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FB4889" w14:textId="4FA63B55" w:rsidR="00304F12" w:rsidRDefault="27DBFEE1" w:rsidP="4AD1C568">
      <w:pPr>
        <w:pStyle w:val="paragraph"/>
        <w:spacing w:before="0" w:beforeAutospacing="0" w:after="0" w:afterAutospacing="0" w:line="360" w:lineRule="auto"/>
        <w:jc w:val="center"/>
        <w:textAlignment w:val="baseline"/>
        <w:rPr>
          <w:rFonts w:asciiTheme="majorHAnsi" w:hAnsiTheme="majorHAnsi" w:cstheme="majorBidi"/>
          <w:color w:val="4472C4" w:themeColor="accent1"/>
          <w:sz w:val="32"/>
          <w:szCs w:val="32"/>
        </w:rPr>
      </w:pPr>
      <w:r w:rsidRPr="4AD1C568">
        <w:rPr>
          <w:rFonts w:asciiTheme="majorHAnsi" w:hAnsiTheme="majorHAnsi" w:cstheme="majorBidi"/>
          <w:color w:val="4471C4"/>
          <w:sz w:val="32"/>
          <w:szCs w:val="32"/>
        </w:rPr>
        <w:t>The e</w:t>
      </w:r>
      <w:r w:rsidR="4466DBE8" w:rsidRPr="4AD1C568">
        <w:rPr>
          <w:rFonts w:asciiTheme="majorHAnsi" w:hAnsiTheme="majorHAnsi" w:cstheme="majorBidi"/>
          <w:color w:val="4471C4"/>
          <w:sz w:val="32"/>
          <w:szCs w:val="32"/>
        </w:rPr>
        <w:t>ffect</w:t>
      </w:r>
      <w:r w:rsidR="5D872AD7" w:rsidRPr="4AD1C568">
        <w:rPr>
          <w:rFonts w:asciiTheme="majorHAnsi" w:hAnsiTheme="majorHAnsi" w:cstheme="majorBidi"/>
          <w:color w:val="4471C4"/>
          <w:sz w:val="32"/>
          <w:szCs w:val="32"/>
        </w:rPr>
        <w:t>s</w:t>
      </w:r>
      <w:r w:rsidR="4466DBE8" w:rsidRPr="4AD1C568">
        <w:rPr>
          <w:rFonts w:asciiTheme="majorHAnsi" w:hAnsiTheme="majorHAnsi" w:cstheme="majorBidi"/>
          <w:color w:val="4471C4"/>
          <w:sz w:val="32"/>
          <w:szCs w:val="32"/>
        </w:rPr>
        <w:t xml:space="preserve"> of messaging on understanding and expectations of post-COVID</w:t>
      </w:r>
      <w:r w:rsidR="2EEF0119" w:rsidRPr="4AD1C568">
        <w:rPr>
          <w:rFonts w:asciiTheme="majorHAnsi" w:hAnsiTheme="majorHAnsi" w:cstheme="majorBidi"/>
          <w:color w:val="4471C4"/>
          <w:sz w:val="32"/>
          <w:szCs w:val="32"/>
        </w:rPr>
        <w:t xml:space="preserve"> syndrome</w:t>
      </w:r>
      <w:r w:rsidR="4466DBE8" w:rsidRPr="4AD1C568">
        <w:rPr>
          <w:rFonts w:asciiTheme="majorHAnsi" w:hAnsiTheme="majorHAnsi" w:cstheme="majorBidi"/>
          <w:color w:val="4471C4"/>
          <w:sz w:val="32"/>
          <w:szCs w:val="32"/>
        </w:rPr>
        <w:t>: an online experiment</w:t>
      </w:r>
    </w:p>
    <w:p w14:paraId="2183CC00" w14:textId="1BCA25FF" w:rsidR="6C487150" w:rsidRDefault="6C487150" w:rsidP="03EB3D98">
      <w:pPr>
        <w:pStyle w:val="paragraph"/>
        <w:spacing w:before="0" w:beforeAutospacing="0" w:after="0" w:afterAutospacing="0" w:line="360" w:lineRule="auto"/>
        <w:rPr>
          <w:rStyle w:val="eop"/>
          <w:rFonts w:asciiTheme="majorHAnsi" w:hAnsiTheme="majorHAnsi" w:cstheme="majorBidi"/>
          <w:color w:val="4471C4"/>
          <w:sz w:val="32"/>
          <w:szCs w:val="32"/>
        </w:rPr>
      </w:pPr>
    </w:p>
    <w:p w14:paraId="38109DB0" w14:textId="5DDFD173" w:rsidR="28398427" w:rsidRDefault="00045D30" w:rsidP="4AD1C568">
      <w:pPr>
        <w:pStyle w:val="paragraph"/>
        <w:spacing w:before="0" w:beforeAutospacing="0" w:after="0" w:afterAutospacing="0" w:line="360" w:lineRule="auto"/>
      </w:pPr>
      <w:r w:rsidRPr="4AD1C568">
        <w:rPr>
          <w:rStyle w:val="eop"/>
          <w:rFonts w:asciiTheme="majorHAnsi" w:hAnsiTheme="majorHAnsi" w:cstheme="majorBidi"/>
          <w:color w:val="4471C4"/>
          <w:sz w:val="32"/>
          <w:szCs w:val="32"/>
        </w:rPr>
        <w:t xml:space="preserve">Authors </w:t>
      </w:r>
    </w:p>
    <w:p w14:paraId="1002823B" w14:textId="3EC6E5ED" w:rsidR="28398427" w:rsidRDefault="28398427" w:rsidP="4AD1C568">
      <w:pPr>
        <w:pStyle w:val="paragraph"/>
        <w:spacing w:before="0" w:beforeAutospacing="0" w:after="0" w:afterAutospacing="0" w:line="360" w:lineRule="auto"/>
      </w:pPr>
      <w:r w:rsidRPr="4AD1C568">
        <w:rPr>
          <w:rFonts w:asciiTheme="minorHAnsi" w:eastAsiaTheme="minorEastAsia" w:hAnsiTheme="minorHAnsi" w:cstheme="minorBidi"/>
          <w:sz w:val="22"/>
          <w:szCs w:val="22"/>
        </w:rPr>
        <w:t xml:space="preserve">Jaskiran Kaur Bhogal; </w:t>
      </w:r>
      <w:r w:rsidR="000A5B1A" w:rsidRPr="4AD1C568">
        <w:rPr>
          <w:rFonts w:asciiTheme="minorHAnsi" w:eastAsiaTheme="minorEastAsia" w:hAnsiTheme="minorHAnsi" w:cstheme="minorBidi"/>
          <w:sz w:val="22"/>
          <w:szCs w:val="22"/>
        </w:rPr>
        <w:t>Freya Mills</w:t>
      </w:r>
      <w:r w:rsidR="000A5B1A">
        <w:rPr>
          <w:rFonts w:asciiTheme="minorHAnsi" w:eastAsiaTheme="minorEastAsia" w:hAnsiTheme="minorHAnsi" w:cstheme="minorBidi"/>
          <w:sz w:val="22"/>
          <w:szCs w:val="22"/>
        </w:rPr>
        <w:t xml:space="preserve">; </w:t>
      </w:r>
      <w:r w:rsidR="009F0738">
        <w:rPr>
          <w:rFonts w:asciiTheme="minorHAnsi" w:eastAsiaTheme="minorEastAsia" w:hAnsiTheme="minorHAnsi" w:cstheme="minorBidi"/>
          <w:sz w:val="22"/>
          <w:szCs w:val="22"/>
        </w:rPr>
        <w:t xml:space="preserve">Amelia Dennis; </w:t>
      </w:r>
      <w:r w:rsidRPr="4AD1C568">
        <w:rPr>
          <w:rFonts w:asciiTheme="minorHAnsi" w:eastAsiaTheme="minorEastAsia" w:hAnsiTheme="minorHAnsi" w:cstheme="minorBidi"/>
          <w:sz w:val="22"/>
          <w:szCs w:val="22"/>
        </w:rPr>
        <w:t>Cristina Spoiala</w:t>
      </w:r>
      <w:r w:rsidR="4A369CB3" w:rsidRPr="4AD1C568">
        <w:rPr>
          <w:rFonts w:asciiTheme="minorHAnsi" w:eastAsiaTheme="minorEastAsia" w:hAnsiTheme="minorHAnsi" w:cstheme="minorBidi"/>
          <w:sz w:val="22"/>
          <w:szCs w:val="22"/>
        </w:rPr>
        <w:t>;</w:t>
      </w:r>
      <w:r w:rsidR="000A5B1A">
        <w:rPr>
          <w:rFonts w:asciiTheme="minorHAnsi" w:eastAsiaTheme="minorEastAsia" w:hAnsiTheme="minorHAnsi" w:cstheme="minorBidi"/>
          <w:sz w:val="22"/>
          <w:szCs w:val="22"/>
        </w:rPr>
        <w:t xml:space="preserve"> Sidra Saeed;</w:t>
      </w:r>
      <w:r w:rsidR="4A369CB3" w:rsidRPr="4AD1C568">
        <w:rPr>
          <w:rFonts w:asciiTheme="minorHAnsi" w:eastAsiaTheme="minorEastAsia" w:hAnsiTheme="minorHAnsi" w:cstheme="minorBidi"/>
          <w:sz w:val="22"/>
          <w:szCs w:val="22"/>
        </w:rPr>
        <w:t xml:space="preserve"> </w:t>
      </w:r>
      <w:r w:rsidR="7C32FDB4" w:rsidRPr="54DD8A47">
        <w:rPr>
          <w:rFonts w:asciiTheme="minorHAnsi" w:eastAsiaTheme="minorEastAsia" w:hAnsiTheme="minorHAnsi" w:cstheme="minorBidi"/>
          <w:sz w:val="22"/>
          <w:szCs w:val="22"/>
        </w:rPr>
        <w:t>Jo</w:t>
      </w:r>
      <w:r w:rsidR="0012618E">
        <w:rPr>
          <w:rFonts w:asciiTheme="minorHAnsi" w:eastAsiaTheme="minorEastAsia" w:hAnsiTheme="minorHAnsi" w:cstheme="minorBidi"/>
          <w:sz w:val="22"/>
          <w:szCs w:val="22"/>
        </w:rPr>
        <w:t>anna</w:t>
      </w:r>
      <w:r w:rsidR="7C32FDB4" w:rsidRPr="54DD8A47">
        <w:rPr>
          <w:rFonts w:asciiTheme="minorHAnsi" w:eastAsiaTheme="minorEastAsia" w:hAnsiTheme="minorHAnsi" w:cstheme="minorBidi"/>
          <w:sz w:val="22"/>
          <w:szCs w:val="22"/>
        </w:rPr>
        <w:t xml:space="preserve"> Milward; </w:t>
      </w:r>
      <w:r w:rsidR="4A369CB3" w:rsidRPr="4AD1C568">
        <w:rPr>
          <w:rFonts w:asciiTheme="minorHAnsi" w:eastAsiaTheme="minorEastAsia" w:hAnsiTheme="minorHAnsi" w:cstheme="minorBidi"/>
          <w:sz w:val="22"/>
          <w:szCs w:val="22"/>
        </w:rPr>
        <w:t xml:space="preserve">Leah </w:t>
      </w:r>
      <w:r w:rsidR="0012618E">
        <w:rPr>
          <w:rFonts w:asciiTheme="minorHAnsi" w:eastAsiaTheme="minorEastAsia" w:hAnsiTheme="minorHAnsi" w:cstheme="minorBidi"/>
          <w:sz w:val="22"/>
          <w:szCs w:val="22"/>
        </w:rPr>
        <w:t xml:space="preserve">Ffion </w:t>
      </w:r>
      <w:r w:rsidR="4A369CB3" w:rsidRPr="4AD1C568">
        <w:rPr>
          <w:rFonts w:asciiTheme="minorHAnsi" w:eastAsiaTheme="minorEastAsia" w:hAnsiTheme="minorHAnsi" w:cstheme="minorBidi"/>
          <w:sz w:val="22"/>
          <w:szCs w:val="22"/>
        </w:rPr>
        <w:t>Jones; Dale Weston; Holly Carter</w:t>
      </w:r>
    </w:p>
    <w:p w14:paraId="5A0B1BA4" w14:textId="1AE77C9D" w:rsidR="4CE152A1" w:rsidRDefault="4CE152A1" w:rsidP="4CE152A1">
      <w:pPr>
        <w:pStyle w:val="paragraph"/>
        <w:spacing w:before="0" w:beforeAutospacing="0" w:after="0" w:afterAutospacing="0" w:line="360" w:lineRule="auto"/>
      </w:pPr>
    </w:p>
    <w:p w14:paraId="6516FEFF" w14:textId="6FBCDC2C" w:rsidR="00C614DE" w:rsidRDefault="00C614DE" w:rsidP="03EB3D98">
      <w:pPr>
        <w:pStyle w:val="paragraph"/>
        <w:spacing w:before="0" w:beforeAutospacing="0" w:after="0" w:afterAutospacing="0" w:line="360" w:lineRule="auto"/>
        <w:textAlignment w:val="baseline"/>
        <w:rPr>
          <w:rFonts w:ascii="Segoe UI" w:hAnsi="Segoe UI" w:cs="Segoe UI"/>
          <w:sz w:val="18"/>
          <w:szCs w:val="18"/>
        </w:rPr>
      </w:pPr>
      <w:r w:rsidRPr="03EB3D98">
        <w:rPr>
          <w:rStyle w:val="normaltextrun"/>
          <w:rFonts w:ascii="Calibri Light" w:hAnsi="Calibri Light" w:cs="Calibri Light"/>
          <w:color w:val="2F5496"/>
          <w:sz w:val="32"/>
          <w:szCs w:val="32"/>
          <w:shd w:val="clear" w:color="auto" w:fill="FFFFFF"/>
        </w:rPr>
        <w:t>Introduction </w:t>
      </w:r>
      <w:r w:rsidRPr="03EB3D98">
        <w:rPr>
          <w:rStyle w:val="eop"/>
          <w:rFonts w:ascii="Calibri Light" w:hAnsi="Calibri Light" w:cs="Calibri Light"/>
          <w:color w:val="2F5496"/>
          <w:sz w:val="32"/>
          <w:szCs w:val="32"/>
        </w:rPr>
        <w:t> </w:t>
      </w:r>
      <w:r w:rsidRPr="03EB3D98">
        <w:rPr>
          <w:rStyle w:val="eop"/>
          <w:rFonts w:ascii="Calibri" w:hAnsi="Calibri" w:cs="Calibri"/>
          <w:color w:val="201F1E"/>
          <w:sz w:val="22"/>
          <w:szCs w:val="22"/>
        </w:rPr>
        <w:t> </w:t>
      </w:r>
    </w:p>
    <w:p w14:paraId="208B64F1" w14:textId="15F431B0" w:rsidR="585602AF" w:rsidRDefault="585602AF" w:rsidP="03EB3D98">
      <w:pPr>
        <w:pStyle w:val="paragraph"/>
        <w:spacing w:before="0" w:beforeAutospacing="0" w:after="0" w:afterAutospacing="0" w:line="360" w:lineRule="auto"/>
        <w:rPr>
          <w:rStyle w:val="normaltextrun"/>
          <w:rFonts w:ascii="Calibri" w:hAnsi="Calibri" w:cs="Calibri"/>
          <w:sz w:val="22"/>
          <w:szCs w:val="22"/>
        </w:rPr>
      </w:pPr>
    </w:p>
    <w:p w14:paraId="6EE2B5D2" w14:textId="1C5C792A" w:rsidR="7E5B3375" w:rsidRDefault="7E5B3375" w:rsidP="408F352A">
      <w:pPr>
        <w:pStyle w:val="paragraph"/>
        <w:spacing w:before="0" w:beforeAutospacing="0" w:after="0" w:afterAutospacing="0" w:line="360" w:lineRule="auto"/>
        <w:rPr>
          <w:rStyle w:val="normaltextrun"/>
          <w:rFonts w:ascii="Calibri" w:hAnsi="Calibri" w:cs="Calibri"/>
          <w:sz w:val="22"/>
          <w:szCs w:val="22"/>
        </w:rPr>
      </w:pPr>
      <w:r w:rsidRPr="408F352A">
        <w:rPr>
          <w:rStyle w:val="normaltextrun"/>
          <w:rFonts w:ascii="Calibri" w:hAnsi="Calibri" w:cs="Calibri"/>
          <w:sz w:val="22"/>
          <w:szCs w:val="22"/>
        </w:rPr>
        <w:t>Post-COVID</w:t>
      </w:r>
      <w:r w:rsidR="13E9269E" w:rsidRPr="408F352A">
        <w:rPr>
          <w:rStyle w:val="normaltextrun"/>
          <w:rFonts w:ascii="Calibri" w:hAnsi="Calibri" w:cs="Calibri"/>
          <w:sz w:val="22"/>
          <w:szCs w:val="22"/>
        </w:rPr>
        <w:t xml:space="preserve"> syndrome</w:t>
      </w:r>
      <w:r w:rsidR="00766140" w:rsidRPr="408F352A">
        <w:rPr>
          <w:rStyle w:val="normaltextrun"/>
          <w:rFonts w:ascii="Calibri" w:hAnsi="Calibri" w:cs="Calibri"/>
          <w:sz w:val="22"/>
          <w:szCs w:val="22"/>
        </w:rPr>
        <w:t>,</w:t>
      </w:r>
      <w:r w:rsidR="24866EFF" w:rsidRPr="408F352A">
        <w:rPr>
          <w:rStyle w:val="normaltextrun"/>
          <w:rFonts w:ascii="Calibri" w:hAnsi="Calibri" w:cs="Calibri"/>
          <w:sz w:val="22"/>
          <w:szCs w:val="22"/>
        </w:rPr>
        <w:t xml:space="preserve"> more commonly referred to as </w:t>
      </w:r>
      <w:r w:rsidR="5B74E98C" w:rsidRPr="408F352A">
        <w:rPr>
          <w:rStyle w:val="normaltextrun"/>
          <w:rFonts w:ascii="Calibri" w:hAnsi="Calibri" w:cs="Calibri"/>
          <w:sz w:val="22"/>
          <w:szCs w:val="22"/>
        </w:rPr>
        <w:t>L</w:t>
      </w:r>
      <w:r w:rsidRPr="408F352A">
        <w:rPr>
          <w:rStyle w:val="normaltextrun"/>
          <w:rFonts w:ascii="Calibri" w:hAnsi="Calibri" w:cs="Calibri"/>
          <w:sz w:val="22"/>
          <w:szCs w:val="22"/>
        </w:rPr>
        <w:t>ong COVID</w:t>
      </w:r>
      <w:r w:rsidR="00766140" w:rsidRPr="408F352A">
        <w:rPr>
          <w:rStyle w:val="normaltextrun"/>
          <w:rFonts w:ascii="Calibri" w:hAnsi="Calibri" w:cs="Calibri"/>
          <w:sz w:val="22"/>
          <w:szCs w:val="22"/>
        </w:rPr>
        <w:t>,</w:t>
      </w:r>
      <w:r w:rsidRPr="408F352A">
        <w:rPr>
          <w:rStyle w:val="normaltextrun"/>
          <w:rFonts w:ascii="Calibri" w:hAnsi="Calibri" w:cs="Calibri"/>
          <w:sz w:val="22"/>
          <w:szCs w:val="22"/>
        </w:rPr>
        <w:t xml:space="preserve"> describes the signs and symptoms of COVID-19 that continue or develop weeks or months after the initial illness. </w:t>
      </w:r>
      <w:r w:rsidR="4DD83C77" w:rsidRPr="408F352A">
        <w:rPr>
          <w:rStyle w:val="normaltextrun"/>
          <w:rFonts w:ascii="Calibri" w:hAnsi="Calibri" w:cs="Calibri"/>
          <w:sz w:val="22"/>
          <w:szCs w:val="22"/>
        </w:rPr>
        <w:t>The NICE guideline</w:t>
      </w:r>
      <w:r w:rsidR="3DB1421F" w:rsidRPr="408F352A">
        <w:rPr>
          <w:rStyle w:val="normaltextrun"/>
          <w:rFonts w:ascii="Calibri" w:hAnsi="Calibri" w:cs="Calibri"/>
          <w:sz w:val="22"/>
          <w:szCs w:val="22"/>
        </w:rPr>
        <w:t>s</w:t>
      </w:r>
      <w:r w:rsidR="4DD83C77" w:rsidRPr="408F352A">
        <w:rPr>
          <w:rStyle w:val="normaltextrun"/>
          <w:rFonts w:ascii="Calibri" w:hAnsi="Calibri" w:cs="Calibri"/>
          <w:sz w:val="22"/>
          <w:szCs w:val="22"/>
        </w:rPr>
        <w:t xml:space="preserve"> define </w:t>
      </w:r>
      <w:r w:rsidR="00C649EC" w:rsidRPr="408F352A">
        <w:rPr>
          <w:rStyle w:val="normaltextrun"/>
          <w:rFonts w:ascii="Calibri" w:hAnsi="Calibri" w:cs="Calibri"/>
          <w:sz w:val="22"/>
          <w:szCs w:val="22"/>
        </w:rPr>
        <w:t>post-COVID syndrome</w:t>
      </w:r>
      <w:r w:rsidR="4DD83C77" w:rsidRPr="408F352A">
        <w:rPr>
          <w:rStyle w:val="normaltextrun"/>
          <w:rFonts w:ascii="Calibri" w:hAnsi="Calibri" w:cs="Calibri"/>
          <w:sz w:val="22"/>
          <w:szCs w:val="22"/>
        </w:rPr>
        <w:t xml:space="preserve"> </w:t>
      </w:r>
      <w:r w:rsidR="03DD576C" w:rsidRPr="408F352A">
        <w:rPr>
          <w:rStyle w:val="normaltextrun"/>
          <w:rFonts w:ascii="Calibri" w:hAnsi="Calibri" w:cs="Calibri"/>
          <w:sz w:val="22"/>
          <w:szCs w:val="22"/>
        </w:rPr>
        <w:t xml:space="preserve">as </w:t>
      </w:r>
      <w:r w:rsidR="4DD83C77" w:rsidRPr="408F352A">
        <w:rPr>
          <w:rStyle w:val="normaltextrun"/>
          <w:rFonts w:ascii="Calibri" w:hAnsi="Calibri" w:cs="Calibri"/>
          <w:sz w:val="22"/>
          <w:szCs w:val="22"/>
        </w:rPr>
        <w:t xml:space="preserve">signs and symptoms </w:t>
      </w:r>
      <w:r w:rsidR="3A19A2FA" w:rsidRPr="408F352A">
        <w:rPr>
          <w:rStyle w:val="normaltextrun"/>
          <w:rFonts w:ascii="Calibri" w:hAnsi="Calibri" w:cs="Calibri"/>
          <w:sz w:val="22"/>
          <w:szCs w:val="22"/>
        </w:rPr>
        <w:t>associated</w:t>
      </w:r>
      <w:r w:rsidR="4DD83C77" w:rsidRPr="408F352A">
        <w:rPr>
          <w:rStyle w:val="normaltextrun"/>
          <w:rFonts w:ascii="Calibri" w:hAnsi="Calibri" w:cs="Calibri"/>
          <w:sz w:val="22"/>
          <w:szCs w:val="22"/>
        </w:rPr>
        <w:t xml:space="preserve"> with</w:t>
      </w:r>
      <w:r w:rsidR="7FCED3E0" w:rsidRPr="408F352A">
        <w:rPr>
          <w:rStyle w:val="normaltextrun"/>
          <w:rFonts w:ascii="Calibri" w:hAnsi="Calibri" w:cs="Calibri"/>
          <w:sz w:val="22"/>
          <w:szCs w:val="22"/>
        </w:rPr>
        <w:t xml:space="preserve"> a</w:t>
      </w:r>
      <w:r w:rsidR="4DD83C77" w:rsidRPr="408F352A">
        <w:rPr>
          <w:rStyle w:val="normaltextrun"/>
          <w:rFonts w:ascii="Calibri" w:hAnsi="Calibri" w:cs="Calibri"/>
          <w:sz w:val="22"/>
          <w:szCs w:val="22"/>
        </w:rPr>
        <w:t xml:space="preserve"> COVID-19 </w:t>
      </w:r>
      <w:r w:rsidR="41CB8883" w:rsidRPr="408F352A">
        <w:rPr>
          <w:rStyle w:val="normaltextrun"/>
          <w:rFonts w:ascii="Calibri" w:hAnsi="Calibri" w:cs="Calibri"/>
          <w:sz w:val="22"/>
          <w:szCs w:val="22"/>
        </w:rPr>
        <w:t xml:space="preserve">infection </w:t>
      </w:r>
      <w:r w:rsidR="4DD83C77" w:rsidRPr="408F352A">
        <w:rPr>
          <w:rStyle w:val="normaltextrun"/>
          <w:rFonts w:ascii="Calibri" w:hAnsi="Calibri" w:cs="Calibri"/>
          <w:sz w:val="22"/>
          <w:szCs w:val="22"/>
        </w:rPr>
        <w:t xml:space="preserve">which continue for more than 12 weeks and </w:t>
      </w:r>
      <w:r w:rsidR="00604894" w:rsidRPr="408F352A">
        <w:rPr>
          <w:rStyle w:val="normaltextrun"/>
          <w:rFonts w:ascii="Calibri" w:hAnsi="Calibri" w:cs="Calibri"/>
          <w:sz w:val="22"/>
          <w:szCs w:val="22"/>
        </w:rPr>
        <w:t>can</w:t>
      </w:r>
      <w:r w:rsidR="4DD83C77" w:rsidRPr="408F352A">
        <w:rPr>
          <w:rStyle w:val="normaltextrun"/>
          <w:rFonts w:ascii="Calibri" w:hAnsi="Calibri" w:cs="Calibri"/>
          <w:sz w:val="22"/>
          <w:szCs w:val="22"/>
        </w:rPr>
        <w:t xml:space="preserve">not </w:t>
      </w:r>
      <w:r w:rsidR="3768FABD" w:rsidRPr="408F352A">
        <w:rPr>
          <w:rStyle w:val="normaltextrun"/>
          <w:rFonts w:ascii="Calibri" w:hAnsi="Calibri" w:cs="Calibri"/>
          <w:sz w:val="22"/>
          <w:szCs w:val="22"/>
        </w:rPr>
        <w:t xml:space="preserve">be </w:t>
      </w:r>
      <w:r w:rsidR="4DD83C77" w:rsidRPr="408F352A">
        <w:rPr>
          <w:rStyle w:val="normaltextrun"/>
          <w:rFonts w:ascii="Calibri" w:hAnsi="Calibri" w:cs="Calibri"/>
          <w:sz w:val="22"/>
          <w:szCs w:val="22"/>
        </w:rPr>
        <w:t>explained by an alternative diagnosis (</w:t>
      </w:r>
      <w:r w:rsidR="33C890C3" w:rsidRPr="408F352A">
        <w:rPr>
          <w:rStyle w:val="normaltextrun"/>
          <w:rFonts w:ascii="Calibri" w:hAnsi="Calibri" w:cs="Calibri"/>
          <w:sz w:val="22"/>
          <w:szCs w:val="22"/>
        </w:rPr>
        <w:t>NICE</w:t>
      </w:r>
      <w:r w:rsidR="77F920A0" w:rsidRPr="408F352A">
        <w:rPr>
          <w:rStyle w:val="normaltextrun"/>
          <w:rFonts w:ascii="Calibri" w:hAnsi="Calibri" w:cs="Calibri"/>
          <w:sz w:val="22"/>
          <w:szCs w:val="22"/>
        </w:rPr>
        <w:t>,</w:t>
      </w:r>
      <w:r w:rsidR="33C890C3" w:rsidRPr="408F352A">
        <w:rPr>
          <w:rStyle w:val="normaltextrun"/>
          <w:rFonts w:ascii="Calibri" w:hAnsi="Calibri" w:cs="Calibri"/>
          <w:sz w:val="22"/>
          <w:szCs w:val="22"/>
        </w:rPr>
        <w:t xml:space="preserve"> 2020)</w:t>
      </w:r>
      <w:r w:rsidR="30AABB64" w:rsidRPr="408F352A">
        <w:rPr>
          <w:rStyle w:val="normaltextrun"/>
          <w:rFonts w:ascii="Calibri" w:hAnsi="Calibri" w:cs="Calibri"/>
          <w:sz w:val="22"/>
          <w:szCs w:val="22"/>
        </w:rPr>
        <w:t>.</w:t>
      </w:r>
      <w:r w:rsidR="6B00B9C0" w:rsidRPr="408F352A">
        <w:rPr>
          <w:rStyle w:val="normaltextrun"/>
          <w:rFonts w:ascii="Calibri" w:hAnsi="Calibri" w:cs="Calibri"/>
          <w:sz w:val="22"/>
          <w:szCs w:val="22"/>
        </w:rPr>
        <w:t xml:space="preserve"> </w:t>
      </w:r>
      <w:r w:rsidR="3D6FD393" w:rsidRPr="408F352A">
        <w:rPr>
          <w:rStyle w:val="normaltextrun"/>
          <w:rFonts w:ascii="Calibri" w:hAnsi="Calibri" w:cs="Calibri"/>
          <w:sz w:val="22"/>
          <w:szCs w:val="22"/>
        </w:rPr>
        <w:t>I</w:t>
      </w:r>
      <w:r w:rsidR="6B00B9C0" w:rsidRPr="408F352A">
        <w:rPr>
          <w:rStyle w:val="normaltextrun"/>
          <w:rFonts w:ascii="Calibri" w:hAnsi="Calibri" w:cs="Calibri"/>
          <w:sz w:val="22"/>
          <w:szCs w:val="22"/>
        </w:rPr>
        <w:t>t is estimated</w:t>
      </w:r>
      <w:r w:rsidR="6934B2EA" w:rsidRPr="408F352A">
        <w:rPr>
          <w:rStyle w:val="normaltextrun"/>
          <w:rFonts w:ascii="Calibri" w:hAnsi="Calibri" w:cs="Calibri"/>
          <w:sz w:val="22"/>
          <w:szCs w:val="22"/>
        </w:rPr>
        <w:t xml:space="preserve"> that</w:t>
      </w:r>
      <w:r w:rsidR="6B00B9C0" w:rsidRPr="408F352A">
        <w:rPr>
          <w:rStyle w:val="normaltextrun"/>
          <w:rFonts w:ascii="Calibri" w:hAnsi="Calibri" w:cs="Calibri"/>
          <w:sz w:val="22"/>
          <w:szCs w:val="22"/>
        </w:rPr>
        <w:t xml:space="preserve"> 60,000 people</w:t>
      </w:r>
      <w:r w:rsidR="659CA3FF" w:rsidRPr="408F352A">
        <w:rPr>
          <w:rStyle w:val="normaltextrun"/>
          <w:rFonts w:ascii="Calibri" w:hAnsi="Calibri" w:cs="Calibri"/>
          <w:sz w:val="22"/>
          <w:szCs w:val="22"/>
        </w:rPr>
        <w:t xml:space="preserve"> in the UK are currently experiencing symptoms of </w:t>
      </w:r>
      <w:r w:rsidR="2CFA1CCA" w:rsidRPr="408F352A">
        <w:rPr>
          <w:rStyle w:val="normaltextrun"/>
          <w:rFonts w:ascii="Calibri" w:hAnsi="Calibri" w:cs="Calibri"/>
          <w:sz w:val="22"/>
          <w:szCs w:val="22"/>
        </w:rPr>
        <w:t>L</w:t>
      </w:r>
      <w:r w:rsidR="659CA3FF" w:rsidRPr="408F352A">
        <w:rPr>
          <w:rStyle w:val="normaltextrun"/>
          <w:rFonts w:ascii="Calibri" w:hAnsi="Calibri" w:cs="Calibri"/>
          <w:sz w:val="22"/>
          <w:szCs w:val="22"/>
        </w:rPr>
        <w:t>ong COVID</w:t>
      </w:r>
      <w:r w:rsidR="6B00B9C0" w:rsidRPr="408F352A">
        <w:rPr>
          <w:rStyle w:val="normaltextrun"/>
          <w:rFonts w:ascii="Calibri" w:hAnsi="Calibri" w:cs="Calibri"/>
          <w:sz w:val="22"/>
          <w:szCs w:val="22"/>
        </w:rPr>
        <w:t xml:space="preserve">, with the number expected to </w:t>
      </w:r>
      <w:r w:rsidR="13FBD9CC" w:rsidRPr="408F352A">
        <w:rPr>
          <w:rStyle w:val="normaltextrun"/>
          <w:rFonts w:ascii="Calibri" w:hAnsi="Calibri" w:cs="Calibri"/>
          <w:sz w:val="22"/>
          <w:szCs w:val="22"/>
        </w:rPr>
        <w:t>fluctuate</w:t>
      </w:r>
      <w:r w:rsidR="6B00B9C0" w:rsidRPr="408F352A">
        <w:rPr>
          <w:rStyle w:val="normaltextrun"/>
          <w:rFonts w:ascii="Calibri" w:hAnsi="Calibri" w:cs="Calibri"/>
          <w:sz w:val="22"/>
          <w:szCs w:val="22"/>
        </w:rPr>
        <w:t xml:space="preserve"> in line with infection rates (NHS</w:t>
      </w:r>
      <w:r w:rsidR="2892E931" w:rsidRPr="408F352A">
        <w:rPr>
          <w:rStyle w:val="normaltextrun"/>
          <w:rFonts w:ascii="Calibri" w:hAnsi="Calibri" w:cs="Calibri"/>
          <w:sz w:val="22"/>
          <w:szCs w:val="22"/>
        </w:rPr>
        <w:t xml:space="preserve"> England and NHS Improvement Coronavirus</w:t>
      </w:r>
      <w:r w:rsidR="7FE97EA3" w:rsidRPr="408F352A">
        <w:rPr>
          <w:rStyle w:val="normaltextrun"/>
          <w:rFonts w:ascii="Calibri" w:hAnsi="Calibri" w:cs="Calibri"/>
          <w:sz w:val="22"/>
          <w:szCs w:val="22"/>
        </w:rPr>
        <w:t xml:space="preserve"> 2021)</w:t>
      </w:r>
      <w:r w:rsidR="6B00B9C0" w:rsidRPr="408F352A">
        <w:rPr>
          <w:rStyle w:val="normaltextrun"/>
          <w:rFonts w:ascii="Calibri" w:hAnsi="Calibri" w:cs="Calibri"/>
          <w:sz w:val="22"/>
          <w:szCs w:val="22"/>
        </w:rPr>
        <w:t>.</w:t>
      </w:r>
      <w:r w:rsidR="00EC5BCA" w:rsidRPr="408F352A">
        <w:rPr>
          <w:rStyle w:val="normaltextrun"/>
          <w:rFonts w:ascii="Calibri" w:hAnsi="Calibri" w:cs="Calibri"/>
          <w:sz w:val="22"/>
          <w:szCs w:val="22"/>
        </w:rPr>
        <w:t xml:space="preserve"> </w:t>
      </w:r>
      <w:r w:rsidR="00D37FF8" w:rsidRPr="408F352A">
        <w:rPr>
          <w:rStyle w:val="normaltextrun"/>
          <w:rFonts w:ascii="Calibri" w:hAnsi="Calibri" w:cs="Calibri"/>
          <w:sz w:val="22"/>
          <w:szCs w:val="22"/>
        </w:rPr>
        <w:t>Whilst post-</w:t>
      </w:r>
      <w:r w:rsidR="00984FC2" w:rsidRPr="408F352A">
        <w:rPr>
          <w:rStyle w:val="normaltextrun"/>
          <w:rFonts w:ascii="Calibri" w:hAnsi="Calibri" w:cs="Calibri"/>
          <w:sz w:val="22"/>
          <w:szCs w:val="22"/>
        </w:rPr>
        <w:t>COVID</w:t>
      </w:r>
      <w:r w:rsidR="00D37FF8" w:rsidRPr="408F352A">
        <w:rPr>
          <w:rStyle w:val="normaltextrun"/>
          <w:rFonts w:ascii="Calibri" w:hAnsi="Calibri" w:cs="Calibri"/>
          <w:sz w:val="22"/>
          <w:szCs w:val="22"/>
        </w:rPr>
        <w:t xml:space="preserve"> </w:t>
      </w:r>
      <w:r w:rsidR="3A92E83C" w:rsidRPr="408F352A">
        <w:rPr>
          <w:rStyle w:val="normaltextrun"/>
          <w:rFonts w:ascii="Calibri" w:hAnsi="Calibri" w:cs="Calibri"/>
          <w:sz w:val="22"/>
          <w:szCs w:val="22"/>
        </w:rPr>
        <w:t>syndrome</w:t>
      </w:r>
      <w:r w:rsidR="0A30D657" w:rsidRPr="408F352A">
        <w:rPr>
          <w:rStyle w:val="normaltextrun"/>
          <w:rFonts w:ascii="Calibri" w:hAnsi="Calibri" w:cs="Calibri"/>
          <w:sz w:val="22"/>
          <w:szCs w:val="22"/>
        </w:rPr>
        <w:t xml:space="preserve"> </w:t>
      </w:r>
      <w:r w:rsidR="00A43ED8" w:rsidRPr="408F352A">
        <w:rPr>
          <w:rStyle w:val="normaltextrun"/>
          <w:rFonts w:ascii="Calibri" w:hAnsi="Calibri" w:cs="Calibri"/>
          <w:sz w:val="22"/>
          <w:szCs w:val="22"/>
        </w:rPr>
        <w:t>likely stems from biological processes</w:t>
      </w:r>
      <w:r w:rsidR="00A65767" w:rsidRPr="408F352A">
        <w:rPr>
          <w:rStyle w:val="normaltextrun"/>
          <w:rFonts w:ascii="Calibri" w:hAnsi="Calibri" w:cs="Calibri"/>
          <w:sz w:val="22"/>
          <w:szCs w:val="22"/>
        </w:rPr>
        <w:t xml:space="preserve"> associated with the initial COVID-19 infection</w:t>
      </w:r>
      <w:r w:rsidR="00A43ED8" w:rsidRPr="408F352A">
        <w:rPr>
          <w:rStyle w:val="normaltextrun"/>
          <w:rFonts w:ascii="Calibri" w:hAnsi="Calibri" w:cs="Calibri"/>
          <w:sz w:val="22"/>
          <w:szCs w:val="22"/>
        </w:rPr>
        <w:t>, it has been suggested that psychological factors may also play a role in the progression of the illness; indeed, i</w:t>
      </w:r>
      <w:r w:rsidR="00E61ABA" w:rsidRPr="408F352A">
        <w:rPr>
          <w:rStyle w:val="normaltextrun"/>
          <w:rFonts w:ascii="Calibri" w:hAnsi="Calibri" w:cs="Calibri"/>
          <w:sz w:val="22"/>
          <w:szCs w:val="22"/>
        </w:rPr>
        <w:t>t is well-re</w:t>
      </w:r>
      <w:r w:rsidR="00126C8C" w:rsidRPr="408F352A">
        <w:rPr>
          <w:rStyle w:val="normaltextrun"/>
          <w:rFonts w:ascii="Calibri" w:hAnsi="Calibri" w:cs="Calibri"/>
          <w:sz w:val="22"/>
          <w:szCs w:val="22"/>
        </w:rPr>
        <w:t xml:space="preserve">cognised </w:t>
      </w:r>
      <w:r w:rsidR="00B03CFB" w:rsidRPr="408F352A">
        <w:rPr>
          <w:rStyle w:val="normaltextrun"/>
          <w:rFonts w:ascii="Calibri" w:hAnsi="Calibri" w:cs="Calibri"/>
          <w:sz w:val="22"/>
          <w:szCs w:val="22"/>
        </w:rPr>
        <w:t xml:space="preserve">that </w:t>
      </w:r>
      <w:r w:rsidR="00E83250" w:rsidRPr="408F352A">
        <w:rPr>
          <w:rStyle w:val="normaltextrun"/>
          <w:rFonts w:ascii="Calibri" w:hAnsi="Calibri" w:cs="Calibri"/>
          <w:sz w:val="22"/>
          <w:szCs w:val="22"/>
        </w:rPr>
        <w:t>psychological factors can affect physical symptoms</w:t>
      </w:r>
      <w:r w:rsidR="002017C2" w:rsidRPr="408F352A">
        <w:rPr>
          <w:rStyle w:val="normaltextrun"/>
          <w:rFonts w:ascii="Calibri" w:hAnsi="Calibri" w:cs="Calibri"/>
          <w:sz w:val="22"/>
          <w:szCs w:val="22"/>
        </w:rPr>
        <w:t xml:space="preserve"> associated with</w:t>
      </w:r>
      <w:r w:rsidR="00A21EA2" w:rsidRPr="408F352A">
        <w:rPr>
          <w:rStyle w:val="normaltextrun"/>
          <w:rFonts w:ascii="Calibri" w:hAnsi="Calibri" w:cs="Calibri"/>
          <w:sz w:val="22"/>
          <w:szCs w:val="22"/>
        </w:rPr>
        <w:t xml:space="preserve"> </w:t>
      </w:r>
      <w:r w:rsidR="002017C2" w:rsidRPr="408F352A">
        <w:rPr>
          <w:rStyle w:val="normaltextrun"/>
          <w:rFonts w:ascii="Calibri" w:hAnsi="Calibri" w:cs="Calibri"/>
          <w:sz w:val="22"/>
          <w:szCs w:val="22"/>
        </w:rPr>
        <w:t xml:space="preserve">a variety of </w:t>
      </w:r>
      <w:r w:rsidR="00A21EA2" w:rsidRPr="408F352A">
        <w:rPr>
          <w:rStyle w:val="normaltextrun"/>
          <w:rFonts w:ascii="Calibri" w:hAnsi="Calibri" w:cs="Calibri"/>
          <w:sz w:val="22"/>
          <w:szCs w:val="22"/>
        </w:rPr>
        <w:t>different illnesses</w:t>
      </w:r>
      <w:r w:rsidR="00E83250" w:rsidRPr="408F352A">
        <w:rPr>
          <w:rStyle w:val="normaltextrun"/>
          <w:rFonts w:ascii="Calibri" w:hAnsi="Calibri" w:cs="Calibri"/>
          <w:sz w:val="22"/>
          <w:szCs w:val="22"/>
        </w:rPr>
        <w:t xml:space="preserve">, </w:t>
      </w:r>
      <w:r w:rsidR="00A63F16" w:rsidRPr="408F352A">
        <w:rPr>
          <w:rStyle w:val="normaltextrun"/>
          <w:rFonts w:ascii="Calibri" w:hAnsi="Calibri" w:cs="Calibri"/>
          <w:sz w:val="22"/>
          <w:szCs w:val="22"/>
        </w:rPr>
        <w:t>and that</w:t>
      </w:r>
      <w:r w:rsidR="00E83250" w:rsidRPr="408F352A">
        <w:rPr>
          <w:rStyle w:val="normaltextrun"/>
          <w:rFonts w:ascii="Calibri" w:hAnsi="Calibri" w:cs="Calibri"/>
          <w:sz w:val="22"/>
          <w:szCs w:val="22"/>
        </w:rPr>
        <w:t xml:space="preserve"> psychological approaches</w:t>
      </w:r>
      <w:r w:rsidR="00A63F16" w:rsidRPr="408F352A">
        <w:rPr>
          <w:rStyle w:val="normaltextrun"/>
          <w:rFonts w:ascii="Calibri" w:hAnsi="Calibri" w:cs="Calibri"/>
          <w:sz w:val="22"/>
          <w:szCs w:val="22"/>
        </w:rPr>
        <w:t xml:space="preserve"> can</w:t>
      </w:r>
      <w:r w:rsidR="00E83250" w:rsidRPr="408F352A">
        <w:rPr>
          <w:rStyle w:val="normaltextrun"/>
          <w:rFonts w:ascii="Calibri" w:hAnsi="Calibri" w:cs="Calibri"/>
          <w:sz w:val="22"/>
          <w:szCs w:val="22"/>
        </w:rPr>
        <w:t xml:space="preserve"> </w:t>
      </w:r>
      <w:r w:rsidR="00A21EA2" w:rsidRPr="408F352A">
        <w:rPr>
          <w:rStyle w:val="normaltextrun"/>
          <w:rFonts w:ascii="Calibri" w:hAnsi="Calibri" w:cs="Calibri"/>
          <w:sz w:val="22"/>
          <w:szCs w:val="22"/>
        </w:rPr>
        <w:t xml:space="preserve">play a key role in </w:t>
      </w:r>
      <w:r w:rsidR="00A63F16" w:rsidRPr="408F352A">
        <w:rPr>
          <w:rStyle w:val="normaltextrun"/>
          <w:rFonts w:ascii="Calibri" w:hAnsi="Calibri" w:cs="Calibri"/>
          <w:sz w:val="22"/>
          <w:szCs w:val="22"/>
        </w:rPr>
        <w:t xml:space="preserve">effective </w:t>
      </w:r>
      <w:r w:rsidR="00A21EA2" w:rsidRPr="408F352A">
        <w:rPr>
          <w:rStyle w:val="normaltextrun"/>
          <w:rFonts w:ascii="Calibri" w:hAnsi="Calibri" w:cs="Calibri"/>
          <w:sz w:val="22"/>
          <w:szCs w:val="22"/>
        </w:rPr>
        <w:t xml:space="preserve">treatment and management </w:t>
      </w:r>
      <w:r w:rsidR="00E83250" w:rsidRPr="408F352A">
        <w:rPr>
          <w:rStyle w:val="normaltextrun"/>
          <w:rFonts w:ascii="Calibri" w:hAnsi="Calibri" w:cs="Calibri"/>
          <w:sz w:val="22"/>
          <w:szCs w:val="22"/>
        </w:rPr>
        <w:t>(</w:t>
      </w:r>
      <w:proofErr w:type="spellStart"/>
      <w:r w:rsidR="00E066D4" w:rsidRPr="408F352A">
        <w:rPr>
          <w:rStyle w:val="normaltextrun"/>
          <w:rFonts w:ascii="Calibri" w:hAnsi="Calibri" w:cs="Calibri"/>
          <w:sz w:val="22"/>
          <w:szCs w:val="22"/>
        </w:rPr>
        <w:t>Pariante</w:t>
      </w:r>
      <w:proofErr w:type="spellEnd"/>
      <w:r w:rsidR="00E066D4" w:rsidRPr="408F352A">
        <w:rPr>
          <w:rStyle w:val="normaltextrun"/>
          <w:rFonts w:ascii="Calibri" w:hAnsi="Calibri" w:cs="Calibri"/>
          <w:sz w:val="22"/>
          <w:szCs w:val="22"/>
        </w:rPr>
        <w:t>, 2021</w:t>
      </w:r>
      <w:r w:rsidR="00D37FF8" w:rsidRPr="408F352A">
        <w:rPr>
          <w:rStyle w:val="normaltextrun"/>
          <w:rFonts w:ascii="Calibri" w:hAnsi="Calibri" w:cs="Calibri"/>
          <w:sz w:val="22"/>
          <w:szCs w:val="22"/>
        </w:rPr>
        <w:t>)</w:t>
      </w:r>
      <w:r w:rsidR="00A63F16" w:rsidRPr="408F352A">
        <w:rPr>
          <w:rStyle w:val="normaltextrun"/>
          <w:rFonts w:ascii="Calibri" w:hAnsi="Calibri" w:cs="Calibri"/>
          <w:sz w:val="22"/>
          <w:szCs w:val="22"/>
        </w:rPr>
        <w:t>.</w:t>
      </w:r>
      <w:r w:rsidR="000E0E48" w:rsidRPr="408F352A">
        <w:rPr>
          <w:rFonts w:ascii="Calibri" w:hAnsi="Calibri" w:cs="Calibri"/>
          <w:sz w:val="22"/>
          <w:szCs w:val="22"/>
          <w:lang w:eastAsia="en-US"/>
        </w:rPr>
        <w:t xml:space="preserve"> </w:t>
      </w:r>
      <w:r w:rsidR="00EF1CBC" w:rsidRPr="408F352A">
        <w:rPr>
          <w:rFonts w:ascii="Calibri" w:hAnsi="Calibri" w:cs="Calibri"/>
          <w:sz w:val="22"/>
          <w:szCs w:val="22"/>
          <w:lang w:eastAsia="en-US"/>
        </w:rPr>
        <w:t xml:space="preserve">Whilst </w:t>
      </w:r>
      <w:r w:rsidR="00320067" w:rsidRPr="408F352A">
        <w:rPr>
          <w:rFonts w:ascii="Calibri" w:hAnsi="Calibri" w:cs="Calibri"/>
          <w:sz w:val="22"/>
          <w:szCs w:val="22"/>
          <w:lang w:eastAsia="en-US"/>
        </w:rPr>
        <w:t xml:space="preserve">research is ongoing </w:t>
      </w:r>
      <w:r w:rsidR="008B4A9B" w:rsidRPr="408F352A">
        <w:rPr>
          <w:rFonts w:ascii="Calibri" w:hAnsi="Calibri" w:cs="Calibri"/>
          <w:sz w:val="22"/>
          <w:szCs w:val="22"/>
          <w:lang w:eastAsia="en-US"/>
        </w:rPr>
        <w:t>to understand the biological basis for post-</w:t>
      </w:r>
      <w:r w:rsidR="362CB41D" w:rsidRPr="408F352A">
        <w:rPr>
          <w:rFonts w:ascii="Calibri" w:hAnsi="Calibri" w:cs="Calibri"/>
          <w:sz w:val="22"/>
          <w:szCs w:val="22"/>
          <w:lang w:eastAsia="en-US"/>
        </w:rPr>
        <w:t>COVID</w:t>
      </w:r>
      <w:r w:rsidR="008B4A9B" w:rsidRPr="408F352A">
        <w:rPr>
          <w:rFonts w:ascii="Calibri" w:hAnsi="Calibri" w:cs="Calibri"/>
          <w:sz w:val="22"/>
          <w:szCs w:val="22"/>
          <w:lang w:eastAsia="en-US"/>
        </w:rPr>
        <w:t xml:space="preserve"> sy</w:t>
      </w:r>
      <w:r w:rsidR="4EAE872F" w:rsidRPr="408F352A">
        <w:rPr>
          <w:rFonts w:ascii="Calibri" w:hAnsi="Calibri" w:cs="Calibri"/>
          <w:sz w:val="22"/>
          <w:szCs w:val="22"/>
          <w:lang w:eastAsia="en-US"/>
        </w:rPr>
        <w:t>ndrome</w:t>
      </w:r>
      <w:r w:rsidR="00984FC2" w:rsidRPr="408F352A">
        <w:rPr>
          <w:rFonts w:ascii="Calibri" w:hAnsi="Calibri" w:cs="Calibri"/>
          <w:sz w:val="22"/>
          <w:szCs w:val="22"/>
          <w:lang w:eastAsia="en-US"/>
        </w:rPr>
        <w:t>,</w:t>
      </w:r>
      <w:r w:rsidR="008B4A9B" w:rsidRPr="408F352A">
        <w:rPr>
          <w:rFonts w:ascii="Calibri" w:hAnsi="Calibri" w:cs="Calibri"/>
          <w:sz w:val="22"/>
          <w:szCs w:val="22"/>
          <w:lang w:eastAsia="en-US"/>
        </w:rPr>
        <w:t xml:space="preserve"> </w:t>
      </w:r>
      <w:r w:rsidR="008B4A9B" w:rsidRPr="408F352A">
        <w:rPr>
          <w:rFonts w:ascii="Calibri" w:hAnsi="Calibri" w:cs="Calibri"/>
          <w:sz w:val="22"/>
          <w:szCs w:val="22"/>
        </w:rPr>
        <w:t>t</w:t>
      </w:r>
      <w:r w:rsidR="000E0E48" w:rsidRPr="408F352A">
        <w:rPr>
          <w:rFonts w:ascii="Calibri" w:hAnsi="Calibri" w:cs="Calibri"/>
          <w:sz w:val="22"/>
          <w:szCs w:val="22"/>
        </w:rPr>
        <w:t xml:space="preserve">here is </w:t>
      </w:r>
      <w:r w:rsidR="008B4A9B" w:rsidRPr="408F352A">
        <w:rPr>
          <w:rFonts w:ascii="Calibri" w:hAnsi="Calibri" w:cs="Calibri"/>
          <w:sz w:val="22"/>
          <w:szCs w:val="22"/>
        </w:rPr>
        <w:t xml:space="preserve">also </w:t>
      </w:r>
      <w:r w:rsidR="000E0E48" w:rsidRPr="408F352A">
        <w:rPr>
          <w:rFonts w:ascii="Calibri" w:hAnsi="Calibri" w:cs="Calibri"/>
          <w:sz w:val="22"/>
          <w:szCs w:val="22"/>
        </w:rPr>
        <w:t xml:space="preserve">a need to understand </w:t>
      </w:r>
      <w:r w:rsidR="00826796" w:rsidRPr="408F352A">
        <w:rPr>
          <w:rFonts w:ascii="Calibri" w:hAnsi="Calibri" w:cs="Calibri"/>
          <w:sz w:val="22"/>
          <w:szCs w:val="22"/>
        </w:rPr>
        <w:t xml:space="preserve">relevant psychological processes. </w:t>
      </w:r>
    </w:p>
    <w:p w14:paraId="18C96CC4" w14:textId="00568D5F" w:rsidR="4CE152A1" w:rsidRDefault="4CE152A1" w:rsidP="4CE152A1">
      <w:pPr>
        <w:pStyle w:val="paragraph"/>
        <w:spacing w:before="0" w:beforeAutospacing="0" w:after="0" w:afterAutospacing="0" w:line="360" w:lineRule="auto"/>
        <w:rPr>
          <w:rStyle w:val="normaltextrun"/>
        </w:rPr>
      </w:pPr>
    </w:p>
    <w:p w14:paraId="17C0054A" w14:textId="4C1797F6" w:rsidR="4FDD6C9A" w:rsidRDefault="00D2279A" w:rsidP="76B19677">
      <w:pPr>
        <w:pStyle w:val="paragraph"/>
        <w:spacing w:before="0" w:beforeAutospacing="0" w:after="0" w:afterAutospacing="0" w:line="360" w:lineRule="auto"/>
        <w:rPr>
          <w:rStyle w:val="normaltextrun"/>
          <w:rFonts w:ascii="Calibri" w:hAnsi="Calibri" w:cs="Calibri"/>
          <w:sz w:val="22"/>
          <w:szCs w:val="22"/>
        </w:rPr>
      </w:pPr>
      <w:r w:rsidRPr="76B19677">
        <w:rPr>
          <w:rStyle w:val="normaltextrun"/>
          <w:rFonts w:ascii="Calibri" w:hAnsi="Calibri" w:cs="Calibri"/>
          <w:sz w:val="22"/>
          <w:szCs w:val="22"/>
        </w:rPr>
        <w:t>There are various</w:t>
      </w:r>
      <w:r w:rsidR="000C641E" w:rsidRPr="76B19677">
        <w:rPr>
          <w:rStyle w:val="normaltextrun"/>
          <w:rFonts w:ascii="Calibri" w:hAnsi="Calibri" w:cs="Calibri"/>
          <w:sz w:val="22"/>
          <w:szCs w:val="22"/>
        </w:rPr>
        <w:t xml:space="preserve"> areas</w:t>
      </w:r>
      <w:r w:rsidRPr="76B19677">
        <w:rPr>
          <w:rStyle w:val="normaltextrun"/>
          <w:rFonts w:ascii="Calibri" w:hAnsi="Calibri" w:cs="Calibri"/>
          <w:sz w:val="22"/>
          <w:szCs w:val="22"/>
        </w:rPr>
        <w:t xml:space="preserve"> of research which may</w:t>
      </w:r>
      <w:r w:rsidR="003B0BBD" w:rsidRPr="76B19677">
        <w:rPr>
          <w:rStyle w:val="normaltextrun"/>
          <w:rFonts w:ascii="Calibri" w:hAnsi="Calibri" w:cs="Calibri"/>
          <w:sz w:val="22"/>
          <w:szCs w:val="22"/>
        </w:rPr>
        <w:t xml:space="preserve"> be</w:t>
      </w:r>
      <w:r w:rsidRPr="76B19677">
        <w:rPr>
          <w:rStyle w:val="normaltextrun"/>
          <w:rFonts w:ascii="Calibri" w:hAnsi="Calibri" w:cs="Calibri"/>
          <w:sz w:val="22"/>
          <w:szCs w:val="22"/>
        </w:rPr>
        <w:t xml:space="preserve"> applicable to an understanding of the </w:t>
      </w:r>
      <w:r w:rsidR="00A23333" w:rsidRPr="76B19677">
        <w:rPr>
          <w:rStyle w:val="normaltextrun"/>
          <w:rFonts w:ascii="Calibri" w:hAnsi="Calibri" w:cs="Calibri"/>
          <w:sz w:val="22"/>
          <w:szCs w:val="22"/>
        </w:rPr>
        <w:t xml:space="preserve">psychological </w:t>
      </w:r>
      <w:r w:rsidRPr="76B19677">
        <w:rPr>
          <w:rStyle w:val="normaltextrun"/>
          <w:rFonts w:ascii="Calibri" w:hAnsi="Calibri" w:cs="Calibri"/>
          <w:sz w:val="22"/>
          <w:szCs w:val="22"/>
        </w:rPr>
        <w:t>factors a</w:t>
      </w:r>
      <w:r w:rsidR="00B73D60" w:rsidRPr="76B19677">
        <w:rPr>
          <w:rStyle w:val="normaltextrun"/>
          <w:rFonts w:ascii="Calibri" w:hAnsi="Calibri" w:cs="Calibri"/>
          <w:sz w:val="22"/>
          <w:szCs w:val="22"/>
        </w:rPr>
        <w:t>ssociated with</w:t>
      </w:r>
      <w:r w:rsidRPr="76B19677">
        <w:rPr>
          <w:rStyle w:val="normaltextrun"/>
          <w:rFonts w:ascii="Calibri" w:hAnsi="Calibri" w:cs="Calibri"/>
          <w:sz w:val="22"/>
          <w:szCs w:val="22"/>
        </w:rPr>
        <w:t xml:space="preserve"> the development and prognosis of post-</w:t>
      </w:r>
      <w:r w:rsidR="4A6177CD" w:rsidRPr="76B19677">
        <w:rPr>
          <w:rStyle w:val="normaltextrun"/>
          <w:rFonts w:ascii="Calibri" w:hAnsi="Calibri" w:cs="Calibri"/>
          <w:sz w:val="22"/>
          <w:szCs w:val="22"/>
        </w:rPr>
        <w:t>COVID</w:t>
      </w:r>
      <w:r w:rsidR="7ADE18EC" w:rsidRPr="76B19677">
        <w:rPr>
          <w:rStyle w:val="normaltextrun"/>
          <w:rFonts w:ascii="Calibri" w:hAnsi="Calibri" w:cs="Calibri"/>
          <w:sz w:val="22"/>
          <w:szCs w:val="22"/>
        </w:rPr>
        <w:t xml:space="preserve"> syndrome</w:t>
      </w:r>
      <w:r w:rsidRPr="76B19677">
        <w:rPr>
          <w:rStyle w:val="normaltextrun"/>
          <w:rFonts w:ascii="Calibri" w:hAnsi="Calibri" w:cs="Calibri"/>
          <w:sz w:val="22"/>
          <w:szCs w:val="22"/>
        </w:rPr>
        <w:t>.</w:t>
      </w:r>
      <w:r w:rsidR="4FDD6C9A" w:rsidRPr="76B19677">
        <w:rPr>
          <w:rStyle w:val="normaltextrun"/>
          <w:rFonts w:ascii="Calibri" w:hAnsi="Calibri" w:cs="Calibri"/>
          <w:sz w:val="22"/>
          <w:szCs w:val="22"/>
        </w:rPr>
        <w:t xml:space="preserve"> </w:t>
      </w:r>
      <w:r w:rsidR="003B0BBD" w:rsidRPr="76B19677">
        <w:rPr>
          <w:rStyle w:val="normaltextrun"/>
          <w:rFonts w:ascii="Calibri" w:hAnsi="Calibri" w:cs="Calibri"/>
          <w:sz w:val="22"/>
          <w:szCs w:val="22"/>
        </w:rPr>
        <w:t xml:space="preserve">One relevant body of research explores the </w:t>
      </w:r>
      <w:r w:rsidR="4FDD6C9A" w:rsidRPr="76B19677">
        <w:rPr>
          <w:rStyle w:val="normaltextrun"/>
          <w:rFonts w:ascii="Calibri" w:hAnsi="Calibri" w:cs="Calibri"/>
          <w:sz w:val="22"/>
          <w:szCs w:val="22"/>
        </w:rPr>
        <w:t>‘nocebo’ effect</w:t>
      </w:r>
      <w:r w:rsidR="00BF64D4" w:rsidRPr="76B19677">
        <w:rPr>
          <w:rStyle w:val="normaltextrun"/>
          <w:rFonts w:ascii="Calibri" w:hAnsi="Calibri" w:cs="Calibri"/>
          <w:sz w:val="22"/>
          <w:szCs w:val="22"/>
        </w:rPr>
        <w:t>,</w:t>
      </w:r>
      <w:r w:rsidR="4FDD6C9A" w:rsidRPr="76B19677">
        <w:rPr>
          <w:rStyle w:val="normaltextrun"/>
          <w:rFonts w:ascii="Calibri" w:hAnsi="Calibri" w:cs="Calibri"/>
          <w:sz w:val="22"/>
          <w:szCs w:val="22"/>
        </w:rPr>
        <w:t xml:space="preserve"> </w:t>
      </w:r>
      <w:r w:rsidR="00BF64D4" w:rsidRPr="76B19677">
        <w:rPr>
          <w:rStyle w:val="normaltextrun"/>
          <w:rFonts w:ascii="Calibri" w:hAnsi="Calibri" w:cs="Calibri"/>
          <w:sz w:val="22"/>
          <w:szCs w:val="22"/>
        </w:rPr>
        <w:t xml:space="preserve">whereby people experience </w:t>
      </w:r>
      <w:r w:rsidR="2C00D9AE" w:rsidRPr="76B19677">
        <w:rPr>
          <w:rStyle w:val="normaltextrun"/>
          <w:rFonts w:ascii="Calibri" w:hAnsi="Calibri" w:cs="Calibri"/>
          <w:sz w:val="22"/>
          <w:szCs w:val="22"/>
        </w:rPr>
        <w:t xml:space="preserve">negative symptoms following exposure to an inert substance, which can be </w:t>
      </w:r>
      <w:r w:rsidR="3E4B6C36" w:rsidRPr="76B19677">
        <w:rPr>
          <w:rStyle w:val="normaltextrun"/>
          <w:rFonts w:ascii="Calibri" w:hAnsi="Calibri" w:cs="Calibri"/>
          <w:sz w:val="22"/>
          <w:szCs w:val="22"/>
        </w:rPr>
        <w:t>exaggerated</w:t>
      </w:r>
      <w:r w:rsidR="0009655B" w:rsidRPr="76B19677">
        <w:rPr>
          <w:rStyle w:val="normaltextrun"/>
          <w:rFonts w:ascii="Calibri" w:hAnsi="Calibri" w:cs="Calibri"/>
          <w:sz w:val="22"/>
          <w:szCs w:val="22"/>
        </w:rPr>
        <w:t xml:space="preserve"> or </w:t>
      </w:r>
      <w:r w:rsidR="2C00D9AE" w:rsidRPr="76B19677">
        <w:rPr>
          <w:rStyle w:val="normaltextrun"/>
          <w:rFonts w:ascii="Calibri" w:hAnsi="Calibri" w:cs="Calibri"/>
          <w:sz w:val="22"/>
          <w:szCs w:val="22"/>
        </w:rPr>
        <w:t xml:space="preserve">triggered by psychological mechanisms such as </w:t>
      </w:r>
      <w:r w:rsidR="0075105B" w:rsidRPr="76B19677">
        <w:rPr>
          <w:rStyle w:val="normaltextrun"/>
          <w:rFonts w:ascii="Calibri" w:hAnsi="Calibri" w:cs="Calibri"/>
          <w:sz w:val="22"/>
          <w:szCs w:val="22"/>
        </w:rPr>
        <w:t xml:space="preserve">negative </w:t>
      </w:r>
      <w:r w:rsidR="2C00D9AE" w:rsidRPr="76B19677">
        <w:rPr>
          <w:rStyle w:val="normaltextrun"/>
          <w:rFonts w:ascii="Calibri" w:hAnsi="Calibri" w:cs="Calibri"/>
          <w:sz w:val="22"/>
          <w:szCs w:val="22"/>
        </w:rPr>
        <w:t>expectations</w:t>
      </w:r>
      <w:r w:rsidR="075A265E" w:rsidRPr="76B19677">
        <w:rPr>
          <w:rStyle w:val="normaltextrun"/>
          <w:rFonts w:ascii="Calibri" w:hAnsi="Calibri" w:cs="Calibri"/>
          <w:sz w:val="22"/>
          <w:szCs w:val="22"/>
        </w:rPr>
        <w:t xml:space="preserve"> (</w:t>
      </w:r>
      <w:r w:rsidR="075A265E" w:rsidRPr="76B19677">
        <w:rPr>
          <w:rFonts w:ascii="Calibri" w:eastAsia="Calibri" w:hAnsi="Calibri" w:cs="Calibri"/>
          <w:sz w:val="22"/>
          <w:szCs w:val="22"/>
        </w:rPr>
        <w:t>Webster, Weinman &amp; Rubin, 2016</w:t>
      </w:r>
      <w:r w:rsidR="00A04B81" w:rsidRPr="76B19677">
        <w:rPr>
          <w:rFonts w:ascii="Calibri" w:eastAsia="Calibri" w:hAnsi="Calibri" w:cs="Calibri"/>
          <w:sz w:val="22"/>
          <w:szCs w:val="22"/>
        </w:rPr>
        <w:t>; Webster &amp; Rubin, 2019</w:t>
      </w:r>
      <w:r w:rsidR="075A265E" w:rsidRPr="76B19677">
        <w:rPr>
          <w:rFonts w:ascii="Calibri" w:eastAsia="Calibri" w:hAnsi="Calibri" w:cs="Calibri"/>
          <w:sz w:val="22"/>
          <w:szCs w:val="22"/>
        </w:rPr>
        <w:t>).</w:t>
      </w:r>
      <w:r w:rsidR="1E21B07B" w:rsidRPr="76B19677">
        <w:rPr>
          <w:rFonts w:ascii="Calibri" w:eastAsia="Calibri" w:hAnsi="Calibri" w:cs="Calibri"/>
          <w:sz w:val="22"/>
          <w:szCs w:val="22"/>
        </w:rPr>
        <w:t xml:space="preserve"> </w:t>
      </w:r>
      <w:r w:rsidR="0075105B" w:rsidRPr="76B19677">
        <w:rPr>
          <w:rFonts w:ascii="Calibri" w:eastAsia="Calibri" w:hAnsi="Calibri" w:cs="Calibri"/>
          <w:sz w:val="22"/>
          <w:szCs w:val="22"/>
        </w:rPr>
        <w:t xml:space="preserve">Such expectations may make an individual more likely to </w:t>
      </w:r>
      <w:r w:rsidR="00B14CFE" w:rsidRPr="76B19677">
        <w:rPr>
          <w:rFonts w:ascii="Calibri" w:eastAsia="Calibri" w:hAnsi="Calibri" w:cs="Calibri"/>
          <w:sz w:val="22"/>
          <w:szCs w:val="22"/>
        </w:rPr>
        <w:t>notice new symptoms, interpret ambiguous sensations unfavourably</w:t>
      </w:r>
      <w:r w:rsidR="3F656260" w:rsidRPr="76B19677">
        <w:rPr>
          <w:rFonts w:ascii="Calibri" w:eastAsia="Calibri" w:hAnsi="Calibri" w:cs="Calibri"/>
          <w:sz w:val="22"/>
          <w:szCs w:val="22"/>
        </w:rPr>
        <w:t>,</w:t>
      </w:r>
      <w:r w:rsidR="00137642" w:rsidRPr="76B19677">
        <w:rPr>
          <w:rFonts w:ascii="Calibri" w:eastAsia="Calibri" w:hAnsi="Calibri" w:cs="Calibri"/>
          <w:sz w:val="22"/>
          <w:szCs w:val="22"/>
        </w:rPr>
        <w:t xml:space="preserve"> attribute </w:t>
      </w:r>
      <w:r w:rsidR="1AF035F5" w:rsidRPr="76B19677">
        <w:rPr>
          <w:rFonts w:ascii="Calibri" w:eastAsia="Calibri" w:hAnsi="Calibri" w:cs="Calibri"/>
          <w:sz w:val="22"/>
          <w:szCs w:val="22"/>
        </w:rPr>
        <w:t xml:space="preserve">symptoms </w:t>
      </w:r>
      <w:r w:rsidR="00137642" w:rsidRPr="76B19677">
        <w:rPr>
          <w:rFonts w:ascii="Calibri" w:eastAsia="Calibri" w:hAnsi="Calibri" w:cs="Calibri"/>
          <w:sz w:val="22"/>
          <w:szCs w:val="22"/>
        </w:rPr>
        <w:t>to the substance they are taking, and overlook symptom remission (</w:t>
      </w:r>
      <w:r w:rsidR="005C0EEB" w:rsidRPr="76B19677">
        <w:rPr>
          <w:rFonts w:ascii="Calibri" w:eastAsia="Calibri" w:hAnsi="Calibri" w:cs="Calibri"/>
          <w:sz w:val="22"/>
          <w:szCs w:val="22"/>
        </w:rPr>
        <w:t>Barsky et al., 2002</w:t>
      </w:r>
      <w:r w:rsidR="00137642" w:rsidRPr="76B19677">
        <w:rPr>
          <w:rFonts w:ascii="Calibri" w:eastAsia="Calibri" w:hAnsi="Calibri" w:cs="Calibri"/>
          <w:sz w:val="22"/>
          <w:szCs w:val="22"/>
        </w:rPr>
        <w:t xml:space="preserve">). </w:t>
      </w:r>
      <w:r w:rsidR="000365E7" w:rsidRPr="76B19677">
        <w:rPr>
          <w:rFonts w:ascii="Calibri" w:eastAsia="Calibri" w:hAnsi="Calibri" w:cs="Calibri"/>
          <w:sz w:val="22"/>
          <w:szCs w:val="22"/>
        </w:rPr>
        <w:t xml:space="preserve">Verbal </w:t>
      </w:r>
      <w:r w:rsidR="2E15CDE2" w:rsidRPr="76B19677">
        <w:rPr>
          <w:rFonts w:ascii="Calibri" w:eastAsia="Calibri" w:hAnsi="Calibri" w:cs="Calibri"/>
          <w:sz w:val="22"/>
          <w:szCs w:val="22"/>
        </w:rPr>
        <w:t>suggestions</w:t>
      </w:r>
      <w:r w:rsidR="000365E7" w:rsidRPr="76B19677">
        <w:rPr>
          <w:rFonts w:ascii="Calibri" w:eastAsia="Calibri" w:hAnsi="Calibri" w:cs="Calibri"/>
          <w:sz w:val="22"/>
          <w:szCs w:val="22"/>
        </w:rPr>
        <w:t xml:space="preserve"> </w:t>
      </w:r>
      <w:r w:rsidR="72873B73" w:rsidRPr="76B19677">
        <w:rPr>
          <w:rFonts w:ascii="Calibri" w:eastAsia="Calibri" w:hAnsi="Calibri" w:cs="Calibri"/>
          <w:sz w:val="22"/>
          <w:szCs w:val="22"/>
        </w:rPr>
        <w:t>about symptom likelihood</w:t>
      </w:r>
      <w:r w:rsidR="000365E7" w:rsidRPr="76B19677">
        <w:rPr>
          <w:rFonts w:ascii="Calibri" w:eastAsia="Calibri" w:hAnsi="Calibri" w:cs="Calibri"/>
          <w:sz w:val="22"/>
          <w:szCs w:val="22"/>
        </w:rPr>
        <w:t xml:space="preserve"> play a key role in</w:t>
      </w:r>
      <w:r w:rsidR="00913EAD" w:rsidRPr="76B19677">
        <w:rPr>
          <w:rFonts w:ascii="Calibri" w:eastAsia="Calibri" w:hAnsi="Calibri" w:cs="Calibri"/>
          <w:sz w:val="22"/>
          <w:szCs w:val="22"/>
        </w:rPr>
        <w:t xml:space="preserve"> the development of negative expectations</w:t>
      </w:r>
      <w:r w:rsidR="0003674A" w:rsidRPr="76B19677">
        <w:rPr>
          <w:rFonts w:ascii="Calibri" w:eastAsia="Calibri" w:hAnsi="Calibri" w:cs="Calibri"/>
          <w:sz w:val="22"/>
          <w:szCs w:val="22"/>
        </w:rPr>
        <w:t xml:space="preserve"> (Barsky et al., 2002)</w:t>
      </w:r>
      <w:r w:rsidR="5035D530" w:rsidRPr="76B19677">
        <w:rPr>
          <w:rFonts w:ascii="Calibri" w:eastAsia="Calibri" w:hAnsi="Calibri" w:cs="Calibri"/>
          <w:sz w:val="22"/>
          <w:szCs w:val="22"/>
        </w:rPr>
        <w:t xml:space="preserve">, </w:t>
      </w:r>
      <w:r w:rsidR="5035D530" w:rsidRPr="76B19677">
        <w:rPr>
          <w:rFonts w:ascii="Calibri" w:eastAsia="Calibri" w:hAnsi="Calibri" w:cs="Calibri"/>
          <w:sz w:val="22"/>
          <w:szCs w:val="22"/>
        </w:rPr>
        <w:lastRenderedPageBreak/>
        <w:t xml:space="preserve">and </w:t>
      </w:r>
      <w:r w:rsidR="00932186" w:rsidRPr="76B19677">
        <w:rPr>
          <w:rFonts w:ascii="Calibri" w:eastAsia="Calibri" w:hAnsi="Calibri" w:cs="Calibri"/>
          <w:sz w:val="22"/>
          <w:szCs w:val="22"/>
        </w:rPr>
        <w:t>increas</w:t>
      </w:r>
      <w:r w:rsidR="1C435BC2" w:rsidRPr="76B19677">
        <w:rPr>
          <w:rFonts w:ascii="Calibri" w:eastAsia="Calibri" w:hAnsi="Calibri" w:cs="Calibri"/>
          <w:sz w:val="22"/>
          <w:szCs w:val="22"/>
        </w:rPr>
        <w:t>e</w:t>
      </w:r>
      <w:r w:rsidR="00932186" w:rsidRPr="76B19677">
        <w:rPr>
          <w:rFonts w:ascii="Calibri" w:eastAsia="Calibri" w:hAnsi="Calibri" w:cs="Calibri"/>
          <w:sz w:val="22"/>
          <w:szCs w:val="22"/>
        </w:rPr>
        <w:t xml:space="preserve"> the li</w:t>
      </w:r>
      <w:r w:rsidR="001E23BF" w:rsidRPr="76B19677">
        <w:rPr>
          <w:rFonts w:ascii="Calibri" w:eastAsia="Calibri" w:hAnsi="Calibri" w:cs="Calibri"/>
          <w:sz w:val="22"/>
          <w:szCs w:val="22"/>
        </w:rPr>
        <w:t>k</w:t>
      </w:r>
      <w:r w:rsidR="00932186" w:rsidRPr="76B19677">
        <w:rPr>
          <w:rFonts w:ascii="Calibri" w:eastAsia="Calibri" w:hAnsi="Calibri" w:cs="Calibri"/>
          <w:sz w:val="22"/>
          <w:szCs w:val="22"/>
        </w:rPr>
        <w:t xml:space="preserve">elihood that symptoms will be experienced </w:t>
      </w:r>
      <w:r w:rsidR="00DD7C8E" w:rsidRPr="76B19677">
        <w:rPr>
          <w:rFonts w:ascii="Calibri" w:eastAsia="Calibri" w:hAnsi="Calibri" w:cs="Calibri"/>
          <w:sz w:val="22"/>
          <w:szCs w:val="22"/>
        </w:rPr>
        <w:t xml:space="preserve">(Barsky et al., 2002; </w:t>
      </w:r>
      <w:proofErr w:type="spellStart"/>
      <w:r w:rsidR="00DD7C8E" w:rsidRPr="76B19677">
        <w:rPr>
          <w:rFonts w:ascii="Calibri" w:eastAsia="Calibri" w:hAnsi="Calibri" w:cs="Calibri"/>
          <w:sz w:val="22"/>
          <w:szCs w:val="22"/>
        </w:rPr>
        <w:t>Meriem</w:t>
      </w:r>
      <w:proofErr w:type="spellEnd"/>
      <w:r w:rsidR="00DD7C8E" w:rsidRPr="76B19677">
        <w:rPr>
          <w:rFonts w:ascii="Calibri" w:eastAsia="Calibri" w:hAnsi="Calibri" w:cs="Calibri"/>
          <w:sz w:val="22"/>
          <w:szCs w:val="22"/>
        </w:rPr>
        <w:t xml:space="preserve"> et al., 2019)</w:t>
      </w:r>
      <w:r w:rsidR="00A16B6C" w:rsidRPr="76B19677">
        <w:rPr>
          <w:rFonts w:ascii="Calibri" w:eastAsia="Calibri" w:hAnsi="Calibri" w:cs="Calibri"/>
          <w:sz w:val="22"/>
          <w:szCs w:val="22"/>
        </w:rPr>
        <w:t xml:space="preserve">. </w:t>
      </w:r>
      <w:r w:rsidR="00BD402D" w:rsidRPr="76B19677">
        <w:rPr>
          <w:rFonts w:ascii="Calibri" w:eastAsia="Calibri" w:hAnsi="Calibri" w:cs="Calibri"/>
          <w:sz w:val="22"/>
          <w:szCs w:val="22"/>
        </w:rPr>
        <w:t xml:space="preserve">Communicating in such a way that negative expectations are reduced </w:t>
      </w:r>
      <w:r w:rsidR="66C272EF" w:rsidRPr="76B19677">
        <w:rPr>
          <w:rFonts w:ascii="Calibri" w:eastAsia="Calibri" w:hAnsi="Calibri" w:cs="Calibri"/>
          <w:sz w:val="22"/>
          <w:szCs w:val="22"/>
        </w:rPr>
        <w:t>may</w:t>
      </w:r>
      <w:r w:rsidR="00BD402D" w:rsidRPr="76B19677">
        <w:rPr>
          <w:rFonts w:ascii="Calibri" w:eastAsia="Calibri" w:hAnsi="Calibri" w:cs="Calibri"/>
          <w:sz w:val="22"/>
          <w:szCs w:val="22"/>
        </w:rPr>
        <w:t xml:space="preserve"> therefore limit the extent to which people experience adverse symptoms (</w:t>
      </w:r>
      <w:proofErr w:type="spellStart"/>
      <w:r w:rsidR="00BD402D" w:rsidRPr="76B19677">
        <w:rPr>
          <w:rFonts w:ascii="Calibri" w:eastAsia="Calibri" w:hAnsi="Calibri" w:cs="Calibri"/>
          <w:sz w:val="22"/>
          <w:szCs w:val="22"/>
        </w:rPr>
        <w:t>Meriem</w:t>
      </w:r>
      <w:proofErr w:type="spellEnd"/>
      <w:r w:rsidR="00BD402D" w:rsidRPr="76B19677">
        <w:rPr>
          <w:rFonts w:ascii="Calibri" w:eastAsia="Calibri" w:hAnsi="Calibri" w:cs="Calibri"/>
          <w:sz w:val="22"/>
          <w:szCs w:val="22"/>
        </w:rPr>
        <w:t xml:space="preserve"> et al., 2019). </w:t>
      </w:r>
    </w:p>
    <w:p w14:paraId="0744DF4C" w14:textId="1B6C1636" w:rsidR="4AD1C568" w:rsidRDefault="4AD1C568" w:rsidP="4AD1C568">
      <w:pPr>
        <w:pStyle w:val="paragraph"/>
        <w:spacing w:before="0" w:beforeAutospacing="0" w:after="0" w:afterAutospacing="0" w:line="360" w:lineRule="auto"/>
        <w:rPr>
          <w:rStyle w:val="normaltextrun"/>
          <w:rFonts w:ascii="Calibri" w:hAnsi="Calibri" w:cs="Calibri"/>
          <w:sz w:val="22"/>
          <w:szCs w:val="22"/>
        </w:rPr>
      </w:pPr>
    </w:p>
    <w:p w14:paraId="4623B920" w14:textId="46EDDBF6" w:rsidR="003346EB" w:rsidRDefault="00D55C17" w:rsidP="408F352A">
      <w:pPr>
        <w:pStyle w:val="paragraph"/>
        <w:spacing w:before="0" w:beforeAutospacing="0" w:after="0" w:afterAutospacing="0" w:line="360" w:lineRule="auto"/>
        <w:rPr>
          <w:rStyle w:val="normaltextrun"/>
          <w:rFonts w:ascii="Calibri" w:hAnsi="Calibri" w:cs="Calibri"/>
          <w:sz w:val="22"/>
          <w:szCs w:val="22"/>
        </w:rPr>
      </w:pPr>
      <w:r w:rsidRPr="408F352A">
        <w:rPr>
          <w:rStyle w:val="normaltextrun"/>
          <w:rFonts w:ascii="Calibri" w:hAnsi="Calibri" w:cs="Calibri"/>
          <w:sz w:val="22"/>
          <w:szCs w:val="22"/>
        </w:rPr>
        <w:t xml:space="preserve">Expectations of </w:t>
      </w:r>
      <w:r w:rsidR="00214073" w:rsidRPr="408F352A">
        <w:rPr>
          <w:rStyle w:val="normaltextrun"/>
          <w:rFonts w:ascii="Calibri" w:hAnsi="Calibri" w:cs="Calibri"/>
          <w:sz w:val="22"/>
          <w:szCs w:val="22"/>
        </w:rPr>
        <w:t>illness pr</w:t>
      </w:r>
      <w:r w:rsidR="00DF393B" w:rsidRPr="408F352A">
        <w:rPr>
          <w:rStyle w:val="normaltextrun"/>
          <w:rFonts w:ascii="Calibri" w:hAnsi="Calibri" w:cs="Calibri"/>
          <w:sz w:val="22"/>
          <w:szCs w:val="22"/>
        </w:rPr>
        <w:t>ogression have also been found to play a rol</w:t>
      </w:r>
      <w:r w:rsidR="00D75709" w:rsidRPr="408F352A">
        <w:rPr>
          <w:rStyle w:val="normaltextrun"/>
          <w:rFonts w:ascii="Calibri" w:hAnsi="Calibri" w:cs="Calibri"/>
          <w:sz w:val="22"/>
          <w:szCs w:val="22"/>
        </w:rPr>
        <w:t xml:space="preserve">e in the development and maintenance of </w:t>
      </w:r>
      <w:r w:rsidR="003D1C6E" w:rsidRPr="408F352A">
        <w:rPr>
          <w:rStyle w:val="normaltextrun"/>
          <w:rFonts w:ascii="Calibri" w:hAnsi="Calibri" w:cs="Calibri"/>
          <w:sz w:val="22"/>
          <w:szCs w:val="22"/>
        </w:rPr>
        <w:t>chronic fatigue syndrome and other medically unexplained symptoms</w:t>
      </w:r>
      <w:r w:rsidR="00D761FA" w:rsidRPr="408F352A">
        <w:rPr>
          <w:rStyle w:val="normaltextrun"/>
          <w:rFonts w:ascii="Calibri" w:hAnsi="Calibri" w:cs="Calibri"/>
          <w:sz w:val="22"/>
          <w:szCs w:val="22"/>
        </w:rPr>
        <w:t xml:space="preserve">, with </w:t>
      </w:r>
      <w:r w:rsidR="000102B8" w:rsidRPr="408F352A">
        <w:rPr>
          <w:rStyle w:val="normaltextrun"/>
          <w:rFonts w:ascii="Calibri" w:hAnsi="Calibri" w:cs="Calibri"/>
          <w:sz w:val="22"/>
          <w:szCs w:val="22"/>
        </w:rPr>
        <w:t xml:space="preserve">perceived </w:t>
      </w:r>
      <w:r w:rsidR="00E2527A" w:rsidRPr="408F352A">
        <w:rPr>
          <w:rStyle w:val="normaltextrun"/>
          <w:rFonts w:ascii="Calibri" w:hAnsi="Calibri" w:cs="Calibri"/>
          <w:sz w:val="22"/>
          <w:szCs w:val="22"/>
        </w:rPr>
        <w:t>lack of control</w:t>
      </w:r>
      <w:r w:rsidR="000102B8" w:rsidRPr="408F352A">
        <w:rPr>
          <w:rStyle w:val="normaltextrun"/>
          <w:rFonts w:ascii="Calibri" w:hAnsi="Calibri" w:cs="Calibri"/>
          <w:sz w:val="22"/>
          <w:szCs w:val="22"/>
        </w:rPr>
        <w:t xml:space="preserve">, </w:t>
      </w:r>
      <w:r w:rsidR="00E2527A" w:rsidRPr="408F352A">
        <w:rPr>
          <w:rStyle w:val="normaltextrun"/>
          <w:rFonts w:ascii="Calibri" w:hAnsi="Calibri" w:cs="Calibri"/>
          <w:sz w:val="22"/>
          <w:szCs w:val="22"/>
        </w:rPr>
        <w:t>predictability</w:t>
      </w:r>
      <w:r w:rsidR="000102B8" w:rsidRPr="408F352A">
        <w:rPr>
          <w:rStyle w:val="normaltextrun"/>
          <w:rFonts w:ascii="Calibri" w:hAnsi="Calibri" w:cs="Calibri"/>
          <w:sz w:val="22"/>
          <w:szCs w:val="22"/>
        </w:rPr>
        <w:t xml:space="preserve"> and severity being linked to more adverse outcomes (</w:t>
      </w:r>
      <w:proofErr w:type="spellStart"/>
      <w:r w:rsidR="001E618B" w:rsidRPr="408F352A">
        <w:rPr>
          <w:rStyle w:val="normaltextrun"/>
          <w:rFonts w:ascii="Calibri" w:hAnsi="Calibri" w:cs="Calibri"/>
          <w:sz w:val="22"/>
          <w:szCs w:val="22"/>
        </w:rPr>
        <w:t>Clauw</w:t>
      </w:r>
      <w:proofErr w:type="spellEnd"/>
      <w:r w:rsidR="001E618B" w:rsidRPr="408F352A">
        <w:rPr>
          <w:rStyle w:val="normaltextrun"/>
          <w:rFonts w:ascii="Calibri" w:hAnsi="Calibri" w:cs="Calibri"/>
          <w:sz w:val="22"/>
          <w:szCs w:val="22"/>
        </w:rPr>
        <w:t xml:space="preserve"> et al., 2003; Moss-Morris et al., 1996). </w:t>
      </w:r>
      <w:r w:rsidR="333D34B2" w:rsidRPr="408F352A">
        <w:rPr>
          <w:rStyle w:val="normaltextrun"/>
          <w:rFonts w:ascii="Calibri" w:hAnsi="Calibri" w:cs="Calibri"/>
          <w:sz w:val="22"/>
          <w:szCs w:val="22"/>
        </w:rPr>
        <w:t xml:space="preserve">These factors </w:t>
      </w:r>
      <w:r w:rsidR="3E7FE759" w:rsidRPr="408F352A">
        <w:rPr>
          <w:rStyle w:val="normaltextrun"/>
          <w:rFonts w:ascii="Calibri" w:hAnsi="Calibri" w:cs="Calibri"/>
          <w:sz w:val="22"/>
          <w:szCs w:val="22"/>
        </w:rPr>
        <w:t>are explained within the</w:t>
      </w:r>
      <w:r w:rsidR="333D34B2" w:rsidRPr="408F352A">
        <w:rPr>
          <w:rStyle w:val="normaltextrun"/>
          <w:rFonts w:ascii="Calibri" w:hAnsi="Calibri" w:cs="Calibri"/>
          <w:sz w:val="22"/>
          <w:szCs w:val="22"/>
        </w:rPr>
        <w:t xml:space="preserve"> </w:t>
      </w:r>
      <w:r w:rsidR="742707C6" w:rsidRPr="408F352A">
        <w:rPr>
          <w:rStyle w:val="normaltextrun"/>
          <w:rFonts w:ascii="Calibri" w:hAnsi="Calibri" w:cs="Calibri"/>
          <w:sz w:val="22"/>
          <w:szCs w:val="22"/>
        </w:rPr>
        <w:t>U</w:t>
      </w:r>
      <w:r w:rsidR="333D34B2" w:rsidRPr="408F352A">
        <w:rPr>
          <w:rStyle w:val="normaltextrun"/>
          <w:rFonts w:ascii="Calibri" w:hAnsi="Calibri" w:cs="Calibri"/>
          <w:sz w:val="22"/>
          <w:szCs w:val="22"/>
        </w:rPr>
        <w:t xml:space="preserve">ncertainty in </w:t>
      </w:r>
      <w:r w:rsidR="6C73CA35" w:rsidRPr="408F352A">
        <w:rPr>
          <w:rStyle w:val="normaltextrun"/>
          <w:rFonts w:ascii="Calibri" w:hAnsi="Calibri" w:cs="Calibri"/>
          <w:sz w:val="22"/>
          <w:szCs w:val="22"/>
        </w:rPr>
        <w:t>I</w:t>
      </w:r>
      <w:r w:rsidR="333D34B2" w:rsidRPr="408F352A">
        <w:rPr>
          <w:rStyle w:val="normaltextrun"/>
          <w:rFonts w:ascii="Calibri" w:hAnsi="Calibri" w:cs="Calibri"/>
          <w:sz w:val="22"/>
          <w:szCs w:val="22"/>
        </w:rPr>
        <w:t>llness</w:t>
      </w:r>
      <w:r w:rsidR="125CB47C" w:rsidRPr="408F352A">
        <w:rPr>
          <w:rStyle w:val="normaltextrun"/>
          <w:rFonts w:ascii="Calibri" w:hAnsi="Calibri" w:cs="Calibri"/>
          <w:sz w:val="22"/>
          <w:szCs w:val="22"/>
        </w:rPr>
        <w:t xml:space="preserve"> theory</w:t>
      </w:r>
      <w:r w:rsidR="333D34B2" w:rsidRPr="408F352A">
        <w:rPr>
          <w:rStyle w:val="normaltextrun"/>
          <w:rFonts w:ascii="Calibri" w:hAnsi="Calibri" w:cs="Calibri"/>
          <w:sz w:val="22"/>
          <w:szCs w:val="22"/>
        </w:rPr>
        <w:t xml:space="preserve">, which </w:t>
      </w:r>
      <w:r w:rsidR="0F660D91" w:rsidRPr="408F352A">
        <w:rPr>
          <w:rStyle w:val="normaltextrun"/>
          <w:rFonts w:ascii="Calibri" w:hAnsi="Calibri" w:cs="Calibri"/>
          <w:sz w:val="22"/>
          <w:szCs w:val="22"/>
        </w:rPr>
        <w:t>de</w:t>
      </w:r>
      <w:r w:rsidR="2D09815D" w:rsidRPr="408F352A">
        <w:rPr>
          <w:rStyle w:val="normaltextrun"/>
          <w:rFonts w:ascii="Calibri" w:hAnsi="Calibri" w:cs="Calibri"/>
          <w:sz w:val="22"/>
          <w:szCs w:val="22"/>
        </w:rPr>
        <w:t xml:space="preserve">scribes </w:t>
      </w:r>
      <w:r w:rsidR="0F660D91" w:rsidRPr="408F352A">
        <w:rPr>
          <w:rStyle w:val="normaltextrun"/>
          <w:rFonts w:ascii="Calibri" w:hAnsi="Calibri" w:cs="Calibri"/>
          <w:sz w:val="22"/>
          <w:szCs w:val="22"/>
        </w:rPr>
        <w:t>uncertainty</w:t>
      </w:r>
      <w:r w:rsidR="28FF7FD5" w:rsidRPr="408F352A">
        <w:rPr>
          <w:rStyle w:val="normaltextrun"/>
          <w:rFonts w:ascii="Calibri" w:hAnsi="Calibri" w:cs="Calibri"/>
          <w:sz w:val="22"/>
          <w:szCs w:val="22"/>
        </w:rPr>
        <w:t xml:space="preserve"> </w:t>
      </w:r>
      <w:r w:rsidR="1A2CFF5B" w:rsidRPr="408F352A">
        <w:rPr>
          <w:rStyle w:val="normaltextrun"/>
          <w:rFonts w:ascii="Calibri" w:hAnsi="Calibri" w:cs="Calibri"/>
          <w:sz w:val="22"/>
          <w:szCs w:val="22"/>
        </w:rPr>
        <w:t>as</w:t>
      </w:r>
      <w:r w:rsidR="28FF7FD5" w:rsidRPr="408F352A">
        <w:rPr>
          <w:rStyle w:val="normaltextrun"/>
          <w:rFonts w:ascii="Calibri" w:hAnsi="Calibri" w:cs="Calibri"/>
          <w:sz w:val="22"/>
          <w:szCs w:val="22"/>
        </w:rPr>
        <w:t xml:space="preserve"> </w:t>
      </w:r>
      <w:r w:rsidR="04B23F99" w:rsidRPr="408F352A">
        <w:rPr>
          <w:rStyle w:val="normaltextrun"/>
          <w:rFonts w:ascii="Calibri" w:hAnsi="Calibri" w:cs="Calibri"/>
          <w:sz w:val="22"/>
          <w:szCs w:val="22"/>
        </w:rPr>
        <w:t>being unable</w:t>
      </w:r>
      <w:r w:rsidR="28FF7FD5" w:rsidRPr="408F352A">
        <w:rPr>
          <w:rStyle w:val="normaltextrun"/>
          <w:rFonts w:ascii="Calibri" w:hAnsi="Calibri" w:cs="Calibri"/>
          <w:sz w:val="22"/>
          <w:szCs w:val="22"/>
        </w:rPr>
        <w:t xml:space="preserve"> to </w:t>
      </w:r>
      <w:r w:rsidR="45FD3D30" w:rsidRPr="408F352A">
        <w:rPr>
          <w:rStyle w:val="normaltextrun"/>
          <w:rFonts w:ascii="Calibri" w:hAnsi="Calibri" w:cs="Calibri"/>
          <w:sz w:val="22"/>
          <w:szCs w:val="22"/>
        </w:rPr>
        <w:t xml:space="preserve">attach </w:t>
      </w:r>
      <w:r w:rsidR="28FF7FD5" w:rsidRPr="408F352A">
        <w:rPr>
          <w:rStyle w:val="normaltextrun"/>
          <w:rFonts w:ascii="Calibri" w:hAnsi="Calibri" w:cs="Calibri"/>
          <w:sz w:val="22"/>
          <w:szCs w:val="22"/>
        </w:rPr>
        <w:t xml:space="preserve">meaning to illness-related </w:t>
      </w:r>
      <w:r w:rsidR="2386DF7E" w:rsidRPr="408F352A">
        <w:rPr>
          <w:rStyle w:val="normaltextrun"/>
          <w:rFonts w:ascii="Calibri" w:hAnsi="Calibri" w:cs="Calibri"/>
          <w:sz w:val="22"/>
          <w:szCs w:val="22"/>
        </w:rPr>
        <w:t>events</w:t>
      </w:r>
      <w:r w:rsidR="36B9ED58" w:rsidRPr="408F352A">
        <w:rPr>
          <w:rStyle w:val="normaltextrun"/>
          <w:rFonts w:ascii="Calibri" w:hAnsi="Calibri" w:cs="Calibri"/>
          <w:sz w:val="22"/>
          <w:szCs w:val="22"/>
        </w:rPr>
        <w:t xml:space="preserve"> </w:t>
      </w:r>
      <w:r w:rsidR="2386DF7E" w:rsidRPr="408F352A">
        <w:rPr>
          <w:rStyle w:val="normaltextrun"/>
          <w:rFonts w:ascii="Calibri" w:hAnsi="Calibri" w:cs="Calibri"/>
          <w:sz w:val="22"/>
          <w:szCs w:val="22"/>
        </w:rPr>
        <w:t xml:space="preserve">and </w:t>
      </w:r>
      <w:r w:rsidR="74AAB56B" w:rsidRPr="408F352A">
        <w:rPr>
          <w:rStyle w:val="normaltextrun"/>
          <w:rFonts w:ascii="Calibri" w:hAnsi="Calibri" w:cs="Calibri"/>
          <w:sz w:val="22"/>
          <w:szCs w:val="22"/>
        </w:rPr>
        <w:t>is</w:t>
      </w:r>
      <w:r w:rsidR="2386DF7E" w:rsidRPr="408F352A">
        <w:rPr>
          <w:rStyle w:val="normaltextrun"/>
          <w:rFonts w:ascii="Calibri" w:hAnsi="Calibri" w:cs="Calibri"/>
          <w:sz w:val="22"/>
          <w:szCs w:val="22"/>
        </w:rPr>
        <w:t xml:space="preserve"> </w:t>
      </w:r>
      <w:r w:rsidR="74AAB56B" w:rsidRPr="408F352A">
        <w:rPr>
          <w:rStyle w:val="normaltextrun"/>
          <w:rFonts w:ascii="Calibri" w:hAnsi="Calibri" w:cs="Calibri"/>
          <w:sz w:val="22"/>
          <w:szCs w:val="22"/>
        </w:rPr>
        <w:t xml:space="preserve">related to </w:t>
      </w:r>
      <w:r w:rsidR="2386DF7E" w:rsidRPr="408F352A">
        <w:rPr>
          <w:rStyle w:val="normaltextrun"/>
          <w:rFonts w:ascii="Calibri" w:hAnsi="Calibri" w:cs="Calibri"/>
          <w:sz w:val="22"/>
          <w:szCs w:val="22"/>
        </w:rPr>
        <w:t xml:space="preserve">the inability to predict health outcomes (Mishel, 1988). </w:t>
      </w:r>
      <w:r w:rsidR="29C27C08" w:rsidRPr="408F352A">
        <w:rPr>
          <w:rStyle w:val="normaltextrun"/>
          <w:rFonts w:ascii="Calibri" w:hAnsi="Calibri" w:cs="Calibri"/>
          <w:sz w:val="22"/>
          <w:szCs w:val="22"/>
        </w:rPr>
        <w:t xml:space="preserve">Specifically, uncertainty is related to four factors: </w:t>
      </w:r>
      <w:r w:rsidR="76C8A351" w:rsidRPr="408F352A">
        <w:rPr>
          <w:rStyle w:val="normaltextrun"/>
          <w:rFonts w:ascii="Calibri" w:hAnsi="Calibri" w:cs="Calibri"/>
          <w:sz w:val="22"/>
          <w:szCs w:val="22"/>
        </w:rPr>
        <w:t xml:space="preserve">1) </w:t>
      </w:r>
      <w:r w:rsidR="29C27C08" w:rsidRPr="408F352A">
        <w:rPr>
          <w:rStyle w:val="normaltextrun"/>
          <w:rFonts w:ascii="Calibri" w:hAnsi="Calibri" w:cs="Calibri"/>
          <w:sz w:val="22"/>
          <w:szCs w:val="22"/>
        </w:rPr>
        <w:t>ambiguity concerning the state of the illness</w:t>
      </w:r>
      <w:r w:rsidR="352871C7" w:rsidRPr="408F352A">
        <w:rPr>
          <w:rStyle w:val="normaltextrun"/>
          <w:rFonts w:ascii="Calibri" w:hAnsi="Calibri" w:cs="Calibri"/>
          <w:sz w:val="22"/>
          <w:szCs w:val="22"/>
        </w:rPr>
        <w:t>; 2)</w:t>
      </w:r>
      <w:r w:rsidR="0C0BD6D4" w:rsidRPr="408F352A">
        <w:rPr>
          <w:rStyle w:val="normaltextrun"/>
          <w:rFonts w:ascii="Calibri" w:hAnsi="Calibri" w:cs="Calibri"/>
          <w:sz w:val="22"/>
          <w:szCs w:val="22"/>
        </w:rPr>
        <w:t xml:space="preserve"> </w:t>
      </w:r>
      <w:r w:rsidR="29C27C08" w:rsidRPr="408F352A">
        <w:rPr>
          <w:rStyle w:val="normaltextrun"/>
          <w:rFonts w:ascii="Calibri" w:hAnsi="Calibri" w:cs="Calibri"/>
          <w:sz w:val="22"/>
          <w:szCs w:val="22"/>
        </w:rPr>
        <w:t>complexity of</w:t>
      </w:r>
      <w:r w:rsidR="166CC9F6" w:rsidRPr="408F352A">
        <w:rPr>
          <w:rStyle w:val="normaltextrun"/>
          <w:rFonts w:ascii="Calibri" w:hAnsi="Calibri" w:cs="Calibri"/>
          <w:sz w:val="22"/>
          <w:szCs w:val="22"/>
        </w:rPr>
        <w:t xml:space="preserve"> treatment management and healthcare system, </w:t>
      </w:r>
      <w:r w:rsidR="5D7617CD" w:rsidRPr="408F352A">
        <w:rPr>
          <w:rStyle w:val="normaltextrun"/>
          <w:rFonts w:ascii="Calibri" w:hAnsi="Calibri" w:cs="Calibri"/>
          <w:sz w:val="22"/>
          <w:szCs w:val="22"/>
        </w:rPr>
        <w:t xml:space="preserve">3) </w:t>
      </w:r>
      <w:r w:rsidR="166CC9F6" w:rsidRPr="408F352A">
        <w:rPr>
          <w:rStyle w:val="normaltextrun"/>
          <w:rFonts w:ascii="Calibri" w:hAnsi="Calibri" w:cs="Calibri"/>
          <w:sz w:val="22"/>
          <w:szCs w:val="22"/>
        </w:rPr>
        <w:t>lack or inconsistent information about the diagnosis and severity</w:t>
      </w:r>
      <w:r w:rsidR="3E90E690" w:rsidRPr="408F352A">
        <w:rPr>
          <w:rStyle w:val="normaltextrun"/>
          <w:rFonts w:ascii="Calibri" w:hAnsi="Calibri" w:cs="Calibri"/>
          <w:sz w:val="22"/>
          <w:szCs w:val="22"/>
        </w:rPr>
        <w:t xml:space="preserve"> of symptoms </w:t>
      </w:r>
      <w:r w:rsidR="166CC9F6" w:rsidRPr="408F352A">
        <w:rPr>
          <w:rStyle w:val="normaltextrun"/>
          <w:rFonts w:ascii="Calibri" w:hAnsi="Calibri" w:cs="Calibri"/>
          <w:sz w:val="22"/>
          <w:szCs w:val="22"/>
        </w:rPr>
        <w:t xml:space="preserve">and </w:t>
      </w:r>
      <w:r w:rsidR="31A6D2B9" w:rsidRPr="408F352A">
        <w:rPr>
          <w:rStyle w:val="normaltextrun"/>
          <w:rFonts w:ascii="Calibri" w:hAnsi="Calibri" w:cs="Calibri"/>
          <w:sz w:val="22"/>
          <w:szCs w:val="22"/>
        </w:rPr>
        <w:t xml:space="preserve">4) the </w:t>
      </w:r>
      <w:r w:rsidR="166CC9F6" w:rsidRPr="408F352A">
        <w:rPr>
          <w:rStyle w:val="normaltextrun"/>
          <w:rFonts w:ascii="Calibri" w:hAnsi="Calibri" w:cs="Calibri"/>
          <w:sz w:val="22"/>
          <w:szCs w:val="22"/>
        </w:rPr>
        <w:t xml:space="preserve">unpredictability of the disease course and prognosis. </w:t>
      </w:r>
      <w:r w:rsidR="2386DF7E" w:rsidRPr="408F352A">
        <w:rPr>
          <w:rStyle w:val="normaltextrun"/>
          <w:rFonts w:ascii="Calibri" w:hAnsi="Calibri" w:cs="Calibri"/>
          <w:sz w:val="22"/>
          <w:szCs w:val="22"/>
        </w:rPr>
        <w:t>This uncertainty has</w:t>
      </w:r>
      <w:r w:rsidR="53BA5C47" w:rsidRPr="408F352A">
        <w:rPr>
          <w:rStyle w:val="normaltextrun"/>
          <w:rFonts w:ascii="Calibri" w:hAnsi="Calibri" w:cs="Calibri"/>
          <w:sz w:val="22"/>
          <w:szCs w:val="22"/>
        </w:rPr>
        <w:t>, in turn,</w:t>
      </w:r>
      <w:r w:rsidR="2386DF7E" w:rsidRPr="408F352A">
        <w:rPr>
          <w:rStyle w:val="normaltextrun"/>
          <w:rFonts w:ascii="Calibri" w:hAnsi="Calibri" w:cs="Calibri"/>
          <w:sz w:val="22"/>
          <w:szCs w:val="22"/>
        </w:rPr>
        <w:t xml:space="preserve"> been linked to symptom severity, </w:t>
      </w:r>
      <w:r w:rsidR="5C7FE38B" w:rsidRPr="408F352A">
        <w:rPr>
          <w:rStyle w:val="normaltextrun"/>
          <w:rFonts w:ascii="Calibri" w:hAnsi="Calibri" w:cs="Calibri"/>
          <w:sz w:val="22"/>
          <w:szCs w:val="22"/>
        </w:rPr>
        <w:t xml:space="preserve">lack of personal control, decline in mental health and </w:t>
      </w:r>
      <w:r w:rsidR="2F6EC159" w:rsidRPr="408F352A">
        <w:rPr>
          <w:rStyle w:val="normaltextrun"/>
          <w:rFonts w:ascii="Calibri" w:hAnsi="Calibri" w:cs="Calibri"/>
          <w:sz w:val="22"/>
          <w:szCs w:val="22"/>
        </w:rPr>
        <w:t>diminished quality of life, amongst other outcomes (</w:t>
      </w:r>
      <w:r w:rsidR="6B5E496C" w:rsidRPr="408F352A">
        <w:rPr>
          <w:rStyle w:val="normaltextrun"/>
          <w:rFonts w:ascii="Calibri" w:hAnsi="Calibri" w:cs="Calibri"/>
          <w:sz w:val="22"/>
          <w:szCs w:val="22"/>
        </w:rPr>
        <w:t>Wright et al., 2009</w:t>
      </w:r>
      <w:r w:rsidR="2F6EC159" w:rsidRPr="408F352A">
        <w:rPr>
          <w:rStyle w:val="normaltextrun"/>
          <w:rFonts w:ascii="Calibri" w:hAnsi="Calibri" w:cs="Calibri"/>
          <w:sz w:val="22"/>
          <w:szCs w:val="22"/>
        </w:rPr>
        <w:t xml:space="preserve">). </w:t>
      </w:r>
    </w:p>
    <w:p w14:paraId="46217805" w14:textId="485C3E0C" w:rsidR="003346EB" w:rsidRDefault="003346EB" w:rsidP="408F352A">
      <w:pPr>
        <w:pStyle w:val="paragraph"/>
        <w:spacing w:before="0" w:beforeAutospacing="0" w:after="0" w:afterAutospacing="0" w:line="360" w:lineRule="auto"/>
        <w:rPr>
          <w:rStyle w:val="normaltextrun"/>
          <w:rFonts w:ascii="Calibri" w:hAnsi="Calibri" w:cs="Calibri"/>
          <w:sz w:val="22"/>
          <w:szCs w:val="22"/>
        </w:rPr>
      </w:pPr>
    </w:p>
    <w:p w14:paraId="324ACAE2" w14:textId="3A587E44" w:rsidR="003346EB" w:rsidRDefault="008925D0" w:rsidP="408F352A">
      <w:pPr>
        <w:pStyle w:val="paragraph"/>
        <w:spacing w:before="0" w:beforeAutospacing="0" w:after="0" w:afterAutospacing="0" w:line="360" w:lineRule="auto"/>
        <w:rPr>
          <w:rStyle w:val="normaltextrun"/>
          <w:rFonts w:ascii="Calibri" w:hAnsi="Calibri" w:cs="Calibri"/>
          <w:sz w:val="22"/>
          <w:szCs w:val="22"/>
        </w:rPr>
      </w:pPr>
      <w:r w:rsidRPr="408F352A">
        <w:rPr>
          <w:rStyle w:val="normaltextrun"/>
          <w:rFonts w:ascii="Calibri" w:hAnsi="Calibri" w:cs="Calibri"/>
          <w:sz w:val="22"/>
          <w:szCs w:val="22"/>
        </w:rPr>
        <w:t xml:space="preserve">It has been suggested that </w:t>
      </w:r>
      <w:r w:rsidR="008A5D04" w:rsidRPr="408F352A">
        <w:rPr>
          <w:rStyle w:val="normaltextrun"/>
          <w:rFonts w:ascii="Calibri" w:hAnsi="Calibri" w:cs="Calibri"/>
          <w:sz w:val="22"/>
          <w:szCs w:val="22"/>
        </w:rPr>
        <w:t xml:space="preserve">illness progression could be improved by communicating </w:t>
      </w:r>
      <w:r w:rsidR="1F37B04C" w:rsidRPr="408F352A">
        <w:rPr>
          <w:rStyle w:val="normaltextrun"/>
          <w:rFonts w:ascii="Calibri" w:hAnsi="Calibri" w:cs="Calibri"/>
          <w:sz w:val="22"/>
          <w:szCs w:val="22"/>
        </w:rPr>
        <w:t>that symptom</w:t>
      </w:r>
      <w:r w:rsidR="00787F30" w:rsidRPr="408F352A">
        <w:rPr>
          <w:rStyle w:val="normaltextrun"/>
          <w:rFonts w:ascii="Calibri" w:hAnsi="Calibri" w:cs="Calibri"/>
          <w:sz w:val="22"/>
          <w:szCs w:val="22"/>
        </w:rPr>
        <w:t xml:space="preserve"> are likely to improve or resolve over time (</w:t>
      </w:r>
      <w:proofErr w:type="spellStart"/>
      <w:r w:rsidR="00700084" w:rsidRPr="408F352A">
        <w:rPr>
          <w:rStyle w:val="normaltextrun"/>
          <w:rFonts w:ascii="Calibri" w:hAnsi="Calibri" w:cs="Calibri"/>
          <w:sz w:val="22"/>
          <w:szCs w:val="22"/>
        </w:rPr>
        <w:t>Clauw</w:t>
      </w:r>
      <w:proofErr w:type="spellEnd"/>
      <w:r w:rsidR="00700084" w:rsidRPr="408F352A">
        <w:rPr>
          <w:rStyle w:val="normaltextrun"/>
          <w:rFonts w:ascii="Calibri" w:hAnsi="Calibri" w:cs="Calibri"/>
          <w:sz w:val="22"/>
          <w:szCs w:val="22"/>
        </w:rPr>
        <w:t xml:space="preserve"> et al., 2003</w:t>
      </w:r>
      <w:r w:rsidR="007F523A" w:rsidRPr="408F352A">
        <w:rPr>
          <w:rStyle w:val="normaltextrun"/>
          <w:rFonts w:ascii="Calibri" w:hAnsi="Calibri" w:cs="Calibri"/>
          <w:sz w:val="22"/>
          <w:szCs w:val="22"/>
        </w:rPr>
        <w:t>; Little et al., 2001</w:t>
      </w:r>
      <w:r w:rsidR="00787F30" w:rsidRPr="408F352A">
        <w:rPr>
          <w:rStyle w:val="normaltextrun"/>
          <w:rFonts w:ascii="Calibri" w:hAnsi="Calibri" w:cs="Calibri"/>
          <w:sz w:val="22"/>
          <w:szCs w:val="22"/>
        </w:rPr>
        <w:t>).</w:t>
      </w:r>
      <w:r w:rsidR="00304FF6" w:rsidRPr="408F352A">
        <w:rPr>
          <w:rStyle w:val="normaltextrun"/>
          <w:rFonts w:ascii="Calibri" w:hAnsi="Calibri" w:cs="Calibri"/>
          <w:sz w:val="22"/>
          <w:szCs w:val="22"/>
        </w:rPr>
        <w:t xml:space="preserve"> It has also been suggested that </w:t>
      </w:r>
      <w:r w:rsidR="009769DF" w:rsidRPr="408F352A">
        <w:rPr>
          <w:rStyle w:val="normaltextrun"/>
          <w:rFonts w:ascii="Calibri" w:hAnsi="Calibri" w:cs="Calibri"/>
          <w:sz w:val="22"/>
          <w:szCs w:val="22"/>
        </w:rPr>
        <w:t>i</w:t>
      </w:r>
      <w:r w:rsidR="0005605D" w:rsidRPr="408F352A">
        <w:rPr>
          <w:rStyle w:val="normaltextrun"/>
          <w:rFonts w:ascii="Calibri" w:hAnsi="Calibri" w:cs="Calibri"/>
          <w:sz w:val="22"/>
          <w:szCs w:val="22"/>
        </w:rPr>
        <w:t>llnesses should be named based on existing case definitions or overlapping illnesses</w:t>
      </w:r>
      <w:r w:rsidR="002B76A7" w:rsidRPr="408F352A">
        <w:rPr>
          <w:rStyle w:val="normaltextrun"/>
          <w:rFonts w:ascii="Calibri" w:hAnsi="Calibri" w:cs="Calibri"/>
          <w:sz w:val="22"/>
          <w:szCs w:val="22"/>
        </w:rPr>
        <w:t>,</w:t>
      </w:r>
      <w:r w:rsidR="009F727B" w:rsidRPr="408F352A">
        <w:rPr>
          <w:rStyle w:val="normaltextrun"/>
          <w:rFonts w:ascii="Calibri" w:hAnsi="Calibri" w:cs="Calibri"/>
          <w:sz w:val="22"/>
          <w:szCs w:val="22"/>
        </w:rPr>
        <w:t xml:space="preserve"> rather than with a novel definition that reifies </w:t>
      </w:r>
      <w:r w:rsidR="008E3FA4" w:rsidRPr="408F352A">
        <w:rPr>
          <w:rStyle w:val="normaltextrun"/>
          <w:rFonts w:ascii="Calibri" w:hAnsi="Calibri" w:cs="Calibri"/>
          <w:sz w:val="22"/>
          <w:szCs w:val="22"/>
        </w:rPr>
        <w:t>speculative mechanisms before scientific evidence and medical consensus supports them (</w:t>
      </w:r>
      <w:proofErr w:type="spellStart"/>
      <w:r w:rsidR="00700084" w:rsidRPr="408F352A">
        <w:rPr>
          <w:rStyle w:val="normaltextrun"/>
          <w:rFonts w:ascii="Calibri" w:hAnsi="Calibri" w:cs="Calibri"/>
          <w:sz w:val="22"/>
          <w:szCs w:val="22"/>
        </w:rPr>
        <w:t>Clauw</w:t>
      </w:r>
      <w:proofErr w:type="spellEnd"/>
      <w:r w:rsidR="00700084" w:rsidRPr="408F352A">
        <w:rPr>
          <w:rStyle w:val="normaltextrun"/>
          <w:rFonts w:ascii="Calibri" w:hAnsi="Calibri" w:cs="Calibri"/>
          <w:sz w:val="22"/>
          <w:szCs w:val="22"/>
        </w:rPr>
        <w:t xml:space="preserve"> et al., 2003</w:t>
      </w:r>
      <w:r w:rsidR="008E3FA4" w:rsidRPr="408F352A">
        <w:rPr>
          <w:rStyle w:val="normaltextrun"/>
          <w:rFonts w:ascii="Calibri" w:hAnsi="Calibri" w:cs="Calibri"/>
          <w:sz w:val="22"/>
          <w:szCs w:val="22"/>
        </w:rPr>
        <w:t>).</w:t>
      </w:r>
      <w:r w:rsidR="00854800" w:rsidRPr="408F352A">
        <w:rPr>
          <w:rStyle w:val="normaltextrun"/>
          <w:rFonts w:ascii="Calibri" w:hAnsi="Calibri" w:cs="Calibri"/>
          <w:sz w:val="22"/>
          <w:szCs w:val="22"/>
        </w:rPr>
        <w:t xml:space="preserve"> In the case of post-C</w:t>
      </w:r>
      <w:r w:rsidR="4F87E0B2" w:rsidRPr="408F352A">
        <w:rPr>
          <w:rStyle w:val="normaltextrun"/>
          <w:rFonts w:ascii="Calibri" w:hAnsi="Calibri" w:cs="Calibri"/>
          <w:sz w:val="22"/>
          <w:szCs w:val="22"/>
        </w:rPr>
        <w:t>OVID syndrome</w:t>
      </w:r>
      <w:r w:rsidR="00854800" w:rsidRPr="408F352A">
        <w:rPr>
          <w:rStyle w:val="normaltextrun"/>
          <w:rFonts w:ascii="Calibri" w:hAnsi="Calibri" w:cs="Calibri"/>
          <w:sz w:val="22"/>
          <w:szCs w:val="22"/>
        </w:rPr>
        <w:t>, it could therefore be beneficial to refer to ongoing COVID-</w:t>
      </w:r>
      <w:r w:rsidR="45C644DA" w:rsidRPr="408F352A">
        <w:rPr>
          <w:rStyle w:val="normaltextrun"/>
          <w:rFonts w:ascii="Calibri" w:hAnsi="Calibri" w:cs="Calibri"/>
          <w:sz w:val="22"/>
          <w:szCs w:val="22"/>
        </w:rPr>
        <w:t>1</w:t>
      </w:r>
      <w:r w:rsidR="00854800" w:rsidRPr="408F352A">
        <w:rPr>
          <w:rStyle w:val="normaltextrun"/>
          <w:rFonts w:ascii="Calibri" w:hAnsi="Calibri" w:cs="Calibri"/>
          <w:sz w:val="22"/>
          <w:szCs w:val="22"/>
        </w:rPr>
        <w:t xml:space="preserve">9 recovery, rather than </w:t>
      </w:r>
      <w:r w:rsidR="00C5344C" w:rsidRPr="408F352A">
        <w:rPr>
          <w:rStyle w:val="normaltextrun"/>
          <w:rFonts w:ascii="Calibri" w:hAnsi="Calibri" w:cs="Calibri"/>
          <w:sz w:val="22"/>
          <w:szCs w:val="22"/>
        </w:rPr>
        <w:t>defining a new syndrome (</w:t>
      </w:r>
      <w:r w:rsidR="027A3005" w:rsidRPr="408F352A">
        <w:rPr>
          <w:rStyle w:val="normaltextrun"/>
          <w:rFonts w:ascii="Calibri" w:hAnsi="Calibri" w:cs="Calibri"/>
          <w:sz w:val="22"/>
          <w:szCs w:val="22"/>
        </w:rPr>
        <w:t>e.g.,</w:t>
      </w:r>
      <w:r w:rsidR="00C5344C" w:rsidRPr="408F352A">
        <w:rPr>
          <w:rStyle w:val="normaltextrun"/>
          <w:rFonts w:ascii="Calibri" w:hAnsi="Calibri" w:cs="Calibri"/>
          <w:sz w:val="22"/>
          <w:szCs w:val="22"/>
        </w:rPr>
        <w:t xml:space="preserve"> Long COVID, post-C</w:t>
      </w:r>
      <w:r w:rsidR="021B8B23" w:rsidRPr="408F352A">
        <w:rPr>
          <w:rStyle w:val="normaltextrun"/>
          <w:rFonts w:ascii="Calibri" w:hAnsi="Calibri" w:cs="Calibri"/>
          <w:sz w:val="22"/>
          <w:szCs w:val="22"/>
        </w:rPr>
        <w:t>OVID</w:t>
      </w:r>
      <w:r w:rsidR="5D2174CC" w:rsidRPr="408F352A">
        <w:rPr>
          <w:rStyle w:val="normaltextrun"/>
          <w:rFonts w:ascii="Calibri" w:hAnsi="Calibri" w:cs="Calibri"/>
          <w:sz w:val="22"/>
          <w:szCs w:val="22"/>
        </w:rPr>
        <w:t xml:space="preserve"> syndrome</w:t>
      </w:r>
      <w:r w:rsidR="00C5344C" w:rsidRPr="408F352A">
        <w:rPr>
          <w:rStyle w:val="normaltextrun"/>
          <w:rFonts w:ascii="Calibri" w:hAnsi="Calibri" w:cs="Calibri"/>
          <w:sz w:val="22"/>
          <w:szCs w:val="22"/>
        </w:rPr>
        <w:t xml:space="preserve">). </w:t>
      </w:r>
      <w:r w:rsidR="00DB6ACE" w:rsidRPr="408F352A">
        <w:rPr>
          <w:rStyle w:val="normaltextrun"/>
          <w:rFonts w:ascii="Calibri" w:hAnsi="Calibri" w:cs="Calibri"/>
          <w:sz w:val="22"/>
          <w:szCs w:val="22"/>
        </w:rPr>
        <w:t xml:space="preserve">Defining a new syndrome in this way is likely to increase the strength of illness identity, another factor that has been associated with </w:t>
      </w:r>
      <w:r w:rsidR="00966A3B" w:rsidRPr="408F352A">
        <w:rPr>
          <w:rStyle w:val="normaltextrun"/>
          <w:rFonts w:ascii="Calibri" w:hAnsi="Calibri" w:cs="Calibri"/>
          <w:sz w:val="22"/>
          <w:szCs w:val="22"/>
        </w:rPr>
        <w:t>poorer quality of life</w:t>
      </w:r>
      <w:r w:rsidR="007C778B" w:rsidRPr="408F352A">
        <w:rPr>
          <w:rStyle w:val="normaltextrun"/>
          <w:rFonts w:ascii="Calibri" w:hAnsi="Calibri" w:cs="Calibri"/>
          <w:sz w:val="22"/>
          <w:szCs w:val="22"/>
        </w:rPr>
        <w:t xml:space="preserve"> (Moss-Morris, 1996).</w:t>
      </w:r>
    </w:p>
    <w:p w14:paraId="571CEDE9" w14:textId="0BDFDAF1" w:rsidR="008F706B" w:rsidRDefault="008F706B" w:rsidP="4AD1C568">
      <w:pPr>
        <w:pStyle w:val="paragraph"/>
        <w:spacing w:before="0" w:beforeAutospacing="0" w:after="0" w:afterAutospacing="0" w:line="360" w:lineRule="auto"/>
        <w:rPr>
          <w:rStyle w:val="normaltextrun"/>
          <w:rFonts w:ascii="Calibri" w:hAnsi="Calibri" w:cs="Calibri"/>
          <w:sz w:val="22"/>
          <w:szCs w:val="22"/>
        </w:rPr>
      </w:pPr>
    </w:p>
    <w:p w14:paraId="0516423E" w14:textId="2D24F327" w:rsidR="00D438BF" w:rsidRDefault="008472D1" w:rsidP="71D31B35">
      <w:pPr>
        <w:pStyle w:val="paragraph"/>
        <w:spacing w:before="0" w:beforeAutospacing="0" w:after="0" w:afterAutospacing="0" w:line="360" w:lineRule="auto"/>
        <w:jc w:val="both"/>
        <w:rPr>
          <w:rStyle w:val="normaltextrun"/>
          <w:rFonts w:ascii="Calibri" w:hAnsi="Calibri" w:cs="Calibri"/>
          <w:sz w:val="22"/>
          <w:szCs w:val="22"/>
        </w:rPr>
      </w:pPr>
      <w:r w:rsidRPr="408F352A">
        <w:rPr>
          <w:rStyle w:val="normaltextrun"/>
          <w:rFonts w:ascii="Calibri" w:hAnsi="Calibri" w:cs="Calibri"/>
          <w:sz w:val="22"/>
          <w:szCs w:val="22"/>
        </w:rPr>
        <w:t>In 200</w:t>
      </w:r>
      <w:r w:rsidR="00166001" w:rsidRPr="408F352A">
        <w:rPr>
          <w:rStyle w:val="normaltextrun"/>
          <w:rFonts w:ascii="Calibri" w:hAnsi="Calibri" w:cs="Calibri"/>
          <w:sz w:val="22"/>
          <w:szCs w:val="22"/>
        </w:rPr>
        <w:t xml:space="preserve">4, the UK ‘Better information, better choices, better health’ campaign focused on patients having access to </w:t>
      </w:r>
      <w:r w:rsidR="005222CB" w:rsidRPr="408F352A">
        <w:rPr>
          <w:rStyle w:val="normaltextrun"/>
          <w:rFonts w:ascii="Calibri" w:hAnsi="Calibri" w:cs="Calibri"/>
          <w:sz w:val="22"/>
          <w:szCs w:val="22"/>
        </w:rPr>
        <w:t>information and health professionals should support their patients in understanding this information</w:t>
      </w:r>
      <w:r w:rsidR="004E72DF" w:rsidRPr="408F352A">
        <w:rPr>
          <w:rStyle w:val="normaltextrun"/>
          <w:rFonts w:ascii="Calibri" w:hAnsi="Calibri" w:cs="Calibri"/>
          <w:sz w:val="22"/>
          <w:szCs w:val="22"/>
        </w:rPr>
        <w:t xml:space="preserve"> (Department of Health, 200</w:t>
      </w:r>
      <w:r w:rsidR="003F7C28" w:rsidRPr="408F352A">
        <w:rPr>
          <w:rStyle w:val="normaltextrun"/>
          <w:rFonts w:ascii="Calibri" w:hAnsi="Calibri" w:cs="Calibri"/>
          <w:sz w:val="22"/>
          <w:szCs w:val="22"/>
        </w:rPr>
        <w:t>6</w:t>
      </w:r>
      <w:r w:rsidR="004E72DF" w:rsidRPr="408F352A">
        <w:rPr>
          <w:rStyle w:val="normaltextrun"/>
          <w:rFonts w:ascii="Calibri" w:hAnsi="Calibri" w:cs="Calibri"/>
          <w:sz w:val="22"/>
          <w:szCs w:val="22"/>
        </w:rPr>
        <w:t>)</w:t>
      </w:r>
      <w:r w:rsidR="005222CB" w:rsidRPr="408F352A">
        <w:rPr>
          <w:rStyle w:val="normaltextrun"/>
          <w:rFonts w:ascii="Calibri" w:hAnsi="Calibri" w:cs="Calibri"/>
          <w:sz w:val="22"/>
          <w:szCs w:val="22"/>
        </w:rPr>
        <w:t xml:space="preserve">. </w:t>
      </w:r>
      <w:r w:rsidR="00EC7C6A" w:rsidRPr="408F352A">
        <w:rPr>
          <w:rStyle w:val="normaltextrun"/>
          <w:rFonts w:ascii="Calibri" w:hAnsi="Calibri" w:cs="Calibri"/>
          <w:sz w:val="22"/>
          <w:szCs w:val="22"/>
        </w:rPr>
        <w:t>A lack of signposting further resources can lead patients unable to find reliable information</w:t>
      </w:r>
      <w:r w:rsidR="00A46A87" w:rsidRPr="408F352A">
        <w:rPr>
          <w:rStyle w:val="normaltextrun"/>
          <w:rFonts w:ascii="Calibri" w:hAnsi="Calibri" w:cs="Calibri"/>
          <w:sz w:val="22"/>
          <w:szCs w:val="22"/>
        </w:rPr>
        <w:t xml:space="preserve"> </w:t>
      </w:r>
      <w:r w:rsidR="00EC7C6A" w:rsidRPr="408F352A">
        <w:rPr>
          <w:rStyle w:val="normaltextrun"/>
          <w:rFonts w:ascii="Calibri" w:hAnsi="Calibri" w:cs="Calibri"/>
          <w:sz w:val="22"/>
          <w:szCs w:val="22"/>
        </w:rPr>
        <w:t>(</w:t>
      </w:r>
      <w:r w:rsidR="00196CB0" w:rsidRPr="408F352A">
        <w:rPr>
          <w:rStyle w:val="normaltextrun"/>
          <w:rFonts w:ascii="Calibri" w:hAnsi="Calibri" w:cs="Calibri"/>
          <w:sz w:val="22"/>
          <w:szCs w:val="22"/>
        </w:rPr>
        <w:t>Swain et al, 2007</w:t>
      </w:r>
      <w:r w:rsidR="00EC7C6A" w:rsidRPr="408F352A">
        <w:rPr>
          <w:rStyle w:val="normaltextrun"/>
          <w:rFonts w:ascii="Calibri" w:hAnsi="Calibri" w:cs="Calibri"/>
          <w:sz w:val="22"/>
          <w:szCs w:val="22"/>
        </w:rPr>
        <w:t>)</w:t>
      </w:r>
      <w:r w:rsidR="00A46A87" w:rsidRPr="408F352A">
        <w:rPr>
          <w:rStyle w:val="normaltextrun"/>
          <w:rFonts w:ascii="Calibri" w:hAnsi="Calibri" w:cs="Calibri"/>
          <w:sz w:val="22"/>
          <w:szCs w:val="22"/>
        </w:rPr>
        <w:t>, with this lack of information making it difficult for</w:t>
      </w:r>
      <w:r w:rsidR="008109A6" w:rsidRPr="408F352A">
        <w:rPr>
          <w:rStyle w:val="normaltextrun"/>
          <w:rFonts w:ascii="Calibri" w:hAnsi="Calibri" w:cs="Calibri"/>
          <w:sz w:val="22"/>
          <w:szCs w:val="22"/>
        </w:rPr>
        <w:t xml:space="preserve"> patients to </w:t>
      </w:r>
      <w:r w:rsidR="00457C79" w:rsidRPr="408F352A">
        <w:rPr>
          <w:rStyle w:val="normaltextrun"/>
          <w:rFonts w:ascii="Calibri" w:hAnsi="Calibri" w:cs="Calibri"/>
          <w:sz w:val="22"/>
          <w:szCs w:val="22"/>
        </w:rPr>
        <w:t>recognise and monitor their own symptoms</w:t>
      </w:r>
      <w:r w:rsidR="00B406E5" w:rsidRPr="408F352A">
        <w:rPr>
          <w:rStyle w:val="normaltextrun"/>
          <w:rFonts w:ascii="Calibri" w:hAnsi="Calibri" w:cs="Calibri"/>
          <w:sz w:val="22"/>
          <w:szCs w:val="22"/>
        </w:rPr>
        <w:t xml:space="preserve"> and get further</w:t>
      </w:r>
      <w:r w:rsidR="00610E1F" w:rsidRPr="408F352A">
        <w:rPr>
          <w:rStyle w:val="normaltextrun"/>
          <w:rFonts w:ascii="Calibri" w:hAnsi="Calibri" w:cs="Calibri"/>
          <w:sz w:val="22"/>
          <w:szCs w:val="22"/>
        </w:rPr>
        <w:t xml:space="preserve"> advice and support (Department of Health, 2006).</w:t>
      </w:r>
      <w:r w:rsidR="555231A2" w:rsidRPr="408F352A">
        <w:rPr>
          <w:rStyle w:val="normaltextrun"/>
          <w:rFonts w:ascii="Calibri" w:hAnsi="Calibri" w:cs="Calibri"/>
          <w:sz w:val="22"/>
          <w:szCs w:val="22"/>
        </w:rPr>
        <w:t xml:space="preserve"> In </w:t>
      </w:r>
      <w:r w:rsidR="00AF1742" w:rsidRPr="408F352A">
        <w:rPr>
          <w:rStyle w:val="normaltextrun"/>
          <w:rFonts w:ascii="Calibri" w:hAnsi="Calibri" w:cs="Calibri"/>
          <w:sz w:val="22"/>
          <w:szCs w:val="22"/>
        </w:rPr>
        <w:t>people with multiple sclerosi</w:t>
      </w:r>
      <w:r w:rsidR="0BAB498F" w:rsidRPr="408F352A">
        <w:rPr>
          <w:rStyle w:val="normaltextrun"/>
          <w:rFonts w:ascii="Calibri" w:hAnsi="Calibri" w:cs="Calibri"/>
          <w:sz w:val="22"/>
          <w:szCs w:val="22"/>
        </w:rPr>
        <w:t xml:space="preserve">s, those who reported a </w:t>
      </w:r>
      <w:r w:rsidR="00596B54" w:rsidRPr="408F352A">
        <w:rPr>
          <w:rStyle w:val="normaltextrun"/>
          <w:rFonts w:ascii="Calibri" w:hAnsi="Calibri" w:cs="Calibri"/>
          <w:sz w:val="22"/>
          <w:szCs w:val="22"/>
        </w:rPr>
        <w:t>lack of information when diagnosed</w:t>
      </w:r>
      <w:r w:rsidR="3BD609B8" w:rsidRPr="408F352A">
        <w:rPr>
          <w:rStyle w:val="normaltextrun"/>
          <w:rFonts w:ascii="Calibri" w:hAnsi="Calibri" w:cs="Calibri"/>
          <w:sz w:val="22"/>
          <w:szCs w:val="22"/>
        </w:rPr>
        <w:t xml:space="preserve"> carried out </w:t>
      </w:r>
      <w:r w:rsidR="54939E30" w:rsidRPr="408F352A">
        <w:rPr>
          <w:rStyle w:val="normaltextrun"/>
          <w:rFonts w:ascii="Calibri" w:hAnsi="Calibri" w:cs="Calibri"/>
          <w:sz w:val="22"/>
          <w:szCs w:val="22"/>
        </w:rPr>
        <w:t xml:space="preserve">internet </w:t>
      </w:r>
      <w:r w:rsidR="00D85AAB" w:rsidRPr="408F352A">
        <w:rPr>
          <w:rStyle w:val="normaltextrun"/>
          <w:rFonts w:ascii="Calibri" w:hAnsi="Calibri" w:cs="Calibri"/>
          <w:sz w:val="22"/>
          <w:szCs w:val="22"/>
        </w:rPr>
        <w:t>searches for more information</w:t>
      </w:r>
      <w:r w:rsidR="3666C251" w:rsidRPr="408F352A">
        <w:rPr>
          <w:rStyle w:val="normaltextrun"/>
          <w:rFonts w:ascii="Calibri" w:hAnsi="Calibri" w:cs="Calibri"/>
          <w:sz w:val="22"/>
          <w:szCs w:val="22"/>
        </w:rPr>
        <w:t xml:space="preserve">, </w:t>
      </w:r>
      <w:r w:rsidR="3666C251" w:rsidRPr="408F352A">
        <w:rPr>
          <w:rFonts w:ascii="Calibri" w:eastAsia="Calibri" w:hAnsi="Calibri" w:cs="Calibri"/>
          <w:sz w:val="22"/>
          <w:szCs w:val="22"/>
        </w:rPr>
        <w:t>while those who reported satisfactory information and treatment were more relaxed about managing their symptoms</w:t>
      </w:r>
      <w:r w:rsidR="00AF1742" w:rsidRPr="408F352A">
        <w:rPr>
          <w:rStyle w:val="normaltextrun"/>
          <w:rFonts w:ascii="Calibri" w:hAnsi="Calibri" w:cs="Calibri"/>
          <w:sz w:val="22"/>
          <w:szCs w:val="22"/>
        </w:rPr>
        <w:t xml:space="preserve"> </w:t>
      </w:r>
      <w:r w:rsidR="00AF1742" w:rsidRPr="408F352A">
        <w:rPr>
          <w:rStyle w:val="normaltextrun"/>
          <w:rFonts w:ascii="Calibri" w:hAnsi="Calibri" w:cs="Calibri"/>
          <w:sz w:val="22"/>
          <w:szCs w:val="22"/>
        </w:rPr>
        <w:lastRenderedPageBreak/>
        <w:t>(Edwards et al., 2008)</w:t>
      </w:r>
      <w:r w:rsidR="00D85AAB" w:rsidRPr="408F352A">
        <w:rPr>
          <w:rStyle w:val="normaltextrun"/>
          <w:rFonts w:ascii="Calibri" w:hAnsi="Calibri" w:cs="Calibri"/>
          <w:sz w:val="22"/>
          <w:szCs w:val="22"/>
        </w:rPr>
        <w:t xml:space="preserve">. </w:t>
      </w:r>
      <w:r w:rsidR="516A95EC" w:rsidRPr="408F352A">
        <w:rPr>
          <w:rStyle w:val="normaltextrun"/>
          <w:rFonts w:ascii="Calibri" w:hAnsi="Calibri" w:cs="Calibri"/>
          <w:sz w:val="22"/>
          <w:szCs w:val="22"/>
        </w:rPr>
        <w:t>W</w:t>
      </w:r>
      <w:r w:rsidR="00D51BDB" w:rsidRPr="408F352A">
        <w:rPr>
          <w:rStyle w:val="normaltextrun"/>
          <w:rFonts w:ascii="Calibri" w:hAnsi="Calibri" w:cs="Calibri"/>
          <w:sz w:val="22"/>
          <w:szCs w:val="22"/>
        </w:rPr>
        <w:t>hen receiving a chronic progressive disorder diagnosis, patients want to be informed of disease modifying therapies, service entitlement and a treatment plan (</w:t>
      </w:r>
      <w:proofErr w:type="spellStart"/>
      <w:r w:rsidR="00D51BDB" w:rsidRPr="408F352A">
        <w:rPr>
          <w:rStyle w:val="normaltextrun"/>
          <w:rFonts w:ascii="Calibri" w:hAnsi="Calibri" w:cs="Calibri"/>
          <w:sz w:val="22"/>
          <w:szCs w:val="22"/>
        </w:rPr>
        <w:t>Anestis</w:t>
      </w:r>
      <w:proofErr w:type="spellEnd"/>
      <w:r w:rsidR="00D51BDB" w:rsidRPr="408F352A">
        <w:rPr>
          <w:rStyle w:val="normaltextrun"/>
          <w:rFonts w:ascii="Calibri" w:hAnsi="Calibri" w:cs="Calibri"/>
          <w:sz w:val="22"/>
          <w:szCs w:val="22"/>
        </w:rPr>
        <w:t xml:space="preserve"> et al., 2020). P</w:t>
      </w:r>
      <w:r w:rsidR="007C7F51" w:rsidRPr="408F352A">
        <w:rPr>
          <w:rStyle w:val="normaltextrun"/>
          <w:rFonts w:ascii="Calibri" w:hAnsi="Calibri" w:cs="Calibri"/>
          <w:sz w:val="22"/>
          <w:szCs w:val="22"/>
        </w:rPr>
        <w:t>roviding patients with these treatment options and clear action plans can increase adherence to suggested treatment and lead to better outcomes (Leventhal et al., 1965; Phillips et al., 201</w:t>
      </w:r>
      <w:r w:rsidR="005F351E">
        <w:rPr>
          <w:rStyle w:val="normaltextrun"/>
          <w:rFonts w:ascii="Calibri" w:hAnsi="Calibri" w:cs="Calibri"/>
          <w:sz w:val="22"/>
          <w:szCs w:val="22"/>
        </w:rPr>
        <w:t>2</w:t>
      </w:r>
      <w:r w:rsidR="007C7F51" w:rsidRPr="408F352A">
        <w:rPr>
          <w:rStyle w:val="normaltextrun"/>
          <w:rFonts w:ascii="Calibri" w:hAnsi="Calibri" w:cs="Calibri"/>
          <w:sz w:val="22"/>
          <w:szCs w:val="22"/>
        </w:rPr>
        <w:t xml:space="preserve">). </w:t>
      </w:r>
      <w:r w:rsidR="60D8AC48" w:rsidRPr="408F352A">
        <w:rPr>
          <w:rStyle w:val="normaltextrun"/>
          <w:rFonts w:ascii="Calibri" w:hAnsi="Calibri" w:cs="Calibri"/>
          <w:sz w:val="22"/>
          <w:szCs w:val="22"/>
        </w:rPr>
        <w:t>Signposting to relevant treatment and support for post-COVID syndrome may therefore reduce patient confusion and enable a plan of action to be developed so that patients are not left feeling confused and so they leave the consultation with a plan of action.</w:t>
      </w:r>
    </w:p>
    <w:p w14:paraId="6C611D31" w14:textId="5DFA3BEC" w:rsidR="4CE152A1" w:rsidRDefault="4CE152A1" w:rsidP="4CE152A1">
      <w:pPr>
        <w:pStyle w:val="paragraph"/>
        <w:spacing w:before="0" w:beforeAutospacing="0" w:after="0" w:afterAutospacing="0" w:line="360" w:lineRule="auto"/>
        <w:rPr>
          <w:rStyle w:val="normaltextrun"/>
        </w:rPr>
      </w:pPr>
    </w:p>
    <w:p w14:paraId="4E13D3C9" w14:textId="688F756D" w:rsidR="2803A1BC" w:rsidRDefault="00BD67BB" w:rsidP="4AD1C568">
      <w:pPr>
        <w:pStyle w:val="paragraph"/>
        <w:spacing w:before="0" w:beforeAutospacing="0" w:after="0" w:afterAutospacing="0" w:line="360" w:lineRule="auto"/>
        <w:rPr>
          <w:rStyle w:val="normaltextrun"/>
          <w:rFonts w:ascii="Calibri" w:hAnsi="Calibri" w:cs="Calibri"/>
          <w:sz w:val="22"/>
          <w:szCs w:val="22"/>
        </w:rPr>
      </w:pPr>
      <w:r w:rsidRPr="4AD1C568">
        <w:rPr>
          <w:rStyle w:val="normaltextrun"/>
          <w:rFonts w:ascii="Calibri" w:hAnsi="Calibri" w:cs="Calibri"/>
          <w:sz w:val="22"/>
          <w:szCs w:val="22"/>
        </w:rPr>
        <w:t>Research into</w:t>
      </w:r>
      <w:r w:rsidR="0005585B" w:rsidRPr="4AD1C568">
        <w:rPr>
          <w:rStyle w:val="normaltextrun"/>
          <w:rFonts w:ascii="Calibri" w:hAnsi="Calibri" w:cs="Calibri"/>
          <w:sz w:val="22"/>
          <w:szCs w:val="22"/>
        </w:rPr>
        <w:t xml:space="preserve"> similar syndromes, and an understanding of the mechanisms involved in the nocebo effect, may therefore contribute to an understanding of the development and prognosis of post-C</w:t>
      </w:r>
      <w:r w:rsidR="3D8FF6C2" w:rsidRPr="4AD1C568">
        <w:rPr>
          <w:rStyle w:val="normaltextrun"/>
          <w:rFonts w:ascii="Calibri" w:hAnsi="Calibri" w:cs="Calibri"/>
          <w:sz w:val="22"/>
          <w:szCs w:val="22"/>
        </w:rPr>
        <w:t>OVID syndrome</w:t>
      </w:r>
      <w:r w:rsidR="0005585B" w:rsidRPr="4AD1C568">
        <w:rPr>
          <w:rStyle w:val="normaltextrun"/>
          <w:rFonts w:ascii="Calibri" w:hAnsi="Calibri" w:cs="Calibri"/>
          <w:sz w:val="22"/>
          <w:szCs w:val="22"/>
        </w:rPr>
        <w:t xml:space="preserve">. This </w:t>
      </w:r>
      <w:r w:rsidR="00BC648B" w:rsidRPr="4AD1C568">
        <w:rPr>
          <w:rStyle w:val="normaltextrun"/>
          <w:rFonts w:ascii="Calibri" w:hAnsi="Calibri" w:cs="Calibri"/>
          <w:sz w:val="22"/>
          <w:szCs w:val="22"/>
        </w:rPr>
        <w:t>enhanced</w:t>
      </w:r>
      <w:r w:rsidR="0005585B" w:rsidRPr="4AD1C568">
        <w:rPr>
          <w:rStyle w:val="normaltextrun"/>
          <w:rFonts w:ascii="Calibri" w:hAnsi="Calibri" w:cs="Calibri"/>
          <w:sz w:val="22"/>
          <w:szCs w:val="22"/>
        </w:rPr>
        <w:t xml:space="preserve"> </w:t>
      </w:r>
      <w:r w:rsidR="390A01F5" w:rsidRPr="4AD1C568">
        <w:rPr>
          <w:rStyle w:val="normaltextrun"/>
          <w:rFonts w:ascii="Calibri" w:hAnsi="Calibri" w:cs="Calibri"/>
          <w:sz w:val="22"/>
          <w:szCs w:val="22"/>
        </w:rPr>
        <w:t xml:space="preserve">understanding </w:t>
      </w:r>
      <w:r w:rsidR="0005585B" w:rsidRPr="4AD1C568">
        <w:rPr>
          <w:rStyle w:val="normaltextrun"/>
          <w:rFonts w:ascii="Calibri" w:hAnsi="Calibri" w:cs="Calibri"/>
          <w:sz w:val="22"/>
          <w:szCs w:val="22"/>
        </w:rPr>
        <w:t xml:space="preserve">could </w:t>
      </w:r>
      <w:r w:rsidR="390A01F5" w:rsidRPr="4AD1C568">
        <w:rPr>
          <w:rStyle w:val="normaltextrun"/>
          <w:rFonts w:ascii="Calibri" w:hAnsi="Calibri" w:cs="Calibri"/>
          <w:sz w:val="22"/>
          <w:szCs w:val="22"/>
        </w:rPr>
        <w:t xml:space="preserve">improve </w:t>
      </w:r>
      <w:r w:rsidR="008B4B2E" w:rsidRPr="4AD1C568">
        <w:rPr>
          <w:rStyle w:val="normaltextrun"/>
          <w:rFonts w:ascii="Calibri" w:hAnsi="Calibri" w:cs="Calibri"/>
          <w:sz w:val="22"/>
          <w:szCs w:val="22"/>
        </w:rPr>
        <w:t xml:space="preserve">the way in which information about </w:t>
      </w:r>
      <w:r w:rsidR="24BDBA90" w:rsidRPr="4AD1C568">
        <w:rPr>
          <w:rStyle w:val="normaltextrun"/>
          <w:rFonts w:ascii="Calibri" w:hAnsi="Calibri" w:cs="Calibri"/>
          <w:sz w:val="22"/>
          <w:szCs w:val="22"/>
        </w:rPr>
        <w:t xml:space="preserve">post-COVID </w:t>
      </w:r>
      <w:r w:rsidR="6D7F387C" w:rsidRPr="4AD1C568">
        <w:rPr>
          <w:rStyle w:val="normaltextrun"/>
          <w:rFonts w:ascii="Calibri" w:hAnsi="Calibri" w:cs="Calibri"/>
          <w:sz w:val="22"/>
          <w:szCs w:val="22"/>
        </w:rPr>
        <w:t>syndrome</w:t>
      </w:r>
      <w:r w:rsidR="53B5433D" w:rsidRPr="4AD1C568">
        <w:rPr>
          <w:rStyle w:val="normaltextrun"/>
          <w:rFonts w:ascii="Calibri" w:hAnsi="Calibri" w:cs="Calibri"/>
          <w:sz w:val="22"/>
          <w:szCs w:val="22"/>
        </w:rPr>
        <w:t xml:space="preserve"> </w:t>
      </w:r>
      <w:r w:rsidR="24BDBA90" w:rsidRPr="4AD1C568">
        <w:rPr>
          <w:rStyle w:val="normaltextrun"/>
          <w:rFonts w:ascii="Calibri" w:hAnsi="Calibri" w:cs="Calibri"/>
          <w:sz w:val="22"/>
          <w:szCs w:val="22"/>
        </w:rPr>
        <w:t>is communicated</w:t>
      </w:r>
      <w:r w:rsidR="5B4B56B5" w:rsidRPr="4AD1C568">
        <w:rPr>
          <w:rStyle w:val="normaltextrun"/>
          <w:rFonts w:ascii="Calibri" w:hAnsi="Calibri" w:cs="Calibri"/>
          <w:sz w:val="22"/>
          <w:szCs w:val="22"/>
        </w:rPr>
        <w:t>.</w:t>
      </w:r>
      <w:r w:rsidR="24BDBA90" w:rsidRPr="4AD1C568">
        <w:rPr>
          <w:rStyle w:val="normaltextrun"/>
          <w:rFonts w:ascii="Calibri" w:hAnsi="Calibri" w:cs="Calibri"/>
          <w:sz w:val="22"/>
          <w:szCs w:val="22"/>
        </w:rPr>
        <w:t xml:space="preserve"> </w:t>
      </w:r>
      <w:r w:rsidR="00C73C98" w:rsidRPr="4AD1C568">
        <w:rPr>
          <w:rStyle w:val="normaltextrun"/>
          <w:rFonts w:ascii="Calibri" w:hAnsi="Calibri" w:cs="Calibri"/>
          <w:sz w:val="22"/>
          <w:szCs w:val="22"/>
        </w:rPr>
        <w:t xml:space="preserve">Based on research into the </w:t>
      </w:r>
      <w:r w:rsidR="006E6158" w:rsidRPr="4AD1C568">
        <w:rPr>
          <w:rStyle w:val="normaltextrun"/>
          <w:rFonts w:ascii="Calibri" w:hAnsi="Calibri" w:cs="Calibri"/>
          <w:sz w:val="22"/>
          <w:szCs w:val="22"/>
        </w:rPr>
        <w:t>nocebo effect and medically unexplained symptoms, t</w:t>
      </w:r>
      <w:r w:rsidR="00061751" w:rsidRPr="4AD1C568">
        <w:rPr>
          <w:rStyle w:val="normaltextrun"/>
          <w:rFonts w:ascii="Calibri" w:hAnsi="Calibri" w:cs="Calibri"/>
          <w:sz w:val="22"/>
          <w:szCs w:val="22"/>
        </w:rPr>
        <w:t>here</w:t>
      </w:r>
      <w:r w:rsidR="00C73C98" w:rsidRPr="4AD1C568">
        <w:rPr>
          <w:rStyle w:val="normaltextrun"/>
          <w:rFonts w:ascii="Calibri" w:hAnsi="Calibri" w:cs="Calibri"/>
          <w:sz w:val="22"/>
          <w:szCs w:val="22"/>
        </w:rPr>
        <w:t xml:space="preserve"> are</w:t>
      </w:r>
      <w:r w:rsidR="00061751" w:rsidRPr="4AD1C568">
        <w:rPr>
          <w:rStyle w:val="normaltextrun"/>
          <w:rFonts w:ascii="Calibri" w:hAnsi="Calibri" w:cs="Calibri"/>
          <w:sz w:val="22"/>
          <w:szCs w:val="22"/>
        </w:rPr>
        <w:t xml:space="preserve"> some key aspects </w:t>
      </w:r>
      <w:r w:rsidR="00C73C98" w:rsidRPr="4AD1C568">
        <w:rPr>
          <w:rStyle w:val="normaltextrun"/>
          <w:rFonts w:ascii="Calibri" w:hAnsi="Calibri" w:cs="Calibri"/>
          <w:sz w:val="22"/>
          <w:szCs w:val="22"/>
        </w:rPr>
        <w:t>associated with the way in which post-C</w:t>
      </w:r>
      <w:r w:rsidR="455F333E" w:rsidRPr="4AD1C568">
        <w:rPr>
          <w:rStyle w:val="normaltextrun"/>
          <w:rFonts w:ascii="Calibri" w:hAnsi="Calibri" w:cs="Calibri"/>
          <w:sz w:val="22"/>
          <w:szCs w:val="22"/>
        </w:rPr>
        <w:t>OVID syndrome</w:t>
      </w:r>
      <w:r w:rsidR="00C73C98" w:rsidRPr="4AD1C568">
        <w:rPr>
          <w:rStyle w:val="normaltextrun"/>
          <w:rFonts w:ascii="Calibri" w:hAnsi="Calibri" w:cs="Calibri"/>
          <w:sz w:val="22"/>
          <w:szCs w:val="22"/>
        </w:rPr>
        <w:t xml:space="preserve"> is communicated that may affect </w:t>
      </w:r>
      <w:r w:rsidR="00616122" w:rsidRPr="4AD1C568">
        <w:rPr>
          <w:rStyle w:val="normaltextrun"/>
          <w:rFonts w:ascii="Calibri" w:hAnsi="Calibri" w:cs="Calibri"/>
          <w:sz w:val="22"/>
          <w:szCs w:val="22"/>
        </w:rPr>
        <w:t>prognosis. Specifically, the extent to which people experience post-C</w:t>
      </w:r>
      <w:r w:rsidR="06310CD7" w:rsidRPr="4AD1C568">
        <w:rPr>
          <w:rStyle w:val="normaltextrun"/>
          <w:rFonts w:ascii="Calibri" w:hAnsi="Calibri" w:cs="Calibri"/>
          <w:sz w:val="22"/>
          <w:szCs w:val="22"/>
        </w:rPr>
        <w:t>OVID</w:t>
      </w:r>
      <w:r w:rsidR="00616122" w:rsidRPr="4AD1C568">
        <w:rPr>
          <w:rStyle w:val="normaltextrun"/>
          <w:rFonts w:ascii="Calibri" w:hAnsi="Calibri" w:cs="Calibri"/>
          <w:sz w:val="22"/>
          <w:szCs w:val="22"/>
        </w:rPr>
        <w:t xml:space="preserve"> </w:t>
      </w:r>
      <w:r w:rsidR="06310CD7" w:rsidRPr="4AD1C568">
        <w:rPr>
          <w:rStyle w:val="normaltextrun"/>
          <w:rFonts w:ascii="Calibri" w:hAnsi="Calibri" w:cs="Calibri"/>
          <w:sz w:val="22"/>
          <w:szCs w:val="22"/>
        </w:rPr>
        <w:t xml:space="preserve">syndrome </w:t>
      </w:r>
      <w:r w:rsidR="0066512B" w:rsidRPr="4AD1C568">
        <w:rPr>
          <w:rStyle w:val="normaltextrun"/>
          <w:rFonts w:ascii="Calibri" w:hAnsi="Calibri" w:cs="Calibri"/>
          <w:sz w:val="22"/>
          <w:szCs w:val="22"/>
        </w:rPr>
        <w:t xml:space="preserve">may </w:t>
      </w:r>
      <w:r w:rsidR="00616122" w:rsidRPr="4AD1C568">
        <w:rPr>
          <w:rStyle w:val="normaltextrun"/>
          <w:rFonts w:ascii="Calibri" w:hAnsi="Calibri" w:cs="Calibri"/>
          <w:sz w:val="22"/>
          <w:szCs w:val="22"/>
        </w:rPr>
        <w:t xml:space="preserve">be </w:t>
      </w:r>
      <w:r w:rsidR="0066512B" w:rsidRPr="4AD1C568">
        <w:rPr>
          <w:rStyle w:val="normaltextrun"/>
          <w:rFonts w:ascii="Calibri" w:hAnsi="Calibri" w:cs="Calibri"/>
          <w:sz w:val="22"/>
          <w:szCs w:val="22"/>
        </w:rPr>
        <w:t>affected by 1) the extent to which the likely prognosis is communicated to be uncertain</w:t>
      </w:r>
      <w:r w:rsidR="0048605B" w:rsidRPr="4AD1C568">
        <w:rPr>
          <w:rStyle w:val="normaltextrun"/>
          <w:rFonts w:ascii="Calibri" w:hAnsi="Calibri" w:cs="Calibri"/>
          <w:sz w:val="22"/>
          <w:szCs w:val="22"/>
        </w:rPr>
        <w:t xml:space="preserve"> or uncontrollable; 2) the definition of post-</w:t>
      </w:r>
      <w:r w:rsidR="3BF5335B" w:rsidRPr="4AD1C568">
        <w:rPr>
          <w:rStyle w:val="normaltextrun"/>
          <w:rFonts w:ascii="Calibri" w:hAnsi="Calibri" w:cs="Calibri"/>
          <w:sz w:val="22"/>
          <w:szCs w:val="22"/>
        </w:rPr>
        <w:t xml:space="preserve">COVID syndrome </w:t>
      </w:r>
      <w:r w:rsidR="0048605B" w:rsidRPr="4AD1C568">
        <w:rPr>
          <w:rStyle w:val="normaltextrun"/>
          <w:rFonts w:ascii="Calibri" w:hAnsi="Calibri" w:cs="Calibri"/>
          <w:sz w:val="22"/>
          <w:szCs w:val="22"/>
        </w:rPr>
        <w:t>(i.e</w:t>
      </w:r>
      <w:r w:rsidR="02A69C9D" w:rsidRPr="7FD52D58">
        <w:rPr>
          <w:rStyle w:val="normaltextrun"/>
          <w:rFonts w:ascii="Calibri" w:hAnsi="Calibri" w:cs="Calibri"/>
          <w:sz w:val="22"/>
          <w:szCs w:val="22"/>
        </w:rPr>
        <w:t>.,</w:t>
      </w:r>
      <w:r w:rsidR="0048605B" w:rsidRPr="4AD1C568">
        <w:rPr>
          <w:rStyle w:val="normaltextrun"/>
          <w:rFonts w:ascii="Calibri" w:hAnsi="Calibri" w:cs="Calibri"/>
          <w:sz w:val="22"/>
          <w:szCs w:val="22"/>
        </w:rPr>
        <w:t xml:space="preserve"> whether the symptoms are described as ongoing COVID-19 recovery </w:t>
      </w:r>
      <w:r w:rsidR="006D031E" w:rsidRPr="4AD1C568">
        <w:rPr>
          <w:rStyle w:val="normaltextrun"/>
          <w:rFonts w:ascii="Calibri" w:hAnsi="Calibri" w:cs="Calibri"/>
          <w:sz w:val="22"/>
          <w:szCs w:val="22"/>
        </w:rPr>
        <w:t>or redefined as a new syndrome e.g</w:t>
      </w:r>
      <w:r w:rsidR="53F95021" w:rsidRPr="7FD52D58">
        <w:rPr>
          <w:rStyle w:val="normaltextrun"/>
          <w:rFonts w:ascii="Calibri" w:hAnsi="Calibri" w:cs="Calibri"/>
          <w:sz w:val="22"/>
          <w:szCs w:val="22"/>
        </w:rPr>
        <w:t>.,</w:t>
      </w:r>
      <w:r w:rsidR="006D031E" w:rsidRPr="4AD1C568">
        <w:rPr>
          <w:rStyle w:val="normaltextrun"/>
          <w:rFonts w:ascii="Calibri" w:hAnsi="Calibri" w:cs="Calibri"/>
          <w:sz w:val="22"/>
          <w:szCs w:val="22"/>
        </w:rPr>
        <w:t xml:space="preserve"> Long COVID)</w:t>
      </w:r>
      <w:r w:rsidR="00413DAA">
        <w:rPr>
          <w:rStyle w:val="normaltextrun"/>
          <w:rFonts w:ascii="Calibri" w:hAnsi="Calibri" w:cs="Calibri"/>
          <w:sz w:val="22"/>
          <w:szCs w:val="22"/>
        </w:rPr>
        <w:t xml:space="preserve">; 3) the extent to which patients are </w:t>
      </w:r>
      <w:r w:rsidR="751F0AB7" w:rsidRPr="19B638D1">
        <w:rPr>
          <w:rStyle w:val="normaltextrun"/>
          <w:rFonts w:ascii="Calibri" w:hAnsi="Calibri" w:cs="Calibri"/>
          <w:sz w:val="22"/>
          <w:szCs w:val="22"/>
        </w:rPr>
        <w:t xml:space="preserve">signposted </w:t>
      </w:r>
      <w:r w:rsidR="0DCEAACD" w:rsidRPr="19B638D1">
        <w:rPr>
          <w:rStyle w:val="normaltextrun"/>
          <w:rFonts w:ascii="Calibri" w:hAnsi="Calibri" w:cs="Calibri"/>
          <w:sz w:val="22"/>
          <w:szCs w:val="22"/>
        </w:rPr>
        <w:t>to</w:t>
      </w:r>
      <w:r w:rsidR="66720D1A" w:rsidRPr="19B638D1">
        <w:rPr>
          <w:rStyle w:val="normaltextrun"/>
          <w:rFonts w:ascii="Calibri" w:hAnsi="Calibri" w:cs="Calibri"/>
          <w:sz w:val="22"/>
          <w:szCs w:val="22"/>
        </w:rPr>
        <w:t xml:space="preserve"> </w:t>
      </w:r>
      <w:r w:rsidR="00413DAA">
        <w:rPr>
          <w:rStyle w:val="normaltextrun"/>
          <w:rFonts w:ascii="Calibri" w:hAnsi="Calibri" w:cs="Calibri"/>
          <w:sz w:val="22"/>
          <w:szCs w:val="22"/>
        </w:rPr>
        <w:t>support.</w:t>
      </w:r>
      <w:r w:rsidR="24BDBA90" w:rsidRPr="4AD1C568">
        <w:rPr>
          <w:rStyle w:val="normaltextrun"/>
          <w:rFonts w:ascii="Calibri" w:hAnsi="Calibri" w:cs="Calibri"/>
          <w:sz w:val="22"/>
          <w:szCs w:val="22"/>
        </w:rPr>
        <w:t xml:space="preserve"> </w:t>
      </w:r>
      <w:r w:rsidR="006D031E" w:rsidRPr="4AD1C568">
        <w:rPr>
          <w:rStyle w:val="normaltextrun"/>
          <w:rFonts w:ascii="Calibri" w:hAnsi="Calibri" w:cs="Calibri"/>
          <w:sz w:val="22"/>
          <w:szCs w:val="22"/>
        </w:rPr>
        <w:t xml:space="preserve">This experiment will </w:t>
      </w:r>
      <w:r w:rsidR="00ED7207" w:rsidRPr="4AD1C568">
        <w:rPr>
          <w:rStyle w:val="normaltextrun"/>
          <w:rFonts w:ascii="Calibri" w:hAnsi="Calibri" w:cs="Calibri"/>
          <w:sz w:val="22"/>
          <w:szCs w:val="22"/>
        </w:rPr>
        <w:t xml:space="preserve">therefore </w:t>
      </w:r>
      <w:r w:rsidR="00594229" w:rsidRPr="4AD1C568">
        <w:rPr>
          <w:rStyle w:val="normaltextrun"/>
          <w:rFonts w:ascii="Calibri" w:hAnsi="Calibri" w:cs="Calibri"/>
          <w:sz w:val="22"/>
          <w:szCs w:val="22"/>
        </w:rPr>
        <w:t xml:space="preserve">examine the effect of </w:t>
      </w:r>
      <w:r w:rsidR="008C19B7" w:rsidRPr="4AD1C568">
        <w:rPr>
          <w:rStyle w:val="normaltextrun"/>
          <w:rFonts w:ascii="Calibri" w:hAnsi="Calibri" w:cs="Calibri"/>
          <w:sz w:val="22"/>
          <w:szCs w:val="22"/>
        </w:rPr>
        <w:t xml:space="preserve">different communication </w:t>
      </w:r>
      <w:r w:rsidR="008B7592" w:rsidRPr="4AD1C568">
        <w:rPr>
          <w:rStyle w:val="normaltextrun"/>
          <w:rFonts w:ascii="Calibri" w:hAnsi="Calibri" w:cs="Calibri"/>
          <w:sz w:val="22"/>
          <w:szCs w:val="22"/>
        </w:rPr>
        <w:t>strategies</w:t>
      </w:r>
      <w:r w:rsidR="003C5458" w:rsidRPr="4AD1C568">
        <w:rPr>
          <w:rStyle w:val="normaltextrun"/>
          <w:rFonts w:ascii="Calibri" w:hAnsi="Calibri" w:cs="Calibri"/>
          <w:sz w:val="22"/>
          <w:szCs w:val="22"/>
        </w:rPr>
        <w:t xml:space="preserve"> </w:t>
      </w:r>
      <w:r w:rsidR="008B7592" w:rsidRPr="4AD1C568">
        <w:rPr>
          <w:rStyle w:val="normaltextrun"/>
          <w:rFonts w:ascii="Calibri" w:hAnsi="Calibri" w:cs="Calibri"/>
          <w:sz w:val="22"/>
          <w:szCs w:val="22"/>
        </w:rPr>
        <w:t xml:space="preserve">on expectations associated </w:t>
      </w:r>
      <w:r w:rsidR="00ED7207" w:rsidRPr="4AD1C568">
        <w:rPr>
          <w:rStyle w:val="normaltextrun"/>
          <w:rFonts w:ascii="Calibri" w:hAnsi="Calibri" w:cs="Calibri"/>
          <w:sz w:val="22"/>
          <w:szCs w:val="22"/>
        </w:rPr>
        <w:t>with duration, severity</w:t>
      </w:r>
      <w:r w:rsidR="197B22A7" w:rsidRPr="3AD11455">
        <w:rPr>
          <w:rStyle w:val="normaltextrun"/>
          <w:rFonts w:ascii="Calibri" w:hAnsi="Calibri" w:cs="Calibri"/>
          <w:sz w:val="22"/>
          <w:szCs w:val="22"/>
        </w:rPr>
        <w:t>,</w:t>
      </w:r>
      <w:r w:rsidR="00ED7207" w:rsidRPr="4AD1C568">
        <w:rPr>
          <w:rStyle w:val="normaltextrun"/>
          <w:rFonts w:ascii="Calibri" w:hAnsi="Calibri" w:cs="Calibri"/>
          <w:sz w:val="22"/>
          <w:szCs w:val="22"/>
        </w:rPr>
        <w:t xml:space="preserve"> and impact of post-</w:t>
      </w:r>
      <w:r w:rsidR="26BEBB30" w:rsidRPr="4AD1C568">
        <w:rPr>
          <w:rStyle w:val="normaltextrun"/>
          <w:rFonts w:ascii="Calibri" w:hAnsi="Calibri" w:cs="Calibri"/>
          <w:sz w:val="22"/>
          <w:szCs w:val="22"/>
        </w:rPr>
        <w:t>COVID syndrome</w:t>
      </w:r>
      <w:r w:rsidR="00ED7207" w:rsidRPr="4AD1C568">
        <w:rPr>
          <w:rStyle w:val="normaltextrun"/>
          <w:rFonts w:ascii="Calibri" w:hAnsi="Calibri" w:cs="Calibri"/>
          <w:sz w:val="22"/>
          <w:szCs w:val="22"/>
        </w:rPr>
        <w:t>.</w:t>
      </w:r>
      <w:r w:rsidR="00594229" w:rsidRPr="4AD1C568">
        <w:rPr>
          <w:rStyle w:val="normaltextrun"/>
          <w:rFonts w:ascii="Calibri" w:hAnsi="Calibri" w:cs="Calibri"/>
          <w:sz w:val="22"/>
          <w:szCs w:val="22"/>
        </w:rPr>
        <w:t xml:space="preserve"> </w:t>
      </w:r>
    </w:p>
    <w:p w14:paraId="189AB5F8" w14:textId="10C1AA18" w:rsidR="24BDBA90" w:rsidRDefault="24BDBA90" w:rsidP="4CE152A1">
      <w:pPr>
        <w:pStyle w:val="paragraph"/>
        <w:spacing w:before="0" w:beforeAutospacing="0" w:after="0" w:afterAutospacing="0" w:line="360" w:lineRule="auto"/>
        <w:rPr>
          <w:rStyle w:val="normaltextrun"/>
        </w:rPr>
      </w:pPr>
      <w:r w:rsidRPr="4CE152A1">
        <w:rPr>
          <w:rStyle w:val="normaltextrun"/>
        </w:rPr>
        <w:t xml:space="preserve"> </w:t>
      </w:r>
    </w:p>
    <w:p w14:paraId="354418F1" w14:textId="3B715978" w:rsidR="00C614DE" w:rsidRDefault="00C614DE" w:rsidP="63B3DD8E">
      <w:pPr>
        <w:pStyle w:val="paragraph"/>
        <w:spacing w:before="0" w:beforeAutospacing="0" w:after="0" w:afterAutospacing="0" w:line="360" w:lineRule="auto"/>
        <w:textAlignment w:val="baseline"/>
        <w:rPr>
          <w:rFonts w:ascii="Segoe UI" w:hAnsi="Segoe UI" w:cs="Segoe UI"/>
          <w:sz w:val="18"/>
          <w:szCs w:val="18"/>
        </w:rPr>
      </w:pPr>
      <w:r w:rsidRPr="03EB3D98">
        <w:rPr>
          <w:rStyle w:val="normaltextrun"/>
          <w:rFonts w:ascii="Calibri Light" w:hAnsi="Calibri Light" w:cs="Calibri Light"/>
          <w:color w:val="2F5496"/>
          <w:sz w:val="32"/>
          <w:szCs w:val="32"/>
          <w:shd w:val="clear" w:color="auto" w:fill="FFFFFF"/>
        </w:rPr>
        <w:t>Aims </w:t>
      </w:r>
      <w:r w:rsidRPr="03EB3D98">
        <w:rPr>
          <w:rStyle w:val="eop"/>
          <w:rFonts w:ascii="Calibri Light" w:hAnsi="Calibri Light" w:cs="Calibri Light"/>
          <w:color w:val="2F5496"/>
          <w:sz w:val="32"/>
          <w:szCs w:val="32"/>
        </w:rPr>
        <w:t> </w:t>
      </w:r>
    </w:p>
    <w:p w14:paraId="2C54FF86" w14:textId="4844AA88" w:rsidR="00C614DE" w:rsidRDefault="00C614DE" w:rsidP="03EB3D98">
      <w:pPr>
        <w:pStyle w:val="paragraph"/>
        <w:spacing w:before="0" w:beforeAutospacing="0" w:after="0" w:afterAutospacing="0" w:line="360" w:lineRule="auto"/>
        <w:rPr>
          <w:rFonts w:ascii="Segoe UI" w:hAnsi="Segoe UI" w:cs="Segoe UI"/>
          <w:sz w:val="18"/>
          <w:szCs w:val="18"/>
        </w:rPr>
      </w:pPr>
      <w:r w:rsidRPr="03EB3D98">
        <w:rPr>
          <w:rStyle w:val="eop"/>
          <w:rFonts w:ascii="Calibri" w:hAnsi="Calibri" w:cs="Calibri"/>
          <w:color w:val="201F1E"/>
          <w:sz w:val="22"/>
          <w:szCs w:val="22"/>
        </w:rPr>
        <w:t> </w:t>
      </w:r>
    </w:p>
    <w:p w14:paraId="7810130F" w14:textId="56C0402D" w:rsidR="008C8D6C" w:rsidRDefault="1FDE2C65" w:rsidP="5EE7F44F">
      <w:pPr>
        <w:pStyle w:val="paragraph"/>
        <w:spacing w:before="0" w:beforeAutospacing="0" w:after="0" w:afterAutospacing="0" w:line="360" w:lineRule="auto"/>
        <w:rPr>
          <w:rFonts w:ascii="Calibri" w:eastAsia="Calibri" w:hAnsi="Calibri" w:cs="Calibri"/>
          <w:color w:val="201F1E"/>
          <w:sz w:val="22"/>
          <w:szCs w:val="22"/>
        </w:rPr>
      </w:pPr>
      <w:r w:rsidRPr="5EE7F44F">
        <w:rPr>
          <w:rFonts w:ascii="Calibri" w:eastAsia="Calibri" w:hAnsi="Calibri" w:cs="Calibri"/>
          <w:color w:val="201F1E"/>
          <w:sz w:val="22"/>
          <w:szCs w:val="22"/>
        </w:rPr>
        <w:t xml:space="preserve">To investigate </w:t>
      </w:r>
      <w:r w:rsidR="73C21396" w:rsidRPr="5EE7F44F">
        <w:rPr>
          <w:rFonts w:ascii="Calibri" w:eastAsia="Calibri" w:hAnsi="Calibri" w:cs="Calibri"/>
          <w:color w:val="201F1E"/>
          <w:sz w:val="22"/>
          <w:szCs w:val="22"/>
        </w:rPr>
        <w:t xml:space="preserve">the extent to which </w:t>
      </w:r>
      <w:r w:rsidR="30FBE43A" w:rsidRPr="5EE7F44F">
        <w:rPr>
          <w:rFonts w:ascii="Calibri" w:eastAsia="Calibri" w:hAnsi="Calibri" w:cs="Calibri"/>
          <w:color w:val="201F1E"/>
          <w:sz w:val="22"/>
          <w:szCs w:val="22"/>
        </w:rPr>
        <w:t>expectations</w:t>
      </w:r>
      <w:r w:rsidR="5FA76DFE" w:rsidRPr="5EE7F44F">
        <w:rPr>
          <w:rFonts w:ascii="Calibri" w:eastAsia="Calibri" w:hAnsi="Calibri" w:cs="Calibri"/>
          <w:color w:val="201F1E"/>
          <w:sz w:val="22"/>
          <w:szCs w:val="22"/>
        </w:rPr>
        <w:t xml:space="preserve"> of </w:t>
      </w:r>
      <w:r w:rsidR="6D6BBCE0" w:rsidRPr="5EE7F44F">
        <w:rPr>
          <w:rFonts w:ascii="Calibri" w:eastAsia="Calibri" w:hAnsi="Calibri" w:cs="Calibri"/>
          <w:color w:val="201F1E"/>
          <w:sz w:val="22"/>
          <w:szCs w:val="22"/>
        </w:rPr>
        <w:t>symptom duration</w:t>
      </w:r>
      <w:r w:rsidR="52470EBE" w:rsidRPr="5EE7F44F">
        <w:rPr>
          <w:rFonts w:ascii="Calibri" w:eastAsia="Calibri" w:hAnsi="Calibri" w:cs="Calibri"/>
          <w:color w:val="201F1E"/>
          <w:sz w:val="22"/>
          <w:szCs w:val="22"/>
        </w:rPr>
        <w:t>, symptom</w:t>
      </w:r>
      <w:r w:rsidR="6D6BBCE0" w:rsidRPr="5EE7F44F">
        <w:rPr>
          <w:rFonts w:ascii="Calibri" w:eastAsia="Calibri" w:hAnsi="Calibri" w:cs="Calibri"/>
          <w:color w:val="201F1E"/>
          <w:sz w:val="22"/>
          <w:szCs w:val="22"/>
        </w:rPr>
        <w:t xml:space="preserve"> severity</w:t>
      </w:r>
      <w:r w:rsidR="6A606675" w:rsidRPr="5EE7F44F">
        <w:rPr>
          <w:rFonts w:ascii="Calibri" w:eastAsia="Calibri" w:hAnsi="Calibri" w:cs="Calibri"/>
          <w:color w:val="201F1E"/>
          <w:sz w:val="22"/>
          <w:szCs w:val="22"/>
        </w:rPr>
        <w:t>, and quality of life</w:t>
      </w:r>
      <w:r w:rsidR="6D6BBCE0" w:rsidRPr="5EE7F44F">
        <w:rPr>
          <w:rFonts w:ascii="Calibri" w:eastAsia="Calibri" w:hAnsi="Calibri" w:cs="Calibri"/>
          <w:color w:val="201F1E"/>
          <w:sz w:val="22"/>
          <w:szCs w:val="22"/>
        </w:rPr>
        <w:t xml:space="preserve"> </w:t>
      </w:r>
      <w:r w:rsidR="30E6D3A0" w:rsidRPr="5EE7F44F">
        <w:rPr>
          <w:rFonts w:ascii="Calibri" w:eastAsia="Calibri" w:hAnsi="Calibri" w:cs="Calibri"/>
          <w:color w:val="201F1E"/>
          <w:sz w:val="22"/>
          <w:szCs w:val="22"/>
        </w:rPr>
        <w:t>associated with</w:t>
      </w:r>
      <w:r w:rsidR="6D6BBCE0" w:rsidRPr="5EE7F44F">
        <w:rPr>
          <w:rFonts w:ascii="Calibri" w:eastAsia="Calibri" w:hAnsi="Calibri" w:cs="Calibri"/>
          <w:color w:val="201F1E"/>
          <w:sz w:val="22"/>
          <w:szCs w:val="22"/>
        </w:rPr>
        <w:t xml:space="preserve"> </w:t>
      </w:r>
      <w:r w:rsidR="5FA76DFE" w:rsidRPr="5EE7F44F">
        <w:rPr>
          <w:rFonts w:ascii="Calibri" w:eastAsia="Calibri" w:hAnsi="Calibri" w:cs="Calibri"/>
          <w:color w:val="201F1E"/>
          <w:sz w:val="22"/>
          <w:szCs w:val="22"/>
        </w:rPr>
        <w:t>post-COVID</w:t>
      </w:r>
      <w:r w:rsidR="324C7C7F" w:rsidRPr="5EE7F44F">
        <w:rPr>
          <w:rFonts w:ascii="Calibri" w:eastAsia="Calibri" w:hAnsi="Calibri" w:cs="Calibri"/>
          <w:color w:val="201F1E"/>
          <w:sz w:val="22"/>
          <w:szCs w:val="22"/>
        </w:rPr>
        <w:t xml:space="preserve"> syndrome</w:t>
      </w:r>
      <w:r w:rsidR="53E2DF1F" w:rsidRPr="5EE7F44F">
        <w:rPr>
          <w:rFonts w:ascii="Calibri" w:eastAsia="Calibri" w:hAnsi="Calibri" w:cs="Calibri"/>
          <w:color w:val="201F1E"/>
          <w:sz w:val="22"/>
          <w:szCs w:val="22"/>
        </w:rPr>
        <w:t xml:space="preserve"> </w:t>
      </w:r>
      <w:r w:rsidR="7E962FD6" w:rsidRPr="5EE7F44F">
        <w:rPr>
          <w:rFonts w:ascii="Calibri" w:eastAsia="Calibri" w:hAnsi="Calibri" w:cs="Calibri"/>
          <w:color w:val="201F1E"/>
          <w:sz w:val="22"/>
          <w:szCs w:val="22"/>
        </w:rPr>
        <w:t xml:space="preserve">are affected by </w:t>
      </w:r>
      <w:r w:rsidR="5DA7A73A" w:rsidRPr="5EE7F44F">
        <w:rPr>
          <w:rFonts w:ascii="Calibri" w:eastAsia="Calibri" w:hAnsi="Calibri" w:cs="Calibri"/>
          <w:color w:val="201F1E"/>
          <w:sz w:val="22"/>
          <w:szCs w:val="22"/>
        </w:rPr>
        <w:t>t</w:t>
      </w:r>
      <w:r w:rsidR="77EE9E3D" w:rsidRPr="5EE7F44F">
        <w:rPr>
          <w:rFonts w:ascii="Calibri" w:eastAsia="Calibri" w:hAnsi="Calibri" w:cs="Calibri"/>
          <w:color w:val="201F1E"/>
          <w:sz w:val="22"/>
          <w:szCs w:val="22"/>
        </w:rPr>
        <w:t xml:space="preserve">he </w:t>
      </w:r>
      <w:r w:rsidR="38495D0A" w:rsidRPr="5EE7F44F">
        <w:rPr>
          <w:rFonts w:ascii="Calibri" w:eastAsia="Calibri" w:hAnsi="Calibri" w:cs="Calibri"/>
          <w:color w:val="201F1E"/>
          <w:sz w:val="22"/>
          <w:szCs w:val="22"/>
        </w:rPr>
        <w:t xml:space="preserve">language used to describe post-COVID syndrome, </w:t>
      </w:r>
      <w:r w:rsidR="264D2940" w:rsidRPr="5EE7F44F">
        <w:rPr>
          <w:rFonts w:ascii="Calibri" w:eastAsia="Calibri" w:hAnsi="Calibri" w:cs="Calibri"/>
          <w:color w:val="201F1E"/>
          <w:sz w:val="22"/>
          <w:szCs w:val="22"/>
        </w:rPr>
        <w:t>emphasis placed on</w:t>
      </w:r>
      <w:r w:rsidR="48BEE257" w:rsidRPr="5EE7F44F">
        <w:rPr>
          <w:rFonts w:ascii="Calibri" w:eastAsia="Calibri" w:hAnsi="Calibri" w:cs="Calibri"/>
          <w:color w:val="201F1E"/>
          <w:sz w:val="22"/>
          <w:szCs w:val="22"/>
        </w:rPr>
        <w:t xml:space="preserve"> </w:t>
      </w:r>
      <w:r w:rsidR="1C131F57" w:rsidRPr="5EE7F44F">
        <w:rPr>
          <w:rFonts w:ascii="Calibri" w:eastAsia="Calibri" w:hAnsi="Calibri" w:cs="Calibri"/>
          <w:color w:val="201F1E"/>
          <w:sz w:val="22"/>
          <w:szCs w:val="22"/>
        </w:rPr>
        <w:t>uncertainty of symptoms</w:t>
      </w:r>
      <w:r w:rsidR="3685D63B" w:rsidRPr="5EE7F44F">
        <w:rPr>
          <w:rFonts w:ascii="Calibri" w:eastAsia="Calibri" w:hAnsi="Calibri" w:cs="Calibri"/>
          <w:color w:val="201F1E"/>
          <w:sz w:val="22"/>
          <w:szCs w:val="22"/>
        </w:rPr>
        <w:t xml:space="preserve">, and </w:t>
      </w:r>
      <w:r w:rsidR="5D69B0F7" w:rsidRPr="5EE7F44F">
        <w:rPr>
          <w:rFonts w:ascii="Calibri" w:eastAsia="Calibri" w:hAnsi="Calibri" w:cs="Calibri"/>
          <w:sz w:val="22"/>
          <w:szCs w:val="22"/>
        </w:rPr>
        <w:t xml:space="preserve">efficacy of support </w:t>
      </w:r>
      <w:r w:rsidR="5FC41486" w:rsidRPr="5EE7F44F">
        <w:rPr>
          <w:rFonts w:ascii="Calibri" w:eastAsia="Calibri" w:hAnsi="Calibri" w:cs="Calibri"/>
          <w:sz w:val="22"/>
          <w:szCs w:val="22"/>
        </w:rPr>
        <w:t>and</w:t>
      </w:r>
      <w:r w:rsidR="5D69B0F7" w:rsidRPr="5EE7F44F">
        <w:rPr>
          <w:rFonts w:ascii="Calibri" w:eastAsia="Calibri" w:hAnsi="Calibri" w:cs="Calibri"/>
          <w:sz w:val="22"/>
          <w:szCs w:val="22"/>
        </w:rPr>
        <w:t xml:space="preserve"> information</w:t>
      </w:r>
      <w:r w:rsidR="527E9D4C" w:rsidRPr="5EE7F44F">
        <w:rPr>
          <w:rFonts w:ascii="Calibri" w:eastAsia="Calibri" w:hAnsi="Calibri" w:cs="Calibri"/>
          <w:sz w:val="22"/>
          <w:szCs w:val="22"/>
        </w:rPr>
        <w:t>.</w:t>
      </w:r>
    </w:p>
    <w:p w14:paraId="121B6985" w14:textId="73975EAB" w:rsidR="03EB3D98" w:rsidRDefault="03EB3D98" w:rsidP="5EE7F44F">
      <w:pPr>
        <w:pStyle w:val="paragraph"/>
        <w:spacing w:before="0" w:beforeAutospacing="0" w:after="0" w:afterAutospacing="0" w:line="360" w:lineRule="auto"/>
        <w:rPr>
          <w:rStyle w:val="normaltextrun"/>
          <w:rFonts w:ascii="Calibri Light" w:hAnsi="Calibri Light" w:cs="Calibri Light"/>
          <w:color w:val="2F5496" w:themeColor="accent1" w:themeShade="BF"/>
          <w:sz w:val="32"/>
          <w:szCs w:val="32"/>
        </w:rPr>
      </w:pPr>
    </w:p>
    <w:p w14:paraId="1F3217F7" w14:textId="03E6523B" w:rsidR="58EE79E4" w:rsidRDefault="58EE79E4" w:rsidP="5EE7F44F">
      <w:pPr>
        <w:pStyle w:val="paragraph"/>
        <w:spacing w:before="0" w:beforeAutospacing="0" w:after="0" w:afterAutospacing="0" w:line="360" w:lineRule="auto"/>
        <w:rPr>
          <w:rStyle w:val="normaltextrun"/>
          <w:rFonts w:ascii="Calibri Light" w:hAnsi="Calibri Light" w:cs="Calibri Light"/>
          <w:color w:val="2F5496" w:themeColor="accent1" w:themeShade="BF"/>
          <w:sz w:val="32"/>
          <w:szCs w:val="32"/>
        </w:rPr>
      </w:pPr>
      <w:r w:rsidRPr="5EE7F44F">
        <w:rPr>
          <w:rStyle w:val="normaltextrun"/>
          <w:rFonts w:ascii="Calibri Light" w:hAnsi="Calibri Light" w:cs="Calibri Light"/>
          <w:color w:val="2F5496" w:themeColor="accent1" w:themeShade="BF"/>
          <w:sz w:val="32"/>
          <w:szCs w:val="32"/>
        </w:rPr>
        <w:t>Hypothesis</w:t>
      </w:r>
    </w:p>
    <w:p w14:paraId="078C06D7" w14:textId="38F44FCD" w:rsidR="58EE79E4" w:rsidRDefault="4CFE69A2" w:rsidP="5EE7F44F">
      <w:pPr>
        <w:spacing w:after="0" w:line="360" w:lineRule="auto"/>
        <w:rPr>
          <w:rFonts w:ascii="Calibri" w:eastAsia="Calibri" w:hAnsi="Calibri" w:cs="Calibri"/>
        </w:rPr>
      </w:pPr>
      <w:r w:rsidRPr="408F352A">
        <w:rPr>
          <w:rFonts w:ascii="Calibri" w:eastAsia="Calibri" w:hAnsi="Calibri" w:cs="Calibri"/>
        </w:rPr>
        <w:t>Primary</w:t>
      </w:r>
      <w:r w:rsidR="58EE79E4" w:rsidRPr="408F352A">
        <w:rPr>
          <w:rFonts w:ascii="Calibri" w:eastAsia="Calibri" w:hAnsi="Calibri" w:cs="Calibri"/>
        </w:rPr>
        <w:t xml:space="preserve"> hypotheses </w:t>
      </w:r>
    </w:p>
    <w:p w14:paraId="1D7B4C7A" w14:textId="791BFEAF" w:rsidR="42A8A954" w:rsidRDefault="58EE79E4" w:rsidP="459B0F39">
      <w:pPr>
        <w:pStyle w:val="ListParagraph"/>
        <w:numPr>
          <w:ilvl w:val="0"/>
          <w:numId w:val="6"/>
        </w:numPr>
        <w:spacing w:after="0" w:line="360" w:lineRule="auto"/>
        <w:rPr>
          <w:rFonts w:eastAsiaTheme="minorEastAsia"/>
        </w:rPr>
      </w:pPr>
      <w:r w:rsidRPr="459B0F39">
        <w:rPr>
          <w:rFonts w:ascii="Calibri" w:eastAsia="Calibri" w:hAnsi="Calibri" w:cs="Calibri"/>
        </w:rPr>
        <w:t xml:space="preserve">Participants are expected to believe that their </w:t>
      </w:r>
      <w:r w:rsidR="47762DF4" w:rsidRPr="19B638D1">
        <w:rPr>
          <w:rFonts w:ascii="Calibri" w:eastAsia="Calibri" w:hAnsi="Calibri" w:cs="Calibri"/>
        </w:rPr>
        <w:t xml:space="preserve">symptoms </w:t>
      </w:r>
      <w:r w:rsidRPr="459B0F39">
        <w:rPr>
          <w:rFonts w:ascii="Calibri" w:eastAsia="Calibri" w:hAnsi="Calibri" w:cs="Calibri"/>
        </w:rPr>
        <w:t xml:space="preserve">will be of shorter duration and/or be less severe </w:t>
      </w:r>
      <w:r w:rsidR="24A04487" w:rsidRPr="072BFA42">
        <w:rPr>
          <w:rFonts w:ascii="Calibri" w:eastAsia="Calibri" w:hAnsi="Calibri" w:cs="Calibri"/>
        </w:rPr>
        <w:t>and / or they expect a better quality of life</w:t>
      </w:r>
      <w:r w:rsidRPr="072BFA42">
        <w:rPr>
          <w:rFonts w:ascii="Calibri" w:eastAsia="Calibri" w:hAnsi="Calibri" w:cs="Calibri"/>
        </w:rPr>
        <w:t xml:space="preserve"> </w:t>
      </w:r>
      <w:r w:rsidRPr="459B0F39">
        <w:rPr>
          <w:rFonts w:ascii="Calibri" w:eastAsia="Calibri" w:hAnsi="Calibri" w:cs="Calibri"/>
        </w:rPr>
        <w:t>if their condition is described as ongoing COVID recovery rather than long COVID.</w:t>
      </w:r>
    </w:p>
    <w:p w14:paraId="4F5E6CAA" w14:textId="33A7F43E" w:rsidR="58EE79E4" w:rsidRDefault="1052963C" w:rsidP="459B0F39">
      <w:pPr>
        <w:pStyle w:val="ListParagraph"/>
        <w:numPr>
          <w:ilvl w:val="0"/>
          <w:numId w:val="6"/>
        </w:numPr>
        <w:spacing w:after="0" w:line="360" w:lineRule="auto"/>
        <w:rPr>
          <w:rFonts w:eastAsiaTheme="minorEastAsia"/>
        </w:rPr>
      </w:pPr>
      <w:r w:rsidRPr="459B0F39">
        <w:rPr>
          <w:rFonts w:ascii="Calibri" w:eastAsia="Calibri" w:hAnsi="Calibri" w:cs="Calibri"/>
        </w:rPr>
        <w:lastRenderedPageBreak/>
        <w:t xml:space="preserve">Participants are expected to believe that their </w:t>
      </w:r>
      <w:r w:rsidR="3D3ED505" w:rsidRPr="19B638D1">
        <w:rPr>
          <w:rFonts w:ascii="Calibri" w:eastAsia="Calibri" w:hAnsi="Calibri" w:cs="Calibri"/>
        </w:rPr>
        <w:t>symptoms</w:t>
      </w:r>
      <w:r w:rsidRPr="459B0F39">
        <w:rPr>
          <w:rFonts w:ascii="Calibri" w:eastAsia="Calibri" w:hAnsi="Calibri" w:cs="Calibri"/>
        </w:rPr>
        <w:t xml:space="preserve"> will be of shorter duration and/or be less severe </w:t>
      </w:r>
      <w:r w:rsidR="2CD82C26" w:rsidRPr="072BFA42">
        <w:rPr>
          <w:rFonts w:ascii="Calibri" w:eastAsia="Calibri" w:hAnsi="Calibri" w:cs="Calibri"/>
        </w:rPr>
        <w:t>and / or they expect a better quality of life</w:t>
      </w:r>
      <w:r w:rsidRPr="072BFA42">
        <w:rPr>
          <w:rFonts w:ascii="Calibri" w:eastAsia="Calibri" w:hAnsi="Calibri" w:cs="Calibri"/>
        </w:rPr>
        <w:t xml:space="preserve"> </w:t>
      </w:r>
      <w:r w:rsidRPr="459B0F39">
        <w:rPr>
          <w:rFonts w:ascii="Calibri" w:eastAsia="Calibri" w:hAnsi="Calibri" w:cs="Calibri"/>
        </w:rPr>
        <w:t>if there is less of an emphasis on uncertainty.</w:t>
      </w:r>
    </w:p>
    <w:p w14:paraId="018491E2" w14:textId="1D25B450" w:rsidR="764A0B49" w:rsidRDefault="764A0B49" w:rsidP="459B0F39">
      <w:pPr>
        <w:pStyle w:val="ListParagraph"/>
        <w:numPr>
          <w:ilvl w:val="0"/>
          <w:numId w:val="6"/>
        </w:numPr>
        <w:spacing w:after="0" w:line="360" w:lineRule="auto"/>
        <w:rPr>
          <w:rFonts w:eastAsiaTheme="minorEastAsia"/>
        </w:rPr>
      </w:pPr>
      <w:r w:rsidRPr="459B0F39">
        <w:rPr>
          <w:rFonts w:ascii="Calibri" w:eastAsia="Calibri" w:hAnsi="Calibri" w:cs="Calibri"/>
        </w:rPr>
        <w:t xml:space="preserve">Participants are expected to </w:t>
      </w:r>
      <w:r w:rsidR="3EAED319" w:rsidRPr="19B638D1">
        <w:rPr>
          <w:rFonts w:ascii="Calibri" w:eastAsia="Calibri" w:hAnsi="Calibri" w:cs="Calibri"/>
        </w:rPr>
        <w:t>believe that their symptoms will be of shorter duration and / or be less severe</w:t>
      </w:r>
      <w:r w:rsidR="00DE551B">
        <w:rPr>
          <w:rFonts w:ascii="Calibri" w:eastAsia="Calibri" w:hAnsi="Calibri" w:cs="Calibri"/>
        </w:rPr>
        <w:t xml:space="preserve"> and</w:t>
      </w:r>
      <w:r w:rsidR="2678483A" w:rsidRPr="072BFA42">
        <w:rPr>
          <w:rFonts w:ascii="Calibri" w:eastAsia="Calibri" w:hAnsi="Calibri" w:cs="Calibri"/>
        </w:rPr>
        <w:t xml:space="preserve"> / or</w:t>
      </w:r>
      <w:r w:rsidR="00DE551B">
        <w:rPr>
          <w:rFonts w:ascii="Calibri" w:eastAsia="Calibri" w:hAnsi="Calibri" w:cs="Calibri"/>
        </w:rPr>
        <w:t xml:space="preserve"> </w:t>
      </w:r>
      <w:r w:rsidR="00024498">
        <w:rPr>
          <w:rFonts w:ascii="Calibri" w:eastAsia="Calibri" w:hAnsi="Calibri" w:cs="Calibri"/>
        </w:rPr>
        <w:t xml:space="preserve">they </w:t>
      </w:r>
      <w:r w:rsidR="00A30443">
        <w:rPr>
          <w:rFonts w:ascii="Calibri" w:eastAsia="Calibri" w:hAnsi="Calibri" w:cs="Calibri"/>
        </w:rPr>
        <w:t>expect a better</w:t>
      </w:r>
      <w:r w:rsidR="00024498">
        <w:rPr>
          <w:rFonts w:ascii="Calibri" w:eastAsia="Calibri" w:hAnsi="Calibri" w:cs="Calibri"/>
        </w:rPr>
        <w:t xml:space="preserve"> quality of life</w:t>
      </w:r>
      <w:r w:rsidR="3EAED319" w:rsidRPr="19B638D1">
        <w:rPr>
          <w:rFonts w:ascii="Calibri" w:eastAsia="Calibri" w:hAnsi="Calibri" w:cs="Calibri"/>
        </w:rPr>
        <w:t xml:space="preserve"> if they </w:t>
      </w:r>
      <w:r w:rsidR="7234EF7B" w:rsidRPr="459B0F39">
        <w:rPr>
          <w:rFonts w:ascii="Calibri" w:eastAsia="Calibri" w:hAnsi="Calibri" w:cs="Calibri"/>
        </w:rPr>
        <w:t>perceive higher efficacy of support</w:t>
      </w:r>
      <w:r w:rsidR="47E7DA3B" w:rsidRPr="459B0F39">
        <w:rPr>
          <w:rFonts w:ascii="Calibri" w:eastAsia="Calibri" w:hAnsi="Calibri" w:cs="Calibri"/>
        </w:rPr>
        <w:t>.</w:t>
      </w:r>
    </w:p>
    <w:p w14:paraId="5544F8BE" w14:textId="16BCBEAD" w:rsidR="3289D583" w:rsidRDefault="3289D583" w:rsidP="3289D583">
      <w:pPr>
        <w:spacing w:after="0" w:line="360" w:lineRule="auto"/>
        <w:rPr>
          <w:rFonts w:ascii="Calibri" w:eastAsia="Calibri" w:hAnsi="Calibri" w:cs="Calibri"/>
          <w:strike/>
        </w:rPr>
      </w:pPr>
    </w:p>
    <w:p w14:paraId="4E97766B" w14:textId="335B4CA6" w:rsidR="58EE79E4" w:rsidRDefault="58EE79E4" w:rsidP="5EE7F44F">
      <w:pPr>
        <w:spacing w:after="0" w:line="360" w:lineRule="auto"/>
        <w:rPr>
          <w:rFonts w:ascii="Calibri" w:eastAsia="Calibri" w:hAnsi="Calibri" w:cs="Calibri"/>
        </w:rPr>
      </w:pPr>
      <w:r w:rsidRPr="5EE7F44F">
        <w:rPr>
          <w:rFonts w:ascii="Calibri" w:eastAsia="Calibri" w:hAnsi="Calibri" w:cs="Calibri"/>
        </w:rPr>
        <w:t>Secondary hypotheses</w:t>
      </w:r>
    </w:p>
    <w:p w14:paraId="32375EBA" w14:textId="4C6FCB37" w:rsidR="58EE79E4" w:rsidRDefault="58EE79E4" w:rsidP="459B0F39">
      <w:pPr>
        <w:pStyle w:val="ListParagraph"/>
        <w:numPr>
          <w:ilvl w:val="0"/>
          <w:numId w:val="5"/>
        </w:numPr>
        <w:spacing w:after="0" w:line="360" w:lineRule="auto"/>
        <w:rPr>
          <w:rFonts w:eastAsiaTheme="minorEastAsia"/>
        </w:rPr>
      </w:pPr>
      <w:r w:rsidRPr="459B0F39">
        <w:rPr>
          <w:rFonts w:ascii="Calibri" w:eastAsia="Calibri" w:hAnsi="Calibri" w:cs="Calibri"/>
        </w:rPr>
        <w:t xml:space="preserve">Participants are expected to believe that their recovery will be of shorter duration and/or be less severe </w:t>
      </w:r>
      <w:r w:rsidR="00117650">
        <w:rPr>
          <w:rFonts w:ascii="Calibri" w:eastAsia="Calibri" w:hAnsi="Calibri" w:cs="Calibri"/>
        </w:rPr>
        <w:t xml:space="preserve">and </w:t>
      </w:r>
      <w:r w:rsidR="00A30443">
        <w:rPr>
          <w:rFonts w:ascii="Calibri" w:eastAsia="Calibri" w:hAnsi="Calibri" w:cs="Calibri"/>
        </w:rPr>
        <w:t>expect</w:t>
      </w:r>
      <w:r w:rsidR="00E631DE">
        <w:rPr>
          <w:rFonts w:ascii="Calibri" w:eastAsia="Calibri" w:hAnsi="Calibri" w:cs="Calibri"/>
        </w:rPr>
        <w:t xml:space="preserve"> a better quality of life </w:t>
      </w:r>
      <w:r w:rsidRPr="459B0F39">
        <w:rPr>
          <w:rFonts w:ascii="Calibri" w:eastAsia="Calibri" w:hAnsi="Calibri" w:cs="Calibri"/>
        </w:rPr>
        <w:t xml:space="preserve">if there is less of an emphasis on uncertainty </w:t>
      </w:r>
      <w:r w:rsidRPr="459B0F39">
        <w:rPr>
          <w:rFonts w:ascii="Calibri" w:eastAsia="Calibri" w:hAnsi="Calibri" w:cs="Calibri"/>
          <w:b/>
          <w:bCs/>
        </w:rPr>
        <w:t xml:space="preserve">and </w:t>
      </w:r>
      <w:r w:rsidRPr="459B0F39">
        <w:rPr>
          <w:rFonts w:ascii="Calibri" w:eastAsia="Calibri" w:hAnsi="Calibri" w:cs="Calibri"/>
        </w:rPr>
        <w:t>if there is an enhanced focus on the efficacy of signposting/information.</w:t>
      </w:r>
    </w:p>
    <w:p w14:paraId="4AD13911" w14:textId="31FA0AA4" w:rsidR="58EE79E4" w:rsidRDefault="58EE79E4" w:rsidP="459B0F39">
      <w:pPr>
        <w:pStyle w:val="ListParagraph"/>
        <w:numPr>
          <w:ilvl w:val="0"/>
          <w:numId w:val="5"/>
        </w:numPr>
        <w:spacing w:after="0" w:line="360" w:lineRule="auto"/>
        <w:rPr>
          <w:rFonts w:eastAsiaTheme="minorEastAsia"/>
        </w:rPr>
      </w:pPr>
      <w:r w:rsidRPr="459B0F39">
        <w:rPr>
          <w:rFonts w:ascii="Calibri" w:eastAsia="Calibri" w:hAnsi="Calibri" w:cs="Calibri"/>
        </w:rPr>
        <w:t xml:space="preserve">Participants are expected to believe that their recovery will be of shorter duration and/or be less severe </w:t>
      </w:r>
      <w:r w:rsidR="00E631DE">
        <w:rPr>
          <w:rFonts w:ascii="Calibri" w:eastAsia="Calibri" w:hAnsi="Calibri" w:cs="Calibri"/>
        </w:rPr>
        <w:t xml:space="preserve">and </w:t>
      </w:r>
      <w:r w:rsidR="00A30443">
        <w:rPr>
          <w:rFonts w:ascii="Calibri" w:eastAsia="Calibri" w:hAnsi="Calibri" w:cs="Calibri"/>
        </w:rPr>
        <w:t xml:space="preserve">expect </w:t>
      </w:r>
      <w:r w:rsidR="00E631DE">
        <w:rPr>
          <w:rFonts w:ascii="Calibri" w:eastAsia="Calibri" w:hAnsi="Calibri" w:cs="Calibri"/>
        </w:rPr>
        <w:t>a better quality of life</w:t>
      </w:r>
      <w:r w:rsidR="7BD8062C" w:rsidRPr="459B0F39">
        <w:rPr>
          <w:rFonts w:ascii="Calibri" w:eastAsia="Calibri" w:hAnsi="Calibri" w:cs="Calibri"/>
        </w:rPr>
        <w:t xml:space="preserve"> if</w:t>
      </w:r>
      <w:r w:rsidRPr="459B0F39">
        <w:rPr>
          <w:rFonts w:ascii="Calibri" w:eastAsia="Calibri" w:hAnsi="Calibri" w:cs="Calibri"/>
        </w:rPr>
        <w:t xml:space="preserve"> there is less of an emphasis on</w:t>
      </w:r>
      <w:r w:rsidR="7F0AB225" w:rsidRPr="459B0F39">
        <w:rPr>
          <w:rFonts w:ascii="Calibri" w:eastAsia="Calibri" w:hAnsi="Calibri" w:cs="Calibri"/>
        </w:rPr>
        <w:t xml:space="preserve"> </w:t>
      </w:r>
      <w:r w:rsidRPr="459B0F39">
        <w:rPr>
          <w:rFonts w:ascii="Calibri" w:eastAsia="Calibri" w:hAnsi="Calibri" w:cs="Calibri"/>
        </w:rPr>
        <w:t xml:space="preserve">uncertainty </w:t>
      </w:r>
      <w:r w:rsidRPr="459B0F39">
        <w:rPr>
          <w:rFonts w:ascii="Calibri" w:eastAsia="Calibri" w:hAnsi="Calibri" w:cs="Calibri"/>
          <w:b/>
          <w:bCs/>
        </w:rPr>
        <w:t xml:space="preserve">and </w:t>
      </w:r>
      <w:r w:rsidRPr="459B0F39">
        <w:rPr>
          <w:rFonts w:ascii="Calibri" w:eastAsia="Calibri" w:hAnsi="Calibri" w:cs="Calibri"/>
        </w:rPr>
        <w:t>their condition is described as ongoing COVID recovery rather than long COVID.</w:t>
      </w:r>
    </w:p>
    <w:p w14:paraId="265A8D79" w14:textId="4EAC1AAD" w:rsidR="58EE79E4" w:rsidRDefault="58EE79E4" w:rsidP="459B0F39">
      <w:pPr>
        <w:pStyle w:val="ListParagraph"/>
        <w:numPr>
          <w:ilvl w:val="0"/>
          <w:numId w:val="5"/>
        </w:numPr>
        <w:spacing w:after="0" w:line="360" w:lineRule="auto"/>
        <w:rPr>
          <w:rFonts w:eastAsiaTheme="minorEastAsia"/>
        </w:rPr>
      </w:pPr>
      <w:r w:rsidRPr="459B0F39">
        <w:rPr>
          <w:rFonts w:ascii="Calibri" w:eastAsia="Calibri" w:hAnsi="Calibri" w:cs="Calibri"/>
        </w:rPr>
        <w:t xml:space="preserve">Participants are expected to believe that their recovery will be of shorter duration and/or be less severe </w:t>
      </w:r>
      <w:r w:rsidR="00E631DE">
        <w:rPr>
          <w:rFonts w:ascii="Calibri" w:eastAsia="Calibri" w:hAnsi="Calibri" w:cs="Calibri"/>
        </w:rPr>
        <w:t xml:space="preserve">and </w:t>
      </w:r>
      <w:r w:rsidR="00A30443">
        <w:rPr>
          <w:rFonts w:ascii="Calibri" w:eastAsia="Calibri" w:hAnsi="Calibri" w:cs="Calibri"/>
        </w:rPr>
        <w:t xml:space="preserve">expect </w:t>
      </w:r>
      <w:r w:rsidR="00E631DE">
        <w:rPr>
          <w:rFonts w:ascii="Calibri" w:eastAsia="Calibri" w:hAnsi="Calibri" w:cs="Calibri"/>
        </w:rPr>
        <w:t>a better quality of life</w:t>
      </w:r>
      <w:r w:rsidR="1153D4CB" w:rsidRPr="459B0F39">
        <w:rPr>
          <w:rFonts w:ascii="Calibri" w:eastAsia="Calibri" w:hAnsi="Calibri" w:cs="Calibri"/>
        </w:rPr>
        <w:t xml:space="preserve"> </w:t>
      </w:r>
      <w:r w:rsidRPr="459B0F39">
        <w:rPr>
          <w:rFonts w:ascii="Calibri" w:eastAsia="Calibri" w:hAnsi="Calibri" w:cs="Calibri"/>
        </w:rPr>
        <w:t xml:space="preserve">if their condition is described as ongoing COVID recovery rather than long COVID </w:t>
      </w:r>
      <w:r w:rsidRPr="459B0F39">
        <w:rPr>
          <w:rFonts w:ascii="Calibri" w:eastAsia="Calibri" w:hAnsi="Calibri" w:cs="Calibri"/>
          <w:b/>
          <w:bCs/>
        </w:rPr>
        <w:t xml:space="preserve">and </w:t>
      </w:r>
      <w:r w:rsidRPr="459B0F39">
        <w:rPr>
          <w:rFonts w:ascii="Calibri" w:eastAsia="Calibri" w:hAnsi="Calibri" w:cs="Calibri"/>
        </w:rPr>
        <w:t>if there is an enhanced focus on the efficacy of signposting/information.</w:t>
      </w:r>
    </w:p>
    <w:p w14:paraId="3CCA6156" w14:textId="76B3C9EC" w:rsidR="58EE79E4" w:rsidRDefault="58EE79E4" w:rsidP="459B0F39">
      <w:pPr>
        <w:pStyle w:val="ListParagraph"/>
        <w:numPr>
          <w:ilvl w:val="0"/>
          <w:numId w:val="5"/>
        </w:numPr>
        <w:spacing w:after="0" w:line="360" w:lineRule="auto"/>
        <w:rPr>
          <w:rFonts w:eastAsiaTheme="minorEastAsia"/>
        </w:rPr>
      </w:pPr>
      <w:r w:rsidRPr="459B0F39">
        <w:rPr>
          <w:rFonts w:ascii="Calibri" w:eastAsia="Calibri" w:hAnsi="Calibri" w:cs="Calibri"/>
        </w:rPr>
        <w:t xml:space="preserve">Participants are expected to believe that their recovery will be of shorter duration and/or be less severe </w:t>
      </w:r>
      <w:r w:rsidR="00E631DE">
        <w:rPr>
          <w:rFonts w:ascii="Calibri" w:eastAsia="Calibri" w:hAnsi="Calibri" w:cs="Calibri"/>
        </w:rPr>
        <w:t xml:space="preserve">and </w:t>
      </w:r>
      <w:r w:rsidR="00A30443">
        <w:rPr>
          <w:rFonts w:ascii="Calibri" w:eastAsia="Calibri" w:hAnsi="Calibri" w:cs="Calibri"/>
        </w:rPr>
        <w:t xml:space="preserve">expect </w:t>
      </w:r>
      <w:r w:rsidR="00E631DE">
        <w:rPr>
          <w:rFonts w:ascii="Calibri" w:eastAsia="Calibri" w:hAnsi="Calibri" w:cs="Calibri"/>
        </w:rPr>
        <w:t>a better quality of life</w:t>
      </w:r>
      <w:r w:rsidR="00E631DE" w:rsidRPr="459B0F39">
        <w:rPr>
          <w:rFonts w:ascii="Calibri" w:eastAsia="Calibri" w:hAnsi="Calibri" w:cs="Calibri"/>
        </w:rPr>
        <w:t xml:space="preserve"> </w:t>
      </w:r>
      <w:r w:rsidR="32361E5D" w:rsidRPr="459B0F39">
        <w:rPr>
          <w:rFonts w:ascii="Calibri" w:eastAsia="Calibri" w:hAnsi="Calibri" w:cs="Calibri"/>
        </w:rPr>
        <w:t xml:space="preserve">if </w:t>
      </w:r>
      <w:r w:rsidRPr="459B0F39">
        <w:rPr>
          <w:rFonts w:ascii="Calibri" w:eastAsia="Calibri" w:hAnsi="Calibri" w:cs="Calibri"/>
        </w:rPr>
        <w:t xml:space="preserve">their condition is described as ongoing COVID recovery rather than long COVID </w:t>
      </w:r>
      <w:r w:rsidRPr="459B0F39">
        <w:rPr>
          <w:rFonts w:ascii="Calibri" w:eastAsia="Calibri" w:hAnsi="Calibri" w:cs="Calibri"/>
          <w:b/>
          <w:bCs/>
        </w:rPr>
        <w:t xml:space="preserve">and </w:t>
      </w:r>
      <w:r w:rsidRPr="459B0F39">
        <w:rPr>
          <w:rFonts w:ascii="Calibri" w:eastAsia="Calibri" w:hAnsi="Calibri" w:cs="Calibri"/>
        </w:rPr>
        <w:t xml:space="preserve">if there is an enhanced focus on the efficacy of signposting/information </w:t>
      </w:r>
      <w:r w:rsidRPr="459B0F39">
        <w:rPr>
          <w:rFonts w:ascii="Calibri" w:eastAsia="Calibri" w:hAnsi="Calibri" w:cs="Calibri"/>
          <w:b/>
          <w:bCs/>
        </w:rPr>
        <w:t xml:space="preserve">and </w:t>
      </w:r>
      <w:r w:rsidRPr="459B0F39">
        <w:rPr>
          <w:rFonts w:ascii="Calibri" w:eastAsia="Calibri" w:hAnsi="Calibri" w:cs="Calibri"/>
        </w:rPr>
        <w:t>if there is less of an emphasis on uncertainty.</w:t>
      </w:r>
    </w:p>
    <w:p w14:paraId="6014EFA2" w14:textId="07C90A67" w:rsidR="5EE7F44F" w:rsidRDefault="5EE7F44F" w:rsidP="5EE7F44F">
      <w:pPr>
        <w:pStyle w:val="paragraph"/>
        <w:spacing w:before="0" w:beforeAutospacing="0" w:after="0" w:afterAutospacing="0" w:line="360" w:lineRule="auto"/>
        <w:rPr>
          <w:rStyle w:val="normaltextrun"/>
          <w:color w:val="2F5496" w:themeColor="accent1" w:themeShade="BF"/>
        </w:rPr>
      </w:pPr>
    </w:p>
    <w:p w14:paraId="1368A3AB" w14:textId="41294492" w:rsidR="00034307" w:rsidRDefault="00C614DE" w:rsidP="4B6D7A9E">
      <w:pPr>
        <w:pStyle w:val="paragraph"/>
        <w:spacing w:before="0" w:beforeAutospacing="0" w:after="0" w:afterAutospacing="0" w:line="360" w:lineRule="auto"/>
        <w:textAlignment w:val="baseline"/>
        <w:rPr>
          <w:rFonts w:ascii="Segoe UI" w:hAnsi="Segoe UI" w:cs="Segoe UI"/>
          <w:sz w:val="18"/>
          <w:szCs w:val="18"/>
        </w:rPr>
      </w:pPr>
      <w:r w:rsidRPr="03EB3D98">
        <w:rPr>
          <w:rStyle w:val="normaltextrun"/>
          <w:rFonts w:ascii="Calibri Light" w:hAnsi="Calibri Light" w:cs="Calibri Light"/>
          <w:color w:val="2F5496"/>
          <w:sz w:val="32"/>
          <w:szCs w:val="32"/>
          <w:shd w:val="clear" w:color="auto" w:fill="FFFFFF"/>
        </w:rPr>
        <w:t>Methods </w:t>
      </w:r>
      <w:r w:rsidRPr="03EB3D98">
        <w:rPr>
          <w:rStyle w:val="eop"/>
          <w:rFonts w:ascii="Calibri Light" w:hAnsi="Calibri Light" w:cs="Calibri Light"/>
          <w:color w:val="2F5496"/>
          <w:sz w:val="32"/>
          <w:szCs w:val="32"/>
        </w:rPr>
        <w:t> </w:t>
      </w:r>
    </w:p>
    <w:p w14:paraId="67386DC1" w14:textId="7AA615FA" w:rsidR="00E75A16" w:rsidRPr="00034307" w:rsidRDefault="00E75A16" w:rsidP="4B6D7A9E">
      <w:pPr>
        <w:pStyle w:val="paragraph"/>
        <w:spacing w:before="0" w:beforeAutospacing="0" w:after="0" w:afterAutospacing="0" w:line="360" w:lineRule="auto"/>
        <w:textAlignment w:val="baseline"/>
        <w:rPr>
          <w:rStyle w:val="normaltextrun"/>
          <w:rFonts w:ascii="Segoe UI" w:hAnsi="Segoe UI" w:cs="Segoe UI"/>
          <w:sz w:val="18"/>
          <w:szCs w:val="18"/>
        </w:rPr>
      </w:pPr>
      <w:r w:rsidRPr="04193065">
        <w:rPr>
          <w:rStyle w:val="normaltextrun"/>
          <w:rFonts w:ascii="Calibri" w:hAnsi="Calibri" w:cs="Calibri"/>
          <w:sz w:val="22"/>
          <w:szCs w:val="22"/>
        </w:rPr>
        <w:t xml:space="preserve">We will follow clinical terminology of ‘post-COVID </w:t>
      </w:r>
      <w:r w:rsidRPr="3AD11455">
        <w:rPr>
          <w:rStyle w:val="normaltextrun"/>
          <w:rFonts w:ascii="Calibri" w:hAnsi="Calibri" w:cs="Calibri"/>
          <w:sz w:val="22"/>
          <w:szCs w:val="22"/>
        </w:rPr>
        <w:t>syndrome</w:t>
      </w:r>
      <w:r w:rsidR="49187EFD" w:rsidRPr="3AD11455">
        <w:rPr>
          <w:rStyle w:val="normaltextrun"/>
          <w:rFonts w:ascii="Calibri" w:hAnsi="Calibri" w:cs="Calibri"/>
          <w:sz w:val="22"/>
          <w:szCs w:val="22"/>
        </w:rPr>
        <w:t>,’</w:t>
      </w:r>
      <w:r w:rsidRPr="04193065">
        <w:rPr>
          <w:rStyle w:val="normaltextrun"/>
          <w:rFonts w:ascii="Calibri" w:hAnsi="Calibri" w:cs="Calibri"/>
          <w:sz w:val="22"/>
          <w:szCs w:val="22"/>
        </w:rPr>
        <w:t xml:space="preserve"> however, in the experiment, we will refer to ‘</w:t>
      </w:r>
      <w:r w:rsidRPr="05B950C2">
        <w:rPr>
          <w:rStyle w:val="normaltextrun"/>
          <w:rFonts w:ascii="Calibri" w:hAnsi="Calibri" w:cs="Calibri"/>
          <w:sz w:val="22"/>
          <w:szCs w:val="22"/>
        </w:rPr>
        <w:t>Long</w:t>
      </w:r>
      <w:r w:rsidRPr="04193065">
        <w:rPr>
          <w:rStyle w:val="normaltextrun"/>
          <w:rFonts w:ascii="Calibri" w:hAnsi="Calibri" w:cs="Calibri"/>
          <w:sz w:val="22"/>
          <w:szCs w:val="22"/>
        </w:rPr>
        <w:t xml:space="preserve"> COVID’ to keep consistent with the language that participants will be most familiar with.</w:t>
      </w:r>
    </w:p>
    <w:p w14:paraId="7D0C11AC" w14:textId="49AF845B" w:rsidR="53F28D09" w:rsidRDefault="53F28D09" w:rsidP="53F28D09">
      <w:pPr>
        <w:pStyle w:val="paragraph"/>
        <w:spacing w:before="0" w:beforeAutospacing="0" w:after="0" w:afterAutospacing="0" w:line="360" w:lineRule="auto"/>
        <w:rPr>
          <w:rStyle w:val="normaltextrun"/>
        </w:rPr>
      </w:pPr>
    </w:p>
    <w:p w14:paraId="02316127" w14:textId="6F2239D0" w:rsidR="6278FB3E" w:rsidRDefault="6DB0FA94" w:rsidP="497D32F3">
      <w:pPr>
        <w:pStyle w:val="paragraph"/>
        <w:spacing w:before="0" w:beforeAutospacing="0" w:after="0" w:afterAutospacing="0" w:line="360" w:lineRule="auto"/>
        <w:rPr>
          <w:rFonts w:ascii="Segoe UI" w:hAnsi="Segoe UI" w:cs="Segoe UI"/>
          <w:sz w:val="18"/>
          <w:szCs w:val="18"/>
        </w:rPr>
      </w:pPr>
      <w:r w:rsidRPr="4D7CFC8A">
        <w:rPr>
          <w:rStyle w:val="normaltextrun"/>
          <w:rFonts w:ascii="Calibri" w:hAnsi="Calibri" w:cs="Calibri"/>
          <w:b/>
          <w:bCs/>
          <w:color w:val="201F1E"/>
          <w:sz w:val="22"/>
          <w:szCs w:val="22"/>
        </w:rPr>
        <w:t>Participants </w:t>
      </w:r>
      <w:r w:rsidRPr="4D7CFC8A">
        <w:rPr>
          <w:rStyle w:val="eop"/>
          <w:rFonts w:ascii="Calibri" w:hAnsi="Calibri" w:cs="Calibri"/>
          <w:color w:val="201F1E"/>
          <w:sz w:val="22"/>
          <w:szCs w:val="22"/>
        </w:rPr>
        <w:t> </w:t>
      </w:r>
    </w:p>
    <w:p w14:paraId="40BEB8C8" w14:textId="6D0F764C" w:rsidR="6DB0FA94" w:rsidRDefault="6DB0FA94" w:rsidP="4D7CFC8A">
      <w:pPr>
        <w:spacing w:after="0" w:line="360" w:lineRule="auto"/>
        <w:rPr>
          <w:rFonts w:ascii="Calibri" w:eastAsia="Calibri" w:hAnsi="Calibri" w:cs="Calibri"/>
        </w:rPr>
      </w:pPr>
      <w:r w:rsidRPr="17CA260D">
        <w:rPr>
          <w:rStyle w:val="normaltextrun"/>
          <w:rFonts w:ascii="Calibri" w:hAnsi="Calibri" w:cs="Calibri"/>
        </w:rPr>
        <w:t xml:space="preserve">We will </w:t>
      </w:r>
      <w:r w:rsidRPr="009F0738">
        <w:rPr>
          <w:rStyle w:val="normaltextrun"/>
          <w:rFonts w:ascii="Calibri" w:hAnsi="Calibri" w:cs="Calibri"/>
        </w:rPr>
        <w:t xml:space="preserve">recruit </w:t>
      </w:r>
      <w:r w:rsidR="319372BD" w:rsidRPr="009F0738">
        <w:rPr>
          <w:rStyle w:val="normaltextrun"/>
          <w:rFonts w:ascii="Calibri" w:hAnsi="Calibri" w:cs="Calibri"/>
        </w:rPr>
        <w:t>1</w:t>
      </w:r>
      <w:r w:rsidR="1CC38A02" w:rsidRPr="009F0738">
        <w:rPr>
          <w:rStyle w:val="normaltextrun"/>
          <w:rFonts w:ascii="Calibri" w:hAnsi="Calibri" w:cs="Calibri"/>
        </w:rPr>
        <w:t>120</w:t>
      </w:r>
      <w:r w:rsidRPr="009F0738">
        <w:rPr>
          <w:rStyle w:val="normaltextrun"/>
          <w:rFonts w:ascii="Calibri" w:hAnsi="Calibri" w:cs="Calibri"/>
        </w:rPr>
        <w:t xml:space="preserve"> adults</w:t>
      </w:r>
      <w:r w:rsidRPr="17CA260D">
        <w:rPr>
          <w:rStyle w:val="normaltextrun"/>
          <w:rFonts w:ascii="Calibri" w:hAnsi="Calibri" w:cs="Calibri"/>
        </w:rPr>
        <w:t>. </w:t>
      </w:r>
      <w:r w:rsidRPr="17CA260D">
        <w:rPr>
          <w:rStyle w:val="normaltextrun"/>
          <w:rFonts w:ascii="Calibri" w:hAnsi="Calibri" w:cs="Calibri"/>
          <w:color w:val="000000" w:themeColor="text1"/>
        </w:rPr>
        <w:t xml:space="preserve">Gender, age, ethnicity, level of education and UK region will be recorded. </w:t>
      </w:r>
      <w:r>
        <w:t>We will be screening out participants that are:</w:t>
      </w:r>
    </w:p>
    <w:p w14:paraId="151E0EEA" w14:textId="77777777" w:rsidR="6DB0FA94" w:rsidRDefault="6DB0FA94" w:rsidP="4D7CFC8A">
      <w:pPr>
        <w:pStyle w:val="ListParagraph"/>
        <w:numPr>
          <w:ilvl w:val="0"/>
          <w:numId w:val="29"/>
        </w:numPr>
        <w:spacing w:after="0" w:line="360" w:lineRule="auto"/>
        <w:rPr>
          <w:rFonts w:eastAsiaTheme="minorEastAsia"/>
        </w:rPr>
      </w:pPr>
      <w:r>
        <w:t>Below the age of 18</w:t>
      </w:r>
    </w:p>
    <w:p w14:paraId="15E7B072" w14:textId="77777777" w:rsidR="6DB0FA94" w:rsidRDefault="6DB0FA94" w:rsidP="4D7CFC8A">
      <w:pPr>
        <w:pStyle w:val="ListParagraph"/>
        <w:numPr>
          <w:ilvl w:val="0"/>
          <w:numId w:val="29"/>
        </w:numPr>
        <w:spacing w:after="0" w:line="360" w:lineRule="auto"/>
        <w:rPr>
          <w:rFonts w:eastAsiaTheme="minorEastAsia"/>
        </w:rPr>
      </w:pPr>
      <w:r>
        <w:t xml:space="preserve">Not living in the UK </w:t>
      </w:r>
    </w:p>
    <w:p w14:paraId="5D07AF0B" w14:textId="5D68B2C6" w:rsidR="6DB0FA94" w:rsidRDefault="6DB0FA94" w:rsidP="4D7CFC8A">
      <w:pPr>
        <w:pStyle w:val="ListParagraph"/>
        <w:numPr>
          <w:ilvl w:val="0"/>
          <w:numId w:val="29"/>
        </w:numPr>
        <w:spacing w:after="0" w:line="360" w:lineRule="auto"/>
        <w:rPr>
          <w:rFonts w:eastAsiaTheme="minorEastAsia"/>
        </w:rPr>
      </w:pPr>
      <w:r>
        <w:t>Have had COVID-19 before</w:t>
      </w:r>
    </w:p>
    <w:p w14:paraId="4C8B1DC8" w14:textId="420AC106" w:rsidR="6DB0FA94" w:rsidRPr="009F0738" w:rsidRDefault="6DB0FA94" w:rsidP="4D7CFC8A">
      <w:pPr>
        <w:pStyle w:val="ListParagraph"/>
        <w:numPr>
          <w:ilvl w:val="0"/>
          <w:numId w:val="29"/>
        </w:numPr>
        <w:spacing w:after="0" w:line="360" w:lineRule="auto"/>
      </w:pPr>
      <w:r w:rsidRPr="009F0738">
        <w:lastRenderedPageBreak/>
        <w:t>Not fluent in English</w:t>
      </w:r>
    </w:p>
    <w:p w14:paraId="5B2CBB9F" w14:textId="5D36872E" w:rsidR="1272BCFE" w:rsidRPr="009F0738" w:rsidRDefault="1272BCFE" w:rsidP="0FB69B55">
      <w:pPr>
        <w:spacing w:after="0" w:line="360" w:lineRule="auto"/>
      </w:pPr>
      <w:r w:rsidRPr="009F0738">
        <w:t>Therefore, we are recruiting participants that are:</w:t>
      </w:r>
    </w:p>
    <w:p w14:paraId="7F2D598D" w14:textId="764B7391" w:rsidR="1272BCFE" w:rsidRPr="009F0738" w:rsidRDefault="1272BCFE" w:rsidP="0FB69B55">
      <w:pPr>
        <w:pStyle w:val="ListParagraph"/>
        <w:numPr>
          <w:ilvl w:val="0"/>
          <w:numId w:val="31"/>
        </w:numPr>
        <w:spacing w:after="0" w:line="360" w:lineRule="auto"/>
        <w:rPr>
          <w:rFonts w:eastAsiaTheme="minorEastAsia"/>
        </w:rPr>
      </w:pPr>
      <w:r w:rsidRPr="009F0738">
        <w:t>Above the age of 18</w:t>
      </w:r>
    </w:p>
    <w:p w14:paraId="28337225" w14:textId="66E72F74" w:rsidR="1272BCFE" w:rsidRPr="009F0738" w:rsidRDefault="1272BCFE" w:rsidP="0FB69B55">
      <w:pPr>
        <w:pStyle w:val="ListParagraph"/>
        <w:numPr>
          <w:ilvl w:val="0"/>
          <w:numId w:val="31"/>
        </w:numPr>
        <w:spacing w:after="0" w:line="360" w:lineRule="auto"/>
      </w:pPr>
      <w:r w:rsidRPr="009F0738">
        <w:t>Living in the UK</w:t>
      </w:r>
    </w:p>
    <w:p w14:paraId="01EBB78A" w14:textId="5F2A6487" w:rsidR="1272BCFE" w:rsidRPr="009F0738" w:rsidRDefault="1272BCFE" w:rsidP="0FB69B55">
      <w:pPr>
        <w:pStyle w:val="ListParagraph"/>
        <w:numPr>
          <w:ilvl w:val="0"/>
          <w:numId w:val="31"/>
        </w:numPr>
        <w:spacing w:after="0" w:line="360" w:lineRule="auto"/>
      </w:pPr>
      <w:r w:rsidRPr="009F0738">
        <w:t>Have not knowingly had COVID-19</w:t>
      </w:r>
    </w:p>
    <w:p w14:paraId="2587BDEA" w14:textId="2CF774E9" w:rsidR="1272BCFE" w:rsidRPr="009F0738" w:rsidRDefault="1272BCFE" w:rsidP="0FB69B55">
      <w:pPr>
        <w:pStyle w:val="ListParagraph"/>
        <w:numPr>
          <w:ilvl w:val="0"/>
          <w:numId w:val="31"/>
        </w:numPr>
        <w:spacing w:after="0" w:line="360" w:lineRule="auto"/>
      </w:pPr>
      <w:r w:rsidRPr="009F0738">
        <w:t>Are fluent in English</w:t>
      </w:r>
    </w:p>
    <w:p w14:paraId="73F0510D" w14:textId="7982ACF9" w:rsidR="6DB0FA94" w:rsidRDefault="6DB0FA94" w:rsidP="4D7CFC8A">
      <w:pPr>
        <w:pStyle w:val="paragraph"/>
        <w:spacing w:before="0" w:beforeAutospacing="0" w:after="0" w:afterAutospacing="0" w:line="360" w:lineRule="auto"/>
        <w:rPr>
          <w:rFonts w:ascii="Calibri" w:eastAsia="Calibri" w:hAnsi="Calibri" w:cs="Calibri"/>
          <w:sz w:val="22"/>
          <w:szCs w:val="22"/>
        </w:rPr>
      </w:pPr>
      <w:r w:rsidRPr="4D7CFC8A">
        <w:rPr>
          <w:rFonts w:ascii="Calibri" w:eastAsia="Calibri" w:hAnsi="Calibri" w:cs="Calibri"/>
          <w:sz w:val="22"/>
          <w:szCs w:val="22"/>
        </w:rPr>
        <w:t>Participants who fail the attention check will be excluded and will not be compensated.</w:t>
      </w:r>
    </w:p>
    <w:p w14:paraId="7B98D82A" w14:textId="7737F929" w:rsidR="4D7CFC8A" w:rsidRDefault="4D7CFC8A" w:rsidP="4D7CFC8A">
      <w:pPr>
        <w:pStyle w:val="paragraph"/>
        <w:spacing w:before="0" w:beforeAutospacing="0" w:after="0" w:afterAutospacing="0" w:line="360" w:lineRule="auto"/>
        <w:rPr>
          <w:rStyle w:val="eop"/>
          <w:rFonts w:ascii="Calibri" w:hAnsi="Calibri" w:cs="Calibri"/>
          <w:b/>
          <w:color w:val="000000" w:themeColor="text1"/>
          <w:sz w:val="22"/>
          <w:szCs w:val="22"/>
        </w:rPr>
      </w:pPr>
    </w:p>
    <w:p w14:paraId="5474B26D" w14:textId="3B678EDB" w:rsidR="04D1E3E4" w:rsidRPr="009F0738" w:rsidRDefault="04D1E3E4" w:rsidP="230C4183">
      <w:pPr>
        <w:pStyle w:val="paragraph"/>
        <w:spacing w:before="0" w:beforeAutospacing="0" w:after="0" w:afterAutospacing="0" w:line="360" w:lineRule="auto"/>
        <w:rPr>
          <w:rStyle w:val="eop"/>
          <w:b/>
          <w:bCs/>
          <w:color w:val="000000" w:themeColor="text1"/>
        </w:rPr>
      </w:pPr>
      <w:r w:rsidRPr="009F0738">
        <w:rPr>
          <w:rStyle w:val="eop"/>
          <w:rFonts w:ascii="Calibri" w:hAnsi="Calibri" w:cs="Calibri"/>
          <w:b/>
          <w:bCs/>
          <w:color w:val="000000" w:themeColor="text1"/>
          <w:sz w:val="22"/>
          <w:szCs w:val="22"/>
        </w:rPr>
        <w:t>Power analysis</w:t>
      </w:r>
    </w:p>
    <w:p w14:paraId="68B7CBF3" w14:textId="432FCC2C" w:rsidR="04D1E3E4" w:rsidRDefault="518C4948" w:rsidP="12E0DFEB">
      <w:pPr>
        <w:spacing w:after="0" w:line="360" w:lineRule="auto"/>
        <w:rPr>
          <w:rFonts w:ascii="Calibri" w:eastAsia="Calibri" w:hAnsi="Calibri" w:cs="Calibri"/>
        </w:rPr>
      </w:pPr>
      <w:r w:rsidRPr="009F0738">
        <w:rPr>
          <w:rFonts w:ascii="Calibri" w:eastAsia="Calibri" w:hAnsi="Calibri" w:cs="Calibri"/>
        </w:rPr>
        <w:t>A power analysis was conducted for an experiment with a 2</w:t>
      </w:r>
      <w:r w:rsidR="04B49964" w:rsidRPr="009F0738">
        <w:rPr>
          <w:rFonts w:ascii="Calibri" w:eastAsia="Calibri" w:hAnsi="Calibri" w:cs="Calibri"/>
        </w:rPr>
        <w:t xml:space="preserve"> </w:t>
      </w:r>
      <w:r w:rsidRPr="009F0738">
        <w:rPr>
          <w:rFonts w:ascii="Calibri" w:eastAsia="Calibri" w:hAnsi="Calibri" w:cs="Calibri"/>
        </w:rPr>
        <w:t>x</w:t>
      </w:r>
      <w:r w:rsidR="06B289B5" w:rsidRPr="009F0738">
        <w:rPr>
          <w:rFonts w:ascii="Calibri" w:eastAsia="Calibri" w:hAnsi="Calibri" w:cs="Calibri"/>
        </w:rPr>
        <w:t xml:space="preserve"> </w:t>
      </w:r>
      <w:r w:rsidRPr="009F0738">
        <w:rPr>
          <w:rFonts w:ascii="Calibri" w:eastAsia="Calibri" w:hAnsi="Calibri" w:cs="Calibri"/>
        </w:rPr>
        <w:t>2</w:t>
      </w:r>
      <w:r w:rsidR="06B289B5" w:rsidRPr="009F0738">
        <w:rPr>
          <w:rFonts w:ascii="Calibri" w:eastAsia="Calibri" w:hAnsi="Calibri" w:cs="Calibri"/>
        </w:rPr>
        <w:t xml:space="preserve"> </w:t>
      </w:r>
      <w:r w:rsidRPr="009F0738">
        <w:rPr>
          <w:rFonts w:ascii="Calibri" w:eastAsia="Calibri" w:hAnsi="Calibri" w:cs="Calibri"/>
        </w:rPr>
        <w:t>x</w:t>
      </w:r>
      <w:r w:rsidR="069D80BF" w:rsidRPr="009F0738">
        <w:rPr>
          <w:rFonts w:ascii="Calibri" w:eastAsia="Calibri" w:hAnsi="Calibri" w:cs="Calibri"/>
        </w:rPr>
        <w:t xml:space="preserve"> </w:t>
      </w:r>
      <w:r w:rsidRPr="009F0738">
        <w:rPr>
          <w:rFonts w:ascii="Calibri" w:eastAsia="Calibri" w:hAnsi="Calibri" w:cs="Calibri"/>
        </w:rPr>
        <w:t>2 design for a between subjects ANOVA to detect a small effect size of 0.</w:t>
      </w:r>
      <w:r w:rsidR="5B821AD8" w:rsidRPr="009F0738">
        <w:rPr>
          <w:rFonts w:ascii="Calibri" w:eastAsia="Calibri" w:hAnsi="Calibri" w:cs="Calibri"/>
        </w:rPr>
        <w:t>1</w:t>
      </w:r>
      <w:r w:rsidRPr="009F0738">
        <w:rPr>
          <w:rFonts w:ascii="Calibri" w:eastAsia="Calibri" w:hAnsi="Calibri" w:cs="Calibri"/>
        </w:rPr>
        <w:t xml:space="preserve"> with 0.9</w:t>
      </w:r>
      <w:r w:rsidR="4C2A0ABA" w:rsidRPr="009F0738">
        <w:rPr>
          <w:rFonts w:ascii="Calibri" w:eastAsia="Calibri" w:hAnsi="Calibri" w:cs="Calibri"/>
        </w:rPr>
        <w:t>5</w:t>
      </w:r>
      <w:r w:rsidRPr="009F0738">
        <w:rPr>
          <w:rFonts w:ascii="Calibri" w:eastAsia="Calibri" w:hAnsi="Calibri" w:cs="Calibri"/>
        </w:rPr>
        <w:t xml:space="preserve"> power. </w:t>
      </w:r>
      <w:r w:rsidR="04D1E3E4" w:rsidRPr="009F0738">
        <w:rPr>
          <w:rFonts w:ascii="Calibri" w:eastAsia="Calibri" w:hAnsi="Calibri" w:cs="Calibri"/>
        </w:rPr>
        <w:t xml:space="preserve">Given that </w:t>
      </w:r>
      <w:r w:rsidR="648FAD9F" w:rsidRPr="009F0738">
        <w:rPr>
          <w:rFonts w:ascii="Calibri" w:eastAsia="Calibri" w:hAnsi="Calibri" w:cs="Calibri"/>
        </w:rPr>
        <w:t>1</w:t>
      </w:r>
      <w:r w:rsidR="20B2F0E4" w:rsidRPr="009F0738">
        <w:rPr>
          <w:rFonts w:ascii="Calibri" w:eastAsia="Calibri" w:hAnsi="Calibri" w:cs="Calibri"/>
        </w:rPr>
        <w:t>014</w:t>
      </w:r>
      <w:r w:rsidR="009F0738" w:rsidRPr="009F0738">
        <w:rPr>
          <w:rFonts w:ascii="Calibri" w:eastAsia="Calibri" w:hAnsi="Calibri" w:cs="Calibri"/>
        </w:rPr>
        <w:t xml:space="preserve"> </w:t>
      </w:r>
      <w:r w:rsidR="04D1E3E4" w:rsidRPr="009F0738">
        <w:rPr>
          <w:rFonts w:ascii="Calibri" w:eastAsia="Calibri" w:hAnsi="Calibri" w:cs="Calibri"/>
        </w:rPr>
        <w:t>participants are needed to detect a small effect size, approximately 10% more participants will be recruited to allow for exclusion of any participants who fail the attention check, giving</w:t>
      </w:r>
      <w:r w:rsidR="04D1E3E4" w:rsidRPr="17CA260D">
        <w:rPr>
          <w:rFonts w:ascii="Calibri" w:eastAsia="Calibri" w:hAnsi="Calibri" w:cs="Calibri"/>
        </w:rPr>
        <w:t xml:space="preserve"> a total of </w:t>
      </w:r>
      <w:r w:rsidR="6937E442" w:rsidRPr="17CA260D">
        <w:rPr>
          <w:rFonts w:ascii="Calibri" w:eastAsia="Calibri" w:hAnsi="Calibri" w:cs="Calibri"/>
        </w:rPr>
        <w:t>1</w:t>
      </w:r>
      <w:r w:rsidR="4315DD81" w:rsidRPr="17CA260D">
        <w:rPr>
          <w:rFonts w:ascii="Calibri" w:eastAsia="Calibri" w:hAnsi="Calibri" w:cs="Calibri"/>
        </w:rPr>
        <w:t>120</w:t>
      </w:r>
      <w:r w:rsidR="04D1E3E4" w:rsidRPr="17CA260D">
        <w:rPr>
          <w:rFonts w:ascii="Calibri" w:eastAsia="Calibri" w:hAnsi="Calibri" w:cs="Calibri"/>
        </w:rPr>
        <w:t>. We used G*Power (version 3.1) to conduct our power analyses.</w:t>
      </w:r>
    </w:p>
    <w:p w14:paraId="13F9E39E" w14:textId="53D77C4F" w:rsidR="4D7CFC8A" w:rsidRDefault="4D7CFC8A" w:rsidP="4D7CFC8A">
      <w:pPr>
        <w:pStyle w:val="paragraph"/>
        <w:spacing w:before="0" w:beforeAutospacing="0" w:after="0" w:afterAutospacing="0" w:line="360" w:lineRule="auto"/>
      </w:pPr>
    </w:p>
    <w:p w14:paraId="659B4F83" w14:textId="0E37F2C2" w:rsidR="00C614DE" w:rsidRDefault="00C614DE" w:rsidP="4B6D7A9E">
      <w:pPr>
        <w:pStyle w:val="paragraph"/>
        <w:spacing w:before="0" w:beforeAutospacing="0" w:after="0" w:afterAutospacing="0" w:line="360" w:lineRule="auto"/>
        <w:textAlignment w:val="baseline"/>
        <w:rPr>
          <w:rFonts w:ascii="Segoe UI" w:hAnsi="Segoe UI" w:cs="Segoe UI"/>
          <w:b/>
          <w:bCs/>
          <w:sz w:val="18"/>
          <w:szCs w:val="18"/>
        </w:rPr>
      </w:pPr>
      <w:r w:rsidRPr="4CE152A1">
        <w:rPr>
          <w:rStyle w:val="normaltextrun"/>
          <w:rFonts w:ascii="Calibri" w:hAnsi="Calibri" w:cs="Calibri"/>
          <w:b/>
          <w:bCs/>
          <w:color w:val="201F1E"/>
          <w:sz w:val="22"/>
          <w:szCs w:val="22"/>
          <w:shd w:val="clear" w:color="auto" w:fill="FFFFFF"/>
        </w:rPr>
        <w:t>Design</w:t>
      </w:r>
      <w:r w:rsidRPr="4CE152A1">
        <w:rPr>
          <w:rStyle w:val="eop"/>
          <w:rFonts w:ascii="Calibri" w:hAnsi="Calibri" w:cs="Calibri"/>
          <w:b/>
          <w:bCs/>
          <w:color w:val="201F1E"/>
          <w:sz w:val="22"/>
          <w:szCs w:val="22"/>
        </w:rPr>
        <w:t> </w:t>
      </w:r>
    </w:p>
    <w:p w14:paraId="35730086" w14:textId="1D415F05" w:rsidR="00C614DE" w:rsidRDefault="00C614DE" w:rsidP="4AD1C568">
      <w:pPr>
        <w:pStyle w:val="paragraph"/>
        <w:spacing w:before="0" w:beforeAutospacing="0" w:after="0" w:afterAutospacing="0" w:line="360" w:lineRule="auto"/>
        <w:textAlignment w:val="baseline"/>
        <w:rPr>
          <w:rStyle w:val="normaltextrun"/>
          <w:rFonts w:ascii="Calibri" w:hAnsi="Calibri" w:cs="Calibri"/>
          <w:color w:val="201F1E"/>
          <w:sz w:val="22"/>
          <w:szCs w:val="22"/>
        </w:rPr>
      </w:pPr>
      <w:r w:rsidRPr="03EB3D98">
        <w:rPr>
          <w:rStyle w:val="normaltextrun"/>
          <w:rFonts w:ascii="Calibri" w:hAnsi="Calibri" w:cs="Calibri"/>
          <w:color w:val="201F1E"/>
          <w:sz w:val="22"/>
          <w:szCs w:val="22"/>
          <w:shd w:val="clear" w:color="auto" w:fill="FFFFFF"/>
        </w:rPr>
        <w:t xml:space="preserve">An online experiment with a between-subjects </w:t>
      </w:r>
      <w:r w:rsidR="4A0961CB" w:rsidRPr="03EB3D98">
        <w:rPr>
          <w:rStyle w:val="normaltextrun"/>
          <w:rFonts w:ascii="Calibri" w:hAnsi="Calibri" w:cs="Calibri"/>
          <w:color w:val="201F1E"/>
          <w:sz w:val="22"/>
          <w:szCs w:val="22"/>
          <w:shd w:val="clear" w:color="auto" w:fill="FFFFFF"/>
        </w:rPr>
        <w:t xml:space="preserve">2 x 2 x 2 </w:t>
      </w:r>
      <w:r w:rsidRPr="03EB3D98">
        <w:rPr>
          <w:rStyle w:val="normaltextrun"/>
          <w:rFonts w:ascii="Calibri" w:hAnsi="Calibri" w:cs="Calibri"/>
          <w:color w:val="201F1E"/>
          <w:sz w:val="22"/>
          <w:szCs w:val="22"/>
          <w:shd w:val="clear" w:color="auto" w:fill="FFFFFF"/>
        </w:rPr>
        <w:t xml:space="preserve">design. Participants will read one of </w:t>
      </w:r>
      <w:r w:rsidR="7949DEDD" w:rsidRPr="03EB3D98">
        <w:rPr>
          <w:rStyle w:val="normaltextrun"/>
          <w:rFonts w:ascii="Calibri" w:hAnsi="Calibri" w:cs="Calibri"/>
          <w:color w:val="201F1E"/>
          <w:sz w:val="22"/>
          <w:szCs w:val="22"/>
          <w:shd w:val="clear" w:color="auto" w:fill="FFFFFF"/>
        </w:rPr>
        <w:t>eight</w:t>
      </w:r>
      <w:r w:rsidRPr="03EB3D98">
        <w:rPr>
          <w:rStyle w:val="normaltextrun"/>
          <w:rFonts w:ascii="Calibri" w:hAnsi="Calibri" w:cs="Calibri"/>
          <w:color w:val="201F1E"/>
          <w:sz w:val="22"/>
          <w:szCs w:val="22"/>
          <w:shd w:val="clear" w:color="auto" w:fill="FFFFFF"/>
        </w:rPr>
        <w:t xml:space="preserve"> possible messages about </w:t>
      </w:r>
      <w:r w:rsidR="4EDDD28C" w:rsidRPr="03EB3D98">
        <w:rPr>
          <w:rStyle w:val="normaltextrun"/>
          <w:rFonts w:ascii="Calibri" w:hAnsi="Calibri" w:cs="Calibri"/>
          <w:color w:val="201F1E"/>
          <w:sz w:val="22"/>
          <w:szCs w:val="22"/>
          <w:shd w:val="clear" w:color="auto" w:fill="FFFFFF"/>
        </w:rPr>
        <w:t>post-</w:t>
      </w:r>
      <w:r w:rsidRPr="03EB3D98">
        <w:rPr>
          <w:rStyle w:val="normaltextrun"/>
          <w:rFonts w:ascii="Calibri" w:hAnsi="Calibri" w:cs="Calibri"/>
          <w:color w:val="201F1E"/>
          <w:sz w:val="22"/>
          <w:szCs w:val="22"/>
          <w:shd w:val="clear" w:color="auto" w:fill="FFFFFF"/>
        </w:rPr>
        <w:t>C</w:t>
      </w:r>
      <w:r w:rsidR="711B1911" w:rsidRPr="03EB3D98">
        <w:rPr>
          <w:rStyle w:val="normaltextrun"/>
          <w:rFonts w:ascii="Calibri" w:hAnsi="Calibri" w:cs="Calibri"/>
          <w:color w:val="201F1E"/>
          <w:sz w:val="22"/>
          <w:szCs w:val="22"/>
          <w:shd w:val="clear" w:color="auto" w:fill="FFFFFF"/>
        </w:rPr>
        <w:t>OVID</w:t>
      </w:r>
      <w:r w:rsidR="130DFD9D" w:rsidRPr="03EB3D98">
        <w:rPr>
          <w:rStyle w:val="normaltextrun"/>
          <w:rFonts w:ascii="Calibri" w:hAnsi="Calibri" w:cs="Calibri"/>
          <w:color w:val="201F1E"/>
          <w:sz w:val="22"/>
          <w:szCs w:val="22"/>
          <w:shd w:val="clear" w:color="auto" w:fill="FFFFFF"/>
        </w:rPr>
        <w:t xml:space="preserve"> syndrome</w:t>
      </w:r>
      <w:r w:rsidR="22DD6A7D" w:rsidRPr="03EB3D98">
        <w:rPr>
          <w:rStyle w:val="normaltextrun"/>
          <w:rFonts w:ascii="Calibri" w:hAnsi="Calibri" w:cs="Calibri"/>
          <w:color w:val="201F1E"/>
          <w:sz w:val="22"/>
          <w:szCs w:val="22"/>
          <w:shd w:val="clear" w:color="auto" w:fill="FFFFFF"/>
        </w:rPr>
        <w:t>, which will vary:</w:t>
      </w:r>
      <w:r w:rsidRPr="03EB3D98">
        <w:rPr>
          <w:rStyle w:val="normaltextrun"/>
          <w:rFonts w:ascii="Calibri" w:hAnsi="Calibri" w:cs="Calibri"/>
          <w:color w:val="201F1E"/>
          <w:sz w:val="22"/>
          <w:szCs w:val="22"/>
          <w:shd w:val="clear" w:color="auto" w:fill="FFFFFF"/>
        </w:rPr>
        <w:t> </w:t>
      </w:r>
    </w:p>
    <w:p w14:paraId="35EFB5DF" w14:textId="1ED7F4E9" w:rsidR="00C614DE" w:rsidRDefault="00C614DE" w:rsidP="03EB3D98">
      <w:pPr>
        <w:pStyle w:val="paragraph"/>
        <w:spacing w:before="0" w:beforeAutospacing="0" w:after="0" w:afterAutospacing="0" w:line="360" w:lineRule="auto"/>
        <w:textAlignment w:val="baseline"/>
        <w:rPr>
          <w:rStyle w:val="normaltextrun"/>
          <w:color w:val="201F1E"/>
        </w:rPr>
      </w:pPr>
    </w:p>
    <w:p w14:paraId="69F7B07E" w14:textId="35D46D3B" w:rsidR="00C614DE" w:rsidRDefault="7CF08734" w:rsidP="00D0170A">
      <w:pPr>
        <w:pStyle w:val="paragraph"/>
        <w:numPr>
          <w:ilvl w:val="0"/>
          <w:numId w:val="12"/>
        </w:numPr>
        <w:spacing w:before="0" w:beforeAutospacing="0" w:after="0" w:afterAutospacing="0" w:line="360" w:lineRule="auto"/>
        <w:textAlignment w:val="baseline"/>
        <w:rPr>
          <w:rFonts w:asciiTheme="minorHAnsi" w:eastAsiaTheme="minorEastAsia" w:hAnsiTheme="minorHAnsi" w:cstheme="minorBidi"/>
          <w:color w:val="201F1E"/>
          <w:sz w:val="22"/>
          <w:szCs w:val="22"/>
        </w:rPr>
      </w:pPr>
      <w:r w:rsidRPr="4CE152A1">
        <w:rPr>
          <w:rFonts w:ascii="Calibri" w:eastAsia="Calibri" w:hAnsi="Calibri" w:cs="Calibri"/>
          <w:color w:val="201F1E"/>
          <w:sz w:val="22"/>
          <w:szCs w:val="22"/>
        </w:rPr>
        <w:t xml:space="preserve">how Long COVID is described (Long COVID vs ongoing COVID-19 recovery) </w:t>
      </w:r>
    </w:p>
    <w:p w14:paraId="1A1D8839" w14:textId="76C87C60" w:rsidR="00C614DE" w:rsidRDefault="18327480" w:rsidP="3289D583">
      <w:pPr>
        <w:pStyle w:val="paragraph"/>
        <w:numPr>
          <w:ilvl w:val="0"/>
          <w:numId w:val="12"/>
        </w:numPr>
        <w:spacing w:before="0" w:beforeAutospacing="0" w:after="0" w:afterAutospacing="0" w:line="360" w:lineRule="auto"/>
        <w:textAlignment w:val="baseline"/>
        <w:rPr>
          <w:color w:val="201F1E"/>
          <w:sz w:val="22"/>
          <w:szCs w:val="22"/>
        </w:rPr>
      </w:pPr>
      <w:r w:rsidRPr="3289D583">
        <w:rPr>
          <w:rFonts w:ascii="Calibri" w:eastAsia="Calibri" w:hAnsi="Calibri" w:cs="Calibri"/>
          <w:color w:val="201F1E"/>
          <w:sz w:val="22"/>
          <w:szCs w:val="22"/>
        </w:rPr>
        <w:t xml:space="preserve">whether uncertainty of symptoms is emphasised or not (uncertainty vs. no uncertainty) </w:t>
      </w:r>
    </w:p>
    <w:p w14:paraId="1E1FC5B7" w14:textId="5CA950B1" w:rsidR="00C614DE" w:rsidRDefault="18327480" w:rsidP="3289D583">
      <w:pPr>
        <w:pStyle w:val="paragraph"/>
        <w:numPr>
          <w:ilvl w:val="0"/>
          <w:numId w:val="12"/>
        </w:numPr>
        <w:spacing w:before="0" w:beforeAutospacing="0" w:after="0" w:afterAutospacing="0" w:line="360" w:lineRule="auto"/>
        <w:textAlignment w:val="baseline"/>
        <w:rPr>
          <w:color w:val="201F1E"/>
          <w:sz w:val="22"/>
          <w:szCs w:val="22"/>
        </w:rPr>
      </w:pPr>
      <w:r w:rsidRPr="3289D583">
        <w:rPr>
          <w:rFonts w:ascii="Calibri" w:eastAsia="Calibri" w:hAnsi="Calibri" w:cs="Calibri"/>
          <w:sz w:val="22"/>
          <w:szCs w:val="22"/>
        </w:rPr>
        <w:t>efficacy of sources of support/information (enhanced efficacy vs. no enhanced efficacy)</w:t>
      </w:r>
    </w:p>
    <w:p w14:paraId="4582E42B" w14:textId="77777777" w:rsidR="00C614DE" w:rsidRDefault="00C614DE" w:rsidP="03EB3D98">
      <w:pPr>
        <w:pStyle w:val="paragraph"/>
        <w:spacing w:before="0" w:beforeAutospacing="0" w:after="0" w:afterAutospacing="0" w:line="360" w:lineRule="auto"/>
        <w:textAlignment w:val="baseline"/>
        <w:rPr>
          <w:rFonts w:ascii="Segoe UI" w:hAnsi="Segoe UI" w:cs="Segoe UI"/>
          <w:sz w:val="18"/>
          <w:szCs w:val="18"/>
        </w:rPr>
      </w:pPr>
      <w:r w:rsidRPr="03EB3D98">
        <w:rPr>
          <w:rStyle w:val="eop"/>
          <w:rFonts w:ascii="Calibri" w:hAnsi="Calibri" w:cs="Calibri"/>
          <w:color w:val="201F1E"/>
          <w:sz w:val="22"/>
          <w:szCs w:val="22"/>
        </w:rPr>
        <w:t> </w:t>
      </w:r>
    </w:p>
    <w:p w14:paraId="0FB5D938" w14:textId="0355F0C1" w:rsidR="00C614DE" w:rsidRDefault="00C614DE" w:rsidP="4AD1C568">
      <w:pPr>
        <w:pStyle w:val="paragraph"/>
        <w:spacing w:before="0" w:beforeAutospacing="0" w:after="0" w:afterAutospacing="0" w:line="360" w:lineRule="auto"/>
        <w:rPr>
          <w:rStyle w:val="normaltextrun"/>
          <w:color w:val="201F1E"/>
        </w:rPr>
      </w:pPr>
      <w:r w:rsidRPr="03EB3D98">
        <w:rPr>
          <w:rStyle w:val="normaltextrun"/>
          <w:rFonts w:ascii="Calibri" w:hAnsi="Calibri" w:cs="Calibri"/>
          <w:color w:val="201F1E"/>
          <w:sz w:val="22"/>
          <w:szCs w:val="22"/>
          <w:shd w:val="clear" w:color="auto" w:fill="FFFFFF"/>
        </w:rPr>
        <w:t xml:space="preserve">The study is expected to last approximately </w:t>
      </w:r>
      <w:r w:rsidR="04A1CC72" w:rsidRPr="03EB3D98">
        <w:rPr>
          <w:rStyle w:val="normaltextrun"/>
          <w:rFonts w:ascii="Calibri" w:hAnsi="Calibri" w:cs="Calibri"/>
          <w:color w:val="201F1E"/>
          <w:sz w:val="22"/>
          <w:szCs w:val="22"/>
          <w:shd w:val="clear" w:color="auto" w:fill="FFFFFF"/>
        </w:rPr>
        <w:t>10</w:t>
      </w:r>
      <w:r w:rsidRPr="03EB3D98">
        <w:rPr>
          <w:rStyle w:val="normaltextrun"/>
          <w:rFonts w:ascii="Calibri" w:hAnsi="Calibri" w:cs="Calibri"/>
          <w:color w:val="FF0000"/>
          <w:sz w:val="22"/>
          <w:szCs w:val="22"/>
          <w:shd w:val="clear" w:color="auto" w:fill="FFFFFF"/>
        </w:rPr>
        <w:t xml:space="preserve"> </w:t>
      </w:r>
      <w:r w:rsidRPr="03EB3D98">
        <w:rPr>
          <w:rStyle w:val="normaltextrun"/>
          <w:rFonts w:ascii="Calibri" w:hAnsi="Calibri" w:cs="Calibri"/>
          <w:color w:val="201F1E"/>
          <w:sz w:val="22"/>
          <w:szCs w:val="22"/>
          <w:shd w:val="clear" w:color="auto" w:fill="FFFFFF"/>
        </w:rPr>
        <w:t>minutes and will be</w:t>
      </w:r>
      <w:r w:rsidR="56561E6A" w:rsidRPr="03EB3D98">
        <w:rPr>
          <w:rStyle w:val="normaltextrun"/>
          <w:rFonts w:ascii="Calibri" w:hAnsi="Calibri" w:cs="Calibri"/>
          <w:color w:val="201F1E"/>
          <w:sz w:val="22"/>
          <w:szCs w:val="22"/>
          <w:shd w:val="clear" w:color="auto" w:fill="FFFFFF"/>
        </w:rPr>
        <w:t xml:space="preserve"> run on Qualtrics with</w:t>
      </w:r>
      <w:r w:rsidRPr="03EB3D98">
        <w:rPr>
          <w:rStyle w:val="normaltextrun"/>
          <w:rFonts w:ascii="Calibri" w:hAnsi="Calibri" w:cs="Calibri"/>
          <w:color w:val="201F1E"/>
          <w:sz w:val="22"/>
          <w:szCs w:val="22"/>
          <w:shd w:val="clear" w:color="auto" w:fill="FFFFFF"/>
        </w:rPr>
        <w:t xml:space="preserve"> </w:t>
      </w:r>
      <w:r w:rsidR="5417AD58" w:rsidRPr="03EB3D98">
        <w:rPr>
          <w:rStyle w:val="normaltextrun"/>
          <w:rFonts w:ascii="Calibri" w:hAnsi="Calibri" w:cs="Calibri"/>
          <w:color w:val="201F1E"/>
          <w:sz w:val="22"/>
          <w:szCs w:val="22"/>
        </w:rPr>
        <w:t xml:space="preserve">participant recruitment </w:t>
      </w:r>
      <w:r w:rsidR="33553E0E" w:rsidRPr="03EB3D98">
        <w:rPr>
          <w:rStyle w:val="normaltextrun"/>
          <w:rFonts w:ascii="Calibri" w:hAnsi="Calibri" w:cs="Calibri"/>
          <w:color w:val="201F1E"/>
          <w:sz w:val="22"/>
          <w:szCs w:val="22"/>
        </w:rPr>
        <w:t xml:space="preserve">via </w:t>
      </w:r>
      <w:r w:rsidR="5417AD58" w:rsidRPr="03EB3D98">
        <w:rPr>
          <w:rStyle w:val="normaltextrun"/>
          <w:rFonts w:ascii="Calibri" w:hAnsi="Calibri" w:cs="Calibri"/>
          <w:color w:val="201F1E"/>
          <w:sz w:val="22"/>
          <w:szCs w:val="22"/>
        </w:rPr>
        <w:t>Prolific.</w:t>
      </w:r>
    </w:p>
    <w:p w14:paraId="5316B3B2" w14:textId="137262F4" w:rsidR="00F1093A" w:rsidRPr="00F1093A" w:rsidRDefault="00F1093A" w:rsidP="00F1093A">
      <w:pPr>
        <w:pStyle w:val="paragraph"/>
        <w:spacing w:before="0" w:beforeAutospacing="0" w:after="0" w:afterAutospacing="0" w:line="360" w:lineRule="auto"/>
        <w:textAlignment w:val="baseline"/>
        <w:rPr>
          <w:rStyle w:val="eop"/>
          <w:color w:val="201F1E"/>
        </w:rPr>
      </w:pPr>
    </w:p>
    <w:p w14:paraId="682572D5" w14:textId="5C53FA75" w:rsidR="6278FB3E" w:rsidRDefault="198B387A" w:rsidP="459B0F39">
      <w:pPr>
        <w:pStyle w:val="paragraph"/>
        <w:spacing w:before="0" w:beforeAutospacing="0" w:after="0" w:afterAutospacing="0" w:line="360" w:lineRule="auto"/>
        <w:rPr>
          <w:rStyle w:val="normaltextrun"/>
          <w:b/>
          <w:bCs/>
          <w:color w:val="201F1E"/>
        </w:rPr>
      </w:pPr>
      <w:r w:rsidRPr="459B0F39">
        <w:rPr>
          <w:rStyle w:val="normaltextrun"/>
          <w:rFonts w:ascii="Calibri" w:hAnsi="Calibri" w:cs="Calibri"/>
          <w:b/>
          <w:bCs/>
          <w:color w:val="201F1E"/>
          <w:sz w:val="22"/>
          <w:szCs w:val="22"/>
        </w:rPr>
        <w:t>Mat</w:t>
      </w:r>
      <w:r w:rsidR="0CB34A95" w:rsidRPr="459B0F39">
        <w:rPr>
          <w:rStyle w:val="normaltextrun"/>
          <w:rFonts w:ascii="Calibri" w:hAnsi="Calibri" w:cs="Calibri"/>
          <w:b/>
          <w:bCs/>
          <w:color w:val="201F1E"/>
          <w:sz w:val="22"/>
          <w:szCs w:val="22"/>
        </w:rPr>
        <w:t>e</w:t>
      </w:r>
      <w:r w:rsidRPr="459B0F39">
        <w:rPr>
          <w:rStyle w:val="normaltextrun"/>
          <w:rFonts w:ascii="Calibri" w:hAnsi="Calibri" w:cs="Calibri"/>
          <w:b/>
          <w:bCs/>
          <w:color w:val="201F1E"/>
          <w:sz w:val="22"/>
          <w:szCs w:val="22"/>
        </w:rPr>
        <w:t>rials</w:t>
      </w:r>
    </w:p>
    <w:p w14:paraId="12029C62" w14:textId="78A328A9" w:rsidR="5372E8B7" w:rsidRDefault="278ABFC3" w:rsidP="497D32F3">
      <w:pPr>
        <w:pStyle w:val="paragraph"/>
        <w:spacing w:before="0" w:beforeAutospacing="0" w:after="0" w:afterAutospacing="0" w:line="360" w:lineRule="auto"/>
        <w:rPr>
          <w:rStyle w:val="normaltextrun"/>
          <w:rFonts w:ascii="Calibri" w:eastAsia="Calibri" w:hAnsi="Calibri" w:cs="Calibri"/>
          <w:color w:val="201F1E"/>
          <w:sz w:val="22"/>
          <w:szCs w:val="22"/>
        </w:rPr>
      </w:pPr>
      <w:r w:rsidRPr="497D32F3">
        <w:rPr>
          <w:rStyle w:val="normaltextrun"/>
          <w:rFonts w:ascii="Calibri" w:eastAsia="Calibri" w:hAnsi="Calibri" w:cs="Calibri"/>
          <w:color w:val="201F1E"/>
          <w:sz w:val="22"/>
          <w:szCs w:val="22"/>
        </w:rPr>
        <w:t>All p</w:t>
      </w:r>
      <w:r w:rsidR="5372E8B7" w:rsidRPr="497D32F3">
        <w:rPr>
          <w:rStyle w:val="normaltextrun"/>
          <w:rFonts w:ascii="Calibri" w:eastAsia="Calibri" w:hAnsi="Calibri" w:cs="Calibri"/>
          <w:color w:val="201F1E"/>
          <w:sz w:val="22"/>
          <w:szCs w:val="22"/>
        </w:rPr>
        <w:t xml:space="preserve">articipants will be asked to </w:t>
      </w:r>
      <w:r w:rsidR="46FD1D72" w:rsidRPr="497D32F3">
        <w:rPr>
          <w:rStyle w:val="normaltextrun"/>
          <w:rFonts w:ascii="Calibri" w:eastAsia="Calibri" w:hAnsi="Calibri" w:cs="Calibri"/>
          <w:color w:val="201F1E"/>
          <w:sz w:val="22"/>
          <w:szCs w:val="22"/>
        </w:rPr>
        <w:t xml:space="preserve">read a scenario about </w:t>
      </w:r>
      <w:r w:rsidR="1D008C13" w:rsidRPr="497D32F3">
        <w:rPr>
          <w:rStyle w:val="normaltextrun"/>
          <w:rFonts w:ascii="Calibri" w:eastAsia="Calibri" w:hAnsi="Calibri" w:cs="Calibri"/>
          <w:color w:val="201F1E"/>
          <w:sz w:val="22"/>
          <w:szCs w:val="22"/>
        </w:rPr>
        <w:t>having received a COVID-19 diagnosis</w:t>
      </w:r>
      <w:r w:rsidR="4F137442" w:rsidRPr="19B638D1">
        <w:rPr>
          <w:rStyle w:val="normaltextrun"/>
          <w:rFonts w:ascii="Calibri" w:eastAsia="Calibri" w:hAnsi="Calibri" w:cs="Calibri"/>
          <w:color w:val="201F1E"/>
          <w:sz w:val="22"/>
          <w:szCs w:val="22"/>
        </w:rPr>
        <w:t>, following this</w:t>
      </w:r>
      <w:r w:rsidR="1D008C13" w:rsidRPr="497D32F3">
        <w:rPr>
          <w:rStyle w:val="normaltextrun"/>
          <w:rFonts w:ascii="Calibri" w:eastAsia="Calibri" w:hAnsi="Calibri" w:cs="Calibri"/>
          <w:color w:val="201F1E"/>
          <w:sz w:val="22"/>
          <w:szCs w:val="22"/>
        </w:rPr>
        <w:t xml:space="preserve"> they </w:t>
      </w:r>
      <w:r w:rsidR="0C6039E0" w:rsidRPr="19B638D1">
        <w:rPr>
          <w:rStyle w:val="normaltextrun"/>
          <w:rFonts w:ascii="Calibri" w:eastAsia="Calibri" w:hAnsi="Calibri" w:cs="Calibri"/>
          <w:color w:val="201F1E"/>
          <w:sz w:val="22"/>
          <w:szCs w:val="22"/>
        </w:rPr>
        <w:t>will</w:t>
      </w:r>
      <w:r w:rsidR="16E23CB8" w:rsidRPr="19B638D1">
        <w:rPr>
          <w:rStyle w:val="normaltextrun"/>
          <w:rFonts w:ascii="Calibri" w:eastAsia="Calibri" w:hAnsi="Calibri" w:cs="Calibri"/>
          <w:color w:val="201F1E"/>
          <w:sz w:val="22"/>
          <w:szCs w:val="22"/>
        </w:rPr>
        <w:t xml:space="preserve"> </w:t>
      </w:r>
      <w:r w:rsidR="1D008C13" w:rsidRPr="497D32F3">
        <w:rPr>
          <w:rStyle w:val="normaltextrun"/>
          <w:rFonts w:ascii="Calibri" w:eastAsia="Calibri" w:hAnsi="Calibri" w:cs="Calibri"/>
          <w:color w:val="201F1E"/>
          <w:sz w:val="22"/>
          <w:szCs w:val="22"/>
        </w:rPr>
        <w:t xml:space="preserve">answer baseline questions on: expected severity </w:t>
      </w:r>
      <w:r w:rsidR="00D80B9A">
        <w:rPr>
          <w:rStyle w:val="normaltextrun"/>
          <w:rFonts w:ascii="Calibri" w:eastAsia="Calibri" w:hAnsi="Calibri" w:cs="Calibri"/>
          <w:color w:val="201F1E"/>
          <w:sz w:val="22"/>
          <w:szCs w:val="22"/>
        </w:rPr>
        <w:t xml:space="preserve">and expected </w:t>
      </w:r>
      <w:r w:rsidR="06B3CDD8" w:rsidRPr="19B638D1">
        <w:rPr>
          <w:rStyle w:val="normaltextrun"/>
          <w:rFonts w:ascii="Calibri" w:eastAsia="Calibri" w:hAnsi="Calibri" w:cs="Calibri"/>
          <w:color w:val="201F1E"/>
          <w:sz w:val="22"/>
          <w:szCs w:val="22"/>
        </w:rPr>
        <w:t>duration</w:t>
      </w:r>
      <w:r w:rsidR="16C786C2" w:rsidRPr="19B638D1">
        <w:rPr>
          <w:rStyle w:val="normaltextrun"/>
          <w:rFonts w:ascii="Calibri" w:hAnsi="Calibri" w:cs="Calibri"/>
          <w:color w:val="201F1E"/>
          <w:sz w:val="22"/>
          <w:szCs w:val="22"/>
        </w:rPr>
        <w:t>.</w:t>
      </w:r>
      <w:r w:rsidR="7063B9D8" w:rsidRPr="497D32F3">
        <w:rPr>
          <w:rStyle w:val="normaltextrun"/>
          <w:rFonts w:ascii="Calibri" w:eastAsia="Calibri" w:hAnsi="Calibri" w:cs="Calibri"/>
          <w:color w:val="201F1E"/>
          <w:sz w:val="22"/>
          <w:szCs w:val="22"/>
        </w:rPr>
        <w:t xml:space="preserve"> </w:t>
      </w:r>
      <w:r w:rsidR="0ABAF3F7" w:rsidRPr="19B638D1">
        <w:rPr>
          <w:rStyle w:val="normaltextrun"/>
          <w:rFonts w:ascii="Calibri" w:eastAsia="Calibri" w:hAnsi="Calibri" w:cs="Calibri"/>
          <w:color w:val="201F1E"/>
          <w:sz w:val="22"/>
          <w:szCs w:val="22"/>
        </w:rPr>
        <w:t>P</w:t>
      </w:r>
      <w:r w:rsidR="16C786C2" w:rsidRPr="19B638D1">
        <w:rPr>
          <w:rStyle w:val="normaltextrun"/>
          <w:rFonts w:ascii="Calibri" w:eastAsia="Calibri" w:hAnsi="Calibri" w:cs="Calibri"/>
          <w:color w:val="201F1E"/>
          <w:sz w:val="22"/>
          <w:szCs w:val="22"/>
        </w:rPr>
        <w:t>articipants will</w:t>
      </w:r>
      <w:r w:rsidR="2F2DF773" w:rsidRPr="19B638D1">
        <w:rPr>
          <w:rStyle w:val="normaltextrun"/>
          <w:rFonts w:ascii="Calibri" w:eastAsia="Calibri" w:hAnsi="Calibri" w:cs="Calibri"/>
          <w:color w:val="201F1E"/>
          <w:sz w:val="22"/>
          <w:szCs w:val="22"/>
        </w:rPr>
        <w:t xml:space="preserve"> then</w:t>
      </w:r>
      <w:r w:rsidR="16C786C2" w:rsidRPr="19B638D1">
        <w:rPr>
          <w:rStyle w:val="normaltextrun"/>
          <w:rFonts w:ascii="Calibri" w:eastAsia="Calibri" w:hAnsi="Calibri" w:cs="Calibri"/>
          <w:color w:val="201F1E"/>
          <w:sz w:val="22"/>
          <w:szCs w:val="22"/>
        </w:rPr>
        <w:t xml:space="preserve"> </w:t>
      </w:r>
      <w:r w:rsidR="7063B9D8" w:rsidRPr="497D32F3">
        <w:rPr>
          <w:rStyle w:val="normaltextrun"/>
          <w:rFonts w:ascii="Calibri" w:eastAsia="Calibri" w:hAnsi="Calibri" w:cs="Calibri"/>
          <w:color w:val="201F1E"/>
          <w:sz w:val="22"/>
          <w:szCs w:val="22"/>
        </w:rPr>
        <w:t xml:space="preserve">be </w:t>
      </w:r>
      <w:r w:rsidR="029F5BDC" w:rsidRPr="19B638D1">
        <w:rPr>
          <w:rStyle w:val="normaltextrun"/>
          <w:rFonts w:ascii="Calibri" w:eastAsia="Calibri" w:hAnsi="Calibri" w:cs="Calibri"/>
          <w:color w:val="201F1E"/>
          <w:sz w:val="22"/>
          <w:szCs w:val="22"/>
        </w:rPr>
        <w:t>randomised</w:t>
      </w:r>
      <w:r w:rsidR="7063B9D8" w:rsidRPr="497D32F3">
        <w:rPr>
          <w:rStyle w:val="normaltextrun"/>
          <w:rFonts w:ascii="Calibri" w:eastAsia="Calibri" w:hAnsi="Calibri" w:cs="Calibri"/>
          <w:color w:val="201F1E"/>
          <w:sz w:val="22"/>
          <w:szCs w:val="22"/>
        </w:rPr>
        <w:t xml:space="preserve"> into one of eight groups where they will read </w:t>
      </w:r>
      <w:r w:rsidR="1CDC07D8" w:rsidRPr="19B638D1">
        <w:rPr>
          <w:rStyle w:val="normaltextrun"/>
          <w:rFonts w:ascii="Calibri" w:eastAsia="Calibri" w:hAnsi="Calibri" w:cs="Calibri"/>
          <w:color w:val="201F1E"/>
          <w:sz w:val="22"/>
          <w:szCs w:val="22"/>
        </w:rPr>
        <w:t>on</w:t>
      </w:r>
      <w:r w:rsidR="16C786C2" w:rsidRPr="19B638D1">
        <w:rPr>
          <w:rStyle w:val="normaltextrun"/>
          <w:rFonts w:ascii="Calibri" w:eastAsia="Calibri" w:hAnsi="Calibri" w:cs="Calibri"/>
          <w:color w:val="201F1E"/>
          <w:sz w:val="22"/>
          <w:szCs w:val="22"/>
        </w:rPr>
        <w:t>e</w:t>
      </w:r>
      <w:r w:rsidR="01626967" w:rsidRPr="19B638D1">
        <w:rPr>
          <w:rStyle w:val="normaltextrun"/>
          <w:rFonts w:ascii="Calibri" w:eastAsia="Calibri" w:hAnsi="Calibri" w:cs="Calibri"/>
          <w:color w:val="201F1E"/>
          <w:sz w:val="22"/>
          <w:szCs w:val="22"/>
        </w:rPr>
        <w:t xml:space="preserve"> of the eight</w:t>
      </w:r>
      <w:r w:rsidR="7063B9D8" w:rsidRPr="497D32F3">
        <w:rPr>
          <w:rStyle w:val="normaltextrun"/>
          <w:rFonts w:ascii="Calibri" w:eastAsia="Calibri" w:hAnsi="Calibri" w:cs="Calibri"/>
          <w:color w:val="201F1E"/>
          <w:sz w:val="22"/>
          <w:szCs w:val="22"/>
        </w:rPr>
        <w:t xml:space="preserve"> scenarios</w:t>
      </w:r>
      <w:r w:rsidR="61F1CE74" w:rsidRPr="19B638D1">
        <w:rPr>
          <w:rStyle w:val="normaltextrun"/>
          <w:rFonts w:ascii="Calibri" w:eastAsia="Calibri" w:hAnsi="Calibri" w:cs="Calibri"/>
          <w:color w:val="201F1E"/>
          <w:sz w:val="22"/>
          <w:szCs w:val="22"/>
        </w:rPr>
        <w:t>. All participants will then</w:t>
      </w:r>
      <w:r w:rsidR="7CED9EB1" w:rsidRPr="497D32F3">
        <w:rPr>
          <w:rStyle w:val="normaltextrun"/>
          <w:rFonts w:ascii="Calibri" w:eastAsia="Calibri" w:hAnsi="Calibri" w:cs="Calibri"/>
          <w:color w:val="201F1E"/>
          <w:sz w:val="22"/>
          <w:szCs w:val="22"/>
        </w:rPr>
        <w:t xml:space="preserve"> </w:t>
      </w:r>
      <w:r w:rsidR="5F5EE8CF" w:rsidRPr="19B638D1">
        <w:rPr>
          <w:rStyle w:val="normaltextrun"/>
          <w:rFonts w:ascii="Calibri" w:eastAsia="Calibri" w:hAnsi="Calibri" w:cs="Calibri"/>
          <w:color w:val="201F1E"/>
          <w:sz w:val="22"/>
          <w:szCs w:val="22"/>
        </w:rPr>
        <w:t>answer</w:t>
      </w:r>
      <w:r w:rsidR="4F1EA5D3" w:rsidRPr="19B638D1">
        <w:rPr>
          <w:rStyle w:val="normaltextrun"/>
          <w:rFonts w:ascii="Calibri" w:eastAsia="Calibri" w:hAnsi="Calibri" w:cs="Calibri"/>
          <w:color w:val="201F1E"/>
          <w:sz w:val="22"/>
          <w:szCs w:val="22"/>
        </w:rPr>
        <w:t xml:space="preserve"> </w:t>
      </w:r>
      <w:r w:rsidR="7CED9EB1" w:rsidRPr="497D32F3">
        <w:rPr>
          <w:rStyle w:val="normaltextrun"/>
          <w:rFonts w:ascii="Calibri" w:eastAsia="Calibri" w:hAnsi="Calibri" w:cs="Calibri"/>
          <w:color w:val="201F1E"/>
          <w:sz w:val="22"/>
          <w:szCs w:val="22"/>
        </w:rPr>
        <w:t>questions on: understanding</w:t>
      </w:r>
      <w:r w:rsidR="5D306380" w:rsidRPr="19B638D1">
        <w:rPr>
          <w:rStyle w:val="normaltextrun"/>
          <w:rFonts w:ascii="Calibri" w:eastAsia="Calibri" w:hAnsi="Calibri" w:cs="Calibri"/>
          <w:color w:val="201F1E"/>
          <w:sz w:val="22"/>
          <w:szCs w:val="22"/>
        </w:rPr>
        <w:t xml:space="preserve"> of</w:t>
      </w:r>
      <w:r w:rsidR="7CED9EB1" w:rsidRPr="497D32F3">
        <w:rPr>
          <w:rStyle w:val="normaltextrun"/>
          <w:rFonts w:ascii="Calibri" w:eastAsia="Calibri" w:hAnsi="Calibri" w:cs="Calibri"/>
          <w:color w:val="201F1E"/>
          <w:sz w:val="22"/>
          <w:szCs w:val="22"/>
        </w:rPr>
        <w:t xml:space="preserve"> the diagnosis (illness coherence</w:t>
      </w:r>
      <w:r w:rsidR="58965111" w:rsidRPr="497D32F3">
        <w:rPr>
          <w:rStyle w:val="normaltextrun"/>
          <w:rFonts w:ascii="Calibri" w:hAnsi="Calibri" w:cs="Calibri"/>
          <w:color w:val="201F1E"/>
          <w:sz w:val="22"/>
          <w:szCs w:val="22"/>
        </w:rPr>
        <w:t xml:space="preserve">, attribution of symptoms), </w:t>
      </w:r>
      <w:r w:rsidR="00D80B9A">
        <w:rPr>
          <w:rStyle w:val="normaltextrun"/>
          <w:rFonts w:ascii="Calibri" w:hAnsi="Calibri" w:cs="Calibri"/>
          <w:color w:val="201F1E"/>
          <w:sz w:val="22"/>
          <w:szCs w:val="22"/>
        </w:rPr>
        <w:t>manipulation checks (perceived efficacy of support</w:t>
      </w:r>
      <w:r w:rsidR="00A956C8">
        <w:rPr>
          <w:rStyle w:val="normaltextrun"/>
          <w:rFonts w:ascii="Calibri" w:hAnsi="Calibri" w:cs="Calibri"/>
          <w:color w:val="201F1E"/>
          <w:sz w:val="22"/>
          <w:szCs w:val="22"/>
        </w:rPr>
        <w:t xml:space="preserve">, </w:t>
      </w:r>
      <w:r w:rsidR="00D80B9A">
        <w:rPr>
          <w:rStyle w:val="normaltextrun"/>
          <w:rFonts w:ascii="Calibri" w:hAnsi="Calibri" w:cs="Calibri"/>
          <w:color w:val="201F1E"/>
          <w:sz w:val="22"/>
          <w:szCs w:val="22"/>
        </w:rPr>
        <w:t xml:space="preserve">expected uncertainty), </w:t>
      </w:r>
      <w:r w:rsidR="58965111" w:rsidRPr="497D32F3">
        <w:rPr>
          <w:rStyle w:val="normaltextrun"/>
          <w:rFonts w:ascii="Calibri" w:hAnsi="Calibri" w:cs="Calibri"/>
          <w:color w:val="201F1E"/>
          <w:sz w:val="22"/>
          <w:szCs w:val="22"/>
        </w:rPr>
        <w:t>expected severity (consequences</w:t>
      </w:r>
      <w:r w:rsidR="503EB5C1" w:rsidRPr="497D32F3">
        <w:rPr>
          <w:rStyle w:val="normaltextrun"/>
          <w:rFonts w:ascii="Calibri" w:hAnsi="Calibri" w:cs="Calibri"/>
          <w:color w:val="201F1E"/>
          <w:sz w:val="22"/>
          <w:szCs w:val="22"/>
        </w:rPr>
        <w:t>, general</w:t>
      </w:r>
      <w:r w:rsidR="58965111" w:rsidRPr="497D32F3">
        <w:rPr>
          <w:rStyle w:val="normaltextrun"/>
          <w:rFonts w:ascii="Calibri" w:hAnsi="Calibri" w:cs="Calibri"/>
          <w:color w:val="201F1E"/>
          <w:sz w:val="22"/>
          <w:szCs w:val="22"/>
        </w:rPr>
        <w:t xml:space="preserve">), </w:t>
      </w:r>
      <w:r w:rsidR="00D80B9A">
        <w:rPr>
          <w:rStyle w:val="normaltextrun"/>
          <w:rFonts w:ascii="Calibri" w:hAnsi="Calibri" w:cs="Calibri"/>
          <w:color w:val="201F1E"/>
          <w:sz w:val="22"/>
          <w:szCs w:val="22"/>
        </w:rPr>
        <w:t>expected emotional response</w:t>
      </w:r>
      <w:r w:rsidR="76F3A3A4" w:rsidRPr="497D32F3">
        <w:rPr>
          <w:rStyle w:val="normaltextrun"/>
          <w:rFonts w:ascii="Calibri" w:hAnsi="Calibri" w:cs="Calibri"/>
          <w:color w:val="201F1E"/>
          <w:sz w:val="22"/>
          <w:szCs w:val="22"/>
        </w:rPr>
        <w:t>, expected duration (</w:t>
      </w:r>
      <w:r w:rsidR="2E87D8A3" w:rsidRPr="497D32F3">
        <w:rPr>
          <w:rStyle w:val="normaltextrun"/>
          <w:rFonts w:ascii="Calibri" w:hAnsi="Calibri" w:cs="Calibri"/>
          <w:color w:val="201F1E"/>
          <w:sz w:val="22"/>
          <w:szCs w:val="22"/>
        </w:rPr>
        <w:t>t</w:t>
      </w:r>
      <w:r w:rsidR="76F3A3A4" w:rsidRPr="497D32F3">
        <w:rPr>
          <w:rStyle w:val="normaltextrun"/>
          <w:rFonts w:ascii="Calibri" w:hAnsi="Calibri" w:cs="Calibri"/>
          <w:color w:val="201F1E"/>
          <w:sz w:val="22"/>
          <w:szCs w:val="22"/>
        </w:rPr>
        <w:t>imeline acute/chronic</w:t>
      </w:r>
      <w:r w:rsidR="0B18E9CC" w:rsidRPr="497D32F3">
        <w:rPr>
          <w:rStyle w:val="normaltextrun"/>
          <w:rFonts w:ascii="Calibri" w:hAnsi="Calibri" w:cs="Calibri"/>
          <w:color w:val="201F1E"/>
          <w:sz w:val="22"/>
          <w:szCs w:val="22"/>
        </w:rPr>
        <w:t>, t</w:t>
      </w:r>
      <w:r w:rsidR="76F3A3A4" w:rsidRPr="497D32F3">
        <w:rPr>
          <w:rStyle w:val="normaltextrun"/>
          <w:rFonts w:ascii="Calibri" w:hAnsi="Calibri" w:cs="Calibri"/>
          <w:color w:val="201F1E"/>
          <w:sz w:val="22"/>
          <w:szCs w:val="22"/>
        </w:rPr>
        <w:t>imeline cyclical</w:t>
      </w:r>
      <w:r w:rsidR="2575F177" w:rsidRPr="497D32F3">
        <w:rPr>
          <w:rStyle w:val="normaltextrun"/>
          <w:rFonts w:ascii="Calibri" w:hAnsi="Calibri" w:cs="Calibri"/>
          <w:color w:val="201F1E"/>
          <w:sz w:val="22"/>
          <w:szCs w:val="22"/>
        </w:rPr>
        <w:t xml:space="preserve">, </w:t>
      </w:r>
      <w:r w:rsidR="76F3A3A4" w:rsidRPr="497D32F3">
        <w:rPr>
          <w:rStyle w:val="normaltextrun"/>
          <w:rFonts w:ascii="Calibri" w:hAnsi="Calibri" w:cs="Calibri"/>
          <w:color w:val="201F1E"/>
          <w:sz w:val="22"/>
          <w:szCs w:val="22"/>
        </w:rPr>
        <w:t>months), perce</w:t>
      </w:r>
      <w:r w:rsidR="5E894921" w:rsidRPr="497D32F3">
        <w:rPr>
          <w:rStyle w:val="normaltextrun"/>
          <w:rFonts w:ascii="Calibri" w:hAnsi="Calibri" w:cs="Calibri"/>
          <w:color w:val="201F1E"/>
          <w:sz w:val="22"/>
          <w:szCs w:val="22"/>
        </w:rPr>
        <w:t xml:space="preserve">ived control (personal control, </w:t>
      </w:r>
      <w:r w:rsidR="5E894921" w:rsidRPr="497D32F3">
        <w:rPr>
          <w:rStyle w:val="normaltextrun"/>
          <w:rFonts w:ascii="Calibri" w:hAnsi="Calibri" w:cs="Calibri"/>
          <w:color w:val="201F1E"/>
          <w:sz w:val="22"/>
          <w:szCs w:val="22"/>
        </w:rPr>
        <w:lastRenderedPageBreak/>
        <w:t>treatment control)</w:t>
      </w:r>
      <w:r w:rsidR="14C2E50D" w:rsidRPr="497D32F3">
        <w:rPr>
          <w:rStyle w:val="normaltextrun"/>
          <w:rFonts w:ascii="Calibri" w:hAnsi="Calibri" w:cs="Calibri"/>
          <w:color w:val="201F1E"/>
          <w:sz w:val="22"/>
          <w:szCs w:val="22"/>
        </w:rPr>
        <w:t>,</w:t>
      </w:r>
      <w:r w:rsidR="00D80B9A">
        <w:rPr>
          <w:rStyle w:val="normaltextrun"/>
          <w:rFonts w:ascii="Calibri" w:hAnsi="Calibri" w:cs="Calibri"/>
          <w:color w:val="201F1E"/>
          <w:sz w:val="22"/>
          <w:szCs w:val="22"/>
        </w:rPr>
        <w:t xml:space="preserve"> expected</w:t>
      </w:r>
      <w:r w:rsidR="14C2E50D" w:rsidRPr="497D32F3">
        <w:rPr>
          <w:rStyle w:val="normaltextrun"/>
          <w:rFonts w:ascii="Calibri" w:hAnsi="Calibri" w:cs="Calibri"/>
          <w:color w:val="201F1E"/>
          <w:sz w:val="22"/>
          <w:szCs w:val="22"/>
        </w:rPr>
        <w:t xml:space="preserve"> quality of life, confidence in understanding the questions, demographics</w:t>
      </w:r>
      <w:r w:rsidR="4C9AE20A" w:rsidRPr="497D32F3">
        <w:rPr>
          <w:rStyle w:val="normaltextrun"/>
          <w:rFonts w:ascii="Calibri" w:hAnsi="Calibri" w:cs="Calibri"/>
          <w:color w:val="201F1E"/>
          <w:sz w:val="22"/>
          <w:szCs w:val="22"/>
        </w:rPr>
        <w:t xml:space="preserve">, </w:t>
      </w:r>
      <w:r w:rsidR="32C2128E" w:rsidRPr="19B638D1">
        <w:rPr>
          <w:rStyle w:val="normaltextrun"/>
          <w:rFonts w:ascii="Calibri" w:hAnsi="Calibri" w:cs="Calibri"/>
          <w:color w:val="201F1E"/>
          <w:sz w:val="22"/>
          <w:szCs w:val="22"/>
        </w:rPr>
        <w:t xml:space="preserve">and </w:t>
      </w:r>
      <w:r w:rsidR="4C9AE20A" w:rsidRPr="497D32F3">
        <w:rPr>
          <w:rStyle w:val="normaltextrun"/>
          <w:rFonts w:ascii="Calibri" w:hAnsi="Calibri" w:cs="Calibri"/>
          <w:color w:val="201F1E"/>
          <w:sz w:val="22"/>
          <w:szCs w:val="22"/>
        </w:rPr>
        <w:t>experience with COVID-19 in the family.</w:t>
      </w:r>
    </w:p>
    <w:p w14:paraId="256368CC" w14:textId="481CAB48" w:rsidR="65B93A8E" w:rsidRDefault="65B93A8E" w:rsidP="497D32F3">
      <w:pPr>
        <w:pStyle w:val="paragraph"/>
        <w:spacing w:before="0" w:beforeAutospacing="0" w:after="0" w:afterAutospacing="0" w:line="360" w:lineRule="auto"/>
        <w:rPr>
          <w:rStyle w:val="normaltextrun"/>
          <w:rFonts w:ascii="Calibri" w:eastAsia="Calibri" w:hAnsi="Calibri" w:cs="Calibri"/>
          <w:color w:val="201F1E"/>
          <w:sz w:val="22"/>
          <w:szCs w:val="22"/>
        </w:rPr>
      </w:pPr>
    </w:p>
    <w:p w14:paraId="2D19815A" w14:textId="68BA3466" w:rsidR="0CA8BB66" w:rsidRDefault="0CA8BB66" w:rsidP="497D32F3">
      <w:pPr>
        <w:pStyle w:val="paragraph"/>
        <w:spacing w:before="0" w:beforeAutospacing="0" w:after="0" w:afterAutospacing="0" w:line="257" w:lineRule="auto"/>
      </w:pPr>
    </w:p>
    <w:p w14:paraId="4DC25794" w14:textId="4BEBC31B" w:rsidR="6247B68F" w:rsidRDefault="3E9D1F2E" w:rsidP="0CA8BB66">
      <w:pPr>
        <w:pStyle w:val="paragraph"/>
        <w:spacing w:before="0" w:beforeAutospacing="0" w:after="0" w:afterAutospacing="0" w:line="360" w:lineRule="auto"/>
        <w:rPr>
          <w:rStyle w:val="eop"/>
          <w:rFonts w:ascii="Calibri" w:hAnsi="Calibri" w:cs="Calibri"/>
          <w:b/>
          <w:bCs/>
          <w:color w:val="000000" w:themeColor="text1"/>
          <w:sz w:val="22"/>
          <w:szCs w:val="22"/>
        </w:rPr>
      </w:pPr>
      <w:r w:rsidRPr="04411DCC">
        <w:rPr>
          <w:rStyle w:val="eop"/>
          <w:rFonts w:ascii="Calibri" w:hAnsi="Calibri" w:cs="Calibri"/>
          <w:b/>
          <w:bCs/>
          <w:color w:val="000000" w:themeColor="text1"/>
          <w:sz w:val="22"/>
          <w:szCs w:val="22"/>
        </w:rPr>
        <w:t xml:space="preserve">Procedure </w:t>
      </w:r>
    </w:p>
    <w:p w14:paraId="7AEB1431" w14:textId="3CF5B395" w:rsidR="386FAB52" w:rsidRDefault="386FAB52" w:rsidP="459B0F39">
      <w:pPr>
        <w:pStyle w:val="paragraph"/>
        <w:spacing w:before="0" w:beforeAutospacing="0" w:after="0" w:afterAutospacing="0" w:line="360" w:lineRule="auto"/>
      </w:pPr>
      <w:r w:rsidRPr="459B0F39">
        <w:rPr>
          <w:rStyle w:val="normaltextrun"/>
          <w:rFonts w:ascii="Calibri" w:hAnsi="Calibri" w:cs="Calibri"/>
          <w:color w:val="201F1E"/>
          <w:sz w:val="22"/>
          <w:szCs w:val="22"/>
        </w:rPr>
        <w:t>A representative sample of the UK adult population (based on age, gender, and ethnicity) will be recruited via the online platform Prolific (</w:t>
      </w:r>
      <w:hyperlink r:id="rId10">
        <w:r w:rsidRPr="459B0F39">
          <w:rPr>
            <w:rStyle w:val="Hyperlink"/>
            <w:rFonts w:ascii="Calibri" w:hAnsi="Calibri" w:cs="Calibri"/>
            <w:sz w:val="22"/>
            <w:szCs w:val="22"/>
          </w:rPr>
          <w:t>https://www.prolific.co/</w:t>
        </w:r>
      </w:hyperlink>
      <w:r w:rsidRPr="459B0F39">
        <w:rPr>
          <w:rStyle w:val="normaltextrun"/>
          <w:rFonts w:ascii="Calibri" w:hAnsi="Calibri" w:cs="Calibri"/>
          <w:color w:val="201F1E"/>
          <w:sz w:val="22"/>
          <w:szCs w:val="22"/>
        </w:rPr>
        <w:t>). Those who have already had confirmed COVID-19 or suspected COVID-19 will be screened out of the experiment. </w:t>
      </w:r>
      <w:r w:rsidR="4B1F3C5C" w:rsidRPr="459B0F39">
        <w:rPr>
          <w:rFonts w:ascii="Calibri" w:eastAsia="Calibri" w:hAnsi="Calibri" w:cs="Calibri"/>
          <w:sz w:val="22"/>
          <w:szCs w:val="22"/>
        </w:rPr>
        <w:t xml:space="preserve"> Before agreeing to take part in the initial survey, participants will view information about the nature of the study. Following this, participants will complete the experiment. </w:t>
      </w:r>
      <w:r w:rsidR="66521A90" w:rsidRPr="19B638D1">
        <w:rPr>
          <w:rFonts w:ascii="Calibri" w:eastAsia="Calibri" w:hAnsi="Calibri" w:cs="Calibri"/>
          <w:sz w:val="22"/>
          <w:szCs w:val="22"/>
        </w:rPr>
        <w:t>On completi</w:t>
      </w:r>
      <w:r w:rsidR="31C0DEA8" w:rsidRPr="19B638D1">
        <w:rPr>
          <w:rFonts w:ascii="Calibri" w:eastAsia="Calibri" w:hAnsi="Calibri" w:cs="Calibri"/>
          <w:sz w:val="22"/>
          <w:szCs w:val="22"/>
        </w:rPr>
        <w:t>on</w:t>
      </w:r>
      <w:r w:rsidR="4B1F3C5C" w:rsidRPr="459B0F39">
        <w:rPr>
          <w:rFonts w:ascii="Calibri" w:eastAsia="Calibri" w:hAnsi="Calibri" w:cs="Calibri"/>
          <w:sz w:val="22"/>
          <w:szCs w:val="22"/>
        </w:rPr>
        <w:t xml:space="preserve">, participants will receive a debriefing statement informing them about the nature of the </w:t>
      </w:r>
      <w:r w:rsidR="03C47976" w:rsidRPr="459B0F39">
        <w:rPr>
          <w:rFonts w:ascii="Calibri" w:eastAsia="Calibri" w:hAnsi="Calibri" w:cs="Calibri"/>
          <w:sz w:val="22"/>
          <w:szCs w:val="22"/>
        </w:rPr>
        <w:t>study and</w:t>
      </w:r>
      <w:r w:rsidR="4B1F3C5C" w:rsidRPr="459B0F39">
        <w:rPr>
          <w:rFonts w:ascii="Calibri" w:eastAsia="Calibri" w:hAnsi="Calibri" w:cs="Calibri"/>
          <w:sz w:val="22"/>
          <w:szCs w:val="22"/>
        </w:rPr>
        <w:t xml:space="preserve"> signposting them to further resources should they be concerned about any aspect of </w:t>
      </w:r>
      <w:r w:rsidR="001A2BD2">
        <w:rPr>
          <w:rFonts w:ascii="Calibri" w:eastAsia="Calibri" w:hAnsi="Calibri" w:cs="Calibri"/>
          <w:sz w:val="22"/>
          <w:szCs w:val="22"/>
        </w:rPr>
        <w:t>post-COVID syndrome</w:t>
      </w:r>
      <w:r w:rsidR="50B96A58" w:rsidRPr="19B638D1">
        <w:rPr>
          <w:rFonts w:ascii="Calibri" w:eastAsia="Calibri" w:hAnsi="Calibri" w:cs="Calibri"/>
          <w:sz w:val="22"/>
          <w:szCs w:val="22"/>
        </w:rPr>
        <w:t xml:space="preserve"> or </w:t>
      </w:r>
      <w:r w:rsidR="4B1F3C5C" w:rsidRPr="459B0F39">
        <w:rPr>
          <w:rFonts w:ascii="Calibri" w:eastAsia="Calibri" w:hAnsi="Calibri" w:cs="Calibri"/>
          <w:sz w:val="22"/>
          <w:szCs w:val="22"/>
        </w:rPr>
        <w:t>the study.</w:t>
      </w:r>
    </w:p>
    <w:p w14:paraId="392743EE" w14:textId="16B57943" w:rsidR="0CA8BB66" w:rsidRDefault="0CA8BB66" w:rsidP="6278FB3E">
      <w:pPr>
        <w:pStyle w:val="paragraph"/>
        <w:spacing w:before="0" w:beforeAutospacing="0" w:after="0" w:afterAutospacing="0" w:line="360" w:lineRule="auto"/>
        <w:rPr>
          <w:rStyle w:val="eop"/>
          <w:color w:val="FF0000"/>
        </w:rPr>
      </w:pPr>
    </w:p>
    <w:p w14:paraId="6F085FC5" w14:textId="2524F80B" w:rsidR="0CA8BB66" w:rsidRDefault="5018CCD6" w:rsidP="6278FB3E">
      <w:pPr>
        <w:pStyle w:val="Heading2"/>
        <w:rPr>
          <w:rStyle w:val="eop"/>
          <w:rFonts w:ascii="Calibri Light" w:eastAsia="Yu Gothic Light" w:hAnsi="Calibri Light" w:cs="Times New Roman"/>
          <w:b/>
          <w:bCs/>
        </w:rPr>
      </w:pPr>
      <w:r>
        <w:t>Outcomes</w:t>
      </w:r>
    </w:p>
    <w:p w14:paraId="57A66399" w14:textId="36F792FC" w:rsidR="0CA8BB66" w:rsidRDefault="64A0F1CA" w:rsidP="459B0F39">
      <w:pPr>
        <w:pStyle w:val="paragraph"/>
        <w:spacing w:before="0" w:beforeAutospacing="0" w:after="0" w:afterAutospacing="0" w:line="360" w:lineRule="auto"/>
        <w:rPr>
          <w:rStyle w:val="eop"/>
          <w:rFonts w:ascii="Calibri" w:hAnsi="Calibri" w:cs="Calibri"/>
          <w:sz w:val="22"/>
          <w:szCs w:val="22"/>
        </w:rPr>
      </w:pPr>
      <w:r w:rsidRPr="459B0F39">
        <w:rPr>
          <w:rStyle w:val="eop"/>
          <w:rFonts w:ascii="Calibri" w:hAnsi="Calibri" w:cs="Calibri"/>
          <w:sz w:val="22"/>
          <w:szCs w:val="22"/>
        </w:rPr>
        <w:t xml:space="preserve">Primary outcome measures: </w:t>
      </w:r>
    </w:p>
    <w:p w14:paraId="47F70B29" w14:textId="47EE32AA" w:rsidR="0CA8BB66" w:rsidRDefault="64A0F1CA" w:rsidP="459B0F39">
      <w:pPr>
        <w:pStyle w:val="ListParagraph"/>
        <w:numPr>
          <w:ilvl w:val="1"/>
          <w:numId w:val="4"/>
        </w:numPr>
        <w:spacing w:after="0" w:line="360" w:lineRule="auto"/>
        <w:rPr>
          <w:rFonts w:asciiTheme="minorEastAsia" w:eastAsiaTheme="minorEastAsia" w:hAnsiTheme="minorEastAsia" w:cstheme="minorEastAsia"/>
          <w:color w:val="000000" w:themeColor="text1"/>
        </w:rPr>
      </w:pPr>
      <w:r w:rsidRPr="459B0F39">
        <w:rPr>
          <w:rFonts w:eastAsiaTheme="minorEastAsia"/>
        </w:rPr>
        <w:t>Expectations of symptom severity</w:t>
      </w:r>
      <w:r w:rsidR="78CD1F1B" w:rsidRPr="459B0F39">
        <w:rPr>
          <w:rFonts w:eastAsiaTheme="minorEastAsia"/>
        </w:rPr>
        <w:t xml:space="preserve"> </w:t>
      </w:r>
    </w:p>
    <w:p w14:paraId="538789EB" w14:textId="181A7475" w:rsidR="0CA8BB66" w:rsidRDefault="64A0F1CA" w:rsidP="4B4E1A7D">
      <w:pPr>
        <w:pStyle w:val="ListParagraph"/>
        <w:numPr>
          <w:ilvl w:val="1"/>
          <w:numId w:val="4"/>
        </w:numPr>
        <w:spacing w:after="0" w:line="360" w:lineRule="auto"/>
        <w:rPr>
          <w:rFonts w:eastAsiaTheme="minorEastAsia"/>
          <w:color w:val="000000" w:themeColor="text1"/>
        </w:rPr>
      </w:pPr>
      <w:r w:rsidRPr="4B4E1A7D">
        <w:t xml:space="preserve">Expectations of symptom duration </w:t>
      </w:r>
    </w:p>
    <w:p w14:paraId="6D61A7FB" w14:textId="723E4016" w:rsidR="54C1C9D3" w:rsidRDefault="4995227E" w:rsidP="459B0F39">
      <w:pPr>
        <w:pStyle w:val="ListParagraph"/>
        <w:numPr>
          <w:ilvl w:val="1"/>
          <w:numId w:val="4"/>
        </w:numPr>
        <w:spacing w:after="0" w:line="360" w:lineRule="auto"/>
        <w:rPr>
          <w:rFonts w:eastAsiaTheme="minorEastAsia"/>
        </w:rPr>
      </w:pPr>
      <w:r>
        <w:t xml:space="preserve">Expectations of quality of life </w:t>
      </w:r>
    </w:p>
    <w:p w14:paraId="03784C84" w14:textId="2472EAAD" w:rsidR="4838C348" w:rsidRDefault="4E0E6563" w:rsidP="4838C348">
      <w:pPr>
        <w:spacing w:after="0" w:line="360" w:lineRule="auto"/>
        <w:rPr>
          <w:rFonts w:ascii="Calibri" w:eastAsia="Calibri" w:hAnsi="Calibri" w:cs="Calibri"/>
        </w:rPr>
      </w:pPr>
      <w:r w:rsidRPr="459B0F39">
        <w:rPr>
          <w:rFonts w:ascii="Calibri" w:eastAsia="Calibri" w:hAnsi="Calibri" w:cs="Calibri"/>
        </w:rPr>
        <w:t>Secondary outcome measures:</w:t>
      </w:r>
    </w:p>
    <w:p w14:paraId="6B1C379A" w14:textId="75F3A857" w:rsidR="28716E86" w:rsidRPr="00914B2B" w:rsidRDefault="28716E86" w:rsidP="459B0F39">
      <w:pPr>
        <w:pStyle w:val="ListParagraph"/>
        <w:numPr>
          <w:ilvl w:val="0"/>
          <w:numId w:val="3"/>
        </w:numPr>
        <w:spacing w:after="0" w:line="360" w:lineRule="auto"/>
      </w:pPr>
      <w:r w:rsidRPr="459B0F39">
        <w:rPr>
          <w:rFonts w:ascii="Calibri" w:eastAsia="Calibri" w:hAnsi="Calibri" w:cs="Calibri"/>
        </w:rPr>
        <w:t xml:space="preserve">Perceived control </w:t>
      </w:r>
    </w:p>
    <w:p w14:paraId="203E1BD4" w14:textId="77777777" w:rsidR="00A956C8" w:rsidRDefault="00A956C8" w:rsidP="459B0F39">
      <w:pPr>
        <w:spacing w:after="0" w:line="360" w:lineRule="auto"/>
      </w:pPr>
    </w:p>
    <w:p w14:paraId="62F1BD87" w14:textId="0522BDF3" w:rsidR="0BEADCFC" w:rsidRDefault="6474412D" w:rsidP="459B0F39">
      <w:pPr>
        <w:spacing w:after="0" w:line="360" w:lineRule="auto"/>
        <w:rPr>
          <w:rFonts w:ascii="Calibri" w:eastAsia="Calibri" w:hAnsi="Calibri" w:cs="Calibri"/>
        </w:rPr>
      </w:pPr>
      <w:r w:rsidRPr="459B0F39">
        <w:rPr>
          <w:rFonts w:ascii="Calibri" w:eastAsia="Calibri" w:hAnsi="Calibri" w:cs="Calibri"/>
        </w:rPr>
        <w:t xml:space="preserve">It is anticipated that outcomes from this experiment will facilitate an understanding of the effect of various messaging on </w:t>
      </w:r>
      <w:r w:rsidR="5B9446B8" w:rsidRPr="19B638D1">
        <w:rPr>
          <w:rFonts w:ascii="Calibri" w:eastAsia="Calibri" w:hAnsi="Calibri" w:cs="Calibri"/>
        </w:rPr>
        <w:t xml:space="preserve">expectations of </w:t>
      </w:r>
      <w:r w:rsidRPr="459B0F39">
        <w:rPr>
          <w:rFonts w:ascii="Calibri" w:eastAsia="Calibri" w:hAnsi="Calibri" w:cs="Calibri"/>
        </w:rPr>
        <w:t xml:space="preserve">severity and duration of </w:t>
      </w:r>
      <w:r w:rsidR="69ACCE5F" w:rsidRPr="459B0F39">
        <w:rPr>
          <w:rFonts w:ascii="Calibri" w:eastAsia="Calibri" w:hAnsi="Calibri" w:cs="Calibri"/>
        </w:rPr>
        <w:t>post-COVID</w:t>
      </w:r>
      <w:r w:rsidRPr="459B0F39">
        <w:rPr>
          <w:rFonts w:ascii="Calibri" w:eastAsia="Calibri" w:hAnsi="Calibri" w:cs="Calibri"/>
        </w:rPr>
        <w:t xml:space="preserve"> </w:t>
      </w:r>
      <w:r w:rsidR="586C2721" w:rsidRPr="459B0F39">
        <w:rPr>
          <w:rFonts w:ascii="Calibri" w:eastAsia="Calibri" w:hAnsi="Calibri" w:cs="Calibri"/>
        </w:rPr>
        <w:t xml:space="preserve">syndrome </w:t>
      </w:r>
      <w:r w:rsidRPr="459B0F39">
        <w:rPr>
          <w:rFonts w:ascii="Calibri" w:eastAsia="Calibri" w:hAnsi="Calibri" w:cs="Calibri"/>
        </w:rPr>
        <w:t xml:space="preserve">as well </w:t>
      </w:r>
      <w:r w:rsidR="1249CE7D" w:rsidRPr="19B638D1">
        <w:rPr>
          <w:rFonts w:ascii="Calibri" w:eastAsia="Calibri" w:hAnsi="Calibri" w:cs="Calibri"/>
        </w:rPr>
        <w:t xml:space="preserve">as expectations of quality of life. </w:t>
      </w:r>
      <w:r w:rsidR="67ECE0F4" w:rsidRPr="459B0F39">
        <w:rPr>
          <w:rFonts w:ascii="Calibri" w:eastAsia="Calibri" w:hAnsi="Calibri" w:cs="Calibri"/>
        </w:rPr>
        <w:t xml:space="preserve"> This will provide valuable insight into how such outcomes will be affected by different messaging around </w:t>
      </w:r>
      <w:r w:rsidR="42AF7ECB" w:rsidRPr="459B0F39">
        <w:rPr>
          <w:rFonts w:ascii="Calibri" w:eastAsia="Calibri" w:hAnsi="Calibri" w:cs="Calibri"/>
        </w:rPr>
        <w:t>post-COVID syndrome</w:t>
      </w:r>
      <w:r w:rsidR="67ECE0F4" w:rsidRPr="459B0F39">
        <w:rPr>
          <w:rFonts w:ascii="Calibri" w:eastAsia="Calibri" w:hAnsi="Calibri" w:cs="Calibri"/>
        </w:rPr>
        <w:t xml:space="preserve"> and how messaging should be optimised in the fu</w:t>
      </w:r>
      <w:r w:rsidR="5C1D63B4" w:rsidRPr="459B0F39">
        <w:rPr>
          <w:rFonts w:ascii="Calibri" w:eastAsia="Calibri" w:hAnsi="Calibri" w:cs="Calibri"/>
        </w:rPr>
        <w:t xml:space="preserve">ture in order to communicate </w:t>
      </w:r>
      <w:r w:rsidR="1BF1F375" w:rsidRPr="459B0F39">
        <w:rPr>
          <w:rFonts w:ascii="Calibri" w:eastAsia="Calibri" w:hAnsi="Calibri" w:cs="Calibri"/>
        </w:rPr>
        <w:t>post-COVID syndrome</w:t>
      </w:r>
      <w:r w:rsidR="5C1D63B4" w:rsidRPr="459B0F39">
        <w:rPr>
          <w:rFonts w:ascii="Calibri" w:eastAsia="Calibri" w:hAnsi="Calibri" w:cs="Calibri"/>
        </w:rPr>
        <w:t xml:space="preserve"> in the way tha</w:t>
      </w:r>
      <w:r w:rsidR="0170C1A0" w:rsidRPr="459B0F39">
        <w:rPr>
          <w:rFonts w:ascii="Calibri" w:eastAsia="Calibri" w:hAnsi="Calibri" w:cs="Calibri"/>
        </w:rPr>
        <w:t>t causes least harm.</w:t>
      </w:r>
    </w:p>
    <w:p w14:paraId="3C3A4A04" w14:textId="70927535" w:rsidR="198AB9A0" w:rsidRDefault="198AB9A0" w:rsidP="198AB9A0">
      <w:pPr>
        <w:pStyle w:val="paragraph"/>
        <w:spacing w:before="0" w:beforeAutospacing="0" w:after="0" w:afterAutospacing="0" w:line="360" w:lineRule="auto"/>
        <w:rPr>
          <w:rStyle w:val="normaltextrun"/>
          <w:b/>
          <w:bCs/>
          <w:color w:val="201F1E"/>
        </w:rPr>
      </w:pPr>
    </w:p>
    <w:p w14:paraId="2E7D5942" w14:textId="7E324D32" w:rsidR="00C614DE" w:rsidRDefault="7706CDC8" w:rsidP="0C7159BA">
      <w:pPr>
        <w:pStyle w:val="paragraph"/>
        <w:spacing w:before="0" w:beforeAutospacing="0" w:after="0" w:afterAutospacing="0" w:line="360" w:lineRule="auto"/>
        <w:textAlignment w:val="baseline"/>
        <w:rPr>
          <w:rFonts w:ascii="Segoe UI" w:hAnsi="Segoe UI" w:cs="Segoe UI"/>
          <w:sz w:val="18"/>
          <w:szCs w:val="18"/>
        </w:rPr>
      </w:pPr>
      <w:r w:rsidRPr="03EB3D98">
        <w:rPr>
          <w:rStyle w:val="normaltextrun"/>
          <w:rFonts w:ascii="Calibri" w:hAnsi="Calibri" w:cs="Calibri"/>
          <w:b/>
          <w:bCs/>
          <w:color w:val="201F1E"/>
          <w:sz w:val="22"/>
          <w:szCs w:val="22"/>
          <w:shd w:val="clear" w:color="auto" w:fill="FFFFFF"/>
        </w:rPr>
        <w:t xml:space="preserve">Funding </w:t>
      </w:r>
      <w:r w:rsidR="00C614DE" w:rsidRPr="03EB3D98">
        <w:rPr>
          <w:rStyle w:val="eop"/>
          <w:rFonts w:ascii="Calibri" w:hAnsi="Calibri" w:cs="Calibri"/>
          <w:color w:val="201F1E"/>
          <w:sz w:val="22"/>
          <w:szCs w:val="22"/>
        </w:rPr>
        <w:t> </w:t>
      </w:r>
      <w:r w:rsidR="00C614DE" w:rsidRPr="0C7159BA">
        <w:rPr>
          <w:rStyle w:val="eop"/>
          <w:rFonts w:ascii="Calibri" w:hAnsi="Calibri" w:cs="Calibri"/>
          <w:color w:val="333333"/>
          <w:sz w:val="22"/>
          <w:szCs w:val="22"/>
        </w:rPr>
        <w:t> </w:t>
      </w:r>
    </w:p>
    <w:p w14:paraId="1EA26725" w14:textId="3BC32063" w:rsidR="15D6D5A5" w:rsidRPr="003E47F7" w:rsidRDefault="15D6D5A5" w:rsidP="0C7159BA">
      <w:pPr>
        <w:pStyle w:val="paragraph"/>
        <w:spacing w:before="0" w:beforeAutospacing="0" w:after="0" w:afterAutospacing="0" w:line="360" w:lineRule="auto"/>
        <w:rPr>
          <w:rStyle w:val="normaltextrun"/>
          <w:rFonts w:ascii="Calibri" w:hAnsi="Calibri" w:cs="Calibri"/>
          <w:color w:val="201F1E"/>
          <w:sz w:val="22"/>
          <w:szCs w:val="22"/>
        </w:rPr>
      </w:pPr>
      <w:r w:rsidRPr="003E47F7">
        <w:rPr>
          <w:rStyle w:val="eop"/>
          <w:rFonts w:ascii="Calibri" w:hAnsi="Calibri" w:cs="Calibri"/>
          <w:color w:val="333333"/>
          <w:sz w:val="22"/>
          <w:szCs w:val="22"/>
        </w:rPr>
        <w:t>The study will be funded by the Behavioural Science and Evaluation within Health Protection Research Unit. Based</w:t>
      </w:r>
      <w:r w:rsidR="278C3B85" w:rsidRPr="003E47F7">
        <w:rPr>
          <w:rStyle w:val="eop"/>
          <w:rFonts w:ascii="Calibri" w:hAnsi="Calibri" w:cs="Calibri"/>
          <w:color w:val="333333"/>
          <w:sz w:val="22"/>
          <w:szCs w:val="22"/>
        </w:rPr>
        <w:t xml:space="preserve"> on </w:t>
      </w:r>
      <w:proofErr w:type="spellStart"/>
      <w:r w:rsidR="7E46143E" w:rsidRPr="003E47F7">
        <w:rPr>
          <w:rStyle w:val="eop"/>
          <w:rFonts w:ascii="Calibri" w:hAnsi="Calibri" w:cs="Calibri"/>
          <w:color w:val="333333"/>
          <w:sz w:val="22"/>
          <w:szCs w:val="22"/>
        </w:rPr>
        <w:t>Prolific’s</w:t>
      </w:r>
      <w:proofErr w:type="spellEnd"/>
      <w:r w:rsidR="278C3B85" w:rsidRPr="003E47F7">
        <w:rPr>
          <w:rStyle w:val="eop"/>
          <w:rFonts w:ascii="Calibri" w:hAnsi="Calibri" w:cs="Calibri"/>
          <w:color w:val="333333"/>
          <w:sz w:val="22"/>
          <w:szCs w:val="22"/>
        </w:rPr>
        <w:t xml:space="preserve"> </w:t>
      </w:r>
      <w:r w:rsidR="41BA0E4F" w:rsidRPr="003E47F7">
        <w:rPr>
          <w:rStyle w:val="eop"/>
          <w:rFonts w:ascii="Calibri" w:hAnsi="Calibri" w:cs="Calibri"/>
          <w:color w:val="333333"/>
          <w:sz w:val="22"/>
          <w:szCs w:val="22"/>
        </w:rPr>
        <w:t>recommendations</w:t>
      </w:r>
      <w:r w:rsidR="278C3B85" w:rsidRPr="003E47F7">
        <w:rPr>
          <w:rStyle w:val="eop"/>
          <w:rFonts w:ascii="Calibri" w:hAnsi="Calibri" w:cs="Calibri"/>
          <w:color w:val="333333"/>
          <w:sz w:val="22"/>
          <w:szCs w:val="22"/>
        </w:rPr>
        <w:t xml:space="preserve"> and </w:t>
      </w:r>
      <w:r w:rsidR="59E82610" w:rsidRPr="003E47F7">
        <w:rPr>
          <w:rStyle w:val="eop"/>
          <w:rFonts w:ascii="Calibri" w:hAnsi="Calibri" w:cs="Calibri"/>
          <w:color w:val="333333"/>
          <w:sz w:val="22"/>
          <w:szCs w:val="22"/>
        </w:rPr>
        <w:t xml:space="preserve">comparable </w:t>
      </w:r>
      <w:r w:rsidR="036EA284" w:rsidRPr="003E47F7">
        <w:rPr>
          <w:rStyle w:val="eop"/>
          <w:rFonts w:ascii="Calibri" w:hAnsi="Calibri" w:cs="Calibri"/>
          <w:color w:val="333333"/>
          <w:sz w:val="22"/>
          <w:szCs w:val="22"/>
        </w:rPr>
        <w:t>experiments</w:t>
      </w:r>
      <w:r w:rsidR="278C3B85" w:rsidRPr="003E47F7">
        <w:rPr>
          <w:rStyle w:val="eop"/>
          <w:rFonts w:ascii="Calibri" w:hAnsi="Calibri" w:cs="Calibri"/>
          <w:color w:val="333333"/>
          <w:sz w:val="22"/>
          <w:szCs w:val="22"/>
        </w:rPr>
        <w:t xml:space="preserve"> (</w:t>
      </w:r>
      <w:r w:rsidR="1F70A36A" w:rsidRPr="003E47F7">
        <w:rPr>
          <w:rStyle w:val="eop"/>
          <w:rFonts w:ascii="Calibri" w:hAnsi="Calibri" w:cs="Calibri"/>
          <w:color w:val="333333"/>
          <w:sz w:val="22"/>
          <w:szCs w:val="22"/>
        </w:rPr>
        <w:t>e.g., those conducted by UCL’s Psychology Department)</w:t>
      </w:r>
      <w:r w:rsidR="4F358E72" w:rsidRPr="003E47F7">
        <w:rPr>
          <w:rStyle w:val="eop"/>
          <w:rFonts w:ascii="Calibri" w:hAnsi="Calibri" w:cs="Calibri"/>
          <w:color w:val="333333"/>
          <w:sz w:val="22"/>
          <w:szCs w:val="22"/>
        </w:rPr>
        <w:t xml:space="preserve">, participants will be paid at a rate of £7.50/hour. For a 10-minute experiment, this </w:t>
      </w:r>
      <w:r w:rsidR="791110FE" w:rsidRPr="003E47F7">
        <w:rPr>
          <w:rStyle w:val="eop"/>
          <w:rFonts w:ascii="Calibri" w:hAnsi="Calibri" w:cs="Calibri"/>
          <w:color w:val="333333"/>
          <w:sz w:val="22"/>
          <w:szCs w:val="22"/>
        </w:rPr>
        <w:t>equates</w:t>
      </w:r>
      <w:r w:rsidR="4F358E72" w:rsidRPr="003E47F7">
        <w:rPr>
          <w:rStyle w:val="eop"/>
          <w:rFonts w:ascii="Calibri" w:hAnsi="Calibri" w:cs="Calibri"/>
          <w:color w:val="333333"/>
          <w:sz w:val="22"/>
          <w:szCs w:val="22"/>
        </w:rPr>
        <w:t xml:space="preserve"> to £1.25. </w:t>
      </w:r>
      <w:r w:rsidR="393A98A9" w:rsidRPr="003E47F7">
        <w:rPr>
          <w:rStyle w:val="normaltextrun"/>
          <w:rFonts w:ascii="Calibri" w:hAnsi="Calibri" w:cs="Calibri"/>
          <w:color w:val="201F1E"/>
          <w:sz w:val="22"/>
          <w:szCs w:val="22"/>
        </w:rPr>
        <w:t xml:space="preserve">For a total </w:t>
      </w:r>
      <w:r w:rsidR="5E46D43F" w:rsidRPr="003E47F7">
        <w:rPr>
          <w:rStyle w:val="normaltextrun"/>
          <w:rFonts w:ascii="Calibri" w:hAnsi="Calibri" w:cs="Calibri"/>
          <w:color w:val="201F1E"/>
          <w:sz w:val="22"/>
          <w:szCs w:val="22"/>
        </w:rPr>
        <w:t>of 1432</w:t>
      </w:r>
      <w:r w:rsidR="393A98A9" w:rsidRPr="003E47F7">
        <w:rPr>
          <w:rStyle w:val="normaltextrun"/>
          <w:rFonts w:ascii="Calibri" w:hAnsi="Calibri" w:cs="Calibri"/>
          <w:color w:val="201F1E"/>
          <w:sz w:val="22"/>
          <w:szCs w:val="22"/>
        </w:rPr>
        <w:t xml:space="preserve"> participants, including 33% service </w:t>
      </w:r>
      <w:r w:rsidR="393A98A9" w:rsidRPr="003E47F7">
        <w:rPr>
          <w:rStyle w:val="normaltextrun"/>
          <w:rFonts w:ascii="Calibri" w:hAnsi="Calibri" w:cs="Calibri"/>
          <w:color w:val="201F1E"/>
          <w:sz w:val="22"/>
          <w:szCs w:val="22"/>
        </w:rPr>
        <w:lastRenderedPageBreak/>
        <w:t xml:space="preserve">fees and 20% VAT on these fees, the total cost should be approximately £3,581.18 </w:t>
      </w:r>
      <w:r w:rsidR="77DF7DDA" w:rsidRPr="003E47F7">
        <w:rPr>
          <w:rStyle w:val="normaltextrun"/>
          <w:rFonts w:ascii="Calibri" w:hAnsi="Calibri" w:cs="Calibri"/>
          <w:color w:val="201F1E"/>
          <w:sz w:val="22"/>
          <w:szCs w:val="22"/>
        </w:rPr>
        <w:t>(</w:t>
      </w:r>
      <w:r w:rsidR="393A98A9" w:rsidRPr="003E47F7">
        <w:rPr>
          <w:rStyle w:val="normaltextrun"/>
          <w:rFonts w:ascii="Calibri" w:hAnsi="Calibri" w:cs="Calibri"/>
          <w:color w:val="201F1E"/>
          <w:sz w:val="22"/>
          <w:szCs w:val="22"/>
        </w:rPr>
        <w:t>£</w:t>
      </w:r>
      <w:r w:rsidR="16BE3159" w:rsidRPr="003E47F7">
        <w:rPr>
          <w:rStyle w:val="normaltextrun"/>
          <w:rFonts w:ascii="Calibri" w:hAnsi="Calibri" w:cs="Calibri"/>
          <w:color w:val="201F1E"/>
          <w:sz w:val="22"/>
          <w:szCs w:val="22"/>
        </w:rPr>
        <w:t>1,790</w:t>
      </w:r>
      <w:r w:rsidR="393A98A9" w:rsidRPr="003E47F7">
        <w:rPr>
          <w:rStyle w:val="normaltextrun"/>
          <w:rFonts w:ascii="Calibri" w:hAnsi="Calibri" w:cs="Calibri"/>
          <w:color w:val="201F1E"/>
          <w:sz w:val="22"/>
          <w:szCs w:val="22"/>
        </w:rPr>
        <w:t xml:space="preserve"> of which is participant costs).</w:t>
      </w:r>
    </w:p>
    <w:p w14:paraId="3A63D5E7" w14:textId="2773C679" w:rsidR="0C7159BA" w:rsidRDefault="0C7159BA" w:rsidP="0C7159BA">
      <w:pPr>
        <w:pStyle w:val="paragraph"/>
        <w:spacing w:before="0" w:beforeAutospacing="0" w:after="0" w:afterAutospacing="0" w:line="360" w:lineRule="auto"/>
        <w:rPr>
          <w:rStyle w:val="normaltextrun"/>
          <w:color w:val="201F1E"/>
        </w:rPr>
      </w:pPr>
    </w:p>
    <w:p w14:paraId="62D7D9D8" w14:textId="718E8473" w:rsidR="00C614DE" w:rsidRDefault="00C614DE" w:rsidP="160A98FE">
      <w:pPr>
        <w:pStyle w:val="paragraph"/>
        <w:spacing w:before="0" w:beforeAutospacing="0" w:after="0" w:afterAutospacing="0" w:line="360" w:lineRule="auto"/>
        <w:textAlignment w:val="baseline"/>
        <w:rPr>
          <w:rFonts w:ascii="Segoe UI" w:hAnsi="Segoe UI" w:cs="Segoe UI"/>
          <w:sz w:val="18"/>
          <w:szCs w:val="18"/>
        </w:rPr>
      </w:pPr>
      <w:r w:rsidRPr="03EB3D98">
        <w:rPr>
          <w:rStyle w:val="normaltextrun"/>
          <w:rFonts w:ascii="Calibri" w:hAnsi="Calibri" w:cs="Calibri"/>
          <w:color w:val="201F1E"/>
          <w:sz w:val="22"/>
          <w:szCs w:val="22"/>
          <w:shd w:val="clear" w:color="auto" w:fill="FFFFFF"/>
        </w:rPr>
        <w:t>It will be necessary to pilot the study initially with 16 participants (2 per condition)</w:t>
      </w:r>
      <w:r w:rsidRPr="03EB3D98">
        <w:rPr>
          <w:rStyle w:val="normaltextrun"/>
          <w:rFonts w:ascii="Calibri" w:hAnsi="Calibri" w:cs="Calibri"/>
          <w:color w:val="333333"/>
          <w:sz w:val="22"/>
          <w:szCs w:val="22"/>
        </w:rPr>
        <w:t> to ensure</w:t>
      </w:r>
      <w:r w:rsidR="1A013936" w:rsidRPr="03EB3D98">
        <w:rPr>
          <w:rStyle w:val="normaltextrun"/>
          <w:rFonts w:ascii="Calibri" w:hAnsi="Calibri" w:cs="Calibri"/>
          <w:color w:val="333333"/>
          <w:sz w:val="22"/>
          <w:szCs w:val="22"/>
        </w:rPr>
        <w:t xml:space="preserve"> the duration estimate is accurate, to ensure</w:t>
      </w:r>
      <w:r w:rsidRPr="03EB3D98">
        <w:rPr>
          <w:rStyle w:val="normaltextrun"/>
          <w:rFonts w:ascii="Calibri" w:hAnsi="Calibri" w:cs="Calibri"/>
          <w:color w:val="333333"/>
          <w:sz w:val="22"/>
          <w:szCs w:val="22"/>
        </w:rPr>
        <w:t xml:space="preserve"> it runs correctly and that participants do not experience any problems completing the experiment. It is anticipated that this may incur additional costs if the experiment needs to be adapted after the pilot. </w:t>
      </w:r>
      <w:r w:rsidRPr="03EB3D98">
        <w:rPr>
          <w:rStyle w:val="eop"/>
          <w:rFonts w:ascii="Calibri" w:hAnsi="Calibri" w:cs="Calibri"/>
          <w:color w:val="333333"/>
          <w:sz w:val="22"/>
          <w:szCs w:val="22"/>
        </w:rPr>
        <w:t> </w:t>
      </w:r>
    </w:p>
    <w:p w14:paraId="62DABD34" w14:textId="3E866154" w:rsidR="37D667E0" w:rsidRDefault="37D667E0" w:rsidP="4CE152A1">
      <w:pPr>
        <w:spacing w:after="0" w:line="360" w:lineRule="auto"/>
        <w:rPr>
          <w:rStyle w:val="eop"/>
        </w:rPr>
      </w:pPr>
    </w:p>
    <w:p w14:paraId="57257813" w14:textId="0D511103" w:rsidR="43F3F60C" w:rsidRDefault="425852C7" w:rsidP="4B6D7A9E">
      <w:pPr>
        <w:pStyle w:val="paragraph"/>
        <w:spacing w:before="0" w:beforeAutospacing="0" w:after="0" w:afterAutospacing="0" w:line="360" w:lineRule="auto"/>
        <w:rPr>
          <w:rStyle w:val="normaltextrun"/>
          <w:color w:val="2F5496" w:themeColor="accent1" w:themeShade="BF"/>
        </w:rPr>
      </w:pPr>
      <w:r w:rsidRPr="3289D583">
        <w:rPr>
          <w:rStyle w:val="normaltextrun"/>
          <w:rFonts w:ascii="Calibri Light" w:hAnsi="Calibri Light" w:cs="Calibri Light"/>
          <w:color w:val="2F5496" w:themeColor="accent1" w:themeShade="BF"/>
          <w:sz w:val="32"/>
          <w:szCs w:val="32"/>
        </w:rPr>
        <w:t>Analysis</w:t>
      </w:r>
    </w:p>
    <w:p w14:paraId="13BF5C5C" w14:textId="425EE913" w:rsidR="03EB3D98" w:rsidRDefault="4B316B2A" w:rsidP="3289D583">
      <w:pPr>
        <w:pStyle w:val="paragraph"/>
        <w:spacing w:after="0" w:line="360" w:lineRule="auto"/>
        <w:rPr>
          <w:rFonts w:ascii="Calibri" w:hAnsi="Calibri" w:cs="Calibri"/>
        </w:rPr>
      </w:pPr>
      <w:r w:rsidRPr="3289D583">
        <w:rPr>
          <w:rFonts w:ascii="Calibri" w:hAnsi="Calibri" w:cs="Calibri"/>
        </w:rPr>
        <w:t>To test this, we will conduct a 2 x 2 x 2 between subjects ANOVA to understand the effect of the type of diagnosis that people read on their perception of duration, severity and quality of life. The data will be analysed with SPSS and R.</w:t>
      </w:r>
    </w:p>
    <w:p w14:paraId="4742DBFC" w14:textId="3F968FDF" w:rsidR="03EB3D98" w:rsidRDefault="03EB3D98" w:rsidP="3289D583">
      <w:pPr>
        <w:spacing w:beforeAutospacing="1" w:after="0" w:line="360" w:lineRule="auto"/>
        <w:rPr>
          <w:rFonts w:ascii="Calibri" w:hAnsi="Calibri" w:cs="Calibri"/>
        </w:rPr>
      </w:pPr>
    </w:p>
    <w:p w14:paraId="00AE9F0F" w14:textId="77777777" w:rsidR="00C614DE" w:rsidRDefault="00C614DE" w:rsidP="4CE152A1">
      <w:pPr>
        <w:pStyle w:val="paragraph"/>
        <w:spacing w:before="0" w:beforeAutospacing="0" w:after="0" w:afterAutospacing="0" w:line="360" w:lineRule="auto"/>
        <w:textAlignment w:val="baseline"/>
        <w:rPr>
          <w:rFonts w:ascii="Segoe UI" w:hAnsi="Segoe UI" w:cs="Segoe UI"/>
          <w:sz w:val="18"/>
          <w:szCs w:val="18"/>
        </w:rPr>
      </w:pPr>
      <w:r w:rsidRPr="03EB3D98">
        <w:rPr>
          <w:rStyle w:val="normaltextrun"/>
          <w:rFonts w:ascii="Calibri Light" w:hAnsi="Calibri Light" w:cs="Calibri Light"/>
          <w:color w:val="2F5496"/>
          <w:sz w:val="32"/>
          <w:szCs w:val="32"/>
          <w:shd w:val="clear" w:color="auto" w:fill="FFFFFF"/>
        </w:rPr>
        <w:t>Project Timeline</w:t>
      </w:r>
      <w:r w:rsidRPr="03EB3D98">
        <w:rPr>
          <w:rStyle w:val="normaltextrun"/>
          <w:rFonts w:ascii="Calibri" w:hAnsi="Calibri" w:cs="Calibri"/>
          <w:color w:val="000000"/>
          <w:sz w:val="22"/>
          <w:szCs w:val="22"/>
        </w:rPr>
        <w:t> </w:t>
      </w:r>
      <w:r w:rsidRPr="03EB3D98">
        <w:rPr>
          <w:rStyle w:val="eop"/>
          <w:rFonts w:ascii="Calibri" w:hAnsi="Calibri" w:cs="Calibri"/>
          <w:color w:val="000000"/>
          <w:sz w:val="22"/>
          <w:szCs w:val="22"/>
        </w:rPr>
        <w:t> </w:t>
      </w:r>
    </w:p>
    <w:p w14:paraId="1AB01169" w14:textId="107E9756" w:rsidR="00C614DE" w:rsidRDefault="00C614DE" w:rsidP="03EB3D98">
      <w:pPr>
        <w:pStyle w:val="paragraph"/>
        <w:spacing w:before="0" w:beforeAutospacing="0" w:after="0" w:afterAutospacing="0" w:line="360" w:lineRule="auto"/>
        <w:textAlignment w:val="baseline"/>
        <w:rPr>
          <w:rFonts w:ascii="Segoe UI" w:hAnsi="Segoe UI" w:cs="Segoe UI"/>
          <w:sz w:val="18"/>
          <w:szCs w:val="18"/>
        </w:rPr>
      </w:pPr>
      <w:r w:rsidRPr="03EB3D98">
        <w:rPr>
          <w:rStyle w:val="normaltextrun"/>
          <w:rFonts w:ascii="Calibri" w:hAnsi="Calibri" w:cs="Calibri"/>
          <w:color w:val="000000" w:themeColor="text1"/>
          <w:sz w:val="22"/>
          <w:szCs w:val="22"/>
        </w:rPr>
        <w:t>The experiment is expected to go live </w:t>
      </w:r>
      <w:r w:rsidR="03C0785D" w:rsidRPr="03EB3D98">
        <w:rPr>
          <w:rStyle w:val="normaltextrun"/>
          <w:rFonts w:ascii="Calibri" w:hAnsi="Calibri" w:cs="Calibri"/>
          <w:color w:val="000000" w:themeColor="text1"/>
          <w:sz w:val="22"/>
          <w:szCs w:val="22"/>
        </w:rPr>
        <w:t>during</w:t>
      </w:r>
      <w:r w:rsidR="2D111D54" w:rsidRPr="03EB3D98">
        <w:rPr>
          <w:rStyle w:val="normaltextrun"/>
          <w:rFonts w:ascii="Calibri" w:hAnsi="Calibri" w:cs="Calibri"/>
          <w:color w:val="000000" w:themeColor="text1"/>
          <w:sz w:val="22"/>
          <w:szCs w:val="22"/>
        </w:rPr>
        <w:t xml:space="preserve"> </w:t>
      </w:r>
      <w:r w:rsidR="4F7710C3" w:rsidRPr="03EB3D98">
        <w:rPr>
          <w:rStyle w:val="normaltextrun"/>
          <w:rFonts w:ascii="Calibri" w:hAnsi="Calibri" w:cs="Calibri"/>
          <w:color w:val="000000" w:themeColor="text1"/>
          <w:sz w:val="22"/>
          <w:szCs w:val="22"/>
        </w:rPr>
        <w:t xml:space="preserve">the </w:t>
      </w:r>
      <w:r w:rsidR="00836123">
        <w:rPr>
          <w:rStyle w:val="normaltextrun"/>
          <w:rFonts w:ascii="Calibri" w:hAnsi="Calibri" w:cs="Calibri"/>
          <w:color w:val="000000" w:themeColor="text1"/>
          <w:sz w:val="22"/>
          <w:szCs w:val="22"/>
        </w:rPr>
        <w:t xml:space="preserve">second </w:t>
      </w:r>
      <w:r w:rsidR="4F7710C3" w:rsidRPr="03EB3D98">
        <w:rPr>
          <w:rStyle w:val="normaltextrun"/>
          <w:rFonts w:ascii="Calibri" w:hAnsi="Calibri" w:cs="Calibri"/>
          <w:color w:val="000000" w:themeColor="text1"/>
          <w:sz w:val="22"/>
          <w:szCs w:val="22"/>
        </w:rPr>
        <w:t xml:space="preserve">week of </w:t>
      </w:r>
      <w:r w:rsidR="00836123" w:rsidRPr="00836123">
        <w:rPr>
          <w:rStyle w:val="normaltextrun"/>
          <w:rFonts w:ascii="Calibri" w:hAnsi="Calibri" w:cs="Calibri"/>
          <w:sz w:val="22"/>
          <w:szCs w:val="22"/>
        </w:rPr>
        <w:t>July</w:t>
      </w:r>
      <w:r w:rsidR="00836123" w:rsidRPr="03EB3D98">
        <w:rPr>
          <w:rStyle w:val="normaltextrun"/>
          <w:rFonts w:ascii="Calibri" w:hAnsi="Calibri" w:cs="Calibri"/>
          <w:color w:val="000000" w:themeColor="text1"/>
          <w:sz w:val="22"/>
          <w:szCs w:val="22"/>
        </w:rPr>
        <w:t>;</w:t>
      </w:r>
      <w:r w:rsidRPr="03EB3D98">
        <w:rPr>
          <w:rStyle w:val="normaltextrun"/>
          <w:rFonts w:ascii="Calibri" w:hAnsi="Calibri" w:cs="Calibri"/>
          <w:color w:val="000000" w:themeColor="text1"/>
          <w:sz w:val="22"/>
          <w:szCs w:val="22"/>
        </w:rPr>
        <w:t> </w:t>
      </w:r>
      <w:r w:rsidR="00836123" w:rsidRPr="03EB3D98">
        <w:rPr>
          <w:rStyle w:val="normaltextrun"/>
          <w:rFonts w:ascii="Calibri" w:hAnsi="Calibri" w:cs="Calibri"/>
          <w:color w:val="000000" w:themeColor="text1"/>
          <w:sz w:val="22"/>
          <w:szCs w:val="22"/>
        </w:rPr>
        <w:t>however,</w:t>
      </w:r>
      <w:r w:rsidRPr="03EB3D98">
        <w:rPr>
          <w:rStyle w:val="normaltextrun"/>
          <w:rFonts w:ascii="Calibri" w:hAnsi="Calibri" w:cs="Calibri"/>
          <w:color w:val="000000" w:themeColor="text1"/>
          <w:sz w:val="22"/>
          <w:szCs w:val="22"/>
        </w:rPr>
        <w:t xml:space="preserve"> the research team acknowledges that the study may be delayed if adjustments need to be made. </w:t>
      </w:r>
      <w:r w:rsidRPr="03EB3D98">
        <w:rPr>
          <w:rStyle w:val="eop"/>
          <w:rFonts w:ascii="Calibri" w:hAnsi="Calibri" w:cs="Calibri"/>
          <w:color w:val="000000" w:themeColor="text1"/>
          <w:sz w:val="22"/>
          <w:szCs w:val="22"/>
        </w:rPr>
        <w:t> </w:t>
      </w:r>
    </w:p>
    <w:p w14:paraId="19D238C5" w14:textId="10E995BB" w:rsidR="03EB3D98" w:rsidRDefault="03EB3D98" w:rsidP="03EB3D98">
      <w:pPr>
        <w:pStyle w:val="paragraph"/>
        <w:spacing w:before="0" w:beforeAutospacing="0" w:after="0" w:afterAutospacing="0" w:line="360" w:lineRule="auto"/>
        <w:rPr>
          <w:rStyle w:val="normaltextrun"/>
          <w:rFonts w:ascii="Calibri Light" w:hAnsi="Calibri Light" w:cs="Calibri Light"/>
          <w:color w:val="2F5496" w:themeColor="accent1" w:themeShade="BF"/>
          <w:sz w:val="32"/>
          <w:szCs w:val="32"/>
        </w:rPr>
      </w:pPr>
    </w:p>
    <w:p w14:paraId="6F98A1A3" w14:textId="77777777" w:rsidR="00C614DE" w:rsidRDefault="00C614DE" w:rsidP="03EB3D98">
      <w:pPr>
        <w:pStyle w:val="paragraph"/>
        <w:spacing w:before="0" w:beforeAutospacing="0" w:after="0" w:afterAutospacing="0" w:line="360" w:lineRule="auto"/>
        <w:textAlignment w:val="baseline"/>
        <w:rPr>
          <w:rFonts w:ascii="Segoe UI" w:hAnsi="Segoe UI" w:cs="Segoe UI"/>
          <w:sz w:val="18"/>
          <w:szCs w:val="18"/>
        </w:rPr>
      </w:pPr>
      <w:r w:rsidRPr="03EB3D98">
        <w:rPr>
          <w:rStyle w:val="normaltextrun"/>
          <w:rFonts w:ascii="Calibri Light" w:hAnsi="Calibri Light" w:cs="Calibri Light"/>
          <w:color w:val="2F5496"/>
          <w:sz w:val="32"/>
          <w:szCs w:val="32"/>
          <w:shd w:val="clear" w:color="auto" w:fill="FFFFFF"/>
        </w:rPr>
        <w:t>Ethical considerations </w:t>
      </w:r>
      <w:r w:rsidRPr="03EB3D98">
        <w:rPr>
          <w:rStyle w:val="eop"/>
          <w:rFonts w:ascii="Calibri Light" w:hAnsi="Calibri Light" w:cs="Calibri Light"/>
          <w:color w:val="2F5496"/>
          <w:sz w:val="32"/>
          <w:szCs w:val="32"/>
        </w:rPr>
        <w:t> </w:t>
      </w:r>
    </w:p>
    <w:p w14:paraId="28462F10" w14:textId="30789EAD" w:rsidR="00C614DE" w:rsidRDefault="00C614DE" w:rsidP="03EB3D98">
      <w:pPr>
        <w:pStyle w:val="paragraph"/>
        <w:spacing w:before="0" w:beforeAutospacing="0" w:after="0" w:afterAutospacing="0" w:line="360" w:lineRule="auto"/>
        <w:textAlignment w:val="baseline"/>
        <w:rPr>
          <w:rStyle w:val="eop"/>
          <w:rFonts w:ascii="Calibri" w:hAnsi="Calibri" w:cs="Calibri"/>
          <w:color w:val="000000" w:themeColor="text1"/>
          <w:sz w:val="22"/>
          <w:szCs w:val="22"/>
        </w:rPr>
      </w:pPr>
      <w:r w:rsidRPr="03EB3D98">
        <w:rPr>
          <w:rStyle w:val="normaltextrun"/>
          <w:rFonts w:ascii="Calibri" w:hAnsi="Calibri" w:cs="Calibri"/>
          <w:color w:val="000000"/>
          <w:sz w:val="22"/>
          <w:szCs w:val="22"/>
          <w:shd w:val="clear" w:color="auto" w:fill="FFFFFF"/>
        </w:rPr>
        <w:t xml:space="preserve">The study will ask </w:t>
      </w:r>
      <w:r w:rsidR="65A3BA8F" w:rsidRPr="03EB3D98">
        <w:rPr>
          <w:rStyle w:val="normaltextrun"/>
          <w:rFonts w:ascii="Calibri" w:hAnsi="Calibri" w:cs="Calibri"/>
          <w:color w:val="000000"/>
          <w:sz w:val="22"/>
          <w:szCs w:val="22"/>
          <w:shd w:val="clear" w:color="auto" w:fill="FFFFFF"/>
        </w:rPr>
        <w:t>participants</w:t>
      </w:r>
      <w:r w:rsidRPr="03EB3D98">
        <w:rPr>
          <w:rStyle w:val="normaltextrun"/>
          <w:rFonts w:ascii="Calibri" w:hAnsi="Calibri" w:cs="Calibri"/>
          <w:color w:val="000000"/>
          <w:sz w:val="22"/>
          <w:szCs w:val="22"/>
          <w:shd w:val="clear" w:color="auto" w:fill="FFFFFF"/>
        </w:rPr>
        <w:t xml:space="preserve"> about their </w:t>
      </w:r>
      <w:r w:rsidR="04238F77" w:rsidRPr="03EB3D98">
        <w:rPr>
          <w:rStyle w:val="normaltextrun"/>
          <w:rFonts w:ascii="Calibri" w:hAnsi="Calibri" w:cs="Calibri"/>
          <w:color w:val="000000"/>
          <w:sz w:val="22"/>
          <w:szCs w:val="22"/>
          <w:shd w:val="clear" w:color="auto" w:fill="FFFFFF"/>
        </w:rPr>
        <w:t xml:space="preserve">expectations and understanding of </w:t>
      </w:r>
      <w:r w:rsidR="314813D0" w:rsidRPr="03EB3D98">
        <w:rPr>
          <w:rStyle w:val="normaltextrun"/>
          <w:rFonts w:ascii="Calibri" w:hAnsi="Calibri" w:cs="Calibri"/>
          <w:color w:val="000000"/>
          <w:sz w:val="22"/>
          <w:szCs w:val="22"/>
          <w:shd w:val="clear" w:color="auto" w:fill="FFFFFF"/>
        </w:rPr>
        <w:t>L</w:t>
      </w:r>
      <w:r w:rsidR="04238F77" w:rsidRPr="03EB3D98">
        <w:rPr>
          <w:rStyle w:val="normaltextrun"/>
          <w:rFonts w:ascii="Calibri" w:hAnsi="Calibri" w:cs="Calibri"/>
          <w:color w:val="000000"/>
          <w:sz w:val="22"/>
          <w:szCs w:val="22"/>
          <w:shd w:val="clear" w:color="auto" w:fill="FFFFFF"/>
        </w:rPr>
        <w:t>ong COVID in a hypothetical scenario</w:t>
      </w:r>
      <w:r w:rsidRPr="03EB3D98">
        <w:rPr>
          <w:rStyle w:val="normaltextrun"/>
          <w:rFonts w:ascii="Calibri" w:hAnsi="Calibri" w:cs="Calibri"/>
          <w:color w:val="000000"/>
          <w:sz w:val="22"/>
          <w:szCs w:val="22"/>
          <w:shd w:val="clear" w:color="auto" w:fill="FFFFFF"/>
        </w:rPr>
        <w:t>. Informed consent will be obtained from all participants before they participate in the study. The study will be submitted and reviewed by the PHE Research Ethics and Governance Group. </w:t>
      </w:r>
      <w:r w:rsidRPr="03EB3D98">
        <w:rPr>
          <w:rStyle w:val="normaltextrun"/>
          <w:rFonts w:ascii="Calibri" w:hAnsi="Calibri" w:cs="Calibri"/>
          <w:color w:val="000000" w:themeColor="text1"/>
          <w:sz w:val="22"/>
          <w:szCs w:val="22"/>
        </w:rPr>
        <w:t>Data will be stored in line with GDPR requirements, and no identifiable information will be recorded.</w:t>
      </w:r>
      <w:r w:rsidR="460E8DF7" w:rsidRPr="03EB3D98">
        <w:rPr>
          <w:rStyle w:val="normaltextrun"/>
          <w:rFonts w:ascii="Calibri" w:hAnsi="Calibri" w:cs="Calibri"/>
          <w:color w:val="000000" w:themeColor="text1"/>
          <w:sz w:val="22"/>
          <w:szCs w:val="22"/>
        </w:rPr>
        <w:t xml:space="preserve"> The study will be preregistered on the Open Science Framework.</w:t>
      </w:r>
    </w:p>
    <w:p w14:paraId="02B7EF63" w14:textId="58BD155F" w:rsidR="03EB3D98" w:rsidRDefault="03EB3D98" w:rsidP="03EB3D98">
      <w:pPr>
        <w:pStyle w:val="paragraph"/>
        <w:spacing w:before="0" w:beforeAutospacing="0" w:after="0" w:afterAutospacing="0" w:line="360" w:lineRule="auto"/>
        <w:rPr>
          <w:rStyle w:val="normaltextrun"/>
          <w:rFonts w:ascii="Calibri Light" w:hAnsi="Calibri Light" w:cs="Calibri Light"/>
          <w:color w:val="2F5496" w:themeColor="accent1" w:themeShade="BF"/>
          <w:sz w:val="32"/>
          <w:szCs w:val="32"/>
        </w:rPr>
      </w:pPr>
    </w:p>
    <w:p w14:paraId="09CB8B24" w14:textId="77777777" w:rsidR="00C614DE" w:rsidRDefault="00C614DE" w:rsidP="03EB3D98">
      <w:pPr>
        <w:pStyle w:val="paragraph"/>
        <w:spacing w:before="0" w:beforeAutospacing="0" w:after="0" w:afterAutospacing="0" w:line="360" w:lineRule="auto"/>
        <w:textAlignment w:val="baseline"/>
        <w:rPr>
          <w:rFonts w:ascii="Segoe UI" w:hAnsi="Segoe UI" w:cs="Segoe UI"/>
          <w:sz w:val="18"/>
          <w:szCs w:val="18"/>
        </w:rPr>
      </w:pPr>
      <w:r w:rsidRPr="03EB3D98">
        <w:rPr>
          <w:rStyle w:val="normaltextrun"/>
          <w:rFonts w:ascii="Calibri Light" w:hAnsi="Calibri Light" w:cs="Calibri Light"/>
          <w:color w:val="2F5496" w:themeColor="accent1" w:themeShade="BF"/>
          <w:sz w:val="32"/>
          <w:szCs w:val="32"/>
        </w:rPr>
        <w:t>Data handling </w:t>
      </w:r>
      <w:r w:rsidRPr="03EB3D98">
        <w:rPr>
          <w:rStyle w:val="eop"/>
          <w:rFonts w:ascii="Calibri Light" w:hAnsi="Calibri Light" w:cs="Calibri Light"/>
          <w:color w:val="2F5496" w:themeColor="accent1" w:themeShade="BF"/>
          <w:sz w:val="32"/>
          <w:szCs w:val="32"/>
        </w:rPr>
        <w:t> </w:t>
      </w:r>
    </w:p>
    <w:p w14:paraId="0F434983" w14:textId="074A31DE" w:rsidR="00C614DE" w:rsidRDefault="00C614DE" w:rsidP="4CE152A1">
      <w:pPr>
        <w:pStyle w:val="paragraph"/>
        <w:spacing w:before="0" w:beforeAutospacing="0" w:after="0" w:afterAutospacing="0" w:line="360" w:lineRule="auto"/>
        <w:rPr>
          <w:rFonts w:ascii="Segoe UI" w:hAnsi="Segoe UI" w:cs="Segoe UI"/>
          <w:sz w:val="18"/>
          <w:szCs w:val="18"/>
        </w:rPr>
      </w:pPr>
      <w:r w:rsidRPr="4CE152A1">
        <w:rPr>
          <w:rStyle w:val="normaltextrun"/>
          <w:rFonts w:ascii="Calibri" w:hAnsi="Calibri" w:cs="Calibri"/>
          <w:sz w:val="22"/>
          <w:szCs w:val="22"/>
        </w:rPr>
        <w:t>Survey responses will remain anonymous, will be stored on secure PHE servers</w:t>
      </w:r>
      <w:r w:rsidR="54322A0C" w:rsidRPr="3AD11455">
        <w:rPr>
          <w:rStyle w:val="normaltextrun"/>
          <w:rFonts w:ascii="Calibri" w:hAnsi="Calibri" w:cs="Calibri"/>
          <w:sz w:val="22"/>
          <w:szCs w:val="22"/>
        </w:rPr>
        <w:t>,</w:t>
      </w:r>
      <w:r w:rsidRPr="4CE152A1">
        <w:rPr>
          <w:rStyle w:val="normaltextrun"/>
          <w:rFonts w:ascii="Calibri" w:hAnsi="Calibri" w:cs="Calibri"/>
          <w:sz w:val="22"/>
          <w:szCs w:val="22"/>
        </w:rPr>
        <w:t xml:space="preserve"> and will not be shared outside of the working group, in line with GDPR regulations. </w:t>
      </w:r>
      <w:r w:rsidRPr="4CE152A1">
        <w:rPr>
          <w:rStyle w:val="eop"/>
          <w:rFonts w:ascii="Calibri" w:hAnsi="Calibri" w:cs="Calibri"/>
          <w:sz w:val="22"/>
          <w:szCs w:val="22"/>
        </w:rPr>
        <w:t> </w:t>
      </w:r>
    </w:p>
    <w:p w14:paraId="6D16AD35" w14:textId="6D01EF86" w:rsidR="4CE152A1" w:rsidRDefault="4CE152A1" w:rsidP="4CE152A1">
      <w:pPr>
        <w:pStyle w:val="paragraph"/>
        <w:spacing w:before="0" w:beforeAutospacing="0" w:after="0" w:afterAutospacing="0" w:line="360" w:lineRule="auto"/>
        <w:rPr>
          <w:rStyle w:val="eop"/>
        </w:rPr>
      </w:pPr>
    </w:p>
    <w:p w14:paraId="0DEE11A4" w14:textId="35D8559D" w:rsidR="0E4021B2" w:rsidRDefault="44BB7076" w:rsidP="4B6D7A9E">
      <w:pPr>
        <w:pStyle w:val="Heading1"/>
        <w:spacing w:line="360" w:lineRule="auto"/>
        <w:rPr>
          <w:rFonts w:ascii="Calibri Light" w:hAnsi="Calibri Light"/>
        </w:rPr>
      </w:pPr>
      <w:r w:rsidRPr="408F352A">
        <w:rPr>
          <w:rFonts w:ascii="Calibri Light" w:hAnsi="Calibri Light"/>
        </w:rPr>
        <w:lastRenderedPageBreak/>
        <w:t>References</w:t>
      </w:r>
    </w:p>
    <w:p w14:paraId="6CFEA60C" w14:textId="49D89D8B" w:rsidR="33E610C9" w:rsidRDefault="33E610C9" w:rsidP="408F352A">
      <w:pPr>
        <w:spacing w:line="360" w:lineRule="auto"/>
        <w:rPr>
          <w:rFonts w:ascii="Calibri" w:eastAsia="Calibri" w:hAnsi="Calibri" w:cs="Calibri"/>
          <w:color w:val="000000" w:themeColor="text1"/>
        </w:rPr>
      </w:pPr>
      <w:proofErr w:type="spellStart"/>
      <w:r w:rsidRPr="408F352A">
        <w:rPr>
          <w:rFonts w:ascii="Calibri" w:eastAsia="Calibri" w:hAnsi="Calibri" w:cs="Calibri"/>
          <w:color w:val="000000" w:themeColor="text1"/>
        </w:rPr>
        <w:t>Anestis</w:t>
      </w:r>
      <w:proofErr w:type="spellEnd"/>
      <w:r w:rsidRPr="408F352A">
        <w:rPr>
          <w:rFonts w:ascii="Calibri" w:eastAsia="Calibri" w:hAnsi="Calibri" w:cs="Calibri"/>
          <w:color w:val="000000" w:themeColor="text1"/>
        </w:rPr>
        <w:t xml:space="preserve">, E., Eccles, F., Fletcher, I., French, M &amp; Simpson, J. Giving and receiving a </w:t>
      </w:r>
      <w:r w:rsidR="30ABA90A" w:rsidRPr="408F352A">
        <w:rPr>
          <w:rFonts w:ascii="Calibri" w:eastAsia="Calibri" w:hAnsi="Calibri" w:cs="Calibri"/>
          <w:color w:val="000000" w:themeColor="text1"/>
        </w:rPr>
        <w:t>diagnosis</w:t>
      </w:r>
      <w:r w:rsidRPr="408F352A">
        <w:rPr>
          <w:rFonts w:ascii="Calibri" w:eastAsia="Calibri" w:hAnsi="Calibri" w:cs="Calibri"/>
          <w:color w:val="000000" w:themeColor="text1"/>
        </w:rPr>
        <w:t xml:space="preserve"> of a progressive neurological condition: A scoping review of doctors’ and patients’ perspectives. </w:t>
      </w:r>
      <w:r w:rsidRPr="408F352A">
        <w:rPr>
          <w:rFonts w:ascii="Calibri" w:eastAsia="Calibri" w:hAnsi="Calibri" w:cs="Calibri"/>
          <w:i/>
          <w:iCs/>
          <w:color w:val="000000" w:themeColor="text1"/>
        </w:rPr>
        <w:t xml:space="preserve">Patient Education and </w:t>
      </w:r>
      <w:proofErr w:type="spellStart"/>
      <w:r w:rsidRPr="408F352A">
        <w:rPr>
          <w:rFonts w:ascii="Calibri" w:eastAsia="Calibri" w:hAnsi="Calibri" w:cs="Calibri"/>
          <w:i/>
          <w:iCs/>
          <w:color w:val="000000" w:themeColor="text1"/>
        </w:rPr>
        <w:t>Counseling</w:t>
      </w:r>
      <w:proofErr w:type="spellEnd"/>
      <w:r w:rsidRPr="408F352A">
        <w:rPr>
          <w:rFonts w:ascii="Calibri" w:eastAsia="Calibri" w:hAnsi="Calibri" w:cs="Calibri"/>
          <w:i/>
          <w:iCs/>
          <w:color w:val="000000" w:themeColor="text1"/>
        </w:rPr>
        <w:t xml:space="preserve">. </w:t>
      </w:r>
      <w:r w:rsidRPr="408F352A">
        <w:rPr>
          <w:rFonts w:ascii="Calibri" w:eastAsia="Calibri" w:hAnsi="Calibri" w:cs="Calibri"/>
          <w:color w:val="000000" w:themeColor="text1"/>
        </w:rPr>
        <w:t xml:space="preserve">103(9):1709-1723. </w:t>
      </w:r>
    </w:p>
    <w:p w14:paraId="0A2C6701" w14:textId="0A0284BF" w:rsidR="009C1FC4" w:rsidRDefault="009C1FC4" w:rsidP="4CE152A1">
      <w:pPr>
        <w:spacing w:line="360" w:lineRule="auto"/>
        <w:rPr>
          <w:rFonts w:ascii="Calibri" w:eastAsia="Calibri" w:hAnsi="Calibri" w:cs="Calibri"/>
          <w:color w:val="000000" w:themeColor="text1"/>
        </w:rPr>
      </w:pPr>
      <w:r w:rsidRPr="4AD1C568">
        <w:rPr>
          <w:rFonts w:ascii="Calibri" w:eastAsia="Calibri" w:hAnsi="Calibri" w:cs="Calibri"/>
          <w:color w:val="000000" w:themeColor="text1"/>
        </w:rPr>
        <w:t>Barsky</w:t>
      </w:r>
      <w:r w:rsidR="000A56E4" w:rsidRPr="4AD1C568">
        <w:rPr>
          <w:rFonts w:ascii="Calibri" w:eastAsia="Calibri" w:hAnsi="Calibri" w:cs="Calibri"/>
          <w:color w:val="000000" w:themeColor="text1"/>
        </w:rPr>
        <w:t xml:space="preserve">, J., </w:t>
      </w:r>
      <w:proofErr w:type="spellStart"/>
      <w:r w:rsidR="007742BF" w:rsidRPr="4AD1C568">
        <w:rPr>
          <w:rFonts w:ascii="Calibri" w:eastAsia="Calibri" w:hAnsi="Calibri" w:cs="Calibri"/>
          <w:color w:val="000000" w:themeColor="text1"/>
        </w:rPr>
        <w:t>Saintfort</w:t>
      </w:r>
      <w:proofErr w:type="spellEnd"/>
      <w:r w:rsidR="007742BF" w:rsidRPr="4AD1C568">
        <w:rPr>
          <w:rFonts w:ascii="Calibri" w:eastAsia="Calibri" w:hAnsi="Calibri" w:cs="Calibri"/>
          <w:color w:val="000000" w:themeColor="text1"/>
        </w:rPr>
        <w:t xml:space="preserve">, R., Rogers, M. P., &amp; </w:t>
      </w:r>
      <w:proofErr w:type="spellStart"/>
      <w:r w:rsidR="007742BF" w:rsidRPr="4AD1C568">
        <w:rPr>
          <w:rFonts w:ascii="Calibri" w:eastAsia="Calibri" w:hAnsi="Calibri" w:cs="Calibri"/>
          <w:color w:val="000000" w:themeColor="text1"/>
        </w:rPr>
        <w:t>Borus</w:t>
      </w:r>
      <w:proofErr w:type="spellEnd"/>
      <w:r w:rsidR="007742BF" w:rsidRPr="4AD1C568">
        <w:rPr>
          <w:rFonts w:ascii="Calibri" w:eastAsia="Calibri" w:hAnsi="Calibri" w:cs="Calibri"/>
          <w:color w:val="000000" w:themeColor="text1"/>
        </w:rPr>
        <w:t>, J. F. (2002). Nonspecific medication side effects and the nocebo phenomenon</w:t>
      </w:r>
      <w:r w:rsidR="00760511" w:rsidRPr="4AD1C568">
        <w:rPr>
          <w:rFonts w:ascii="Calibri" w:eastAsia="Calibri" w:hAnsi="Calibri" w:cs="Calibri"/>
          <w:color w:val="000000" w:themeColor="text1"/>
        </w:rPr>
        <w:t xml:space="preserve">. </w:t>
      </w:r>
      <w:r w:rsidR="00760511" w:rsidRPr="4AD1C568">
        <w:rPr>
          <w:rFonts w:ascii="Calibri" w:eastAsia="Calibri" w:hAnsi="Calibri" w:cs="Calibri"/>
          <w:i/>
          <w:iCs/>
          <w:color w:val="000000" w:themeColor="text1"/>
        </w:rPr>
        <w:t>JAMA, 287</w:t>
      </w:r>
      <w:r w:rsidR="00760511" w:rsidRPr="4AD1C568">
        <w:rPr>
          <w:rFonts w:ascii="Calibri" w:eastAsia="Calibri" w:hAnsi="Calibri" w:cs="Calibri"/>
          <w:color w:val="000000" w:themeColor="text1"/>
        </w:rPr>
        <w:t xml:space="preserve">(5), 622 – 627. </w:t>
      </w:r>
    </w:p>
    <w:p w14:paraId="1AE8C9E6" w14:textId="23798CD9" w:rsidR="009C1FC4" w:rsidRDefault="009C1FC4" w:rsidP="4CE152A1">
      <w:pPr>
        <w:spacing w:line="360" w:lineRule="auto"/>
        <w:rPr>
          <w:rFonts w:ascii="Calibri" w:eastAsia="Calibri" w:hAnsi="Calibri" w:cs="Calibri"/>
          <w:color w:val="000000" w:themeColor="text1"/>
        </w:rPr>
      </w:pPr>
      <w:proofErr w:type="spellStart"/>
      <w:r w:rsidRPr="408F352A">
        <w:rPr>
          <w:rFonts w:ascii="Calibri" w:eastAsia="Calibri" w:hAnsi="Calibri" w:cs="Calibri"/>
          <w:color w:val="000000" w:themeColor="text1"/>
        </w:rPr>
        <w:t>Clauw</w:t>
      </w:r>
      <w:proofErr w:type="spellEnd"/>
      <w:r w:rsidR="0015466A" w:rsidRPr="408F352A">
        <w:rPr>
          <w:rFonts w:ascii="Calibri" w:eastAsia="Calibri" w:hAnsi="Calibri" w:cs="Calibri"/>
          <w:color w:val="000000" w:themeColor="text1"/>
        </w:rPr>
        <w:t xml:space="preserve">, D. J., Engel, C. C., </w:t>
      </w:r>
      <w:proofErr w:type="spellStart"/>
      <w:r w:rsidR="0015466A" w:rsidRPr="408F352A">
        <w:rPr>
          <w:rFonts w:ascii="Calibri" w:eastAsia="Calibri" w:hAnsi="Calibri" w:cs="Calibri"/>
          <w:color w:val="000000" w:themeColor="text1"/>
        </w:rPr>
        <w:t>Aronowitz</w:t>
      </w:r>
      <w:proofErr w:type="spellEnd"/>
      <w:r w:rsidR="0015466A" w:rsidRPr="408F352A">
        <w:rPr>
          <w:rFonts w:ascii="Calibri" w:eastAsia="Calibri" w:hAnsi="Calibri" w:cs="Calibri"/>
          <w:color w:val="000000" w:themeColor="text1"/>
        </w:rPr>
        <w:t xml:space="preserve">, R., Jones, E., </w:t>
      </w:r>
      <w:proofErr w:type="spellStart"/>
      <w:r w:rsidR="008015E4" w:rsidRPr="408F352A">
        <w:rPr>
          <w:rFonts w:ascii="Calibri" w:eastAsia="Calibri" w:hAnsi="Calibri" w:cs="Calibri"/>
          <w:color w:val="000000" w:themeColor="text1"/>
        </w:rPr>
        <w:t>Kipen</w:t>
      </w:r>
      <w:proofErr w:type="spellEnd"/>
      <w:r w:rsidR="008015E4" w:rsidRPr="408F352A">
        <w:rPr>
          <w:rFonts w:ascii="Calibri" w:eastAsia="Calibri" w:hAnsi="Calibri" w:cs="Calibri"/>
          <w:color w:val="000000" w:themeColor="text1"/>
        </w:rPr>
        <w:t xml:space="preserve">, H., Kroenke, K., </w:t>
      </w:r>
      <w:proofErr w:type="spellStart"/>
      <w:r w:rsidR="008015E4" w:rsidRPr="408F352A">
        <w:rPr>
          <w:rFonts w:ascii="Calibri" w:eastAsia="Calibri" w:hAnsi="Calibri" w:cs="Calibri"/>
          <w:color w:val="000000" w:themeColor="text1"/>
        </w:rPr>
        <w:t>Ratzan</w:t>
      </w:r>
      <w:proofErr w:type="spellEnd"/>
      <w:r w:rsidR="008015E4" w:rsidRPr="408F352A">
        <w:rPr>
          <w:rFonts w:ascii="Calibri" w:eastAsia="Calibri" w:hAnsi="Calibri" w:cs="Calibri"/>
          <w:color w:val="000000" w:themeColor="text1"/>
        </w:rPr>
        <w:t xml:space="preserve">, S., Sharpe, M., </w:t>
      </w:r>
      <w:proofErr w:type="spellStart"/>
      <w:r w:rsidR="008015E4" w:rsidRPr="408F352A">
        <w:rPr>
          <w:rFonts w:ascii="Calibri" w:eastAsia="Calibri" w:hAnsi="Calibri" w:cs="Calibri"/>
          <w:color w:val="000000" w:themeColor="text1"/>
        </w:rPr>
        <w:t>Wessely</w:t>
      </w:r>
      <w:proofErr w:type="spellEnd"/>
      <w:r w:rsidR="008015E4" w:rsidRPr="408F352A">
        <w:rPr>
          <w:rFonts w:ascii="Calibri" w:eastAsia="Calibri" w:hAnsi="Calibri" w:cs="Calibri"/>
          <w:color w:val="000000" w:themeColor="text1"/>
        </w:rPr>
        <w:t>, S.</w:t>
      </w:r>
      <w:r w:rsidRPr="408F352A">
        <w:rPr>
          <w:rFonts w:ascii="Calibri" w:eastAsia="Calibri" w:hAnsi="Calibri" w:cs="Calibri"/>
          <w:color w:val="000000" w:themeColor="text1"/>
        </w:rPr>
        <w:t xml:space="preserve"> </w:t>
      </w:r>
      <w:r w:rsidR="008015E4" w:rsidRPr="408F352A">
        <w:rPr>
          <w:rFonts w:ascii="Calibri" w:eastAsia="Calibri" w:hAnsi="Calibri" w:cs="Calibri"/>
          <w:color w:val="000000" w:themeColor="text1"/>
        </w:rPr>
        <w:t>(</w:t>
      </w:r>
      <w:r w:rsidRPr="408F352A">
        <w:rPr>
          <w:rFonts w:ascii="Calibri" w:eastAsia="Calibri" w:hAnsi="Calibri" w:cs="Calibri"/>
          <w:color w:val="000000" w:themeColor="text1"/>
        </w:rPr>
        <w:t>2003</w:t>
      </w:r>
      <w:r w:rsidR="008015E4" w:rsidRPr="408F352A">
        <w:rPr>
          <w:rFonts w:ascii="Calibri" w:eastAsia="Calibri" w:hAnsi="Calibri" w:cs="Calibri"/>
          <w:color w:val="000000" w:themeColor="text1"/>
        </w:rPr>
        <w:t xml:space="preserve">). Unexplained symptoms after terrorism and war: an expert consensus statement. </w:t>
      </w:r>
      <w:r w:rsidR="00D75AD8" w:rsidRPr="408F352A">
        <w:rPr>
          <w:rFonts w:ascii="Calibri" w:eastAsia="Calibri" w:hAnsi="Calibri" w:cs="Calibri"/>
          <w:i/>
          <w:iCs/>
          <w:color w:val="000000" w:themeColor="text1"/>
        </w:rPr>
        <w:t>Journal of Occupational and Environmental Medicine, 45</w:t>
      </w:r>
      <w:r w:rsidR="00D75AD8" w:rsidRPr="408F352A">
        <w:rPr>
          <w:rFonts w:ascii="Calibri" w:eastAsia="Calibri" w:hAnsi="Calibri" w:cs="Calibri"/>
          <w:color w:val="000000" w:themeColor="text1"/>
        </w:rPr>
        <w:t xml:space="preserve">(10), 1040 – 1048. </w:t>
      </w:r>
    </w:p>
    <w:p w14:paraId="2AD8A1C1" w14:textId="678CCB50" w:rsidR="47C67168" w:rsidRDefault="47C67168" w:rsidP="408F352A">
      <w:pPr>
        <w:spacing w:line="360" w:lineRule="auto"/>
        <w:rPr>
          <w:rFonts w:ascii="Calibri" w:eastAsia="Calibri" w:hAnsi="Calibri" w:cs="Calibri"/>
        </w:rPr>
      </w:pPr>
      <w:r w:rsidRPr="408F352A">
        <w:rPr>
          <w:rFonts w:ascii="Calibri" w:eastAsia="Calibri" w:hAnsi="Calibri" w:cs="Calibri"/>
          <w:color w:val="000000" w:themeColor="text1"/>
        </w:rPr>
        <w:t xml:space="preserve">Department of Health. (2006). Supporting people with long term conditions to... </w:t>
      </w:r>
      <w:proofErr w:type="spellStart"/>
      <w:r w:rsidRPr="408F352A">
        <w:rPr>
          <w:rFonts w:ascii="Calibri" w:eastAsia="Calibri" w:hAnsi="Calibri" w:cs="Calibri"/>
          <w:color w:val="000000" w:themeColor="text1"/>
        </w:rPr>
        <w:t>Self Care</w:t>
      </w:r>
      <w:proofErr w:type="spellEnd"/>
      <w:r w:rsidRPr="408F352A">
        <w:rPr>
          <w:rFonts w:ascii="Calibri" w:eastAsia="Calibri" w:hAnsi="Calibri" w:cs="Calibri"/>
          <w:color w:val="000000" w:themeColor="text1"/>
        </w:rPr>
        <w:t xml:space="preserve">. A guide to developing local strategies and good practice. Available at: </w:t>
      </w:r>
      <w:hyperlink r:id="rId11">
        <w:r w:rsidRPr="408F352A">
          <w:rPr>
            <w:rStyle w:val="Hyperlink"/>
            <w:rFonts w:ascii="Calibri" w:eastAsia="Calibri" w:hAnsi="Calibri" w:cs="Calibri"/>
          </w:rPr>
          <w:t>Supporting people with long term conditions.pdf (yearofcare.co.uk)</w:t>
        </w:r>
      </w:hyperlink>
    </w:p>
    <w:p w14:paraId="6C43C6B4" w14:textId="46A5FBD5" w:rsidR="091EC12F" w:rsidRDefault="091EC12F" w:rsidP="408F352A">
      <w:pPr>
        <w:spacing w:line="360" w:lineRule="auto"/>
        <w:rPr>
          <w:rFonts w:ascii="Calibri" w:eastAsia="Calibri" w:hAnsi="Calibri" w:cs="Calibri"/>
        </w:rPr>
      </w:pPr>
      <w:r w:rsidRPr="408F352A">
        <w:rPr>
          <w:rFonts w:ascii="Calibri" w:eastAsia="Calibri" w:hAnsi="Calibri" w:cs="Calibri"/>
        </w:rPr>
        <w:t xml:space="preserve">Edwards, R., Barlow, J.H, &amp; Turner, A.P. (2008). Experiences of diagnosis and treatment among people with multiple sclerosis. </w:t>
      </w:r>
      <w:r w:rsidRPr="408F352A">
        <w:rPr>
          <w:rFonts w:ascii="Calibri" w:eastAsia="Calibri" w:hAnsi="Calibri" w:cs="Calibri"/>
          <w:i/>
          <w:iCs/>
        </w:rPr>
        <w:t xml:space="preserve">Journal of Evaluation in Clinical Practice. </w:t>
      </w:r>
      <w:r w:rsidRPr="408F352A">
        <w:rPr>
          <w:rFonts w:ascii="Calibri" w:eastAsia="Calibri" w:hAnsi="Calibri" w:cs="Calibri"/>
        </w:rPr>
        <w:t xml:space="preserve">14(3):460-464. </w:t>
      </w:r>
    </w:p>
    <w:p w14:paraId="6AD960B0" w14:textId="1913F306" w:rsidR="001A3ED4" w:rsidRDefault="001A3ED4" w:rsidP="4CE152A1">
      <w:pPr>
        <w:spacing w:line="360" w:lineRule="auto"/>
        <w:rPr>
          <w:rFonts w:ascii="Calibri" w:eastAsia="Calibri" w:hAnsi="Calibri" w:cs="Calibri"/>
          <w:color w:val="000000" w:themeColor="text1"/>
        </w:rPr>
      </w:pPr>
      <w:proofErr w:type="spellStart"/>
      <w:r w:rsidRPr="4AD1C568">
        <w:rPr>
          <w:rFonts w:ascii="Calibri" w:eastAsia="Calibri" w:hAnsi="Calibri" w:cs="Calibri"/>
          <w:color w:val="000000" w:themeColor="text1"/>
        </w:rPr>
        <w:t>Meriem</w:t>
      </w:r>
      <w:proofErr w:type="spellEnd"/>
      <w:r w:rsidR="008D6380" w:rsidRPr="4AD1C568">
        <w:rPr>
          <w:rFonts w:ascii="Calibri" w:eastAsia="Calibri" w:hAnsi="Calibri" w:cs="Calibri"/>
          <w:color w:val="000000" w:themeColor="text1"/>
        </w:rPr>
        <w:t xml:space="preserve">, M., </w:t>
      </w:r>
      <w:r w:rsidR="00E5653B" w:rsidRPr="4AD1C568">
        <w:rPr>
          <w:rFonts w:ascii="Calibri" w:eastAsia="Calibri" w:hAnsi="Calibri" w:cs="Calibri"/>
          <w:color w:val="000000" w:themeColor="text1"/>
        </w:rPr>
        <w:t xml:space="preserve">van </w:t>
      </w:r>
      <w:proofErr w:type="spellStart"/>
      <w:r w:rsidR="00E5653B" w:rsidRPr="4AD1C568">
        <w:rPr>
          <w:rFonts w:ascii="Calibri" w:eastAsia="Calibri" w:hAnsi="Calibri" w:cs="Calibri"/>
          <w:color w:val="000000" w:themeColor="text1"/>
        </w:rPr>
        <w:t>Middendorp</w:t>
      </w:r>
      <w:proofErr w:type="spellEnd"/>
      <w:r w:rsidR="00E5653B" w:rsidRPr="4AD1C568">
        <w:rPr>
          <w:rFonts w:ascii="Calibri" w:eastAsia="Calibri" w:hAnsi="Calibri" w:cs="Calibri"/>
          <w:color w:val="000000" w:themeColor="text1"/>
        </w:rPr>
        <w:t xml:space="preserve">, H., </w:t>
      </w:r>
      <w:proofErr w:type="spellStart"/>
      <w:r w:rsidR="00E5653B" w:rsidRPr="4AD1C568">
        <w:rPr>
          <w:rFonts w:ascii="Calibri" w:eastAsia="Calibri" w:hAnsi="Calibri" w:cs="Calibri"/>
          <w:color w:val="000000" w:themeColor="text1"/>
        </w:rPr>
        <w:t>Veldhuijzen</w:t>
      </w:r>
      <w:proofErr w:type="spellEnd"/>
      <w:r w:rsidR="00E5653B" w:rsidRPr="4AD1C568">
        <w:rPr>
          <w:rFonts w:ascii="Calibri" w:eastAsia="Calibri" w:hAnsi="Calibri" w:cs="Calibri"/>
          <w:color w:val="000000" w:themeColor="text1"/>
        </w:rPr>
        <w:t xml:space="preserve">, D., </w:t>
      </w:r>
      <w:r w:rsidR="00EE5F78" w:rsidRPr="4AD1C568">
        <w:rPr>
          <w:rFonts w:ascii="Calibri" w:eastAsia="Calibri" w:hAnsi="Calibri" w:cs="Calibri"/>
          <w:color w:val="000000" w:themeColor="text1"/>
        </w:rPr>
        <w:t xml:space="preserve">Huizinga, T. W. J., &amp; Evers, A. W. M. (2019). </w:t>
      </w:r>
      <w:r w:rsidR="00C278E9" w:rsidRPr="4AD1C568">
        <w:rPr>
          <w:rFonts w:ascii="Calibri" w:eastAsia="Calibri" w:hAnsi="Calibri" w:cs="Calibri"/>
          <w:color w:val="000000" w:themeColor="text1"/>
        </w:rPr>
        <w:t>How to prevent, minimize, or extin</w:t>
      </w:r>
      <w:r w:rsidR="003454AA" w:rsidRPr="4AD1C568">
        <w:rPr>
          <w:rFonts w:ascii="Calibri" w:eastAsia="Calibri" w:hAnsi="Calibri" w:cs="Calibri"/>
          <w:color w:val="000000" w:themeColor="text1"/>
        </w:rPr>
        <w:t>guish nocebo effects in pain: a narrative review on mechanisms, predictors, and interventions</w:t>
      </w:r>
      <w:r w:rsidR="0025598C" w:rsidRPr="4AD1C568">
        <w:rPr>
          <w:rFonts w:ascii="Calibri" w:eastAsia="Calibri" w:hAnsi="Calibri" w:cs="Calibri"/>
          <w:color w:val="000000" w:themeColor="text1"/>
        </w:rPr>
        <w:t xml:space="preserve">. </w:t>
      </w:r>
      <w:r w:rsidR="00A559B0" w:rsidRPr="4AD1C568">
        <w:rPr>
          <w:rFonts w:ascii="Calibri" w:eastAsia="Calibri" w:hAnsi="Calibri" w:cs="Calibri"/>
          <w:i/>
          <w:iCs/>
          <w:color w:val="000000" w:themeColor="text1"/>
        </w:rPr>
        <w:t>PAIN Reports, 4</w:t>
      </w:r>
      <w:r w:rsidR="00A559B0" w:rsidRPr="4AD1C568">
        <w:rPr>
          <w:rFonts w:ascii="Calibri" w:eastAsia="Calibri" w:hAnsi="Calibri" w:cs="Calibri"/>
          <w:color w:val="000000" w:themeColor="text1"/>
        </w:rPr>
        <w:t>(3), e699.</w:t>
      </w:r>
    </w:p>
    <w:p w14:paraId="047AC68B" w14:textId="3CA42B8C" w:rsidR="009C1FC4" w:rsidRDefault="009C1FC4" w:rsidP="4CE152A1">
      <w:pPr>
        <w:spacing w:line="360" w:lineRule="auto"/>
        <w:rPr>
          <w:rFonts w:ascii="Calibri" w:eastAsia="Calibri" w:hAnsi="Calibri" w:cs="Calibri"/>
          <w:color w:val="000000" w:themeColor="text1"/>
        </w:rPr>
      </w:pPr>
      <w:r w:rsidRPr="408F352A">
        <w:rPr>
          <w:rFonts w:ascii="Calibri" w:eastAsia="Calibri" w:hAnsi="Calibri" w:cs="Calibri"/>
          <w:color w:val="000000" w:themeColor="text1"/>
        </w:rPr>
        <w:t>Moss-Morris</w:t>
      </w:r>
      <w:r w:rsidR="00AE1223" w:rsidRPr="408F352A">
        <w:rPr>
          <w:rFonts w:ascii="Calibri" w:eastAsia="Calibri" w:hAnsi="Calibri" w:cs="Calibri"/>
          <w:color w:val="000000" w:themeColor="text1"/>
        </w:rPr>
        <w:t>, R., Petrie,</w:t>
      </w:r>
      <w:r w:rsidR="00747CC4" w:rsidRPr="408F352A">
        <w:rPr>
          <w:rFonts w:ascii="Calibri" w:eastAsia="Calibri" w:hAnsi="Calibri" w:cs="Calibri"/>
          <w:color w:val="000000" w:themeColor="text1"/>
        </w:rPr>
        <w:t xml:space="preserve"> K. J., &amp;</w:t>
      </w:r>
      <w:r w:rsidRPr="408F352A">
        <w:rPr>
          <w:rFonts w:ascii="Calibri" w:eastAsia="Calibri" w:hAnsi="Calibri" w:cs="Calibri"/>
          <w:color w:val="000000" w:themeColor="text1"/>
        </w:rPr>
        <w:t xml:space="preserve"> </w:t>
      </w:r>
      <w:r w:rsidR="00747CC4" w:rsidRPr="408F352A">
        <w:rPr>
          <w:rFonts w:ascii="Calibri" w:eastAsia="Calibri" w:hAnsi="Calibri" w:cs="Calibri"/>
          <w:color w:val="000000" w:themeColor="text1"/>
        </w:rPr>
        <w:t>Weinman, J. (</w:t>
      </w:r>
      <w:r w:rsidRPr="408F352A">
        <w:rPr>
          <w:rFonts w:ascii="Calibri" w:eastAsia="Calibri" w:hAnsi="Calibri" w:cs="Calibri"/>
          <w:color w:val="000000" w:themeColor="text1"/>
        </w:rPr>
        <w:t>1996</w:t>
      </w:r>
      <w:r w:rsidR="00991555" w:rsidRPr="408F352A">
        <w:rPr>
          <w:rFonts w:ascii="Calibri" w:eastAsia="Calibri" w:hAnsi="Calibri" w:cs="Calibri"/>
          <w:color w:val="000000" w:themeColor="text1"/>
        </w:rPr>
        <w:t xml:space="preserve">). Functioning in chronic fatigue syndrome: do illness perceptions play a regulatory role? </w:t>
      </w:r>
      <w:r w:rsidR="00991555" w:rsidRPr="408F352A">
        <w:rPr>
          <w:rFonts w:ascii="Calibri" w:eastAsia="Calibri" w:hAnsi="Calibri" w:cs="Calibri"/>
          <w:i/>
          <w:iCs/>
          <w:color w:val="000000" w:themeColor="text1"/>
        </w:rPr>
        <w:t>British Journal of Healt</w:t>
      </w:r>
      <w:r w:rsidR="00DB328C" w:rsidRPr="408F352A">
        <w:rPr>
          <w:rFonts w:ascii="Calibri" w:eastAsia="Calibri" w:hAnsi="Calibri" w:cs="Calibri"/>
          <w:i/>
          <w:iCs/>
          <w:color w:val="000000" w:themeColor="text1"/>
        </w:rPr>
        <w:t xml:space="preserve">h Psychology, </w:t>
      </w:r>
      <w:r w:rsidR="00300252" w:rsidRPr="408F352A">
        <w:rPr>
          <w:rFonts w:ascii="Calibri" w:eastAsia="Calibri" w:hAnsi="Calibri" w:cs="Calibri"/>
          <w:i/>
          <w:iCs/>
          <w:color w:val="000000" w:themeColor="text1"/>
        </w:rPr>
        <w:t>1</w:t>
      </w:r>
      <w:r w:rsidR="00300252" w:rsidRPr="408F352A">
        <w:rPr>
          <w:rFonts w:ascii="Calibri" w:eastAsia="Calibri" w:hAnsi="Calibri" w:cs="Calibri"/>
          <w:color w:val="000000" w:themeColor="text1"/>
        </w:rPr>
        <w:t xml:space="preserve">(1), 15 – 25. </w:t>
      </w:r>
    </w:p>
    <w:p w14:paraId="077AD919" w14:textId="68519F02" w:rsidR="2B52886E" w:rsidRDefault="2B52886E" w:rsidP="408F352A">
      <w:pPr>
        <w:spacing w:line="360" w:lineRule="auto"/>
        <w:rPr>
          <w:rFonts w:ascii="Calibri" w:eastAsia="Calibri" w:hAnsi="Calibri" w:cs="Calibri"/>
          <w:color w:val="000000" w:themeColor="text1"/>
        </w:rPr>
      </w:pPr>
      <w:r w:rsidRPr="408F352A">
        <w:rPr>
          <w:rFonts w:ascii="Calibri" w:eastAsia="Calibri" w:hAnsi="Calibri" w:cs="Calibri"/>
          <w:color w:val="000000" w:themeColor="text1"/>
        </w:rPr>
        <w:t xml:space="preserve">Leventhal, H., Singer, R., &amp; Jones, S. (1965). Effects of fear and specificity of recommendation upon attitudes and behaviour. </w:t>
      </w:r>
      <w:r w:rsidRPr="408F352A">
        <w:rPr>
          <w:rFonts w:ascii="Calibri" w:eastAsia="Calibri" w:hAnsi="Calibri" w:cs="Calibri"/>
          <w:i/>
          <w:iCs/>
          <w:color w:val="000000" w:themeColor="text1"/>
        </w:rPr>
        <w:t xml:space="preserve">Journal of Personality and Social Psychology. </w:t>
      </w:r>
      <w:r w:rsidRPr="408F352A">
        <w:rPr>
          <w:rFonts w:ascii="Calibri" w:eastAsia="Calibri" w:hAnsi="Calibri" w:cs="Calibri"/>
          <w:color w:val="000000" w:themeColor="text1"/>
        </w:rPr>
        <w:t>2(1):20-29</w:t>
      </w:r>
    </w:p>
    <w:p w14:paraId="572974BE" w14:textId="5D25DBCF" w:rsidR="0039506C" w:rsidRPr="00342661" w:rsidRDefault="0039506C" w:rsidP="4CE152A1">
      <w:pPr>
        <w:spacing w:line="360" w:lineRule="auto"/>
        <w:rPr>
          <w:rFonts w:ascii="Calibri" w:eastAsia="Calibri" w:hAnsi="Calibri" w:cs="Calibri"/>
          <w:color w:val="000000" w:themeColor="text1"/>
        </w:rPr>
      </w:pPr>
      <w:r>
        <w:rPr>
          <w:rFonts w:ascii="Calibri" w:eastAsia="Calibri" w:hAnsi="Calibri" w:cs="Calibri"/>
          <w:color w:val="000000" w:themeColor="text1"/>
        </w:rPr>
        <w:t>Little,</w:t>
      </w:r>
      <w:r w:rsidR="00342661">
        <w:rPr>
          <w:rFonts w:ascii="Calibri" w:eastAsia="Calibri" w:hAnsi="Calibri" w:cs="Calibri"/>
          <w:color w:val="000000" w:themeColor="text1"/>
        </w:rPr>
        <w:t xml:space="preserve"> </w:t>
      </w:r>
      <w:r>
        <w:rPr>
          <w:rFonts w:ascii="Calibri" w:eastAsia="Calibri" w:hAnsi="Calibri" w:cs="Calibri"/>
          <w:color w:val="000000" w:themeColor="text1"/>
        </w:rPr>
        <w:t>P., Everitt, H., Williamson, I., Warner, G., Moore, M., Gould, C</w:t>
      </w:r>
      <w:r w:rsidR="00342661">
        <w:rPr>
          <w:rFonts w:ascii="Calibri" w:eastAsia="Calibri" w:hAnsi="Calibri" w:cs="Calibri"/>
          <w:color w:val="000000" w:themeColor="text1"/>
        </w:rPr>
        <w:t xml:space="preserve">., Ferrier, K., &amp; Payne, S. (2001). Observational study of effect of patient of centredness and positive approach on outcomes of general practice consultations. </w:t>
      </w:r>
      <w:r w:rsidR="00342661">
        <w:rPr>
          <w:rFonts w:ascii="Calibri" w:eastAsia="Calibri" w:hAnsi="Calibri" w:cs="Calibri"/>
          <w:i/>
          <w:iCs/>
          <w:color w:val="000000" w:themeColor="text1"/>
        </w:rPr>
        <w:t xml:space="preserve">BMJ. </w:t>
      </w:r>
      <w:r w:rsidR="009022DE">
        <w:rPr>
          <w:rFonts w:ascii="Calibri" w:eastAsia="Calibri" w:hAnsi="Calibri" w:cs="Calibri"/>
          <w:color w:val="000000" w:themeColor="text1"/>
        </w:rPr>
        <w:t>323:908</w:t>
      </w:r>
    </w:p>
    <w:p w14:paraId="7D409A0D" w14:textId="61FCB6FC" w:rsidR="4CE152A1" w:rsidRDefault="3406C773" w:rsidP="4CE152A1">
      <w:pPr>
        <w:spacing w:line="360" w:lineRule="auto"/>
        <w:rPr>
          <w:rFonts w:ascii="Calibri" w:eastAsia="Calibri" w:hAnsi="Calibri" w:cs="Calibri"/>
        </w:rPr>
      </w:pPr>
      <w:r w:rsidRPr="408F352A">
        <w:rPr>
          <w:rFonts w:ascii="Calibri" w:eastAsia="Calibri" w:hAnsi="Calibri" w:cs="Calibri"/>
          <w:color w:val="000000" w:themeColor="text1"/>
        </w:rPr>
        <w:t>NHS England and NHS Improvement Coronavirus</w:t>
      </w:r>
      <w:r w:rsidR="59584011" w:rsidRPr="408F352A">
        <w:rPr>
          <w:rFonts w:ascii="Calibri" w:eastAsia="Calibri" w:hAnsi="Calibri" w:cs="Calibri"/>
          <w:color w:val="000000" w:themeColor="text1"/>
        </w:rPr>
        <w:t>.</w:t>
      </w:r>
      <w:r w:rsidRPr="408F352A">
        <w:rPr>
          <w:rFonts w:ascii="Calibri" w:eastAsia="Calibri" w:hAnsi="Calibri" w:cs="Calibri"/>
          <w:color w:val="000000" w:themeColor="text1"/>
        </w:rPr>
        <w:t xml:space="preserve"> (2021) Post-COVID Syndrome (Long COVID). </w:t>
      </w:r>
      <w:r w:rsidRPr="408F352A">
        <w:rPr>
          <w:rFonts w:ascii="Calibri" w:eastAsia="Calibri" w:hAnsi="Calibri" w:cs="Calibri"/>
          <w:i/>
          <w:iCs/>
          <w:color w:val="000000" w:themeColor="text1"/>
        </w:rPr>
        <w:t>NHS.</w:t>
      </w:r>
      <w:r w:rsidRPr="408F352A">
        <w:rPr>
          <w:rFonts w:ascii="Calibri" w:eastAsia="Calibri" w:hAnsi="Calibri" w:cs="Calibri"/>
          <w:color w:val="000000" w:themeColor="text1"/>
        </w:rPr>
        <w:t xml:space="preserve"> Available at: </w:t>
      </w:r>
      <w:hyperlink r:id="rId12">
        <w:r w:rsidRPr="408F352A">
          <w:rPr>
            <w:rStyle w:val="Hyperlink"/>
            <w:rFonts w:ascii="Calibri" w:eastAsia="Calibri" w:hAnsi="Calibri" w:cs="Calibri"/>
          </w:rPr>
          <w:t>https://www.england.nhs.uk/coronavirus/post-covid-syndrome-long-covid/</w:t>
        </w:r>
      </w:hyperlink>
      <w:r w:rsidRPr="408F352A">
        <w:rPr>
          <w:rFonts w:ascii="Calibri" w:eastAsia="Calibri" w:hAnsi="Calibri" w:cs="Calibri"/>
          <w:color w:val="000000" w:themeColor="text1"/>
        </w:rPr>
        <w:t xml:space="preserve"> </w:t>
      </w:r>
      <w:r w:rsidRPr="408F352A">
        <w:rPr>
          <w:rFonts w:ascii="Calibri" w:eastAsia="Calibri" w:hAnsi="Calibri" w:cs="Calibri"/>
        </w:rPr>
        <w:t xml:space="preserve"> </w:t>
      </w:r>
    </w:p>
    <w:p w14:paraId="377310FD" w14:textId="3C230CCC" w:rsidR="03A3B8ED" w:rsidRDefault="03A3B8ED" w:rsidP="408F352A">
      <w:pPr>
        <w:spacing w:line="360" w:lineRule="auto"/>
        <w:rPr>
          <w:rFonts w:ascii="Calibri" w:eastAsia="Calibri" w:hAnsi="Calibri" w:cs="Calibri"/>
          <w:i/>
          <w:iCs/>
        </w:rPr>
      </w:pPr>
      <w:r w:rsidRPr="408F352A">
        <w:rPr>
          <w:rFonts w:ascii="Calibri" w:eastAsia="Calibri" w:hAnsi="Calibri" w:cs="Calibri"/>
        </w:rPr>
        <w:t xml:space="preserve">Mishel, M. (1988). Uncertainty in Illness. </w:t>
      </w:r>
      <w:r w:rsidRPr="408F352A">
        <w:rPr>
          <w:rFonts w:ascii="Calibri" w:eastAsia="Calibri" w:hAnsi="Calibri" w:cs="Calibri"/>
          <w:i/>
          <w:iCs/>
        </w:rPr>
        <w:t xml:space="preserve">Image: The Journal of Nursing Scholarship. </w:t>
      </w:r>
      <w:r w:rsidRPr="408F352A">
        <w:rPr>
          <w:rFonts w:ascii="Calibri" w:eastAsia="Calibri" w:hAnsi="Calibri" w:cs="Calibri"/>
        </w:rPr>
        <w:t xml:space="preserve">20(4):225-232. </w:t>
      </w:r>
    </w:p>
    <w:p w14:paraId="0898B7F5" w14:textId="6EFDFED4" w:rsidR="44BB7076" w:rsidRDefault="44BB7076" w:rsidP="0E4021B2">
      <w:pPr>
        <w:spacing w:line="360" w:lineRule="auto"/>
        <w:rPr>
          <w:rFonts w:ascii="Calibri" w:eastAsia="Calibri" w:hAnsi="Calibri" w:cs="Calibri"/>
        </w:rPr>
      </w:pPr>
      <w:r w:rsidRPr="4CE152A1">
        <w:t xml:space="preserve">NICE. (2020). NICE, SIGN and RCGP set out further details about the UK guideline on management of the long-term effects of COVID-19. </w:t>
      </w:r>
      <w:r w:rsidRPr="4CE152A1">
        <w:rPr>
          <w:i/>
          <w:iCs/>
        </w:rPr>
        <w:t xml:space="preserve">National </w:t>
      </w:r>
      <w:r w:rsidR="36BD7419" w:rsidRPr="4CE152A1">
        <w:rPr>
          <w:i/>
          <w:iCs/>
        </w:rPr>
        <w:t xml:space="preserve">Institute for Health Care Excellence. </w:t>
      </w:r>
      <w:r w:rsidR="36BD7419" w:rsidRPr="4CE152A1">
        <w:t xml:space="preserve">Available at: </w:t>
      </w:r>
      <w:hyperlink r:id="rId13">
        <w:r w:rsidR="36BD7419" w:rsidRPr="4CE152A1">
          <w:rPr>
            <w:rStyle w:val="Hyperlink"/>
            <w:rFonts w:ascii="Calibri" w:eastAsia="Calibri" w:hAnsi="Calibri" w:cs="Calibri"/>
          </w:rPr>
          <w:t xml:space="preserve">NICE, </w:t>
        </w:r>
        <w:r w:rsidR="36BD7419" w:rsidRPr="4CE152A1">
          <w:rPr>
            <w:rStyle w:val="Hyperlink"/>
            <w:rFonts w:ascii="Calibri" w:eastAsia="Calibri" w:hAnsi="Calibri" w:cs="Calibri"/>
          </w:rPr>
          <w:lastRenderedPageBreak/>
          <w:t>SIGN and RCGP set out further details about the UK guideline on management of the long-term effects of COVID-19 | News and features | News | NICE</w:t>
        </w:r>
      </w:hyperlink>
      <w:r w:rsidR="36BD7419" w:rsidRPr="4CE152A1">
        <w:rPr>
          <w:rFonts w:ascii="Calibri" w:eastAsia="Calibri" w:hAnsi="Calibri" w:cs="Calibri"/>
        </w:rPr>
        <w:t xml:space="preserve"> </w:t>
      </w:r>
    </w:p>
    <w:p w14:paraId="7C02523A" w14:textId="0ECE61E0" w:rsidR="4CE152A1" w:rsidRDefault="009C1FC4" w:rsidP="4CE152A1">
      <w:pPr>
        <w:spacing w:line="360" w:lineRule="auto"/>
        <w:rPr>
          <w:rFonts w:ascii="Calibri" w:eastAsia="Calibri" w:hAnsi="Calibri" w:cs="Calibri"/>
        </w:rPr>
      </w:pPr>
      <w:proofErr w:type="spellStart"/>
      <w:r w:rsidRPr="408F352A">
        <w:rPr>
          <w:rFonts w:ascii="Calibri" w:eastAsia="Calibri" w:hAnsi="Calibri" w:cs="Calibri"/>
        </w:rPr>
        <w:t>Pariante</w:t>
      </w:r>
      <w:proofErr w:type="spellEnd"/>
      <w:r w:rsidR="2AD9A482" w:rsidRPr="408F352A">
        <w:rPr>
          <w:rFonts w:ascii="Calibri" w:eastAsia="Calibri" w:hAnsi="Calibri" w:cs="Calibri"/>
        </w:rPr>
        <w:t>, C. M.</w:t>
      </w:r>
      <w:r w:rsidRPr="408F352A">
        <w:rPr>
          <w:rFonts w:ascii="Calibri" w:eastAsia="Calibri" w:hAnsi="Calibri" w:cs="Calibri"/>
        </w:rPr>
        <w:t xml:space="preserve"> </w:t>
      </w:r>
      <w:r w:rsidR="54236BFD" w:rsidRPr="408F352A">
        <w:rPr>
          <w:rFonts w:ascii="Calibri" w:eastAsia="Calibri" w:hAnsi="Calibri" w:cs="Calibri"/>
        </w:rPr>
        <w:t>(</w:t>
      </w:r>
      <w:r w:rsidRPr="408F352A">
        <w:rPr>
          <w:rFonts w:ascii="Calibri" w:eastAsia="Calibri" w:hAnsi="Calibri" w:cs="Calibri"/>
        </w:rPr>
        <w:t>2021</w:t>
      </w:r>
      <w:r w:rsidR="0E87B019" w:rsidRPr="408F352A">
        <w:rPr>
          <w:rFonts w:ascii="Calibri" w:eastAsia="Calibri" w:hAnsi="Calibri" w:cs="Calibri"/>
        </w:rPr>
        <w:t xml:space="preserve">). </w:t>
      </w:r>
      <w:r w:rsidR="03177098" w:rsidRPr="408F352A">
        <w:rPr>
          <w:rFonts w:ascii="Calibri" w:eastAsia="Calibri" w:hAnsi="Calibri" w:cs="Calibri"/>
        </w:rPr>
        <w:t xml:space="preserve">Long </w:t>
      </w:r>
      <w:proofErr w:type="spellStart"/>
      <w:r w:rsidR="03177098" w:rsidRPr="408F352A">
        <w:rPr>
          <w:rFonts w:ascii="Calibri" w:eastAsia="Calibri" w:hAnsi="Calibri" w:cs="Calibri"/>
        </w:rPr>
        <w:t>Covid</w:t>
      </w:r>
      <w:proofErr w:type="spellEnd"/>
      <w:r w:rsidR="03177098" w:rsidRPr="408F352A">
        <w:rPr>
          <w:rFonts w:ascii="Calibri" w:eastAsia="Calibri" w:hAnsi="Calibri" w:cs="Calibri"/>
        </w:rPr>
        <w:t xml:space="preserve"> is very far from ‘all in the mind’</w:t>
      </w:r>
      <w:r w:rsidR="5F1B5D03" w:rsidRPr="408F352A">
        <w:rPr>
          <w:rFonts w:ascii="Calibri" w:eastAsia="Calibri" w:hAnsi="Calibri" w:cs="Calibri"/>
        </w:rPr>
        <w:t xml:space="preserve"> - but psychology can still help us treat it. </w:t>
      </w:r>
      <w:r w:rsidR="5F1B5D03" w:rsidRPr="408F352A">
        <w:rPr>
          <w:rFonts w:ascii="Calibri" w:eastAsia="Calibri" w:hAnsi="Calibri" w:cs="Calibri"/>
          <w:i/>
          <w:iCs/>
        </w:rPr>
        <w:t>The Guardian</w:t>
      </w:r>
      <w:r w:rsidR="5F1B5D03" w:rsidRPr="408F352A">
        <w:rPr>
          <w:rFonts w:ascii="Calibri" w:eastAsia="Calibri" w:hAnsi="Calibri" w:cs="Calibri"/>
        </w:rPr>
        <w:t>, 27</w:t>
      </w:r>
      <w:r w:rsidR="5F1B5D03" w:rsidRPr="408F352A">
        <w:rPr>
          <w:rFonts w:ascii="Calibri" w:eastAsia="Calibri" w:hAnsi="Calibri" w:cs="Calibri"/>
          <w:vertAlign w:val="superscript"/>
        </w:rPr>
        <w:t>th</w:t>
      </w:r>
      <w:r w:rsidR="5F1B5D03" w:rsidRPr="408F352A">
        <w:rPr>
          <w:rFonts w:ascii="Calibri" w:eastAsia="Calibri" w:hAnsi="Calibri" w:cs="Calibri"/>
        </w:rPr>
        <w:t xml:space="preserve"> April 2021, available from: </w:t>
      </w:r>
      <w:hyperlink r:id="rId14">
        <w:r w:rsidR="00A01A71" w:rsidRPr="408F352A">
          <w:rPr>
            <w:rStyle w:val="Hyperlink"/>
            <w:rFonts w:ascii="Calibri" w:eastAsia="Calibri" w:hAnsi="Calibri" w:cs="Calibri"/>
          </w:rPr>
          <w:t>https://www.theguardian.com/commentisfree/2021/apr/27/long-covid-psychology-treat-body-brain</w:t>
        </w:r>
      </w:hyperlink>
      <w:r w:rsidR="00A01A71" w:rsidRPr="408F352A">
        <w:rPr>
          <w:rFonts w:ascii="Calibri" w:eastAsia="Calibri" w:hAnsi="Calibri" w:cs="Calibri"/>
        </w:rPr>
        <w:t xml:space="preserve"> [Accessed 13th May 2021].</w:t>
      </w:r>
    </w:p>
    <w:p w14:paraId="0C89462D" w14:textId="16D6F154" w:rsidR="2F31B114" w:rsidRDefault="2F31B114" w:rsidP="408F352A">
      <w:pPr>
        <w:spacing w:line="360" w:lineRule="auto"/>
        <w:rPr>
          <w:rFonts w:ascii="Calibri" w:eastAsia="Calibri" w:hAnsi="Calibri" w:cs="Calibri"/>
        </w:rPr>
      </w:pPr>
      <w:r w:rsidRPr="408F352A">
        <w:rPr>
          <w:rFonts w:ascii="Calibri" w:eastAsia="Calibri" w:hAnsi="Calibri" w:cs="Calibri"/>
        </w:rPr>
        <w:t xml:space="preserve">Phillips, L.A., </w:t>
      </w:r>
      <w:proofErr w:type="spellStart"/>
      <w:r w:rsidRPr="408F352A">
        <w:rPr>
          <w:rFonts w:ascii="Calibri" w:eastAsia="Calibri" w:hAnsi="Calibri" w:cs="Calibri"/>
        </w:rPr>
        <w:t>LEventhal</w:t>
      </w:r>
      <w:proofErr w:type="spellEnd"/>
      <w:r w:rsidRPr="408F352A">
        <w:rPr>
          <w:rFonts w:ascii="Calibri" w:eastAsia="Calibri" w:hAnsi="Calibri" w:cs="Calibri"/>
        </w:rPr>
        <w:t xml:space="preserve">, H., &amp; Leventhal, E. (2012). Physicians’ communication of the common-sense self-regulation model results in greater personal reported adherence than physicians’ use of interpersonal skills. </w:t>
      </w:r>
      <w:r w:rsidRPr="408F352A">
        <w:rPr>
          <w:rFonts w:ascii="Calibri" w:eastAsia="Calibri" w:hAnsi="Calibri" w:cs="Calibri"/>
          <w:i/>
          <w:iCs/>
        </w:rPr>
        <w:t xml:space="preserve">British Journal of Health Psychology. </w:t>
      </w:r>
    </w:p>
    <w:p w14:paraId="4BD22961" w14:textId="19234EDA" w:rsidR="42E349D4" w:rsidRDefault="42E349D4" w:rsidP="408F352A">
      <w:pPr>
        <w:spacing w:line="360" w:lineRule="auto"/>
        <w:rPr>
          <w:rFonts w:ascii="Calibri" w:eastAsia="Calibri" w:hAnsi="Calibri" w:cs="Calibri"/>
        </w:rPr>
      </w:pPr>
      <w:r w:rsidRPr="408F352A">
        <w:rPr>
          <w:rFonts w:ascii="Calibri" w:eastAsia="Calibri" w:hAnsi="Calibri" w:cs="Calibri"/>
        </w:rPr>
        <w:t xml:space="preserve">Swain, D., </w:t>
      </w:r>
      <w:proofErr w:type="spellStart"/>
      <w:r w:rsidRPr="408F352A">
        <w:rPr>
          <w:rFonts w:ascii="Calibri" w:eastAsia="Calibri" w:hAnsi="Calibri" w:cs="Calibri"/>
        </w:rPr>
        <w:t>Ellins</w:t>
      </w:r>
      <w:proofErr w:type="spellEnd"/>
      <w:r w:rsidRPr="408F352A">
        <w:rPr>
          <w:rFonts w:ascii="Calibri" w:eastAsia="Calibri" w:hAnsi="Calibri" w:cs="Calibri"/>
        </w:rPr>
        <w:t xml:space="preserve">, J., Coulter, A., Heron, P., Howell, E., Magee, H., et al. (2007). Accessing information about health and social care services. </w:t>
      </w:r>
      <w:r w:rsidRPr="408F352A">
        <w:rPr>
          <w:rFonts w:ascii="Calibri" w:eastAsia="Calibri" w:hAnsi="Calibri" w:cs="Calibri"/>
          <w:i/>
          <w:iCs/>
        </w:rPr>
        <w:t xml:space="preserve">Picker Institute Europe. </w:t>
      </w:r>
      <w:r w:rsidRPr="408F352A">
        <w:rPr>
          <w:rFonts w:ascii="Calibri" w:eastAsia="Calibri" w:hAnsi="Calibri" w:cs="Calibri"/>
        </w:rPr>
        <w:t xml:space="preserve">Available from: </w:t>
      </w:r>
      <w:hyperlink r:id="rId15">
        <w:r w:rsidR="60C975DA" w:rsidRPr="408F352A">
          <w:rPr>
            <w:rStyle w:val="Hyperlink"/>
            <w:rFonts w:ascii="Calibri" w:eastAsia="Calibri" w:hAnsi="Calibri" w:cs="Calibri"/>
          </w:rPr>
          <w:t>Microsoft Word - Information access final web _an_.doc (researchgate.net)</w:t>
        </w:r>
      </w:hyperlink>
    </w:p>
    <w:p w14:paraId="3EA8354C" w14:textId="4C9D0DAB" w:rsidR="4CE152A1" w:rsidRDefault="2EAB4177" w:rsidP="4DB90ED6">
      <w:pPr>
        <w:spacing w:line="360" w:lineRule="auto"/>
        <w:rPr>
          <w:rFonts w:ascii="Calibri" w:eastAsia="Calibri" w:hAnsi="Calibri" w:cs="Calibri"/>
        </w:rPr>
      </w:pPr>
      <w:r w:rsidRPr="4CE152A1">
        <w:rPr>
          <w:rFonts w:ascii="Calibri" w:eastAsia="Calibri" w:hAnsi="Calibri" w:cs="Calibri"/>
        </w:rPr>
        <w:t>Webster, Weinman and Rubin (2016)</w:t>
      </w:r>
      <w:r w:rsidR="1C325D87" w:rsidRPr="4CE152A1">
        <w:rPr>
          <w:rFonts w:ascii="Calibri" w:eastAsia="Calibri" w:hAnsi="Calibri" w:cs="Calibri"/>
        </w:rPr>
        <w:t>. Available at</w:t>
      </w:r>
      <w:r w:rsidRPr="4CE152A1">
        <w:rPr>
          <w:rFonts w:ascii="Calibri" w:eastAsia="Calibri" w:hAnsi="Calibri" w:cs="Calibri"/>
        </w:rPr>
        <w:t xml:space="preserve">: </w:t>
      </w:r>
      <w:hyperlink r:id="rId16">
        <w:r w:rsidRPr="4CE152A1">
          <w:rPr>
            <w:rStyle w:val="Hyperlink"/>
            <w:rFonts w:ascii="Calibri" w:eastAsia="Calibri" w:hAnsi="Calibri" w:cs="Calibri"/>
          </w:rPr>
          <w:t>http://eprints.whiterose.ac.uk/161546/3/Nocebo_systematic_review_manuscript_260616.pdf</w:t>
        </w:r>
      </w:hyperlink>
    </w:p>
    <w:p w14:paraId="0523FBCD" w14:textId="3E563C57" w:rsidR="444A09D8" w:rsidRDefault="444A09D8" w:rsidP="4CE152A1">
      <w:pPr>
        <w:spacing w:line="360" w:lineRule="auto"/>
        <w:rPr>
          <w:rFonts w:ascii="Calibri" w:eastAsia="Calibri" w:hAnsi="Calibri" w:cs="Calibri"/>
        </w:rPr>
      </w:pPr>
      <w:r w:rsidRPr="4CE152A1">
        <w:rPr>
          <w:rFonts w:ascii="Calibri" w:eastAsia="Calibri" w:hAnsi="Calibri" w:cs="Calibri"/>
        </w:rPr>
        <w:t>Webster and Rubin (2019)</w:t>
      </w:r>
      <w:r w:rsidR="4359D1AA" w:rsidRPr="4CE152A1">
        <w:rPr>
          <w:rFonts w:ascii="Calibri" w:eastAsia="Calibri" w:hAnsi="Calibri" w:cs="Calibri"/>
        </w:rPr>
        <w:t>. Available at</w:t>
      </w:r>
      <w:r w:rsidRPr="4CE152A1">
        <w:rPr>
          <w:rFonts w:ascii="Calibri" w:eastAsia="Calibri" w:hAnsi="Calibri" w:cs="Calibri"/>
        </w:rPr>
        <w:t xml:space="preserve">: </w:t>
      </w:r>
      <w:hyperlink r:id="rId17">
        <w:r w:rsidRPr="4CE152A1">
          <w:rPr>
            <w:rStyle w:val="Hyperlink"/>
            <w:rFonts w:ascii="Calibri" w:eastAsia="Calibri" w:hAnsi="Calibri" w:cs="Calibri"/>
          </w:rPr>
          <w:t>Frontiers | Influencing Side-Effects to Medicinal Treatments: A Systematic Review of Brief Psychological Interventions | Psychiatry</w:t>
        </w:r>
      </w:hyperlink>
    </w:p>
    <w:p w14:paraId="5745A646" w14:textId="713271A0" w:rsidR="4CE152A1" w:rsidRDefault="449A42C3" w:rsidP="4CE152A1">
      <w:pPr>
        <w:spacing w:line="360" w:lineRule="auto"/>
        <w:rPr>
          <w:rFonts w:ascii="Calibri" w:eastAsia="Calibri" w:hAnsi="Calibri" w:cs="Calibri"/>
        </w:rPr>
      </w:pPr>
      <w:r w:rsidRPr="408F352A">
        <w:rPr>
          <w:rFonts w:ascii="Calibri" w:eastAsia="Calibri" w:hAnsi="Calibri" w:cs="Calibri"/>
        </w:rPr>
        <w:t xml:space="preserve">Wright, L.S., </w:t>
      </w:r>
      <w:proofErr w:type="spellStart"/>
      <w:r w:rsidRPr="408F352A">
        <w:rPr>
          <w:rFonts w:ascii="Calibri" w:eastAsia="Calibri" w:hAnsi="Calibri" w:cs="Calibri"/>
        </w:rPr>
        <w:t>Afari</w:t>
      </w:r>
      <w:proofErr w:type="spellEnd"/>
      <w:r w:rsidRPr="408F352A">
        <w:rPr>
          <w:rFonts w:ascii="Calibri" w:eastAsia="Calibri" w:hAnsi="Calibri" w:cs="Calibri"/>
        </w:rPr>
        <w:t xml:space="preserve">, N., &amp; </w:t>
      </w:r>
      <w:proofErr w:type="spellStart"/>
      <w:r w:rsidRPr="408F352A">
        <w:rPr>
          <w:rFonts w:ascii="Calibri" w:eastAsia="Calibri" w:hAnsi="Calibri" w:cs="Calibri"/>
        </w:rPr>
        <w:t>Zautra</w:t>
      </w:r>
      <w:proofErr w:type="spellEnd"/>
      <w:r w:rsidRPr="408F352A">
        <w:rPr>
          <w:rFonts w:ascii="Calibri" w:eastAsia="Calibri" w:hAnsi="Calibri" w:cs="Calibri"/>
        </w:rPr>
        <w:t xml:space="preserve">, A. (2009). The illness uncertainty concept: A review. </w:t>
      </w:r>
      <w:r w:rsidRPr="408F352A">
        <w:rPr>
          <w:rFonts w:ascii="Calibri" w:eastAsia="Calibri" w:hAnsi="Calibri" w:cs="Calibri"/>
          <w:i/>
          <w:iCs/>
        </w:rPr>
        <w:t xml:space="preserve">Current Pain and Headache Reports. </w:t>
      </w:r>
      <w:r w:rsidR="3CED7352" w:rsidRPr="408F352A">
        <w:rPr>
          <w:rFonts w:ascii="Calibri" w:eastAsia="Calibri" w:hAnsi="Calibri" w:cs="Calibri"/>
        </w:rPr>
        <w:t xml:space="preserve">13:133-138. </w:t>
      </w:r>
    </w:p>
    <w:sectPr w:rsidR="4CE152A1">
      <w:headerReference w:type="default"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F3C5E1" w14:textId="77777777" w:rsidR="009A0BBD" w:rsidRDefault="009A0BBD">
      <w:pPr>
        <w:spacing w:after="0" w:line="240" w:lineRule="auto"/>
      </w:pPr>
      <w:r>
        <w:separator/>
      </w:r>
    </w:p>
  </w:endnote>
  <w:endnote w:type="continuationSeparator" w:id="0">
    <w:p w14:paraId="7ED7C008" w14:textId="77777777" w:rsidR="009A0BBD" w:rsidRDefault="009A0BBD">
      <w:pPr>
        <w:spacing w:after="0" w:line="240" w:lineRule="auto"/>
      </w:pPr>
      <w:r>
        <w:continuationSeparator/>
      </w:r>
    </w:p>
  </w:endnote>
  <w:endnote w:type="continuationNotice" w:id="1">
    <w:p w14:paraId="27E08E4D" w14:textId="77777777" w:rsidR="009A0BBD" w:rsidRDefault="009A0BB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Yu Mincho"/>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5"/>
      <w:gridCol w:w="3005"/>
      <w:gridCol w:w="3005"/>
    </w:tblGrid>
    <w:tr w:rsidR="408F352A" w14:paraId="325AD098" w14:textId="77777777" w:rsidTr="408F352A">
      <w:tc>
        <w:tcPr>
          <w:tcW w:w="3005" w:type="dxa"/>
        </w:tcPr>
        <w:p w14:paraId="1ADC5D42" w14:textId="5E6329EE" w:rsidR="408F352A" w:rsidRDefault="408F352A" w:rsidP="408F352A">
          <w:pPr>
            <w:pStyle w:val="Header"/>
            <w:ind w:left="-115"/>
          </w:pPr>
        </w:p>
      </w:tc>
      <w:tc>
        <w:tcPr>
          <w:tcW w:w="3005" w:type="dxa"/>
        </w:tcPr>
        <w:p w14:paraId="4636208C" w14:textId="0D5AF72B" w:rsidR="408F352A" w:rsidRDefault="408F352A" w:rsidP="408F352A">
          <w:pPr>
            <w:pStyle w:val="Header"/>
            <w:jc w:val="center"/>
          </w:pPr>
        </w:p>
      </w:tc>
      <w:tc>
        <w:tcPr>
          <w:tcW w:w="3005" w:type="dxa"/>
        </w:tcPr>
        <w:p w14:paraId="2CCAC2E0" w14:textId="374173E8" w:rsidR="408F352A" w:rsidRDefault="408F352A" w:rsidP="408F352A">
          <w:pPr>
            <w:pStyle w:val="Header"/>
            <w:ind w:right="-115"/>
            <w:jc w:val="right"/>
          </w:pPr>
        </w:p>
      </w:tc>
    </w:tr>
  </w:tbl>
  <w:p w14:paraId="30AA1172" w14:textId="05E4E015" w:rsidR="408F352A" w:rsidRDefault="408F352A" w:rsidP="408F35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F4E46C" w14:textId="77777777" w:rsidR="009A0BBD" w:rsidRDefault="009A0BBD">
      <w:pPr>
        <w:spacing w:after="0" w:line="240" w:lineRule="auto"/>
      </w:pPr>
      <w:r>
        <w:separator/>
      </w:r>
    </w:p>
  </w:footnote>
  <w:footnote w:type="continuationSeparator" w:id="0">
    <w:p w14:paraId="7A093C0D" w14:textId="77777777" w:rsidR="009A0BBD" w:rsidRDefault="009A0BBD">
      <w:pPr>
        <w:spacing w:after="0" w:line="240" w:lineRule="auto"/>
      </w:pPr>
      <w:r>
        <w:continuationSeparator/>
      </w:r>
    </w:p>
  </w:footnote>
  <w:footnote w:type="continuationNotice" w:id="1">
    <w:p w14:paraId="0BDA5582" w14:textId="77777777" w:rsidR="009A0BBD" w:rsidRDefault="009A0BB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5"/>
      <w:gridCol w:w="3005"/>
    </w:tblGrid>
    <w:tr w:rsidR="0012618E" w14:paraId="0F9AF2B3" w14:textId="77777777" w:rsidTr="408F352A">
      <w:tc>
        <w:tcPr>
          <w:tcW w:w="3005" w:type="dxa"/>
        </w:tcPr>
        <w:p w14:paraId="1865B11B" w14:textId="290E577E" w:rsidR="0012618E" w:rsidRDefault="0012618E" w:rsidP="408F352A">
          <w:pPr>
            <w:pStyle w:val="Header"/>
            <w:ind w:left="-115"/>
          </w:pPr>
        </w:p>
      </w:tc>
      <w:tc>
        <w:tcPr>
          <w:tcW w:w="3005" w:type="dxa"/>
        </w:tcPr>
        <w:p w14:paraId="5F4A9406" w14:textId="3A36B821" w:rsidR="0012618E" w:rsidRDefault="0012618E" w:rsidP="408F352A">
          <w:pPr>
            <w:pStyle w:val="Header"/>
            <w:jc w:val="center"/>
          </w:pPr>
        </w:p>
      </w:tc>
    </w:tr>
  </w:tbl>
  <w:p w14:paraId="5221ECA5" w14:textId="762063AB" w:rsidR="408F352A" w:rsidRDefault="408F352A" w:rsidP="408F352A">
    <w:pPr>
      <w:pStyle w:val="Header"/>
    </w:pPr>
  </w:p>
</w:hdr>
</file>

<file path=word/intelligence.xml><?xml version="1.0" encoding="utf-8"?>
<int:Intelligence xmlns:int="http://schemas.microsoft.com/office/intelligence/2019/intelligence">
  <int:IntelligenceSettings/>
  <int:Manifest>
    <int:WordHash hashCode="gdJ4qbmVj9BH0O" id="7g8vJEMf"/>
    <int:WordHash hashCode="OSIssMQEL4+R2q" id="nK7PRkCU"/>
    <int:WordHash hashCode="g3usGvbxeMGoCj" id="MkWUdn1s"/>
    <int:WordHash hashCode="/MVsswynErAVXL" id="pPWOiEWU"/>
    <int:WordHash hashCode="BvBZnSHD40nGDx" id="BOBas3W3"/>
    <int:WordHash hashCode="dhH6Xp/TP5k+2I" id="Ycov4Jvv"/>
    <int:WordHash hashCode="jQ3ZwX6adCr0Sp" id="d31IDPNX"/>
    <int:WordHash hashCode="7ZRAHGEl6PXsJx" id="2gcmF6NI"/>
    <int:WordHash hashCode="0V//3qXN3dchIN" id="y6Jd8sce"/>
    <int:WordHash hashCode="xXIlIG3CUw8wyf" id="wESL7Jzh"/>
    <int:WordHash hashCode="Mx4OvPVdJjTZLd" id="TqE5a+XZ"/>
    <int:WordHash hashCode="JBcwpZcwOaJNhk" id="+lRVb5dy"/>
    <int:WordHash hashCode="BC3EUS+j05HFFw" id="zNLdw6mB"/>
    <int:WordHash hashCode="wo/L9DUCQQxSRZ" id="JI+tzSzs"/>
    <int:WordHash hashCode="D/THLfw0wTen73" id="MDdTMf78"/>
    <int:WordHash hashCode="+2CB5BBp5dcilr" id="DRqYhijz"/>
  </int:Manifest>
  <int:Observations>
    <int:Content id="7g8vJEMf">
      <int:Rejection type="AugLoop_Text_Critique"/>
    </int:Content>
    <int:Content id="nK7PRkCU">
      <int:Rejection type="AugLoop_Text_Critique"/>
    </int:Content>
    <int:Content id="MkWUdn1s">
      <int:Rejection type="LegacyProofing"/>
    </int:Content>
    <int:Content id="pPWOiEWU">
      <int:Rejection type="LegacyProofing"/>
    </int:Content>
    <int:Content id="BOBas3W3">
      <int:Rejection type="LegacyProofing"/>
    </int:Content>
    <int:Content id="Ycov4Jvv">
      <int:Rejection type="LegacyProofing"/>
    </int:Content>
    <int:Content id="d31IDPNX">
      <int:Rejection type="AugLoop_Text_Critique"/>
    </int:Content>
    <int:Content id="2gcmF6NI">
      <int:Rejection type="AugLoop_Text_Critique"/>
    </int:Content>
    <int:Content id="y6Jd8sce">
      <int:Rejection type="AugLoop_Text_Critique"/>
    </int:Content>
    <int:Content id="wESL7Jzh">
      <int:Rejection type="LegacyProofing"/>
    </int:Content>
    <int:Content id="TqE5a+XZ">
      <int:Rejection type="LegacyProofing"/>
    </int:Content>
    <int:Content id="+lRVb5dy">
      <int:Rejection type="LegacyProofing"/>
    </int:Content>
    <int:Content id="zNLdw6mB">
      <int:Rejection type="LegacyProofing"/>
    </int:Content>
    <int:Content id="JI+tzSzs">
      <int:Rejection type="AugLoop_Text_Critique"/>
    </int:Content>
    <int:Content id="MDdTMf78">
      <int:Rejection type="AugLoop_Text_Critique"/>
    </int:Content>
    <int:Content id="DRqYhijz">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C35B1"/>
    <w:multiLevelType w:val="hybridMultilevel"/>
    <w:tmpl w:val="08D88504"/>
    <w:lvl w:ilvl="0" w:tplc="73E6CFB6">
      <w:start w:val="1"/>
      <w:numFmt w:val="bullet"/>
      <w:lvlText w:val="-"/>
      <w:lvlJc w:val="left"/>
      <w:pPr>
        <w:ind w:left="720" w:hanging="360"/>
      </w:pPr>
      <w:rPr>
        <w:rFonts w:ascii="Calibri" w:hAnsi="Calibri" w:hint="default"/>
      </w:rPr>
    </w:lvl>
    <w:lvl w:ilvl="1" w:tplc="23F00B8C">
      <w:start w:val="1"/>
      <w:numFmt w:val="bullet"/>
      <w:lvlText w:val="o"/>
      <w:lvlJc w:val="left"/>
      <w:pPr>
        <w:ind w:left="1440" w:hanging="360"/>
      </w:pPr>
      <w:rPr>
        <w:rFonts w:ascii="Courier New" w:hAnsi="Courier New" w:hint="default"/>
      </w:rPr>
    </w:lvl>
    <w:lvl w:ilvl="2" w:tplc="7B803CCE">
      <w:start w:val="1"/>
      <w:numFmt w:val="bullet"/>
      <w:lvlText w:val=""/>
      <w:lvlJc w:val="left"/>
      <w:pPr>
        <w:ind w:left="2160" w:hanging="360"/>
      </w:pPr>
      <w:rPr>
        <w:rFonts w:ascii="Wingdings" w:hAnsi="Wingdings" w:hint="default"/>
      </w:rPr>
    </w:lvl>
    <w:lvl w:ilvl="3" w:tplc="0090F0EE">
      <w:start w:val="1"/>
      <w:numFmt w:val="bullet"/>
      <w:lvlText w:val=""/>
      <w:lvlJc w:val="left"/>
      <w:pPr>
        <w:ind w:left="2880" w:hanging="360"/>
      </w:pPr>
      <w:rPr>
        <w:rFonts w:ascii="Symbol" w:hAnsi="Symbol" w:hint="default"/>
      </w:rPr>
    </w:lvl>
    <w:lvl w:ilvl="4" w:tplc="6086705E">
      <w:start w:val="1"/>
      <w:numFmt w:val="bullet"/>
      <w:lvlText w:val="o"/>
      <w:lvlJc w:val="left"/>
      <w:pPr>
        <w:ind w:left="3600" w:hanging="360"/>
      </w:pPr>
      <w:rPr>
        <w:rFonts w:ascii="Courier New" w:hAnsi="Courier New" w:hint="default"/>
      </w:rPr>
    </w:lvl>
    <w:lvl w:ilvl="5" w:tplc="68EC93AC">
      <w:start w:val="1"/>
      <w:numFmt w:val="bullet"/>
      <w:lvlText w:val=""/>
      <w:lvlJc w:val="left"/>
      <w:pPr>
        <w:ind w:left="4320" w:hanging="360"/>
      </w:pPr>
      <w:rPr>
        <w:rFonts w:ascii="Wingdings" w:hAnsi="Wingdings" w:hint="default"/>
      </w:rPr>
    </w:lvl>
    <w:lvl w:ilvl="6" w:tplc="CDFA8830">
      <w:start w:val="1"/>
      <w:numFmt w:val="bullet"/>
      <w:lvlText w:val=""/>
      <w:lvlJc w:val="left"/>
      <w:pPr>
        <w:ind w:left="5040" w:hanging="360"/>
      </w:pPr>
      <w:rPr>
        <w:rFonts w:ascii="Symbol" w:hAnsi="Symbol" w:hint="default"/>
      </w:rPr>
    </w:lvl>
    <w:lvl w:ilvl="7" w:tplc="2988A458">
      <w:start w:val="1"/>
      <w:numFmt w:val="bullet"/>
      <w:lvlText w:val="o"/>
      <w:lvlJc w:val="left"/>
      <w:pPr>
        <w:ind w:left="5760" w:hanging="360"/>
      </w:pPr>
      <w:rPr>
        <w:rFonts w:ascii="Courier New" w:hAnsi="Courier New" w:hint="default"/>
      </w:rPr>
    </w:lvl>
    <w:lvl w:ilvl="8" w:tplc="4E940F26">
      <w:start w:val="1"/>
      <w:numFmt w:val="bullet"/>
      <w:lvlText w:val=""/>
      <w:lvlJc w:val="left"/>
      <w:pPr>
        <w:ind w:left="6480" w:hanging="360"/>
      </w:pPr>
      <w:rPr>
        <w:rFonts w:ascii="Wingdings" w:hAnsi="Wingdings" w:hint="default"/>
      </w:rPr>
    </w:lvl>
  </w:abstractNum>
  <w:abstractNum w:abstractNumId="1" w15:restartNumberingAfterBreak="0">
    <w:nsid w:val="049E4CF2"/>
    <w:multiLevelType w:val="multilevel"/>
    <w:tmpl w:val="34CA9E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8B37601"/>
    <w:multiLevelType w:val="hybridMultilevel"/>
    <w:tmpl w:val="C14CF94E"/>
    <w:lvl w:ilvl="0" w:tplc="C46035EE">
      <w:start w:val="1"/>
      <w:numFmt w:val="decimal"/>
      <w:lvlText w:val="%1."/>
      <w:lvlJc w:val="left"/>
      <w:pPr>
        <w:ind w:left="720" w:hanging="360"/>
      </w:pPr>
    </w:lvl>
    <w:lvl w:ilvl="1" w:tplc="5F92F5F2">
      <w:start w:val="1"/>
      <w:numFmt w:val="lowerLetter"/>
      <w:lvlText w:val="%2."/>
      <w:lvlJc w:val="left"/>
      <w:pPr>
        <w:ind w:left="1440" w:hanging="360"/>
      </w:pPr>
    </w:lvl>
    <w:lvl w:ilvl="2" w:tplc="10700E82">
      <w:start w:val="1"/>
      <w:numFmt w:val="lowerRoman"/>
      <w:lvlText w:val="%3."/>
      <w:lvlJc w:val="right"/>
      <w:pPr>
        <w:ind w:left="2160" w:hanging="180"/>
      </w:pPr>
    </w:lvl>
    <w:lvl w:ilvl="3" w:tplc="D436CCDC">
      <w:start w:val="1"/>
      <w:numFmt w:val="decimal"/>
      <w:lvlText w:val="%4."/>
      <w:lvlJc w:val="left"/>
      <w:pPr>
        <w:ind w:left="2880" w:hanging="360"/>
      </w:pPr>
    </w:lvl>
    <w:lvl w:ilvl="4" w:tplc="8780D686">
      <w:start w:val="1"/>
      <w:numFmt w:val="lowerLetter"/>
      <w:lvlText w:val="%5."/>
      <w:lvlJc w:val="left"/>
      <w:pPr>
        <w:ind w:left="3600" w:hanging="360"/>
      </w:pPr>
    </w:lvl>
    <w:lvl w:ilvl="5" w:tplc="6DB081EE">
      <w:start w:val="1"/>
      <w:numFmt w:val="lowerRoman"/>
      <w:lvlText w:val="%6."/>
      <w:lvlJc w:val="right"/>
      <w:pPr>
        <w:ind w:left="4320" w:hanging="180"/>
      </w:pPr>
    </w:lvl>
    <w:lvl w:ilvl="6" w:tplc="2A5C831E">
      <w:start w:val="1"/>
      <w:numFmt w:val="decimal"/>
      <w:lvlText w:val="%7."/>
      <w:lvlJc w:val="left"/>
      <w:pPr>
        <w:ind w:left="5040" w:hanging="360"/>
      </w:pPr>
    </w:lvl>
    <w:lvl w:ilvl="7" w:tplc="9CA8893E">
      <w:start w:val="1"/>
      <w:numFmt w:val="lowerLetter"/>
      <w:lvlText w:val="%8."/>
      <w:lvlJc w:val="left"/>
      <w:pPr>
        <w:ind w:left="5760" w:hanging="360"/>
      </w:pPr>
    </w:lvl>
    <w:lvl w:ilvl="8" w:tplc="70FC0FBA">
      <w:start w:val="1"/>
      <w:numFmt w:val="lowerRoman"/>
      <w:lvlText w:val="%9."/>
      <w:lvlJc w:val="right"/>
      <w:pPr>
        <w:ind w:left="6480" w:hanging="180"/>
      </w:pPr>
    </w:lvl>
  </w:abstractNum>
  <w:abstractNum w:abstractNumId="3" w15:restartNumberingAfterBreak="0">
    <w:nsid w:val="0AAD3301"/>
    <w:multiLevelType w:val="multilevel"/>
    <w:tmpl w:val="BD72595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0B266BE0"/>
    <w:multiLevelType w:val="hybridMultilevel"/>
    <w:tmpl w:val="A3B4E022"/>
    <w:lvl w:ilvl="0" w:tplc="073AA1A2">
      <w:start w:val="1"/>
      <w:numFmt w:val="bullet"/>
      <w:lvlText w:val=""/>
      <w:lvlJc w:val="left"/>
      <w:pPr>
        <w:ind w:left="720" w:hanging="360"/>
      </w:pPr>
      <w:rPr>
        <w:rFonts w:ascii="Symbol" w:hAnsi="Symbol" w:hint="default"/>
      </w:rPr>
    </w:lvl>
    <w:lvl w:ilvl="1" w:tplc="6810C110">
      <w:start w:val="1"/>
      <w:numFmt w:val="bullet"/>
      <w:lvlText w:val=""/>
      <w:lvlJc w:val="left"/>
      <w:pPr>
        <w:ind w:left="1440" w:hanging="360"/>
      </w:pPr>
      <w:rPr>
        <w:rFonts w:ascii="Symbol" w:hAnsi="Symbol" w:hint="default"/>
      </w:rPr>
    </w:lvl>
    <w:lvl w:ilvl="2" w:tplc="29421598">
      <w:start w:val="1"/>
      <w:numFmt w:val="bullet"/>
      <w:lvlText w:val=""/>
      <w:lvlJc w:val="left"/>
      <w:pPr>
        <w:ind w:left="2160" w:hanging="360"/>
      </w:pPr>
      <w:rPr>
        <w:rFonts w:ascii="Wingdings" w:hAnsi="Wingdings" w:hint="default"/>
      </w:rPr>
    </w:lvl>
    <w:lvl w:ilvl="3" w:tplc="AB42860A">
      <w:start w:val="1"/>
      <w:numFmt w:val="bullet"/>
      <w:lvlText w:val=""/>
      <w:lvlJc w:val="left"/>
      <w:pPr>
        <w:ind w:left="2880" w:hanging="360"/>
      </w:pPr>
      <w:rPr>
        <w:rFonts w:ascii="Symbol" w:hAnsi="Symbol" w:hint="default"/>
      </w:rPr>
    </w:lvl>
    <w:lvl w:ilvl="4" w:tplc="C442BA5E">
      <w:start w:val="1"/>
      <w:numFmt w:val="bullet"/>
      <w:lvlText w:val="o"/>
      <w:lvlJc w:val="left"/>
      <w:pPr>
        <w:ind w:left="3600" w:hanging="360"/>
      </w:pPr>
      <w:rPr>
        <w:rFonts w:ascii="Courier New" w:hAnsi="Courier New" w:hint="default"/>
      </w:rPr>
    </w:lvl>
    <w:lvl w:ilvl="5" w:tplc="21BC8B68">
      <w:start w:val="1"/>
      <w:numFmt w:val="bullet"/>
      <w:lvlText w:val=""/>
      <w:lvlJc w:val="left"/>
      <w:pPr>
        <w:ind w:left="4320" w:hanging="360"/>
      </w:pPr>
      <w:rPr>
        <w:rFonts w:ascii="Wingdings" w:hAnsi="Wingdings" w:hint="default"/>
      </w:rPr>
    </w:lvl>
    <w:lvl w:ilvl="6" w:tplc="78EEDBEE">
      <w:start w:val="1"/>
      <w:numFmt w:val="bullet"/>
      <w:lvlText w:val=""/>
      <w:lvlJc w:val="left"/>
      <w:pPr>
        <w:ind w:left="5040" w:hanging="360"/>
      </w:pPr>
      <w:rPr>
        <w:rFonts w:ascii="Symbol" w:hAnsi="Symbol" w:hint="default"/>
      </w:rPr>
    </w:lvl>
    <w:lvl w:ilvl="7" w:tplc="CE623240">
      <w:start w:val="1"/>
      <w:numFmt w:val="bullet"/>
      <w:lvlText w:val="o"/>
      <w:lvlJc w:val="left"/>
      <w:pPr>
        <w:ind w:left="5760" w:hanging="360"/>
      </w:pPr>
      <w:rPr>
        <w:rFonts w:ascii="Courier New" w:hAnsi="Courier New" w:hint="default"/>
      </w:rPr>
    </w:lvl>
    <w:lvl w:ilvl="8" w:tplc="50D698D0">
      <w:start w:val="1"/>
      <w:numFmt w:val="bullet"/>
      <w:lvlText w:val=""/>
      <w:lvlJc w:val="left"/>
      <w:pPr>
        <w:ind w:left="6480" w:hanging="360"/>
      </w:pPr>
      <w:rPr>
        <w:rFonts w:ascii="Wingdings" w:hAnsi="Wingdings" w:hint="default"/>
      </w:rPr>
    </w:lvl>
  </w:abstractNum>
  <w:abstractNum w:abstractNumId="5" w15:restartNumberingAfterBreak="0">
    <w:nsid w:val="0BF26DB8"/>
    <w:multiLevelType w:val="hybridMultilevel"/>
    <w:tmpl w:val="E6D4094A"/>
    <w:lvl w:ilvl="0" w:tplc="08090001">
      <w:start w:val="1"/>
      <w:numFmt w:val="bullet"/>
      <w:lvlText w:val=""/>
      <w:lvlJc w:val="left"/>
      <w:pPr>
        <w:ind w:left="149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4628AF"/>
    <w:multiLevelType w:val="hybridMultilevel"/>
    <w:tmpl w:val="D75C91CE"/>
    <w:lvl w:ilvl="0" w:tplc="13EA5632">
      <w:start w:val="1"/>
      <w:numFmt w:val="bullet"/>
      <w:lvlText w:val=""/>
      <w:lvlJc w:val="left"/>
      <w:pPr>
        <w:ind w:left="720" w:hanging="360"/>
      </w:pPr>
      <w:rPr>
        <w:rFonts w:ascii="Symbol" w:hAnsi="Symbol" w:hint="default"/>
      </w:rPr>
    </w:lvl>
    <w:lvl w:ilvl="1" w:tplc="1FB26992">
      <w:start w:val="1"/>
      <w:numFmt w:val="bullet"/>
      <w:lvlText w:val="o"/>
      <w:lvlJc w:val="left"/>
      <w:pPr>
        <w:ind w:left="1440" w:hanging="360"/>
      </w:pPr>
      <w:rPr>
        <w:rFonts w:ascii="Courier New" w:hAnsi="Courier New" w:hint="default"/>
      </w:rPr>
    </w:lvl>
    <w:lvl w:ilvl="2" w:tplc="83142AA0">
      <w:start w:val="1"/>
      <w:numFmt w:val="bullet"/>
      <w:lvlText w:val=""/>
      <w:lvlJc w:val="left"/>
      <w:pPr>
        <w:ind w:left="2160" w:hanging="360"/>
      </w:pPr>
      <w:rPr>
        <w:rFonts w:ascii="Wingdings" w:hAnsi="Wingdings" w:hint="default"/>
      </w:rPr>
    </w:lvl>
    <w:lvl w:ilvl="3" w:tplc="A84E45BA">
      <w:start w:val="1"/>
      <w:numFmt w:val="bullet"/>
      <w:lvlText w:val=""/>
      <w:lvlJc w:val="left"/>
      <w:pPr>
        <w:ind w:left="2880" w:hanging="360"/>
      </w:pPr>
      <w:rPr>
        <w:rFonts w:ascii="Symbol" w:hAnsi="Symbol" w:hint="default"/>
      </w:rPr>
    </w:lvl>
    <w:lvl w:ilvl="4" w:tplc="3E6C442A">
      <w:start w:val="1"/>
      <w:numFmt w:val="bullet"/>
      <w:lvlText w:val="o"/>
      <w:lvlJc w:val="left"/>
      <w:pPr>
        <w:ind w:left="3600" w:hanging="360"/>
      </w:pPr>
      <w:rPr>
        <w:rFonts w:ascii="Courier New" w:hAnsi="Courier New" w:hint="default"/>
      </w:rPr>
    </w:lvl>
    <w:lvl w:ilvl="5" w:tplc="4F5AA5F4">
      <w:start w:val="1"/>
      <w:numFmt w:val="bullet"/>
      <w:lvlText w:val=""/>
      <w:lvlJc w:val="left"/>
      <w:pPr>
        <w:ind w:left="4320" w:hanging="360"/>
      </w:pPr>
      <w:rPr>
        <w:rFonts w:ascii="Wingdings" w:hAnsi="Wingdings" w:hint="default"/>
      </w:rPr>
    </w:lvl>
    <w:lvl w:ilvl="6" w:tplc="1A2EBEAA">
      <w:start w:val="1"/>
      <w:numFmt w:val="bullet"/>
      <w:lvlText w:val=""/>
      <w:lvlJc w:val="left"/>
      <w:pPr>
        <w:ind w:left="5040" w:hanging="360"/>
      </w:pPr>
      <w:rPr>
        <w:rFonts w:ascii="Symbol" w:hAnsi="Symbol" w:hint="default"/>
      </w:rPr>
    </w:lvl>
    <w:lvl w:ilvl="7" w:tplc="11F2E776">
      <w:start w:val="1"/>
      <w:numFmt w:val="bullet"/>
      <w:lvlText w:val="o"/>
      <w:lvlJc w:val="left"/>
      <w:pPr>
        <w:ind w:left="5760" w:hanging="360"/>
      </w:pPr>
      <w:rPr>
        <w:rFonts w:ascii="Courier New" w:hAnsi="Courier New" w:hint="default"/>
      </w:rPr>
    </w:lvl>
    <w:lvl w:ilvl="8" w:tplc="5E5ED5E8">
      <w:start w:val="1"/>
      <w:numFmt w:val="bullet"/>
      <w:lvlText w:val=""/>
      <w:lvlJc w:val="left"/>
      <w:pPr>
        <w:ind w:left="6480" w:hanging="360"/>
      </w:pPr>
      <w:rPr>
        <w:rFonts w:ascii="Wingdings" w:hAnsi="Wingdings" w:hint="default"/>
      </w:rPr>
    </w:lvl>
  </w:abstractNum>
  <w:abstractNum w:abstractNumId="7" w15:restartNumberingAfterBreak="0">
    <w:nsid w:val="158B32F8"/>
    <w:multiLevelType w:val="hybridMultilevel"/>
    <w:tmpl w:val="064AAA56"/>
    <w:lvl w:ilvl="0" w:tplc="2458BA5C">
      <w:start w:val="1"/>
      <w:numFmt w:val="decimal"/>
      <w:lvlText w:val="%1."/>
      <w:lvlJc w:val="left"/>
      <w:pPr>
        <w:ind w:left="720" w:hanging="360"/>
      </w:pPr>
    </w:lvl>
    <w:lvl w:ilvl="1" w:tplc="CF5EF2CA">
      <w:start w:val="1"/>
      <w:numFmt w:val="lowerLetter"/>
      <w:lvlText w:val="%2."/>
      <w:lvlJc w:val="left"/>
      <w:pPr>
        <w:ind w:left="1440" w:hanging="360"/>
      </w:pPr>
    </w:lvl>
    <w:lvl w:ilvl="2" w:tplc="BE74F3E6">
      <w:start w:val="1"/>
      <w:numFmt w:val="lowerRoman"/>
      <w:lvlText w:val="%3."/>
      <w:lvlJc w:val="right"/>
      <w:pPr>
        <w:ind w:left="2160" w:hanging="180"/>
      </w:pPr>
    </w:lvl>
    <w:lvl w:ilvl="3" w:tplc="886C3E92">
      <w:start w:val="1"/>
      <w:numFmt w:val="decimal"/>
      <w:lvlText w:val="%4."/>
      <w:lvlJc w:val="left"/>
      <w:pPr>
        <w:ind w:left="2880" w:hanging="360"/>
      </w:pPr>
    </w:lvl>
    <w:lvl w:ilvl="4" w:tplc="FA66BF88">
      <w:start w:val="1"/>
      <w:numFmt w:val="lowerLetter"/>
      <w:lvlText w:val="%5."/>
      <w:lvlJc w:val="left"/>
      <w:pPr>
        <w:ind w:left="3600" w:hanging="360"/>
      </w:pPr>
    </w:lvl>
    <w:lvl w:ilvl="5" w:tplc="4AF650DE">
      <w:start w:val="1"/>
      <w:numFmt w:val="lowerRoman"/>
      <w:lvlText w:val="%6."/>
      <w:lvlJc w:val="right"/>
      <w:pPr>
        <w:ind w:left="4320" w:hanging="180"/>
      </w:pPr>
    </w:lvl>
    <w:lvl w:ilvl="6" w:tplc="D7FEEDD6">
      <w:start w:val="1"/>
      <w:numFmt w:val="decimal"/>
      <w:lvlText w:val="%7."/>
      <w:lvlJc w:val="left"/>
      <w:pPr>
        <w:ind w:left="5040" w:hanging="360"/>
      </w:pPr>
    </w:lvl>
    <w:lvl w:ilvl="7" w:tplc="B06CB768">
      <w:start w:val="1"/>
      <w:numFmt w:val="lowerLetter"/>
      <w:lvlText w:val="%8."/>
      <w:lvlJc w:val="left"/>
      <w:pPr>
        <w:ind w:left="5760" w:hanging="360"/>
      </w:pPr>
    </w:lvl>
    <w:lvl w:ilvl="8" w:tplc="B3B6E2C2">
      <w:start w:val="1"/>
      <w:numFmt w:val="lowerRoman"/>
      <w:lvlText w:val="%9."/>
      <w:lvlJc w:val="right"/>
      <w:pPr>
        <w:ind w:left="6480" w:hanging="180"/>
      </w:pPr>
    </w:lvl>
  </w:abstractNum>
  <w:abstractNum w:abstractNumId="8" w15:restartNumberingAfterBreak="0">
    <w:nsid w:val="27367226"/>
    <w:multiLevelType w:val="multilevel"/>
    <w:tmpl w:val="FFFFFFFF"/>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2F772170"/>
    <w:multiLevelType w:val="multilevel"/>
    <w:tmpl w:val="FFFFFFFF"/>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39064AF7"/>
    <w:multiLevelType w:val="multilevel"/>
    <w:tmpl w:val="582056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3DCB45CA"/>
    <w:multiLevelType w:val="hybridMultilevel"/>
    <w:tmpl w:val="4F4C9ECA"/>
    <w:lvl w:ilvl="0" w:tplc="58948BF6">
      <w:start w:val="1"/>
      <w:numFmt w:val="bullet"/>
      <w:lvlText w:val=""/>
      <w:lvlJc w:val="left"/>
      <w:pPr>
        <w:ind w:left="720" w:hanging="360"/>
      </w:pPr>
      <w:rPr>
        <w:rFonts w:ascii="Symbol" w:hAnsi="Symbol" w:hint="default"/>
      </w:rPr>
    </w:lvl>
    <w:lvl w:ilvl="1" w:tplc="E592A946">
      <w:start w:val="1"/>
      <w:numFmt w:val="bullet"/>
      <w:lvlText w:val="o"/>
      <w:lvlJc w:val="left"/>
      <w:pPr>
        <w:ind w:left="1440" w:hanging="360"/>
      </w:pPr>
      <w:rPr>
        <w:rFonts w:ascii="Courier New" w:hAnsi="Courier New" w:hint="default"/>
      </w:rPr>
    </w:lvl>
    <w:lvl w:ilvl="2" w:tplc="83340472">
      <w:start w:val="1"/>
      <w:numFmt w:val="bullet"/>
      <w:lvlText w:val=""/>
      <w:lvlJc w:val="left"/>
      <w:pPr>
        <w:ind w:left="2160" w:hanging="360"/>
      </w:pPr>
      <w:rPr>
        <w:rFonts w:ascii="Wingdings" w:hAnsi="Wingdings" w:hint="default"/>
      </w:rPr>
    </w:lvl>
    <w:lvl w:ilvl="3" w:tplc="E0BC2044">
      <w:start w:val="1"/>
      <w:numFmt w:val="bullet"/>
      <w:lvlText w:val=""/>
      <w:lvlJc w:val="left"/>
      <w:pPr>
        <w:ind w:left="2880" w:hanging="360"/>
      </w:pPr>
      <w:rPr>
        <w:rFonts w:ascii="Symbol" w:hAnsi="Symbol" w:hint="default"/>
      </w:rPr>
    </w:lvl>
    <w:lvl w:ilvl="4" w:tplc="1F4AC52E">
      <w:start w:val="1"/>
      <w:numFmt w:val="bullet"/>
      <w:lvlText w:val="o"/>
      <w:lvlJc w:val="left"/>
      <w:pPr>
        <w:ind w:left="3600" w:hanging="360"/>
      </w:pPr>
      <w:rPr>
        <w:rFonts w:ascii="Courier New" w:hAnsi="Courier New" w:hint="default"/>
      </w:rPr>
    </w:lvl>
    <w:lvl w:ilvl="5" w:tplc="03CADBDE">
      <w:start w:val="1"/>
      <w:numFmt w:val="bullet"/>
      <w:lvlText w:val=""/>
      <w:lvlJc w:val="left"/>
      <w:pPr>
        <w:ind w:left="4320" w:hanging="360"/>
      </w:pPr>
      <w:rPr>
        <w:rFonts w:ascii="Wingdings" w:hAnsi="Wingdings" w:hint="default"/>
      </w:rPr>
    </w:lvl>
    <w:lvl w:ilvl="6" w:tplc="6BDAE730">
      <w:start w:val="1"/>
      <w:numFmt w:val="bullet"/>
      <w:lvlText w:val=""/>
      <w:lvlJc w:val="left"/>
      <w:pPr>
        <w:ind w:left="5040" w:hanging="360"/>
      </w:pPr>
      <w:rPr>
        <w:rFonts w:ascii="Symbol" w:hAnsi="Symbol" w:hint="default"/>
      </w:rPr>
    </w:lvl>
    <w:lvl w:ilvl="7" w:tplc="9F9C89AC">
      <w:start w:val="1"/>
      <w:numFmt w:val="bullet"/>
      <w:lvlText w:val="o"/>
      <w:lvlJc w:val="left"/>
      <w:pPr>
        <w:ind w:left="5760" w:hanging="360"/>
      </w:pPr>
      <w:rPr>
        <w:rFonts w:ascii="Courier New" w:hAnsi="Courier New" w:hint="default"/>
      </w:rPr>
    </w:lvl>
    <w:lvl w:ilvl="8" w:tplc="0BBC7D98">
      <w:start w:val="1"/>
      <w:numFmt w:val="bullet"/>
      <w:lvlText w:val=""/>
      <w:lvlJc w:val="left"/>
      <w:pPr>
        <w:ind w:left="6480" w:hanging="360"/>
      </w:pPr>
      <w:rPr>
        <w:rFonts w:ascii="Wingdings" w:hAnsi="Wingdings" w:hint="default"/>
      </w:rPr>
    </w:lvl>
  </w:abstractNum>
  <w:abstractNum w:abstractNumId="12" w15:restartNumberingAfterBreak="0">
    <w:nsid w:val="3FCA6300"/>
    <w:multiLevelType w:val="hybridMultilevel"/>
    <w:tmpl w:val="707A71AA"/>
    <w:lvl w:ilvl="0" w:tplc="14B24CC2">
      <w:start w:val="1"/>
      <w:numFmt w:val="bullet"/>
      <w:lvlText w:val=""/>
      <w:lvlJc w:val="left"/>
      <w:pPr>
        <w:ind w:left="1440" w:hanging="360"/>
      </w:pPr>
      <w:rPr>
        <w:rFonts w:ascii="Symbol" w:hAnsi="Symbol" w:hint="default"/>
      </w:rPr>
    </w:lvl>
    <w:lvl w:ilvl="1" w:tplc="0C4E6542">
      <w:start w:val="1"/>
      <w:numFmt w:val="bullet"/>
      <w:lvlText w:val="o"/>
      <w:lvlJc w:val="left"/>
      <w:pPr>
        <w:ind w:left="2160" w:hanging="360"/>
      </w:pPr>
      <w:rPr>
        <w:rFonts w:ascii="Courier New" w:hAnsi="Courier New" w:hint="default"/>
      </w:rPr>
    </w:lvl>
    <w:lvl w:ilvl="2" w:tplc="19321D3A">
      <w:start w:val="1"/>
      <w:numFmt w:val="bullet"/>
      <w:lvlText w:val=""/>
      <w:lvlJc w:val="left"/>
      <w:pPr>
        <w:ind w:left="2880" w:hanging="360"/>
      </w:pPr>
      <w:rPr>
        <w:rFonts w:ascii="Wingdings" w:hAnsi="Wingdings" w:hint="default"/>
      </w:rPr>
    </w:lvl>
    <w:lvl w:ilvl="3" w:tplc="79868358">
      <w:start w:val="1"/>
      <w:numFmt w:val="bullet"/>
      <w:lvlText w:val=""/>
      <w:lvlJc w:val="left"/>
      <w:pPr>
        <w:ind w:left="3600" w:hanging="360"/>
      </w:pPr>
      <w:rPr>
        <w:rFonts w:ascii="Symbol" w:hAnsi="Symbol" w:hint="default"/>
      </w:rPr>
    </w:lvl>
    <w:lvl w:ilvl="4" w:tplc="6C6CFD6C">
      <w:start w:val="1"/>
      <w:numFmt w:val="bullet"/>
      <w:lvlText w:val="o"/>
      <w:lvlJc w:val="left"/>
      <w:pPr>
        <w:ind w:left="4320" w:hanging="360"/>
      </w:pPr>
      <w:rPr>
        <w:rFonts w:ascii="Courier New" w:hAnsi="Courier New" w:hint="default"/>
      </w:rPr>
    </w:lvl>
    <w:lvl w:ilvl="5" w:tplc="9F46AEF0">
      <w:start w:val="1"/>
      <w:numFmt w:val="bullet"/>
      <w:lvlText w:val=""/>
      <w:lvlJc w:val="left"/>
      <w:pPr>
        <w:ind w:left="5040" w:hanging="360"/>
      </w:pPr>
      <w:rPr>
        <w:rFonts w:ascii="Wingdings" w:hAnsi="Wingdings" w:hint="default"/>
      </w:rPr>
    </w:lvl>
    <w:lvl w:ilvl="6" w:tplc="A8E61E0C">
      <w:start w:val="1"/>
      <w:numFmt w:val="bullet"/>
      <w:lvlText w:val=""/>
      <w:lvlJc w:val="left"/>
      <w:pPr>
        <w:ind w:left="5760" w:hanging="360"/>
      </w:pPr>
      <w:rPr>
        <w:rFonts w:ascii="Symbol" w:hAnsi="Symbol" w:hint="default"/>
      </w:rPr>
    </w:lvl>
    <w:lvl w:ilvl="7" w:tplc="FD44A7AC">
      <w:start w:val="1"/>
      <w:numFmt w:val="bullet"/>
      <w:lvlText w:val="o"/>
      <w:lvlJc w:val="left"/>
      <w:pPr>
        <w:ind w:left="6480" w:hanging="360"/>
      </w:pPr>
      <w:rPr>
        <w:rFonts w:ascii="Courier New" w:hAnsi="Courier New" w:hint="default"/>
      </w:rPr>
    </w:lvl>
    <w:lvl w:ilvl="8" w:tplc="DC2E8634">
      <w:start w:val="1"/>
      <w:numFmt w:val="bullet"/>
      <w:lvlText w:val=""/>
      <w:lvlJc w:val="left"/>
      <w:pPr>
        <w:ind w:left="7200" w:hanging="360"/>
      </w:pPr>
      <w:rPr>
        <w:rFonts w:ascii="Wingdings" w:hAnsi="Wingdings" w:hint="default"/>
      </w:rPr>
    </w:lvl>
  </w:abstractNum>
  <w:abstractNum w:abstractNumId="13" w15:restartNumberingAfterBreak="0">
    <w:nsid w:val="5E2618A3"/>
    <w:multiLevelType w:val="multilevel"/>
    <w:tmpl w:val="C92C350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5E92517C"/>
    <w:multiLevelType w:val="hybridMultilevel"/>
    <w:tmpl w:val="72F46732"/>
    <w:lvl w:ilvl="0" w:tplc="6E6CBCBE">
      <w:start w:val="1"/>
      <w:numFmt w:val="bullet"/>
      <w:lvlText w:val=""/>
      <w:lvlJc w:val="left"/>
      <w:pPr>
        <w:ind w:left="720" w:hanging="360"/>
      </w:pPr>
      <w:rPr>
        <w:rFonts w:ascii="Symbol" w:hAnsi="Symbol" w:hint="default"/>
      </w:rPr>
    </w:lvl>
    <w:lvl w:ilvl="1" w:tplc="65888C5C">
      <w:start w:val="1"/>
      <w:numFmt w:val="bullet"/>
      <w:lvlText w:val=""/>
      <w:lvlJc w:val="left"/>
      <w:pPr>
        <w:ind w:left="1440" w:hanging="360"/>
      </w:pPr>
      <w:rPr>
        <w:rFonts w:ascii="Symbol" w:hAnsi="Symbol" w:hint="default"/>
      </w:rPr>
    </w:lvl>
    <w:lvl w:ilvl="2" w:tplc="50EA969C">
      <w:start w:val="1"/>
      <w:numFmt w:val="bullet"/>
      <w:lvlText w:val=""/>
      <w:lvlJc w:val="left"/>
      <w:pPr>
        <w:ind w:left="2160" w:hanging="360"/>
      </w:pPr>
      <w:rPr>
        <w:rFonts w:ascii="Wingdings" w:hAnsi="Wingdings" w:hint="default"/>
      </w:rPr>
    </w:lvl>
    <w:lvl w:ilvl="3" w:tplc="4502BB2A">
      <w:start w:val="1"/>
      <w:numFmt w:val="bullet"/>
      <w:lvlText w:val=""/>
      <w:lvlJc w:val="left"/>
      <w:pPr>
        <w:ind w:left="2880" w:hanging="360"/>
      </w:pPr>
      <w:rPr>
        <w:rFonts w:ascii="Symbol" w:hAnsi="Symbol" w:hint="default"/>
      </w:rPr>
    </w:lvl>
    <w:lvl w:ilvl="4" w:tplc="DE46C34E">
      <w:start w:val="1"/>
      <w:numFmt w:val="bullet"/>
      <w:lvlText w:val="o"/>
      <w:lvlJc w:val="left"/>
      <w:pPr>
        <w:ind w:left="3600" w:hanging="360"/>
      </w:pPr>
      <w:rPr>
        <w:rFonts w:ascii="Courier New" w:hAnsi="Courier New" w:hint="default"/>
      </w:rPr>
    </w:lvl>
    <w:lvl w:ilvl="5" w:tplc="06BA4A78">
      <w:start w:val="1"/>
      <w:numFmt w:val="bullet"/>
      <w:lvlText w:val=""/>
      <w:lvlJc w:val="left"/>
      <w:pPr>
        <w:ind w:left="4320" w:hanging="360"/>
      </w:pPr>
      <w:rPr>
        <w:rFonts w:ascii="Wingdings" w:hAnsi="Wingdings" w:hint="default"/>
      </w:rPr>
    </w:lvl>
    <w:lvl w:ilvl="6" w:tplc="3238E5D4">
      <w:start w:val="1"/>
      <w:numFmt w:val="bullet"/>
      <w:lvlText w:val=""/>
      <w:lvlJc w:val="left"/>
      <w:pPr>
        <w:ind w:left="5040" w:hanging="360"/>
      </w:pPr>
      <w:rPr>
        <w:rFonts w:ascii="Symbol" w:hAnsi="Symbol" w:hint="default"/>
      </w:rPr>
    </w:lvl>
    <w:lvl w:ilvl="7" w:tplc="AA8C6366">
      <w:start w:val="1"/>
      <w:numFmt w:val="bullet"/>
      <w:lvlText w:val="o"/>
      <w:lvlJc w:val="left"/>
      <w:pPr>
        <w:ind w:left="5760" w:hanging="360"/>
      </w:pPr>
      <w:rPr>
        <w:rFonts w:ascii="Courier New" w:hAnsi="Courier New" w:hint="default"/>
      </w:rPr>
    </w:lvl>
    <w:lvl w:ilvl="8" w:tplc="DA00CF10">
      <w:start w:val="1"/>
      <w:numFmt w:val="bullet"/>
      <w:lvlText w:val=""/>
      <w:lvlJc w:val="left"/>
      <w:pPr>
        <w:ind w:left="6480" w:hanging="360"/>
      </w:pPr>
      <w:rPr>
        <w:rFonts w:ascii="Wingdings" w:hAnsi="Wingdings" w:hint="default"/>
      </w:rPr>
    </w:lvl>
  </w:abstractNum>
  <w:abstractNum w:abstractNumId="15" w15:restartNumberingAfterBreak="0">
    <w:nsid w:val="5FED593C"/>
    <w:multiLevelType w:val="hybridMultilevel"/>
    <w:tmpl w:val="19B0BCDC"/>
    <w:lvl w:ilvl="0" w:tplc="CBA64AE0">
      <w:start w:val="1"/>
      <w:numFmt w:val="bullet"/>
      <w:lvlText w:val=""/>
      <w:lvlJc w:val="left"/>
      <w:pPr>
        <w:ind w:left="720" w:hanging="360"/>
      </w:pPr>
      <w:rPr>
        <w:rFonts w:ascii="Symbol" w:hAnsi="Symbol" w:hint="default"/>
      </w:rPr>
    </w:lvl>
    <w:lvl w:ilvl="1" w:tplc="016A7AE8">
      <w:start w:val="1"/>
      <w:numFmt w:val="bullet"/>
      <w:lvlText w:val="o"/>
      <w:lvlJc w:val="left"/>
      <w:pPr>
        <w:ind w:left="1440" w:hanging="360"/>
      </w:pPr>
      <w:rPr>
        <w:rFonts w:ascii="Courier New" w:hAnsi="Courier New" w:hint="default"/>
      </w:rPr>
    </w:lvl>
    <w:lvl w:ilvl="2" w:tplc="8AEE60FE">
      <w:start w:val="1"/>
      <w:numFmt w:val="bullet"/>
      <w:lvlText w:val=""/>
      <w:lvlJc w:val="left"/>
      <w:pPr>
        <w:ind w:left="2160" w:hanging="360"/>
      </w:pPr>
      <w:rPr>
        <w:rFonts w:ascii="Wingdings" w:hAnsi="Wingdings" w:hint="default"/>
      </w:rPr>
    </w:lvl>
    <w:lvl w:ilvl="3" w:tplc="79FC1522">
      <w:start w:val="1"/>
      <w:numFmt w:val="bullet"/>
      <w:lvlText w:val=""/>
      <w:lvlJc w:val="left"/>
      <w:pPr>
        <w:ind w:left="2880" w:hanging="360"/>
      </w:pPr>
      <w:rPr>
        <w:rFonts w:ascii="Symbol" w:hAnsi="Symbol" w:hint="default"/>
      </w:rPr>
    </w:lvl>
    <w:lvl w:ilvl="4" w:tplc="FA9607A6">
      <w:start w:val="1"/>
      <w:numFmt w:val="bullet"/>
      <w:lvlText w:val="o"/>
      <w:lvlJc w:val="left"/>
      <w:pPr>
        <w:ind w:left="3600" w:hanging="360"/>
      </w:pPr>
      <w:rPr>
        <w:rFonts w:ascii="Courier New" w:hAnsi="Courier New" w:hint="default"/>
      </w:rPr>
    </w:lvl>
    <w:lvl w:ilvl="5" w:tplc="E0CC7F52">
      <w:start w:val="1"/>
      <w:numFmt w:val="bullet"/>
      <w:lvlText w:val=""/>
      <w:lvlJc w:val="left"/>
      <w:pPr>
        <w:ind w:left="4320" w:hanging="360"/>
      </w:pPr>
      <w:rPr>
        <w:rFonts w:ascii="Wingdings" w:hAnsi="Wingdings" w:hint="default"/>
      </w:rPr>
    </w:lvl>
    <w:lvl w:ilvl="6" w:tplc="1062D680">
      <w:start w:val="1"/>
      <w:numFmt w:val="bullet"/>
      <w:lvlText w:val=""/>
      <w:lvlJc w:val="left"/>
      <w:pPr>
        <w:ind w:left="5040" w:hanging="360"/>
      </w:pPr>
      <w:rPr>
        <w:rFonts w:ascii="Symbol" w:hAnsi="Symbol" w:hint="default"/>
      </w:rPr>
    </w:lvl>
    <w:lvl w:ilvl="7" w:tplc="7334FD68">
      <w:start w:val="1"/>
      <w:numFmt w:val="bullet"/>
      <w:lvlText w:val="o"/>
      <w:lvlJc w:val="left"/>
      <w:pPr>
        <w:ind w:left="5760" w:hanging="360"/>
      </w:pPr>
      <w:rPr>
        <w:rFonts w:ascii="Courier New" w:hAnsi="Courier New" w:hint="default"/>
      </w:rPr>
    </w:lvl>
    <w:lvl w:ilvl="8" w:tplc="06CE60DA">
      <w:start w:val="1"/>
      <w:numFmt w:val="bullet"/>
      <w:lvlText w:val=""/>
      <w:lvlJc w:val="left"/>
      <w:pPr>
        <w:ind w:left="6480" w:hanging="360"/>
      </w:pPr>
      <w:rPr>
        <w:rFonts w:ascii="Wingdings" w:hAnsi="Wingdings" w:hint="default"/>
      </w:rPr>
    </w:lvl>
  </w:abstractNum>
  <w:abstractNum w:abstractNumId="16" w15:restartNumberingAfterBreak="0">
    <w:nsid w:val="607539C5"/>
    <w:multiLevelType w:val="multilevel"/>
    <w:tmpl w:val="E5B61D1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62F637CE"/>
    <w:multiLevelType w:val="hybridMultilevel"/>
    <w:tmpl w:val="19B0CA66"/>
    <w:lvl w:ilvl="0" w:tplc="248464B4">
      <w:start w:val="1"/>
      <w:numFmt w:val="bullet"/>
      <w:lvlText w:val=""/>
      <w:lvlJc w:val="left"/>
      <w:pPr>
        <w:ind w:left="720" w:hanging="360"/>
      </w:pPr>
      <w:rPr>
        <w:rFonts w:ascii="Symbol" w:hAnsi="Symbol" w:hint="default"/>
      </w:rPr>
    </w:lvl>
    <w:lvl w:ilvl="1" w:tplc="A7B2F6C8">
      <w:start w:val="1"/>
      <w:numFmt w:val="bullet"/>
      <w:lvlText w:val="o"/>
      <w:lvlJc w:val="left"/>
      <w:pPr>
        <w:ind w:left="1440" w:hanging="360"/>
      </w:pPr>
      <w:rPr>
        <w:rFonts w:ascii="Courier New" w:hAnsi="Courier New" w:hint="default"/>
      </w:rPr>
    </w:lvl>
    <w:lvl w:ilvl="2" w:tplc="D88E7862">
      <w:start w:val="1"/>
      <w:numFmt w:val="bullet"/>
      <w:lvlText w:val=""/>
      <w:lvlJc w:val="left"/>
      <w:pPr>
        <w:ind w:left="2160" w:hanging="360"/>
      </w:pPr>
      <w:rPr>
        <w:rFonts w:ascii="Wingdings" w:hAnsi="Wingdings" w:hint="default"/>
      </w:rPr>
    </w:lvl>
    <w:lvl w:ilvl="3" w:tplc="BC56C76C">
      <w:start w:val="1"/>
      <w:numFmt w:val="bullet"/>
      <w:lvlText w:val=""/>
      <w:lvlJc w:val="left"/>
      <w:pPr>
        <w:ind w:left="2880" w:hanging="360"/>
      </w:pPr>
      <w:rPr>
        <w:rFonts w:ascii="Symbol" w:hAnsi="Symbol" w:hint="default"/>
      </w:rPr>
    </w:lvl>
    <w:lvl w:ilvl="4" w:tplc="F1B2D90A">
      <w:start w:val="1"/>
      <w:numFmt w:val="bullet"/>
      <w:lvlText w:val="o"/>
      <w:lvlJc w:val="left"/>
      <w:pPr>
        <w:ind w:left="3600" w:hanging="360"/>
      </w:pPr>
      <w:rPr>
        <w:rFonts w:ascii="Courier New" w:hAnsi="Courier New" w:hint="default"/>
      </w:rPr>
    </w:lvl>
    <w:lvl w:ilvl="5" w:tplc="DCA65778">
      <w:start w:val="1"/>
      <w:numFmt w:val="bullet"/>
      <w:lvlText w:val=""/>
      <w:lvlJc w:val="left"/>
      <w:pPr>
        <w:ind w:left="4320" w:hanging="360"/>
      </w:pPr>
      <w:rPr>
        <w:rFonts w:ascii="Wingdings" w:hAnsi="Wingdings" w:hint="default"/>
      </w:rPr>
    </w:lvl>
    <w:lvl w:ilvl="6" w:tplc="FDB0E870">
      <w:start w:val="1"/>
      <w:numFmt w:val="bullet"/>
      <w:lvlText w:val=""/>
      <w:lvlJc w:val="left"/>
      <w:pPr>
        <w:ind w:left="5040" w:hanging="360"/>
      </w:pPr>
      <w:rPr>
        <w:rFonts w:ascii="Symbol" w:hAnsi="Symbol" w:hint="default"/>
      </w:rPr>
    </w:lvl>
    <w:lvl w:ilvl="7" w:tplc="BBCAC6D0">
      <w:start w:val="1"/>
      <w:numFmt w:val="bullet"/>
      <w:lvlText w:val="o"/>
      <w:lvlJc w:val="left"/>
      <w:pPr>
        <w:ind w:left="5760" w:hanging="360"/>
      </w:pPr>
      <w:rPr>
        <w:rFonts w:ascii="Courier New" w:hAnsi="Courier New" w:hint="default"/>
      </w:rPr>
    </w:lvl>
    <w:lvl w:ilvl="8" w:tplc="C50E3922">
      <w:start w:val="1"/>
      <w:numFmt w:val="bullet"/>
      <w:lvlText w:val=""/>
      <w:lvlJc w:val="left"/>
      <w:pPr>
        <w:ind w:left="6480" w:hanging="360"/>
      </w:pPr>
      <w:rPr>
        <w:rFonts w:ascii="Wingdings" w:hAnsi="Wingdings" w:hint="default"/>
      </w:rPr>
    </w:lvl>
  </w:abstractNum>
  <w:abstractNum w:abstractNumId="18" w15:restartNumberingAfterBreak="0">
    <w:nsid w:val="667F7124"/>
    <w:multiLevelType w:val="hybridMultilevel"/>
    <w:tmpl w:val="5E567F7A"/>
    <w:lvl w:ilvl="0" w:tplc="52FC032C">
      <w:start w:val="1"/>
      <w:numFmt w:val="bullet"/>
      <w:lvlText w:val=""/>
      <w:lvlJc w:val="left"/>
      <w:pPr>
        <w:tabs>
          <w:tab w:val="num" w:pos="720"/>
        </w:tabs>
        <w:ind w:left="1080" w:hanging="360"/>
      </w:pPr>
      <w:rPr>
        <w:rFonts w:ascii="Symbol" w:hAnsi="Symbol" w:hint="default"/>
        <w:sz w:val="20"/>
      </w:rPr>
    </w:lvl>
    <w:lvl w:ilvl="1" w:tplc="FEF83CC2" w:tentative="1">
      <w:start w:val="1"/>
      <w:numFmt w:val="bullet"/>
      <w:lvlText w:val=""/>
      <w:lvlJc w:val="left"/>
      <w:pPr>
        <w:tabs>
          <w:tab w:val="num" w:pos="1440"/>
        </w:tabs>
        <w:ind w:left="1800" w:hanging="360"/>
      </w:pPr>
      <w:rPr>
        <w:rFonts w:ascii="Symbol" w:hAnsi="Symbol" w:hint="default"/>
        <w:sz w:val="20"/>
      </w:rPr>
    </w:lvl>
    <w:lvl w:ilvl="2" w:tplc="44C82B08" w:tentative="1">
      <w:start w:val="1"/>
      <w:numFmt w:val="bullet"/>
      <w:lvlText w:val=""/>
      <w:lvlJc w:val="left"/>
      <w:pPr>
        <w:tabs>
          <w:tab w:val="num" w:pos="2160"/>
        </w:tabs>
        <w:ind w:left="2520" w:hanging="360"/>
      </w:pPr>
      <w:rPr>
        <w:rFonts w:ascii="Symbol" w:hAnsi="Symbol" w:hint="default"/>
        <w:sz w:val="20"/>
      </w:rPr>
    </w:lvl>
    <w:lvl w:ilvl="3" w:tplc="35B858B8" w:tentative="1">
      <w:start w:val="1"/>
      <w:numFmt w:val="bullet"/>
      <w:lvlText w:val=""/>
      <w:lvlJc w:val="left"/>
      <w:pPr>
        <w:tabs>
          <w:tab w:val="num" w:pos="2880"/>
        </w:tabs>
        <w:ind w:left="3240" w:hanging="360"/>
      </w:pPr>
      <w:rPr>
        <w:rFonts w:ascii="Symbol" w:hAnsi="Symbol" w:hint="default"/>
        <w:sz w:val="20"/>
      </w:rPr>
    </w:lvl>
    <w:lvl w:ilvl="4" w:tplc="FDB6D164" w:tentative="1">
      <w:start w:val="1"/>
      <w:numFmt w:val="bullet"/>
      <w:lvlText w:val=""/>
      <w:lvlJc w:val="left"/>
      <w:pPr>
        <w:tabs>
          <w:tab w:val="num" w:pos="3600"/>
        </w:tabs>
        <w:ind w:left="3960" w:hanging="360"/>
      </w:pPr>
      <w:rPr>
        <w:rFonts w:ascii="Symbol" w:hAnsi="Symbol" w:hint="default"/>
        <w:sz w:val="20"/>
      </w:rPr>
    </w:lvl>
    <w:lvl w:ilvl="5" w:tplc="638A2DB6" w:tentative="1">
      <w:start w:val="1"/>
      <w:numFmt w:val="bullet"/>
      <w:lvlText w:val=""/>
      <w:lvlJc w:val="left"/>
      <w:pPr>
        <w:tabs>
          <w:tab w:val="num" w:pos="4320"/>
        </w:tabs>
        <w:ind w:left="4680" w:hanging="360"/>
      </w:pPr>
      <w:rPr>
        <w:rFonts w:ascii="Symbol" w:hAnsi="Symbol" w:hint="default"/>
        <w:sz w:val="20"/>
      </w:rPr>
    </w:lvl>
    <w:lvl w:ilvl="6" w:tplc="FDE4E29C" w:tentative="1">
      <w:start w:val="1"/>
      <w:numFmt w:val="bullet"/>
      <w:lvlText w:val=""/>
      <w:lvlJc w:val="left"/>
      <w:pPr>
        <w:tabs>
          <w:tab w:val="num" w:pos="5040"/>
        </w:tabs>
        <w:ind w:left="5400" w:hanging="360"/>
      </w:pPr>
      <w:rPr>
        <w:rFonts w:ascii="Symbol" w:hAnsi="Symbol" w:hint="default"/>
        <w:sz w:val="20"/>
      </w:rPr>
    </w:lvl>
    <w:lvl w:ilvl="7" w:tplc="1BEA38B8" w:tentative="1">
      <w:start w:val="1"/>
      <w:numFmt w:val="bullet"/>
      <w:lvlText w:val=""/>
      <w:lvlJc w:val="left"/>
      <w:pPr>
        <w:tabs>
          <w:tab w:val="num" w:pos="5760"/>
        </w:tabs>
        <w:ind w:left="6120" w:hanging="360"/>
      </w:pPr>
      <w:rPr>
        <w:rFonts w:ascii="Symbol" w:hAnsi="Symbol" w:hint="default"/>
        <w:sz w:val="20"/>
      </w:rPr>
    </w:lvl>
    <w:lvl w:ilvl="8" w:tplc="7054AFD8" w:tentative="1">
      <w:start w:val="1"/>
      <w:numFmt w:val="bullet"/>
      <w:lvlText w:val=""/>
      <w:lvlJc w:val="left"/>
      <w:pPr>
        <w:tabs>
          <w:tab w:val="num" w:pos="6480"/>
        </w:tabs>
        <w:ind w:left="6840" w:hanging="360"/>
      </w:pPr>
      <w:rPr>
        <w:rFonts w:ascii="Symbol" w:hAnsi="Symbol" w:hint="default"/>
        <w:sz w:val="20"/>
      </w:rPr>
    </w:lvl>
  </w:abstractNum>
  <w:abstractNum w:abstractNumId="19" w15:restartNumberingAfterBreak="0">
    <w:nsid w:val="66CB4198"/>
    <w:multiLevelType w:val="hybridMultilevel"/>
    <w:tmpl w:val="FFFFFFFF"/>
    <w:lvl w:ilvl="0" w:tplc="2D6032CC">
      <w:start w:val="1"/>
      <w:numFmt w:val="bullet"/>
      <w:lvlText w:val=""/>
      <w:lvlJc w:val="left"/>
      <w:pPr>
        <w:ind w:left="720" w:hanging="360"/>
      </w:pPr>
      <w:rPr>
        <w:rFonts w:ascii="Symbol" w:hAnsi="Symbol" w:hint="default"/>
      </w:rPr>
    </w:lvl>
    <w:lvl w:ilvl="1" w:tplc="13CAB110">
      <w:start w:val="1"/>
      <w:numFmt w:val="bullet"/>
      <w:lvlText w:val="o"/>
      <w:lvlJc w:val="left"/>
      <w:pPr>
        <w:ind w:left="1440" w:hanging="360"/>
      </w:pPr>
      <w:rPr>
        <w:rFonts w:ascii="Courier New" w:hAnsi="Courier New" w:hint="default"/>
      </w:rPr>
    </w:lvl>
    <w:lvl w:ilvl="2" w:tplc="2D5ECC86">
      <w:start w:val="1"/>
      <w:numFmt w:val="bullet"/>
      <w:lvlText w:val=""/>
      <w:lvlJc w:val="left"/>
      <w:pPr>
        <w:ind w:left="2160" w:hanging="360"/>
      </w:pPr>
      <w:rPr>
        <w:rFonts w:ascii="Wingdings" w:hAnsi="Wingdings" w:hint="default"/>
      </w:rPr>
    </w:lvl>
    <w:lvl w:ilvl="3" w:tplc="E7EA9BEE">
      <w:start w:val="1"/>
      <w:numFmt w:val="bullet"/>
      <w:lvlText w:val=""/>
      <w:lvlJc w:val="left"/>
      <w:pPr>
        <w:ind w:left="2880" w:hanging="360"/>
      </w:pPr>
      <w:rPr>
        <w:rFonts w:ascii="Symbol" w:hAnsi="Symbol" w:hint="default"/>
      </w:rPr>
    </w:lvl>
    <w:lvl w:ilvl="4" w:tplc="864EE562">
      <w:start w:val="1"/>
      <w:numFmt w:val="bullet"/>
      <w:lvlText w:val="o"/>
      <w:lvlJc w:val="left"/>
      <w:pPr>
        <w:ind w:left="3600" w:hanging="360"/>
      </w:pPr>
      <w:rPr>
        <w:rFonts w:ascii="Courier New" w:hAnsi="Courier New" w:hint="default"/>
      </w:rPr>
    </w:lvl>
    <w:lvl w:ilvl="5" w:tplc="8ED4DDAE">
      <w:start w:val="1"/>
      <w:numFmt w:val="bullet"/>
      <w:lvlText w:val=""/>
      <w:lvlJc w:val="left"/>
      <w:pPr>
        <w:ind w:left="4320" w:hanging="360"/>
      </w:pPr>
      <w:rPr>
        <w:rFonts w:ascii="Wingdings" w:hAnsi="Wingdings" w:hint="default"/>
      </w:rPr>
    </w:lvl>
    <w:lvl w:ilvl="6" w:tplc="F13065A6">
      <w:start w:val="1"/>
      <w:numFmt w:val="bullet"/>
      <w:lvlText w:val=""/>
      <w:lvlJc w:val="left"/>
      <w:pPr>
        <w:ind w:left="5040" w:hanging="360"/>
      </w:pPr>
      <w:rPr>
        <w:rFonts w:ascii="Symbol" w:hAnsi="Symbol" w:hint="default"/>
      </w:rPr>
    </w:lvl>
    <w:lvl w:ilvl="7" w:tplc="10C48BDE">
      <w:start w:val="1"/>
      <w:numFmt w:val="bullet"/>
      <w:lvlText w:val="o"/>
      <w:lvlJc w:val="left"/>
      <w:pPr>
        <w:ind w:left="5760" w:hanging="360"/>
      </w:pPr>
      <w:rPr>
        <w:rFonts w:ascii="Courier New" w:hAnsi="Courier New" w:hint="default"/>
      </w:rPr>
    </w:lvl>
    <w:lvl w:ilvl="8" w:tplc="2B9097C6">
      <w:start w:val="1"/>
      <w:numFmt w:val="bullet"/>
      <w:lvlText w:val=""/>
      <w:lvlJc w:val="left"/>
      <w:pPr>
        <w:ind w:left="6480" w:hanging="360"/>
      </w:pPr>
      <w:rPr>
        <w:rFonts w:ascii="Wingdings" w:hAnsi="Wingdings" w:hint="default"/>
      </w:rPr>
    </w:lvl>
  </w:abstractNum>
  <w:abstractNum w:abstractNumId="20" w15:restartNumberingAfterBreak="0">
    <w:nsid w:val="68AD7F31"/>
    <w:multiLevelType w:val="hybridMultilevel"/>
    <w:tmpl w:val="9C1ED0E6"/>
    <w:lvl w:ilvl="0" w:tplc="A71A2B08">
      <w:start w:val="1"/>
      <w:numFmt w:val="decimal"/>
      <w:lvlText w:val="%1."/>
      <w:lvlJc w:val="left"/>
      <w:pPr>
        <w:ind w:left="720" w:hanging="360"/>
      </w:pPr>
    </w:lvl>
    <w:lvl w:ilvl="1" w:tplc="3F227444">
      <w:start w:val="1"/>
      <w:numFmt w:val="lowerLetter"/>
      <w:lvlText w:val="%2."/>
      <w:lvlJc w:val="left"/>
      <w:pPr>
        <w:ind w:left="1440" w:hanging="360"/>
      </w:pPr>
    </w:lvl>
    <w:lvl w:ilvl="2" w:tplc="F3467180">
      <w:start w:val="1"/>
      <w:numFmt w:val="lowerRoman"/>
      <w:lvlText w:val="%3."/>
      <w:lvlJc w:val="right"/>
      <w:pPr>
        <w:ind w:left="2160" w:hanging="180"/>
      </w:pPr>
    </w:lvl>
    <w:lvl w:ilvl="3" w:tplc="9BF6AB9E">
      <w:start w:val="1"/>
      <w:numFmt w:val="decimal"/>
      <w:lvlText w:val="%4."/>
      <w:lvlJc w:val="left"/>
      <w:pPr>
        <w:ind w:left="2880" w:hanging="360"/>
      </w:pPr>
    </w:lvl>
    <w:lvl w:ilvl="4" w:tplc="454CD060">
      <w:start w:val="1"/>
      <w:numFmt w:val="lowerLetter"/>
      <w:lvlText w:val="%5."/>
      <w:lvlJc w:val="left"/>
      <w:pPr>
        <w:ind w:left="3600" w:hanging="360"/>
      </w:pPr>
    </w:lvl>
    <w:lvl w:ilvl="5" w:tplc="9C7A59B0">
      <w:start w:val="1"/>
      <w:numFmt w:val="lowerRoman"/>
      <w:lvlText w:val="%6."/>
      <w:lvlJc w:val="right"/>
      <w:pPr>
        <w:ind w:left="4320" w:hanging="180"/>
      </w:pPr>
    </w:lvl>
    <w:lvl w:ilvl="6" w:tplc="45EE2514">
      <w:start w:val="1"/>
      <w:numFmt w:val="decimal"/>
      <w:lvlText w:val="%7."/>
      <w:lvlJc w:val="left"/>
      <w:pPr>
        <w:ind w:left="5040" w:hanging="360"/>
      </w:pPr>
    </w:lvl>
    <w:lvl w:ilvl="7" w:tplc="DDF0D810">
      <w:start w:val="1"/>
      <w:numFmt w:val="lowerLetter"/>
      <w:lvlText w:val="%8."/>
      <w:lvlJc w:val="left"/>
      <w:pPr>
        <w:ind w:left="5760" w:hanging="360"/>
      </w:pPr>
    </w:lvl>
    <w:lvl w:ilvl="8" w:tplc="9328D88C">
      <w:start w:val="1"/>
      <w:numFmt w:val="lowerRoman"/>
      <w:lvlText w:val="%9."/>
      <w:lvlJc w:val="right"/>
      <w:pPr>
        <w:ind w:left="6480" w:hanging="180"/>
      </w:pPr>
    </w:lvl>
  </w:abstractNum>
  <w:abstractNum w:abstractNumId="21" w15:restartNumberingAfterBreak="0">
    <w:nsid w:val="69D26367"/>
    <w:multiLevelType w:val="hybridMultilevel"/>
    <w:tmpl w:val="FE84B806"/>
    <w:lvl w:ilvl="0" w:tplc="44E69B38">
      <w:start w:val="1"/>
      <w:numFmt w:val="decimal"/>
      <w:lvlText w:val="%1."/>
      <w:lvlJc w:val="left"/>
      <w:pPr>
        <w:ind w:left="720" w:hanging="360"/>
      </w:pPr>
      <w:rPr>
        <w:color w:val="auto"/>
      </w:rPr>
    </w:lvl>
    <w:lvl w:ilvl="1" w:tplc="9B709540">
      <w:start w:val="1"/>
      <w:numFmt w:val="lowerLetter"/>
      <w:lvlText w:val="%2."/>
      <w:lvlJc w:val="left"/>
      <w:pPr>
        <w:ind w:left="1440" w:hanging="360"/>
      </w:pPr>
    </w:lvl>
    <w:lvl w:ilvl="2" w:tplc="43D83916">
      <w:start w:val="1"/>
      <w:numFmt w:val="lowerRoman"/>
      <w:lvlText w:val="%3."/>
      <w:lvlJc w:val="right"/>
      <w:pPr>
        <w:ind w:left="2160" w:hanging="180"/>
      </w:pPr>
    </w:lvl>
    <w:lvl w:ilvl="3" w:tplc="7E3A1B6C">
      <w:start w:val="1"/>
      <w:numFmt w:val="decimal"/>
      <w:lvlText w:val="%4."/>
      <w:lvlJc w:val="left"/>
      <w:pPr>
        <w:ind w:left="2880" w:hanging="360"/>
      </w:pPr>
    </w:lvl>
    <w:lvl w:ilvl="4" w:tplc="4CEAFB32">
      <w:start w:val="1"/>
      <w:numFmt w:val="lowerLetter"/>
      <w:lvlText w:val="%5."/>
      <w:lvlJc w:val="left"/>
      <w:pPr>
        <w:ind w:left="3600" w:hanging="360"/>
      </w:pPr>
    </w:lvl>
    <w:lvl w:ilvl="5" w:tplc="4074005C">
      <w:start w:val="1"/>
      <w:numFmt w:val="lowerRoman"/>
      <w:lvlText w:val="%6."/>
      <w:lvlJc w:val="right"/>
      <w:pPr>
        <w:ind w:left="4320" w:hanging="180"/>
      </w:pPr>
    </w:lvl>
    <w:lvl w:ilvl="6" w:tplc="4594C57C">
      <w:start w:val="1"/>
      <w:numFmt w:val="decimal"/>
      <w:lvlText w:val="%7."/>
      <w:lvlJc w:val="left"/>
      <w:pPr>
        <w:ind w:left="5040" w:hanging="360"/>
      </w:pPr>
    </w:lvl>
    <w:lvl w:ilvl="7" w:tplc="C9683D7A">
      <w:start w:val="1"/>
      <w:numFmt w:val="lowerLetter"/>
      <w:lvlText w:val="%8."/>
      <w:lvlJc w:val="left"/>
      <w:pPr>
        <w:ind w:left="5760" w:hanging="360"/>
      </w:pPr>
    </w:lvl>
    <w:lvl w:ilvl="8" w:tplc="CDD020CE">
      <w:start w:val="1"/>
      <w:numFmt w:val="lowerRoman"/>
      <w:lvlText w:val="%9."/>
      <w:lvlJc w:val="right"/>
      <w:pPr>
        <w:ind w:left="6480" w:hanging="180"/>
      </w:pPr>
    </w:lvl>
  </w:abstractNum>
  <w:abstractNum w:abstractNumId="22" w15:restartNumberingAfterBreak="0">
    <w:nsid w:val="72353BB0"/>
    <w:multiLevelType w:val="hybridMultilevel"/>
    <w:tmpl w:val="F9C487AC"/>
    <w:lvl w:ilvl="0" w:tplc="39B40FC6">
      <w:start w:val="1"/>
      <w:numFmt w:val="decimal"/>
      <w:lvlText w:val="%1."/>
      <w:lvlJc w:val="left"/>
      <w:pPr>
        <w:ind w:left="720" w:hanging="360"/>
      </w:pPr>
    </w:lvl>
    <w:lvl w:ilvl="1" w:tplc="72209766">
      <w:start w:val="1"/>
      <w:numFmt w:val="lowerLetter"/>
      <w:lvlText w:val="%2."/>
      <w:lvlJc w:val="left"/>
      <w:pPr>
        <w:ind w:left="1440" w:hanging="360"/>
      </w:pPr>
    </w:lvl>
    <w:lvl w:ilvl="2" w:tplc="958485C0">
      <w:start w:val="1"/>
      <w:numFmt w:val="lowerRoman"/>
      <w:lvlText w:val="%3."/>
      <w:lvlJc w:val="right"/>
      <w:pPr>
        <w:ind w:left="2160" w:hanging="180"/>
      </w:pPr>
    </w:lvl>
    <w:lvl w:ilvl="3" w:tplc="81CC0BE2">
      <w:start w:val="1"/>
      <w:numFmt w:val="decimal"/>
      <w:lvlText w:val="%4."/>
      <w:lvlJc w:val="left"/>
      <w:pPr>
        <w:ind w:left="2880" w:hanging="360"/>
      </w:pPr>
    </w:lvl>
    <w:lvl w:ilvl="4" w:tplc="38405538">
      <w:start w:val="1"/>
      <w:numFmt w:val="lowerLetter"/>
      <w:lvlText w:val="%5."/>
      <w:lvlJc w:val="left"/>
      <w:pPr>
        <w:ind w:left="3600" w:hanging="360"/>
      </w:pPr>
    </w:lvl>
    <w:lvl w:ilvl="5" w:tplc="BDE4825A">
      <w:start w:val="1"/>
      <w:numFmt w:val="lowerRoman"/>
      <w:lvlText w:val="%6."/>
      <w:lvlJc w:val="right"/>
      <w:pPr>
        <w:ind w:left="4320" w:hanging="180"/>
      </w:pPr>
    </w:lvl>
    <w:lvl w:ilvl="6" w:tplc="3E6637D0">
      <w:start w:val="1"/>
      <w:numFmt w:val="decimal"/>
      <w:lvlText w:val="%7."/>
      <w:lvlJc w:val="left"/>
      <w:pPr>
        <w:ind w:left="5040" w:hanging="360"/>
      </w:pPr>
    </w:lvl>
    <w:lvl w:ilvl="7" w:tplc="A5B6A60E">
      <w:start w:val="1"/>
      <w:numFmt w:val="lowerLetter"/>
      <w:lvlText w:val="%8."/>
      <w:lvlJc w:val="left"/>
      <w:pPr>
        <w:ind w:left="5760" w:hanging="360"/>
      </w:pPr>
    </w:lvl>
    <w:lvl w:ilvl="8" w:tplc="126AB49E">
      <w:start w:val="1"/>
      <w:numFmt w:val="lowerRoman"/>
      <w:lvlText w:val="%9."/>
      <w:lvlJc w:val="right"/>
      <w:pPr>
        <w:ind w:left="6480" w:hanging="180"/>
      </w:pPr>
    </w:lvl>
  </w:abstractNum>
  <w:abstractNum w:abstractNumId="23" w15:restartNumberingAfterBreak="0">
    <w:nsid w:val="7253321C"/>
    <w:multiLevelType w:val="multilevel"/>
    <w:tmpl w:val="448AE1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759E6DAD"/>
    <w:multiLevelType w:val="hybridMultilevel"/>
    <w:tmpl w:val="FFFFFFFF"/>
    <w:lvl w:ilvl="0" w:tplc="C52A579C">
      <w:start w:val="1"/>
      <w:numFmt w:val="bullet"/>
      <w:lvlText w:val=""/>
      <w:lvlJc w:val="left"/>
      <w:pPr>
        <w:ind w:left="720" w:hanging="360"/>
      </w:pPr>
      <w:rPr>
        <w:rFonts w:ascii="Symbol" w:hAnsi="Symbol" w:hint="default"/>
      </w:rPr>
    </w:lvl>
    <w:lvl w:ilvl="1" w:tplc="53D6C512">
      <w:start w:val="1"/>
      <w:numFmt w:val="bullet"/>
      <w:lvlText w:val="o"/>
      <w:lvlJc w:val="left"/>
      <w:pPr>
        <w:ind w:left="1440" w:hanging="360"/>
      </w:pPr>
      <w:rPr>
        <w:rFonts w:ascii="Courier New" w:hAnsi="Courier New" w:hint="default"/>
      </w:rPr>
    </w:lvl>
    <w:lvl w:ilvl="2" w:tplc="E9866596">
      <w:start w:val="1"/>
      <w:numFmt w:val="bullet"/>
      <w:lvlText w:val=""/>
      <w:lvlJc w:val="left"/>
      <w:pPr>
        <w:ind w:left="2160" w:hanging="360"/>
      </w:pPr>
      <w:rPr>
        <w:rFonts w:ascii="Wingdings" w:hAnsi="Wingdings" w:hint="default"/>
      </w:rPr>
    </w:lvl>
    <w:lvl w:ilvl="3" w:tplc="A37AF672">
      <w:start w:val="1"/>
      <w:numFmt w:val="bullet"/>
      <w:lvlText w:val=""/>
      <w:lvlJc w:val="left"/>
      <w:pPr>
        <w:ind w:left="2880" w:hanging="360"/>
      </w:pPr>
      <w:rPr>
        <w:rFonts w:ascii="Symbol" w:hAnsi="Symbol" w:hint="default"/>
      </w:rPr>
    </w:lvl>
    <w:lvl w:ilvl="4" w:tplc="0FAA6E1C">
      <w:start w:val="1"/>
      <w:numFmt w:val="bullet"/>
      <w:lvlText w:val="o"/>
      <w:lvlJc w:val="left"/>
      <w:pPr>
        <w:ind w:left="3600" w:hanging="360"/>
      </w:pPr>
      <w:rPr>
        <w:rFonts w:ascii="Courier New" w:hAnsi="Courier New" w:hint="default"/>
      </w:rPr>
    </w:lvl>
    <w:lvl w:ilvl="5" w:tplc="9A3A3752">
      <w:start w:val="1"/>
      <w:numFmt w:val="bullet"/>
      <w:lvlText w:val=""/>
      <w:lvlJc w:val="left"/>
      <w:pPr>
        <w:ind w:left="4320" w:hanging="360"/>
      </w:pPr>
      <w:rPr>
        <w:rFonts w:ascii="Wingdings" w:hAnsi="Wingdings" w:hint="default"/>
      </w:rPr>
    </w:lvl>
    <w:lvl w:ilvl="6" w:tplc="A7864D2C">
      <w:start w:val="1"/>
      <w:numFmt w:val="bullet"/>
      <w:lvlText w:val=""/>
      <w:lvlJc w:val="left"/>
      <w:pPr>
        <w:ind w:left="5040" w:hanging="360"/>
      </w:pPr>
      <w:rPr>
        <w:rFonts w:ascii="Symbol" w:hAnsi="Symbol" w:hint="default"/>
      </w:rPr>
    </w:lvl>
    <w:lvl w:ilvl="7" w:tplc="2020E4F0">
      <w:start w:val="1"/>
      <w:numFmt w:val="bullet"/>
      <w:lvlText w:val="o"/>
      <w:lvlJc w:val="left"/>
      <w:pPr>
        <w:ind w:left="5760" w:hanging="360"/>
      </w:pPr>
      <w:rPr>
        <w:rFonts w:ascii="Courier New" w:hAnsi="Courier New" w:hint="default"/>
      </w:rPr>
    </w:lvl>
    <w:lvl w:ilvl="8" w:tplc="8BEE9994">
      <w:start w:val="1"/>
      <w:numFmt w:val="bullet"/>
      <w:lvlText w:val=""/>
      <w:lvlJc w:val="left"/>
      <w:pPr>
        <w:ind w:left="6480" w:hanging="360"/>
      </w:pPr>
      <w:rPr>
        <w:rFonts w:ascii="Wingdings" w:hAnsi="Wingdings" w:hint="default"/>
      </w:rPr>
    </w:lvl>
  </w:abstractNum>
  <w:abstractNum w:abstractNumId="25" w15:restartNumberingAfterBreak="0">
    <w:nsid w:val="79300971"/>
    <w:multiLevelType w:val="hybridMultilevel"/>
    <w:tmpl w:val="B6FEC218"/>
    <w:lvl w:ilvl="0" w:tplc="B5DC4E8A">
      <w:start w:val="1"/>
      <w:numFmt w:val="decimal"/>
      <w:lvlText w:val="%1."/>
      <w:lvlJc w:val="left"/>
      <w:pPr>
        <w:ind w:left="720" w:hanging="360"/>
      </w:pPr>
    </w:lvl>
    <w:lvl w:ilvl="1" w:tplc="86C22FF0">
      <w:start w:val="1"/>
      <w:numFmt w:val="lowerLetter"/>
      <w:lvlText w:val="%2."/>
      <w:lvlJc w:val="left"/>
      <w:pPr>
        <w:ind w:left="1440" w:hanging="360"/>
      </w:pPr>
    </w:lvl>
    <w:lvl w:ilvl="2" w:tplc="4F829542">
      <w:start w:val="1"/>
      <w:numFmt w:val="lowerRoman"/>
      <w:lvlText w:val="%3."/>
      <w:lvlJc w:val="right"/>
      <w:pPr>
        <w:ind w:left="2160" w:hanging="180"/>
      </w:pPr>
    </w:lvl>
    <w:lvl w:ilvl="3" w:tplc="899240E6">
      <w:start w:val="1"/>
      <w:numFmt w:val="decimal"/>
      <w:lvlText w:val="%4."/>
      <w:lvlJc w:val="left"/>
      <w:pPr>
        <w:ind w:left="2880" w:hanging="360"/>
      </w:pPr>
    </w:lvl>
    <w:lvl w:ilvl="4" w:tplc="28D495EC">
      <w:start w:val="1"/>
      <w:numFmt w:val="lowerLetter"/>
      <w:lvlText w:val="%5."/>
      <w:lvlJc w:val="left"/>
      <w:pPr>
        <w:ind w:left="3600" w:hanging="360"/>
      </w:pPr>
    </w:lvl>
    <w:lvl w:ilvl="5" w:tplc="EE76DEF8">
      <w:start w:val="1"/>
      <w:numFmt w:val="lowerRoman"/>
      <w:lvlText w:val="%6."/>
      <w:lvlJc w:val="right"/>
      <w:pPr>
        <w:ind w:left="4320" w:hanging="180"/>
      </w:pPr>
    </w:lvl>
    <w:lvl w:ilvl="6" w:tplc="88C2F46C">
      <w:start w:val="1"/>
      <w:numFmt w:val="decimal"/>
      <w:lvlText w:val="%7."/>
      <w:lvlJc w:val="left"/>
      <w:pPr>
        <w:ind w:left="5040" w:hanging="360"/>
      </w:pPr>
    </w:lvl>
    <w:lvl w:ilvl="7" w:tplc="8FD43E36">
      <w:start w:val="1"/>
      <w:numFmt w:val="lowerLetter"/>
      <w:lvlText w:val="%8."/>
      <w:lvlJc w:val="left"/>
      <w:pPr>
        <w:ind w:left="5760" w:hanging="360"/>
      </w:pPr>
    </w:lvl>
    <w:lvl w:ilvl="8" w:tplc="F47E2CC4">
      <w:start w:val="1"/>
      <w:numFmt w:val="lowerRoman"/>
      <w:lvlText w:val="%9."/>
      <w:lvlJc w:val="right"/>
      <w:pPr>
        <w:ind w:left="6480" w:hanging="180"/>
      </w:pPr>
    </w:lvl>
  </w:abstractNum>
  <w:num w:numId="1">
    <w:abstractNumId w:val="15"/>
  </w:num>
  <w:num w:numId="2">
    <w:abstractNumId w:val="0"/>
  </w:num>
  <w:num w:numId="3">
    <w:abstractNumId w:val="12"/>
  </w:num>
  <w:num w:numId="4">
    <w:abstractNumId w:val="4"/>
  </w:num>
  <w:num w:numId="5">
    <w:abstractNumId w:val="20"/>
  </w:num>
  <w:num w:numId="6">
    <w:abstractNumId w:val="25"/>
  </w:num>
  <w:num w:numId="7">
    <w:abstractNumId w:val="14"/>
  </w:num>
  <w:num w:numId="8">
    <w:abstractNumId w:val="7"/>
  </w:num>
  <w:num w:numId="9">
    <w:abstractNumId w:val="21"/>
  </w:num>
  <w:num w:numId="10">
    <w:abstractNumId w:val="22"/>
  </w:num>
  <w:num w:numId="11">
    <w:abstractNumId w:val="17"/>
  </w:num>
  <w:num w:numId="12">
    <w:abstractNumId w:val="6"/>
  </w:num>
  <w:num w:numId="13">
    <w:abstractNumId w:val="2"/>
  </w:num>
  <w:num w:numId="14">
    <w:abstractNumId w:val="18"/>
  </w:num>
  <w:num w:numId="15">
    <w:abstractNumId w:val="16"/>
  </w:num>
  <w:num w:numId="1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3"/>
  </w:num>
  <w:num w:numId="2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8"/>
  </w:num>
  <w:num w:numId="2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
  </w:num>
  <w:num w:numId="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
  </w:num>
  <w:num w:numId="26">
    <w:abstractNumId w:val="23"/>
  </w:num>
  <w:num w:numId="27">
    <w:abstractNumId w:val="10"/>
  </w:num>
  <w:num w:numId="28">
    <w:abstractNumId w:val="11"/>
  </w:num>
  <w:num w:numId="29">
    <w:abstractNumId w:val="19"/>
  </w:num>
  <w:num w:numId="30">
    <w:abstractNumId w:val="5"/>
  </w:num>
  <w:num w:numId="31">
    <w:abstractNumId w:val="2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4DE"/>
    <w:rsid w:val="000017FC"/>
    <w:rsid w:val="00007AE9"/>
    <w:rsid w:val="000102B8"/>
    <w:rsid w:val="0001615E"/>
    <w:rsid w:val="00024498"/>
    <w:rsid w:val="00033E5D"/>
    <w:rsid w:val="00034307"/>
    <w:rsid w:val="000365E7"/>
    <w:rsid w:val="0003674A"/>
    <w:rsid w:val="00045D30"/>
    <w:rsid w:val="0005585B"/>
    <w:rsid w:val="0005605D"/>
    <w:rsid w:val="0005636B"/>
    <w:rsid w:val="000569C6"/>
    <w:rsid w:val="0005781E"/>
    <w:rsid w:val="00060B6F"/>
    <w:rsid w:val="00061751"/>
    <w:rsid w:val="000696F7"/>
    <w:rsid w:val="0009382B"/>
    <w:rsid w:val="0009655B"/>
    <w:rsid w:val="000A50CF"/>
    <w:rsid w:val="000A56E4"/>
    <w:rsid w:val="000A5B1A"/>
    <w:rsid w:val="000A63ED"/>
    <w:rsid w:val="000B03C0"/>
    <w:rsid w:val="000B23B0"/>
    <w:rsid w:val="000B3FDF"/>
    <w:rsid w:val="000C641E"/>
    <w:rsid w:val="000D119E"/>
    <w:rsid w:val="000D405E"/>
    <w:rsid w:val="000D4B38"/>
    <w:rsid w:val="000E0503"/>
    <w:rsid w:val="000E0E48"/>
    <w:rsid w:val="000E2D7E"/>
    <w:rsid w:val="000E4BDF"/>
    <w:rsid w:val="00103820"/>
    <w:rsid w:val="001058AB"/>
    <w:rsid w:val="00117650"/>
    <w:rsid w:val="0012618E"/>
    <w:rsid w:val="00126C8C"/>
    <w:rsid w:val="001270CF"/>
    <w:rsid w:val="00127607"/>
    <w:rsid w:val="00137642"/>
    <w:rsid w:val="00140375"/>
    <w:rsid w:val="0015466A"/>
    <w:rsid w:val="0015A461"/>
    <w:rsid w:val="00166001"/>
    <w:rsid w:val="001713FA"/>
    <w:rsid w:val="0017155D"/>
    <w:rsid w:val="00171B2A"/>
    <w:rsid w:val="00174C47"/>
    <w:rsid w:val="00191322"/>
    <w:rsid w:val="00196613"/>
    <w:rsid w:val="00196CB0"/>
    <w:rsid w:val="001A1E4A"/>
    <w:rsid w:val="001A2BD2"/>
    <w:rsid w:val="001A3ED4"/>
    <w:rsid w:val="001A5DDB"/>
    <w:rsid w:val="001A76CA"/>
    <w:rsid w:val="001B52BF"/>
    <w:rsid w:val="001C1030"/>
    <w:rsid w:val="001C572B"/>
    <w:rsid w:val="001D7210"/>
    <w:rsid w:val="001D7909"/>
    <w:rsid w:val="001E23BF"/>
    <w:rsid w:val="001E4F2F"/>
    <w:rsid w:val="001E618B"/>
    <w:rsid w:val="002017C2"/>
    <w:rsid w:val="00214073"/>
    <w:rsid w:val="0022986E"/>
    <w:rsid w:val="0025598C"/>
    <w:rsid w:val="0026719E"/>
    <w:rsid w:val="00267F28"/>
    <w:rsid w:val="00293CAB"/>
    <w:rsid w:val="00297257"/>
    <w:rsid w:val="002A359E"/>
    <w:rsid w:val="002A3A9B"/>
    <w:rsid w:val="002AA28F"/>
    <w:rsid w:val="002B5DD5"/>
    <w:rsid w:val="002B710D"/>
    <w:rsid w:val="002B76A7"/>
    <w:rsid w:val="002D09A9"/>
    <w:rsid w:val="002E196F"/>
    <w:rsid w:val="002E3C4E"/>
    <w:rsid w:val="002F6296"/>
    <w:rsid w:val="00300252"/>
    <w:rsid w:val="00304F12"/>
    <w:rsid w:val="00304FF6"/>
    <w:rsid w:val="00305F9B"/>
    <w:rsid w:val="00320067"/>
    <w:rsid w:val="003252CB"/>
    <w:rsid w:val="003346EB"/>
    <w:rsid w:val="00342661"/>
    <w:rsid w:val="00343D54"/>
    <w:rsid w:val="003454AA"/>
    <w:rsid w:val="00347B35"/>
    <w:rsid w:val="00350BA9"/>
    <w:rsid w:val="0036003C"/>
    <w:rsid w:val="003835EC"/>
    <w:rsid w:val="00386F91"/>
    <w:rsid w:val="00390602"/>
    <w:rsid w:val="00393AE0"/>
    <w:rsid w:val="0039506C"/>
    <w:rsid w:val="003A20AC"/>
    <w:rsid w:val="003A65C3"/>
    <w:rsid w:val="003B0BBD"/>
    <w:rsid w:val="003B10B2"/>
    <w:rsid w:val="003C5458"/>
    <w:rsid w:val="003D1C6E"/>
    <w:rsid w:val="003D1F81"/>
    <w:rsid w:val="003D555E"/>
    <w:rsid w:val="003E47F7"/>
    <w:rsid w:val="003F0082"/>
    <w:rsid w:val="003F111A"/>
    <w:rsid w:val="003F7C28"/>
    <w:rsid w:val="003FEBB6"/>
    <w:rsid w:val="00402F4C"/>
    <w:rsid w:val="00413DAA"/>
    <w:rsid w:val="0042438E"/>
    <w:rsid w:val="00427A3B"/>
    <w:rsid w:val="004304CB"/>
    <w:rsid w:val="00434403"/>
    <w:rsid w:val="00447662"/>
    <w:rsid w:val="004541E1"/>
    <w:rsid w:val="00457C79"/>
    <w:rsid w:val="00461603"/>
    <w:rsid w:val="00461F42"/>
    <w:rsid w:val="00463542"/>
    <w:rsid w:val="00472272"/>
    <w:rsid w:val="00475335"/>
    <w:rsid w:val="00480EAB"/>
    <w:rsid w:val="00483D60"/>
    <w:rsid w:val="00485BC6"/>
    <w:rsid w:val="0048605B"/>
    <w:rsid w:val="00494B24"/>
    <w:rsid w:val="004A099A"/>
    <w:rsid w:val="004A2958"/>
    <w:rsid w:val="004A3223"/>
    <w:rsid w:val="004AFB3C"/>
    <w:rsid w:val="004B3F30"/>
    <w:rsid w:val="004B57AC"/>
    <w:rsid w:val="004E1B9C"/>
    <w:rsid w:val="004E66E1"/>
    <w:rsid w:val="004E72DF"/>
    <w:rsid w:val="0051C442"/>
    <w:rsid w:val="00520D9A"/>
    <w:rsid w:val="005222CB"/>
    <w:rsid w:val="005246C7"/>
    <w:rsid w:val="00525B1D"/>
    <w:rsid w:val="00530090"/>
    <w:rsid w:val="005415A2"/>
    <w:rsid w:val="0055279B"/>
    <w:rsid w:val="00555CFF"/>
    <w:rsid w:val="00563ABA"/>
    <w:rsid w:val="005739A7"/>
    <w:rsid w:val="00580707"/>
    <w:rsid w:val="00592107"/>
    <w:rsid w:val="00594229"/>
    <w:rsid w:val="00596B54"/>
    <w:rsid w:val="005A6B70"/>
    <w:rsid w:val="005C0EEB"/>
    <w:rsid w:val="005C76E2"/>
    <w:rsid w:val="005E4279"/>
    <w:rsid w:val="005E7073"/>
    <w:rsid w:val="005EEF56"/>
    <w:rsid w:val="005F20E3"/>
    <w:rsid w:val="005F351E"/>
    <w:rsid w:val="00600130"/>
    <w:rsid w:val="006016AC"/>
    <w:rsid w:val="006026E2"/>
    <w:rsid w:val="00604894"/>
    <w:rsid w:val="0060792C"/>
    <w:rsid w:val="00610E1F"/>
    <w:rsid w:val="0061332B"/>
    <w:rsid w:val="00613EF8"/>
    <w:rsid w:val="00616122"/>
    <w:rsid w:val="00633313"/>
    <w:rsid w:val="00651017"/>
    <w:rsid w:val="00652AE3"/>
    <w:rsid w:val="006603F4"/>
    <w:rsid w:val="006604D1"/>
    <w:rsid w:val="0066512B"/>
    <w:rsid w:val="006A5032"/>
    <w:rsid w:val="006A74A4"/>
    <w:rsid w:val="006A7EB0"/>
    <w:rsid w:val="006C699E"/>
    <w:rsid w:val="006D031E"/>
    <w:rsid w:val="006D2053"/>
    <w:rsid w:val="006D350F"/>
    <w:rsid w:val="006E6158"/>
    <w:rsid w:val="00700084"/>
    <w:rsid w:val="007004C1"/>
    <w:rsid w:val="00701649"/>
    <w:rsid w:val="00704708"/>
    <w:rsid w:val="00706959"/>
    <w:rsid w:val="00716E02"/>
    <w:rsid w:val="00722715"/>
    <w:rsid w:val="0073429F"/>
    <w:rsid w:val="00736341"/>
    <w:rsid w:val="007406B9"/>
    <w:rsid w:val="00747CC4"/>
    <w:rsid w:val="0075105B"/>
    <w:rsid w:val="00760511"/>
    <w:rsid w:val="007636C2"/>
    <w:rsid w:val="00766140"/>
    <w:rsid w:val="007742BF"/>
    <w:rsid w:val="00774E06"/>
    <w:rsid w:val="00781340"/>
    <w:rsid w:val="00787F30"/>
    <w:rsid w:val="007A2C7A"/>
    <w:rsid w:val="007C067A"/>
    <w:rsid w:val="007C778B"/>
    <w:rsid w:val="007C7F51"/>
    <w:rsid w:val="007D743B"/>
    <w:rsid w:val="007E13D4"/>
    <w:rsid w:val="007F4975"/>
    <w:rsid w:val="007F523A"/>
    <w:rsid w:val="008015E4"/>
    <w:rsid w:val="00803DBF"/>
    <w:rsid w:val="008109A6"/>
    <w:rsid w:val="00816A74"/>
    <w:rsid w:val="00823513"/>
    <w:rsid w:val="00824AA7"/>
    <w:rsid w:val="00826796"/>
    <w:rsid w:val="00836123"/>
    <w:rsid w:val="00836915"/>
    <w:rsid w:val="0084580A"/>
    <w:rsid w:val="008472D1"/>
    <w:rsid w:val="008532D6"/>
    <w:rsid w:val="00854800"/>
    <w:rsid w:val="00856EDB"/>
    <w:rsid w:val="0085733B"/>
    <w:rsid w:val="0086411D"/>
    <w:rsid w:val="00866B62"/>
    <w:rsid w:val="00870216"/>
    <w:rsid w:val="008925D0"/>
    <w:rsid w:val="0089690D"/>
    <w:rsid w:val="008A5D04"/>
    <w:rsid w:val="008A62B7"/>
    <w:rsid w:val="008B3420"/>
    <w:rsid w:val="008B4A9B"/>
    <w:rsid w:val="008B4B2E"/>
    <w:rsid w:val="008B7592"/>
    <w:rsid w:val="008C19B7"/>
    <w:rsid w:val="008C8D6C"/>
    <w:rsid w:val="008D0A4A"/>
    <w:rsid w:val="008D2480"/>
    <w:rsid w:val="008D3409"/>
    <w:rsid w:val="008D6380"/>
    <w:rsid w:val="008E3FA4"/>
    <w:rsid w:val="008E4124"/>
    <w:rsid w:val="008F4DEC"/>
    <w:rsid w:val="008F5F02"/>
    <w:rsid w:val="008F706B"/>
    <w:rsid w:val="008F7714"/>
    <w:rsid w:val="009022DE"/>
    <w:rsid w:val="009063B3"/>
    <w:rsid w:val="0091187A"/>
    <w:rsid w:val="00912D07"/>
    <w:rsid w:val="00913EAD"/>
    <w:rsid w:val="00914B2B"/>
    <w:rsid w:val="00917D65"/>
    <w:rsid w:val="00932186"/>
    <w:rsid w:val="00933CB2"/>
    <w:rsid w:val="00933E80"/>
    <w:rsid w:val="00936931"/>
    <w:rsid w:val="00942627"/>
    <w:rsid w:val="00947128"/>
    <w:rsid w:val="00947ADE"/>
    <w:rsid w:val="00961965"/>
    <w:rsid w:val="009637C9"/>
    <w:rsid w:val="00966A3B"/>
    <w:rsid w:val="00973EC9"/>
    <w:rsid w:val="009769DF"/>
    <w:rsid w:val="00977312"/>
    <w:rsid w:val="00980383"/>
    <w:rsid w:val="00984FC2"/>
    <w:rsid w:val="00991555"/>
    <w:rsid w:val="009A0BBD"/>
    <w:rsid w:val="009A59F4"/>
    <w:rsid w:val="009C1157"/>
    <w:rsid w:val="009C1FC4"/>
    <w:rsid w:val="009D4F73"/>
    <w:rsid w:val="009E2177"/>
    <w:rsid w:val="009F0738"/>
    <w:rsid w:val="009F4A4B"/>
    <w:rsid w:val="009F727B"/>
    <w:rsid w:val="00A01357"/>
    <w:rsid w:val="00A018E9"/>
    <w:rsid w:val="00A01A71"/>
    <w:rsid w:val="00A01EC2"/>
    <w:rsid w:val="00A04B81"/>
    <w:rsid w:val="00A07D1F"/>
    <w:rsid w:val="00A15EF9"/>
    <w:rsid w:val="00A16B6C"/>
    <w:rsid w:val="00A21EA2"/>
    <w:rsid w:val="00A23333"/>
    <w:rsid w:val="00A243D2"/>
    <w:rsid w:val="00A25E9F"/>
    <w:rsid w:val="00A26A7F"/>
    <w:rsid w:val="00A30443"/>
    <w:rsid w:val="00A408ED"/>
    <w:rsid w:val="00A43BFB"/>
    <w:rsid w:val="00A43ED8"/>
    <w:rsid w:val="00A46A87"/>
    <w:rsid w:val="00A47B2C"/>
    <w:rsid w:val="00A559B0"/>
    <w:rsid w:val="00A5C82B"/>
    <w:rsid w:val="00A63F16"/>
    <w:rsid w:val="00A65767"/>
    <w:rsid w:val="00A70B61"/>
    <w:rsid w:val="00A70D94"/>
    <w:rsid w:val="00A735AE"/>
    <w:rsid w:val="00A74292"/>
    <w:rsid w:val="00A84290"/>
    <w:rsid w:val="00A8EA41"/>
    <w:rsid w:val="00A90424"/>
    <w:rsid w:val="00A956C8"/>
    <w:rsid w:val="00A9C52D"/>
    <w:rsid w:val="00AB2B95"/>
    <w:rsid w:val="00AB5D4E"/>
    <w:rsid w:val="00AB7D85"/>
    <w:rsid w:val="00AD7864"/>
    <w:rsid w:val="00AE1223"/>
    <w:rsid w:val="00AE3D6A"/>
    <w:rsid w:val="00AF1742"/>
    <w:rsid w:val="00B00605"/>
    <w:rsid w:val="00B03CFB"/>
    <w:rsid w:val="00B11E13"/>
    <w:rsid w:val="00B14CFE"/>
    <w:rsid w:val="00B201AD"/>
    <w:rsid w:val="00B25C88"/>
    <w:rsid w:val="00B25C9E"/>
    <w:rsid w:val="00B321BB"/>
    <w:rsid w:val="00B3690F"/>
    <w:rsid w:val="00B406E5"/>
    <w:rsid w:val="00B44A1E"/>
    <w:rsid w:val="00B57375"/>
    <w:rsid w:val="00B66CCD"/>
    <w:rsid w:val="00B70E6D"/>
    <w:rsid w:val="00B73D60"/>
    <w:rsid w:val="00B77FDB"/>
    <w:rsid w:val="00B830BD"/>
    <w:rsid w:val="00B8398A"/>
    <w:rsid w:val="00B92ECC"/>
    <w:rsid w:val="00B9536C"/>
    <w:rsid w:val="00B96DAB"/>
    <w:rsid w:val="00BA20BF"/>
    <w:rsid w:val="00BB0082"/>
    <w:rsid w:val="00BC1DBE"/>
    <w:rsid w:val="00BC648B"/>
    <w:rsid w:val="00BD402D"/>
    <w:rsid w:val="00BD67BB"/>
    <w:rsid w:val="00BF1230"/>
    <w:rsid w:val="00BF3AFF"/>
    <w:rsid w:val="00BF64D4"/>
    <w:rsid w:val="00C01A49"/>
    <w:rsid w:val="00C04A4C"/>
    <w:rsid w:val="00C05E39"/>
    <w:rsid w:val="00C278E9"/>
    <w:rsid w:val="00C41C42"/>
    <w:rsid w:val="00C47495"/>
    <w:rsid w:val="00C5344C"/>
    <w:rsid w:val="00C60C99"/>
    <w:rsid w:val="00C614DE"/>
    <w:rsid w:val="00C6261A"/>
    <w:rsid w:val="00C649EC"/>
    <w:rsid w:val="00C73A07"/>
    <w:rsid w:val="00C73C98"/>
    <w:rsid w:val="00C80A30"/>
    <w:rsid w:val="00C90919"/>
    <w:rsid w:val="00C98457"/>
    <w:rsid w:val="00CC66BC"/>
    <w:rsid w:val="00CD0B1C"/>
    <w:rsid w:val="00CD6245"/>
    <w:rsid w:val="00CE6508"/>
    <w:rsid w:val="00CF0969"/>
    <w:rsid w:val="00CF17CE"/>
    <w:rsid w:val="00D0170A"/>
    <w:rsid w:val="00D01E23"/>
    <w:rsid w:val="00D072DE"/>
    <w:rsid w:val="00D2279A"/>
    <w:rsid w:val="00D22A02"/>
    <w:rsid w:val="00D31AEC"/>
    <w:rsid w:val="00D31E88"/>
    <w:rsid w:val="00D36879"/>
    <w:rsid w:val="00D37FF8"/>
    <w:rsid w:val="00D438BF"/>
    <w:rsid w:val="00D51BDB"/>
    <w:rsid w:val="00D55C17"/>
    <w:rsid w:val="00D600D3"/>
    <w:rsid w:val="00D70162"/>
    <w:rsid w:val="00D70B52"/>
    <w:rsid w:val="00D74B4F"/>
    <w:rsid w:val="00D75709"/>
    <w:rsid w:val="00D75AD8"/>
    <w:rsid w:val="00D761FA"/>
    <w:rsid w:val="00D7A23C"/>
    <w:rsid w:val="00D8099A"/>
    <w:rsid w:val="00D80B9A"/>
    <w:rsid w:val="00D85AAB"/>
    <w:rsid w:val="00D86D59"/>
    <w:rsid w:val="00D91C81"/>
    <w:rsid w:val="00D95474"/>
    <w:rsid w:val="00DA0460"/>
    <w:rsid w:val="00DA794C"/>
    <w:rsid w:val="00DB328C"/>
    <w:rsid w:val="00DB5984"/>
    <w:rsid w:val="00DB6ACE"/>
    <w:rsid w:val="00DB7BDE"/>
    <w:rsid w:val="00DC07B1"/>
    <w:rsid w:val="00DD69F2"/>
    <w:rsid w:val="00DD7C8E"/>
    <w:rsid w:val="00DE551B"/>
    <w:rsid w:val="00DF1C19"/>
    <w:rsid w:val="00DF393B"/>
    <w:rsid w:val="00DF52F1"/>
    <w:rsid w:val="00E066D4"/>
    <w:rsid w:val="00E11CA6"/>
    <w:rsid w:val="00E14647"/>
    <w:rsid w:val="00E2527A"/>
    <w:rsid w:val="00E2586F"/>
    <w:rsid w:val="00E26901"/>
    <w:rsid w:val="00E337DB"/>
    <w:rsid w:val="00E358DD"/>
    <w:rsid w:val="00E47D4C"/>
    <w:rsid w:val="00E4F0A0"/>
    <w:rsid w:val="00E5653B"/>
    <w:rsid w:val="00E56E59"/>
    <w:rsid w:val="00E56F2D"/>
    <w:rsid w:val="00E57B97"/>
    <w:rsid w:val="00E61ABA"/>
    <w:rsid w:val="00E631DE"/>
    <w:rsid w:val="00E758A9"/>
    <w:rsid w:val="00E75A16"/>
    <w:rsid w:val="00E83250"/>
    <w:rsid w:val="00E83352"/>
    <w:rsid w:val="00E918A8"/>
    <w:rsid w:val="00E91E83"/>
    <w:rsid w:val="00EA7306"/>
    <w:rsid w:val="00EB7727"/>
    <w:rsid w:val="00EC57D5"/>
    <w:rsid w:val="00EC5BCA"/>
    <w:rsid w:val="00EC7983"/>
    <w:rsid w:val="00EC7C6A"/>
    <w:rsid w:val="00EC7E32"/>
    <w:rsid w:val="00ED41CE"/>
    <w:rsid w:val="00ED5FAB"/>
    <w:rsid w:val="00ED7207"/>
    <w:rsid w:val="00EE5F78"/>
    <w:rsid w:val="00EF1282"/>
    <w:rsid w:val="00EF1CBC"/>
    <w:rsid w:val="00F0114B"/>
    <w:rsid w:val="00F05444"/>
    <w:rsid w:val="00F1093A"/>
    <w:rsid w:val="00F12C06"/>
    <w:rsid w:val="00F13312"/>
    <w:rsid w:val="00F57D87"/>
    <w:rsid w:val="00F620B7"/>
    <w:rsid w:val="00F6F67F"/>
    <w:rsid w:val="00F7222E"/>
    <w:rsid w:val="00F74917"/>
    <w:rsid w:val="00F76DEA"/>
    <w:rsid w:val="00F81F01"/>
    <w:rsid w:val="00F823D2"/>
    <w:rsid w:val="00FA2602"/>
    <w:rsid w:val="00FA3D01"/>
    <w:rsid w:val="00FB1DDB"/>
    <w:rsid w:val="00FB7483"/>
    <w:rsid w:val="00FC250F"/>
    <w:rsid w:val="00FD0240"/>
    <w:rsid w:val="00FD10DC"/>
    <w:rsid w:val="00FD54A2"/>
    <w:rsid w:val="00FD6FC9"/>
    <w:rsid w:val="00FF1459"/>
    <w:rsid w:val="00FF7F6A"/>
    <w:rsid w:val="012AF115"/>
    <w:rsid w:val="013629CB"/>
    <w:rsid w:val="013BAB30"/>
    <w:rsid w:val="014F0B71"/>
    <w:rsid w:val="01517F66"/>
    <w:rsid w:val="015CA7C9"/>
    <w:rsid w:val="015E8B6A"/>
    <w:rsid w:val="01626967"/>
    <w:rsid w:val="01631D5D"/>
    <w:rsid w:val="016B2EA9"/>
    <w:rsid w:val="016F4C8B"/>
    <w:rsid w:val="0170C1A0"/>
    <w:rsid w:val="01754F5F"/>
    <w:rsid w:val="01940260"/>
    <w:rsid w:val="0198A160"/>
    <w:rsid w:val="01A7658D"/>
    <w:rsid w:val="01DA9E7D"/>
    <w:rsid w:val="01DF7322"/>
    <w:rsid w:val="01E7EE8F"/>
    <w:rsid w:val="01ECCAE0"/>
    <w:rsid w:val="01EE2E76"/>
    <w:rsid w:val="01EF7E14"/>
    <w:rsid w:val="01FABFB7"/>
    <w:rsid w:val="01FD6B71"/>
    <w:rsid w:val="01FE5598"/>
    <w:rsid w:val="01FE7840"/>
    <w:rsid w:val="02056445"/>
    <w:rsid w:val="0213E30D"/>
    <w:rsid w:val="0215C899"/>
    <w:rsid w:val="021B8B23"/>
    <w:rsid w:val="02241B2F"/>
    <w:rsid w:val="022A2608"/>
    <w:rsid w:val="022F4FE8"/>
    <w:rsid w:val="024B7BC0"/>
    <w:rsid w:val="0269DFEC"/>
    <w:rsid w:val="026DBBE8"/>
    <w:rsid w:val="027A3005"/>
    <w:rsid w:val="0280C101"/>
    <w:rsid w:val="0283C92B"/>
    <w:rsid w:val="02860714"/>
    <w:rsid w:val="028B99FF"/>
    <w:rsid w:val="02909A09"/>
    <w:rsid w:val="029F5BDC"/>
    <w:rsid w:val="02A69C9D"/>
    <w:rsid w:val="02B5A806"/>
    <w:rsid w:val="02CA7774"/>
    <w:rsid w:val="02CD1EB4"/>
    <w:rsid w:val="02E187F0"/>
    <w:rsid w:val="02E56A8A"/>
    <w:rsid w:val="03056695"/>
    <w:rsid w:val="03111FC0"/>
    <w:rsid w:val="03177098"/>
    <w:rsid w:val="03187F2D"/>
    <w:rsid w:val="031CA7FF"/>
    <w:rsid w:val="03320A95"/>
    <w:rsid w:val="034717A4"/>
    <w:rsid w:val="034A64BD"/>
    <w:rsid w:val="034CE440"/>
    <w:rsid w:val="035AAD77"/>
    <w:rsid w:val="036DD944"/>
    <w:rsid w:val="036EA284"/>
    <w:rsid w:val="0384C4F4"/>
    <w:rsid w:val="038990FB"/>
    <w:rsid w:val="0390B47B"/>
    <w:rsid w:val="039CFE3D"/>
    <w:rsid w:val="03A0B072"/>
    <w:rsid w:val="03A3B8ED"/>
    <w:rsid w:val="03A5B38E"/>
    <w:rsid w:val="03A846FA"/>
    <w:rsid w:val="03A8DAC2"/>
    <w:rsid w:val="03C0785D"/>
    <w:rsid w:val="03C47976"/>
    <w:rsid w:val="03D6CFBD"/>
    <w:rsid w:val="03D96B06"/>
    <w:rsid w:val="03DD576C"/>
    <w:rsid w:val="03EB3D98"/>
    <w:rsid w:val="03EFF81A"/>
    <w:rsid w:val="03F843B6"/>
    <w:rsid w:val="04067148"/>
    <w:rsid w:val="041085C0"/>
    <w:rsid w:val="0416B58D"/>
    <w:rsid w:val="04193065"/>
    <w:rsid w:val="04238F77"/>
    <w:rsid w:val="04411DCC"/>
    <w:rsid w:val="0444392C"/>
    <w:rsid w:val="04453CFC"/>
    <w:rsid w:val="0445BFB4"/>
    <w:rsid w:val="046647D5"/>
    <w:rsid w:val="0471EE62"/>
    <w:rsid w:val="0483DC76"/>
    <w:rsid w:val="04885813"/>
    <w:rsid w:val="04A1CC72"/>
    <w:rsid w:val="04A20442"/>
    <w:rsid w:val="04A78507"/>
    <w:rsid w:val="04B23F99"/>
    <w:rsid w:val="04B49964"/>
    <w:rsid w:val="04B7BDF4"/>
    <w:rsid w:val="04BA0BF7"/>
    <w:rsid w:val="04D1E3E4"/>
    <w:rsid w:val="04E57D56"/>
    <w:rsid w:val="04EABD71"/>
    <w:rsid w:val="04EF87F7"/>
    <w:rsid w:val="0504F631"/>
    <w:rsid w:val="050617AA"/>
    <w:rsid w:val="0506CD22"/>
    <w:rsid w:val="05093AC0"/>
    <w:rsid w:val="0519381C"/>
    <w:rsid w:val="051C1207"/>
    <w:rsid w:val="05204A2A"/>
    <w:rsid w:val="05354C9A"/>
    <w:rsid w:val="0536883C"/>
    <w:rsid w:val="0554A197"/>
    <w:rsid w:val="055FD8CD"/>
    <w:rsid w:val="0563AB40"/>
    <w:rsid w:val="0571264C"/>
    <w:rsid w:val="05753B67"/>
    <w:rsid w:val="0592F398"/>
    <w:rsid w:val="05A004A8"/>
    <w:rsid w:val="05A536A5"/>
    <w:rsid w:val="05B950C2"/>
    <w:rsid w:val="05C18E43"/>
    <w:rsid w:val="05D692DE"/>
    <w:rsid w:val="05DCB163"/>
    <w:rsid w:val="05EA2950"/>
    <w:rsid w:val="05F4A617"/>
    <w:rsid w:val="06021836"/>
    <w:rsid w:val="060D4A7D"/>
    <w:rsid w:val="060F0D25"/>
    <w:rsid w:val="06257E84"/>
    <w:rsid w:val="062FECC8"/>
    <w:rsid w:val="06310CD7"/>
    <w:rsid w:val="063DD4A3"/>
    <w:rsid w:val="063E3D80"/>
    <w:rsid w:val="0648C082"/>
    <w:rsid w:val="064A1481"/>
    <w:rsid w:val="065AE6A8"/>
    <w:rsid w:val="0667D742"/>
    <w:rsid w:val="066DC772"/>
    <w:rsid w:val="0673CFC6"/>
    <w:rsid w:val="06750076"/>
    <w:rsid w:val="067BA356"/>
    <w:rsid w:val="0691D9F2"/>
    <w:rsid w:val="069D80BF"/>
    <w:rsid w:val="06B289B5"/>
    <w:rsid w:val="06B3CDD8"/>
    <w:rsid w:val="06BD6542"/>
    <w:rsid w:val="06D35B44"/>
    <w:rsid w:val="06E67A3A"/>
    <w:rsid w:val="06F3D633"/>
    <w:rsid w:val="06F553F8"/>
    <w:rsid w:val="071ECBDD"/>
    <w:rsid w:val="072BFA42"/>
    <w:rsid w:val="072EFFE4"/>
    <w:rsid w:val="0740EFAC"/>
    <w:rsid w:val="07544797"/>
    <w:rsid w:val="07566EBB"/>
    <w:rsid w:val="075A265E"/>
    <w:rsid w:val="075C4580"/>
    <w:rsid w:val="076B8F36"/>
    <w:rsid w:val="076EFFB7"/>
    <w:rsid w:val="077036F7"/>
    <w:rsid w:val="0772633F"/>
    <w:rsid w:val="0774B65C"/>
    <w:rsid w:val="0774D420"/>
    <w:rsid w:val="0789C9CF"/>
    <w:rsid w:val="079A9662"/>
    <w:rsid w:val="079DE897"/>
    <w:rsid w:val="07A505AD"/>
    <w:rsid w:val="07B9B0F1"/>
    <w:rsid w:val="07C21219"/>
    <w:rsid w:val="07C33B60"/>
    <w:rsid w:val="07CBBD29"/>
    <w:rsid w:val="07D879B9"/>
    <w:rsid w:val="07F490EF"/>
    <w:rsid w:val="07F67CFB"/>
    <w:rsid w:val="07FC4E6C"/>
    <w:rsid w:val="08077B73"/>
    <w:rsid w:val="0808C896"/>
    <w:rsid w:val="08095700"/>
    <w:rsid w:val="081AC929"/>
    <w:rsid w:val="0824D23F"/>
    <w:rsid w:val="083554EE"/>
    <w:rsid w:val="08384DF5"/>
    <w:rsid w:val="0839114C"/>
    <w:rsid w:val="0840F60A"/>
    <w:rsid w:val="0846870F"/>
    <w:rsid w:val="0853B2C9"/>
    <w:rsid w:val="088FA694"/>
    <w:rsid w:val="08A4BDF8"/>
    <w:rsid w:val="08D1534C"/>
    <w:rsid w:val="09030DEF"/>
    <w:rsid w:val="09141856"/>
    <w:rsid w:val="091BAC67"/>
    <w:rsid w:val="091EC12F"/>
    <w:rsid w:val="0928E591"/>
    <w:rsid w:val="09364A43"/>
    <w:rsid w:val="0937A117"/>
    <w:rsid w:val="0943E1BB"/>
    <w:rsid w:val="094502B5"/>
    <w:rsid w:val="095118FF"/>
    <w:rsid w:val="0957C94F"/>
    <w:rsid w:val="095985DE"/>
    <w:rsid w:val="09630593"/>
    <w:rsid w:val="09678D8A"/>
    <w:rsid w:val="0975DF77"/>
    <w:rsid w:val="097DAC5F"/>
    <w:rsid w:val="09882667"/>
    <w:rsid w:val="098AE4A6"/>
    <w:rsid w:val="098FA7CC"/>
    <w:rsid w:val="099EBF65"/>
    <w:rsid w:val="099F11A7"/>
    <w:rsid w:val="09B2E824"/>
    <w:rsid w:val="09B8E2A8"/>
    <w:rsid w:val="09DAFB25"/>
    <w:rsid w:val="09FD5CEA"/>
    <w:rsid w:val="0A096A90"/>
    <w:rsid w:val="0A0C5E81"/>
    <w:rsid w:val="0A0D8BD9"/>
    <w:rsid w:val="0A1E7BAB"/>
    <w:rsid w:val="0A223300"/>
    <w:rsid w:val="0A2B640A"/>
    <w:rsid w:val="0A2B8BE4"/>
    <w:rsid w:val="0A30D657"/>
    <w:rsid w:val="0A38CC84"/>
    <w:rsid w:val="0A41EDF4"/>
    <w:rsid w:val="0A51D663"/>
    <w:rsid w:val="0A54EABD"/>
    <w:rsid w:val="0A591832"/>
    <w:rsid w:val="0A8003B5"/>
    <w:rsid w:val="0A80264D"/>
    <w:rsid w:val="0AA79315"/>
    <w:rsid w:val="0AB42E9C"/>
    <w:rsid w:val="0ABAF3F7"/>
    <w:rsid w:val="0AC11817"/>
    <w:rsid w:val="0AC6736A"/>
    <w:rsid w:val="0ADCEFAE"/>
    <w:rsid w:val="0AE078EE"/>
    <w:rsid w:val="0AEC766E"/>
    <w:rsid w:val="0AF07EED"/>
    <w:rsid w:val="0AF5E266"/>
    <w:rsid w:val="0AFD04F4"/>
    <w:rsid w:val="0B01258C"/>
    <w:rsid w:val="0B18E9CC"/>
    <w:rsid w:val="0B1DD17F"/>
    <w:rsid w:val="0B24A1F1"/>
    <w:rsid w:val="0B39B318"/>
    <w:rsid w:val="0B3F48CA"/>
    <w:rsid w:val="0B5DC353"/>
    <w:rsid w:val="0B7986A8"/>
    <w:rsid w:val="0BA135A2"/>
    <w:rsid w:val="0BAB498F"/>
    <w:rsid w:val="0BADDFF3"/>
    <w:rsid w:val="0BB6E335"/>
    <w:rsid w:val="0BDAC8D6"/>
    <w:rsid w:val="0BDBAA67"/>
    <w:rsid w:val="0BE36F04"/>
    <w:rsid w:val="0BE5B5B3"/>
    <w:rsid w:val="0BEADCFC"/>
    <w:rsid w:val="0BF0FBC4"/>
    <w:rsid w:val="0C0BD6D4"/>
    <w:rsid w:val="0C11808F"/>
    <w:rsid w:val="0C1379EC"/>
    <w:rsid w:val="0C1E5F08"/>
    <w:rsid w:val="0C215E4D"/>
    <w:rsid w:val="0C2A4EF6"/>
    <w:rsid w:val="0C2DEF05"/>
    <w:rsid w:val="0C2E6080"/>
    <w:rsid w:val="0C358EBE"/>
    <w:rsid w:val="0C4A8C35"/>
    <w:rsid w:val="0C53C48A"/>
    <w:rsid w:val="0C58F47D"/>
    <w:rsid w:val="0C6039E0"/>
    <w:rsid w:val="0C641BE8"/>
    <w:rsid w:val="0C7159BA"/>
    <w:rsid w:val="0C7F9639"/>
    <w:rsid w:val="0C8465B1"/>
    <w:rsid w:val="0C883A2B"/>
    <w:rsid w:val="0C9456A7"/>
    <w:rsid w:val="0C971FEF"/>
    <w:rsid w:val="0C979375"/>
    <w:rsid w:val="0C9B4D35"/>
    <w:rsid w:val="0CA8BB66"/>
    <w:rsid w:val="0CAE208E"/>
    <w:rsid w:val="0CB32BA7"/>
    <w:rsid w:val="0CB34A95"/>
    <w:rsid w:val="0CC0BD26"/>
    <w:rsid w:val="0CD48FA1"/>
    <w:rsid w:val="0CDA54C2"/>
    <w:rsid w:val="0CDC16EE"/>
    <w:rsid w:val="0CDCA6F9"/>
    <w:rsid w:val="0CE393C4"/>
    <w:rsid w:val="0CE7871D"/>
    <w:rsid w:val="0CE918E4"/>
    <w:rsid w:val="0D050039"/>
    <w:rsid w:val="0D27F51D"/>
    <w:rsid w:val="0D2859C4"/>
    <w:rsid w:val="0D471AE3"/>
    <w:rsid w:val="0D4E60FB"/>
    <w:rsid w:val="0D4EE543"/>
    <w:rsid w:val="0D5D54DD"/>
    <w:rsid w:val="0D5FA4DC"/>
    <w:rsid w:val="0D64CF3E"/>
    <w:rsid w:val="0D706D46"/>
    <w:rsid w:val="0D777205"/>
    <w:rsid w:val="0DA129F7"/>
    <w:rsid w:val="0DB44269"/>
    <w:rsid w:val="0DC4C014"/>
    <w:rsid w:val="0DC4ED56"/>
    <w:rsid w:val="0DCEAACD"/>
    <w:rsid w:val="0DE81A01"/>
    <w:rsid w:val="0DED085F"/>
    <w:rsid w:val="0DEFEB3D"/>
    <w:rsid w:val="0DF55BB6"/>
    <w:rsid w:val="0DFF4A39"/>
    <w:rsid w:val="0E302708"/>
    <w:rsid w:val="0E381E76"/>
    <w:rsid w:val="0E4021B2"/>
    <w:rsid w:val="0E410AE2"/>
    <w:rsid w:val="0E4E32BD"/>
    <w:rsid w:val="0E515A35"/>
    <w:rsid w:val="0E53D267"/>
    <w:rsid w:val="0E7CC13E"/>
    <w:rsid w:val="0E8044B3"/>
    <w:rsid w:val="0E87B019"/>
    <w:rsid w:val="0E9BAAC8"/>
    <w:rsid w:val="0E9C1A36"/>
    <w:rsid w:val="0E9EE459"/>
    <w:rsid w:val="0EAAFCEA"/>
    <w:rsid w:val="0EB3B319"/>
    <w:rsid w:val="0EB8AD1F"/>
    <w:rsid w:val="0ED0CE0D"/>
    <w:rsid w:val="0EEBC1B6"/>
    <w:rsid w:val="0EF147F7"/>
    <w:rsid w:val="0EFE10A9"/>
    <w:rsid w:val="0F048E19"/>
    <w:rsid w:val="0F0AFF7C"/>
    <w:rsid w:val="0F297138"/>
    <w:rsid w:val="0F3CE46F"/>
    <w:rsid w:val="0F3CFA58"/>
    <w:rsid w:val="0F40B15D"/>
    <w:rsid w:val="0F52E6EB"/>
    <w:rsid w:val="0F658326"/>
    <w:rsid w:val="0F660D91"/>
    <w:rsid w:val="0F6C6293"/>
    <w:rsid w:val="0F774630"/>
    <w:rsid w:val="0F9B29A8"/>
    <w:rsid w:val="0F9F4E81"/>
    <w:rsid w:val="0FA8D21D"/>
    <w:rsid w:val="0FAD3F82"/>
    <w:rsid w:val="0FAD983C"/>
    <w:rsid w:val="0FB69B55"/>
    <w:rsid w:val="0FBF6E14"/>
    <w:rsid w:val="0FC3BC49"/>
    <w:rsid w:val="0FC97D58"/>
    <w:rsid w:val="0FCEC0B1"/>
    <w:rsid w:val="0FE8D19B"/>
    <w:rsid w:val="0FEF46D0"/>
    <w:rsid w:val="0FF3EF21"/>
    <w:rsid w:val="0FF41F7A"/>
    <w:rsid w:val="101E8881"/>
    <w:rsid w:val="103584AA"/>
    <w:rsid w:val="1040A9BE"/>
    <w:rsid w:val="1052963C"/>
    <w:rsid w:val="1062EFBA"/>
    <w:rsid w:val="106C36E5"/>
    <w:rsid w:val="106C372B"/>
    <w:rsid w:val="10713817"/>
    <w:rsid w:val="1088ED47"/>
    <w:rsid w:val="108F8A35"/>
    <w:rsid w:val="10AEE9B4"/>
    <w:rsid w:val="10BAF0B7"/>
    <w:rsid w:val="10BEE5D7"/>
    <w:rsid w:val="10CDA111"/>
    <w:rsid w:val="10D88EC9"/>
    <w:rsid w:val="10E3604F"/>
    <w:rsid w:val="10FEBAA3"/>
    <w:rsid w:val="111448A6"/>
    <w:rsid w:val="111D85B8"/>
    <w:rsid w:val="1125FD91"/>
    <w:rsid w:val="114F9249"/>
    <w:rsid w:val="1153D4CB"/>
    <w:rsid w:val="115F16C1"/>
    <w:rsid w:val="11729F6F"/>
    <w:rsid w:val="118B444B"/>
    <w:rsid w:val="118D5CD1"/>
    <w:rsid w:val="1194E4DB"/>
    <w:rsid w:val="119580C7"/>
    <w:rsid w:val="1196F05B"/>
    <w:rsid w:val="119F60F1"/>
    <w:rsid w:val="11B0181C"/>
    <w:rsid w:val="11C53089"/>
    <w:rsid w:val="11CC9771"/>
    <w:rsid w:val="11CCC4C7"/>
    <w:rsid w:val="11E7F15F"/>
    <w:rsid w:val="11EA248F"/>
    <w:rsid w:val="11FFD45A"/>
    <w:rsid w:val="121AEBAB"/>
    <w:rsid w:val="122A16CD"/>
    <w:rsid w:val="122F2859"/>
    <w:rsid w:val="12326854"/>
    <w:rsid w:val="1233F51D"/>
    <w:rsid w:val="1249CE7D"/>
    <w:rsid w:val="124B2441"/>
    <w:rsid w:val="1259CC3E"/>
    <w:rsid w:val="125CB47C"/>
    <w:rsid w:val="1263E778"/>
    <w:rsid w:val="1266352C"/>
    <w:rsid w:val="1272BCFE"/>
    <w:rsid w:val="12764113"/>
    <w:rsid w:val="1276C626"/>
    <w:rsid w:val="127DB177"/>
    <w:rsid w:val="1284228E"/>
    <w:rsid w:val="128D9576"/>
    <w:rsid w:val="12A5D1E0"/>
    <w:rsid w:val="12A66057"/>
    <w:rsid w:val="12ACEB7E"/>
    <w:rsid w:val="12B6789D"/>
    <w:rsid w:val="12BE7B30"/>
    <w:rsid w:val="12CAB636"/>
    <w:rsid w:val="12CDA1BD"/>
    <w:rsid w:val="12D9A247"/>
    <w:rsid w:val="12E00D82"/>
    <w:rsid w:val="12E0DFEB"/>
    <w:rsid w:val="12E324BC"/>
    <w:rsid w:val="12EA0330"/>
    <w:rsid w:val="12F75C9C"/>
    <w:rsid w:val="130DFD9D"/>
    <w:rsid w:val="13117978"/>
    <w:rsid w:val="13184D9D"/>
    <w:rsid w:val="131B3703"/>
    <w:rsid w:val="131E6CD9"/>
    <w:rsid w:val="131E9615"/>
    <w:rsid w:val="1327438A"/>
    <w:rsid w:val="1331C176"/>
    <w:rsid w:val="1336AC98"/>
    <w:rsid w:val="133CB9CF"/>
    <w:rsid w:val="134B9624"/>
    <w:rsid w:val="134FC85B"/>
    <w:rsid w:val="135DBEFF"/>
    <w:rsid w:val="1362C98F"/>
    <w:rsid w:val="136BCE75"/>
    <w:rsid w:val="138ECDDC"/>
    <w:rsid w:val="13A0B47B"/>
    <w:rsid w:val="13A7657F"/>
    <w:rsid w:val="13AD2FED"/>
    <w:rsid w:val="13B1DE4B"/>
    <w:rsid w:val="13CFC57E"/>
    <w:rsid w:val="13DED546"/>
    <w:rsid w:val="13E8D03A"/>
    <w:rsid w:val="13E9269E"/>
    <w:rsid w:val="13EA5546"/>
    <w:rsid w:val="13F4C28F"/>
    <w:rsid w:val="13FBD9CC"/>
    <w:rsid w:val="1408F1F1"/>
    <w:rsid w:val="140F9813"/>
    <w:rsid w:val="1418F9E9"/>
    <w:rsid w:val="141F3669"/>
    <w:rsid w:val="144E8676"/>
    <w:rsid w:val="14709290"/>
    <w:rsid w:val="147F0B9C"/>
    <w:rsid w:val="147FDA1D"/>
    <w:rsid w:val="14824144"/>
    <w:rsid w:val="14835CB8"/>
    <w:rsid w:val="148500A1"/>
    <w:rsid w:val="14866167"/>
    <w:rsid w:val="1486B27A"/>
    <w:rsid w:val="14C1DF06"/>
    <w:rsid w:val="14C2E50D"/>
    <w:rsid w:val="14C45F23"/>
    <w:rsid w:val="14CA9E97"/>
    <w:rsid w:val="14F43057"/>
    <w:rsid w:val="150D16EE"/>
    <w:rsid w:val="150E1B04"/>
    <w:rsid w:val="15186D7F"/>
    <w:rsid w:val="153D9349"/>
    <w:rsid w:val="154E0A2B"/>
    <w:rsid w:val="156E16B1"/>
    <w:rsid w:val="158081F4"/>
    <w:rsid w:val="15952945"/>
    <w:rsid w:val="15A5267A"/>
    <w:rsid w:val="15B9FCBA"/>
    <w:rsid w:val="15BA1203"/>
    <w:rsid w:val="15CA8EC3"/>
    <w:rsid w:val="15CE833A"/>
    <w:rsid w:val="15D6D5A5"/>
    <w:rsid w:val="15D9C72C"/>
    <w:rsid w:val="15EAA912"/>
    <w:rsid w:val="15EEEC0C"/>
    <w:rsid w:val="1600E919"/>
    <w:rsid w:val="160A98FE"/>
    <w:rsid w:val="160C3C27"/>
    <w:rsid w:val="1613B5EE"/>
    <w:rsid w:val="161D3E3D"/>
    <w:rsid w:val="162F0DFB"/>
    <w:rsid w:val="1632B092"/>
    <w:rsid w:val="1634D5BB"/>
    <w:rsid w:val="16379492"/>
    <w:rsid w:val="16413CA9"/>
    <w:rsid w:val="164A3700"/>
    <w:rsid w:val="164F617C"/>
    <w:rsid w:val="165AB5DE"/>
    <w:rsid w:val="16664BFB"/>
    <w:rsid w:val="166CC9F6"/>
    <w:rsid w:val="167DA0A1"/>
    <w:rsid w:val="168DFC0D"/>
    <w:rsid w:val="1695CEEA"/>
    <w:rsid w:val="169AEAF1"/>
    <w:rsid w:val="16ACED97"/>
    <w:rsid w:val="16AE14C0"/>
    <w:rsid w:val="16BE3159"/>
    <w:rsid w:val="16C4E4BF"/>
    <w:rsid w:val="16C786C2"/>
    <w:rsid w:val="16C92CEC"/>
    <w:rsid w:val="16CB3BB1"/>
    <w:rsid w:val="16CF4430"/>
    <w:rsid w:val="16D02468"/>
    <w:rsid w:val="16E23CB8"/>
    <w:rsid w:val="16E2512C"/>
    <w:rsid w:val="16F53C40"/>
    <w:rsid w:val="16FC4C67"/>
    <w:rsid w:val="16FD9782"/>
    <w:rsid w:val="1700DEDE"/>
    <w:rsid w:val="170E1718"/>
    <w:rsid w:val="1724AD3F"/>
    <w:rsid w:val="1726C0C0"/>
    <w:rsid w:val="1755DCF8"/>
    <w:rsid w:val="175F7CFD"/>
    <w:rsid w:val="17686C3A"/>
    <w:rsid w:val="176B64C3"/>
    <w:rsid w:val="177DD197"/>
    <w:rsid w:val="1780F0EA"/>
    <w:rsid w:val="178B1A29"/>
    <w:rsid w:val="17A15E2B"/>
    <w:rsid w:val="17A1E038"/>
    <w:rsid w:val="17AC52A2"/>
    <w:rsid w:val="17B97801"/>
    <w:rsid w:val="17BB72B6"/>
    <w:rsid w:val="17BD720E"/>
    <w:rsid w:val="17CA260D"/>
    <w:rsid w:val="17D0A61C"/>
    <w:rsid w:val="17E40E1D"/>
    <w:rsid w:val="17F3860C"/>
    <w:rsid w:val="17FC4C28"/>
    <w:rsid w:val="180C8404"/>
    <w:rsid w:val="182365F6"/>
    <w:rsid w:val="1826C146"/>
    <w:rsid w:val="182D26A6"/>
    <w:rsid w:val="18327480"/>
    <w:rsid w:val="18329346"/>
    <w:rsid w:val="184FE634"/>
    <w:rsid w:val="186D977B"/>
    <w:rsid w:val="188976CC"/>
    <w:rsid w:val="188EA6F7"/>
    <w:rsid w:val="18950D11"/>
    <w:rsid w:val="18A32DD1"/>
    <w:rsid w:val="18C271C4"/>
    <w:rsid w:val="18C397AE"/>
    <w:rsid w:val="18C3BC4E"/>
    <w:rsid w:val="18D37552"/>
    <w:rsid w:val="18DFDE4A"/>
    <w:rsid w:val="18E24B4F"/>
    <w:rsid w:val="18F63CC3"/>
    <w:rsid w:val="190386E9"/>
    <w:rsid w:val="1910ABF0"/>
    <w:rsid w:val="19156943"/>
    <w:rsid w:val="19397677"/>
    <w:rsid w:val="193DCB6D"/>
    <w:rsid w:val="1941973E"/>
    <w:rsid w:val="19422F1E"/>
    <w:rsid w:val="194BBF6B"/>
    <w:rsid w:val="19517632"/>
    <w:rsid w:val="19531085"/>
    <w:rsid w:val="1954E3FE"/>
    <w:rsid w:val="1954FDA7"/>
    <w:rsid w:val="1962FC63"/>
    <w:rsid w:val="196311FE"/>
    <w:rsid w:val="196C3517"/>
    <w:rsid w:val="197AC735"/>
    <w:rsid w:val="197B22A7"/>
    <w:rsid w:val="197FDE7E"/>
    <w:rsid w:val="198AB9A0"/>
    <w:rsid w:val="198B387A"/>
    <w:rsid w:val="19A0126E"/>
    <w:rsid w:val="19A7649D"/>
    <w:rsid w:val="19B00450"/>
    <w:rsid w:val="19B638D1"/>
    <w:rsid w:val="19B89F74"/>
    <w:rsid w:val="19C414C9"/>
    <w:rsid w:val="19C41601"/>
    <w:rsid w:val="19C4AADB"/>
    <w:rsid w:val="19F3FAAA"/>
    <w:rsid w:val="1A013936"/>
    <w:rsid w:val="1A129DFB"/>
    <w:rsid w:val="1A1401BE"/>
    <w:rsid w:val="1A1C5B65"/>
    <w:rsid w:val="1A1C7171"/>
    <w:rsid w:val="1A2B1ED4"/>
    <w:rsid w:val="1A2CFF5B"/>
    <w:rsid w:val="1A35CEE1"/>
    <w:rsid w:val="1A3F8A27"/>
    <w:rsid w:val="1A3FC55F"/>
    <w:rsid w:val="1A4187D4"/>
    <w:rsid w:val="1A432097"/>
    <w:rsid w:val="1A4CA2B3"/>
    <w:rsid w:val="1A4F720B"/>
    <w:rsid w:val="1A54B51A"/>
    <w:rsid w:val="1A5A8DF3"/>
    <w:rsid w:val="1A5F8CAF"/>
    <w:rsid w:val="1A63ACDD"/>
    <w:rsid w:val="1A68AFAE"/>
    <w:rsid w:val="1A71DECD"/>
    <w:rsid w:val="1AA86225"/>
    <w:rsid w:val="1AA9E436"/>
    <w:rsid w:val="1AC87592"/>
    <w:rsid w:val="1ACED2EC"/>
    <w:rsid w:val="1AD03D31"/>
    <w:rsid w:val="1AE0418A"/>
    <w:rsid w:val="1AEB26AB"/>
    <w:rsid w:val="1AEF094E"/>
    <w:rsid w:val="1AF035F5"/>
    <w:rsid w:val="1B06237D"/>
    <w:rsid w:val="1B0846DE"/>
    <w:rsid w:val="1B0B05B5"/>
    <w:rsid w:val="1B3A57FB"/>
    <w:rsid w:val="1B5ED53F"/>
    <w:rsid w:val="1B73CB7A"/>
    <w:rsid w:val="1B79DE70"/>
    <w:rsid w:val="1BA3BD9F"/>
    <w:rsid w:val="1BABC660"/>
    <w:rsid w:val="1BB9CF74"/>
    <w:rsid w:val="1BBF88A3"/>
    <w:rsid w:val="1BE2293F"/>
    <w:rsid w:val="1BE66F4D"/>
    <w:rsid w:val="1BF1F375"/>
    <w:rsid w:val="1BF453F4"/>
    <w:rsid w:val="1BF65D2B"/>
    <w:rsid w:val="1BFAC6E3"/>
    <w:rsid w:val="1C01EB11"/>
    <w:rsid w:val="1C0D44A8"/>
    <w:rsid w:val="1C131F57"/>
    <w:rsid w:val="1C1514D4"/>
    <w:rsid w:val="1C325D87"/>
    <w:rsid w:val="1C38C907"/>
    <w:rsid w:val="1C435BC2"/>
    <w:rsid w:val="1C553A47"/>
    <w:rsid w:val="1C58BD0F"/>
    <w:rsid w:val="1C5DC934"/>
    <w:rsid w:val="1C7C11EB"/>
    <w:rsid w:val="1C85CF1C"/>
    <w:rsid w:val="1C95BD8B"/>
    <w:rsid w:val="1CAA1AD6"/>
    <w:rsid w:val="1CAF6EDC"/>
    <w:rsid w:val="1CB6285C"/>
    <w:rsid w:val="1CBE8AD3"/>
    <w:rsid w:val="1CBFD8B1"/>
    <w:rsid w:val="1CC38A02"/>
    <w:rsid w:val="1CD2ABD8"/>
    <w:rsid w:val="1CDC07D8"/>
    <w:rsid w:val="1CDEB215"/>
    <w:rsid w:val="1D008C13"/>
    <w:rsid w:val="1D0B398A"/>
    <w:rsid w:val="1D18E380"/>
    <w:rsid w:val="1D196F0E"/>
    <w:rsid w:val="1D391FC3"/>
    <w:rsid w:val="1D40AB14"/>
    <w:rsid w:val="1D4917AF"/>
    <w:rsid w:val="1D4FD437"/>
    <w:rsid w:val="1D886C3E"/>
    <w:rsid w:val="1D9708D1"/>
    <w:rsid w:val="1D9BD45D"/>
    <w:rsid w:val="1D9EDEEE"/>
    <w:rsid w:val="1DB1EAC5"/>
    <w:rsid w:val="1DB265F3"/>
    <w:rsid w:val="1DE51A5C"/>
    <w:rsid w:val="1DF791B5"/>
    <w:rsid w:val="1E0A62DA"/>
    <w:rsid w:val="1E21B07B"/>
    <w:rsid w:val="1E2C1DA7"/>
    <w:rsid w:val="1E57242C"/>
    <w:rsid w:val="1E5A5B34"/>
    <w:rsid w:val="1E5FCFC4"/>
    <w:rsid w:val="1E6D0D58"/>
    <w:rsid w:val="1E6E325D"/>
    <w:rsid w:val="1E7ACBC1"/>
    <w:rsid w:val="1E809DF8"/>
    <w:rsid w:val="1E8B03E4"/>
    <w:rsid w:val="1E977F46"/>
    <w:rsid w:val="1EB4AC44"/>
    <w:rsid w:val="1EBA175D"/>
    <w:rsid w:val="1EC795F5"/>
    <w:rsid w:val="1ED03B7F"/>
    <w:rsid w:val="1EE6D5BB"/>
    <w:rsid w:val="1EF10609"/>
    <w:rsid w:val="1F08DDD8"/>
    <w:rsid w:val="1F094004"/>
    <w:rsid w:val="1F1E4728"/>
    <w:rsid w:val="1F232510"/>
    <w:rsid w:val="1F2C4468"/>
    <w:rsid w:val="1F2CE2A7"/>
    <w:rsid w:val="1F37B04C"/>
    <w:rsid w:val="1F40FD85"/>
    <w:rsid w:val="1F4D4BE7"/>
    <w:rsid w:val="1F4D9ADD"/>
    <w:rsid w:val="1F5364B5"/>
    <w:rsid w:val="1F6343C8"/>
    <w:rsid w:val="1F67AF4F"/>
    <w:rsid w:val="1F70A36A"/>
    <w:rsid w:val="1F7E1CD3"/>
    <w:rsid w:val="1F8D9AA8"/>
    <w:rsid w:val="1F92B623"/>
    <w:rsid w:val="1F9F0130"/>
    <w:rsid w:val="1FA740FB"/>
    <w:rsid w:val="1FC1E63C"/>
    <w:rsid w:val="1FD77017"/>
    <w:rsid w:val="1FDBB801"/>
    <w:rsid w:val="1FDE2C65"/>
    <w:rsid w:val="1FEE4596"/>
    <w:rsid w:val="1FF4010C"/>
    <w:rsid w:val="20014907"/>
    <w:rsid w:val="2003E19B"/>
    <w:rsid w:val="200D472F"/>
    <w:rsid w:val="201A2F28"/>
    <w:rsid w:val="202DEFD3"/>
    <w:rsid w:val="202EF6A2"/>
    <w:rsid w:val="20444B38"/>
    <w:rsid w:val="204A71FA"/>
    <w:rsid w:val="20500269"/>
    <w:rsid w:val="2055FBC6"/>
    <w:rsid w:val="205DD198"/>
    <w:rsid w:val="207EB073"/>
    <w:rsid w:val="20A8F325"/>
    <w:rsid w:val="20B2F0E4"/>
    <w:rsid w:val="20BBC91A"/>
    <w:rsid w:val="20C43331"/>
    <w:rsid w:val="20E1B2A1"/>
    <w:rsid w:val="20ECF844"/>
    <w:rsid w:val="21335118"/>
    <w:rsid w:val="21343F49"/>
    <w:rsid w:val="2157F030"/>
    <w:rsid w:val="215C23D2"/>
    <w:rsid w:val="216E0A96"/>
    <w:rsid w:val="216FEC3E"/>
    <w:rsid w:val="2182F722"/>
    <w:rsid w:val="2190B0BF"/>
    <w:rsid w:val="2191FBF6"/>
    <w:rsid w:val="219FD765"/>
    <w:rsid w:val="21AADA48"/>
    <w:rsid w:val="21AC29B8"/>
    <w:rsid w:val="21B1F4C5"/>
    <w:rsid w:val="21B829A5"/>
    <w:rsid w:val="21BF7B91"/>
    <w:rsid w:val="21DD95AA"/>
    <w:rsid w:val="21F9D913"/>
    <w:rsid w:val="21FF780A"/>
    <w:rsid w:val="220FF0D7"/>
    <w:rsid w:val="22168610"/>
    <w:rsid w:val="224615CE"/>
    <w:rsid w:val="224D7600"/>
    <w:rsid w:val="2254B4B2"/>
    <w:rsid w:val="22683D12"/>
    <w:rsid w:val="2272D3AC"/>
    <w:rsid w:val="227B0E85"/>
    <w:rsid w:val="22863F27"/>
    <w:rsid w:val="22935A08"/>
    <w:rsid w:val="229CDB25"/>
    <w:rsid w:val="22B4F61B"/>
    <w:rsid w:val="22D47B53"/>
    <w:rsid w:val="22DD6A7D"/>
    <w:rsid w:val="22E48A5A"/>
    <w:rsid w:val="22EEAEB0"/>
    <w:rsid w:val="2302F194"/>
    <w:rsid w:val="230C4183"/>
    <w:rsid w:val="2316179A"/>
    <w:rsid w:val="23233774"/>
    <w:rsid w:val="2323E2FF"/>
    <w:rsid w:val="2329A7B8"/>
    <w:rsid w:val="232DCC57"/>
    <w:rsid w:val="2346F4B4"/>
    <w:rsid w:val="235B2547"/>
    <w:rsid w:val="2369F9CD"/>
    <w:rsid w:val="236CF029"/>
    <w:rsid w:val="2376C9D6"/>
    <w:rsid w:val="2386DF7E"/>
    <w:rsid w:val="2397CD68"/>
    <w:rsid w:val="239F003D"/>
    <w:rsid w:val="23A7D47D"/>
    <w:rsid w:val="23B424D4"/>
    <w:rsid w:val="23CCE1AE"/>
    <w:rsid w:val="23D19B3A"/>
    <w:rsid w:val="23D9C0E1"/>
    <w:rsid w:val="23E94ABB"/>
    <w:rsid w:val="23EF2C23"/>
    <w:rsid w:val="23EF44FF"/>
    <w:rsid w:val="23F369DC"/>
    <w:rsid w:val="2401661E"/>
    <w:rsid w:val="242F8E08"/>
    <w:rsid w:val="242FC1E1"/>
    <w:rsid w:val="245B4300"/>
    <w:rsid w:val="24723EA3"/>
    <w:rsid w:val="247B5912"/>
    <w:rsid w:val="24835CD4"/>
    <w:rsid w:val="24866EFF"/>
    <w:rsid w:val="2497736D"/>
    <w:rsid w:val="24A04487"/>
    <w:rsid w:val="24A12178"/>
    <w:rsid w:val="24A48F26"/>
    <w:rsid w:val="24AEF02A"/>
    <w:rsid w:val="24B716AA"/>
    <w:rsid w:val="24BDBA90"/>
    <w:rsid w:val="24C080BA"/>
    <w:rsid w:val="24ECA26D"/>
    <w:rsid w:val="24F262CE"/>
    <w:rsid w:val="2503D19E"/>
    <w:rsid w:val="251B517E"/>
    <w:rsid w:val="2523738C"/>
    <w:rsid w:val="2528E29C"/>
    <w:rsid w:val="2528FF85"/>
    <w:rsid w:val="254513C2"/>
    <w:rsid w:val="254B04A5"/>
    <w:rsid w:val="255094E7"/>
    <w:rsid w:val="2560AF37"/>
    <w:rsid w:val="25689DD5"/>
    <w:rsid w:val="256C0E26"/>
    <w:rsid w:val="2575F177"/>
    <w:rsid w:val="258495D7"/>
    <w:rsid w:val="258C1103"/>
    <w:rsid w:val="259B3352"/>
    <w:rsid w:val="259E0839"/>
    <w:rsid w:val="25AF8D5D"/>
    <w:rsid w:val="25B28398"/>
    <w:rsid w:val="25BC1474"/>
    <w:rsid w:val="25C361B3"/>
    <w:rsid w:val="25C7DEA7"/>
    <w:rsid w:val="25CC4F3C"/>
    <w:rsid w:val="25EA357A"/>
    <w:rsid w:val="25EC9C92"/>
    <w:rsid w:val="2602A39A"/>
    <w:rsid w:val="2605A5D2"/>
    <w:rsid w:val="2613AC60"/>
    <w:rsid w:val="261C2B1C"/>
    <w:rsid w:val="26273761"/>
    <w:rsid w:val="263AEB10"/>
    <w:rsid w:val="263BBE46"/>
    <w:rsid w:val="264162DB"/>
    <w:rsid w:val="26436EEF"/>
    <w:rsid w:val="264D2940"/>
    <w:rsid w:val="26622861"/>
    <w:rsid w:val="266D72CC"/>
    <w:rsid w:val="2678483A"/>
    <w:rsid w:val="268542C7"/>
    <w:rsid w:val="2692C39B"/>
    <w:rsid w:val="2693AC2B"/>
    <w:rsid w:val="26960EB7"/>
    <w:rsid w:val="2696C8B3"/>
    <w:rsid w:val="269817D9"/>
    <w:rsid w:val="26AB4D82"/>
    <w:rsid w:val="26B28E9D"/>
    <w:rsid w:val="26B721DF"/>
    <w:rsid w:val="26BEBB30"/>
    <w:rsid w:val="26C18087"/>
    <w:rsid w:val="26D424FD"/>
    <w:rsid w:val="26DF22A1"/>
    <w:rsid w:val="26DF3724"/>
    <w:rsid w:val="26F5596C"/>
    <w:rsid w:val="2705A82B"/>
    <w:rsid w:val="27185AE5"/>
    <w:rsid w:val="27234601"/>
    <w:rsid w:val="2731E257"/>
    <w:rsid w:val="274E9B15"/>
    <w:rsid w:val="274F2119"/>
    <w:rsid w:val="27506ED8"/>
    <w:rsid w:val="275241F0"/>
    <w:rsid w:val="27689D0A"/>
    <w:rsid w:val="276913E2"/>
    <w:rsid w:val="276D5111"/>
    <w:rsid w:val="277AF543"/>
    <w:rsid w:val="2780CF53"/>
    <w:rsid w:val="2784E0E0"/>
    <w:rsid w:val="278ABFC3"/>
    <w:rsid w:val="278C29C1"/>
    <w:rsid w:val="278C3B85"/>
    <w:rsid w:val="2799E775"/>
    <w:rsid w:val="27BA994B"/>
    <w:rsid w:val="27C3D82D"/>
    <w:rsid w:val="27D4E24E"/>
    <w:rsid w:val="27DBFEE1"/>
    <w:rsid w:val="27DEBB89"/>
    <w:rsid w:val="27DF1839"/>
    <w:rsid w:val="27F24535"/>
    <w:rsid w:val="27F3E279"/>
    <w:rsid w:val="27F82DC4"/>
    <w:rsid w:val="2803A1BC"/>
    <w:rsid w:val="28082592"/>
    <w:rsid w:val="2809432D"/>
    <w:rsid w:val="2811C932"/>
    <w:rsid w:val="281599CD"/>
    <w:rsid w:val="28259854"/>
    <w:rsid w:val="282E93FC"/>
    <w:rsid w:val="28398427"/>
    <w:rsid w:val="283C7ED5"/>
    <w:rsid w:val="2842DAF0"/>
    <w:rsid w:val="28541E06"/>
    <w:rsid w:val="286A08F4"/>
    <w:rsid w:val="28716E86"/>
    <w:rsid w:val="287E1444"/>
    <w:rsid w:val="28809EE1"/>
    <w:rsid w:val="2892E931"/>
    <w:rsid w:val="289368A3"/>
    <w:rsid w:val="289588AE"/>
    <w:rsid w:val="28A37BD7"/>
    <w:rsid w:val="28AAC840"/>
    <w:rsid w:val="28ACEAA0"/>
    <w:rsid w:val="28AF2C4D"/>
    <w:rsid w:val="28D07446"/>
    <w:rsid w:val="28E70200"/>
    <w:rsid w:val="28E79517"/>
    <w:rsid w:val="28EBC7C9"/>
    <w:rsid w:val="28F1226D"/>
    <w:rsid w:val="28F74CAC"/>
    <w:rsid w:val="28FF7FD5"/>
    <w:rsid w:val="2903C11A"/>
    <w:rsid w:val="291613E7"/>
    <w:rsid w:val="291A5EA2"/>
    <w:rsid w:val="291AF824"/>
    <w:rsid w:val="291C68F3"/>
    <w:rsid w:val="29226C54"/>
    <w:rsid w:val="29250278"/>
    <w:rsid w:val="29255994"/>
    <w:rsid w:val="2926CB16"/>
    <w:rsid w:val="292EC8E6"/>
    <w:rsid w:val="293192F7"/>
    <w:rsid w:val="2933B32B"/>
    <w:rsid w:val="2939E35C"/>
    <w:rsid w:val="294C769E"/>
    <w:rsid w:val="29517380"/>
    <w:rsid w:val="2955540E"/>
    <w:rsid w:val="295B6624"/>
    <w:rsid w:val="296FBB49"/>
    <w:rsid w:val="2972E7CB"/>
    <w:rsid w:val="29804202"/>
    <w:rsid w:val="2982F3A9"/>
    <w:rsid w:val="29830F8D"/>
    <w:rsid w:val="29A72EE0"/>
    <w:rsid w:val="29ABA255"/>
    <w:rsid w:val="29B95196"/>
    <w:rsid w:val="29BC1A4F"/>
    <w:rsid w:val="29C27C08"/>
    <w:rsid w:val="29C72065"/>
    <w:rsid w:val="29D6C60A"/>
    <w:rsid w:val="29D8A743"/>
    <w:rsid w:val="29D8BAD4"/>
    <w:rsid w:val="29E085AC"/>
    <w:rsid w:val="29F0D2F5"/>
    <w:rsid w:val="29F54220"/>
    <w:rsid w:val="2A04C14B"/>
    <w:rsid w:val="2A18A509"/>
    <w:rsid w:val="2A245820"/>
    <w:rsid w:val="2A2F9D2E"/>
    <w:rsid w:val="2A453BE2"/>
    <w:rsid w:val="2A45667C"/>
    <w:rsid w:val="2A4A90EA"/>
    <w:rsid w:val="2A4FD56B"/>
    <w:rsid w:val="2A549354"/>
    <w:rsid w:val="2A59E00C"/>
    <w:rsid w:val="2A5B2EC1"/>
    <w:rsid w:val="2A7927BB"/>
    <w:rsid w:val="2A86E776"/>
    <w:rsid w:val="2A9C6EF0"/>
    <w:rsid w:val="2AB9EB0D"/>
    <w:rsid w:val="2AC5AE06"/>
    <w:rsid w:val="2AD19485"/>
    <w:rsid w:val="2AD9A482"/>
    <w:rsid w:val="2ADA2085"/>
    <w:rsid w:val="2AE38E6C"/>
    <w:rsid w:val="2AE68CA8"/>
    <w:rsid w:val="2B0B1F5A"/>
    <w:rsid w:val="2B1851BA"/>
    <w:rsid w:val="2B1C1263"/>
    <w:rsid w:val="2B1E6AA8"/>
    <w:rsid w:val="2B44B177"/>
    <w:rsid w:val="2B50266F"/>
    <w:rsid w:val="2B52886E"/>
    <w:rsid w:val="2B5CC09F"/>
    <w:rsid w:val="2B75EE2B"/>
    <w:rsid w:val="2B7A60A4"/>
    <w:rsid w:val="2B83DF40"/>
    <w:rsid w:val="2B8F517C"/>
    <w:rsid w:val="2BB1A375"/>
    <w:rsid w:val="2BCFFEC3"/>
    <w:rsid w:val="2BF833DD"/>
    <w:rsid w:val="2BF8F7BF"/>
    <w:rsid w:val="2C00D9AE"/>
    <w:rsid w:val="2C0B3F71"/>
    <w:rsid w:val="2C0CC464"/>
    <w:rsid w:val="2C11C957"/>
    <w:rsid w:val="2C120A01"/>
    <w:rsid w:val="2C1616BC"/>
    <w:rsid w:val="2C19FBFD"/>
    <w:rsid w:val="2C22468E"/>
    <w:rsid w:val="2C236872"/>
    <w:rsid w:val="2C23688B"/>
    <w:rsid w:val="2C2ECDBA"/>
    <w:rsid w:val="2C3823D0"/>
    <w:rsid w:val="2C3DE54C"/>
    <w:rsid w:val="2C54246D"/>
    <w:rsid w:val="2C636BD6"/>
    <w:rsid w:val="2C7D2464"/>
    <w:rsid w:val="2C7EB693"/>
    <w:rsid w:val="2C7F6F6B"/>
    <w:rsid w:val="2C8A97BF"/>
    <w:rsid w:val="2C8F049B"/>
    <w:rsid w:val="2C963C23"/>
    <w:rsid w:val="2C9BE9DF"/>
    <w:rsid w:val="2CA75C0B"/>
    <w:rsid w:val="2CA7ED55"/>
    <w:rsid w:val="2CAB9BE5"/>
    <w:rsid w:val="2CACA0DD"/>
    <w:rsid w:val="2CBFCBB8"/>
    <w:rsid w:val="2CC4E766"/>
    <w:rsid w:val="2CC51E74"/>
    <w:rsid w:val="2CD4AE9D"/>
    <w:rsid w:val="2CD752A9"/>
    <w:rsid w:val="2CD7DC5D"/>
    <w:rsid w:val="2CD82C26"/>
    <w:rsid w:val="2CDBCC22"/>
    <w:rsid w:val="2CF127AE"/>
    <w:rsid w:val="2CF8199C"/>
    <w:rsid w:val="2CFA1CCA"/>
    <w:rsid w:val="2D05265E"/>
    <w:rsid w:val="2D09815D"/>
    <w:rsid w:val="2D0E7145"/>
    <w:rsid w:val="2D111D54"/>
    <w:rsid w:val="2D11AD39"/>
    <w:rsid w:val="2D163105"/>
    <w:rsid w:val="2D3BF35D"/>
    <w:rsid w:val="2D44C90B"/>
    <w:rsid w:val="2D4C7103"/>
    <w:rsid w:val="2D53D5D8"/>
    <w:rsid w:val="2D57B0C3"/>
    <w:rsid w:val="2D5F03AA"/>
    <w:rsid w:val="2D7B1524"/>
    <w:rsid w:val="2D7FA239"/>
    <w:rsid w:val="2D85F8A8"/>
    <w:rsid w:val="2D91212B"/>
    <w:rsid w:val="2D919C6D"/>
    <w:rsid w:val="2D955636"/>
    <w:rsid w:val="2DA06EDD"/>
    <w:rsid w:val="2DA97EC3"/>
    <w:rsid w:val="2DAE31D6"/>
    <w:rsid w:val="2DCC4D77"/>
    <w:rsid w:val="2DCD03C5"/>
    <w:rsid w:val="2DD559E3"/>
    <w:rsid w:val="2DE1AA12"/>
    <w:rsid w:val="2DE7AD68"/>
    <w:rsid w:val="2DE8EC1C"/>
    <w:rsid w:val="2DFA3C39"/>
    <w:rsid w:val="2DFB1969"/>
    <w:rsid w:val="2E1104B4"/>
    <w:rsid w:val="2E15CDE2"/>
    <w:rsid w:val="2E22BE53"/>
    <w:rsid w:val="2E460208"/>
    <w:rsid w:val="2E4E3AA3"/>
    <w:rsid w:val="2E59A56A"/>
    <w:rsid w:val="2E6F3D69"/>
    <w:rsid w:val="2E729F46"/>
    <w:rsid w:val="2E82EBEC"/>
    <w:rsid w:val="2E87D8A3"/>
    <w:rsid w:val="2EAB4177"/>
    <w:rsid w:val="2EAD4AA2"/>
    <w:rsid w:val="2EC6A01E"/>
    <w:rsid w:val="2ECE1855"/>
    <w:rsid w:val="2ECF9E72"/>
    <w:rsid w:val="2EEAE51A"/>
    <w:rsid w:val="2EEF0119"/>
    <w:rsid w:val="2EF4C02C"/>
    <w:rsid w:val="2EFE996B"/>
    <w:rsid w:val="2F01B1A5"/>
    <w:rsid w:val="2F2DF773"/>
    <w:rsid w:val="2F2E57E6"/>
    <w:rsid w:val="2F31B114"/>
    <w:rsid w:val="2F425AC9"/>
    <w:rsid w:val="2F5B0934"/>
    <w:rsid w:val="2F62B71D"/>
    <w:rsid w:val="2F6B9420"/>
    <w:rsid w:val="2F6EC159"/>
    <w:rsid w:val="2F72EEA7"/>
    <w:rsid w:val="2F7D79C4"/>
    <w:rsid w:val="2F7EC576"/>
    <w:rsid w:val="2F905D83"/>
    <w:rsid w:val="2FA8CD35"/>
    <w:rsid w:val="2FB5883A"/>
    <w:rsid w:val="2FB9B6ED"/>
    <w:rsid w:val="2FD43EA7"/>
    <w:rsid w:val="2FDF70CB"/>
    <w:rsid w:val="2FEBC115"/>
    <w:rsid w:val="2FFA5D19"/>
    <w:rsid w:val="3000458F"/>
    <w:rsid w:val="3005E288"/>
    <w:rsid w:val="3013D466"/>
    <w:rsid w:val="3038AD72"/>
    <w:rsid w:val="3045DC6A"/>
    <w:rsid w:val="3046BC00"/>
    <w:rsid w:val="304B47E7"/>
    <w:rsid w:val="304FAB0A"/>
    <w:rsid w:val="30519D60"/>
    <w:rsid w:val="305499A0"/>
    <w:rsid w:val="305B9B97"/>
    <w:rsid w:val="306A4D2E"/>
    <w:rsid w:val="30861BBC"/>
    <w:rsid w:val="30A07702"/>
    <w:rsid w:val="30AABB64"/>
    <w:rsid w:val="30ABA90A"/>
    <w:rsid w:val="30AE2E3E"/>
    <w:rsid w:val="30B662CC"/>
    <w:rsid w:val="30BF1620"/>
    <w:rsid w:val="30DE2B2A"/>
    <w:rsid w:val="30E6A43C"/>
    <w:rsid w:val="30E6D3A0"/>
    <w:rsid w:val="30E98191"/>
    <w:rsid w:val="30FBE43A"/>
    <w:rsid w:val="30FD587A"/>
    <w:rsid w:val="31109C08"/>
    <w:rsid w:val="311AD5FA"/>
    <w:rsid w:val="3131E23B"/>
    <w:rsid w:val="3140E4A2"/>
    <w:rsid w:val="314813D0"/>
    <w:rsid w:val="31519216"/>
    <w:rsid w:val="315227B6"/>
    <w:rsid w:val="3157DF2A"/>
    <w:rsid w:val="31584697"/>
    <w:rsid w:val="315EB775"/>
    <w:rsid w:val="319088E8"/>
    <w:rsid w:val="31918A1B"/>
    <w:rsid w:val="319372BD"/>
    <w:rsid w:val="319C9178"/>
    <w:rsid w:val="31A16451"/>
    <w:rsid w:val="31A6D2B9"/>
    <w:rsid w:val="31AAF5C9"/>
    <w:rsid w:val="31AE6705"/>
    <w:rsid w:val="31C0DEA8"/>
    <w:rsid w:val="31C1D60D"/>
    <w:rsid w:val="31C776F8"/>
    <w:rsid w:val="31C8E345"/>
    <w:rsid w:val="31E7A359"/>
    <w:rsid w:val="31E9BCB0"/>
    <w:rsid w:val="31ED4524"/>
    <w:rsid w:val="3209735A"/>
    <w:rsid w:val="3220BF52"/>
    <w:rsid w:val="32361E5D"/>
    <w:rsid w:val="3243DF3C"/>
    <w:rsid w:val="324C7C7F"/>
    <w:rsid w:val="3250AE07"/>
    <w:rsid w:val="326AFA94"/>
    <w:rsid w:val="3289D583"/>
    <w:rsid w:val="32966046"/>
    <w:rsid w:val="329A977C"/>
    <w:rsid w:val="329CE8E7"/>
    <w:rsid w:val="32A03AFD"/>
    <w:rsid w:val="32B0E5F1"/>
    <w:rsid w:val="32BFB484"/>
    <w:rsid w:val="32C2128E"/>
    <w:rsid w:val="32F73335"/>
    <w:rsid w:val="3302C511"/>
    <w:rsid w:val="330BC644"/>
    <w:rsid w:val="3315EAD9"/>
    <w:rsid w:val="3337AA94"/>
    <w:rsid w:val="33388E59"/>
    <w:rsid w:val="333D34B2"/>
    <w:rsid w:val="335039D7"/>
    <w:rsid w:val="3351B435"/>
    <w:rsid w:val="33553E0E"/>
    <w:rsid w:val="335C6046"/>
    <w:rsid w:val="33617366"/>
    <w:rsid w:val="3365B74F"/>
    <w:rsid w:val="336C5833"/>
    <w:rsid w:val="337360E2"/>
    <w:rsid w:val="337487AC"/>
    <w:rsid w:val="33AEA7AC"/>
    <w:rsid w:val="33B16A87"/>
    <w:rsid w:val="33B54F4D"/>
    <w:rsid w:val="33C890C3"/>
    <w:rsid w:val="33CD9AE4"/>
    <w:rsid w:val="33E610C9"/>
    <w:rsid w:val="33E799F5"/>
    <w:rsid w:val="33ED530D"/>
    <w:rsid w:val="33EEE3BD"/>
    <w:rsid w:val="3406C773"/>
    <w:rsid w:val="3408DC42"/>
    <w:rsid w:val="341D124A"/>
    <w:rsid w:val="343230A7"/>
    <w:rsid w:val="343D7F2D"/>
    <w:rsid w:val="343F3D99"/>
    <w:rsid w:val="34443841"/>
    <w:rsid w:val="344D55A5"/>
    <w:rsid w:val="344E59CB"/>
    <w:rsid w:val="345952CB"/>
    <w:rsid w:val="345BA9DB"/>
    <w:rsid w:val="34A4CCC9"/>
    <w:rsid w:val="34B1F574"/>
    <w:rsid w:val="34BD1BE6"/>
    <w:rsid w:val="34D35F54"/>
    <w:rsid w:val="34E5D65B"/>
    <w:rsid w:val="34E6EBF9"/>
    <w:rsid w:val="34E8F6AC"/>
    <w:rsid w:val="34EA43B0"/>
    <w:rsid w:val="34F79FEA"/>
    <w:rsid w:val="34FA06D7"/>
    <w:rsid w:val="34FD077E"/>
    <w:rsid w:val="3500898F"/>
    <w:rsid w:val="352057E4"/>
    <w:rsid w:val="352871C7"/>
    <w:rsid w:val="3532151C"/>
    <w:rsid w:val="353D5ABB"/>
    <w:rsid w:val="3550CE60"/>
    <w:rsid w:val="3552D14E"/>
    <w:rsid w:val="358D2891"/>
    <w:rsid w:val="358E0252"/>
    <w:rsid w:val="358FD90F"/>
    <w:rsid w:val="35A3CD39"/>
    <w:rsid w:val="35ABD09C"/>
    <w:rsid w:val="35C80223"/>
    <w:rsid w:val="35D49EA3"/>
    <w:rsid w:val="35D97E93"/>
    <w:rsid w:val="35DAD5A4"/>
    <w:rsid w:val="35DDA5A5"/>
    <w:rsid w:val="35E58342"/>
    <w:rsid w:val="35F20A23"/>
    <w:rsid w:val="35F304AD"/>
    <w:rsid w:val="35FB5314"/>
    <w:rsid w:val="35FD50D7"/>
    <w:rsid w:val="360A5685"/>
    <w:rsid w:val="362B3495"/>
    <w:rsid w:val="362CA3A6"/>
    <w:rsid w:val="362CB41D"/>
    <w:rsid w:val="362D20F0"/>
    <w:rsid w:val="363B9EC2"/>
    <w:rsid w:val="363E2B96"/>
    <w:rsid w:val="3641D6B2"/>
    <w:rsid w:val="3666C251"/>
    <w:rsid w:val="3668B632"/>
    <w:rsid w:val="3685D63B"/>
    <w:rsid w:val="3691539A"/>
    <w:rsid w:val="36915C5D"/>
    <w:rsid w:val="369917BF"/>
    <w:rsid w:val="3699CDE2"/>
    <w:rsid w:val="369C1ACC"/>
    <w:rsid w:val="36A47242"/>
    <w:rsid w:val="36ABCFAA"/>
    <w:rsid w:val="36AF2C65"/>
    <w:rsid w:val="36B9ED58"/>
    <w:rsid w:val="36BD7419"/>
    <w:rsid w:val="36D1A8A4"/>
    <w:rsid w:val="36DCB281"/>
    <w:rsid w:val="36DF94D8"/>
    <w:rsid w:val="36E2B5A3"/>
    <w:rsid w:val="36ED66D9"/>
    <w:rsid w:val="36F6564E"/>
    <w:rsid w:val="36F96A35"/>
    <w:rsid w:val="36FAEE9D"/>
    <w:rsid w:val="36FF0AA6"/>
    <w:rsid w:val="37077CDD"/>
    <w:rsid w:val="37155EB1"/>
    <w:rsid w:val="371A373E"/>
    <w:rsid w:val="3747B825"/>
    <w:rsid w:val="374F9371"/>
    <w:rsid w:val="37548B9F"/>
    <w:rsid w:val="3754B6D0"/>
    <w:rsid w:val="375D2630"/>
    <w:rsid w:val="3768FABD"/>
    <w:rsid w:val="3770EF21"/>
    <w:rsid w:val="377841F4"/>
    <w:rsid w:val="377D9AF5"/>
    <w:rsid w:val="37868AC4"/>
    <w:rsid w:val="37A125AB"/>
    <w:rsid w:val="37B17C04"/>
    <w:rsid w:val="37B72FEA"/>
    <w:rsid w:val="37BD601A"/>
    <w:rsid w:val="37C704F6"/>
    <w:rsid w:val="37CCED2D"/>
    <w:rsid w:val="37D667E0"/>
    <w:rsid w:val="37F7966C"/>
    <w:rsid w:val="380388B2"/>
    <w:rsid w:val="3815811A"/>
    <w:rsid w:val="3829CE32"/>
    <w:rsid w:val="382C4B2D"/>
    <w:rsid w:val="3836DD80"/>
    <w:rsid w:val="383E145D"/>
    <w:rsid w:val="38495D0A"/>
    <w:rsid w:val="384BC9BC"/>
    <w:rsid w:val="384FEA36"/>
    <w:rsid w:val="38641AB2"/>
    <w:rsid w:val="386D1687"/>
    <w:rsid w:val="386FAB52"/>
    <w:rsid w:val="38706E89"/>
    <w:rsid w:val="38777390"/>
    <w:rsid w:val="389A2BC3"/>
    <w:rsid w:val="389F7A75"/>
    <w:rsid w:val="38B687A6"/>
    <w:rsid w:val="38B6A190"/>
    <w:rsid w:val="38C97C80"/>
    <w:rsid w:val="38CBECDB"/>
    <w:rsid w:val="38E2F706"/>
    <w:rsid w:val="38F1FBDA"/>
    <w:rsid w:val="38F862A3"/>
    <w:rsid w:val="38FB9227"/>
    <w:rsid w:val="390A01F5"/>
    <w:rsid w:val="39319BBC"/>
    <w:rsid w:val="39346BCE"/>
    <w:rsid w:val="3934ADB5"/>
    <w:rsid w:val="393A98A9"/>
    <w:rsid w:val="393E7867"/>
    <w:rsid w:val="394C3F3B"/>
    <w:rsid w:val="395E445E"/>
    <w:rsid w:val="3960FB6B"/>
    <w:rsid w:val="396C0400"/>
    <w:rsid w:val="3979DC1B"/>
    <w:rsid w:val="3981ADAB"/>
    <w:rsid w:val="39881702"/>
    <w:rsid w:val="398A4211"/>
    <w:rsid w:val="398FBE86"/>
    <w:rsid w:val="399216DF"/>
    <w:rsid w:val="3996EEFC"/>
    <w:rsid w:val="39A43191"/>
    <w:rsid w:val="39BB0400"/>
    <w:rsid w:val="39D3FD7D"/>
    <w:rsid w:val="39D9A5D9"/>
    <w:rsid w:val="39DB99B7"/>
    <w:rsid w:val="39DE0DD6"/>
    <w:rsid w:val="39E47396"/>
    <w:rsid w:val="39E6DA8D"/>
    <w:rsid w:val="3A09BBE6"/>
    <w:rsid w:val="3A176532"/>
    <w:rsid w:val="3A19A2FA"/>
    <w:rsid w:val="3A24E361"/>
    <w:rsid w:val="3A4A6172"/>
    <w:rsid w:val="3A4AB35E"/>
    <w:rsid w:val="3A4ECDCD"/>
    <w:rsid w:val="3A4F49D0"/>
    <w:rsid w:val="3A68A23A"/>
    <w:rsid w:val="3A742079"/>
    <w:rsid w:val="3A75DBF7"/>
    <w:rsid w:val="3A7E76BA"/>
    <w:rsid w:val="3A92E83C"/>
    <w:rsid w:val="3AA0C03B"/>
    <w:rsid w:val="3AA172A0"/>
    <w:rsid w:val="3AA88FE3"/>
    <w:rsid w:val="3AAA1AC5"/>
    <w:rsid w:val="3AB1FF4D"/>
    <w:rsid w:val="3AC53FB8"/>
    <w:rsid w:val="3AD11455"/>
    <w:rsid w:val="3AF9E240"/>
    <w:rsid w:val="3B0644DE"/>
    <w:rsid w:val="3B0C2461"/>
    <w:rsid w:val="3B180D76"/>
    <w:rsid w:val="3B203E78"/>
    <w:rsid w:val="3B21924B"/>
    <w:rsid w:val="3B245F33"/>
    <w:rsid w:val="3B2CE192"/>
    <w:rsid w:val="3B2DA765"/>
    <w:rsid w:val="3B35FFE1"/>
    <w:rsid w:val="3B3B80E2"/>
    <w:rsid w:val="3B51A9AF"/>
    <w:rsid w:val="3B5E41BB"/>
    <w:rsid w:val="3B7369D6"/>
    <w:rsid w:val="3B77EF12"/>
    <w:rsid w:val="3B7C31BA"/>
    <w:rsid w:val="3B81E0ED"/>
    <w:rsid w:val="3BA34A06"/>
    <w:rsid w:val="3BC560D8"/>
    <w:rsid w:val="3BD23E87"/>
    <w:rsid w:val="3BD609B8"/>
    <w:rsid w:val="3BDC94A4"/>
    <w:rsid w:val="3BE1FAB9"/>
    <w:rsid w:val="3BE631D3"/>
    <w:rsid w:val="3BE65F9C"/>
    <w:rsid w:val="3BEDA861"/>
    <w:rsid w:val="3BF5335B"/>
    <w:rsid w:val="3C16452D"/>
    <w:rsid w:val="3C26816C"/>
    <w:rsid w:val="3C2B4F21"/>
    <w:rsid w:val="3C3280AB"/>
    <w:rsid w:val="3C351898"/>
    <w:rsid w:val="3C404D14"/>
    <w:rsid w:val="3C5289A8"/>
    <w:rsid w:val="3C537202"/>
    <w:rsid w:val="3C5843E1"/>
    <w:rsid w:val="3C584D9E"/>
    <w:rsid w:val="3C5F3F43"/>
    <w:rsid w:val="3C6DA5C3"/>
    <w:rsid w:val="3C6DE221"/>
    <w:rsid w:val="3C720EFD"/>
    <w:rsid w:val="3C73BBB4"/>
    <w:rsid w:val="3C792C47"/>
    <w:rsid w:val="3C836633"/>
    <w:rsid w:val="3C998EE5"/>
    <w:rsid w:val="3CA713AE"/>
    <w:rsid w:val="3CAA09B9"/>
    <w:rsid w:val="3CBB3053"/>
    <w:rsid w:val="3CC0311A"/>
    <w:rsid w:val="3CCD29E3"/>
    <w:rsid w:val="3CCD38AE"/>
    <w:rsid w:val="3CD7765C"/>
    <w:rsid w:val="3CED7352"/>
    <w:rsid w:val="3CFDB757"/>
    <w:rsid w:val="3CFE2923"/>
    <w:rsid w:val="3D102ADC"/>
    <w:rsid w:val="3D1CA7AE"/>
    <w:rsid w:val="3D2A8CC1"/>
    <w:rsid w:val="3D2B04B0"/>
    <w:rsid w:val="3D2B3BBC"/>
    <w:rsid w:val="3D3ED505"/>
    <w:rsid w:val="3D44B042"/>
    <w:rsid w:val="3D516671"/>
    <w:rsid w:val="3D519F7F"/>
    <w:rsid w:val="3D5CB34E"/>
    <w:rsid w:val="3D6E7742"/>
    <w:rsid w:val="3D6FD393"/>
    <w:rsid w:val="3D70AC92"/>
    <w:rsid w:val="3D747091"/>
    <w:rsid w:val="3D7AE2A2"/>
    <w:rsid w:val="3D7C22C2"/>
    <w:rsid w:val="3D7D3750"/>
    <w:rsid w:val="3D8E66B2"/>
    <w:rsid w:val="3D8FF6C2"/>
    <w:rsid w:val="3DA042FC"/>
    <w:rsid w:val="3DA3DA0B"/>
    <w:rsid w:val="3DA99A6D"/>
    <w:rsid w:val="3DAF36D2"/>
    <w:rsid w:val="3DB1421F"/>
    <w:rsid w:val="3DC0622B"/>
    <w:rsid w:val="3DC3CD23"/>
    <w:rsid w:val="3DE37374"/>
    <w:rsid w:val="3DE7B562"/>
    <w:rsid w:val="3DF0EFF7"/>
    <w:rsid w:val="3DF81DC3"/>
    <w:rsid w:val="3E04A511"/>
    <w:rsid w:val="3E1004D5"/>
    <w:rsid w:val="3E15923C"/>
    <w:rsid w:val="3E21806B"/>
    <w:rsid w:val="3E247309"/>
    <w:rsid w:val="3E247C80"/>
    <w:rsid w:val="3E286279"/>
    <w:rsid w:val="3E28781D"/>
    <w:rsid w:val="3E4B6C36"/>
    <w:rsid w:val="3E4BA203"/>
    <w:rsid w:val="3E7FE759"/>
    <w:rsid w:val="3E8AB7A3"/>
    <w:rsid w:val="3E8EBE7C"/>
    <w:rsid w:val="3E90E690"/>
    <w:rsid w:val="3E91E23B"/>
    <w:rsid w:val="3E9D1F2E"/>
    <w:rsid w:val="3EA70216"/>
    <w:rsid w:val="3EA70F92"/>
    <w:rsid w:val="3EAD671A"/>
    <w:rsid w:val="3EAED319"/>
    <w:rsid w:val="3EB291F3"/>
    <w:rsid w:val="3EC3ADDD"/>
    <w:rsid w:val="3ECFAD26"/>
    <w:rsid w:val="3ED36403"/>
    <w:rsid w:val="3ED3ACEB"/>
    <w:rsid w:val="3ED58B98"/>
    <w:rsid w:val="3F09BFF4"/>
    <w:rsid w:val="3F09DF49"/>
    <w:rsid w:val="3F1DE0D6"/>
    <w:rsid w:val="3F388554"/>
    <w:rsid w:val="3F57E3CA"/>
    <w:rsid w:val="3F656260"/>
    <w:rsid w:val="3F800E57"/>
    <w:rsid w:val="3F9819FA"/>
    <w:rsid w:val="3F982AB9"/>
    <w:rsid w:val="3FB0A47A"/>
    <w:rsid w:val="3FB1E08C"/>
    <w:rsid w:val="3FB50F9E"/>
    <w:rsid w:val="3FC17DBB"/>
    <w:rsid w:val="3FCDF768"/>
    <w:rsid w:val="3FEAA4EE"/>
    <w:rsid w:val="3FEF512A"/>
    <w:rsid w:val="3FF4C6F5"/>
    <w:rsid w:val="3FF6F9D1"/>
    <w:rsid w:val="40010488"/>
    <w:rsid w:val="400D492C"/>
    <w:rsid w:val="400EFA14"/>
    <w:rsid w:val="4023C8A7"/>
    <w:rsid w:val="40255957"/>
    <w:rsid w:val="4048D653"/>
    <w:rsid w:val="404D3552"/>
    <w:rsid w:val="4080725F"/>
    <w:rsid w:val="4085BC4F"/>
    <w:rsid w:val="408A8F76"/>
    <w:rsid w:val="408DD7D7"/>
    <w:rsid w:val="408F352A"/>
    <w:rsid w:val="409FB865"/>
    <w:rsid w:val="40A7F127"/>
    <w:rsid w:val="40BC554A"/>
    <w:rsid w:val="40C80CBF"/>
    <w:rsid w:val="40F675B7"/>
    <w:rsid w:val="40FD0DBF"/>
    <w:rsid w:val="41042905"/>
    <w:rsid w:val="410ED4D7"/>
    <w:rsid w:val="41138EBF"/>
    <w:rsid w:val="412AE322"/>
    <w:rsid w:val="4138A727"/>
    <w:rsid w:val="413954AD"/>
    <w:rsid w:val="413C337A"/>
    <w:rsid w:val="413F8963"/>
    <w:rsid w:val="414C74DB"/>
    <w:rsid w:val="4157B884"/>
    <w:rsid w:val="4159FB34"/>
    <w:rsid w:val="415B44B5"/>
    <w:rsid w:val="41684E4A"/>
    <w:rsid w:val="41695E4D"/>
    <w:rsid w:val="416BC5A3"/>
    <w:rsid w:val="416F71E7"/>
    <w:rsid w:val="417EB498"/>
    <w:rsid w:val="418101F0"/>
    <w:rsid w:val="418A848D"/>
    <w:rsid w:val="41909756"/>
    <w:rsid w:val="41A22E90"/>
    <w:rsid w:val="41BA0E4F"/>
    <w:rsid w:val="41BBFB2C"/>
    <w:rsid w:val="41CB8883"/>
    <w:rsid w:val="41CC8CA5"/>
    <w:rsid w:val="41CFF75E"/>
    <w:rsid w:val="41D1392E"/>
    <w:rsid w:val="41E5A0C0"/>
    <w:rsid w:val="41EFF381"/>
    <w:rsid w:val="420D5C54"/>
    <w:rsid w:val="42195AED"/>
    <w:rsid w:val="4223CA67"/>
    <w:rsid w:val="4225E7B8"/>
    <w:rsid w:val="423673C6"/>
    <w:rsid w:val="423B9AF2"/>
    <w:rsid w:val="42435828"/>
    <w:rsid w:val="42526B70"/>
    <w:rsid w:val="425487CD"/>
    <w:rsid w:val="4257FC4F"/>
    <w:rsid w:val="425852C7"/>
    <w:rsid w:val="4268FC45"/>
    <w:rsid w:val="42904346"/>
    <w:rsid w:val="42971786"/>
    <w:rsid w:val="429792E9"/>
    <w:rsid w:val="42A8A954"/>
    <w:rsid w:val="42AF7ECB"/>
    <w:rsid w:val="42B066A3"/>
    <w:rsid w:val="42B4B85E"/>
    <w:rsid w:val="42C8513D"/>
    <w:rsid w:val="42E11023"/>
    <w:rsid w:val="42E349D4"/>
    <w:rsid w:val="42E3759E"/>
    <w:rsid w:val="42EC502C"/>
    <w:rsid w:val="4315DD81"/>
    <w:rsid w:val="43190A08"/>
    <w:rsid w:val="431F80E3"/>
    <w:rsid w:val="432453EE"/>
    <w:rsid w:val="43365306"/>
    <w:rsid w:val="4343D1BC"/>
    <w:rsid w:val="43490A48"/>
    <w:rsid w:val="4359D1AA"/>
    <w:rsid w:val="43646246"/>
    <w:rsid w:val="436953A0"/>
    <w:rsid w:val="436C452F"/>
    <w:rsid w:val="4372F8D1"/>
    <w:rsid w:val="438CDC17"/>
    <w:rsid w:val="439052AA"/>
    <w:rsid w:val="43995C49"/>
    <w:rsid w:val="43A9CCF9"/>
    <w:rsid w:val="43E6E474"/>
    <w:rsid w:val="43EBBDFA"/>
    <w:rsid w:val="43ECB072"/>
    <w:rsid w:val="43F3F60C"/>
    <w:rsid w:val="43F650EF"/>
    <w:rsid w:val="43FC37C1"/>
    <w:rsid w:val="440EF6AA"/>
    <w:rsid w:val="440F6348"/>
    <w:rsid w:val="4428F515"/>
    <w:rsid w:val="44359074"/>
    <w:rsid w:val="444A09D8"/>
    <w:rsid w:val="444C3704"/>
    <w:rsid w:val="444E1B32"/>
    <w:rsid w:val="445790FB"/>
    <w:rsid w:val="445CADD5"/>
    <w:rsid w:val="4466DBE8"/>
    <w:rsid w:val="448DB54C"/>
    <w:rsid w:val="448FFF03"/>
    <w:rsid w:val="4499F368"/>
    <w:rsid w:val="449A42C3"/>
    <w:rsid w:val="449C6CDD"/>
    <w:rsid w:val="44A1688B"/>
    <w:rsid w:val="44A2856D"/>
    <w:rsid w:val="44A7D9C8"/>
    <w:rsid w:val="44AF5381"/>
    <w:rsid w:val="44B1EC02"/>
    <w:rsid w:val="44BB7076"/>
    <w:rsid w:val="44C197C0"/>
    <w:rsid w:val="44D2C1C7"/>
    <w:rsid w:val="44D4B90F"/>
    <w:rsid w:val="44D4BC7C"/>
    <w:rsid w:val="44EB79E7"/>
    <w:rsid w:val="44FE3F20"/>
    <w:rsid w:val="450123BF"/>
    <w:rsid w:val="4508F51E"/>
    <w:rsid w:val="450ABD6A"/>
    <w:rsid w:val="45213E20"/>
    <w:rsid w:val="4532B118"/>
    <w:rsid w:val="453A7B3A"/>
    <w:rsid w:val="453C2D27"/>
    <w:rsid w:val="4554D5E5"/>
    <w:rsid w:val="455F333E"/>
    <w:rsid w:val="45651692"/>
    <w:rsid w:val="4565CD4E"/>
    <w:rsid w:val="456E1488"/>
    <w:rsid w:val="45750FE2"/>
    <w:rsid w:val="457B624A"/>
    <w:rsid w:val="457FC5DD"/>
    <w:rsid w:val="4592FE28"/>
    <w:rsid w:val="45956E13"/>
    <w:rsid w:val="45973237"/>
    <w:rsid w:val="459B0F39"/>
    <w:rsid w:val="459B9923"/>
    <w:rsid w:val="459C6888"/>
    <w:rsid w:val="459E5CB0"/>
    <w:rsid w:val="45C644DA"/>
    <w:rsid w:val="45C9B5C5"/>
    <w:rsid w:val="45CEDF08"/>
    <w:rsid w:val="45E9B233"/>
    <w:rsid w:val="45EC5058"/>
    <w:rsid w:val="45F29565"/>
    <w:rsid w:val="45FAF478"/>
    <w:rsid w:val="45FB1EFC"/>
    <w:rsid w:val="45FD3D30"/>
    <w:rsid w:val="45FE5445"/>
    <w:rsid w:val="46045C86"/>
    <w:rsid w:val="460611FE"/>
    <w:rsid w:val="460A3711"/>
    <w:rsid w:val="460E8DF7"/>
    <w:rsid w:val="4625CB2F"/>
    <w:rsid w:val="4626ECBF"/>
    <w:rsid w:val="46587723"/>
    <w:rsid w:val="4684DBB1"/>
    <w:rsid w:val="46948F05"/>
    <w:rsid w:val="46A0F462"/>
    <w:rsid w:val="46B5866A"/>
    <w:rsid w:val="46CC4E49"/>
    <w:rsid w:val="46D5FEC2"/>
    <w:rsid w:val="46DDF6E3"/>
    <w:rsid w:val="46EF22B5"/>
    <w:rsid w:val="46FD1D72"/>
    <w:rsid w:val="46FFFF74"/>
    <w:rsid w:val="470C012A"/>
    <w:rsid w:val="4716C94B"/>
    <w:rsid w:val="4718C49A"/>
    <w:rsid w:val="4719EC2E"/>
    <w:rsid w:val="47287CEF"/>
    <w:rsid w:val="473EFCB1"/>
    <w:rsid w:val="4740B419"/>
    <w:rsid w:val="474489F9"/>
    <w:rsid w:val="474BE07C"/>
    <w:rsid w:val="475E6C3F"/>
    <w:rsid w:val="47610FBD"/>
    <w:rsid w:val="47762DF4"/>
    <w:rsid w:val="477F2F23"/>
    <w:rsid w:val="4788193D"/>
    <w:rsid w:val="479232F9"/>
    <w:rsid w:val="47A60772"/>
    <w:rsid w:val="47B4CC98"/>
    <w:rsid w:val="47B80BD4"/>
    <w:rsid w:val="47C67168"/>
    <w:rsid w:val="47DE147F"/>
    <w:rsid w:val="47E2EA12"/>
    <w:rsid w:val="47E7DA3B"/>
    <w:rsid w:val="47F345FE"/>
    <w:rsid w:val="47F9D900"/>
    <w:rsid w:val="47FAAEC0"/>
    <w:rsid w:val="48037719"/>
    <w:rsid w:val="480B6D46"/>
    <w:rsid w:val="480DBE1A"/>
    <w:rsid w:val="4816FAE7"/>
    <w:rsid w:val="482B0C1E"/>
    <w:rsid w:val="4838C348"/>
    <w:rsid w:val="48452529"/>
    <w:rsid w:val="484D9361"/>
    <w:rsid w:val="484FA893"/>
    <w:rsid w:val="486826B2"/>
    <w:rsid w:val="4869FA9B"/>
    <w:rsid w:val="48893D82"/>
    <w:rsid w:val="48997CE0"/>
    <w:rsid w:val="48A2AAEE"/>
    <w:rsid w:val="48A7D18B"/>
    <w:rsid w:val="48A7EB31"/>
    <w:rsid w:val="48AED98A"/>
    <w:rsid w:val="48BEE257"/>
    <w:rsid w:val="48C01E89"/>
    <w:rsid w:val="48C5AD23"/>
    <w:rsid w:val="48DACD12"/>
    <w:rsid w:val="48E52876"/>
    <w:rsid w:val="48E8A090"/>
    <w:rsid w:val="48F6128D"/>
    <w:rsid w:val="48F6A1B2"/>
    <w:rsid w:val="4906DE0F"/>
    <w:rsid w:val="490B1107"/>
    <w:rsid w:val="490F47EB"/>
    <w:rsid w:val="490F5B21"/>
    <w:rsid w:val="491646D7"/>
    <w:rsid w:val="49180AF6"/>
    <w:rsid w:val="49187EFD"/>
    <w:rsid w:val="49232D54"/>
    <w:rsid w:val="4925AFBB"/>
    <w:rsid w:val="492A52D6"/>
    <w:rsid w:val="493D582C"/>
    <w:rsid w:val="493E5E63"/>
    <w:rsid w:val="49424C43"/>
    <w:rsid w:val="49491CDD"/>
    <w:rsid w:val="495186E3"/>
    <w:rsid w:val="4956F0A9"/>
    <w:rsid w:val="497864BF"/>
    <w:rsid w:val="497AB54B"/>
    <w:rsid w:val="497D32F3"/>
    <w:rsid w:val="4995227E"/>
    <w:rsid w:val="49971B0F"/>
    <w:rsid w:val="49A1BED7"/>
    <w:rsid w:val="49A42E09"/>
    <w:rsid w:val="49B2D90E"/>
    <w:rsid w:val="49C221E8"/>
    <w:rsid w:val="49C9E1B0"/>
    <w:rsid w:val="49DBBEC6"/>
    <w:rsid w:val="49E14537"/>
    <w:rsid w:val="49E44055"/>
    <w:rsid w:val="49F05E7F"/>
    <w:rsid w:val="49F06145"/>
    <w:rsid w:val="4A010F57"/>
    <w:rsid w:val="4A0961CB"/>
    <w:rsid w:val="4A0F1FED"/>
    <w:rsid w:val="4A112163"/>
    <w:rsid w:val="4A2731FA"/>
    <w:rsid w:val="4A369CB3"/>
    <w:rsid w:val="4A3EE46F"/>
    <w:rsid w:val="4A530289"/>
    <w:rsid w:val="4A586378"/>
    <w:rsid w:val="4A6177CD"/>
    <w:rsid w:val="4A68FDB0"/>
    <w:rsid w:val="4A6AFAD8"/>
    <w:rsid w:val="4A721B77"/>
    <w:rsid w:val="4A78419A"/>
    <w:rsid w:val="4A9FFF86"/>
    <w:rsid w:val="4AAEAA27"/>
    <w:rsid w:val="4AB2E41D"/>
    <w:rsid w:val="4AC952BB"/>
    <w:rsid w:val="4ACEE23E"/>
    <w:rsid w:val="4AD1C568"/>
    <w:rsid w:val="4AF35721"/>
    <w:rsid w:val="4AF39322"/>
    <w:rsid w:val="4B16FC7F"/>
    <w:rsid w:val="4B1F3C5C"/>
    <w:rsid w:val="4B2F5FDD"/>
    <w:rsid w:val="4B30A3AC"/>
    <w:rsid w:val="4B316B2A"/>
    <w:rsid w:val="4B3B8C46"/>
    <w:rsid w:val="4B407D72"/>
    <w:rsid w:val="4B429660"/>
    <w:rsid w:val="4B4E1A7D"/>
    <w:rsid w:val="4B540892"/>
    <w:rsid w:val="4B549A1B"/>
    <w:rsid w:val="4B6D7A9E"/>
    <w:rsid w:val="4B7551F7"/>
    <w:rsid w:val="4B75CBD0"/>
    <w:rsid w:val="4B75DB47"/>
    <w:rsid w:val="4B8878F5"/>
    <w:rsid w:val="4BA1119E"/>
    <w:rsid w:val="4BA83944"/>
    <w:rsid w:val="4BC25312"/>
    <w:rsid w:val="4BC78D30"/>
    <w:rsid w:val="4BD34C60"/>
    <w:rsid w:val="4BDCD4B5"/>
    <w:rsid w:val="4BDF2C8E"/>
    <w:rsid w:val="4BF69D2E"/>
    <w:rsid w:val="4C000D42"/>
    <w:rsid w:val="4C097919"/>
    <w:rsid w:val="4C09A6F8"/>
    <w:rsid w:val="4C0C0F77"/>
    <w:rsid w:val="4C1A2DB5"/>
    <w:rsid w:val="4C1DD851"/>
    <w:rsid w:val="4C2217E2"/>
    <w:rsid w:val="4C2A0ABA"/>
    <w:rsid w:val="4C4962B3"/>
    <w:rsid w:val="4C5563F2"/>
    <w:rsid w:val="4C5CF995"/>
    <w:rsid w:val="4C5DAE2B"/>
    <w:rsid w:val="4C62F691"/>
    <w:rsid w:val="4C7E4138"/>
    <w:rsid w:val="4C83C21C"/>
    <w:rsid w:val="4C8F2782"/>
    <w:rsid w:val="4C924660"/>
    <w:rsid w:val="4C99FDD2"/>
    <w:rsid w:val="4C9AE20A"/>
    <w:rsid w:val="4CAE8070"/>
    <w:rsid w:val="4CBAE610"/>
    <w:rsid w:val="4CC93404"/>
    <w:rsid w:val="4CCA28A9"/>
    <w:rsid w:val="4CCAC9AA"/>
    <w:rsid w:val="4CE152A1"/>
    <w:rsid w:val="4CE7EFA9"/>
    <w:rsid w:val="4CED4375"/>
    <w:rsid w:val="4CF27AB1"/>
    <w:rsid w:val="4CF66D4E"/>
    <w:rsid w:val="4CFE69A2"/>
    <w:rsid w:val="4D203420"/>
    <w:rsid w:val="4D2DB2B9"/>
    <w:rsid w:val="4D375249"/>
    <w:rsid w:val="4D566276"/>
    <w:rsid w:val="4D5F25D4"/>
    <w:rsid w:val="4D6A6E6D"/>
    <w:rsid w:val="4D7CFC8A"/>
    <w:rsid w:val="4D828F41"/>
    <w:rsid w:val="4D8B41E7"/>
    <w:rsid w:val="4D9CB093"/>
    <w:rsid w:val="4DA59EFB"/>
    <w:rsid w:val="4DB90ED6"/>
    <w:rsid w:val="4DC426DB"/>
    <w:rsid w:val="4DCBC990"/>
    <w:rsid w:val="4DD39406"/>
    <w:rsid w:val="4DD83C77"/>
    <w:rsid w:val="4DD94838"/>
    <w:rsid w:val="4DD994F5"/>
    <w:rsid w:val="4DDDCB88"/>
    <w:rsid w:val="4E03E1D6"/>
    <w:rsid w:val="4E0C988C"/>
    <w:rsid w:val="4E0D4BAF"/>
    <w:rsid w:val="4E0E6563"/>
    <w:rsid w:val="4E183BF4"/>
    <w:rsid w:val="4E1E7482"/>
    <w:rsid w:val="4E209F60"/>
    <w:rsid w:val="4E247649"/>
    <w:rsid w:val="4E25A672"/>
    <w:rsid w:val="4E282825"/>
    <w:rsid w:val="4E4D3E03"/>
    <w:rsid w:val="4E5CADA5"/>
    <w:rsid w:val="4E644CD1"/>
    <w:rsid w:val="4E776B0A"/>
    <w:rsid w:val="4E79597F"/>
    <w:rsid w:val="4E7D15FC"/>
    <w:rsid w:val="4E86FEF5"/>
    <w:rsid w:val="4E9F2632"/>
    <w:rsid w:val="4EA4B44B"/>
    <w:rsid w:val="4EACF2B9"/>
    <w:rsid w:val="4EAE872F"/>
    <w:rsid w:val="4EAFF38B"/>
    <w:rsid w:val="4EC245EC"/>
    <w:rsid w:val="4EC2B639"/>
    <w:rsid w:val="4EDAF2D7"/>
    <w:rsid w:val="4EDDD28C"/>
    <w:rsid w:val="4EE4F64B"/>
    <w:rsid w:val="4EFC3E54"/>
    <w:rsid w:val="4F0FD005"/>
    <w:rsid w:val="4F137442"/>
    <w:rsid w:val="4F165858"/>
    <w:rsid w:val="4F1EA5D3"/>
    <w:rsid w:val="4F219F03"/>
    <w:rsid w:val="4F2567F2"/>
    <w:rsid w:val="4F358E72"/>
    <w:rsid w:val="4F5AA71C"/>
    <w:rsid w:val="4F64DB1A"/>
    <w:rsid w:val="4F660C8F"/>
    <w:rsid w:val="4F6E92AD"/>
    <w:rsid w:val="4F6F859C"/>
    <w:rsid w:val="4F733AF7"/>
    <w:rsid w:val="4F7710C3"/>
    <w:rsid w:val="4F7D33D5"/>
    <w:rsid w:val="4F87E0B2"/>
    <w:rsid w:val="4F9DD55C"/>
    <w:rsid w:val="4FC046AA"/>
    <w:rsid w:val="4FDD6C9A"/>
    <w:rsid w:val="50029D3D"/>
    <w:rsid w:val="5013A0DE"/>
    <w:rsid w:val="5014CABF"/>
    <w:rsid w:val="5018CCD6"/>
    <w:rsid w:val="5026C5D0"/>
    <w:rsid w:val="5035D530"/>
    <w:rsid w:val="503EB5C1"/>
    <w:rsid w:val="5047D6A8"/>
    <w:rsid w:val="504A5790"/>
    <w:rsid w:val="506B241B"/>
    <w:rsid w:val="508BA0A5"/>
    <w:rsid w:val="50B96A58"/>
    <w:rsid w:val="50B9D8D7"/>
    <w:rsid w:val="50BA0E2A"/>
    <w:rsid w:val="50BFA464"/>
    <w:rsid w:val="50C437C3"/>
    <w:rsid w:val="50CC178A"/>
    <w:rsid w:val="50CCB893"/>
    <w:rsid w:val="50CFE287"/>
    <w:rsid w:val="50CFF09F"/>
    <w:rsid w:val="50DB2252"/>
    <w:rsid w:val="50EA36F0"/>
    <w:rsid w:val="50F5D3D6"/>
    <w:rsid w:val="510047DD"/>
    <w:rsid w:val="5102F32D"/>
    <w:rsid w:val="511D4B9A"/>
    <w:rsid w:val="51371591"/>
    <w:rsid w:val="5139A5BD"/>
    <w:rsid w:val="513A9408"/>
    <w:rsid w:val="51485C9B"/>
    <w:rsid w:val="5150704D"/>
    <w:rsid w:val="515C9B21"/>
    <w:rsid w:val="516A95EC"/>
    <w:rsid w:val="5178E1FF"/>
    <w:rsid w:val="51796A93"/>
    <w:rsid w:val="5184F2B3"/>
    <w:rsid w:val="518C4948"/>
    <w:rsid w:val="518FC8F8"/>
    <w:rsid w:val="5198AF87"/>
    <w:rsid w:val="51990BB4"/>
    <w:rsid w:val="519B1103"/>
    <w:rsid w:val="51ACFF57"/>
    <w:rsid w:val="51B0DB82"/>
    <w:rsid w:val="51B4029C"/>
    <w:rsid w:val="51BC9475"/>
    <w:rsid w:val="51C491F8"/>
    <w:rsid w:val="51C6F268"/>
    <w:rsid w:val="51D9E202"/>
    <w:rsid w:val="51E20B8F"/>
    <w:rsid w:val="51E7944D"/>
    <w:rsid w:val="51ECEA78"/>
    <w:rsid w:val="51EF8A90"/>
    <w:rsid w:val="51F73377"/>
    <w:rsid w:val="52257B2A"/>
    <w:rsid w:val="5228496E"/>
    <w:rsid w:val="5229C4CE"/>
    <w:rsid w:val="52323406"/>
    <w:rsid w:val="5234D6F7"/>
    <w:rsid w:val="5239311F"/>
    <w:rsid w:val="5243ED37"/>
    <w:rsid w:val="52470EBE"/>
    <w:rsid w:val="524867CA"/>
    <w:rsid w:val="5253C7AC"/>
    <w:rsid w:val="526485CB"/>
    <w:rsid w:val="527E9D4C"/>
    <w:rsid w:val="5282C129"/>
    <w:rsid w:val="52D047F8"/>
    <w:rsid w:val="52D085BA"/>
    <w:rsid w:val="52D9FD5F"/>
    <w:rsid w:val="52EF22D6"/>
    <w:rsid w:val="52FD7C7E"/>
    <w:rsid w:val="530519AB"/>
    <w:rsid w:val="5307A56A"/>
    <w:rsid w:val="531D6A6B"/>
    <w:rsid w:val="53202248"/>
    <w:rsid w:val="532DD86F"/>
    <w:rsid w:val="53347C53"/>
    <w:rsid w:val="534293BA"/>
    <w:rsid w:val="5354FAD0"/>
    <w:rsid w:val="535F1A77"/>
    <w:rsid w:val="53679308"/>
    <w:rsid w:val="5367F958"/>
    <w:rsid w:val="5372E8B7"/>
    <w:rsid w:val="5374B3E6"/>
    <w:rsid w:val="5378916A"/>
    <w:rsid w:val="537AFF93"/>
    <w:rsid w:val="5381F852"/>
    <w:rsid w:val="538B7855"/>
    <w:rsid w:val="539D240C"/>
    <w:rsid w:val="53A179A6"/>
    <w:rsid w:val="53AC2D03"/>
    <w:rsid w:val="53B5433D"/>
    <w:rsid w:val="53BA5C47"/>
    <w:rsid w:val="53E2DF1F"/>
    <w:rsid w:val="53F25A38"/>
    <w:rsid w:val="53F28D09"/>
    <w:rsid w:val="53F6568A"/>
    <w:rsid w:val="53F8CA46"/>
    <w:rsid w:val="53F95021"/>
    <w:rsid w:val="53FAE247"/>
    <w:rsid w:val="53FDDE87"/>
    <w:rsid w:val="5417AD58"/>
    <w:rsid w:val="54236BFD"/>
    <w:rsid w:val="542D7498"/>
    <w:rsid w:val="54322A0C"/>
    <w:rsid w:val="54474D7A"/>
    <w:rsid w:val="544896F2"/>
    <w:rsid w:val="544E7F28"/>
    <w:rsid w:val="545FBC34"/>
    <w:rsid w:val="54609DC5"/>
    <w:rsid w:val="54621A7E"/>
    <w:rsid w:val="5466C2AD"/>
    <w:rsid w:val="546B9E23"/>
    <w:rsid w:val="5471467F"/>
    <w:rsid w:val="547FFD5D"/>
    <w:rsid w:val="548F496C"/>
    <w:rsid w:val="54939E30"/>
    <w:rsid w:val="5494E7F6"/>
    <w:rsid w:val="54B0CD7C"/>
    <w:rsid w:val="54B24835"/>
    <w:rsid w:val="54BBA22E"/>
    <w:rsid w:val="54BF31D5"/>
    <w:rsid w:val="54C1C9D3"/>
    <w:rsid w:val="54D05049"/>
    <w:rsid w:val="54D88C08"/>
    <w:rsid w:val="54DD8A47"/>
    <w:rsid w:val="54DEF17C"/>
    <w:rsid w:val="54FD8CE2"/>
    <w:rsid w:val="5503CA3F"/>
    <w:rsid w:val="5520654B"/>
    <w:rsid w:val="5525A970"/>
    <w:rsid w:val="5531A04F"/>
    <w:rsid w:val="555231A2"/>
    <w:rsid w:val="555319EB"/>
    <w:rsid w:val="5561D449"/>
    <w:rsid w:val="55678D6B"/>
    <w:rsid w:val="556BAB3C"/>
    <w:rsid w:val="556DC3C3"/>
    <w:rsid w:val="55A41C24"/>
    <w:rsid w:val="55BB0D09"/>
    <w:rsid w:val="55C29815"/>
    <w:rsid w:val="55C582FB"/>
    <w:rsid w:val="55E840EC"/>
    <w:rsid w:val="55ECCEDD"/>
    <w:rsid w:val="55F560A4"/>
    <w:rsid w:val="55FB8C95"/>
    <w:rsid w:val="55FCEB10"/>
    <w:rsid w:val="55FD61BB"/>
    <w:rsid w:val="55FDB909"/>
    <w:rsid w:val="5617F6A8"/>
    <w:rsid w:val="561E7CAC"/>
    <w:rsid w:val="563831DA"/>
    <w:rsid w:val="563BE268"/>
    <w:rsid w:val="564C0D3F"/>
    <w:rsid w:val="56561E6A"/>
    <w:rsid w:val="568AA460"/>
    <w:rsid w:val="5693CB77"/>
    <w:rsid w:val="569E8163"/>
    <w:rsid w:val="56A297BF"/>
    <w:rsid w:val="56AB8789"/>
    <w:rsid w:val="56AE7D08"/>
    <w:rsid w:val="56B42DB7"/>
    <w:rsid w:val="56BB0570"/>
    <w:rsid w:val="56CB839E"/>
    <w:rsid w:val="56E8D85E"/>
    <w:rsid w:val="56EA5781"/>
    <w:rsid w:val="56EAD029"/>
    <w:rsid w:val="57025AA8"/>
    <w:rsid w:val="570FA09D"/>
    <w:rsid w:val="571FB0EB"/>
    <w:rsid w:val="57207BBD"/>
    <w:rsid w:val="5721A6E4"/>
    <w:rsid w:val="57231569"/>
    <w:rsid w:val="57299E08"/>
    <w:rsid w:val="57306D43"/>
    <w:rsid w:val="5735BAE3"/>
    <w:rsid w:val="5765DA22"/>
    <w:rsid w:val="5767DEA2"/>
    <w:rsid w:val="576FBFC9"/>
    <w:rsid w:val="577DBD8F"/>
    <w:rsid w:val="578034CD"/>
    <w:rsid w:val="578D5D9F"/>
    <w:rsid w:val="57975CF6"/>
    <w:rsid w:val="579B58E3"/>
    <w:rsid w:val="579E75C2"/>
    <w:rsid w:val="579F14B4"/>
    <w:rsid w:val="57A3CD77"/>
    <w:rsid w:val="57B036F4"/>
    <w:rsid w:val="57B5D0AC"/>
    <w:rsid w:val="57B5FA11"/>
    <w:rsid w:val="57D6A526"/>
    <w:rsid w:val="580E6E23"/>
    <w:rsid w:val="581DF44D"/>
    <w:rsid w:val="5822D162"/>
    <w:rsid w:val="582BB292"/>
    <w:rsid w:val="583F5AD8"/>
    <w:rsid w:val="584A7A16"/>
    <w:rsid w:val="584FFE18"/>
    <w:rsid w:val="5855B91D"/>
    <w:rsid w:val="585602AF"/>
    <w:rsid w:val="5856D5D1"/>
    <w:rsid w:val="585ECC14"/>
    <w:rsid w:val="5864E881"/>
    <w:rsid w:val="586AC663"/>
    <w:rsid w:val="586C2721"/>
    <w:rsid w:val="58749626"/>
    <w:rsid w:val="587B09FE"/>
    <w:rsid w:val="5882362D"/>
    <w:rsid w:val="5888909D"/>
    <w:rsid w:val="588AE306"/>
    <w:rsid w:val="58965111"/>
    <w:rsid w:val="589F67A3"/>
    <w:rsid w:val="58AB119B"/>
    <w:rsid w:val="58D6F04A"/>
    <w:rsid w:val="58EE79E4"/>
    <w:rsid w:val="58F2E5A0"/>
    <w:rsid w:val="58FB1744"/>
    <w:rsid w:val="59008198"/>
    <w:rsid w:val="5903AF03"/>
    <w:rsid w:val="590B902A"/>
    <w:rsid w:val="590BD5C2"/>
    <w:rsid w:val="591AF16E"/>
    <w:rsid w:val="5946ED62"/>
    <w:rsid w:val="594859F7"/>
    <w:rsid w:val="5956FC66"/>
    <w:rsid w:val="59584011"/>
    <w:rsid w:val="5964150D"/>
    <w:rsid w:val="5975923F"/>
    <w:rsid w:val="59902455"/>
    <w:rsid w:val="5990E3AD"/>
    <w:rsid w:val="59948431"/>
    <w:rsid w:val="59961485"/>
    <w:rsid w:val="59B08E57"/>
    <w:rsid w:val="59B0B093"/>
    <w:rsid w:val="59CEE9CE"/>
    <w:rsid w:val="59CEFE6A"/>
    <w:rsid w:val="59DB2E88"/>
    <w:rsid w:val="59E82610"/>
    <w:rsid w:val="59FAED60"/>
    <w:rsid w:val="5A080DB5"/>
    <w:rsid w:val="5A196690"/>
    <w:rsid w:val="5A1D8C92"/>
    <w:rsid w:val="5A200722"/>
    <w:rsid w:val="5A22F0E7"/>
    <w:rsid w:val="5A237E1E"/>
    <w:rsid w:val="5A3B02C4"/>
    <w:rsid w:val="5A3E857A"/>
    <w:rsid w:val="5A652AAF"/>
    <w:rsid w:val="5A66F992"/>
    <w:rsid w:val="5A91243B"/>
    <w:rsid w:val="5A9624B2"/>
    <w:rsid w:val="5A9EEFA0"/>
    <w:rsid w:val="5AB6C1CF"/>
    <w:rsid w:val="5AC2AA3C"/>
    <w:rsid w:val="5AC95384"/>
    <w:rsid w:val="5ACC3FC2"/>
    <w:rsid w:val="5AD61684"/>
    <w:rsid w:val="5AD9EA26"/>
    <w:rsid w:val="5ADEE0CC"/>
    <w:rsid w:val="5AEE054E"/>
    <w:rsid w:val="5AF0528E"/>
    <w:rsid w:val="5B17F139"/>
    <w:rsid w:val="5B260EC8"/>
    <w:rsid w:val="5B2ABE81"/>
    <w:rsid w:val="5B2CBAE5"/>
    <w:rsid w:val="5B304BCD"/>
    <w:rsid w:val="5B437C75"/>
    <w:rsid w:val="5B4B56B5"/>
    <w:rsid w:val="5B4C663F"/>
    <w:rsid w:val="5B565C07"/>
    <w:rsid w:val="5B5D6621"/>
    <w:rsid w:val="5B65401B"/>
    <w:rsid w:val="5B74E98C"/>
    <w:rsid w:val="5B76CEDF"/>
    <w:rsid w:val="5B821AD8"/>
    <w:rsid w:val="5B822857"/>
    <w:rsid w:val="5B9446B8"/>
    <w:rsid w:val="5BA066D8"/>
    <w:rsid w:val="5BA25D10"/>
    <w:rsid w:val="5BA7AD2E"/>
    <w:rsid w:val="5BA9B091"/>
    <w:rsid w:val="5BB3D245"/>
    <w:rsid w:val="5BBEC148"/>
    <w:rsid w:val="5BC4318A"/>
    <w:rsid w:val="5BC5278E"/>
    <w:rsid w:val="5BDD0F1F"/>
    <w:rsid w:val="5BEF73B2"/>
    <w:rsid w:val="5BF8BA07"/>
    <w:rsid w:val="5BFA8B07"/>
    <w:rsid w:val="5BFF5686"/>
    <w:rsid w:val="5C01686F"/>
    <w:rsid w:val="5C02287D"/>
    <w:rsid w:val="5C110770"/>
    <w:rsid w:val="5C188E4D"/>
    <w:rsid w:val="5C1D63B4"/>
    <w:rsid w:val="5C4B3F1F"/>
    <w:rsid w:val="5C614141"/>
    <w:rsid w:val="5C6DC398"/>
    <w:rsid w:val="5C7FE38B"/>
    <w:rsid w:val="5C86F554"/>
    <w:rsid w:val="5C88E8D6"/>
    <w:rsid w:val="5C93ED03"/>
    <w:rsid w:val="5C95D1AE"/>
    <w:rsid w:val="5C9B44EF"/>
    <w:rsid w:val="5CA210DA"/>
    <w:rsid w:val="5CB5AAF8"/>
    <w:rsid w:val="5CB9F00D"/>
    <w:rsid w:val="5CC0A259"/>
    <w:rsid w:val="5CC901AE"/>
    <w:rsid w:val="5CD009EB"/>
    <w:rsid w:val="5CD06D39"/>
    <w:rsid w:val="5CDDBD01"/>
    <w:rsid w:val="5CF22C68"/>
    <w:rsid w:val="5CF6CD9C"/>
    <w:rsid w:val="5CFA2010"/>
    <w:rsid w:val="5CFD511C"/>
    <w:rsid w:val="5D07175A"/>
    <w:rsid w:val="5D0CCED3"/>
    <w:rsid w:val="5D2174CC"/>
    <w:rsid w:val="5D306380"/>
    <w:rsid w:val="5D47D86B"/>
    <w:rsid w:val="5D4C871C"/>
    <w:rsid w:val="5D62759B"/>
    <w:rsid w:val="5D649C29"/>
    <w:rsid w:val="5D68A548"/>
    <w:rsid w:val="5D69B0F7"/>
    <w:rsid w:val="5D7617CD"/>
    <w:rsid w:val="5D872AD7"/>
    <w:rsid w:val="5DA10025"/>
    <w:rsid w:val="5DA7A73A"/>
    <w:rsid w:val="5DAB6B7D"/>
    <w:rsid w:val="5DABD80A"/>
    <w:rsid w:val="5DB6A0C5"/>
    <w:rsid w:val="5DC60626"/>
    <w:rsid w:val="5DCE1A6D"/>
    <w:rsid w:val="5DEFCC2C"/>
    <w:rsid w:val="5E0B6C5B"/>
    <w:rsid w:val="5E1F6F09"/>
    <w:rsid w:val="5E46D43F"/>
    <w:rsid w:val="5E48BB2D"/>
    <w:rsid w:val="5E4D33C4"/>
    <w:rsid w:val="5E6E10FA"/>
    <w:rsid w:val="5E847831"/>
    <w:rsid w:val="5E8710F5"/>
    <w:rsid w:val="5E894921"/>
    <w:rsid w:val="5E8B96B2"/>
    <w:rsid w:val="5E979A73"/>
    <w:rsid w:val="5E9FCF5B"/>
    <w:rsid w:val="5EACBA11"/>
    <w:rsid w:val="5EAECD68"/>
    <w:rsid w:val="5EB04EFF"/>
    <w:rsid w:val="5EB6FE98"/>
    <w:rsid w:val="5EB77AFF"/>
    <w:rsid w:val="5EDC20AB"/>
    <w:rsid w:val="5EE7F44F"/>
    <w:rsid w:val="5EEA5609"/>
    <w:rsid w:val="5EF1DA40"/>
    <w:rsid w:val="5EFB42FE"/>
    <w:rsid w:val="5F06435C"/>
    <w:rsid w:val="5F1B5D03"/>
    <w:rsid w:val="5F409928"/>
    <w:rsid w:val="5F414D46"/>
    <w:rsid w:val="5F47AAF3"/>
    <w:rsid w:val="5F4AD142"/>
    <w:rsid w:val="5F4FC644"/>
    <w:rsid w:val="5F516F58"/>
    <w:rsid w:val="5F569244"/>
    <w:rsid w:val="5F5EB702"/>
    <w:rsid w:val="5F5EE8CF"/>
    <w:rsid w:val="5F64DEE1"/>
    <w:rsid w:val="5F69A005"/>
    <w:rsid w:val="5F7B9FBB"/>
    <w:rsid w:val="5F7C9C9C"/>
    <w:rsid w:val="5F81723D"/>
    <w:rsid w:val="5FA76DFE"/>
    <w:rsid w:val="5FC41486"/>
    <w:rsid w:val="5FD1551D"/>
    <w:rsid w:val="5FDD7FEF"/>
    <w:rsid w:val="5FED0BB6"/>
    <w:rsid w:val="5FF4B0D8"/>
    <w:rsid w:val="5FF5B4C1"/>
    <w:rsid w:val="5FF9D917"/>
    <w:rsid w:val="600368EE"/>
    <w:rsid w:val="600D84C0"/>
    <w:rsid w:val="602319AE"/>
    <w:rsid w:val="6032D354"/>
    <w:rsid w:val="6036B99E"/>
    <w:rsid w:val="6059D7C3"/>
    <w:rsid w:val="606B3077"/>
    <w:rsid w:val="606CD80D"/>
    <w:rsid w:val="60715AEC"/>
    <w:rsid w:val="607ECDBB"/>
    <w:rsid w:val="6081CDE9"/>
    <w:rsid w:val="608EA2C1"/>
    <w:rsid w:val="6092BFA2"/>
    <w:rsid w:val="60BE2A6C"/>
    <w:rsid w:val="60C975DA"/>
    <w:rsid w:val="60D8AC48"/>
    <w:rsid w:val="60E4C4B2"/>
    <w:rsid w:val="60EAC7EA"/>
    <w:rsid w:val="60F94850"/>
    <w:rsid w:val="610D0FAC"/>
    <w:rsid w:val="610D2243"/>
    <w:rsid w:val="611B27A5"/>
    <w:rsid w:val="611C95D6"/>
    <w:rsid w:val="6129FC4C"/>
    <w:rsid w:val="6147847F"/>
    <w:rsid w:val="6157D6DD"/>
    <w:rsid w:val="6159DA75"/>
    <w:rsid w:val="61868295"/>
    <w:rsid w:val="61CCF58D"/>
    <w:rsid w:val="61CE46A3"/>
    <w:rsid w:val="61D5449B"/>
    <w:rsid w:val="61E37222"/>
    <w:rsid w:val="61ED1108"/>
    <w:rsid w:val="61EF9AF6"/>
    <w:rsid w:val="61F00693"/>
    <w:rsid w:val="61F1CE74"/>
    <w:rsid w:val="61F36219"/>
    <w:rsid w:val="61F6DB1C"/>
    <w:rsid w:val="61FD6C2F"/>
    <w:rsid w:val="6206FF73"/>
    <w:rsid w:val="620BDD6F"/>
    <w:rsid w:val="622428DB"/>
    <w:rsid w:val="6247B68F"/>
    <w:rsid w:val="62513D0F"/>
    <w:rsid w:val="626EA774"/>
    <w:rsid w:val="62767E73"/>
    <w:rsid w:val="6278FB3E"/>
    <w:rsid w:val="627B2462"/>
    <w:rsid w:val="627E0A60"/>
    <w:rsid w:val="6286725F"/>
    <w:rsid w:val="6296C9CD"/>
    <w:rsid w:val="6299943C"/>
    <w:rsid w:val="62AEA837"/>
    <w:rsid w:val="62B47453"/>
    <w:rsid w:val="62BABB4F"/>
    <w:rsid w:val="62C20127"/>
    <w:rsid w:val="62D17AF4"/>
    <w:rsid w:val="62F82626"/>
    <w:rsid w:val="631AB891"/>
    <w:rsid w:val="63250147"/>
    <w:rsid w:val="632A7451"/>
    <w:rsid w:val="632E2519"/>
    <w:rsid w:val="63344400"/>
    <w:rsid w:val="633511C7"/>
    <w:rsid w:val="63369F44"/>
    <w:rsid w:val="633D5A52"/>
    <w:rsid w:val="6347A804"/>
    <w:rsid w:val="634A3A52"/>
    <w:rsid w:val="634FC42D"/>
    <w:rsid w:val="635C98CC"/>
    <w:rsid w:val="63605F2E"/>
    <w:rsid w:val="63612AA3"/>
    <w:rsid w:val="636BC592"/>
    <w:rsid w:val="637239F1"/>
    <w:rsid w:val="6373407E"/>
    <w:rsid w:val="6373D2E9"/>
    <w:rsid w:val="637A3654"/>
    <w:rsid w:val="6390200E"/>
    <w:rsid w:val="63A257B7"/>
    <w:rsid w:val="63A60DF6"/>
    <w:rsid w:val="63A61E1D"/>
    <w:rsid w:val="63B3DD8E"/>
    <w:rsid w:val="63B563D6"/>
    <w:rsid w:val="63B5CA35"/>
    <w:rsid w:val="63BB53C0"/>
    <w:rsid w:val="640D8306"/>
    <w:rsid w:val="64101012"/>
    <w:rsid w:val="6423C169"/>
    <w:rsid w:val="64503D54"/>
    <w:rsid w:val="64525F4A"/>
    <w:rsid w:val="6464723F"/>
    <w:rsid w:val="64711C1A"/>
    <w:rsid w:val="64722C49"/>
    <w:rsid w:val="64742302"/>
    <w:rsid w:val="6474412D"/>
    <w:rsid w:val="648FAD9F"/>
    <w:rsid w:val="64967B36"/>
    <w:rsid w:val="64A0F1CA"/>
    <w:rsid w:val="64B1D34E"/>
    <w:rsid w:val="64DBF59E"/>
    <w:rsid w:val="64EB37F4"/>
    <w:rsid w:val="64EF190D"/>
    <w:rsid w:val="64F91E2A"/>
    <w:rsid w:val="64FD3E4D"/>
    <w:rsid w:val="65001368"/>
    <w:rsid w:val="650281FF"/>
    <w:rsid w:val="6504A883"/>
    <w:rsid w:val="6509BC1D"/>
    <w:rsid w:val="6529BE05"/>
    <w:rsid w:val="652DF74A"/>
    <w:rsid w:val="65375B55"/>
    <w:rsid w:val="653BB094"/>
    <w:rsid w:val="653C7B8D"/>
    <w:rsid w:val="6545AD1F"/>
    <w:rsid w:val="6549A8CB"/>
    <w:rsid w:val="655870A4"/>
    <w:rsid w:val="65691E32"/>
    <w:rsid w:val="656BD5D9"/>
    <w:rsid w:val="65735618"/>
    <w:rsid w:val="6587C66E"/>
    <w:rsid w:val="659CA3FF"/>
    <w:rsid w:val="65A3BA8F"/>
    <w:rsid w:val="65A5DF1B"/>
    <w:rsid w:val="65AA0C5B"/>
    <w:rsid w:val="65B93A8E"/>
    <w:rsid w:val="65F38046"/>
    <w:rsid w:val="65FE6B7F"/>
    <w:rsid w:val="66030829"/>
    <w:rsid w:val="66056083"/>
    <w:rsid w:val="66091BB6"/>
    <w:rsid w:val="660C062B"/>
    <w:rsid w:val="661D5EE4"/>
    <w:rsid w:val="6627D67B"/>
    <w:rsid w:val="6629C611"/>
    <w:rsid w:val="66328DE5"/>
    <w:rsid w:val="66416BA9"/>
    <w:rsid w:val="66521A90"/>
    <w:rsid w:val="666F8E76"/>
    <w:rsid w:val="6670DFA7"/>
    <w:rsid w:val="66720D1A"/>
    <w:rsid w:val="6681DB14"/>
    <w:rsid w:val="6691E33A"/>
    <w:rsid w:val="669F6295"/>
    <w:rsid w:val="66AC18F0"/>
    <w:rsid w:val="66B48565"/>
    <w:rsid w:val="66BCA4C1"/>
    <w:rsid w:val="66C272EF"/>
    <w:rsid w:val="66CE31B0"/>
    <w:rsid w:val="66F55E18"/>
    <w:rsid w:val="6704D8F3"/>
    <w:rsid w:val="671F09DC"/>
    <w:rsid w:val="67286D45"/>
    <w:rsid w:val="672FD1C7"/>
    <w:rsid w:val="673090DF"/>
    <w:rsid w:val="673A0AED"/>
    <w:rsid w:val="673BA0A3"/>
    <w:rsid w:val="67462116"/>
    <w:rsid w:val="674630F0"/>
    <w:rsid w:val="674A77D1"/>
    <w:rsid w:val="675C741A"/>
    <w:rsid w:val="675D355B"/>
    <w:rsid w:val="675E960A"/>
    <w:rsid w:val="67635CD0"/>
    <w:rsid w:val="678A85CF"/>
    <w:rsid w:val="6799B69D"/>
    <w:rsid w:val="679CD26D"/>
    <w:rsid w:val="67A0A1F6"/>
    <w:rsid w:val="67A3C269"/>
    <w:rsid w:val="67BF81CD"/>
    <w:rsid w:val="67C9D8C8"/>
    <w:rsid w:val="67CBDC10"/>
    <w:rsid w:val="67CBF682"/>
    <w:rsid w:val="67DCBA67"/>
    <w:rsid w:val="67E8E9F8"/>
    <w:rsid w:val="67ECE0F4"/>
    <w:rsid w:val="67F4160A"/>
    <w:rsid w:val="680BF9A6"/>
    <w:rsid w:val="680E4513"/>
    <w:rsid w:val="68289D8E"/>
    <w:rsid w:val="683442DF"/>
    <w:rsid w:val="6837DE09"/>
    <w:rsid w:val="68383DB4"/>
    <w:rsid w:val="683ADE5B"/>
    <w:rsid w:val="6855D3BA"/>
    <w:rsid w:val="68656B85"/>
    <w:rsid w:val="6877AFD5"/>
    <w:rsid w:val="687DABA1"/>
    <w:rsid w:val="689EE5BC"/>
    <w:rsid w:val="68A0F135"/>
    <w:rsid w:val="68A27C85"/>
    <w:rsid w:val="68AA3ADC"/>
    <w:rsid w:val="68B311E9"/>
    <w:rsid w:val="68B5D90F"/>
    <w:rsid w:val="68D73D28"/>
    <w:rsid w:val="68D80F4F"/>
    <w:rsid w:val="68E02318"/>
    <w:rsid w:val="68E20151"/>
    <w:rsid w:val="68EFFE7B"/>
    <w:rsid w:val="68F939A0"/>
    <w:rsid w:val="69025AE1"/>
    <w:rsid w:val="69093CEF"/>
    <w:rsid w:val="690D0450"/>
    <w:rsid w:val="690F964B"/>
    <w:rsid w:val="69198383"/>
    <w:rsid w:val="6920D991"/>
    <w:rsid w:val="6934B2EA"/>
    <w:rsid w:val="6937E442"/>
    <w:rsid w:val="693E1DEF"/>
    <w:rsid w:val="693F0DFA"/>
    <w:rsid w:val="694CC5B0"/>
    <w:rsid w:val="694E29D4"/>
    <w:rsid w:val="6957C9BC"/>
    <w:rsid w:val="696EFA13"/>
    <w:rsid w:val="6977F25A"/>
    <w:rsid w:val="698FE66B"/>
    <w:rsid w:val="699A52BC"/>
    <w:rsid w:val="69ACCE5F"/>
    <w:rsid w:val="69B97BD6"/>
    <w:rsid w:val="69BA860D"/>
    <w:rsid w:val="69CC8F4D"/>
    <w:rsid w:val="69DAB1DA"/>
    <w:rsid w:val="69DE3A63"/>
    <w:rsid w:val="69E94496"/>
    <w:rsid w:val="69EC6D4B"/>
    <w:rsid w:val="69F296F7"/>
    <w:rsid w:val="69F48E53"/>
    <w:rsid w:val="69FC4AF3"/>
    <w:rsid w:val="6A079C71"/>
    <w:rsid w:val="6A25F226"/>
    <w:rsid w:val="6A46435E"/>
    <w:rsid w:val="6A4DDCAF"/>
    <w:rsid w:val="6A4E24EF"/>
    <w:rsid w:val="6A592C7F"/>
    <w:rsid w:val="6A606675"/>
    <w:rsid w:val="6A71FA01"/>
    <w:rsid w:val="6A77F173"/>
    <w:rsid w:val="6A9864AC"/>
    <w:rsid w:val="6AAAA7CF"/>
    <w:rsid w:val="6AAF358B"/>
    <w:rsid w:val="6AAFA380"/>
    <w:rsid w:val="6AC8EA07"/>
    <w:rsid w:val="6AE282F1"/>
    <w:rsid w:val="6AFB003A"/>
    <w:rsid w:val="6AFC59D4"/>
    <w:rsid w:val="6B00B9C0"/>
    <w:rsid w:val="6B1D9FFC"/>
    <w:rsid w:val="6B20C11C"/>
    <w:rsid w:val="6B3D7EDD"/>
    <w:rsid w:val="6B430B90"/>
    <w:rsid w:val="6B5E496C"/>
    <w:rsid w:val="6B607184"/>
    <w:rsid w:val="6B619D11"/>
    <w:rsid w:val="6B6BBE1C"/>
    <w:rsid w:val="6B94B489"/>
    <w:rsid w:val="6BE56C6B"/>
    <w:rsid w:val="6BF7E5A3"/>
    <w:rsid w:val="6C01E3E6"/>
    <w:rsid w:val="6C0A70D5"/>
    <w:rsid w:val="6C1D849E"/>
    <w:rsid w:val="6C1FD96A"/>
    <w:rsid w:val="6C262ADC"/>
    <w:rsid w:val="6C304A9E"/>
    <w:rsid w:val="6C33942E"/>
    <w:rsid w:val="6C487150"/>
    <w:rsid w:val="6C4B05EC"/>
    <w:rsid w:val="6C51D50C"/>
    <w:rsid w:val="6C73CA35"/>
    <w:rsid w:val="6C785D3A"/>
    <w:rsid w:val="6C8A621C"/>
    <w:rsid w:val="6C8BD6E8"/>
    <w:rsid w:val="6C905C75"/>
    <w:rsid w:val="6C925A1C"/>
    <w:rsid w:val="6C975693"/>
    <w:rsid w:val="6C9C1EB2"/>
    <w:rsid w:val="6CC7872D"/>
    <w:rsid w:val="6CDA34FE"/>
    <w:rsid w:val="6CDF2695"/>
    <w:rsid w:val="6CE8FBC4"/>
    <w:rsid w:val="6CEEECF2"/>
    <w:rsid w:val="6CF9737E"/>
    <w:rsid w:val="6D02D5DD"/>
    <w:rsid w:val="6D07C8C1"/>
    <w:rsid w:val="6D33D0CC"/>
    <w:rsid w:val="6D36B597"/>
    <w:rsid w:val="6D518D22"/>
    <w:rsid w:val="6D55B5F4"/>
    <w:rsid w:val="6D5CE484"/>
    <w:rsid w:val="6D687F5B"/>
    <w:rsid w:val="6D68FB68"/>
    <w:rsid w:val="6D6BBCE0"/>
    <w:rsid w:val="6D7F387C"/>
    <w:rsid w:val="6D8832FF"/>
    <w:rsid w:val="6DA64136"/>
    <w:rsid w:val="6DAC4BEB"/>
    <w:rsid w:val="6DB0FA94"/>
    <w:rsid w:val="6DCBF567"/>
    <w:rsid w:val="6DEFE215"/>
    <w:rsid w:val="6DF3169E"/>
    <w:rsid w:val="6DFC1325"/>
    <w:rsid w:val="6DFC5A20"/>
    <w:rsid w:val="6E142D9B"/>
    <w:rsid w:val="6E346D79"/>
    <w:rsid w:val="6E3555B1"/>
    <w:rsid w:val="6E3A08F1"/>
    <w:rsid w:val="6E3FC149"/>
    <w:rsid w:val="6E5CD68E"/>
    <w:rsid w:val="6E667B95"/>
    <w:rsid w:val="6E7E670F"/>
    <w:rsid w:val="6E804332"/>
    <w:rsid w:val="6E8C9F1E"/>
    <w:rsid w:val="6E8DF730"/>
    <w:rsid w:val="6E930262"/>
    <w:rsid w:val="6E9FE226"/>
    <w:rsid w:val="6EA52AC0"/>
    <w:rsid w:val="6EA6CD75"/>
    <w:rsid w:val="6EAE0A25"/>
    <w:rsid w:val="6EC5F709"/>
    <w:rsid w:val="6ED516D2"/>
    <w:rsid w:val="6EE6D350"/>
    <w:rsid w:val="6EE8C09D"/>
    <w:rsid w:val="6EEEE75C"/>
    <w:rsid w:val="6F0EAD8E"/>
    <w:rsid w:val="6F3CAC04"/>
    <w:rsid w:val="6F426C00"/>
    <w:rsid w:val="6F4CD557"/>
    <w:rsid w:val="6F807B9F"/>
    <w:rsid w:val="6F8AD9AE"/>
    <w:rsid w:val="6F8BB276"/>
    <w:rsid w:val="6F9B6AE5"/>
    <w:rsid w:val="6FAD68A3"/>
    <w:rsid w:val="6FBCEECD"/>
    <w:rsid w:val="6FC30570"/>
    <w:rsid w:val="6FD12612"/>
    <w:rsid w:val="6FD5860A"/>
    <w:rsid w:val="6FF3621D"/>
    <w:rsid w:val="6FF9801C"/>
    <w:rsid w:val="7009B41E"/>
    <w:rsid w:val="700B117F"/>
    <w:rsid w:val="701C6E6B"/>
    <w:rsid w:val="701E9690"/>
    <w:rsid w:val="701F1B66"/>
    <w:rsid w:val="7027C80F"/>
    <w:rsid w:val="70405BD9"/>
    <w:rsid w:val="7054B7FF"/>
    <w:rsid w:val="705755D8"/>
    <w:rsid w:val="705BAECF"/>
    <w:rsid w:val="705DB621"/>
    <w:rsid w:val="7063B9D8"/>
    <w:rsid w:val="7066D0A9"/>
    <w:rsid w:val="7075A24A"/>
    <w:rsid w:val="7079401B"/>
    <w:rsid w:val="708AB7BD"/>
    <w:rsid w:val="709622BA"/>
    <w:rsid w:val="70A2AB22"/>
    <w:rsid w:val="70A80464"/>
    <w:rsid w:val="70C7ECB6"/>
    <w:rsid w:val="70DD3CDA"/>
    <w:rsid w:val="70E0DB9D"/>
    <w:rsid w:val="70F0381F"/>
    <w:rsid w:val="70F74C05"/>
    <w:rsid w:val="710B9544"/>
    <w:rsid w:val="710F2C23"/>
    <w:rsid w:val="711B1911"/>
    <w:rsid w:val="71248E52"/>
    <w:rsid w:val="71262CF6"/>
    <w:rsid w:val="7142D5C6"/>
    <w:rsid w:val="714A40FB"/>
    <w:rsid w:val="714D2FCF"/>
    <w:rsid w:val="715E6DD3"/>
    <w:rsid w:val="716459E4"/>
    <w:rsid w:val="716D7641"/>
    <w:rsid w:val="7170BB0E"/>
    <w:rsid w:val="71A05414"/>
    <w:rsid w:val="71AF9672"/>
    <w:rsid w:val="71B3116E"/>
    <w:rsid w:val="71B83ECC"/>
    <w:rsid w:val="71BA468D"/>
    <w:rsid w:val="71BF96DF"/>
    <w:rsid w:val="71CC7B41"/>
    <w:rsid w:val="71D31B35"/>
    <w:rsid w:val="71D939F5"/>
    <w:rsid w:val="71DE56D3"/>
    <w:rsid w:val="71EFB786"/>
    <w:rsid w:val="71F1191A"/>
    <w:rsid w:val="71FE0047"/>
    <w:rsid w:val="721E4845"/>
    <w:rsid w:val="7220B602"/>
    <w:rsid w:val="7234EF7B"/>
    <w:rsid w:val="72427BC5"/>
    <w:rsid w:val="72489415"/>
    <w:rsid w:val="72573C17"/>
    <w:rsid w:val="72629807"/>
    <w:rsid w:val="726BADD2"/>
    <w:rsid w:val="726C5391"/>
    <w:rsid w:val="72725BAB"/>
    <w:rsid w:val="727E35ED"/>
    <w:rsid w:val="72857799"/>
    <w:rsid w:val="72873B73"/>
    <w:rsid w:val="729C67FE"/>
    <w:rsid w:val="729C9157"/>
    <w:rsid w:val="72A4E8CB"/>
    <w:rsid w:val="72B41248"/>
    <w:rsid w:val="72C330B9"/>
    <w:rsid w:val="72C6743C"/>
    <w:rsid w:val="72CB6006"/>
    <w:rsid w:val="72CFE549"/>
    <w:rsid w:val="72D11558"/>
    <w:rsid w:val="72DD445D"/>
    <w:rsid w:val="72E605A8"/>
    <w:rsid w:val="72E6115C"/>
    <w:rsid w:val="72FC9101"/>
    <w:rsid w:val="731D6EAB"/>
    <w:rsid w:val="7322561A"/>
    <w:rsid w:val="73296E66"/>
    <w:rsid w:val="7330DBBF"/>
    <w:rsid w:val="733E8770"/>
    <w:rsid w:val="734D886A"/>
    <w:rsid w:val="7363F7C6"/>
    <w:rsid w:val="737CA68A"/>
    <w:rsid w:val="737CEFC9"/>
    <w:rsid w:val="738B6CB6"/>
    <w:rsid w:val="73A595F4"/>
    <w:rsid w:val="73A775D9"/>
    <w:rsid w:val="73BBC1B5"/>
    <w:rsid w:val="73C21396"/>
    <w:rsid w:val="73C7AEF2"/>
    <w:rsid w:val="73DE9E82"/>
    <w:rsid w:val="73E6C9C7"/>
    <w:rsid w:val="740F6724"/>
    <w:rsid w:val="742707C6"/>
    <w:rsid w:val="7443D1C6"/>
    <w:rsid w:val="7450BCF7"/>
    <w:rsid w:val="745770CD"/>
    <w:rsid w:val="74665A36"/>
    <w:rsid w:val="748206B6"/>
    <w:rsid w:val="748B028C"/>
    <w:rsid w:val="74936226"/>
    <w:rsid w:val="7497B4C1"/>
    <w:rsid w:val="74A6133B"/>
    <w:rsid w:val="74A87B77"/>
    <w:rsid w:val="74AAB56B"/>
    <w:rsid w:val="74B77B14"/>
    <w:rsid w:val="74BB1EC4"/>
    <w:rsid w:val="74CC2E10"/>
    <w:rsid w:val="74CF8133"/>
    <w:rsid w:val="74D35E6B"/>
    <w:rsid w:val="74D7BFEF"/>
    <w:rsid w:val="74E6BE27"/>
    <w:rsid w:val="74EEDA3A"/>
    <w:rsid w:val="7518CDA4"/>
    <w:rsid w:val="751F0AB7"/>
    <w:rsid w:val="7520075D"/>
    <w:rsid w:val="752E8C54"/>
    <w:rsid w:val="75317E72"/>
    <w:rsid w:val="7537200A"/>
    <w:rsid w:val="75471BED"/>
    <w:rsid w:val="75487F51"/>
    <w:rsid w:val="75532BC2"/>
    <w:rsid w:val="75692F95"/>
    <w:rsid w:val="7574FAAF"/>
    <w:rsid w:val="7583836E"/>
    <w:rsid w:val="75888400"/>
    <w:rsid w:val="758E7D96"/>
    <w:rsid w:val="75935828"/>
    <w:rsid w:val="759B2463"/>
    <w:rsid w:val="75C44A1C"/>
    <w:rsid w:val="76063191"/>
    <w:rsid w:val="76229BC1"/>
    <w:rsid w:val="76290C9F"/>
    <w:rsid w:val="763E5E02"/>
    <w:rsid w:val="764138DD"/>
    <w:rsid w:val="7642D00B"/>
    <w:rsid w:val="76430053"/>
    <w:rsid w:val="764A0B49"/>
    <w:rsid w:val="7652E0B1"/>
    <w:rsid w:val="7659D11D"/>
    <w:rsid w:val="766E6973"/>
    <w:rsid w:val="767F11CE"/>
    <w:rsid w:val="76845249"/>
    <w:rsid w:val="76868FBA"/>
    <w:rsid w:val="76927656"/>
    <w:rsid w:val="76978BF3"/>
    <w:rsid w:val="769D3F66"/>
    <w:rsid w:val="76A7AAD7"/>
    <w:rsid w:val="76B19677"/>
    <w:rsid w:val="76C1F14F"/>
    <w:rsid w:val="76C85707"/>
    <w:rsid w:val="76C8A351"/>
    <w:rsid w:val="76D02723"/>
    <w:rsid w:val="76F3A3A4"/>
    <w:rsid w:val="76F42725"/>
    <w:rsid w:val="7706CDC8"/>
    <w:rsid w:val="7707995C"/>
    <w:rsid w:val="771A060D"/>
    <w:rsid w:val="771B924E"/>
    <w:rsid w:val="771F493B"/>
    <w:rsid w:val="7734993E"/>
    <w:rsid w:val="77488C53"/>
    <w:rsid w:val="7761DA4E"/>
    <w:rsid w:val="776553A2"/>
    <w:rsid w:val="77726527"/>
    <w:rsid w:val="77A7F23F"/>
    <w:rsid w:val="77A83F1C"/>
    <w:rsid w:val="77B5F908"/>
    <w:rsid w:val="77C0C52D"/>
    <w:rsid w:val="77C5E7DC"/>
    <w:rsid w:val="77CE6D18"/>
    <w:rsid w:val="77DF7DDA"/>
    <w:rsid w:val="77E2FAA7"/>
    <w:rsid w:val="77EE9E3D"/>
    <w:rsid w:val="77F0877E"/>
    <w:rsid w:val="77F920A0"/>
    <w:rsid w:val="780030BD"/>
    <w:rsid w:val="7828AFCE"/>
    <w:rsid w:val="78384137"/>
    <w:rsid w:val="7853DD70"/>
    <w:rsid w:val="785C5F8A"/>
    <w:rsid w:val="78758618"/>
    <w:rsid w:val="787A42A6"/>
    <w:rsid w:val="788D592C"/>
    <w:rsid w:val="7893126B"/>
    <w:rsid w:val="78945945"/>
    <w:rsid w:val="7897D745"/>
    <w:rsid w:val="789DFFB5"/>
    <w:rsid w:val="78A82C28"/>
    <w:rsid w:val="78CD1F1B"/>
    <w:rsid w:val="78D29C92"/>
    <w:rsid w:val="78D37CB0"/>
    <w:rsid w:val="78D4861E"/>
    <w:rsid w:val="78DD7880"/>
    <w:rsid w:val="78ED8AE3"/>
    <w:rsid w:val="78EE34A8"/>
    <w:rsid w:val="78F5A356"/>
    <w:rsid w:val="791110FE"/>
    <w:rsid w:val="791E1505"/>
    <w:rsid w:val="79217D4C"/>
    <w:rsid w:val="7927ED5E"/>
    <w:rsid w:val="7933219C"/>
    <w:rsid w:val="79334B38"/>
    <w:rsid w:val="7947BA09"/>
    <w:rsid w:val="7949DEDD"/>
    <w:rsid w:val="7956444E"/>
    <w:rsid w:val="7983873F"/>
    <w:rsid w:val="799307BB"/>
    <w:rsid w:val="799EA9E9"/>
    <w:rsid w:val="79BC5AD6"/>
    <w:rsid w:val="79CAA8C4"/>
    <w:rsid w:val="79D41198"/>
    <w:rsid w:val="7A029628"/>
    <w:rsid w:val="7A02F255"/>
    <w:rsid w:val="7A036650"/>
    <w:rsid w:val="7A08029E"/>
    <w:rsid w:val="7A15CB96"/>
    <w:rsid w:val="7A16E7CD"/>
    <w:rsid w:val="7A1943D6"/>
    <w:rsid w:val="7A1E6B9C"/>
    <w:rsid w:val="7A3958EE"/>
    <w:rsid w:val="7A409EC6"/>
    <w:rsid w:val="7A42DE98"/>
    <w:rsid w:val="7A4C4D13"/>
    <w:rsid w:val="7A638F34"/>
    <w:rsid w:val="7A681161"/>
    <w:rsid w:val="7A94E789"/>
    <w:rsid w:val="7AA228D4"/>
    <w:rsid w:val="7AAA3A36"/>
    <w:rsid w:val="7AB78312"/>
    <w:rsid w:val="7ABC2A1B"/>
    <w:rsid w:val="7ABEDE5D"/>
    <w:rsid w:val="7AC2946A"/>
    <w:rsid w:val="7AD09196"/>
    <w:rsid w:val="7AD514CB"/>
    <w:rsid w:val="7ADBD169"/>
    <w:rsid w:val="7ADD2BAB"/>
    <w:rsid w:val="7ADE18EC"/>
    <w:rsid w:val="7AE85642"/>
    <w:rsid w:val="7B060DDA"/>
    <w:rsid w:val="7B0E4832"/>
    <w:rsid w:val="7B1C1577"/>
    <w:rsid w:val="7B2D9591"/>
    <w:rsid w:val="7B5E1A85"/>
    <w:rsid w:val="7B60EF04"/>
    <w:rsid w:val="7B647D46"/>
    <w:rsid w:val="7B7BEE26"/>
    <w:rsid w:val="7B869466"/>
    <w:rsid w:val="7B878C36"/>
    <w:rsid w:val="7BAA649E"/>
    <w:rsid w:val="7BD0BD22"/>
    <w:rsid w:val="7BD8062C"/>
    <w:rsid w:val="7BE61CAE"/>
    <w:rsid w:val="7BF8E41C"/>
    <w:rsid w:val="7BFA6D70"/>
    <w:rsid w:val="7C01D1E3"/>
    <w:rsid w:val="7C04096D"/>
    <w:rsid w:val="7C070EC9"/>
    <w:rsid w:val="7C0B6047"/>
    <w:rsid w:val="7C1EFB40"/>
    <w:rsid w:val="7C21805E"/>
    <w:rsid w:val="7C22E669"/>
    <w:rsid w:val="7C233B69"/>
    <w:rsid w:val="7C32FDB4"/>
    <w:rsid w:val="7C4E7F9E"/>
    <w:rsid w:val="7C4F31A5"/>
    <w:rsid w:val="7C4F968F"/>
    <w:rsid w:val="7C553A95"/>
    <w:rsid w:val="7C63E4AA"/>
    <w:rsid w:val="7C6D6451"/>
    <w:rsid w:val="7C6F049F"/>
    <w:rsid w:val="7C76D1B0"/>
    <w:rsid w:val="7C8C7C17"/>
    <w:rsid w:val="7CAC7B15"/>
    <w:rsid w:val="7CAD1197"/>
    <w:rsid w:val="7CBC27EB"/>
    <w:rsid w:val="7CBFF673"/>
    <w:rsid w:val="7CC430F7"/>
    <w:rsid w:val="7CED8B8E"/>
    <w:rsid w:val="7CED9EB1"/>
    <w:rsid w:val="7CEE1689"/>
    <w:rsid w:val="7CF08734"/>
    <w:rsid w:val="7CF4014A"/>
    <w:rsid w:val="7CF7711F"/>
    <w:rsid w:val="7D084A99"/>
    <w:rsid w:val="7D1E052A"/>
    <w:rsid w:val="7D350E1B"/>
    <w:rsid w:val="7D435F15"/>
    <w:rsid w:val="7D4CDB0C"/>
    <w:rsid w:val="7D4FB5AA"/>
    <w:rsid w:val="7D679555"/>
    <w:rsid w:val="7D6AFB25"/>
    <w:rsid w:val="7D6D273D"/>
    <w:rsid w:val="7D810EB7"/>
    <w:rsid w:val="7D81ED0F"/>
    <w:rsid w:val="7D848C43"/>
    <w:rsid w:val="7D8D7C01"/>
    <w:rsid w:val="7DA45B03"/>
    <w:rsid w:val="7DB35EAF"/>
    <w:rsid w:val="7DBA3D88"/>
    <w:rsid w:val="7DDDA416"/>
    <w:rsid w:val="7DE1DAF8"/>
    <w:rsid w:val="7DEF93DF"/>
    <w:rsid w:val="7DF51649"/>
    <w:rsid w:val="7E0001D1"/>
    <w:rsid w:val="7E06D59F"/>
    <w:rsid w:val="7E0A09D7"/>
    <w:rsid w:val="7E14CC6D"/>
    <w:rsid w:val="7E1AF619"/>
    <w:rsid w:val="7E230BFD"/>
    <w:rsid w:val="7E2C1BA7"/>
    <w:rsid w:val="7E347C8A"/>
    <w:rsid w:val="7E3512D0"/>
    <w:rsid w:val="7E46143E"/>
    <w:rsid w:val="7E48574C"/>
    <w:rsid w:val="7E4BC114"/>
    <w:rsid w:val="7E56E073"/>
    <w:rsid w:val="7E594538"/>
    <w:rsid w:val="7E5B3375"/>
    <w:rsid w:val="7E66C1EA"/>
    <w:rsid w:val="7E67D669"/>
    <w:rsid w:val="7E827130"/>
    <w:rsid w:val="7E8897A9"/>
    <w:rsid w:val="7E962FD6"/>
    <w:rsid w:val="7E9B6D36"/>
    <w:rsid w:val="7E9BC189"/>
    <w:rsid w:val="7EA1F004"/>
    <w:rsid w:val="7EA9F697"/>
    <w:rsid w:val="7EAC3A6F"/>
    <w:rsid w:val="7EB3DF45"/>
    <w:rsid w:val="7EB3F336"/>
    <w:rsid w:val="7EBD7A75"/>
    <w:rsid w:val="7EC4C761"/>
    <w:rsid w:val="7ED07D03"/>
    <w:rsid w:val="7EFC5E10"/>
    <w:rsid w:val="7F0AB225"/>
    <w:rsid w:val="7F2BBA16"/>
    <w:rsid w:val="7F38B373"/>
    <w:rsid w:val="7F49E5FB"/>
    <w:rsid w:val="7F527373"/>
    <w:rsid w:val="7F62489B"/>
    <w:rsid w:val="7FA7A611"/>
    <w:rsid w:val="7FB38F13"/>
    <w:rsid w:val="7FBA2B7B"/>
    <w:rsid w:val="7FCE206C"/>
    <w:rsid w:val="7FCED3E0"/>
    <w:rsid w:val="7FD52D58"/>
    <w:rsid w:val="7FD8D037"/>
    <w:rsid w:val="7FDFEF5C"/>
    <w:rsid w:val="7FE3C51D"/>
    <w:rsid w:val="7FE8C5E2"/>
    <w:rsid w:val="7FE97EA3"/>
    <w:rsid w:val="7FEB4802"/>
    <w:rsid w:val="7FEDD0FB"/>
    <w:rsid w:val="7FEFA023"/>
    <w:rsid w:val="7FF2019D"/>
    <w:rsid w:val="7FF55C71"/>
    <w:rsid w:val="7FF5E27F"/>
    <w:rsid w:val="7FFE7B5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7757A"/>
  <w15:chartTrackingRefBased/>
  <w15:docId w15:val="{825FE7A9-D32F-4FA1-B58B-6F8F552CE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D4B3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614D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614DE"/>
  </w:style>
  <w:style w:type="character" w:customStyle="1" w:styleId="eop">
    <w:name w:val="eop"/>
    <w:basedOn w:val="DefaultParagraphFont"/>
    <w:rsid w:val="00C614DE"/>
  </w:style>
  <w:style w:type="character" w:customStyle="1" w:styleId="scxw239294731">
    <w:name w:val="scxw239294731"/>
    <w:basedOn w:val="DefaultParagraphFont"/>
    <w:rsid w:val="00C614DE"/>
  </w:style>
  <w:style w:type="character" w:customStyle="1" w:styleId="scxw175793156">
    <w:name w:val="scxw175793156"/>
    <w:basedOn w:val="DefaultParagraphFont"/>
    <w:rsid w:val="004A099A"/>
  </w:style>
  <w:style w:type="paragraph" w:styleId="BalloonText">
    <w:name w:val="Balloon Text"/>
    <w:basedOn w:val="Normal"/>
    <w:link w:val="BalloonTextChar"/>
    <w:uiPriority w:val="99"/>
    <w:semiHidden/>
    <w:unhideWhenUsed/>
    <w:rsid w:val="004A09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099A"/>
    <w:rPr>
      <w:rFonts w:ascii="Segoe UI" w:hAnsi="Segoe UI" w:cs="Segoe UI"/>
      <w:sz w:val="18"/>
      <w:szCs w:val="18"/>
    </w:rPr>
  </w:style>
  <w:style w:type="paragraph" w:styleId="ListParagraph">
    <w:name w:val="List Paragraph"/>
    <w:basedOn w:val="Normal"/>
    <w:uiPriority w:val="34"/>
    <w:qFormat/>
    <w:rsid w:val="004A099A"/>
    <w:pPr>
      <w:ind w:left="720"/>
      <w:contextualSpacing/>
    </w:pPr>
  </w:style>
  <w:style w:type="character" w:styleId="Hyperlink">
    <w:name w:val="Hyperlink"/>
    <w:basedOn w:val="DefaultParagraphFont"/>
    <w:uiPriority w:val="99"/>
    <w:unhideWhenUsed/>
    <w:rsid w:val="004A099A"/>
    <w:rPr>
      <w:color w:val="0563C1" w:themeColor="hyperlink"/>
      <w:u w:val="single"/>
    </w:rPr>
  </w:style>
  <w:style w:type="character" w:styleId="CommentReference">
    <w:name w:val="annotation reference"/>
    <w:basedOn w:val="DefaultParagraphFont"/>
    <w:uiPriority w:val="99"/>
    <w:semiHidden/>
    <w:unhideWhenUsed/>
    <w:rsid w:val="00045D30"/>
    <w:rPr>
      <w:sz w:val="16"/>
      <w:szCs w:val="16"/>
    </w:rPr>
  </w:style>
  <w:style w:type="paragraph" w:styleId="CommentText">
    <w:name w:val="annotation text"/>
    <w:basedOn w:val="Normal"/>
    <w:link w:val="CommentTextChar"/>
    <w:uiPriority w:val="99"/>
    <w:semiHidden/>
    <w:unhideWhenUsed/>
    <w:rsid w:val="00045D30"/>
    <w:pPr>
      <w:spacing w:line="240" w:lineRule="auto"/>
    </w:pPr>
    <w:rPr>
      <w:sz w:val="20"/>
      <w:szCs w:val="20"/>
    </w:rPr>
  </w:style>
  <w:style w:type="character" w:customStyle="1" w:styleId="CommentTextChar">
    <w:name w:val="Comment Text Char"/>
    <w:basedOn w:val="DefaultParagraphFont"/>
    <w:link w:val="CommentText"/>
    <w:uiPriority w:val="99"/>
    <w:semiHidden/>
    <w:rsid w:val="00045D30"/>
    <w:rPr>
      <w:sz w:val="20"/>
      <w:szCs w:val="20"/>
    </w:rPr>
  </w:style>
  <w:style w:type="paragraph" w:styleId="CommentSubject">
    <w:name w:val="annotation subject"/>
    <w:basedOn w:val="CommentText"/>
    <w:next w:val="CommentText"/>
    <w:link w:val="CommentSubjectChar"/>
    <w:uiPriority w:val="99"/>
    <w:semiHidden/>
    <w:unhideWhenUsed/>
    <w:rsid w:val="00045D30"/>
    <w:rPr>
      <w:b/>
      <w:bCs/>
    </w:rPr>
  </w:style>
  <w:style w:type="character" w:customStyle="1" w:styleId="CommentSubjectChar">
    <w:name w:val="Comment Subject Char"/>
    <w:basedOn w:val="CommentTextChar"/>
    <w:link w:val="CommentSubject"/>
    <w:uiPriority w:val="99"/>
    <w:semiHidden/>
    <w:rsid w:val="00045D30"/>
    <w:rPr>
      <w:b/>
      <w:bCs/>
      <w:sz w:val="20"/>
      <w:szCs w:val="20"/>
    </w:rPr>
  </w:style>
  <w:style w:type="paragraph" w:styleId="NormalWeb">
    <w:name w:val="Normal (Web)"/>
    <w:basedOn w:val="Normal"/>
    <w:uiPriority w:val="99"/>
    <w:semiHidden/>
    <w:unhideWhenUsed/>
    <w:rsid w:val="00045D3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abchar">
    <w:name w:val="tabchar"/>
    <w:basedOn w:val="DefaultParagraphFont"/>
    <w:rsid w:val="00C04A4C"/>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A01A71"/>
    <w:rPr>
      <w:color w:val="605E5C"/>
      <w:shd w:val="clear" w:color="auto" w:fill="E1DFDD"/>
    </w:rPr>
  </w:style>
  <w:style w:type="character" w:styleId="FollowedHyperlink">
    <w:name w:val="FollowedHyperlink"/>
    <w:basedOn w:val="DefaultParagraphFont"/>
    <w:uiPriority w:val="99"/>
    <w:semiHidden/>
    <w:unhideWhenUsed/>
    <w:rsid w:val="00D91C81"/>
    <w:rPr>
      <w:color w:val="954F72" w:themeColor="followedHyperlink"/>
      <w:u w:val="single"/>
    </w:rPr>
  </w:style>
  <w:style w:type="character" w:customStyle="1" w:styleId="Heading2Char">
    <w:name w:val="Heading 2 Char"/>
    <w:basedOn w:val="DefaultParagraphFont"/>
    <w:link w:val="Heading2"/>
    <w:uiPriority w:val="9"/>
    <w:rsid w:val="000D4B38"/>
    <w:rPr>
      <w:rFonts w:asciiTheme="majorHAnsi" w:eastAsiaTheme="majorEastAsia" w:hAnsiTheme="majorHAnsi" w:cstheme="majorBidi"/>
      <w:color w:val="2F5496" w:themeColor="accent1" w:themeShade="BF"/>
      <w:sz w:val="26"/>
      <w:szCs w:val="26"/>
    </w:rPr>
  </w:style>
  <w:style w:type="character" w:styleId="Mention">
    <w:name w:val="Mention"/>
    <w:basedOn w:val="DefaultParagraphFont"/>
    <w:uiPriority w:val="99"/>
    <w:unhideWhenUsed/>
    <w:rsid w:val="001D7909"/>
    <w:rPr>
      <w:color w:val="2B579A"/>
      <w:shd w:val="clear" w:color="auto" w:fill="E6E6E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6835512">
      <w:bodyDiv w:val="1"/>
      <w:marLeft w:val="0"/>
      <w:marRight w:val="0"/>
      <w:marTop w:val="0"/>
      <w:marBottom w:val="0"/>
      <w:divBdr>
        <w:top w:val="none" w:sz="0" w:space="0" w:color="auto"/>
        <w:left w:val="none" w:sz="0" w:space="0" w:color="auto"/>
        <w:bottom w:val="none" w:sz="0" w:space="0" w:color="auto"/>
        <w:right w:val="none" w:sz="0" w:space="0" w:color="auto"/>
      </w:divBdr>
      <w:divsChild>
        <w:div w:id="1019160521">
          <w:marLeft w:val="0"/>
          <w:marRight w:val="0"/>
          <w:marTop w:val="0"/>
          <w:marBottom w:val="0"/>
          <w:divBdr>
            <w:top w:val="none" w:sz="0" w:space="0" w:color="auto"/>
            <w:left w:val="none" w:sz="0" w:space="0" w:color="auto"/>
            <w:bottom w:val="none" w:sz="0" w:space="0" w:color="auto"/>
            <w:right w:val="none" w:sz="0" w:space="0" w:color="auto"/>
          </w:divBdr>
        </w:div>
        <w:div w:id="1597589400">
          <w:marLeft w:val="0"/>
          <w:marRight w:val="0"/>
          <w:marTop w:val="0"/>
          <w:marBottom w:val="0"/>
          <w:divBdr>
            <w:top w:val="none" w:sz="0" w:space="0" w:color="auto"/>
            <w:left w:val="none" w:sz="0" w:space="0" w:color="auto"/>
            <w:bottom w:val="none" w:sz="0" w:space="0" w:color="auto"/>
            <w:right w:val="none" w:sz="0" w:space="0" w:color="auto"/>
          </w:divBdr>
        </w:div>
      </w:divsChild>
    </w:div>
    <w:div w:id="1111124065">
      <w:bodyDiv w:val="1"/>
      <w:marLeft w:val="0"/>
      <w:marRight w:val="0"/>
      <w:marTop w:val="0"/>
      <w:marBottom w:val="0"/>
      <w:divBdr>
        <w:top w:val="none" w:sz="0" w:space="0" w:color="auto"/>
        <w:left w:val="none" w:sz="0" w:space="0" w:color="auto"/>
        <w:bottom w:val="none" w:sz="0" w:space="0" w:color="auto"/>
        <w:right w:val="none" w:sz="0" w:space="0" w:color="auto"/>
      </w:divBdr>
      <w:divsChild>
        <w:div w:id="380058160">
          <w:marLeft w:val="0"/>
          <w:marRight w:val="0"/>
          <w:marTop w:val="0"/>
          <w:marBottom w:val="0"/>
          <w:divBdr>
            <w:top w:val="none" w:sz="0" w:space="0" w:color="auto"/>
            <w:left w:val="none" w:sz="0" w:space="0" w:color="auto"/>
            <w:bottom w:val="none" w:sz="0" w:space="0" w:color="auto"/>
            <w:right w:val="none" w:sz="0" w:space="0" w:color="auto"/>
          </w:divBdr>
        </w:div>
        <w:div w:id="1103265389">
          <w:marLeft w:val="0"/>
          <w:marRight w:val="0"/>
          <w:marTop w:val="0"/>
          <w:marBottom w:val="0"/>
          <w:divBdr>
            <w:top w:val="none" w:sz="0" w:space="0" w:color="auto"/>
            <w:left w:val="none" w:sz="0" w:space="0" w:color="auto"/>
            <w:bottom w:val="none" w:sz="0" w:space="0" w:color="auto"/>
            <w:right w:val="none" w:sz="0" w:space="0" w:color="auto"/>
          </w:divBdr>
        </w:div>
        <w:div w:id="1787845522">
          <w:marLeft w:val="0"/>
          <w:marRight w:val="0"/>
          <w:marTop w:val="0"/>
          <w:marBottom w:val="0"/>
          <w:divBdr>
            <w:top w:val="none" w:sz="0" w:space="0" w:color="auto"/>
            <w:left w:val="none" w:sz="0" w:space="0" w:color="auto"/>
            <w:bottom w:val="none" w:sz="0" w:space="0" w:color="auto"/>
            <w:right w:val="none" w:sz="0" w:space="0" w:color="auto"/>
          </w:divBdr>
        </w:div>
      </w:divsChild>
    </w:div>
    <w:div w:id="1573657741">
      <w:bodyDiv w:val="1"/>
      <w:marLeft w:val="0"/>
      <w:marRight w:val="0"/>
      <w:marTop w:val="0"/>
      <w:marBottom w:val="0"/>
      <w:divBdr>
        <w:top w:val="none" w:sz="0" w:space="0" w:color="auto"/>
        <w:left w:val="none" w:sz="0" w:space="0" w:color="auto"/>
        <w:bottom w:val="none" w:sz="0" w:space="0" w:color="auto"/>
        <w:right w:val="none" w:sz="0" w:space="0" w:color="auto"/>
      </w:divBdr>
      <w:divsChild>
        <w:div w:id="95633989">
          <w:marLeft w:val="0"/>
          <w:marRight w:val="0"/>
          <w:marTop w:val="0"/>
          <w:marBottom w:val="0"/>
          <w:divBdr>
            <w:top w:val="none" w:sz="0" w:space="0" w:color="auto"/>
            <w:left w:val="none" w:sz="0" w:space="0" w:color="auto"/>
            <w:bottom w:val="none" w:sz="0" w:space="0" w:color="auto"/>
            <w:right w:val="none" w:sz="0" w:space="0" w:color="auto"/>
          </w:divBdr>
        </w:div>
        <w:div w:id="106390522">
          <w:marLeft w:val="0"/>
          <w:marRight w:val="0"/>
          <w:marTop w:val="0"/>
          <w:marBottom w:val="0"/>
          <w:divBdr>
            <w:top w:val="none" w:sz="0" w:space="0" w:color="auto"/>
            <w:left w:val="none" w:sz="0" w:space="0" w:color="auto"/>
            <w:bottom w:val="none" w:sz="0" w:space="0" w:color="auto"/>
            <w:right w:val="none" w:sz="0" w:space="0" w:color="auto"/>
          </w:divBdr>
          <w:divsChild>
            <w:div w:id="189953644">
              <w:marLeft w:val="0"/>
              <w:marRight w:val="0"/>
              <w:marTop w:val="0"/>
              <w:marBottom w:val="0"/>
              <w:divBdr>
                <w:top w:val="none" w:sz="0" w:space="0" w:color="auto"/>
                <w:left w:val="none" w:sz="0" w:space="0" w:color="auto"/>
                <w:bottom w:val="none" w:sz="0" w:space="0" w:color="auto"/>
                <w:right w:val="none" w:sz="0" w:space="0" w:color="auto"/>
              </w:divBdr>
            </w:div>
            <w:div w:id="238249453">
              <w:marLeft w:val="0"/>
              <w:marRight w:val="0"/>
              <w:marTop w:val="0"/>
              <w:marBottom w:val="0"/>
              <w:divBdr>
                <w:top w:val="none" w:sz="0" w:space="0" w:color="auto"/>
                <w:left w:val="none" w:sz="0" w:space="0" w:color="auto"/>
                <w:bottom w:val="none" w:sz="0" w:space="0" w:color="auto"/>
                <w:right w:val="none" w:sz="0" w:space="0" w:color="auto"/>
              </w:divBdr>
            </w:div>
            <w:div w:id="415518098">
              <w:marLeft w:val="0"/>
              <w:marRight w:val="0"/>
              <w:marTop w:val="0"/>
              <w:marBottom w:val="0"/>
              <w:divBdr>
                <w:top w:val="none" w:sz="0" w:space="0" w:color="auto"/>
                <w:left w:val="none" w:sz="0" w:space="0" w:color="auto"/>
                <w:bottom w:val="none" w:sz="0" w:space="0" w:color="auto"/>
                <w:right w:val="none" w:sz="0" w:space="0" w:color="auto"/>
              </w:divBdr>
            </w:div>
            <w:div w:id="957184446">
              <w:marLeft w:val="0"/>
              <w:marRight w:val="0"/>
              <w:marTop w:val="0"/>
              <w:marBottom w:val="0"/>
              <w:divBdr>
                <w:top w:val="none" w:sz="0" w:space="0" w:color="auto"/>
                <w:left w:val="none" w:sz="0" w:space="0" w:color="auto"/>
                <w:bottom w:val="none" w:sz="0" w:space="0" w:color="auto"/>
                <w:right w:val="none" w:sz="0" w:space="0" w:color="auto"/>
              </w:divBdr>
            </w:div>
            <w:div w:id="1656446640">
              <w:marLeft w:val="0"/>
              <w:marRight w:val="0"/>
              <w:marTop w:val="0"/>
              <w:marBottom w:val="0"/>
              <w:divBdr>
                <w:top w:val="none" w:sz="0" w:space="0" w:color="auto"/>
                <w:left w:val="none" w:sz="0" w:space="0" w:color="auto"/>
                <w:bottom w:val="none" w:sz="0" w:space="0" w:color="auto"/>
                <w:right w:val="none" w:sz="0" w:space="0" w:color="auto"/>
              </w:divBdr>
            </w:div>
          </w:divsChild>
        </w:div>
        <w:div w:id="272565512">
          <w:marLeft w:val="0"/>
          <w:marRight w:val="0"/>
          <w:marTop w:val="0"/>
          <w:marBottom w:val="0"/>
          <w:divBdr>
            <w:top w:val="none" w:sz="0" w:space="0" w:color="auto"/>
            <w:left w:val="none" w:sz="0" w:space="0" w:color="auto"/>
            <w:bottom w:val="none" w:sz="0" w:space="0" w:color="auto"/>
            <w:right w:val="none" w:sz="0" w:space="0" w:color="auto"/>
          </w:divBdr>
          <w:divsChild>
            <w:div w:id="537591943">
              <w:marLeft w:val="0"/>
              <w:marRight w:val="0"/>
              <w:marTop w:val="0"/>
              <w:marBottom w:val="0"/>
              <w:divBdr>
                <w:top w:val="none" w:sz="0" w:space="0" w:color="auto"/>
                <w:left w:val="none" w:sz="0" w:space="0" w:color="auto"/>
                <w:bottom w:val="none" w:sz="0" w:space="0" w:color="auto"/>
                <w:right w:val="none" w:sz="0" w:space="0" w:color="auto"/>
              </w:divBdr>
            </w:div>
            <w:div w:id="1060636847">
              <w:marLeft w:val="0"/>
              <w:marRight w:val="0"/>
              <w:marTop w:val="0"/>
              <w:marBottom w:val="0"/>
              <w:divBdr>
                <w:top w:val="none" w:sz="0" w:space="0" w:color="auto"/>
                <w:left w:val="none" w:sz="0" w:space="0" w:color="auto"/>
                <w:bottom w:val="none" w:sz="0" w:space="0" w:color="auto"/>
                <w:right w:val="none" w:sz="0" w:space="0" w:color="auto"/>
              </w:divBdr>
            </w:div>
            <w:div w:id="1172181170">
              <w:marLeft w:val="0"/>
              <w:marRight w:val="0"/>
              <w:marTop w:val="0"/>
              <w:marBottom w:val="0"/>
              <w:divBdr>
                <w:top w:val="none" w:sz="0" w:space="0" w:color="auto"/>
                <w:left w:val="none" w:sz="0" w:space="0" w:color="auto"/>
                <w:bottom w:val="none" w:sz="0" w:space="0" w:color="auto"/>
                <w:right w:val="none" w:sz="0" w:space="0" w:color="auto"/>
              </w:divBdr>
            </w:div>
            <w:div w:id="1953052038">
              <w:marLeft w:val="0"/>
              <w:marRight w:val="0"/>
              <w:marTop w:val="0"/>
              <w:marBottom w:val="0"/>
              <w:divBdr>
                <w:top w:val="none" w:sz="0" w:space="0" w:color="auto"/>
                <w:left w:val="none" w:sz="0" w:space="0" w:color="auto"/>
                <w:bottom w:val="none" w:sz="0" w:space="0" w:color="auto"/>
                <w:right w:val="none" w:sz="0" w:space="0" w:color="auto"/>
              </w:divBdr>
            </w:div>
            <w:div w:id="2133745259">
              <w:marLeft w:val="0"/>
              <w:marRight w:val="0"/>
              <w:marTop w:val="0"/>
              <w:marBottom w:val="0"/>
              <w:divBdr>
                <w:top w:val="none" w:sz="0" w:space="0" w:color="auto"/>
                <w:left w:val="none" w:sz="0" w:space="0" w:color="auto"/>
                <w:bottom w:val="none" w:sz="0" w:space="0" w:color="auto"/>
                <w:right w:val="none" w:sz="0" w:space="0" w:color="auto"/>
              </w:divBdr>
            </w:div>
          </w:divsChild>
        </w:div>
        <w:div w:id="289019888">
          <w:marLeft w:val="0"/>
          <w:marRight w:val="0"/>
          <w:marTop w:val="0"/>
          <w:marBottom w:val="0"/>
          <w:divBdr>
            <w:top w:val="none" w:sz="0" w:space="0" w:color="auto"/>
            <w:left w:val="none" w:sz="0" w:space="0" w:color="auto"/>
            <w:bottom w:val="none" w:sz="0" w:space="0" w:color="auto"/>
            <w:right w:val="none" w:sz="0" w:space="0" w:color="auto"/>
          </w:divBdr>
          <w:divsChild>
            <w:div w:id="54865254">
              <w:marLeft w:val="0"/>
              <w:marRight w:val="0"/>
              <w:marTop w:val="0"/>
              <w:marBottom w:val="0"/>
              <w:divBdr>
                <w:top w:val="none" w:sz="0" w:space="0" w:color="auto"/>
                <w:left w:val="none" w:sz="0" w:space="0" w:color="auto"/>
                <w:bottom w:val="none" w:sz="0" w:space="0" w:color="auto"/>
                <w:right w:val="none" w:sz="0" w:space="0" w:color="auto"/>
              </w:divBdr>
            </w:div>
            <w:div w:id="792480917">
              <w:marLeft w:val="0"/>
              <w:marRight w:val="0"/>
              <w:marTop w:val="0"/>
              <w:marBottom w:val="0"/>
              <w:divBdr>
                <w:top w:val="none" w:sz="0" w:space="0" w:color="auto"/>
                <w:left w:val="none" w:sz="0" w:space="0" w:color="auto"/>
                <w:bottom w:val="none" w:sz="0" w:space="0" w:color="auto"/>
                <w:right w:val="none" w:sz="0" w:space="0" w:color="auto"/>
              </w:divBdr>
            </w:div>
            <w:div w:id="1245334474">
              <w:marLeft w:val="0"/>
              <w:marRight w:val="0"/>
              <w:marTop w:val="0"/>
              <w:marBottom w:val="0"/>
              <w:divBdr>
                <w:top w:val="none" w:sz="0" w:space="0" w:color="auto"/>
                <w:left w:val="none" w:sz="0" w:space="0" w:color="auto"/>
                <w:bottom w:val="none" w:sz="0" w:space="0" w:color="auto"/>
                <w:right w:val="none" w:sz="0" w:space="0" w:color="auto"/>
              </w:divBdr>
            </w:div>
            <w:div w:id="1371029228">
              <w:marLeft w:val="0"/>
              <w:marRight w:val="0"/>
              <w:marTop w:val="0"/>
              <w:marBottom w:val="0"/>
              <w:divBdr>
                <w:top w:val="none" w:sz="0" w:space="0" w:color="auto"/>
                <w:left w:val="none" w:sz="0" w:space="0" w:color="auto"/>
                <w:bottom w:val="none" w:sz="0" w:space="0" w:color="auto"/>
                <w:right w:val="none" w:sz="0" w:space="0" w:color="auto"/>
              </w:divBdr>
            </w:div>
            <w:div w:id="1759522222">
              <w:marLeft w:val="0"/>
              <w:marRight w:val="0"/>
              <w:marTop w:val="0"/>
              <w:marBottom w:val="0"/>
              <w:divBdr>
                <w:top w:val="none" w:sz="0" w:space="0" w:color="auto"/>
                <w:left w:val="none" w:sz="0" w:space="0" w:color="auto"/>
                <w:bottom w:val="none" w:sz="0" w:space="0" w:color="auto"/>
                <w:right w:val="none" w:sz="0" w:space="0" w:color="auto"/>
              </w:divBdr>
            </w:div>
          </w:divsChild>
        </w:div>
        <w:div w:id="302271736">
          <w:marLeft w:val="0"/>
          <w:marRight w:val="0"/>
          <w:marTop w:val="0"/>
          <w:marBottom w:val="0"/>
          <w:divBdr>
            <w:top w:val="none" w:sz="0" w:space="0" w:color="auto"/>
            <w:left w:val="none" w:sz="0" w:space="0" w:color="auto"/>
            <w:bottom w:val="none" w:sz="0" w:space="0" w:color="auto"/>
            <w:right w:val="none" w:sz="0" w:space="0" w:color="auto"/>
          </w:divBdr>
          <w:divsChild>
            <w:div w:id="422998266">
              <w:marLeft w:val="0"/>
              <w:marRight w:val="0"/>
              <w:marTop w:val="0"/>
              <w:marBottom w:val="0"/>
              <w:divBdr>
                <w:top w:val="none" w:sz="0" w:space="0" w:color="auto"/>
                <w:left w:val="none" w:sz="0" w:space="0" w:color="auto"/>
                <w:bottom w:val="none" w:sz="0" w:space="0" w:color="auto"/>
                <w:right w:val="none" w:sz="0" w:space="0" w:color="auto"/>
              </w:divBdr>
            </w:div>
            <w:div w:id="1052461368">
              <w:marLeft w:val="0"/>
              <w:marRight w:val="0"/>
              <w:marTop w:val="0"/>
              <w:marBottom w:val="0"/>
              <w:divBdr>
                <w:top w:val="none" w:sz="0" w:space="0" w:color="auto"/>
                <w:left w:val="none" w:sz="0" w:space="0" w:color="auto"/>
                <w:bottom w:val="none" w:sz="0" w:space="0" w:color="auto"/>
                <w:right w:val="none" w:sz="0" w:space="0" w:color="auto"/>
              </w:divBdr>
            </w:div>
            <w:div w:id="1121609781">
              <w:marLeft w:val="0"/>
              <w:marRight w:val="0"/>
              <w:marTop w:val="0"/>
              <w:marBottom w:val="0"/>
              <w:divBdr>
                <w:top w:val="none" w:sz="0" w:space="0" w:color="auto"/>
                <w:left w:val="none" w:sz="0" w:space="0" w:color="auto"/>
                <w:bottom w:val="none" w:sz="0" w:space="0" w:color="auto"/>
                <w:right w:val="none" w:sz="0" w:space="0" w:color="auto"/>
              </w:divBdr>
            </w:div>
            <w:div w:id="1207597078">
              <w:marLeft w:val="0"/>
              <w:marRight w:val="0"/>
              <w:marTop w:val="0"/>
              <w:marBottom w:val="0"/>
              <w:divBdr>
                <w:top w:val="none" w:sz="0" w:space="0" w:color="auto"/>
                <w:left w:val="none" w:sz="0" w:space="0" w:color="auto"/>
                <w:bottom w:val="none" w:sz="0" w:space="0" w:color="auto"/>
                <w:right w:val="none" w:sz="0" w:space="0" w:color="auto"/>
              </w:divBdr>
            </w:div>
            <w:div w:id="1612010670">
              <w:marLeft w:val="0"/>
              <w:marRight w:val="0"/>
              <w:marTop w:val="0"/>
              <w:marBottom w:val="0"/>
              <w:divBdr>
                <w:top w:val="none" w:sz="0" w:space="0" w:color="auto"/>
                <w:left w:val="none" w:sz="0" w:space="0" w:color="auto"/>
                <w:bottom w:val="none" w:sz="0" w:space="0" w:color="auto"/>
                <w:right w:val="none" w:sz="0" w:space="0" w:color="auto"/>
              </w:divBdr>
            </w:div>
          </w:divsChild>
        </w:div>
        <w:div w:id="369110514">
          <w:marLeft w:val="0"/>
          <w:marRight w:val="0"/>
          <w:marTop w:val="0"/>
          <w:marBottom w:val="0"/>
          <w:divBdr>
            <w:top w:val="none" w:sz="0" w:space="0" w:color="auto"/>
            <w:left w:val="none" w:sz="0" w:space="0" w:color="auto"/>
            <w:bottom w:val="none" w:sz="0" w:space="0" w:color="auto"/>
            <w:right w:val="none" w:sz="0" w:space="0" w:color="auto"/>
          </w:divBdr>
          <w:divsChild>
            <w:div w:id="180510831">
              <w:marLeft w:val="0"/>
              <w:marRight w:val="0"/>
              <w:marTop w:val="0"/>
              <w:marBottom w:val="0"/>
              <w:divBdr>
                <w:top w:val="none" w:sz="0" w:space="0" w:color="auto"/>
                <w:left w:val="none" w:sz="0" w:space="0" w:color="auto"/>
                <w:bottom w:val="none" w:sz="0" w:space="0" w:color="auto"/>
                <w:right w:val="none" w:sz="0" w:space="0" w:color="auto"/>
              </w:divBdr>
            </w:div>
            <w:div w:id="611328125">
              <w:marLeft w:val="0"/>
              <w:marRight w:val="0"/>
              <w:marTop w:val="0"/>
              <w:marBottom w:val="0"/>
              <w:divBdr>
                <w:top w:val="none" w:sz="0" w:space="0" w:color="auto"/>
                <w:left w:val="none" w:sz="0" w:space="0" w:color="auto"/>
                <w:bottom w:val="none" w:sz="0" w:space="0" w:color="auto"/>
                <w:right w:val="none" w:sz="0" w:space="0" w:color="auto"/>
              </w:divBdr>
            </w:div>
            <w:div w:id="1966154561">
              <w:marLeft w:val="0"/>
              <w:marRight w:val="0"/>
              <w:marTop w:val="0"/>
              <w:marBottom w:val="0"/>
              <w:divBdr>
                <w:top w:val="none" w:sz="0" w:space="0" w:color="auto"/>
                <w:left w:val="none" w:sz="0" w:space="0" w:color="auto"/>
                <w:bottom w:val="none" w:sz="0" w:space="0" w:color="auto"/>
                <w:right w:val="none" w:sz="0" w:space="0" w:color="auto"/>
              </w:divBdr>
            </w:div>
            <w:div w:id="2046633652">
              <w:marLeft w:val="0"/>
              <w:marRight w:val="0"/>
              <w:marTop w:val="0"/>
              <w:marBottom w:val="0"/>
              <w:divBdr>
                <w:top w:val="none" w:sz="0" w:space="0" w:color="auto"/>
                <w:left w:val="none" w:sz="0" w:space="0" w:color="auto"/>
                <w:bottom w:val="none" w:sz="0" w:space="0" w:color="auto"/>
                <w:right w:val="none" w:sz="0" w:space="0" w:color="auto"/>
              </w:divBdr>
            </w:div>
            <w:div w:id="2103181578">
              <w:marLeft w:val="0"/>
              <w:marRight w:val="0"/>
              <w:marTop w:val="0"/>
              <w:marBottom w:val="0"/>
              <w:divBdr>
                <w:top w:val="none" w:sz="0" w:space="0" w:color="auto"/>
                <w:left w:val="none" w:sz="0" w:space="0" w:color="auto"/>
                <w:bottom w:val="none" w:sz="0" w:space="0" w:color="auto"/>
                <w:right w:val="none" w:sz="0" w:space="0" w:color="auto"/>
              </w:divBdr>
            </w:div>
          </w:divsChild>
        </w:div>
        <w:div w:id="431171250">
          <w:marLeft w:val="0"/>
          <w:marRight w:val="0"/>
          <w:marTop w:val="0"/>
          <w:marBottom w:val="0"/>
          <w:divBdr>
            <w:top w:val="none" w:sz="0" w:space="0" w:color="auto"/>
            <w:left w:val="none" w:sz="0" w:space="0" w:color="auto"/>
            <w:bottom w:val="none" w:sz="0" w:space="0" w:color="auto"/>
            <w:right w:val="none" w:sz="0" w:space="0" w:color="auto"/>
          </w:divBdr>
        </w:div>
        <w:div w:id="445348773">
          <w:marLeft w:val="0"/>
          <w:marRight w:val="0"/>
          <w:marTop w:val="0"/>
          <w:marBottom w:val="0"/>
          <w:divBdr>
            <w:top w:val="none" w:sz="0" w:space="0" w:color="auto"/>
            <w:left w:val="none" w:sz="0" w:space="0" w:color="auto"/>
            <w:bottom w:val="none" w:sz="0" w:space="0" w:color="auto"/>
            <w:right w:val="none" w:sz="0" w:space="0" w:color="auto"/>
          </w:divBdr>
          <w:divsChild>
            <w:div w:id="167251827">
              <w:marLeft w:val="0"/>
              <w:marRight w:val="0"/>
              <w:marTop w:val="0"/>
              <w:marBottom w:val="0"/>
              <w:divBdr>
                <w:top w:val="none" w:sz="0" w:space="0" w:color="auto"/>
                <w:left w:val="none" w:sz="0" w:space="0" w:color="auto"/>
                <w:bottom w:val="none" w:sz="0" w:space="0" w:color="auto"/>
                <w:right w:val="none" w:sz="0" w:space="0" w:color="auto"/>
              </w:divBdr>
            </w:div>
            <w:div w:id="391194121">
              <w:marLeft w:val="0"/>
              <w:marRight w:val="0"/>
              <w:marTop w:val="0"/>
              <w:marBottom w:val="0"/>
              <w:divBdr>
                <w:top w:val="none" w:sz="0" w:space="0" w:color="auto"/>
                <w:left w:val="none" w:sz="0" w:space="0" w:color="auto"/>
                <w:bottom w:val="none" w:sz="0" w:space="0" w:color="auto"/>
                <w:right w:val="none" w:sz="0" w:space="0" w:color="auto"/>
              </w:divBdr>
            </w:div>
            <w:div w:id="510535817">
              <w:marLeft w:val="0"/>
              <w:marRight w:val="0"/>
              <w:marTop w:val="0"/>
              <w:marBottom w:val="0"/>
              <w:divBdr>
                <w:top w:val="none" w:sz="0" w:space="0" w:color="auto"/>
                <w:left w:val="none" w:sz="0" w:space="0" w:color="auto"/>
                <w:bottom w:val="none" w:sz="0" w:space="0" w:color="auto"/>
                <w:right w:val="none" w:sz="0" w:space="0" w:color="auto"/>
              </w:divBdr>
            </w:div>
            <w:div w:id="548155705">
              <w:marLeft w:val="0"/>
              <w:marRight w:val="0"/>
              <w:marTop w:val="0"/>
              <w:marBottom w:val="0"/>
              <w:divBdr>
                <w:top w:val="none" w:sz="0" w:space="0" w:color="auto"/>
                <w:left w:val="none" w:sz="0" w:space="0" w:color="auto"/>
                <w:bottom w:val="none" w:sz="0" w:space="0" w:color="auto"/>
                <w:right w:val="none" w:sz="0" w:space="0" w:color="auto"/>
              </w:divBdr>
            </w:div>
            <w:div w:id="935332752">
              <w:marLeft w:val="0"/>
              <w:marRight w:val="0"/>
              <w:marTop w:val="0"/>
              <w:marBottom w:val="0"/>
              <w:divBdr>
                <w:top w:val="none" w:sz="0" w:space="0" w:color="auto"/>
                <w:left w:val="none" w:sz="0" w:space="0" w:color="auto"/>
                <w:bottom w:val="none" w:sz="0" w:space="0" w:color="auto"/>
                <w:right w:val="none" w:sz="0" w:space="0" w:color="auto"/>
              </w:divBdr>
            </w:div>
          </w:divsChild>
        </w:div>
        <w:div w:id="533347985">
          <w:marLeft w:val="0"/>
          <w:marRight w:val="0"/>
          <w:marTop w:val="0"/>
          <w:marBottom w:val="0"/>
          <w:divBdr>
            <w:top w:val="none" w:sz="0" w:space="0" w:color="auto"/>
            <w:left w:val="none" w:sz="0" w:space="0" w:color="auto"/>
            <w:bottom w:val="none" w:sz="0" w:space="0" w:color="auto"/>
            <w:right w:val="none" w:sz="0" w:space="0" w:color="auto"/>
          </w:divBdr>
          <w:divsChild>
            <w:div w:id="344866395">
              <w:marLeft w:val="0"/>
              <w:marRight w:val="0"/>
              <w:marTop w:val="0"/>
              <w:marBottom w:val="0"/>
              <w:divBdr>
                <w:top w:val="none" w:sz="0" w:space="0" w:color="auto"/>
                <w:left w:val="none" w:sz="0" w:space="0" w:color="auto"/>
                <w:bottom w:val="none" w:sz="0" w:space="0" w:color="auto"/>
                <w:right w:val="none" w:sz="0" w:space="0" w:color="auto"/>
              </w:divBdr>
            </w:div>
            <w:div w:id="634677052">
              <w:marLeft w:val="0"/>
              <w:marRight w:val="0"/>
              <w:marTop w:val="0"/>
              <w:marBottom w:val="0"/>
              <w:divBdr>
                <w:top w:val="none" w:sz="0" w:space="0" w:color="auto"/>
                <w:left w:val="none" w:sz="0" w:space="0" w:color="auto"/>
                <w:bottom w:val="none" w:sz="0" w:space="0" w:color="auto"/>
                <w:right w:val="none" w:sz="0" w:space="0" w:color="auto"/>
              </w:divBdr>
            </w:div>
            <w:div w:id="1417552554">
              <w:marLeft w:val="0"/>
              <w:marRight w:val="0"/>
              <w:marTop w:val="0"/>
              <w:marBottom w:val="0"/>
              <w:divBdr>
                <w:top w:val="none" w:sz="0" w:space="0" w:color="auto"/>
                <w:left w:val="none" w:sz="0" w:space="0" w:color="auto"/>
                <w:bottom w:val="none" w:sz="0" w:space="0" w:color="auto"/>
                <w:right w:val="none" w:sz="0" w:space="0" w:color="auto"/>
              </w:divBdr>
            </w:div>
            <w:div w:id="1652176433">
              <w:marLeft w:val="0"/>
              <w:marRight w:val="0"/>
              <w:marTop w:val="0"/>
              <w:marBottom w:val="0"/>
              <w:divBdr>
                <w:top w:val="none" w:sz="0" w:space="0" w:color="auto"/>
                <w:left w:val="none" w:sz="0" w:space="0" w:color="auto"/>
                <w:bottom w:val="none" w:sz="0" w:space="0" w:color="auto"/>
                <w:right w:val="none" w:sz="0" w:space="0" w:color="auto"/>
              </w:divBdr>
            </w:div>
            <w:div w:id="1949771305">
              <w:marLeft w:val="0"/>
              <w:marRight w:val="0"/>
              <w:marTop w:val="0"/>
              <w:marBottom w:val="0"/>
              <w:divBdr>
                <w:top w:val="none" w:sz="0" w:space="0" w:color="auto"/>
                <w:left w:val="none" w:sz="0" w:space="0" w:color="auto"/>
                <w:bottom w:val="none" w:sz="0" w:space="0" w:color="auto"/>
                <w:right w:val="none" w:sz="0" w:space="0" w:color="auto"/>
              </w:divBdr>
            </w:div>
          </w:divsChild>
        </w:div>
        <w:div w:id="546528262">
          <w:marLeft w:val="0"/>
          <w:marRight w:val="0"/>
          <w:marTop w:val="0"/>
          <w:marBottom w:val="0"/>
          <w:divBdr>
            <w:top w:val="none" w:sz="0" w:space="0" w:color="auto"/>
            <w:left w:val="none" w:sz="0" w:space="0" w:color="auto"/>
            <w:bottom w:val="none" w:sz="0" w:space="0" w:color="auto"/>
            <w:right w:val="none" w:sz="0" w:space="0" w:color="auto"/>
          </w:divBdr>
          <w:divsChild>
            <w:div w:id="370349932">
              <w:marLeft w:val="0"/>
              <w:marRight w:val="0"/>
              <w:marTop w:val="0"/>
              <w:marBottom w:val="0"/>
              <w:divBdr>
                <w:top w:val="none" w:sz="0" w:space="0" w:color="auto"/>
                <w:left w:val="none" w:sz="0" w:space="0" w:color="auto"/>
                <w:bottom w:val="none" w:sz="0" w:space="0" w:color="auto"/>
                <w:right w:val="none" w:sz="0" w:space="0" w:color="auto"/>
              </w:divBdr>
            </w:div>
            <w:div w:id="398983621">
              <w:marLeft w:val="0"/>
              <w:marRight w:val="0"/>
              <w:marTop w:val="0"/>
              <w:marBottom w:val="0"/>
              <w:divBdr>
                <w:top w:val="none" w:sz="0" w:space="0" w:color="auto"/>
                <w:left w:val="none" w:sz="0" w:space="0" w:color="auto"/>
                <w:bottom w:val="none" w:sz="0" w:space="0" w:color="auto"/>
                <w:right w:val="none" w:sz="0" w:space="0" w:color="auto"/>
              </w:divBdr>
            </w:div>
            <w:div w:id="755587955">
              <w:marLeft w:val="0"/>
              <w:marRight w:val="0"/>
              <w:marTop w:val="0"/>
              <w:marBottom w:val="0"/>
              <w:divBdr>
                <w:top w:val="none" w:sz="0" w:space="0" w:color="auto"/>
                <w:left w:val="none" w:sz="0" w:space="0" w:color="auto"/>
                <w:bottom w:val="none" w:sz="0" w:space="0" w:color="auto"/>
                <w:right w:val="none" w:sz="0" w:space="0" w:color="auto"/>
              </w:divBdr>
            </w:div>
            <w:div w:id="799226321">
              <w:marLeft w:val="0"/>
              <w:marRight w:val="0"/>
              <w:marTop w:val="0"/>
              <w:marBottom w:val="0"/>
              <w:divBdr>
                <w:top w:val="none" w:sz="0" w:space="0" w:color="auto"/>
                <w:left w:val="none" w:sz="0" w:space="0" w:color="auto"/>
                <w:bottom w:val="none" w:sz="0" w:space="0" w:color="auto"/>
                <w:right w:val="none" w:sz="0" w:space="0" w:color="auto"/>
              </w:divBdr>
            </w:div>
            <w:div w:id="1544781130">
              <w:marLeft w:val="0"/>
              <w:marRight w:val="0"/>
              <w:marTop w:val="0"/>
              <w:marBottom w:val="0"/>
              <w:divBdr>
                <w:top w:val="none" w:sz="0" w:space="0" w:color="auto"/>
                <w:left w:val="none" w:sz="0" w:space="0" w:color="auto"/>
                <w:bottom w:val="none" w:sz="0" w:space="0" w:color="auto"/>
                <w:right w:val="none" w:sz="0" w:space="0" w:color="auto"/>
              </w:divBdr>
            </w:div>
          </w:divsChild>
        </w:div>
        <w:div w:id="872229889">
          <w:marLeft w:val="0"/>
          <w:marRight w:val="0"/>
          <w:marTop w:val="0"/>
          <w:marBottom w:val="0"/>
          <w:divBdr>
            <w:top w:val="none" w:sz="0" w:space="0" w:color="auto"/>
            <w:left w:val="none" w:sz="0" w:space="0" w:color="auto"/>
            <w:bottom w:val="none" w:sz="0" w:space="0" w:color="auto"/>
            <w:right w:val="none" w:sz="0" w:space="0" w:color="auto"/>
          </w:divBdr>
          <w:divsChild>
            <w:div w:id="34042326">
              <w:marLeft w:val="0"/>
              <w:marRight w:val="0"/>
              <w:marTop w:val="0"/>
              <w:marBottom w:val="0"/>
              <w:divBdr>
                <w:top w:val="none" w:sz="0" w:space="0" w:color="auto"/>
                <w:left w:val="none" w:sz="0" w:space="0" w:color="auto"/>
                <w:bottom w:val="none" w:sz="0" w:space="0" w:color="auto"/>
                <w:right w:val="none" w:sz="0" w:space="0" w:color="auto"/>
              </w:divBdr>
            </w:div>
            <w:div w:id="487136645">
              <w:marLeft w:val="0"/>
              <w:marRight w:val="0"/>
              <w:marTop w:val="0"/>
              <w:marBottom w:val="0"/>
              <w:divBdr>
                <w:top w:val="none" w:sz="0" w:space="0" w:color="auto"/>
                <w:left w:val="none" w:sz="0" w:space="0" w:color="auto"/>
                <w:bottom w:val="none" w:sz="0" w:space="0" w:color="auto"/>
                <w:right w:val="none" w:sz="0" w:space="0" w:color="auto"/>
              </w:divBdr>
            </w:div>
            <w:div w:id="1046416361">
              <w:marLeft w:val="0"/>
              <w:marRight w:val="0"/>
              <w:marTop w:val="0"/>
              <w:marBottom w:val="0"/>
              <w:divBdr>
                <w:top w:val="none" w:sz="0" w:space="0" w:color="auto"/>
                <w:left w:val="none" w:sz="0" w:space="0" w:color="auto"/>
                <w:bottom w:val="none" w:sz="0" w:space="0" w:color="auto"/>
                <w:right w:val="none" w:sz="0" w:space="0" w:color="auto"/>
              </w:divBdr>
            </w:div>
            <w:div w:id="1282884673">
              <w:marLeft w:val="0"/>
              <w:marRight w:val="0"/>
              <w:marTop w:val="0"/>
              <w:marBottom w:val="0"/>
              <w:divBdr>
                <w:top w:val="none" w:sz="0" w:space="0" w:color="auto"/>
                <w:left w:val="none" w:sz="0" w:space="0" w:color="auto"/>
                <w:bottom w:val="none" w:sz="0" w:space="0" w:color="auto"/>
                <w:right w:val="none" w:sz="0" w:space="0" w:color="auto"/>
              </w:divBdr>
            </w:div>
            <w:div w:id="1751193253">
              <w:marLeft w:val="0"/>
              <w:marRight w:val="0"/>
              <w:marTop w:val="0"/>
              <w:marBottom w:val="0"/>
              <w:divBdr>
                <w:top w:val="none" w:sz="0" w:space="0" w:color="auto"/>
                <w:left w:val="none" w:sz="0" w:space="0" w:color="auto"/>
                <w:bottom w:val="none" w:sz="0" w:space="0" w:color="auto"/>
                <w:right w:val="none" w:sz="0" w:space="0" w:color="auto"/>
              </w:divBdr>
            </w:div>
          </w:divsChild>
        </w:div>
        <w:div w:id="1046686632">
          <w:marLeft w:val="0"/>
          <w:marRight w:val="0"/>
          <w:marTop w:val="0"/>
          <w:marBottom w:val="0"/>
          <w:divBdr>
            <w:top w:val="none" w:sz="0" w:space="0" w:color="auto"/>
            <w:left w:val="none" w:sz="0" w:space="0" w:color="auto"/>
            <w:bottom w:val="none" w:sz="0" w:space="0" w:color="auto"/>
            <w:right w:val="none" w:sz="0" w:space="0" w:color="auto"/>
          </w:divBdr>
          <w:divsChild>
            <w:div w:id="19160475">
              <w:marLeft w:val="0"/>
              <w:marRight w:val="0"/>
              <w:marTop w:val="0"/>
              <w:marBottom w:val="0"/>
              <w:divBdr>
                <w:top w:val="none" w:sz="0" w:space="0" w:color="auto"/>
                <w:left w:val="none" w:sz="0" w:space="0" w:color="auto"/>
                <w:bottom w:val="none" w:sz="0" w:space="0" w:color="auto"/>
                <w:right w:val="none" w:sz="0" w:space="0" w:color="auto"/>
              </w:divBdr>
            </w:div>
            <w:div w:id="498272622">
              <w:marLeft w:val="0"/>
              <w:marRight w:val="0"/>
              <w:marTop w:val="0"/>
              <w:marBottom w:val="0"/>
              <w:divBdr>
                <w:top w:val="none" w:sz="0" w:space="0" w:color="auto"/>
                <w:left w:val="none" w:sz="0" w:space="0" w:color="auto"/>
                <w:bottom w:val="none" w:sz="0" w:space="0" w:color="auto"/>
                <w:right w:val="none" w:sz="0" w:space="0" w:color="auto"/>
              </w:divBdr>
            </w:div>
            <w:div w:id="500705475">
              <w:marLeft w:val="0"/>
              <w:marRight w:val="0"/>
              <w:marTop w:val="0"/>
              <w:marBottom w:val="0"/>
              <w:divBdr>
                <w:top w:val="none" w:sz="0" w:space="0" w:color="auto"/>
                <w:left w:val="none" w:sz="0" w:space="0" w:color="auto"/>
                <w:bottom w:val="none" w:sz="0" w:space="0" w:color="auto"/>
                <w:right w:val="none" w:sz="0" w:space="0" w:color="auto"/>
              </w:divBdr>
            </w:div>
            <w:div w:id="1156411103">
              <w:marLeft w:val="0"/>
              <w:marRight w:val="0"/>
              <w:marTop w:val="0"/>
              <w:marBottom w:val="0"/>
              <w:divBdr>
                <w:top w:val="none" w:sz="0" w:space="0" w:color="auto"/>
                <w:left w:val="none" w:sz="0" w:space="0" w:color="auto"/>
                <w:bottom w:val="none" w:sz="0" w:space="0" w:color="auto"/>
                <w:right w:val="none" w:sz="0" w:space="0" w:color="auto"/>
              </w:divBdr>
            </w:div>
            <w:div w:id="1586572429">
              <w:marLeft w:val="0"/>
              <w:marRight w:val="0"/>
              <w:marTop w:val="0"/>
              <w:marBottom w:val="0"/>
              <w:divBdr>
                <w:top w:val="none" w:sz="0" w:space="0" w:color="auto"/>
                <w:left w:val="none" w:sz="0" w:space="0" w:color="auto"/>
                <w:bottom w:val="none" w:sz="0" w:space="0" w:color="auto"/>
                <w:right w:val="none" w:sz="0" w:space="0" w:color="auto"/>
              </w:divBdr>
            </w:div>
          </w:divsChild>
        </w:div>
        <w:div w:id="1337343707">
          <w:marLeft w:val="0"/>
          <w:marRight w:val="0"/>
          <w:marTop w:val="0"/>
          <w:marBottom w:val="0"/>
          <w:divBdr>
            <w:top w:val="none" w:sz="0" w:space="0" w:color="auto"/>
            <w:left w:val="none" w:sz="0" w:space="0" w:color="auto"/>
            <w:bottom w:val="none" w:sz="0" w:space="0" w:color="auto"/>
            <w:right w:val="none" w:sz="0" w:space="0" w:color="auto"/>
          </w:divBdr>
          <w:divsChild>
            <w:div w:id="209848506">
              <w:marLeft w:val="0"/>
              <w:marRight w:val="0"/>
              <w:marTop w:val="0"/>
              <w:marBottom w:val="0"/>
              <w:divBdr>
                <w:top w:val="none" w:sz="0" w:space="0" w:color="auto"/>
                <w:left w:val="none" w:sz="0" w:space="0" w:color="auto"/>
                <w:bottom w:val="none" w:sz="0" w:space="0" w:color="auto"/>
                <w:right w:val="none" w:sz="0" w:space="0" w:color="auto"/>
              </w:divBdr>
            </w:div>
            <w:div w:id="775178797">
              <w:marLeft w:val="0"/>
              <w:marRight w:val="0"/>
              <w:marTop w:val="0"/>
              <w:marBottom w:val="0"/>
              <w:divBdr>
                <w:top w:val="none" w:sz="0" w:space="0" w:color="auto"/>
                <w:left w:val="none" w:sz="0" w:space="0" w:color="auto"/>
                <w:bottom w:val="none" w:sz="0" w:space="0" w:color="auto"/>
                <w:right w:val="none" w:sz="0" w:space="0" w:color="auto"/>
              </w:divBdr>
            </w:div>
            <w:div w:id="795103106">
              <w:marLeft w:val="0"/>
              <w:marRight w:val="0"/>
              <w:marTop w:val="0"/>
              <w:marBottom w:val="0"/>
              <w:divBdr>
                <w:top w:val="none" w:sz="0" w:space="0" w:color="auto"/>
                <w:left w:val="none" w:sz="0" w:space="0" w:color="auto"/>
                <w:bottom w:val="none" w:sz="0" w:space="0" w:color="auto"/>
                <w:right w:val="none" w:sz="0" w:space="0" w:color="auto"/>
              </w:divBdr>
            </w:div>
            <w:div w:id="1360855239">
              <w:marLeft w:val="0"/>
              <w:marRight w:val="0"/>
              <w:marTop w:val="0"/>
              <w:marBottom w:val="0"/>
              <w:divBdr>
                <w:top w:val="none" w:sz="0" w:space="0" w:color="auto"/>
                <w:left w:val="none" w:sz="0" w:space="0" w:color="auto"/>
                <w:bottom w:val="none" w:sz="0" w:space="0" w:color="auto"/>
                <w:right w:val="none" w:sz="0" w:space="0" w:color="auto"/>
              </w:divBdr>
            </w:div>
            <w:div w:id="2112965038">
              <w:marLeft w:val="0"/>
              <w:marRight w:val="0"/>
              <w:marTop w:val="0"/>
              <w:marBottom w:val="0"/>
              <w:divBdr>
                <w:top w:val="none" w:sz="0" w:space="0" w:color="auto"/>
                <w:left w:val="none" w:sz="0" w:space="0" w:color="auto"/>
                <w:bottom w:val="none" w:sz="0" w:space="0" w:color="auto"/>
                <w:right w:val="none" w:sz="0" w:space="0" w:color="auto"/>
              </w:divBdr>
            </w:div>
          </w:divsChild>
        </w:div>
        <w:div w:id="1367409987">
          <w:marLeft w:val="0"/>
          <w:marRight w:val="0"/>
          <w:marTop w:val="0"/>
          <w:marBottom w:val="0"/>
          <w:divBdr>
            <w:top w:val="none" w:sz="0" w:space="0" w:color="auto"/>
            <w:left w:val="none" w:sz="0" w:space="0" w:color="auto"/>
            <w:bottom w:val="none" w:sz="0" w:space="0" w:color="auto"/>
            <w:right w:val="none" w:sz="0" w:space="0" w:color="auto"/>
          </w:divBdr>
          <w:divsChild>
            <w:div w:id="377749823">
              <w:marLeft w:val="0"/>
              <w:marRight w:val="0"/>
              <w:marTop w:val="0"/>
              <w:marBottom w:val="0"/>
              <w:divBdr>
                <w:top w:val="none" w:sz="0" w:space="0" w:color="auto"/>
                <w:left w:val="none" w:sz="0" w:space="0" w:color="auto"/>
                <w:bottom w:val="none" w:sz="0" w:space="0" w:color="auto"/>
                <w:right w:val="none" w:sz="0" w:space="0" w:color="auto"/>
              </w:divBdr>
            </w:div>
            <w:div w:id="629484374">
              <w:marLeft w:val="0"/>
              <w:marRight w:val="0"/>
              <w:marTop w:val="0"/>
              <w:marBottom w:val="0"/>
              <w:divBdr>
                <w:top w:val="none" w:sz="0" w:space="0" w:color="auto"/>
                <w:left w:val="none" w:sz="0" w:space="0" w:color="auto"/>
                <w:bottom w:val="none" w:sz="0" w:space="0" w:color="auto"/>
                <w:right w:val="none" w:sz="0" w:space="0" w:color="auto"/>
              </w:divBdr>
            </w:div>
            <w:div w:id="1220896945">
              <w:marLeft w:val="0"/>
              <w:marRight w:val="0"/>
              <w:marTop w:val="0"/>
              <w:marBottom w:val="0"/>
              <w:divBdr>
                <w:top w:val="none" w:sz="0" w:space="0" w:color="auto"/>
                <w:left w:val="none" w:sz="0" w:space="0" w:color="auto"/>
                <w:bottom w:val="none" w:sz="0" w:space="0" w:color="auto"/>
                <w:right w:val="none" w:sz="0" w:space="0" w:color="auto"/>
              </w:divBdr>
            </w:div>
            <w:div w:id="1854110186">
              <w:marLeft w:val="0"/>
              <w:marRight w:val="0"/>
              <w:marTop w:val="0"/>
              <w:marBottom w:val="0"/>
              <w:divBdr>
                <w:top w:val="none" w:sz="0" w:space="0" w:color="auto"/>
                <w:left w:val="none" w:sz="0" w:space="0" w:color="auto"/>
                <w:bottom w:val="none" w:sz="0" w:space="0" w:color="auto"/>
                <w:right w:val="none" w:sz="0" w:space="0" w:color="auto"/>
              </w:divBdr>
            </w:div>
            <w:div w:id="2047364997">
              <w:marLeft w:val="0"/>
              <w:marRight w:val="0"/>
              <w:marTop w:val="0"/>
              <w:marBottom w:val="0"/>
              <w:divBdr>
                <w:top w:val="none" w:sz="0" w:space="0" w:color="auto"/>
                <w:left w:val="none" w:sz="0" w:space="0" w:color="auto"/>
                <w:bottom w:val="none" w:sz="0" w:space="0" w:color="auto"/>
                <w:right w:val="none" w:sz="0" w:space="0" w:color="auto"/>
              </w:divBdr>
            </w:div>
          </w:divsChild>
        </w:div>
        <w:div w:id="1393583393">
          <w:marLeft w:val="0"/>
          <w:marRight w:val="0"/>
          <w:marTop w:val="0"/>
          <w:marBottom w:val="0"/>
          <w:divBdr>
            <w:top w:val="none" w:sz="0" w:space="0" w:color="auto"/>
            <w:left w:val="none" w:sz="0" w:space="0" w:color="auto"/>
            <w:bottom w:val="none" w:sz="0" w:space="0" w:color="auto"/>
            <w:right w:val="none" w:sz="0" w:space="0" w:color="auto"/>
          </w:divBdr>
          <w:divsChild>
            <w:div w:id="228805058">
              <w:marLeft w:val="0"/>
              <w:marRight w:val="0"/>
              <w:marTop w:val="0"/>
              <w:marBottom w:val="0"/>
              <w:divBdr>
                <w:top w:val="none" w:sz="0" w:space="0" w:color="auto"/>
                <w:left w:val="none" w:sz="0" w:space="0" w:color="auto"/>
                <w:bottom w:val="none" w:sz="0" w:space="0" w:color="auto"/>
                <w:right w:val="none" w:sz="0" w:space="0" w:color="auto"/>
              </w:divBdr>
            </w:div>
            <w:div w:id="324094723">
              <w:marLeft w:val="0"/>
              <w:marRight w:val="0"/>
              <w:marTop w:val="0"/>
              <w:marBottom w:val="0"/>
              <w:divBdr>
                <w:top w:val="none" w:sz="0" w:space="0" w:color="auto"/>
                <w:left w:val="none" w:sz="0" w:space="0" w:color="auto"/>
                <w:bottom w:val="none" w:sz="0" w:space="0" w:color="auto"/>
                <w:right w:val="none" w:sz="0" w:space="0" w:color="auto"/>
              </w:divBdr>
            </w:div>
            <w:div w:id="1628198617">
              <w:marLeft w:val="0"/>
              <w:marRight w:val="0"/>
              <w:marTop w:val="0"/>
              <w:marBottom w:val="0"/>
              <w:divBdr>
                <w:top w:val="none" w:sz="0" w:space="0" w:color="auto"/>
                <w:left w:val="none" w:sz="0" w:space="0" w:color="auto"/>
                <w:bottom w:val="none" w:sz="0" w:space="0" w:color="auto"/>
                <w:right w:val="none" w:sz="0" w:space="0" w:color="auto"/>
              </w:divBdr>
            </w:div>
            <w:div w:id="1636108149">
              <w:marLeft w:val="0"/>
              <w:marRight w:val="0"/>
              <w:marTop w:val="0"/>
              <w:marBottom w:val="0"/>
              <w:divBdr>
                <w:top w:val="none" w:sz="0" w:space="0" w:color="auto"/>
                <w:left w:val="none" w:sz="0" w:space="0" w:color="auto"/>
                <w:bottom w:val="none" w:sz="0" w:space="0" w:color="auto"/>
                <w:right w:val="none" w:sz="0" w:space="0" w:color="auto"/>
              </w:divBdr>
            </w:div>
            <w:div w:id="1817137083">
              <w:marLeft w:val="0"/>
              <w:marRight w:val="0"/>
              <w:marTop w:val="0"/>
              <w:marBottom w:val="0"/>
              <w:divBdr>
                <w:top w:val="none" w:sz="0" w:space="0" w:color="auto"/>
                <w:left w:val="none" w:sz="0" w:space="0" w:color="auto"/>
                <w:bottom w:val="none" w:sz="0" w:space="0" w:color="auto"/>
                <w:right w:val="none" w:sz="0" w:space="0" w:color="auto"/>
              </w:divBdr>
            </w:div>
          </w:divsChild>
        </w:div>
        <w:div w:id="1402561398">
          <w:marLeft w:val="0"/>
          <w:marRight w:val="0"/>
          <w:marTop w:val="0"/>
          <w:marBottom w:val="0"/>
          <w:divBdr>
            <w:top w:val="none" w:sz="0" w:space="0" w:color="auto"/>
            <w:left w:val="none" w:sz="0" w:space="0" w:color="auto"/>
            <w:bottom w:val="none" w:sz="0" w:space="0" w:color="auto"/>
            <w:right w:val="none" w:sz="0" w:space="0" w:color="auto"/>
          </w:divBdr>
          <w:divsChild>
            <w:div w:id="61294469">
              <w:marLeft w:val="0"/>
              <w:marRight w:val="0"/>
              <w:marTop w:val="0"/>
              <w:marBottom w:val="0"/>
              <w:divBdr>
                <w:top w:val="none" w:sz="0" w:space="0" w:color="auto"/>
                <w:left w:val="none" w:sz="0" w:space="0" w:color="auto"/>
                <w:bottom w:val="none" w:sz="0" w:space="0" w:color="auto"/>
                <w:right w:val="none" w:sz="0" w:space="0" w:color="auto"/>
              </w:divBdr>
            </w:div>
            <w:div w:id="87046793">
              <w:marLeft w:val="0"/>
              <w:marRight w:val="0"/>
              <w:marTop w:val="0"/>
              <w:marBottom w:val="0"/>
              <w:divBdr>
                <w:top w:val="none" w:sz="0" w:space="0" w:color="auto"/>
                <w:left w:val="none" w:sz="0" w:space="0" w:color="auto"/>
                <w:bottom w:val="none" w:sz="0" w:space="0" w:color="auto"/>
                <w:right w:val="none" w:sz="0" w:space="0" w:color="auto"/>
              </w:divBdr>
            </w:div>
            <w:div w:id="998117008">
              <w:marLeft w:val="0"/>
              <w:marRight w:val="0"/>
              <w:marTop w:val="0"/>
              <w:marBottom w:val="0"/>
              <w:divBdr>
                <w:top w:val="none" w:sz="0" w:space="0" w:color="auto"/>
                <w:left w:val="none" w:sz="0" w:space="0" w:color="auto"/>
                <w:bottom w:val="none" w:sz="0" w:space="0" w:color="auto"/>
                <w:right w:val="none" w:sz="0" w:space="0" w:color="auto"/>
              </w:divBdr>
            </w:div>
            <w:div w:id="1603686554">
              <w:marLeft w:val="0"/>
              <w:marRight w:val="0"/>
              <w:marTop w:val="0"/>
              <w:marBottom w:val="0"/>
              <w:divBdr>
                <w:top w:val="none" w:sz="0" w:space="0" w:color="auto"/>
                <w:left w:val="none" w:sz="0" w:space="0" w:color="auto"/>
                <w:bottom w:val="none" w:sz="0" w:space="0" w:color="auto"/>
                <w:right w:val="none" w:sz="0" w:space="0" w:color="auto"/>
              </w:divBdr>
            </w:div>
            <w:div w:id="2111924671">
              <w:marLeft w:val="0"/>
              <w:marRight w:val="0"/>
              <w:marTop w:val="0"/>
              <w:marBottom w:val="0"/>
              <w:divBdr>
                <w:top w:val="none" w:sz="0" w:space="0" w:color="auto"/>
                <w:left w:val="none" w:sz="0" w:space="0" w:color="auto"/>
                <w:bottom w:val="none" w:sz="0" w:space="0" w:color="auto"/>
                <w:right w:val="none" w:sz="0" w:space="0" w:color="auto"/>
              </w:divBdr>
            </w:div>
          </w:divsChild>
        </w:div>
        <w:div w:id="1524323175">
          <w:marLeft w:val="0"/>
          <w:marRight w:val="0"/>
          <w:marTop w:val="0"/>
          <w:marBottom w:val="0"/>
          <w:divBdr>
            <w:top w:val="none" w:sz="0" w:space="0" w:color="auto"/>
            <w:left w:val="none" w:sz="0" w:space="0" w:color="auto"/>
            <w:bottom w:val="none" w:sz="0" w:space="0" w:color="auto"/>
            <w:right w:val="none" w:sz="0" w:space="0" w:color="auto"/>
          </w:divBdr>
        </w:div>
        <w:div w:id="1705594251">
          <w:marLeft w:val="0"/>
          <w:marRight w:val="0"/>
          <w:marTop w:val="0"/>
          <w:marBottom w:val="0"/>
          <w:divBdr>
            <w:top w:val="none" w:sz="0" w:space="0" w:color="auto"/>
            <w:left w:val="none" w:sz="0" w:space="0" w:color="auto"/>
            <w:bottom w:val="none" w:sz="0" w:space="0" w:color="auto"/>
            <w:right w:val="none" w:sz="0" w:space="0" w:color="auto"/>
          </w:divBdr>
        </w:div>
        <w:div w:id="1758479913">
          <w:marLeft w:val="0"/>
          <w:marRight w:val="0"/>
          <w:marTop w:val="0"/>
          <w:marBottom w:val="0"/>
          <w:divBdr>
            <w:top w:val="none" w:sz="0" w:space="0" w:color="auto"/>
            <w:left w:val="none" w:sz="0" w:space="0" w:color="auto"/>
            <w:bottom w:val="none" w:sz="0" w:space="0" w:color="auto"/>
            <w:right w:val="none" w:sz="0" w:space="0" w:color="auto"/>
          </w:divBdr>
          <w:divsChild>
            <w:div w:id="315574853">
              <w:marLeft w:val="0"/>
              <w:marRight w:val="0"/>
              <w:marTop w:val="0"/>
              <w:marBottom w:val="0"/>
              <w:divBdr>
                <w:top w:val="none" w:sz="0" w:space="0" w:color="auto"/>
                <w:left w:val="none" w:sz="0" w:space="0" w:color="auto"/>
                <w:bottom w:val="none" w:sz="0" w:space="0" w:color="auto"/>
                <w:right w:val="none" w:sz="0" w:space="0" w:color="auto"/>
              </w:divBdr>
            </w:div>
            <w:div w:id="345210129">
              <w:marLeft w:val="0"/>
              <w:marRight w:val="0"/>
              <w:marTop w:val="0"/>
              <w:marBottom w:val="0"/>
              <w:divBdr>
                <w:top w:val="none" w:sz="0" w:space="0" w:color="auto"/>
                <w:left w:val="none" w:sz="0" w:space="0" w:color="auto"/>
                <w:bottom w:val="none" w:sz="0" w:space="0" w:color="auto"/>
                <w:right w:val="none" w:sz="0" w:space="0" w:color="auto"/>
              </w:divBdr>
            </w:div>
            <w:div w:id="1202205612">
              <w:marLeft w:val="0"/>
              <w:marRight w:val="0"/>
              <w:marTop w:val="0"/>
              <w:marBottom w:val="0"/>
              <w:divBdr>
                <w:top w:val="none" w:sz="0" w:space="0" w:color="auto"/>
                <w:left w:val="none" w:sz="0" w:space="0" w:color="auto"/>
                <w:bottom w:val="none" w:sz="0" w:space="0" w:color="auto"/>
                <w:right w:val="none" w:sz="0" w:space="0" w:color="auto"/>
              </w:divBdr>
            </w:div>
            <w:div w:id="1307197158">
              <w:marLeft w:val="0"/>
              <w:marRight w:val="0"/>
              <w:marTop w:val="0"/>
              <w:marBottom w:val="0"/>
              <w:divBdr>
                <w:top w:val="none" w:sz="0" w:space="0" w:color="auto"/>
                <w:left w:val="none" w:sz="0" w:space="0" w:color="auto"/>
                <w:bottom w:val="none" w:sz="0" w:space="0" w:color="auto"/>
                <w:right w:val="none" w:sz="0" w:space="0" w:color="auto"/>
              </w:divBdr>
            </w:div>
            <w:div w:id="1983732790">
              <w:marLeft w:val="0"/>
              <w:marRight w:val="0"/>
              <w:marTop w:val="0"/>
              <w:marBottom w:val="0"/>
              <w:divBdr>
                <w:top w:val="none" w:sz="0" w:space="0" w:color="auto"/>
                <w:left w:val="none" w:sz="0" w:space="0" w:color="auto"/>
                <w:bottom w:val="none" w:sz="0" w:space="0" w:color="auto"/>
                <w:right w:val="none" w:sz="0" w:space="0" w:color="auto"/>
              </w:divBdr>
            </w:div>
          </w:divsChild>
        </w:div>
        <w:div w:id="2054504143">
          <w:marLeft w:val="0"/>
          <w:marRight w:val="0"/>
          <w:marTop w:val="0"/>
          <w:marBottom w:val="0"/>
          <w:divBdr>
            <w:top w:val="none" w:sz="0" w:space="0" w:color="auto"/>
            <w:left w:val="none" w:sz="0" w:space="0" w:color="auto"/>
            <w:bottom w:val="none" w:sz="0" w:space="0" w:color="auto"/>
            <w:right w:val="none" w:sz="0" w:space="0" w:color="auto"/>
          </w:divBdr>
          <w:divsChild>
            <w:div w:id="504441562">
              <w:marLeft w:val="0"/>
              <w:marRight w:val="0"/>
              <w:marTop w:val="0"/>
              <w:marBottom w:val="0"/>
              <w:divBdr>
                <w:top w:val="none" w:sz="0" w:space="0" w:color="auto"/>
                <w:left w:val="none" w:sz="0" w:space="0" w:color="auto"/>
                <w:bottom w:val="none" w:sz="0" w:space="0" w:color="auto"/>
                <w:right w:val="none" w:sz="0" w:space="0" w:color="auto"/>
              </w:divBdr>
            </w:div>
            <w:div w:id="706176416">
              <w:marLeft w:val="0"/>
              <w:marRight w:val="0"/>
              <w:marTop w:val="0"/>
              <w:marBottom w:val="0"/>
              <w:divBdr>
                <w:top w:val="none" w:sz="0" w:space="0" w:color="auto"/>
                <w:left w:val="none" w:sz="0" w:space="0" w:color="auto"/>
                <w:bottom w:val="none" w:sz="0" w:space="0" w:color="auto"/>
                <w:right w:val="none" w:sz="0" w:space="0" w:color="auto"/>
              </w:divBdr>
            </w:div>
            <w:div w:id="776602496">
              <w:marLeft w:val="0"/>
              <w:marRight w:val="0"/>
              <w:marTop w:val="0"/>
              <w:marBottom w:val="0"/>
              <w:divBdr>
                <w:top w:val="none" w:sz="0" w:space="0" w:color="auto"/>
                <w:left w:val="none" w:sz="0" w:space="0" w:color="auto"/>
                <w:bottom w:val="none" w:sz="0" w:space="0" w:color="auto"/>
                <w:right w:val="none" w:sz="0" w:space="0" w:color="auto"/>
              </w:divBdr>
            </w:div>
            <w:div w:id="1261455099">
              <w:marLeft w:val="0"/>
              <w:marRight w:val="0"/>
              <w:marTop w:val="0"/>
              <w:marBottom w:val="0"/>
              <w:divBdr>
                <w:top w:val="none" w:sz="0" w:space="0" w:color="auto"/>
                <w:left w:val="none" w:sz="0" w:space="0" w:color="auto"/>
                <w:bottom w:val="none" w:sz="0" w:space="0" w:color="auto"/>
                <w:right w:val="none" w:sz="0" w:space="0" w:color="auto"/>
              </w:divBdr>
            </w:div>
            <w:div w:id="1432969274">
              <w:marLeft w:val="0"/>
              <w:marRight w:val="0"/>
              <w:marTop w:val="0"/>
              <w:marBottom w:val="0"/>
              <w:divBdr>
                <w:top w:val="none" w:sz="0" w:space="0" w:color="auto"/>
                <w:left w:val="none" w:sz="0" w:space="0" w:color="auto"/>
                <w:bottom w:val="none" w:sz="0" w:space="0" w:color="auto"/>
                <w:right w:val="none" w:sz="0" w:space="0" w:color="auto"/>
              </w:divBdr>
            </w:div>
          </w:divsChild>
        </w:div>
        <w:div w:id="2140146690">
          <w:marLeft w:val="0"/>
          <w:marRight w:val="0"/>
          <w:marTop w:val="0"/>
          <w:marBottom w:val="0"/>
          <w:divBdr>
            <w:top w:val="none" w:sz="0" w:space="0" w:color="auto"/>
            <w:left w:val="none" w:sz="0" w:space="0" w:color="auto"/>
            <w:bottom w:val="none" w:sz="0" w:space="0" w:color="auto"/>
            <w:right w:val="none" w:sz="0" w:space="0" w:color="auto"/>
          </w:divBdr>
          <w:divsChild>
            <w:div w:id="25762115">
              <w:marLeft w:val="0"/>
              <w:marRight w:val="0"/>
              <w:marTop w:val="0"/>
              <w:marBottom w:val="0"/>
              <w:divBdr>
                <w:top w:val="none" w:sz="0" w:space="0" w:color="auto"/>
                <w:left w:val="none" w:sz="0" w:space="0" w:color="auto"/>
                <w:bottom w:val="none" w:sz="0" w:space="0" w:color="auto"/>
                <w:right w:val="none" w:sz="0" w:space="0" w:color="auto"/>
              </w:divBdr>
            </w:div>
            <w:div w:id="727456148">
              <w:marLeft w:val="0"/>
              <w:marRight w:val="0"/>
              <w:marTop w:val="0"/>
              <w:marBottom w:val="0"/>
              <w:divBdr>
                <w:top w:val="none" w:sz="0" w:space="0" w:color="auto"/>
                <w:left w:val="none" w:sz="0" w:space="0" w:color="auto"/>
                <w:bottom w:val="none" w:sz="0" w:space="0" w:color="auto"/>
                <w:right w:val="none" w:sz="0" w:space="0" w:color="auto"/>
              </w:divBdr>
            </w:div>
            <w:div w:id="879636157">
              <w:marLeft w:val="0"/>
              <w:marRight w:val="0"/>
              <w:marTop w:val="0"/>
              <w:marBottom w:val="0"/>
              <w:divBdr>
                <w:top w:val="none" w:sz="0" w:space="0" w:color="auto"/>
                <w:left w:val="none" w:sz="0" w:space="0" w:color="auto"/>
                <w:bottom w:val="none" w:sz="0" w:space="0" w:color="auto"/>
                <w:right w:val="none" w:sz="0" w:space="0" w:color="auto"/>
              </w:divBdr>
            </w:div>
            <w:div w:id="1530146529">
              <w:marLeft w:val="0"/>
              <w:marRight w:val="0"/>
              <w:marTop w:val="0"/>
              <w:marBottom w:val="0"/>
              <w:divBdr>
                <w:top w:val="none" w:sz="0" w:space="0" w:color="auto"/>
                <w:left w:val="none" w:sz="0" w:space="0" w:color="auto"/>
                <w:bottom w:val="none" w:sz="0" w:space="0" w:color="auto"/>
                <w:right w:val="none" w:sz="0" w:space="0" w:color="auto"/>
              </w:divBdr>
            </w:div>
            <w:div w:id="1593584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6385544">
      <w:bodyDiv w:val="1"/>
      <w:marLeft w:val="0"/>
      <w:marRight w:val="0"/>
      <w:marTop w:val="0"/>
      <w:marBottom w:val="0"/>
      <w:divBdr>
        <w:top w:val="none" w:sz="0" w:space="0" w:color="auto"/>
        <w:left w:val="none" w:sz="0" w:space="0" w:color="auto"/>
        <w:bottom w:val="none" w:sz="0" w:space="0" w:color="auto"/>
        <w:right w:val="none" w:sz="0" w:space="0" w:color="auto"/>
      </w:divBdr>
    </w:div>
    <w:div w:id="1884637442">
      <w:bodyDiv w:val="1"/>
      <w:marLeft w:val="0"/>
      <w:marRight w:val="0"/>
      <w:marTop w:val="0"/>
      <w:marBottom w:val="0"/>
      <w:divBdr>
        <w:top w:val="none" w:sz="0" w:space="0" w:color="auto"/>
        <w:left w:val="none" w:sz="0" w:space="0" w:color="auto"/>
        <w:bottom w:val="none" w:sz="0" w:space="0" w:color="auto"/>
        <w:right w:val="none" w:sz="0" w:space="0" w:color="auto"/>
      </w:divBdr>
    </w:div>
    <w:div w:id="1893349723">
      <w:bodyDiv w:val="1"/>
      <w:marLeft w:val="0"/>
      <w:marRight w:val="0"/>
      <w:marTop w:val="0"/>
      <w:marBottom w:val="0"/>
      <w:divBdr>
        <w:top w:val="none" w:sz="0" w:space="0" w:color="auto"/>
        <w:left w:val="none" w:sz="0" w:space="0" w:color="auto"/>
        <w:bottom w:val="none" w:sz="0" w:space="0" w:color="auto"/>
        <w:right w:val="none" w:sz="0" w:space="0" w:color="auto"/>
      </w:divBdr>
      <w:divsChild>
        <w:div w:id="261648524">
          <w:marLeft w:val="0"/>
          <w:marRight w:val="0"/>
          <w:marTop w:val="0"/>
          <w:marBottom w:val="0"/>
          <w:divBdr>
            <w:top w:val="none" w:sz="0" w:space="0" w:color="auto"/>
            <w:left w:val="none" w:sz="0" w:space="0" w:color="auto"/>
            <w:bottom w:val="none" w:sz="0" w:space="0" w:color="auto"/>
            <w:right w:val="none" w:sz="0" w:space="0" w:color="auto"/>
          </w:divBdr>
          <w:divsChild>
            <w:div w:id="654141521">
              <w:marLeft w:val="0"/>
              <w:marRight w:val="0"/>
              <w:marTop w:val="0"/>
              <w:marBottom w:val="0"/>
              <w:divBdr>
                <w:top w:val="none" w:sz="0" w:space="0" w:color="auto"/>
                <w:left w:val="none" w:sz="0" w:space="0" w:color="auto"/>
                <w:bottom w:val="none" w:sz="0" w:space="0" w:color="auto"/>
                <w:right w:val="none" w:sz="0" w:space="0" w:color="auto"/>
              </w:divBdr>
            </w:div>
            <w:div w:id="821892555">
              <w:marLeft w:val="0"/>
              <w:marRight w:val="0"/>
              <w:marTop w:val="0"/>
              <w:marBottom w:val="0"/>
              <w:divBdr>
                <w:top w:val="none" w:sz="0" w:space="0" w:color="auto"/>
                <w:left w:val="none" w:sz="0" w:space="0" w:color="auto"/>
                <w:bottom w:val="none" w:sz="0" w:space="0" w:color="auto"/>
                <w:right w:val="none" w:sz="0" w:space="0" w:color="auto"/>
              </w:divBdr>
            </w:div>
          </w:divsChild>
        </w:div>
        <w:div w:id="882669152">
          <w:marLeft w:val="0"/>
          <w:marRight w:val="0"/>
          <w:marTop w:val="0"/>
          <w:marBottom w:val="0"/>
          <w:divBdr>
            <w:top w:val="none" w:sz="0" w:space="0" w:color="auto"/>
            <w:left w:val="none" w:sz="0" w:space="0" w:color="auto"/>
            <w:bottom w:val="none" w:sz="0" w:space="0" w:color="auto"/>
            <w:right w:val="none" w:sz="0" w:space="0" w:color="auto"/>
          </w:divBdr>
          <w:divsChild>
            <w:div w:id="139344648">
              <w:marLeft w:val="0"/>
              <w:marRight w:val="0"/>
              <w:marTop w:val="0"/>
              <w:marBottom w:val="0"/>
              <w:divBdr>
                <w:top w:val="none" w:sz="0" w:space="0" w:color="auto"/>
                <w:left w:val="none" w:sz="0" w:space="0" w:color="auto"/>
                <w:bottom w:val="none" w:sz="0" w:space="0" w:color="auto"/>
                <w:right w:val="none" w:sz="0" w:space="0" w:color="auto"/>
              </w:divBdr>
            </w:div>
            <w:div w:id="355814312">
              <w:marLeft w:val="0"/>
              <w:marRight w:val="0"/>
              <w:marTop w:val="0"/>
              <w:marBottom w:val="0"/>
              <w:divBdr>
                <w:top w:val="none" w:sz="0" w:space="0" w:color="auto"/>
                <w:left w:val="none" w:sz="0" w:space="0" w:color="auto"/>
                <w:bottom w:val="none" w:sz="0" w:space="0" w:color="auto"/>
                <w:right w:val="none" w:sz="0" w:space="0" w:color="auto"/>
              </w:divBdr>
            </w:div>
            <w:div w:id="1395470110">
              <w:marLeft w:val="0"/>
              <w:marRight w:val="0"/>
              <w:marTop w:val="0"/>
              <w:marBottom w:val="0"/>
              <w:divBdr>
                <w:top w:val="none" w:sz="0" w:space="0" w:color="auto"/>
                <w:left w:val="none" w:sz="0" w:space="0" w:color="auto"/>
                <w:bottom w:val="none" w:sz="0" w:space="0" w:color="auto"/>
                <w:right w:val="none" w:sz="0" w:space="0" w:color="auto"/>
              </w:divBdr>
            </w:div>
          </w:divsChild>
        </w:div>
        <w:div w:id="1834563737">
          <w:marLeft w:val="0"/>
          <w:marRight w:val="0"/>
          <w:marTop w:val="0"/>
          <w:marBottom w:val="0"/>
          <w:divBdr>
            <w:top w:val="none" w:sz="0" w:space="0" w:color="auto"/>
            <w:left w:val="none" w:sz="0" w:space="0" w:color="auto"/>
            <w:bottom w:val="none" w:sz="0" w:space="0" w:color="auto"/>
            <w:right w:val="none" w:sz="0" w:space="0" w:color="auto"/>
          </w:divBdr>
          <w:divsChild>
            <w:div w:id="409620692">
              <w:marLeft w:val="0"/>
              <w:marRight w:val="0"/>
              <w:marTop w:val="0"/>
              <w:marBottom w:val="0"/>
              <w:divBdr>
                <w:top w:val="none" w:sz="0" w:space="0" w:color="auto"/>
                <w:left w:val="none" w:sz="0" w:space="0" w:color="auto"/>
                <w:bottom w:val="none" w:sz="0" w:space="0" w:color="auto"/>
                <w:right w:val="none" w:sz="0" w:space="0" w:color="auto"/>
              </w:divBdr>
            </w:div>
            <w:div w:id="691495482">
              <w:marLeft w:val="0"/>
              <w:marRight w:val="0"/>
              <w:marTop w:val="0"/>
              <w:marBottom w:val="0"/>
              <w:divBdr>
                <w:top w:val="none" w:sz="0" w:space="0" w:color="auto"/>
                <w:left w:val="none" w:sz="0" w:space="0" w:color="auto"/>
                <w:bottom w:val="none" w:sz="0" w:space="0" w:color="auto"/>
                <w:right w:val="none" w:sz="0" w:space="0" w:color="auto"/>
              </w:divBdr>
            </w:div>
            <w:div w:id="1351492331">
              <w:marLeft w:val="0"/>
              <w:marRight w:val="0"/>
              <w:marTop w:val="0"/>
              <w:marBottom w:val="0"/>
              <w:divBdr>
                <w:top w:val="none" w:sz="0" w:space="0" w:color="auto"/>
                <w:left w:val="none" w:sz="0" w:space="0" w:color="auto"/>
                <w:bottom w:val="none" w:sz="0" w:space="0" w:color="auto"/>
                <w:right w:val="none" w:sz="0" w:space="0" w:color="auto"/>
              </w:divBdr>
            </w:div>
            <w:div w:id="1624655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6354897">
      <w:bodyDiv w:val="1"/>
      <w:marLeft w:val="0"/>
      <w:marRight w:val="0"/>
      <w:marTop w:val="0"/>
      <w:marBottom w:val="0"/>
      <w:divBdr>
        <w:top w:val="none" w:sz="0" w:space="0" w:color="auto"/>
        <w:left w:val="none" w:sz="0" w:space="0" w:color="auto"/>
        <w:bottom w:val="none" w:sz="0" w:space="0" w:color="auto"/>
        <w:right w:val="none" w:sz="0" w:space="0" w:color="auto"/>
      </w:divBdr>
      <w:divsChild>
        <w:div w:id="27920151">
          <w:marLeft w:val="0"/>
          <w:marRight w:val="0"/>
          <w:marTop w:val="0"/>
          <w:marBottom w:val="0"/>
          <w:divBdr>
            <w:top w:val="none" w:sz="0" w:space="0" w:color="auto"/>
            <w:left w:val="none" w:sz="0" w:space="0" w:color="auto"/>
            <w:bottom w:val="none" w:sz="0" w:space="0" w:color="auto"/>
            <w:right w:val="none" w:sz="0" w:space="0" w:color="auto"/>
          </w:divBdr>
        </w:div>
        <w:div w:id="61681543">
          <w:marLeft w:val="0"/>
          <w:marRight w:val="0"/>
          <w:marTop w:val="0"/>
          <w:marBottom w:val="0"/>
          <w:divBdr>
            <w:top w:val="none" w:sz="0" w:space="0" w:color="auto"/>
            <w:left w:val="none" w:sz="0" w:space="0" w:color="auto"/>
            <w:bottom w:val="none" w:sz="0" w:space="0" w:color="auto"/>
            <w:right w:val="none" w:sz="0" w:space="0" w:color="auto"/>
          </w:divBdr>
        </w:div>
        <w:div w:id="90317417">
          <w:marLeft w:val="0"/>
          <w:marRight w:val="0"/>
          <w:marTop w:val="0"/>
          <w:marBottom w:val="0"/>
          <w:divBdr>
            <w:top w:val="none" w:sz="0" w:space="0" w:color="auto"/>
            <w:left w:val="none" w:sz="0" w:space="0" w:color="auto"/>
            <w:bottom w:val="none" w:sz="0" w:space="0" w:color="auto"/>
            <w:right w:val="none" w:sz="0" w:space="0" w:color="auto"/>
          </w:divBdr>
        </w:div>
        <w:div w:id="178590327">
          <w:marLeft w:val="0"/>
          <w:marRight w:val="0"/>
          <w:marTop w:val="0"/>
          <w:marBottom w:val="0"/>
          <w:divBdr>
            <w:top w:val="none" w:sz="0" w:space="0" w:color="auto"/>
            <w:left w:val="none" w:sz="0" w:space="0" w:color="auto"/>
            <w:bottom w:val="none" w:sz="0" w:space="0" w:color="auto"/>
            <w:right w:val="none" w:sz="0" w:space="0" w:color="auto"/>
          </w:divBdr>
        </w:div>
        <w:div w:id="198205143">
          <w:marLeft w:val="0"/>
          <w:marRight w:val="0"/>
          <w:marTop w:val="0"/>
          <w:marBottom w:val="0"/>
          <w:divBdr>
            <w:top w:val="none" w:sz="0" w:space="0" w:color="auto"/>
            <w:left w:val="none" w:sz="0" w:space="0" w:color="auto"/>
            <w:bottom w:val="none" w:sz="0" w:space="0" w:color="auto"/>
            <w:right w:val="none" w:sz="0" w:space="0" w:color="auto"/>
          </w:divBdr>
        </w:div>
        <w:div w:id="204485407">
          <w:marLeft w:val="0"/>
          <w:marRight w:val="0"/>
          <w:marTop w:val="0"/>
          <w:marBottom w:val="0"/>
          <w:divBdr>
            <w:top w:val="none" w:sz="0" w:space="0" w:color="auto"/>
            <w:left w:val="none" w:sz="0" w:space="0" w:color="auto"/>
            <w:bottom w:val="none" w:sz="0" w:space="0" w:color="auto"/>
            <w:right w:val="none" w:sz="0" w:space="0" w:color="auto"/>
          </w:divBdr>
        </w:div>
        <w:div w:id="207107268">
          <w:marLeft w:val="0"/>
          <w:marRight w:val="0"/>
          <w:marTop w:val="0"/>
          <w:marBottom w:val="0"/>
          <w:divBdr>
            <w:top w:val="none" w:sz="0" w:space="0" w:color="auto"/>
            <w:left w:val="none" w:sz="0" w:space="0" w:color="auto"/>
            <w:bottom w:val="none" w:sz="0" w:space="0" w:color="auto"/>
            <w:right w:val="none" w:sz="0" w:space="0" w:color="auto"/>
          </w:divBdr>
        </w:div>
        <w:div w:id="297272450">
          <w:marLeft w:val="0"/>
          <w:marRight w:val="0"/>
          <w:marTop w:val="0"/>
          <w:marBottom w:val="0"/>
          <w:divBdr>
            <w:top w:val="none" w:sz="0" w:space="0" w:color="auto"/>
            <w:left w:val="none" w:sz="0" w:space="0" w:color="auto"/>
            <w:bottom w:val="none" w:sz="0" w:space="0" w:color="auto"/>
            <w:right w:val="none" w:sz="0" w:space="0" w:color="auto"/>
          </w:divBdr>
        </w:div>
        <w:div w:id="378013262">
          <w:marLeft w:val="0"/>
          <w:marRight w:val="0"/>
          <w:marTop w:val="0"/>
          <w:marBottom w:val="0"/>
          <w:divBdr>
            <w:top w:val="none" w:sz="0" w:space="0" w:color="auto"/>
            <w:left w:val="none" w:sz="0" w:space="0" w:color="auto"/>
            <w:bottom w:val="none" w:sz="0" w:space="0" w:color="auto"/>
            <w:right w:val="none" w:sz="0" w:space="0" w:color="auto"/>
          </w:divBdr>
        </w:div>
        <w:div w:id="441071952">
          <w:marLeft w:val="0"/>
          <w:marRight w:val="0"/>
          <w:marTop w:val="0"/>
          <w:marBottom w:val="0"/>
          <w:divBdr>
            <w:top w:val="none" w:sz="0" w:space="0" w:color="auto"/>
            <w:left w:val="none" w:sz="0" w:space="0" w:color="auto"/>
            <w:bottom w:val="none" w:sz="0" w:space="0" w:color="auto"/>
            <w:right w:val="none" w:sz="0" w:space="0" w:color="auto"/>
          </w:divBdr>
          <w:divsChild>
            <w:div w:id="166335468">
              <w:marLeft w:val="0"/>
              <w:marRight w:val="0"/>
              <w:marTop w:val="0"/>
              <w:marBottom w:val="0"/>
              <w:divBdr>
                <w:top w:val="none" w:sz="0" w:space="0" w:color="auto"/>
                <w:left w:val="none" w:sz="0" w:space="0" w:color="auto"/>
                <w:bottom w:val="none" w:sz="0" w:space="0" w:color="auto"/>
                <w:right w:val="none" w:sz="0" w:space="0" w:color="auto"/>
              </w:divBdr>
            </w:div>
            <w:div w:id="291836055">
              <w:marLeft w:val="0"/>
              <w:marRight w:val="0"/>
              <w:marTop w:val="0"/>
              <w:marBottom w:val="0"/>
              <w:divBdr>
                <w:top w:val="none" w:sz="0" w:space="0" w:color="auto"/>
                <w:left w:val="none" w:sz="0" w:space="0" w:color="auto"/>
                <w:bottom w:val="none" w:sz="0" w:space="0" w:color="auto"/>
                <w:right w:val="none" w:sz="0" w:space="0" w:color="auto"/>
              </w:divBdr>
            </w:div>
            <w:div w:id="418645170">
              <w:marLeft w:val="0"/>
              <w:marRight w:val="0"/>
              <w:marTop w:val="0"/>
              <w:marBottom w:val="0"/>
              <w:divBdr>
                <w:top w:val="none" w:sz="0" w:space="0" w:color="auto"/>
                <w:left w:val="none" w:sz="0" w:space="0" w:color="auto"/>
                <w:bottom w:val="none" w:sz="0" w:space="0" w:color="auto"/>
                <w:right w:val="none" w:sz="0" w:space="0" w:color="auto"/>
              </w:divBdr>
            </w:div>
            <w:div w:id="945427845">
              <w:marLeft w:val="0"/>
              <w:marRight w:val="0"/>
              <w:marTop w:val="0"/>
              <w:marBottom w:val="0"/>
              <w:divBdr>
                <w:top w:val="none" w:sz="0" w:space="0" w:color="auto"/>
                <w:left w:val="none" w:sz="0" w:space="0" w:color="auto"/>
                <w:bottom w:val="none" w:sz="0" w:space="0" w:color="auto"/>
                <w:right w:val="none" w:sz="0" w:space="0" w:color="auto"/>
              </w:divBdr>
            </w:div>
            <w:div w:id="1929121391">
              <w:marLeft w:val="0"/>
              <w:marRight w:val="0"/>
              <w:marTop w:val="0"/>
              <w:marBottom w:val="0"/>
              <w:divBdr>
                <w:top w:val="none" w:sz="0" w:space="0" w:color="auto"/>
                <w:left w:val="none" w:sz="0" w:space="0" w:color="auto"/>
                <w:bottom w:val="none" w:sz="0" w:space="0" w:color="auto"/>
                <w:right w:val="none" w:sz="0" w:space="0" w:color="auto"/>
              </w:divBdr>
            </w:div>
          </w:divsChild>
        </w:div>
        <w:div w:id="517356435">
          <w:marLeft w:val="0"/>
          <w:marRight w:val="0"/>
          <w:marTop w:val="0"/>
          <w:marBottom w:val="0"/>
          <w:divBdr>
            <w:top w:val="none" w:sz="0" w:space="0" w:color="auto"/>
            <w:left w:val="none" w:sz="0" w:space="0" w:color="auto"/>
            <w:bottom w:val="none" w:sz="0" w:space="0" w:color="auto"/>
            <w:right w:val="none" w:sz="0" w:space="0" w:color="auto"/>
          </w:divBdr>
        </w:div>
        <w:div w:id="579486167">
          <w:marLeft w:val="0"/>
          <w:marRight w:val="0"/>
          <w:marTop w:val="0"/>
          <w:marBottom w:val="0"/>
          <w:divBdr>
            <w:top w:val="none" w:sz="0" w:space="0" w:color="auto"/>
            <w:left w:val="none" w:sz="0" w:space="0" w:color="auto"/>
            <w:bottom w:val="none" w:sz="0" w:space="0" w:color="auto"/>
            <w:right w:val="none" w:sz="0" w:space="0" w:color="auto"/>
          </w:divBdr>
        </w:div>
        <w:div w:id="580916262">
          <w:marLeft w:val="0"/>
          <w:marRight w:val="0"/>
          <w:marTop w:val="0"/>
          <w:marBottom w:val="0"/>
          <w:divBdr>
            <w:top w:val="none" w:sz="0" w:space="0" w:color="auto"/>
            <w:left w:val="none" w:sz="0" w:space="0" w:color="auto"/>
            <w:bottom w:val="none" w:sz="0" w:space="0" w:color="auto"/>
            <w:right w:val="none" w:sz="0" w:space="0" w:color="auto"/>
          </w:divBdr>
        </w:div>
        <w:div w:id="610403023">
          <w:marLeft w:val="0"/>
          <w:marRight w:val="0"/>
          <w:marTop w:val="0"/>
          <w:marBottom w:val="0"/>
          <w:divBdr>
            <w:top w:val="none" w:sz="0" w:space="0" w:color="auto"/>
            <w:left w:val="none" w:sz="0" w:space="0" w:color="auto"/>
            <w:bottom w:val="none" w:sz="0" w:space="0" w:color="auto"/>
            <w:right w:val="none" w:sz="0" w:space="0" w:color="auto"/>
          </w:divBdr>
        </w:div>
        <w:div w:id="635141403">
          <w:marLeft w:val="0"/>
          <w:marRight w:val="0"/>
          <w:marTop w:val="0"/>
          <w:marBottom w:val="0"/>
          <w:divBdr>
            <w:top w:val="none" w:sz="0" w:space="0" w:color="auto"/>
            <w:left w:val="none" w:sz="0" w:space="0" w:color="auto"/>
            <w:bottom w:val="none" w:sz="0" w:space="0" w:color="auto"/>
            <w:right w:val="none" w:sz="0" w:space="0" w:color="auto"/>
          </w:divBdr>
        </w:div>
        <w:div w:id="637342808">
          <w:marLeft w:val="0"/>
          <w:marRight w:val="0"/>
          <w:marTop w:val="0"/>
          <w:marBottom w:val="0"/>
          <w:divBdr>
            <w:top w:val="none" w:sz="0" w:space="0" w:color="auto"/>
            <w:left w:val="none" w:sz="0" w:space="0" w:color="auto"/>
            <w:bottom w:val="none" w:sz="0" w:space="0" w:color="auto"/>
            <w:right w:val="none" w:sz="0" w:space="0" w:color="auto"/>
          </w:divBdr>
        </w:div>
        <w:div w:id="639000132">
          <w:marLeft w:val="0"/>
          <w:marRight w:val="0"/>
          <w:marTop w:val="0"/>
          <w:marBottom w:val="0"/>
          <w:divBdr>
            <w:top w:val="none" w:sz="0" w:space="0" w:color="auto"/>
            <w:left w:val="none" w:sz="0" w:space="0" w:color="auto"/>
            <w:bottom w:val="none" w:sz="0" w:space="0" w:color="auto"/>
            <w:right w:val="none" w:sz="0" w:space="0" w:color="auto"/>
          </w:divBdr>
        </w:div>
        <w:div w:id="671569776">
          <w:marLeft w:val="0"/>
          <w:marRight w:val="0"/>
          <w:marTop w:val="0"/>
          <w:marBottom w:val="0"/>
          <w:divBdr>
            <w:top w:val="none" w:sz="0" w:space="0" w:color="auto"/>
            <w:left w:val="none" w:sz="0" w:space="0" w:color="auto"/>
            <w:bottom w:val="none" w:sz="0" w:space="0" w:color="auto"/>
            <w:right w:val="none" w:sz="0" w:space="0" w:color="auto"/>
          </w:divBdr>
        </w:div>
        <w:div w:id="701832370">
          <w:marLeft w:val="0"/>
          <w:marRight w:val="0"/>
          <w:marTop w:val="0"/>
          <w:marBottom w:val="0"/>
          <w:divBdr>
            <w:top w:val="none" w:sz="0" w:space="0" w:color="auto"/>
            <w:left w:val="none" w:sz="0" w:space="0" w:color="auto"/>
            <w:bottom w:val="none" w:sz="0" w:space="0" w:color="auto"/>
            <w:right w:val="none" w:sz="0" w:space="0" w:color="auto"/>
          </w:divBdr>
          <w:divsChild>
            <w:div w:id="664943097">
              <w:marLeft w:val="0"/>
              <w:marRight w:val="0"/>
              <w:marTop w:val="0"/>
              <w:marBottom w:val="0"/>
              <w:divBdr>
                <w:top w:val="none" w:sz="0" w:space="0" w:color="auto"/>
                <w:left w:val="none" w:sz="0" w:space="0" w:color="auto"/>
                <w:bottom w:val="none" w:sz="0" w:space="0" w:color="auto"/>
                <w:right w:val="none" w:sz="0" w:space="0" w:color="auto"/>
              </w:divBdr>
            </w:div>
            <w:div w:id="1635023186">
              <w:marLeft w:val="0"/>
              <w:marRight w:val="0"/>
              <w:marTop w:val="0"/>
              <w:marBottom w:val="0"/>
              <w:divBdr>
                <w:top w:val="none" w:sz="0" w:space="0" w:color="auto"/>
                <w:left w:val="none" w:sz="0" w:space="0" w:color="auto"/>
                <w:bottom w:val="none" w:sz="0" w:space="0" w:color="auto"/>
                <w:right w:val="none" w:sz="0" w:space="0" w:color="auto"/>
              </w:divBdr>
            </w:div>
            <w:div w:id="2015914179">
              <w:marLeft w:val="0"/>
              <w:marRight w:val="0"/>
              <w:marTop w:val="0"/>
              <w:marBottom w:val="0"/>
              <w:divBdr>
                <w:top w:val="none" w:sz="0" w:space="0" w:color="auto"/>
                <w:left w:val="none" w:sz="0" w:space="0" w:color="auto"/>
                <w:bottom w:val="none" w:sz="0" w:space="0" w:color="auto"/>
                <w:right w:val="none" w:sz="0" w:space="0" w:color="auto"/>
              </w:divBdr>
            </w:div>
          </w:divsChild>
        </w:div>
        <w:div w:id="740179042">
          <w:marLeft w:val="0"/>
          <w:marRight w:val="0"/>
          <w:marTop w:val="0"/>
          <w:marBottom w:val="0"/>
          <w:divBdr>
            <w:top w:val="none" w:sz="0" w:space="0" w:color="auto"/>
            <w:left w:val="none" w:sz="0" w:space="0" w:color="auto"/>
            <w:bottom w:val="none" w:sz="0" w:space="0" w:color="auto"/>
            <w:right w:val="none" w:sz="0" w:space="0" w:color="auto"/>
          </w:divBdr>
        </w:div>
        <w:div w:id="752624892">
          <w:marLeft w:val="0"/>
          <w:marRight w:val="0"/>
          <w:marTop w:val="0"/>
          <w:marBottom w:val="0"/>
          <w:divBdr>
            <w:top w:val="none" w:sz="0" w:space="0" w:color="auto"/>
            <w:left w:val="none" w:sz="0" w:space="0" w:color="auto"/>
            <w:bottom w:val="none" w:sz="0" w:space="0" w:color="auto"/>
            <w:right w:val="none" w:sz="0" w:space="0" w:color="auto"/>
          </w:divBdr>
        </w:div>
        <w:div w:id="761293083">
          <w:marLeft w:val="0"/>
          <w:marRight w:val="0"/>
          <w:marTop w:val="0"/>
          <w:marBottom w:val="0"/>
          <w:divBdr>
            <w:top w:val="none" w:sz="0" w:space="0" w:color="auto"/>
            <w:left w:val="none" w:sz="0" w:space="0" w:color="auto"/>
            <w:bottom w:val="none" w:sz="0" w:space="0" w:color="auto"/>
            <w:right w:val="none" w:sz="0" w:space="0" w:color="auto"/>
          </w:divBdr>
        </w:div>
        <w:div w:id="765543927">
          <w:marLeft w:val="0"/>
          <w:marRight w:val="0"/>
          <w:marTop w:val="0"/>
          <w:marBottom w:val="0"/>
          <w:divBdr>
            <w:top w:val="none" w:sz="0" w:space="0" w:color="auto"/>
            <w:left w:val="none" w:sz="0" w:space="0" w:color="auto"/>
            <w:bottom w:val="none" w:sz="0" w:space="0" w:color="auto"/>
            <w:right w:val="none" w:sz="0" w:space="0" w:color="auto"/>
          </w:divBdr>
        </w:div>
        <w:div w:id="880214151">
          <w:marLeft w:val="0"/>
          <w:marRight w:val="0"/>
          <w:marTop w:val="0"/>
          <w:marBottom w:val="0"/>
          <w:divBdr>
            <w:top w:val="none" w:sz="0" w:space="0" w:color="auto"/>
            <w:left w:val="none" w:sz="0" w:space="0" w:color="auto"/>
            <w:bottom w:val="none" w:sz="0" w:space="0" w:color="auto"/>
            <w:right w:val="none" w:sz="0" w:space="0" w:color="auto"/>
          </w:divBdr>
        </w:div>
        <w:div w:id="896625455">
          <w:marLeft w:val="0"/>
          <w:marRight w:val="0"/>
          <w:marTop w:val="0"/>
          <w:marBottom w:val="0"/>
          <w:divBdr>
            <w:top w:val="none" w:sz="0" w:space="0" w:color="auto"/>
            <w:left w:val="none" w:sz="0" w:space="0" w:color="auto"/>
            <w:bottom w:val="none" w:sz="0" w:space="0" w:color="auto"/>
            <w:right w:val="none" w:sz="0" w:space="0" w:color="auto"/>
          </w:divBdr>
        </w:div>
        <w:div w:id="929855132">
          <w:marLeft w:val="0"/>
          <w:marRight w:val="0"/>
          <w:marTop w:val="0"/>
          <w:marBottom w:val="0"/>
          <w:divBdr>
            <w:top w:val="none" w:sz="0" w:space="0" w:color="auto"/>
            <w:left w:val="none" w:sz="0" w:space="0" w:color="auto"/>
            <w:bottom w:val="none" w:sz="0" w:space="0" w:color="auto"/>
            <w:right w:val="none" w:sz="0" w:space="0" w:color="auto"/>
          </w:divBdr>
        </w:div>
        <w:div w:id="942688507">
          <w:marLeft w:val="0"/>
          <w:marRight w:val="0"/>
          <w:marTop w:val="0"/>
          <w:marBottom w:val="0"/>
          <w:divBdr>
            <w:top w:val="none" w:sz="0" w:space="0" w:color="auto"/>
            <w:left w:val="none" w:sz="0" w:space="0" w:color="auto"/>
            <w:bottom w:val="none" w:sz="0" w:space="0" w:color="auto"/>
            <w:right w:val="none" w:sz="0" w:space="0" w:color="auto"/>
          </w:divBdr>
        </w:div>
        <w:div w:id="945039765">
          <w:marLeft w:val="0"/>
          <w:marRight w:val="0"/>
          <w:marTop w:val="0"/>
          <w:marBottom w:val="0"/>
          <w:divBdr>
            <w:top w:val="none" w:sz="0" w:space="0" w:color="auto"/>
            <w:left w:val="none" w:sz="0" w:space="0" w:color="auto"/>
            <w:bottom w:val="none" w:sz="0" w:space="0" w:color="auto"/>
            <w:right w:val="none" w:sz="0" w:space="0" w:color="auto"/>
          </w:divBdr>
        </w:div>
        <w:div w:id="991177450">
          <w:marLeft w:val="0"/>
          <w:marRight w:val="0"/>
          <w:marTop w:val="0"/>
          <w:marBottom w:val="0"/>
          <w:divBdr>
            <w:top w:val="none" w:sz="0" w:space="0" w:color="auto"/>
            <w:left w:val="none" w:sz="0" w:space="0" w:color="auto"/>
            <w:bottom w:val="none" w:sz="0" w:space="0" w:color="auto"/>
            <w:right w:val="none" w:sz="0" w:space="0" w:color="auto"/>
          </w:divBdr>
          <w:divsChild>
            <w:div w:id="9139963">
              <w:marLeft w:val="0"/>
              <w:marRight w:val="0"/>
              <w:marTop w:val="0"/>
              <w:marBottom w:val="0"/>
              <w:divBdr>
                <w:top w:val="none" w:sz="0" w:space="0" w:color="auto"/>
                <w:left w:val="none" w:sz="0" w:space="0" w:color="auto"/>
                <w:bottom w:val="none" w:sz="0" w:space="0" w:color="auto"/>
                <w:right w:val="none" w:sz="0" w:space="0" w:color="auto"/>
              </w:divBdr>
            </w:div>
            <w:div w:id="282080304">
              <w:marLeft w:val="0"/>
              <w:marRight w:val="0"/>
              <w:marTop w:val="0"/>
              <w:marBottom w:val="0"/>
              <w:divBdr>
                <w:top w:val="none" w:sz="0" w:space="0" w:color="auto"/>
                <w:left w:val="none" w:sz="0" w:space="0" w:color="auto"/>
                <w:bottom w:val="none" w:sz="0" w:space="0" w:color="auto"/>
                <w:right w:val="none" w:sz="0" w:space="0" w:color="auto"/>
              </w:divBdr>
            </w:div>
            <w:div w:id="467434370">
              <w:marLeft w:val="0"/>
              <w:marRight w:val="0"/>
              <w:marTop w:val="0"/>
              <w:marBottom w:val="0"/>
              <w:divBdr>
                <w:top w:val="none" w:sz="0" w:space="0" w:color="auto"/>
                <w:left w:val="none" w:sz="0" w:space="0" w:color="auto"/>
                <w:bottom w:val="none" w:sz="0" w:space="0" w:color="auto"/>
                <w:right w:val="none" w:sz="0" w:space="0" w:color="auto"/>
              </w:divBdr>
            </w:div>
            <w:div w:id="1211261886">
              <w:marLeft w:val="0"/>
              <w:marRight w:val="0"/>
              <w:marTop w:val="0"/>
              <w:marBottom w:val="0"/>
              <w:divBdr>
                <w:top w:val="none" w:sz="0" w:space="0" w:color="auto"/>
                <w:left w:val="none" w:sz="0" w:space="0" w:color="auto"/>
                <w:bottom w:val="none" w:sz="0" w:space="0" w:color="auto"/>
                <w:right w:val="none" w:sz="0" w:space="0" w:color="auto"/>
              </w:divBdr>
            </w:div>
          </w:divsChild>
        </w:div>
        <w:div w:id="1054962483">
          <w:marLeft w:val="0"/>
          <w:marRight w:val="0"/>
          <w:marTop w:val="0"/>
          <w:marBottom w:val="0"/>
          <w:divBdr>
            <w:top w:val="none" w:sz="0" w:space="0" w:color="auto"/>
            <w:left w:val="none" w:sz="0" w:space="0" w:color="auto"/>
            <w:bottom w:val="none" w:sz="0" w:space="0" w:color="auto"/>
            <w:right w:val="none" w:sz="0" w:space="0" w:color="auto"/>
          </w:divBdr>
        </w:div>
        <w:div w:id="1155873714">
          <w:marLeft w:val="0"/>
          <w:marRight w:val="0"/>
          <w:marTop w:val="0"/>
          <w:marBottom w:val="0"/>
          <w:divBdr>
            <w:top w:val="none" w:sz="0" w:space="0" w:color="auto"/>
            <w:left w:val="none" w:sz="0" w:space="0" w:color="auto"/>
            <w:bottom w:val="none" w:sz="0" w:space="0" w:color="auto"/>
            <w:right w:val="none" w:sz="0" w:space="0" w:color="auto"/>
          </w:divBdr>
        </w:div>
        <w:div w:id="1191183107">
          <w:marLeft w:val="0"/>
          <w:marRight w:val="0"/>
          <w:marTop w:val="0"/>
          <w:marBottom w:val="0"/>
          <w:divBdr>
            <w:top w:val="none" w:sz="0" w:space="0" w:color="auto"/>
            <w:left w:val="none" w:sz="0" w:space="0" w:color="auto"/>
            <w:bottom w:val="none" w:sz="0" w:space="0" w:color="auto"/>
            <w:right w:val="none" w:sz="0" w:space="0" w:color="auto"/>
          </w:divBdr>
          <w:divsChild>
            <w:div w:id="436608551">
              <w:marLeft w:val="0"/>
              <w:marRight w:val="0"/>
              <w:marTop w:val="0"/>
              <w:marBottom w:val="0"/>
              <w:divBdr>
                <w:top w:val="none" w:sz="0" w:space="0" w:color="auto"/>
                <w:left w:val="none" w:sz="0" w:space="0" w:color="auto"/>
                <w:bottom w:val="none" w:sz="0" w:space="0" w:color="auto"/>
                <w:right w:val="none" w:sz="0" w:space="0" w:color="auto"/>
              </w:divBdr>
            </w:div>
            <w:div w:id="1322542289">
              <w:marLeft w:val="0"/>
              <w:marRight w:val="0"/>
              <w:marTop w:val="0"/>
              <w:marBottom w:val="0"/>
              <w:divBdr>
                <w:top w:val="none" w:sz="0" w:space="0" w:color="auto"/>
                <w:left w:val="none" w:sz="0" w:space="0" w:color="auto"/>
                <w:bottom w:val="none" w:sz="0" w:space="0" w:color="auto"/>
                <w:right w:val="none" w:sz="0" w:space="0" w:color="auto"/>
              </w:divBdr>
            </w:div>
            <w:div w:id="2140413444">
              <w:marLeft w:val="0"/>
              <w:marRight w:val="0"/>
              <w:marTop w:val="0"/>
              <w:marBottom w:val="0"/>
              <w:divBdr>
                <w:top w:val="none" w:sz="0" w:space="0" w:color="auto"/>
                <w:left w:val="none" w:sz="0" w:space="0" w:color="auto"/>
                <w:bottom w:val="none" w:sz="0" w:space="0" w:color="auto"/>
                <w:right w:val="none" w:sz="0" w:space="0" w:color="auto"/>
              </w:divBdr>
            </w:div>
          </w:divsChild>
        </w:div>
        <w:div w:id="1248730127">
          <w:marLeft w:val="0"/>
          <w:marRight w:val="0"/>
          <w:marTop w:val="0"/>
          <w:marBottom w:val="0"/>
          <w:divBdr>
            <w:top w:val="none" w:sz="0" w:space="0" w:color="auto"/>
            <w:left w:val="none" w:sz="0" w:space="0" w:color="auto"/>
            <w:bottom w:val="none" w:sz="0" w:space="0" w:color="auto"/>
            <w:right w:val="none" w:sz="0" w:space="0" w:color="auto"/>
          </w:divBdr>
        </w:div>
        <w:div w:id="1258170360">
          <w:marLeft w:val="0"/>
          <w:marRight w:val="0"/>
          <w:marTop w:val="0"/>
          <w:marBottom w:val="0"/>
          <w:divBdr>
            <w:top w:val="none" w:sz="0" w:space="0" w:color="auto"/>
            <w:left w:val="none" w:sz="0" w:space="0" w:color="auto"/>
            <w:bottom w:val="none" w:sz="0" w:space="0" w:color="auto"/>
            <w:right w:val="none" w:sz="0" w:space="0" w:color="auto"/>
          </w:divBdr>
        </w:div>
        <w:div w:id="1337073104">
          <w:marLeft w:val="0"/>
          <w:marRight w:val="0"/>
          <w:marTop w:val="0"/>
          <w:marBottom w:val="0"/>
          <w:divBdr>
            <w:top w:val="none" w:sz="0" w:space="0" w:color="auto"/>
            <w:left w:val="none" w:sz="0" w:space="0" w:color="auto"/>
            <w:bottom w:val="none" w:sz="0" w:space="0" w:color="auto"/>
            <w:right w:val="none" w:sz="0" w:space="0" w:color="auto"/>
          </w:divBdr>
          <w:divsChild>
            <w:div w:id="33890772">
              <w:marLeft w:val="0"/>
              <w:marRight w:val="0"/>
              <w:marTop w:val="0"/>
              <w:marBottom w:val="0"/>
              <w:divBdr>
                <w:top w:val="none" w:sz="0" w:space="0" w:color="auto"/>
                <w:left w:val="none" w:sz="0" w:space="0" w:color="auto"/>
                <w:bottom w:val="none" w:sz="0" w:space="0" w:color="auto"/>
                <w:right w:val="none" w:sz="0" w:space="0" w:color="auto"/>
              </w:divBdr>
            </w:div>
            <w:div w:id="200283751">
              <w:marLeft w:val="0"/>
              <w:marRight w:val="0"/>
              <w:marTop w:val="0"/>
              <w:marBottom w:val="0"/>
              <w:divBdr>
                <w:top w:val="none" w:sz="0" w:space="0" w:color="auto"/>
                <w:left w:val="none" w:sz="0" w:space="0" w:color="auto"/>
                <w:bottom w:val="none" w:sz="0" w:space="0" w:color="auto"/>
                <w:right w:val="none" w:sz="0" w:space="0" w:color="auto"/>
              </w:divBdr>
            </w:div>
            <w:div w:id="1339307654">
              <w:marLeft w:val="0"/>
              <w:marRight w:val="0"/>
              <w:marTop w:val="0"/>
              <w:marBottom w:val="0"/>
              <w:divBdr>
                <w:top w:val="none" w:sz="0" w:space="0" w:color="auto"/>
                <w:left w:val="none" w:sz="0" w:space="0" w:color="auto"/>
                <w:bottom w:val="none" w:sz="0" w:space="0" w:color="auto"/>
                <w:right w:val="none" w:sz="0" w:space="0" w:color="auto"/>
              </w:divBdr>
            </w:div>
            <w:div w:id="1356425983">
              <w:marLeft w:val="0"/>
              <w:marRight w:val="0"/>
              <w:marTop w:val="0"/>
              <w:marBottom w:val="0"/>
              <w:divBdr>
                <w:top w:val="none" w:sz="0" w:space="0" w:color="auto"/>
                <w:left w:val="none" w:sz="0" w:space="0" w:color="auto"/>
                <w:bottom w:val="none" w:sz="0" w:space="0" w:color="auto"/>
                <w:right w:val="none" w:sz="0" w:space="0" w:color="auto"/>
              </w:divBdr>
            </w:div>
            <w:div w:id="2092844651">
              <w:marLeft w:val="0"/>
              <w:marRight w:val="0"/>
              <w:marTop w:val="0"/>
              <w:marBottom w:val="0"/>
              <w:divBdr>
                <w:top w:val="none" w:sz="0" w:space="0" w:color="auto"/>
                <w:left w:val="none" w:sz="0" w:space="0" w:color="auto"/>
                <w:bottom w:val="none" w:sz="0" w:space="0" w:color="auto"/>
                <w:right w:val="none" w:sz="0" w:space="0" w:color="auto"/>
              </w:divBdr>
            </w:div>
          </w:divsChild>
        </w:div>
        <w:div w:id="1404765973">
          <w:marLeft w:val="0"/>
          <w:marRight w:val="0"/>
          <w:marTop w:val="0"/>
          <w:marBottom w:val="0"/>
          <w:divBdr>
            <w:top w:val="none" w:sz="0" w:space="0" w:color="auto"/>
            <w:left w:val="none" w:sz="0" w:space="0" w:color="auto"/>
            <w:bottom w:val="none" w:sz="0" w:space="0" w:color="auto"/>
            <w:right w:val="none" w:sz="0" w:space="0" w:color="auto"/>
          </w:divBdr>
        </w:div>
        <w:div w:id="1444761044">
          <w:marLeft w:val="0"/>
          <w:marRight w:val="0"/>
          <w:marTop w:val="0"/>
          <w:marBottom w:val="0"/>
          <w:divBdr>
            <w:top w:val="none" w:sz="0" w:space="0" w:color="auto"/>
            <w:left w:val="none" w:sz="0" w:space="0" w:color="auto"/>
            <w:bottom w:val="none" w:sz="0" w:space="0" w:color="auto"/>
            <w:right w:val="none" w:sz="0" w:space="0" w:color="auto"/>
          </w:divBdr>
        </w:div>
        <w:div w:id="1469546452">
          <w:marLeft w:val="0"/>
          <w:marRight w:val="0"/>
          <w:marTop w:val="0"/>
          <w:marBottom w:val="0"/>
          <w:divBdr>
            <w:top w:val="none" w:sz="0" w:space="0" w:color="auto"/>
            <w:left w:val="none" w:sz="0" w:space="0" w:color="auto"/>
            <w:bottom w:val="none" w:sz="0" w:space="0" w:color="auto"/>
            <w:right w:val="none" w:sz="0" w:space="0" w:color="auto"/>
          </w:divBdr>
        </w:div>
        <w:div w:id="1568805833">
          <w:marLeft w:val="0"/>
          <w:marRight w:val="0"/>
          <w:marTop w:val="0"/>
          <w:marBottom w:val="0"/>
          <w:divBdr>
            <w:top w:val="none" w:sz="0" w:space="0" w:color="auto"/>
            <w:left w:val="none" w:sz="0" w:space="0" w:color="auto"/>
            <w:bottom w:val="none" w:sz="0" w:space="0" w:color="auto"/>
            <w:right w:val="none" w:sz="0" w:space="0" w:color="auto"/>
          </w:divBdr>
        </w:div>
        <w:div w:id="1613707212">
          <w:marLeft w:val="0"/>
          <w:marRight w:val="0"/>
          <w:marTop w:val="0"/>
          <w:marBottom w:val="0"/>
          <w:divBdr>
            <w:top w:val="none" w:sz="0" w:space="0" w:color="auto"/>
            <w:left w:val="none" w:sz="0" w:space="0" w:color="auto"/>
            <w:bottom w:val="none" w:sz="0" w:space="0" w:color="auto"/>
            <w:right w:val="none" w:sz="0" w:space="0" w:color="auto"/>
          </w:divBdr>
        </w:div>
        <w:div w:id="1620574868">
          <w:marLeft w:val="0"/>
          <w:marRight w:val="0"/>
          <w:marTop w:val="0"/>
          <w:marBottom w:val="0"/>
          <w:divBdr>
            <w:top w:val="none" w:sz="0" w:space="0" w:color="auto"/>
            <w:left w:val="none" w:sz="0" w:space="0" w:color="auto"/>
            <w:bottom w:val="none" w:sz="0" w:space="0" w:color="auto"/>
            <w:right w:val="none" w:sz="0" w:space="0" w:color="auto"/>
          </w:divBdr>
          <w:divsChild>
            <w:div w:id="87652898">
              <w:marLeft w:val="0"/>
              <w:marRight w:val="0"/>
              <w:marTop w:val="0"/>
              <w:marBottom w:val="0"/>
              <w:divBdr>
                <w:top w:val="none" w:sz="0" w:space="0" w:color="auto"/>
                <w:left w:val="none" w:sz="0" w:space="0" w:color="auto"/>
                <w:bottom w:val="none" w:sz="0" w:space="0" w:color="auto"/>
                <w:right w:val="none" w:sz="0" w:space="0" w:color="auto"/>
              </w:divBdr>
            </w:div>
            <w:div w:id="275723987">
              <w:marLeft w:val="0"/>
              <w:marRight w:val="0"/>
              <w:marTop w:val="0"/>
              <w:marBottom w:val="0"/>
              <w:divBdr>
                <w:top w:val="none" w:sz="0" w:space="0" w:color="auto"/>
                <w:left w:val="none" w:sz="0" w:space="0" w:color="auto"/>
                <w:bottom w:val="none" w:sz="0" w:space="0" w:color="auto"/>
                <w:right w:val="none" w:sz="0" w:space="0" w:color="auto"/>
              </w:divBdr>
            </w:div>
            <w:div w:id="562713372">
              <w:marLeft w:val="0"/>
              <w:marRight w:val="0"/>
              <w:marTop w:val="0"/>
              <w:marBottom w:val="0"/>
              <w:divBdr>
                <w:top w:val="none" w:sz="0" w:space="0" w:color="auto"/>
                <w:left w:val="none" w:sz="0" w:space="0" w:color="auto"/>
                <w:bottom w:val="none" w:sz="0" w:space="0" w:color="auto"/>
                <w:right w:val="none" w:sz="0" w:space="0" w:color="auto"/>
              </w:divBdr>
            </w:div>
            <w:div w:id="1396002835">
              <w:marLeft w:val="0"/>
              <w:marRight w:val="0"/>
              <w:marTop w:val="0"/>
              <w:marBottom w:val="0"/>
              <w:divBdr>
                <w:top w:val="none" w:sz="0" w:space="0" w:color="auto"/>
                <w:left w:val="none" w:sz="0" w:space="0" w:color="auto"/>
                <w:bottom w:val="none" w:sz="0" w:space="0" w:color="auto"/>
                <w:right w:val="none" w:sz="0" w:space="0" w:color="auto"/>
              </w:divBdr>
            </w:div>
            <w:div w:id="1771269608">
              <w:marLeft w:val="0"/>
              <w:marRight w:val="0"/>
              <w:marTop w:val="0"/>
              <w:marBottom w:val="0"/>
              <w:divBdr>
                <w:top w:val="none" w:sz="0" w:space="0" w:color="auto"/>
                <w:left w:val="none" w:sz="0" w:space="0" w:color="auto"/>
                <w:bottom w:val="none" w:sz="0" w:space="0" w:color="auto"/>
                <w:right w:val="none" w:sz="0" w:space="0" w:color="auto"/>
              </w:divBdr>
            </w:div>
          </w:divsChild>
        </w:div>
        <w:div w:id="1638533638">
          <w:marLeft w:val="0"/>
          <w:marRight w:val="0"/>
          <w:marTop w:val="0"/>
          <w:marBottom w:val="0"/>
          <w:divBdr>
            <w:top w:val="none" w:sz="0" w:space="0" w:color="auto"/>
            <w:left w:val="none" w:sz="0" w:space="0" w:color="auto"/>
            <w:bottom w:val="none" w:sz="0" w:space="0" w:color="auto"/>
            <w:right w:val="none" w:sz="0" w:space="0" w:color="auto"/>
          </w:divBdr>
        </w:div>
        <w:div w:id="1659993922">
          <w:marLeft w:val="0"/>
          <w:marRight w:val="0"/>
          <w:marTop w:val="0"/>
          <w:marBottom w:val="0"/>
          <w:divBdr>
            <w:top w:val="none" w:sz="0" w:space="0" w:color="auto"/>
            <w:left w:val="none" w:sz="0" w:space="0" w:color="auto"/>
            <w:bottom w:val="none" w:sz="0" w:space="0" w:color="auto"/>
            <w:right w:val="none" w:sz="0" w:space="0" w:color="auto"/>
          </w:divBdr>
        </w:div>
        <w:div w:id="1736393826">
          <w:marLeft w:val="0"/>
          <w:marRight w:val="0"/>
          <w:marTop w:val="0"/>
          <w:marBottom w:val="0"/>
          <w:divBdr>
            <w:top w:val="none" w:sz="0" w:space="0" w:color="auto"/>
            <w:left w:val="none" w:sz="0" w:space="0" w:color="auto"/>
            <w:bottom w:val="none" w:sz="0" w:space="0" w:color="auto"/>
            <w:right w:val="none" w:sz="0" w:space="0" w:color="auto"/>
          </w:divBdr>
        </w:div>
        <w:div w:id="1745957251">
          <w:marLeft w:val="0"/>
          <w:marRight w:val="0"/>
          <w:marTop w:val="0"/>
          <w:marBottom w:val="0"/>
          <w:divBdr>
            <w:top w:val="none" w:sz="0" w:space="0" w:color="auto"/>
            <w:left w:val="none" w:sz="0" w:space="0" w:color="auto"/>
            <w:bottom w:val="none" w:sz="0" w:space="0" w:color="auto"/>
            <w:right w:val="none" w:sz="0" w:space="0" w:color="auto"/>
          </w:divBdr>
        </w:div>
        <w:div w:id="1833787154">
          <w:marLeft w:val="0"/>
          <w:marRight w:val="0"/>
          <w:marTop w:val="0"/>
          <w:marBottom w:val="0"/>
          <w:divBdr>
            <w:top w:val="none" w:sz="0" w:space="0" w:color="auto"/>
            <w:left w:val="none" w:sz="0" w:space="0" w:color="auto"/>
            <w:bottom w:val="none" w:sz="0" w:space="0" w:color="auto"/>
            <w:right w:val="none" w:sz="0" w:space="0" w:color="auto"/>
          </w:divBdr>
        </w:div>
        <w:div w:id="1845779688">
          <w:marLeft w:val="0"/>
          <w:marRight w:val="0"/>
          <w:marTop w:val="0"/>
          <w:marBottom w:val="0"/>
          <w:divBdr>
            <w:top w:val="none" w:sz="0" w:space="0" w:color="auto"/>
            <w:left w:val="none" w:sz="0" w:space="0" w:color="auto"/>
            <w:bottom w:val="none" w:sz="0" w:space="0" w:color="auto"/>
            <w:right w:val="none" w:sz="0" w:space="0" w:color="auto"/>
          </w:divBdr>
        </w:div>
        <w:div w:id="1891305602">
          <w:marLeft w:val="0"/>
          <w:marRight w:val="0"/>
          <w:marTop w:val="0"/>
          <w:marBottom w:val="0"/>
          <w:divBdr>
            <w:top w:val="none" w:sz="0" w:space="0" w:color="auto"/>
            <w:left w:val="none" w:sz="0" w:space="0" w:color="auto"/>
            <w:bottom w:val="none" w:sz="0" w:space="0" w:color="auto"/>
            <w:right w:val="none" w:sz="0" w:space="0" w:color="auto"/>
          </w:divBdr>
        </w:div>
        <w:div w:id="1900089910">
          <w:marLeft w:val="0"/>
          <w:marRight w:val="0"/>
          <w:marTop w:val="0"/>
          <w:marBottom w:val="0"/>
          <w:divBdr>
            <w:top w:val="none" w:sz="0" w:space="0" w:color="auto"/>
            <w:left w:val="none" w:sz="0" w:space="0" w:color="auto"/>
            <w:bottom w:val="none" w:sz="0" w:space="0" w:color="auto"/>
            <w:right w:val="none" w:sz="0" w:space="0" w:color="auto"/>
          </w:divBdr>
        </w:div>
        <w:div w:id="1922062023">
          <w:marLeft w:val="0"/>
          <w:marRight w:val="0"/>
          <w:marTop w:val="0"/>
          <w:marBottom w:val="0"/>
          <w:divBdr>
            <w:top w:val="none" w:sz="0" w:space="0" w:color="auto"/>
            <w:left w:val="none" w:sz="0" w:space="0" w:color="auto"/>
            <w:bottom w:val="none" w:sz="0" w:space="0" w:color="auto"/>
            <w:right w:val="none" w:sz="0" w:space="0" w:color="auto"/>
          </w:divBdr>
        </w:div>
        <w:div w:id="1926955413">
          <w:marLeft w:val="0"/>
          <w:marRight w:val="0"/>
          <w:marTop w:val="0"/>
          <w:marBottom w:val="0"/>
          <w:divBdr>
            <w:top w:val="none" w:sz="0" w:space="0" w:color="auto"/>
            <w:left w:val="none" w:sz="0" w:space="0" w:color="auto"/>
            <w:bottom w:val="none" w:sz="0" w:space="0" w:color="auto"/>
            <w:right w:val="none" w:sz="0" w:space="0" w:color="auto"/>
          </w:divBdr>
        </w:div>
        <w:div w:id="1945652997">
          <w:marLeft w:val="0"/>
          <w:marRight w:val="0"/>
          <w:marTop w:val="0"/>
          <w:marBottom w:val="0"/>
          <w:divBdr>
            <w:top w:val="none" w:sz="0" w:space="0" w:color="auto"/>
            <w:left w:val="none" w:sz="0" w:space="0" w:color="auto"/>
            <w:bottom w:val="none" w:sz="0" w:space="0" w:color="auto"/>
            <w:right w:val="none" w:sz="0" w:space="0" w:color="auto"/>
          </w:divBdr>
        </w:div>
        <w:div w:id="1947076606">
          <w:marLeft w:val="0"/>
          <w:marRight w:val="0"/>
          <w:marTop w:val="0"/>
          <w:marBottom w:val="0"/>
          <w:divBdr>
            <w:top w:val="none" w:sz="0" w:space="0" w:color="auto"/>
            <w:left w:val="none" w:sz="0" w:space="0" w:color="auto"/>
            <w:bottom w:val="none" w:sz="0" w:space="0" w:color="auto"/>
            <w:right w:val="none" w:sz="0" w:space="0" w:color="auto"/>
          </w:divBdr>
        </w:div>
        <w:div w:id="2006591141">
          <w:marLeft w:val="0"/>
          <w:marRight w:val="0"/>
          <w:marTop w:val="0"/>
          <w:marBottom w:val="0"/>
          <w:divBdr>
            <w:top w:val="none" w:sz="0" w:space="0" w:color="auto"/>
            <w:left w:val="none" w:sz="0" w:space="0" w:color="auto"/>
            <w:bottom w:val="none" w:sz="0" w:space="0" w:color="auto"/>
            <w:right w:val="none" w:sz="0" w:space="0" w:color="auto"/>
          </w:divBdr>
        </w:div>
        <w:div w:id="2009744145">
          <w:marLeft w:val="0"/>
          <w:marRight w:val="0"/>
          <w:marTop w:val="0"/>
          <w:marBottom w:val="0"/>
          <w:divBdr>
            <w:top w:val="none" w:sz="0" w:space="0" w:color="auto"/>
            <w:left w:val="none" w:sz="0" w:space="0" w:color="auto"/>
            <w:bottom w:val="none" w:sz="0" w:space="0" w:color="auto"/>
            <w:right w:val="none" w:sz="0" w:space="0" w:color="auto"/>
          </w:divBdr>
        </w:div>
        <w:div w:id="2032685379">
          <w:marLeft w:val="0"/>
          <w:marRight w:val="0"/>
          <w:marTop w:val="0"/>
          <w:marBottom w:val="0"/>
          <w:divBdr>
            <w:top w:val="none" w:sz="0" w:space="0" w:color="auto"/>
            <w:left w:val="none" w:sz="0" w:space="0" w:color="auto"/>
            <w:bottom w:val="none" w:sz="0" w:space="0" w:color="auto"/>
            <w:right w:val="none" w:sz="0" w:space="0" w:color="auto"/>
          </w:divBdr>
        </w:div>
        <w:div w:id="2066560760">
          <w:marLeft w:val="0"/>
          <w:marRight w:val="0"/>
          <w:marTop w:val="0"/>
          <w:marBottom w:val="0"/>
          <w:divBdr>
            <w:top w:val="none" w:sz="0" w:space="0" w:color="auto"/>
            <w:left w:val="none" w:sz="0" w:space="0" w:color="auto"/>
            <w:bottom w:val="none" w:sz="0" w:space="0" w:color="auto"/>
            <w:right w:val="none" w:sz="0" w:space="0" w:color="auto"/>
          </w:divBdr>
        </w:div>
        <w:div w:id="2067142472">
          <w:marLeft w:val="0"/>
          <w:marRight w:val="0"/>
          <w:marTop w:val="0"/>
          <w:marBottom w:val="0"/>
          <w:divBdr>
            <w:top w:val="none" w:sz="0" w:space="0" w:color="auto"/>
            <w:left w:val="none" w:sz="0" w:space="0" w:color="auto"/>
            <w:bottom w:val="none" w:sz="0" w:space="0" w:color="auto"/>
            <w:right w:val="none" w:sz="0" w:space="0" w:color="auto"/>
          </w:divBdr>
        </w:div>
        <w:div w:id="2092964106">
          <w:marLeft w:val="0"/>
          <w:marRight w:val="0"/>
          <w:marTop w:val="0"/>
          <w:marBottom w:val="0"/>
          <w:divBdr>
            <w:top w:val="none" w:sz="0" w:space="0" w:color="auto"/>
            <w:left w:val="none" w:sz="0" w:space="0" w:color="auto"/>
            <w:bottom w:val="none" w:sz="0" w:space="0" w:color="auto"/>
            <w:right w:val="none" w:sz="0" w:space="0" w:color="auto"/>
          </w:divBdr>
        </w:div>
        <w:div w:id="2107728782">
          <w:marLeft w:val="0"/>
          <w:marRight w:val="0"/>
          <w:marTop w:val="0"/>
          <w:marBottom w:val="0"/>
          <w:divBdr>
            <w:top w:val="none" w:sz="0" w:space="0" w:color="auto"/>
            <w:left w:val="none" w:sz="0" w:space="0" w:color="auto"/>
            <w:bottom w:val="none" w:sz="0" w:space="0" w:color="auto"/>
            <w:right w:val="none" w:sz="0" w:space="0" w:color="auto"/>
          </w:divBdr>
          <w:divsChild>
            <w:div w:id="818764945">
              <w:marLeft w:val="0"/>
              <w:marRight w:val="0"/>
              <w:marTop w:val="0"/>
              <w:marBottom w:val="0"/>
              <w:divBdr>
                <w:top w:val="none" w:sz="0" w:space="0" w:color="auto"/>
                <w:left w:val="none" w:sz="0" w:space="0" w:color="auto"/>
                <w:bottom w:val="none" w:sz="0" w:space="0" w:color="auto"/>
                <w:right w:val="none" w:sz="0" w:space="0" w:color="auto"/>
              </w:divBdr>
            </w:div>
            <w:div w:id="967398153">
              <w:marLeft w:val="0"/>
              <w:marRight w:val="0"/>
              <w:marTop w:val="0"/>
              <w:marBottom w:val="0"/>
              <w:divBdr>
                <w:top w:val="none" w:sz="0" w:space="0" w:color="auto"/>
                <w:left w:val="none" w:sz="0" w:space="0" w:color="auto"/>
                <w:bottom w:val="none" w:sz="0" w:space="0" w:color="auto"/>
                <w:right w:val="none" w:sz="0" w:space="0" w:color="auto"/>
              </w:divBdr>
            </w:div>
            <w:div w:id="1498694548">
              <w:marLeft w:val="0"/>
              <w:marRight w:val="0"/>
              <w:marTop w:val="0"/>
              <w:marBottom w:val="0"/>
              <w:divBdr>
                <w:top w:val="none" w:sz="0" w:space="0" w:color="auto"/>
                <w:left w:val="none" w:sz="0" w:space="0" w:color="auto"/>
                <w:bottom w:val="none" w:sz="0" w:space="0" w:color="auto"/>
                <w:right w:val="none" w:sz="0" w:space="0" w:color="auto"/>
              </w:divBdr>
            </w:div>
            <w:div w:id="1577741116">
              <w:marLeft w:val="0"/>
              <w:marRight w:val="0"/>
              <w:marTop w:val="0"/>
              <w:marBottom w:val="0"/>
              <w:divBdr>
                <w:top w:val="none" w:sz="0" w:space="0" w:color="auto"/>
                <w:left w:val="none" w:sz="0" w:space="0" w:color="auto"/>
                <w:bottom w:val="none" w:sz="0" w:space="0" w:color="auto"/>
                <w:right w:val="none" w:sz="0" w:space="0" w:color="auto"/>
              </w:divBdr>
            </w:div>
            <w:div w:id="194846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nice.org.uk/news/article/nice-sign-and-rcgp-set-out-further-details-about-the-uk-guideline-on-management-of-the-long-term-effects-of-covid-19"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www.england.nhs.uk/coronavirus/post-covid-syndrome-long-covid/" TargetMode="External"/><Relationship Id="rId17" Type="http://schemas.openxmlformats.org/officeDocument/2006/relationships/hyperlink" Target="https://www.frontiersin.org/articles/10.3389/fpsyt.2018.00775/full?report=reader" TargetMode="External"/><Relationship Id="R5198184ae1ea44e6" Type="http://schemas.microsoft.com/office/2019/09/relationships/intelligence" Target="intelligence.xml"/><Relationship Id="rId2" Type="http://schemas.openxmlformats.org/officeDocument/2006/relationships/customXml" Target="../customXml/item2.xml"/><Relationship Id="rId16" Type="http://schemas.openxmlformats.org/officeDocument/2006/relationships/hyperlink" Target="http://eprints.whiterose.ac.uk/161546/3/Nocebo_systematic_review_manuscript_260616.pdf"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yearofcare.co.uk/sites/default/files/images/Supporting%20people%20with%20long%20term%20conditions.pdf" TargetMode="External"/><Relationship Id="rId5" Type="http://schemas.openxmlformats.org/officeDocument/2006/relationships/styles" Target="styles.xml"/><Relationship Id="rId15" Type="http://schemas.openxmlformats.org/officeDocument/2006/relationships/hyperlink" Target="https://www.researchgate.net/profile/Angela-Coulter/publication/230687425_Accessing_information_about_health_and_social_care_services/links/09e415082b008dac2a000000/Accessing-information-about-health-and-social-care-services.pdf" TargetMode="External"/><Relationship Id="rId10" Type="http://schemas.openxmlformats.org/officeDocument/2006/relationships/hyperlink" Target="https://www.prolific.co/"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theguardian.com/commentisfree/2021/apr/27/long-covid-psychology-treat-body-brain" TargetMode="External"/><Relationship Id="rId22"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D23B4B53-302A-4BAE-8C89-B142AEEB939E}">
    <t:Anchor>
      <t:Comment id="1773919283"/>
    </t:Anchor>
    <t:History>
      <t:Event id="{47EFCA24-375D-4D89-8C18-028B91919E27}" time="2021-06-15T11:03:09Z">
        <t:Attribution userId="S::cristina.spoiala@phe.gov.uk::58d07fcd-0b7c-45bb-9a61-45453a633147" userProvider="AD" userName="Cristina Spoiala"/>
        <t:Anchor>
          <t:Comment id="1773919283"/>
        </t:Anchor>
        <t:Create/>
      </t:Event>
      <t:Event id="{B9B17FE3-DD21-4D7B-9521-7685C741CD4B}" time="2021-06-15T11:03:09Z">
        <t:Attribution userId="S::cristina.spoiala@phe.gov.uk::58d07fcd-0b7c-45bb-9a61-45453a633147" userProvider="AD" userName="Cristina Spoiala"/>
        <t:Anchor>
          <t:Comment id="1773919283"/>
        </t:Anchor>
        <t:Assign userId="S::Freya.Mills@phe.gov.uk::8e9f2830-234a-4278-9f1f-e6e2bc42ea6b" userProvider="AD" userName="Freya Mills"/>
      </t:Event>
      <t:Event id="{A4A3CE85-5A0A-44EA-AB97-4080D613662E}" time="2021-06-15T11:03:09Z">
        <t:Attribution userId="S::cristina.spoiala@phe.gov.uk::58d07fcd-0b7c-45bb-9a61-45453a633147" userProvider="AD" userName="Cristina Spoiala"/>
        <t:Anchor>
          <t:Comment id="1773919283"/>
        </t:Anchor>
        <t:SetTitle title="Asjsted folks! Let me know if it makes sense and delete this afterwards @Freya Mill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2" ma:contentTypeDescription="Create a new document." ma:contentTypeScope="" ma:versionID="963460b087ba4bca31a5aaeb16962f21">
  <xsd:schema xmlns:xsd="http://www.w3.org/2001/XMLSchema" xmlns:xs="http://www.w3.org/2001/XMLSchema" xmlns:p="http://schemas.microsoft.com/office/2006/metadata/properties" xmlns:ns2="48602967-1729-4c0a-8aa9-235ac3382950" xmlns:ns3="a3513229-a467-4108-870e-7a643d1f3332" targetNamespace="http://schemas.microsoft.com/office/2006/metadata/properties" ma:root="true" ma:fieldsID="e1ef4f456079854aeaef68779ad5a833" ns2:_="" ns3:_="">
    <xsd:import namespace="48602967-1729-4c0a-8aa9-235ac3382950"/>
    <xsd:import namespace="a3513229-a467-4108-870e-7a643d1f333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DBF40B-9051-4C7C-B3AE-82E1825C1AFD}">
  <ds:schemaRefs>
    <ds:schemaRef ds:uri="http://schemas.microsoft.com/office/infopath/2007/PartnerControls"/>
    <ds:schemaRef ds:uri="http://schemas.microsoft.com/office/2006/documentManagement/types"/>
    <ds:schemaRef ds:uri="a3513229-a467-4108-870e-7a643d1f3332"/>
    <ds:schemaRef ds:uri="http://schemas.microsoft.com/office/2006/metadata/properties"/>
    <ds:schemaRef ds:uri="http://purl.org/dc/elements/1.1/"/>
    <ds:schemaRef ds:uri="48602967-1729-4c0a-8aa9-235ac3382950"/>
    <ds:schemaRef ds:uri="http://schemas.openxmlformats.org/package/2006/metadata/core-properties"/>
    <ds:schemaRef ds:uri="http://purl.org/dc/terms/"/>
    <ds:schemaRef ds:uri="http://www.w3.org/XML/1998/namespace"/>
    <ds:schemaRef ds:uri="http://purl.org/dc/dcmitype/"/>
  </ds:schemaRefs>
</ds:datastoreItem>
</file>

<file path=customXml/itemProps2.xml><?xml version="1.0" encoding="utf-8"?>
<ds:datastoreItem xmlns:ds="http://schemas.openxmlformats.org/officeDocument/2006/customXml" ds:itemID="{A5B57056-4F35-4C69-AFD6-3FD07A904F63}">
  <ds:schemaRefs>
    <ds:schemaRef ds:uri="http://schemas.microsoft.com/sharepoint/v3/contenttype/forms"/>
  </ds:schemaRefs>
</ds:datastoreItem>
</file>

<file path=customXml/itemProps3.xml><?xml version="1.0" encoding="utf-8"?>
<ds:datastoreItem xmlns:ds="http://schemas.openxmlformats.org/officeDocument/2006/customXml" ds:itemID="{BFFFEE20-70CE-4CFF-8900-417006391E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602967-1729-4c0a-8aa9-235ac3382950"/>
    <ds:schemaRef ds:uri="a3513229-a467-4108-870e-7a643d1f33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982</Words>
  <Characters>17000</Characters>
  <Application>Microsoft Office Word</Application>
  <DocSecurity>0</DocSecurity>
  <Lines>141</Lines>
  <Paragraphs>39</Paragraphs>
  <ScaleCrop>false</ScaleCrop>
  <Company>Public Health England</Company>
  <LinksUpToDate>false</LinksUpToDate>
  <CharactersWithSpaces>19943</CharactersWithSpaces>
  <SharedDoc>false</SharedDoc>
  <HLinks>
    <vt:vector size="48" baseType="variant">
      <vt:variant>
        <vt:i4>458821</vt:i4>
      </vt:variant>
      <vt:variant>
        <vt:i4>21</vt:i4>
      </vt:variant>
      <vt:variant>
        <vt:i4>0</vt:i4>
      </vt:variant>
      <vt:variant>
        <vt:i4>5</vt:i4>
      </vt:variant>
      <vt:variant>
        <vt:lpwstr>https://www.frontiersin.org/articles/10.3389/fpsyt.2018.00775/full?report=reader</vt:lpwstr>
      </vt:variant>
      <vt:variant>
        <vt:lpwstr/>
      </vt:variant>
      <vt:variant>
        <vt:i4>6357036</vt:i4>
      </vt:variant>
      <vt:variant>
        <vt:i4>18</vt:i4>
      </vt:variant>
      <vt:variant>
        <vt:i4>0</vt:i4>
      </vt:variant>
      <vt:variant>
        <vt:i4>5</vt:i4>
      </vt:variant>
      <vt:variant>
        <vt:lpwstr>http://eprints.whiterose.ac.uk/161546/3/Nocebo_systematic_review_manuscript_260616.pdf</vt:lpwstr>
      </vt:variant>
      <vt:variant>
        <vt:lpwstr/>
      </vt:variant>
      <vt:variant>
        <vt:i4>7274603</vt:i4>
      </vt:variant>
      <vt:variant>
        <vt:i4>15</vt:i4>
      </vt:variant>
      <vt:variant>
        <vt:i4>0</vt:i4>
      </vt:variant>
      <vt:variant>
        <vt:i4>5</vt:i4>
      </vt:variant>
      <vt:variant>
        <vt:lpwstr>https://www.researchgate.net/profile/Angela-Coulter/publication/230687425_Accessing_information_about_health_and_social_care_services/links/09e415082b008dac2a000000/Accessing-information-about-health-and-social-care-services.pdf</vt:lpwstr>
      </vt:variant>
      <vt:variant>
        <vt:lpwstr/>
      </vt:variant>
      <vt:variant>
        <vt:i4>1048667</vt:i4>
      </vt:variant>
      <vt:variant>
        <vt:i4>12</vt:i4>
      </vt:variant>
      <vt:variant>
        <vt:i4>0</vt:i4>
      </vt:variant>
      <vt:variant>
        <vt:i4>5</vt:i4>
      </vt:variant>
      <vt:variant>
        <vt:lpwstr>https://www.theguardian.com/commentisfree/2021/apr/27/long-covid-psychology-treat-body-brain</vt:lpwstr>
      </vt:variant>
      <vt:variant>
        <vt:lpwstr/>
      </vt:variant>
      <vt:variant>
        <vt:i4>524356</vt:i4>
      </vt:variant>
      <vt:variant>
        <vt:i4>9</vt:i4>
      </vt:variant>
      <vt:variant>
        <vt:i4>0</vt:i4>
      </vt:variant>
      <vt:variant>
        <vt:i4>5</vt:i4>
      </vt:variant>
      <vt:variant>
        <vt:lpwstr>https://www.nice.org.uk/news/article/nice-sign-and-rcgp-set-out-further-details-about-the-uk-guideline-on-management-of-the-long-term-effects-of-covid-19</vt:lpwstr>
      </vt:variant>
      <vt:variant>
        <vt:lpwstr/>
      </vt:variant>
      <vt:variant>
        <vt:i4>3866734</vt:i4>
      </vt:variant>
      <vt:variant>
        <vt:i4>6</vt:i4>
      </vt:variant>
      <vt:variant>
        <vt:i4>0</vt:i4>
      </vt:variant>
      <vt:variant>
        <vt:i4>5</vt:i4>
      </vt:variant>
      <vt:variant>
        <vt:lpwstr>https://www.england.nhs.uk/coronavirus/post-covid-syndrome-long-covid/</vt:lpwstr>
      </vt:variant>
      <vt:variant>
        <vt:lpwstr/>
      </vt:variant>
      <vt:variant>
        <vt:i4>8323131</vt:i4>
      </vt:variant>
      <vt:variant>
        <vt:i4>3</vt:i4>
      </vt:variant>
      <vt:variant>
        <vt:i4>0</vt:i4>
      </vt:variant>
      <vt:variant>
        <vt:i4>5</vt:i4>
      </vt:variant>
      <vt:variant>
        <vt:lpwstr>https://www.yearofcare.co.uk/sites/default/files/images/Supporting people with long term conditions.pdf</vt:lpwstr>
      </vt:variant>
      <vt:variant>
        <vt:lpwstr/>
      </vt:variant>
      <vt:variant>
        <vt:i4>2031646</vt:i4>
      </vt:variant>
      <vt:variant>
        <vt:i4>0</vt:i4>
      </vt:variant>
      <vt:variant>
        <vt:i4>0</vt:i4>
      </vt:variant>
      <vt:variant>
        <vt:i4>5</vt:i4>
      </vt:variant>
      <vt:variant>
        <vt:lpwstr>https://www.prolific.c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Bonfield</dc:creator>
  <cp:keywords/>
  <dc:description/>
  <cp:lastModifiedBy>Freya Mills</cp:lastModifiedBy>
  <cp:revision>2</cp:revision>
  <dcterms:created xsi:type="dcterms:W3CDTF">2022-01-17T11:02:00Z</dcterms:created>
  <dcterms:modified xsi:type="dcterms:W3CDTF">2022-01-17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ies>
</file>